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2A1C2" w14:textId="77777777" w:rsidR="00F83248" w:rsidRPr="00F4307C" w:rsidRDefault="00F83248" w:rsidP="00F832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56B46A83" w14:textId="77777777" w:rsidR="00F83248" w:rsidRPr="00AE38F7" w:rsidRDefault="00F83248" w:rsidP="00F832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18ADC5F0">
        <w:rPr>
          <w:rFonts w:ascii="Times New Roman" w:hAnsi="Times New Roman" w:cs="Times New Roman"/>
          <w:b/>
          <w:bCs/>
          <w:sz w:val="24"/>
          <w:szCs w:val="24"/>
        </w:rPr>
        <w:t>Supplementary Table 1: A summarisation of studies exploring the connection between maternal or paternal BMI and neurodevelopmental outcomes seen in offspring.</w:t>
      </w:r>
    </w:p>
    <w:tbl>
      <w:tblPr>
        <w:tblStyle w:val="TableGrid"/>
        <w:tblW w:w="5740" w:type="pct"/>
        <w:tblLook w:val="04A0" w:firstRow="1" w:lastRow="0" w:firstColumn="1" w:lastColumn="0" w:noHBand="0" w:noVBand="1"/>
      </w:tblPr>
      <w:tblGrid>
        <w:gridCol w:w="1589"/>
        <w:gridCol w:w="936"/>
        <w:gridCol w:w="1145"/>
        <w:gridCol w:w="1230"/>
        <w:gridCol w:w="2258"/>
        <w:gridCol w:w="2004"/>
        <w:gridCol w:w="1188"/>
      </w:tblGrid>
      <w:tr w:rsidR="00F83248" w:rsidRPr="00AE2E5F" w14:paraId="2811A8B9" w14:textId="77777777" w:rsidTr="00EF504F">
        <w:trPr>
          <w:trHeight w:val="147"/>
        </w:trPr>
        <w:tc>
          <w:tcPr>
            <w:tcW w:w="5000" w:type="pct"/>
            <w:gridSpan w:val="7"/>
          </w:tcPr>
          <w:p w14:paraId="6267180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</w:t>
            </w:r>
          </w:p>
        </w:tc>
      </w:tr>
      <w:tr w:rsidR="00F83248" w:rsidRPr="00AE2E5F" w14:paraId="613B7E2C" w14:textId="77777777" w:rsidTr="00EF504F">
        <w:trPr>
          <w:trHeight w:val="147"/>
        </w:trPr>
        <w:tc>
          <w:tcPr>
            <w:tcW w:w="768" w:type="pct"/>
          </w:tcPr>
          <w:p w14:paraId="4882956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452" w:type="pct"/>
          </w:tcPr>
          <w:p w14:paraId="54AB56B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</w:t>
            </w:r>
          </w:p>
        </w:tc>
        <w:tc>
          <w:tcPr>
            <w:tcW w:w="553" w:type="pct"/>
          </w:tcPr>
          <w:p w14:paraId="4C2B1F7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spring</w:t>
            </w:r>
          </w:p>
          <w:p w14:paraId="2D6423A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94" w:type="pct"/>
          </w:tcPr>
          <w:p w14:paraId="75B79ED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hort size </w:t>
            </w:r>
          </w:p>
        </w:tc>
        <w:tc>
          <w:tcPr>
            <w:tcW w:w="1091" w:type="pct"/>
          </w:tcPr>
          <w:p w14:paraId="2054B52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968" w:type="pct"/>
          </w:tcPr>
          <w:p w14:paraId="6CB5A0E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pretation</w:t>
            </w:r>
          </w:p>
        </w:tc>
        <w:tc>
          <w:tcPr>
            <w:tcW w:w="574" w:type="pct"/>
          </w:tcPr>
          <w:p w14:paraId="0EEAD00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F83248" w:rsidRPr="00AE2E5F" w14:paraId="397263F9" w14:textId="77777777" w:rsidTr="00EF504F">
        <w:trPr>
          <w:trHeight w:val="147"/>
        </w:trPr>
        <w:tc>
          <w:tcPr>
            <w:tcW w:w="768" w:type="pct"/>
          </w:tcPr>
          <w:p w14:paraId="426451D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1DA3DE7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3299B09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-8 and 10-12 years old</w:t>
            </w:r>
          </w:p>
        </w:tc>
        <w:tc>
          <w:tcPr>
            <w:tcW w:w="594" w:type="pct"/>
          </w:tcPr>
          <w:p w14:paraId="4D18E11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,556 children</w:t>
            </w:r>
          </w:p>
        </w:tc>
        <w:tc>
          <w:tcPr>
            <w:tcW w:w="1091" w:type="pct"/>
          </w:tcPr>
          <w:p w14:paraId="4E7FB40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cher rated hyperactivity and inattention in children</w:t>
            </w:r>
          </w:p>
          <w:p w14:paraId="142947E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of mothers that were overweight or obese and gained a large amount of weight during pregnancy had a twofold increase in risk of ADHD symptoms</w:t>
            </w:r>
          </w:p>
        </w:tc>
        <w:tc>
          <w:tcPr>
            <w:tcW w:w="968" w:type="pct"/>
          </w:tcPr>
          <w:p w14:paraId="0EB7617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pre-pregnancy BMI is associated with ADHD symptoms in children </w:t>
            </w:r>
          </w:p>
        </w:tc>
        <w:tc>
          <w:tcPr>
            <w:tcW w:w="574" w:type="pct"/>
          </w:tcPr>
          <w:p w14:paraId="2C22430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Rodriguez&lt;/Author&gt;&lt;Year&gt;2008&lt;/Year&gt;&lt;RecNum&gt;0&lt;/RecNum&gt;&lt;IDText&gt;Maternal adiposity prior to pregnancy is associated with ADHD symptoms in offspring: evidence from three prospective pregnancy cohorts&lt;/IDText&gt;&lt;DisplayText&gt;&lt;style face="superscript"&gt;43&lt;/style&gt;&lt;/DisplayText&gt;&lt;record&gt;&lt;dates&gt;&lt;pub-dates&gt;&lt;date&gt;2008/03/01&lt;/date&gt;&lt;/pub-dates&gt;&lt;year&gt;2008&lt;/year&gt;&lt;/dates&gt;&lt;urls&gt;&lt;related-urls&gt;&lt;url&gt;https://doi.org/10.1038/sj.ijo.0803741&lt;/url&gt;&lt;/related-urls&gt;&lt;/urls&gt;&lt;isbn&gt;1476-5497&lt;/isbn&gt;&lt;titles&gt;&lt;title&gt;Maternal adiposity prior to pregnancy is associated with ADHD symptoms in offspring: evidence from three prospective pregnancy cohorts&lt;/title&gt;&lt;secondary-title&gt;International Journal of Obesity&lt;/secondary-title&gt;&lt;/titles&gt;&lt;pages&gt;550-557&lt;/pages&gt;&lt;number&gt;3&lt;/number&gt;&lt;contributors&gt;&lt;authors&gt;&lt;author&gt;Rodriguez, A.&lt;/author&gt;&lt;author&gt;Miettunen, J.&lt;/author&gt;&lt;author&gt;Henriksen, T. B.&lt;/author&gt;&lt;author&gt;Olsen, J.&lt;/author&gt;&lt;author&gt;Obel, C.&lt;/author&gt;&lt;author&gt;Taanila, A.&lt;/author&gt;&lt;author&gt;Ebeling, H.&lt;/author&gt;&lt;author&gt;Linnet, K. M.&lt;/author&gt;&lt;author&gt;Moilanen, I.&lt;/author&gt;&lt;author&gt;Järvelin, M. R.&lt;/author&gt;&lt;/authors&gt;&lt;/contributors&gt;&lt;added-date format="utc"&gt;1704464637&lt;/added-date&gt;&lt;ref-type name="Journal Article"&gt;17&lt;/ref-type&gt;&lt;rec-number&gt;535&lt;/rec-number&gt;&lt;last-updated-date format="utc"&gt;1704464637&lt;/last-updated-date&gt;&lt;electronic-resource-num&gt;10.1038/sj.ijo.0803741&lt;/electronic-resource-num&gt;&lt;volume&gt;32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3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AA258F1" w14:textId="77777777" w:rsidTr="00EF504F">
        <w:trPr>
          <w:trHeight w:val="147"/>
        </w:trPr>
        <w:tc>
          <w:tcPr>
            <w:tcW w:w="768" w:type="pct"/>
          </w:tcPr>
          <w:p w14:paraId="747207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559D1E8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07A856F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594" w:type="pct"/>
          </w:tcPr>
          <w:p w14:paraId="601C1C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14</w:t>
            </w:r>
          </w:p>
        </w:tc>
        <w:tc>
          <w:tcPr>
            <w:tcW w:w="1091" w:type="pct"/>
          </w:tcPr>
          <w:p w14:paraId="3187598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or overweight was associated with high ADHD scores and emotional difficulty in mothers’ and teachers’ assessment of children’s ADHD symptoms and emotionality</w:t>
            </w:r>
          </w:p>
        </w:tc>
        <w:tc>
          <w:tcPr>
            <w:tcW w:w="968" w:type="pct"/>
          </w:tcPr>
          <w:p w14:paraId="3083365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is associated with ADHD and emotional regulation</w:t>
            </w:r>
          </w:p>
        </w:tc>
        <w:tc>
          <w:tcPr>
            <w:tcW w:w="574" w:type="pct"/>
          </w:tcPr>
          <w:p w14:paraId="34C953D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Rodriguez&lt;/Author&gt;&lt;Year&gt;2010&lt;/Year&gt;&lt;RecNum&gt;0&lt;/RecNum&gt;&lt;IDText&gt;Maternal pre-pregnancy obesity and risk for inattention and negative emotionality in children&lt;/IDText&gt;&lt;DisplayText&gt;&lt;style face="superscript"&gt;44&lt;/style&gt;&lt;/DisplayText&gt;&lt;record&gt;&lt;dates&gt;&lt;pub-dates&gt;&lt;date&gt;2010/02/01&lt;/date&gt;&lt;/pub-dates&gt;&lt;year&gt;2010&lt;/year&gt;&lt;/dates&gt;&lt;keywords&gt;&lt;keyword&gt;ADHD&lt;/keyword&gt;&lt;keyword&gt;emotion regulation&lt;/keyword&gt;&lt;keyword&gt;prenatal&lt;/keyword&gt;&lt;keyword&gt;overweight/obesity&lt;/keyword&gt;&lt;keyword&gt;longitudinal studies&lt;/keyword&gt;&lt;/keywords&gt;&lt;urls&gt;&lt;related-urls&gt;&lt;url&gt;https://doi.org/10.1111/j.1469-7610.2009.02133.x&lt;/url&gt;&lt;/related-urls&gt;&lt;/urls&gt;&lt;isbn&gt;0021-9630&lt;/isbn&gt;&lt;titles&gt;&lt;title&gt;Maternal pre-pregnancy obesity and risk for inattention and negative emotionality in children&lt;/title&gt;&lt;secondary-title&gt;Journal of Child Psychology and Psychiatry&lt;/secondary-title&gt;&lt;/titles&gt;&lt;pages&gt;134-143&lt;/pages&gt;&lt;number&gt;2&lt;/number&gt;&lt;access-date&gt;2024/01/05&lt;/access-date&gt;&lt;contributors&gt;&lt;authors&gt;&lt;author&gt;Rodriguez, Alina&lt;/author&gt;&lt;/authors&gt;&lt;/contributors&gt;&lt;added-date format="utc"&gt;1704466629&lt;/added-date&gt;&lt;ref-type name="Journal Article"&gt;17&lt;/ref-type&gt;&lt;rec-number&gt;536&lt;/rec-number&gt;&lt;publisher&gt;John Wiley &amp;amp; Sons, Ltd&lt;/publisher&gt;&lt;last-updated-date format="utc"&gt;1704466629&lt;/last-updated-date&gt;&lt;electronic-resource-num&gt;https://doi.org/10.1111/j.1469-7610.2009.02133.x&lt;/electronic-resource-num&gt;&lt;volume&gt;51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4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B32104B" w14:textId="77777777" w:rsidTr="00EF504F">
        <w:trPr>
          <w:trHeight w:val="147"/>
        </w:trPr>
        <w:tc>
          <w:tcPr>
            <w:tcW w:w="768" w:type="pct"/>
          </w:tcPr>
          <w:p w14:paraId="313AD65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393E8C3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2F952EE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7.3</w:t>
            </w:r>
          </w:p>
        </w:tc>
        <w:tc>
          <w:tcPr>
            <w:tcW w:w="594" w:type="pct"/>
          </w:tcPr>
          <w:p w14:paraId="093564D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4 children</w:t>
            </w:r>
          </w:p>
        </w:tc>
        <w:tc>
          <w:tcPr>
            <w:tcW w:w="1091" w:type="pct"/>
          </w:tcPr>
          <w:p w14:paraId="6069FE1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was significantly associated with ADHD symptoms and impaired executive function</w:t>
            </w:r>
          </w:p>
        </w:tc>
        <w:tc>
          <w:tcPr>
            <w:tcW w:w="968" w:type="pct"/>
          </w:tcPr>
          <w:p w14:paraId="5D45B9D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has an impact on child ADHD risk, and may mediate this effect through impaired executive function</w:t>
            </w:r>
          </w:p>
        </w:tc>
        <w:tc>
          <w:tcPr>
            <w:tcW w:w="574" w:type="pct"/>
          </w:tcPr>
          <w:p w14:paraId="56F6F56C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dXNzPC9BdXRob3I+PFllYXI+MjAxMjwvWWVhcj48UmVj
TnVtPjA8L1JlY051bT48SURUZXh0PkltcGFpcmVkIGV4ZWN1dGl2ZSBmdW5jdGlvbiBtZWRpYXRl
cyB0aGUgYXNzb2NpYXRpb24gYmV0d2VlbiBtYXRlcm5hbCBwcmUtcHJlZ25hbmN5IGJvZHkgbWFz
cyBpbmRleCBhbmQgY2hpbGQgQURIRCBzeW1wdG9tczwvSURUZXh0PjxEaXNwbGF5VGV4dD48c3R5
bGUgZmFjZT0ic3VwZXJzY3JpcHQiPjQ2PC9zdHlsZT48L0Rpc3BsYXlUZXh0PjxyZWNvcmQ+PGtl
eXdvcmRzPjxrZXl3b3JkPkF0dGVudGlvbiBEZWZpY2l0IERpc29yZGVyIHdpdGggSHlwZXJhY3Rp
dml0eS8qcGh5c2lvcGF0aG9sb2d5L3BzeWNob2xvZ3k8L2tleXdvcmQ+PGtleXdvcmQ+KkJvZHkg
TWFzcyBJbmRleDwva2V5d29yZD48a2V5d29yZD5DaGlsZDwva2V5d29yZD48a2V5d29yZD5Db2hv
cnQgU3R1ZGllczwva2V5d29yZD48a2V5d29yZD4qRXhlY3V0aXZlIEZ1bmN0aW9uPC9rZXl3b3Jk
PjxrZXl3b3JkPkZlbWFsZTwva2V5d29yZD48a2V5d29yZD5IdW1hbnM8L2tleXdvcmQ+PGtleXdv
cmQ+TWFsZTwva2V5d29yZD48a2V5d29yZD5QcmVnbmFuY3k8L2tleXdvcmQ+PC9rZXl3b3Jkcz48
aXNibj4xOTMyLTYyMDM8L2lzYm4+PGN1c3RvbTI+UE1DMzM3NjA5NzwvY3VzdG9tMj48Y3VzdG9t
MT5Db21wZXRpbmcgSW50ZXJlc3RzOiBUaGUgYXV0aG9ycyBoYXZlIHRoZSBmb2xsb3dpbmcgaW50
ZXJlc3RzIHRvIGRlY2xhcmU6IEphbWVzIE0uIFN3YW5zb24gaGFzIHNlcnZlZCBvbiB0aGUgc3Bl
YWtlciZhcG9zO3MgYnVyZWF1LCBhZHZpc29yeSBib2FyZCwgb3IgcmVjZWl2ZWQgdHJhdmVsIGhv
bm9yYXJpdW0gZnJvbSBBTFpBLCBKb2huc29uICZhbXA7IEpvaG5zb24sIFVDQiwgTm92YXJ0aXMs
IENlcGhhbG9uLCBOb3ZlbiBhbmQgU2hpcmUuIFRoaXMgZG9lcyBub3QgYWx0ZXIgdGhlIGF1dGhv
cnMmYXBvczsgYWRoZXJlbmNlIHRvIGFsbCB0aGUgUExvUyBPTkUgcG9saWNpZXMgb24gc2hhcmlu
ZyBkYXRhIGFuZCBtYXRlcmlhbHMsIGFzIGRldGFpbGVkIG9ubGluZSBpbiB0aGUgZ3VpZGUgZm9y
IGF1dGhvcnMuPC9jdXN0b20xPjx0aXRsZXM+PHRpdGxlPkltcGFpcmVkIGV4ZWN1dGl2ZSBmdW5j
dGlvbiBtZWRpYXRlcyB0aGUgYXNzb2NpYXRpb24gYmV0d2VlbiBtYXRlcm5hbCBwcmUtcHJlZ25h
bmN5IGJvZHkgbWFzcyBpbmRleCBhbmQgY2hpbGQgQURIRCBzeW1wdG9tczwvdGl0bGU+PHNlY29u
ZGFyeS10aXRsZT5QTG9TIE9uZTwvc2Vjb25kYXJ5LXRpdGxlPjwvdGl0bGVzPjxwYWdlcz5lMzc3
NTg8L3BhZ2VzPjxudW1iZXI+NjwvbnVtYmVyPjxjb250cmlidXRvcnM+PGF1dGhvcnM+PGF1dGhv
cj5CdXNzLCBDLjwvYXV0aG9yPjxhdXRob3I+RW50cmluZ2VyLCBTLjwvYXV0aG9yPjxhdXRob3I+
RGF2aXMsIEUuIFAuPC9hdXRob3I+PGF1dGhvcj5Ib2JlbCwgQy4gSi48L2F1dGhvcj48YXV0aG9y
PlN3YW5zb24sIEouIE0uPC9hdXRob3I+PGF1dGhvcj5XYWRod2EsIFAuIEQuPC9hdXRob3I+PGF1
dGhvcj5TYW5kbWFuLCBDLiBBLjwvYXV0aG9yPjwvYXV0aG9ycz48L2NvbnRyaWJ1dG9ycz48ZWRp
dGlvbj4yMDEyMDYxNTwvZWRpdGlvbj48bGFuZ3VhZ2U+ZW5nPC9sYW5ndWFnZT48YWRkZWQtZGF0
ZSBmb3JtYXQ9InV0YyI+MTcwNDQ2Nzg4ODwvYWRkZWQtZGF0ZT48cmVmLXR5cGUgbmFtZT0iSm91
cm5hbCBBcnRpY2xlIj4xNzwvcmVmLXR5cGU+PGF1dGgtYWRkcmVzcz5EZXBhcnRtZW50IG9mIFBl
ZGlhdHJpY3MsIFVuaXZlcnNpdHkgb2YgQ2FsaWZvcm5pYSBJcnZpbmUsIFNjaG9vbCBvZiBNZWRp
Y2luZSwgSXJ2aW5lLCBDYWxpZm9ybmlhLCBVbml0ZWQgU3RhdGVzIG9mIEFtZXJpY2EuIGNidXNz
QHVjaS5lZHU8L2F1dGgtYWRkcmVzcz48ZGF0ZXM+PHllYXI+MjAxMjwveWVhcj48L2RhdGVzPjxy
ZW1vdGUtZGF0YWJhc2UtcHJvdmlkZXI+TkxNPC9yZW1vdGUtZGF0YWJhc2UtcHJvdmlkZXI+PHJl
Yy1udW1iZXI+NTM3PC9yZWMtbnVtYmVyPjxsYXN0LXVwZGF0ZWQtZGF0ZSBmb3JtYXQ9InV0YyI+
MTcwNDQ2Nzg4ODwvbGFzdC11cGRhdGVkLWRhdGU+PGFjY2Vzc2lvbi1udW0+MjI3MTk4NDg8L2Fj
Y2Vzc2lvbi1udW0+PGVsZWN0cm9uaWMtcmVzb3VyY2UtbnVtPjEwLjEzNzEvam91cm5hbC5wb25l
LjAwMzc3NTg8L2VsZWN0cm9uaWMtcmVzb3VyY2UtbnVtPjx2b2x1bWU+Nzwvdm9sdW1lPjwvcmVj
b3JkPjwvQ2l0ZT48L0VuZE5vdGU+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dXNzPC9BdXRob3I+PFllYXI+MjAxMjwvWWVhcj48UmVj
TnVtPjA8L1JlY051bT48SURUZXh0PkltcGFpcmVkIGV4ZWN1dGl2ZSBmdW5jdGlvbiBtZWRpYXRl
cyB0aGUgYXNzb2NpYXRpb24gYmV0d2VlbiBtYXRlcm5hbCBwcmUtcHJlZ25hbmN5IGJvZHkgbWFz
cyBpbmRleCBhbmQgY2hpbGQgQURIRCBzeW1wdG9tczwvSURUZXh0PjxEaXNwbGF5VGV4dD48c3R5
bGUgZmFjZT0ic3VwZXJzY3JpcHQiPjQ2PC9zdHlsZT48L0Rpc3BsYXlUZXh0PjxyZWNvcmQ+PGtl
eXdvcmRzPjxrZXl3b3JkPkF0dGVudGlvbiBEZWZpY2l0IERpc29yZGVyIHdpdGggSHlwZXJhY3Rp
dml0eS8qcGh5c2lvcGF0aG9sb2d5L3BzeWNob2xvZ3k8L2tleXdvcmQ+PGtleXdvcmQ+KkJvZHkg
TWFzcyBJbmRleDwva2V5d29yZD48a2V5d29yZD5DaGlsZDwva2V5d29yZD48a2V5d29yZD5Db2hv
cnQgU3R1ZGllczwva2V5d29yZD48a2V5d29yZD4qRXhlY3V0aXZlIEZ1bmN0aW9uPC9rZXl3b3Jk
PjxrZXl3b3JkPkZlbWFsZTwva2V5d29yZD48a2V5d29yZD5IdW1hbnM8L2tleXdvcmQ+PGtleXdv
cmQ+TWFsZTwva2V5d29yZD48a2V5d29yZD5QcmVnbmFuY3k8L2tleXdvcmQ+PC9rZXl3b3Jkcz48
aXNibj4xOTMyLTYyMDM8L2lzYm4+PGN1c3RvbTI+UE1DMzM3NjA5NzwvY3VzdG9tMj48Y3VzdG9t
MT5Db21wZXRpbmcgSW50ZXJlc3RzOiBUaGUgYXV0aG9ycyBoYXZlIHRoZSBmb2xsb3dpbmcgaW50
ZXJlc3RzIHRvIGRlY2xhcmU6IEphbWVzIE0uIFN3YW5zb24gaGFzIHNlcnZlZCBvbiB0aGUgc3Bl
YWtlciZhcG9zO3MgYnVyZWF1LCBhZHZpc29yeSBib2FyZCwgb3IgcmVjZWl2ZWQgdHJhdmVsIGhv
bm9yYXJpdW0gZnJvbSBBTFpBLCBKb2huc29uICZhbXA7IEpvaG5zb24sIFVDQiwgTm92YXJ0aXMs
IENlcGhhbG9uLCBOb3ZlbiBhbmQgU2hpcmUuIFRoaXMgZG9lcyBub3QgYWx0ZXIgdGhlIGF1dGhv
cnMmYXBvczsgYWRoZXJlbmNlIHRvIGFsbCB0aGUgUExvUyBPTkUgcG9saWNpZXMgb24gc2hhcmlu
ZyBkYXRhIGFuZCBtYXRlcmlhbHMsIGFzIGRldGFpbGVkIG9ubGluZSBpbiB0aGUgZ3VpZGUgZm9y
IGF1dGhvcnMuPC9jdXN0b20xPjx0aXRsZXM+PHRpdGxlPkltcGFpcmVkIGV4ZWN1dGl2ZSBmdW5j
dGlvbiBtZWRpYXRlcyB0aGUgYXNzb2NpYXRpb24gYmV0d2VlbiBtYXRlcm5hbCBwcmUtcHJlZ25h
bmN5IGJvZHkgbWFzcyBpbmRleCBhbmQgY2hpbGQgQURIRCBzeW1wdG9tczwvdGl0bGU+PHNlY29u
ZGFyeS10aXRsZT5QTG9TIE9uZTwvc2Vjb25kYXJ5LXRpdGxlPjwvdGl0bGVzPjxwYWdlcz5lMzc3
NTg8L3BhZ2VzPjxudW1iZXI+NjwvbnVtYmVyPjxjb250cmlidXRvcnM+PGF1dGhvcnM+PGF1dGhv
cj5CdXNzLCBDLjwvYXV0aG9yPjxhdXRob3I+RW50cmluZ2VyLCBTLjwvYXV0aG9yPjxhdXRob3I+
RGF2aXMsIEUuIFAuPC9hdXRob3I+PGF1dGhvcj5Ib2JlbCwgQy4gSi48L2F1dGhvcj48YXV0aG9y
PlN3YW5zb24sIEouIE0uPC9hdXRob3I+PGF1dGhvcj5XYWRod2EsIFAuIEQuPC9hdXRob3I+PGF1
dGhvcj5TYW5kbWFuLCBDLiBBLjwvYXV0aG9yPjwvYXV0aG9ycz48L2NvbnRyaWJ1dG9ycz48ZWRp
dGlvbj4yMDEyMDYxNTwvZWRpdGlvbj48bGFuZ3VhZ2U+ZW5nPC9sYW5ndWFnZT48YWRkZWQtZGF0
ZSBmb3JtYXQ9InV0YyI+MTcwNDQ2Nzg4ODwvYWRkZWQtZGF0ZT48cmVmLXR5cGUgbmFtZT0iSm91
cm5hbCBBcnRpY2xlIj4xNzwvcmVmLXR5cGU+PGF1dGgtYWRkcmVzcz5EZXBhcnRtZW50IG9mIFBl
ZGlhdHJpY3MsIFVuaXZlcnNpdHkgb2YgQ2FsaWZvcm5pYSBJcnZpbmUsIFNjaG9vbCBvZiBNZWRp
Y2luZSwgSXJ2aW5lLCBDYWxpZm9ybmlhLCBVbml0ZWQgU3RhdGVzIG9mIEFtZXJpY2EuIGNidXNz
QHVjaS5lZHU8L2F1dGgtYWRkcmVzcz48ZGF0ZXM+PHllYXI+MjAxMjwveWVhcj48L2RhdGVzPjxy
ZW1vdGUtZGF0YWJhc2UtcHJvdmlkZXI+TkxNPC9yZW1vdGUtZGF0YWJhc2UtcHJvdmlkZXI+PHJl
Yy1udW1iZXI+NTM3PC9yZWMtbnVtYmVyPjxsYXN0LXVwZGF0ZWQtZGF0ZSBmb3JtYXQ9InV0YyI+
MTcwNDQ2Nzg4ODwvbGFzdC11cGRhdGVkLWRhdGU+PGFjY2Vzc2lvbi1udW0+MjI3MTk4NDg8L2Fj
Y2Vzc2lvbi1udW0+PGVsZWN0cm9uaWMtcmVzb3VyY2UtbnVtPjEwLjEzNzEvam91cm5hbC5wb25l
LjAwMzc3NTg8L2VsZWN0cm9uaWMtcmVzb3VyY2UtbnVtPjx2b2x1bWU+Nzwvdm9sdW1lPjwvcmVj
b3JkPjwvQ2l0ZT48L0VuZE5vdGU+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6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46AD25A" w14:textId="77777777" w:rsidTr="00EF504F">
        <w:trPr>
          <w:trHeight w:val="147"/>
        </w:trPr>
        <w:tc>
          <w:tcPr>
            <w:tcW w:w="768" w:type="pct"/>
          </w:tcPr>
          <w:p w14:paraId="2AA7E1D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058FD1B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96D46C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rn 1992 -2000, followed until diagnosis or until end of 2009</w:t>
            </w:r>
          </w:p>
        </w:tc>
        <w:tc>
          <w:tcPr>
            <w:tcW w:w="594" w:type="pct"/>
          </w:tcPr>
          <w:p w14:paraId="704200D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3,632</w:t>
            </w:r>
          </w:p>
        </w:tc>
        <w:tc>
          <w:tcPr>
            <w:tcW w:w="1091" w:type="pct"/>
          </w:tcPr>
          <w:p w14:paraId="2F26EDF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 association between maternal BMI and offspring ADHD was observed</w:t>
            </w:r>
          </w:p>
          <w:p w14:paraId="038480B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bling comparison attenuated this association</w:t>
            </w:r>
          </w:p>
        </w:tc>
        <w:tc>
          <w:tcPr>
            <w:tcW w:w="968" w:type="pct"/>
          </w:tcPr>
          <w:p w14:paraId="0D4BA23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association observed between maternal BMI and offspring ADHD may be explained by familial confounding </w:t>
            </w:r>
          </w:p>
        </w:tc>
        <w:tc>
          <w:tcPr>
            <w:tcW w:w="574" w:type="pct"/>
          </w:tcPr>
          <w:p w14:paraId="299BADE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NDwvWWVhcj48UmVj
TnVtPjA8L1JlY051bT48SURUZXh0Pk1hdGVybmFsIHByZS1wcmVnbmFuY3kgYm9keSBtYXNzIGlu
ZGV4IGFuZCBvZmZzcHJpbmcgYXR0ZW50aW9uIGRlZmljaXQgaHlwZXJhY3Rpdml0eSBkaXNvcmRl
cjogYSBwb3B1bGF0aW9uLWJhc2VkIGNvaG9ydCBzdHVkeSB1c2luZyBhIHNpYmxpbmctY29tcGFy
aXNvbiBkZXNpZ248L0lEVGV4dD48RGlzcGxheVRleHQ+PHN0eWxlIGZhY2U9InN1cGVyc2NyaXB0
Ij40Nzwvc3R5bGU+PC9EaXNwbGF5VGV4dD48cmVjb3JkPjxkYXRlcz48cHViLWRhdGVzPjxkYXRl
PkZlYjwvZGF0ZT48L3B1Yi1kYXRlcz48eWVhcj4yMDE0PC95ZWFyPjwvZGF0ZXM+PGtleXdvcmRz
PjxrZXl3b3JkPkF0dGVudGlvbiBEZWZpY2l0IERpc29yZGVyIHdpdGggSHlwZXJhY3Rpdml0eS9k
aWFnbm9zaXMvKmVwaWRlbWlvbG9neTwva2V5d29yZD48a2V5d29yZD4qQm9keSBNYXNzIEluZGV4
PC9rZXl3b3JkPjxrZXl3b3JkPkZlbWFsZTwva2V5d29yZD48a2V5d29yZD5Gb2xsb3ctVXAgU3R1
ZGllczwva2V5d29yZD48a2V5d29yZD5IdW1hbnM8L2tleXdvcmQ+PGtleXdvcmQ+TWFsZTwva2V5
d29yZD48a2V5d29yZD5NYXRlcm5hbCBCZWhhdmlvci8qcHN5Y2hvbG9neTwva2V5d29yZD48a2V5
d29yZD5Nb3RoZXItQ2hpbGQgUmVsYXRpb25zPC9rZXl3b3JkPjxrZXl3b3JkPk1vdGhlcnMvKnN0
YXRpc3RpY3MgJmFtcDsgbnVtZXJpY2FsIGRhdGE8L2tleXdvcmQ+PGtleXdvcmQ+T2Jlc2l0eS8q
ZXBpZGVtaW9sb2d5PC9rZXl3b3JkPjxrZXl3b3JkPlBvcHVsYXRpb24gU3VydmVpbGxhbmNlPC9r
ZXl3b3JkPjxrZXl3b3JkPlByZWduYW5jeTwva2V5d29yZD48a2V5d29yZD5Qcm9wb3J0aW9uYWwg
SGF6YXJkcyBNb2RlbHM8L2tleXdvcmQ+PGtleXdvcmQ+UHJvc3BlY3RpdmUgU3R1ZGllczwva2V5
d29yZD48a2V5d29yZD5SaXNrIEZhY3RvcnM8L2tleXdvcmQ+PGtleXdvcmQ+KlNpYmxpbmdzPC9r
ZXl3b3JkPjxrZXl3b3JkPlN1cnZleXMgYW5kIFF1ZXN0aW9ubmFpcmVzPC9rZXl3b3JkPjxrZXl3
b3JkPlN3ZWRlbi9lcGlkZW1pb2xvZ3k8L2tleXdvcmQ+PGtleXdvcmQ+QWRoZDwva2V5d29yZD48
a2V5d29yZD5jb25mb3VuZGluZzwva2V5d29yZD48a2V5d29yZD5tYXRlcm5hbCBCTUk8L2tleXdv
cmQ+PGtleXdvcmQ+cHJlbmF0YWw8L2tleXdvcmQ+PGtleXdvcmQ+c2libGluZyBjb21wYXJpc29u
PC9rZXl3b3JkPjwva2V5d29yZHM+PGlzYm4+MDMwMC01NzcxIChQcmludCkmI3hEOzAzMDAtNTc3
MTwvaXNibj48Y3VzdG9tMj5QTUMzOTM3OTcxPC9jdXN0b20yPjx0aXRsZXM+PHRpdGxlPk1hdGVy
bmFsIHByZS1wcmVnbmFuY3kgYm9keSBtYXNzIGluZGV4IGFuZCBvZmZzcHJpbmcgYXR0ZW50aW9u
IGRlZmljaXQgaHlwZXJhY3Rpdml0eSBkaXNvcmRlcjogYSBwb3B1bGF0aW9uLWJhc2VkIGNvaG9y
dCBzdHVkeSB1c2luZyBhIHNpYmxpbmctY29tcGFyaXNvbiBkZXNpZ248L3RpdGxlPjxzZWNvbmRh
cnktdGl0bGU+SW50IEogRXBpZGVtaW9sPC9zZWNvbmRhcnktdGl0bGU+PC90aXRsZXM+PHBhZ2Vz
PjgzLTkwPC9wYWdlcz48bnVtYmVyPjE8L251bWJlcj48Y29udHJpYnV0b3JzPjxhdXRob3JzPjxh
dXRob3I+Q2hlbiwgUS48L2F1dGhvcj48YXV0aG9yPlNqw7ZsYW5kZXIsIEEuPC9hdXRob3I+PGF1
dGhvcj5Mw6VuZ3N0csO2bSwgTi48L2F1dGhvcj48YXV0aG9yPlJvZHJpZ3VleiwgQS48L2F1dGhv
cj48YXV0aG9yPlNlcmxhY2hpdXMsIEUuPC9hdXRob3I+PGF1dGhvcj5EJmFwb3M7T25vZnJpbywg
Qi4gTS48L2F1dGhvcj48YXV0aG9yPkxpY2h0ZW5zdGVpbiwgUC48L2F1dGhvcj48YXV0aG9yPkxh
cnNzb24sIEguPC9hdXRob3I+PC9hdXRob3JzPjwvY29udHJpYnV0b3JzPjxlZGl0aW9uPjIwMTMw
OTIwPC9lZGl0aW9uPjxsYW5ndWFnZT5lbmc8L2xhbmd1YWdlPjxhZGRlZC1kYXRlIGZvcm1hdD0i
dXRjIj4xNzA0NDY5NzY5PC9hZGRlZC1kYXRlPjxyZWYtdHlwZSBuYW1lPSJKb3VybmFsIEFydGlj
bGUiPjE3PC9yZWYtdHlwZT48YXV0aC1hZGRyZXNzPkRlcGFydG1lbnQgb2YgTWVkaWNhbCBFcGlk
ZW1pb2xvZ3kgYW5kIEJpb3N0YXRpc3RpY3MsIEthcm9saW5za2EgSW5zdGl0dXRldCwgU3RvY2to
b2xtLCBTd2VkZW4sIERlcGFydG1lbnQgb2YgU29jaWFsIFNjaWVuY2VzLVBzeWNob2xvZ3ksIE1p
ZCBTd2VkZW4gVW5pdmVyc2l0eSwgw5ZzdGVyc3VuZCwgU3dlZGVuLCBEZXBhcnRtZW50IG9mIEVw
aWRlbWlvbG9neSBhbmQgQmlvc3RhdGlzdGljcywgSW1wZXJpYWwgQ29sbGVnZSBMb25kb24sIExv
bmRvbiwgVUssIE1lZGljYWwgUmVzZWFyY2ggQ291bmNpbCBTb2NpYWwgR2VuZXRpYyBEZXZlbG9w
bWVudGFsIFBzeWNoaWF0cnkgQ2VudHJlLCBLaW5nJmFwb3M7cyBDb2xsZWdlIExvbmRvbiwgTG9u
ZG9uLCBVSywgRGVwYXJ0bWVudCBvZiBDbGluaWNhbCBOZXVyb3NjaWVuY2UsIEthcm9saW5za2Eg
SW5zdGl0dXRldCwgU3RvY2tob2xtLCBTd2VkZW4gYW5kIERlcGFydG1lbnQgb2YgUHN5Y2hvbG9n
aWNhbCBhbmQgQnJhaW4gU2NpZW5jZXMsIEluZGlhbmEgVW5pdmVyc2l0eSwgQmxvb21pbmd0b24s
IElOLCBVU0EuPC9hdXRoLWFkZHJlc3M+PHJlbW90ZS1kYXRhYmFzZS1wcm92aWRlcj5OTE08L3Jl
bW90ZS1kYXRhYmFzZS1wcm92aWRlcj48cmVjLW51bWJlcj41Mzg8L3JlYy1udW1iZXI+PGxhc3Qt
dXBkYXRlZC1kYXRlIGZvcm1hdD0idXRjIj4xNzA0NDY5NzY5PC9sYXN0LXVwZGF0ZWQtZGF0ZT48
YWNjZXNzaW9uLW51bT4yNDA1ODAwMDwvYWNjZXNzaW9uLW51bT48ZWxlY3Ryb25pYy1yZXNvdXJj
ZS1udW0+MTAuMTA5My9pamUvZHl0MTUyPC9lbGVjdHJvbmljLXJlc291cmNlLW51bT48dm9sdW1l
PjQzPC92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GVuPC9BdXRob3I+PFllYXI+MjAxNDwvWWVhcj48UmVj
TnVtPjA8L1JlY051bT48SURUZXh0Pk1hdGVybmFsIHByZS1wcmVnbmFuY3kgYm9keSBtYXNzIGlu
ZGV4IGFuZCBvZmZzcHJpbmcgYXR0ZW50aW9uIGRlZmljaXQgaHlwZXJhY3Rpdml0eSBkaXNvcmRl
cjogYSBwb3B1bGF0aW9uLWJhc2VkIGNvaG9ydCBzdHVkeSB1c2luZyBhIHNpYmxpbmctY29tcGFy
aXNvbiBkZXNpZ248L0lEVGV4dD48RGlzcGxheVRleHQ+PHN0eWxlIGZhY2U9InN1cGVyc2NyaXB0
Ij40Nzwvc3R5bGU+PC9EaXNwbGF5VGV4dD48cmVjb3JkPjxkYXRlcz48cHViLWRhdGVzPjxkYXRl
PkZlYjwvZGF0ZT48L3B1Yi1kYXRlcz48eWVhcj4yMDE0PC95ZWFyPjwvZGF0ZXM+PGtleXdvcmRz
PjxrZXl3b3JkPkF0dGVudGlvbiBEZWZpY2l0IERpc29yZGVyIHdpdGggSHlwZXJhY3Rpdml0eS9k
aWFnbm9zaXMvKmVwaWRlbWlvbG9neTwva2V5d29yZD48a2V5d29yZD4qQm9keSBNYXNzIEluZGV4
PC9rZXl3b3JkPjxrZXl3b3JkPkZlbWFsZTwva2V5d29yZD48a2V5d29yZD5Gb2xsb3ctVXAgU3R1
ZGllczwva2V5d29yZD48a2V5d29yZD5IdW1hbnM8L2tleXdvcmQ+PGtleXdvcmQ+TWFsZTwva2V5
d29yZD48a2V5d29yZD5NYXRlcm5hbCBCZWhhdmlvci8qcHN5Y2hvbG9neTwva2V5d29yZD48a2V5
d29yZD5Nb3RoZXItQ2hpbGQgUmVsYXRpb25zPC9rZXl3b3JkPjxrZXl3b3JkPk1vdGhlcnMvKnN0
YXRpc3RpY3MgJmFtcDsgbnVtZXJpY2FsIGRhdGE8L2tleXdvcmQ+PGtleXdvcmQ+T2Jlc2l0eS8q
ZXBpZGVtaW9sb2d5PC9rZXl3b3JkPjxrZXl3b3JkPlBvcHVsYXRpb24gU3VydmVpbGxhbmNlPC9r
ZXl3b3JkPjxrZXl3b3JkPlByZWduYW5jeTwva2V5d29yZD48a2V5d29yZD5Qcm9wb3J0aW9uYWwg
SGF6YXJkcyBNb2RlbHM8L2tleXdvcmQ+PGtleXdvcmQ+UHJvc3BlY3RpdmUgU3R1ZGllczwva2V5
d29yZD48a2V5d29yZD5SaXNrIEZhY3RvcnM8L2tleXdvcmQ+PGtleXdvcmQ+KlNpYmxpbmdzPC9r
ZXl3b3JkPjxrZXl3b3JkPlN1cnZleXMgYW5kIFF1ZXN0aW9ubmFpcmVzPC9rZXl3b3JkPjxrZXl3
b3JkPlN3ZWRlbi9lcGlkZW1pb2xvZ3k8L2tleXdvcmQ+PGtleXdvcmQ+QWRoZDwva2V5d29yZD48
a2V5d29yZD5jb25mb3VuZGluZzwva2V5d29yZD48a2V5d29yZD5tYXRlcm5hbCBCTUk8L2tleXdv
cmQ+PGtleXdvcmQ+cHJlbmF0YWw8L2tleXdvcmQ+PGtleXdvcmQ+c2libGluZyBjb21wYXJpc29u
PC9rZXl3b3JkPjwva2V5d29yZHM+PGlzYm4+MDMwMC01NzcxIChQcmludCkmI3hEOzAzMDAtNTc3
MTwvaXNibj48Y3VzdG9tMj5QTUMzOTM3OTcxPC9jdXN0b20yPjx0aXRsZXM+PHRpdGxlPk1hdGVy
bmFsIHByZS1wcmVnbmFuY3kgYm9keSBtYXNzIGluZGV4IGFuZCBvZmZzcHJpbmcgYXR0ZW50aW9u
IGRlZmljaXQgaHlwZXJhY3Rpdml0eSBkaXNvcmRlcjogYSBwb3B1bGF0aW9uLWJhc2VkIGNvaG9y
dCBzdHVkeSB1c2luZyBhIHNpYmxpbmctY29tcGFyaXNvbiBkZXNpZ248L3RpdGxlPjxzZWNvbmRh
cnktdGl0bGU+SW50IEogRXBpZGVtaW9sPC9zZWNvbmRhcnktdGl0bGU+PC90aXRsZXM+PHBhZ2Vz
PjgzLTkwPC9wYWdlcz48bnVtYmVyPjE8L251bWJlcj48Y29udHJpYnV0b3JzPjxhdXRob3JzPjxh
dXRob3I+Q2hlbiwgUS48L2F1dGhvcj48YXV0aG9yPlNqw7ZsYW5kZXIsIEEuPC9hdXRob3I+PGF1
dGhvcj5Mw6VuZ3N0csO2bSwgTi48L2F1dGhvcj48YXV0aG9yPlJvZHJpZ3VleiwgQS48L2F1dGhv
cj48YXV0aG9yPlNlcmxhY2hpdXMsIEUuPC9hdXRob3I+PGF1dGhvcj5EJmFwb3M7T25vZnJpbywg
Qi4gTS48L2F1dGhvcj48YXV0aG9yPkxpY2h0ZW5zdGVpbiwgUC48L2F1dGhvcj48YXV0aG9yPkxh
cnNzb24sIEguPC9hdXRob3I+PC9hdXRob3JzPjwvY29udHJpYnV0b3JzPjxlZGl0aW9uPjIwMTMw
OTIwPC9lZGl0aW9uPjxsYW5ndWFnZT5lbmc8L2xhbmd1YWdlPjxhZGRlZC1kYXRlIGZvcm1hdD0i
dXRjIj4xNzA0NDY5NzY5PC9hZGRlZC1kYXRlPjxyZWYtdHlwZSBuYW1lPSJKb3VybmFsIEFydGlj
bGUiPjE3PC9yZWYtdHlwZT48YXV0aC1hZGRyZXNzPkRlcGFydG1lbnQgb2YgTWVkaWNhbCBFcGlk
ZW1pb2xvZ3kgYW5kIEJpb3N0YXRpc3RpY3MsIEthcm9saW5za2EgSW5zdGl0dXRldCwgU3RvY2to
b2xtLCBTd2VkZW4sIERlcGFydG1lbnQgb2YgU29jaWFsIFNjaWVuY2VzLVBzeWNob2xvZ3ksIE1p
ZCBTd2VkZW4gVW5pdmVyc2l0eSwgw5ZzdGVyc3VuZCwgU3dlZGVuLCBEZXBhcnRtZW50IG9mIEVw
aWRlbWlvbG9neSBhbmQgQmlvc3RhdGlzdGljcywgSW1wZXJpYWwgQ29sbGVnZSBMb25kb24sIExv
bmRvbiwgVUssIE1lZGljYWwgUmVzZWFyY2ggQ291bmNpbCBTb2NpYWwgR2VuZXRpYyBEZXZlbG9w
bWVudGFsIFBzeWNoaWF0cnkgQ2VudHJlLCBLaW5nJmFwb3M7cyBDb2xsZWdlIExvbmRvbiwgTG9u
ZG9uLCBVSywgRGVwYXJ0bWVudCBvZiBDbGluaWNhbCBOZXVyb3NjaWVuY2UsIEthcm9saW5za2Eg
SW5zdGl0dXRldCwgU3RvY2tob2xtLCBTd2VkZW4gYW5kIERlcGFydG1lbnQgb2YgUHN5Y2hvbG9n
aWNhbCBhbmQgQnJhaW4gU2NpZW5jZXMsIEluZGlhbmEgVW5pdmVyc2l0eSwgQmxvb21pbmd0b24s
IElOLCBVU0EuPC9hdXRoLWFkZHJlc3M+PHJlbW90ZS1kYXRhYmFzZS1wcm92aWRlcj5OTE08L3Jl
bW90ZS1kYXRhYmFzZS1wcm92aWRlcj48cmVjLW51bWJlcj41Mzg8L3JlYy1udW1iZXI+PGxhc3Qt
dXBkYXRlZC1kYXRlIGZvcm1hdD0idXRjIj4xNzA0NDY5NzY5PC9sYXN0LXVwZGF0ZWQtZGF0ZT48
YWNjZXNzaW9uLW51bT4yNDA1ODAwMDwvYWNjZXNzaW9uLW51bT48ZWxlY3Ryb25pYy1yZXNvdXJj
ZS1udW0+MTAuMTA5My9pamUvZHl0MTUyPC9lbGVjdHJvbmljLXJlc291cmNlLW51bT48dm9sdW1l
PjQzPC92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7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CDD7D63" w14:textId="77777777" w:rsidTr="00EF504F">
        <w:trPr>
          <w:trHeight w:val="147"/>
        </w:trPr>
        <w:tc>
          <w:tcPr>
            <w:tcW w:w="768" w:type="pct"/>
          </w:tcPr>
          <w:p w14:paraId="2114AE5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DHD</w:t>
            </w:r>
          </w:p>
        </w:tc>
        <w:tc>
          <w:tcPr>
            <w:tcW w:w="452" w:type="pct"/>
          </w:tcPr>
          <w:p w14:paraId="317061A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553" w:type="pct"/>
          </w:tcPr>
          <w:p w14:paraId="3F5ED95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-5 months</w:t>
            </w:r>
          </w:p>
        </w:tc>
        <w:tc>
          <w:tcPr>
            <w:tcW w:w="594" w:type="pct"/>
          </w:tcPr>
          <w:p w14:paraId="34C40B9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9 obese offspring</w:t>
            </w:r>
          </w:p>
          <w:p w14:paraId="5FFD497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8 control</w:t>
            </w:r>
          </w:p>
        </w:tc>
        <w:tc>
          <w:tcPr>
            <w:tcW w:w="1091" w:type="pct"/>
          </w:tcPr>
          <w:p w14:paraId="12F746A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 offspring of obese dams were more active than control mice in tests of hyperactivity</w:t>
            </w:r>
          </w:p>
        </w:tc>
        <w:tc>
          <w:tcPr>
            <w:tcW w:w="968" w:type="pct"/>
          </w:tcPr>
          <w:p w14:paraId="335D220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has a direct link to hyperactivity in the offspring</w:t>
            </w:r>
          </w:p>
        </w:tc>
        <w:tc>
          <w:tcPr>
            <w:tcW w:w="574" w:type="pct"/>
          </w:tcPr>
          <w:p w14:paraId="16EFE97F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Fernandes&lt;/Author&gt;&lt;Year&gt;2012&lt;/Year&gt;&lt;RecNum&gt;0&lt;/RecNum&gt;&lt;IDText&gt;Prenatal exposure to maternal obesity leads to hyperactivity in offspring&lt;/IDText&gt;&lt;DisplayText&gt;&lt;style face="superscript"&gt;48&lt;/style&gt;&lt;/DisplayText&gt;&lt;record&gt;&lt;dates&gt;&lt;pub-dates&gt;&lt;date&gt;2012/12/01&lt;/date&gt;&lt;/pub-dates&gt;&lt;year&gt;2012&lt;/year&gt;&lt;/dates&gt;&lt;urls&gt;&lt;related-urls&gt;&lt;url&gt;https://doi.org/10.1038/mp.2011.164&lt;/url&gt;&lt;/related-urls&gt;&lt;/urls&gt;&lt;isbn&gt;1476-5578&lt;/isbn&gt;&lt;titles&gt;&lt;title&gt;Prenatal exposure to maternal obesity leads to hyperactivity in offspring&lt;/title&gt;&lt;secondary-title&gt;Molecular Psychiatry&lt;/secondary-title&gt;&lt;/titles&gt;&lt;pages&gt;1159-1160&lt;/pages&gt;&lt;number&gt;12&lt;/number&gt;&lt;contributors&gt;&lt;authors&gt;&lt;author&gt;Fernandes, C.&lt;/author&gt;&lt;author&gt;Grayton, H.&lt;/author&gt;&lt;author&gt;Poston, L.&lt;/author&gt;&lt;author&gt;Samuelsson, A. M.&lt;/author&gt;&lt;author&gt;Taylor, P. D.&lt;/author&gt;&lt;author&gt;Collier, D. A.&lt;/author&gt;&lt;author&gt;Rodriguez, A.&lt;/author&gt;&lt;/authors&gt;&lt;/contributors&gt;&lt;added-date format="utc"&gt;1704470578&lt;/added-date&gt;&lt;ref-type name="Journal Article"&gt;17&lt;/ref-type&gt;&lt;rec-number&gt;539&lt;/rec-number&gt;&lt;last-updated-date format="utc"&gt;1704470578&lt;/last-updated-date&gt;&lt;electronic-resource-num&gt;10.1038/mp.2011.164&lt;/electronic-resource-num&gt;&lt;volume&gt;17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8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5F31B0C" w14:textId="77777777" w:rsidTr="00EF504F">
        <w:trPr>
          <w:trHeight w:val="147"/>
        </w:trPr>
        <w:tc>
          <w:tcPr>
            <w:tcW w:w="768" w:type="pct"/>
          </w:tcPr>
          <w:p w14:paraId="2820070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6FBB272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9DA148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-5 years</w:t>
            </w:r>
          </w:p>
        </w:tc>
        <w:tc>
          <w:tcPr>
            <w:tcW w:w="594" w:type="pct"/>
          </w:tcPr>
          <w:p w14:paraId="3E52679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04</w:t>
            </w:r>
          </w:p>
        </w:tc>
        <w:tc>
          <w:tcPr>
            <w:tcW w:w="1091" w:type="pct"/>
          </w:tcPr>
          <w:p w14:paraId="7A5C0E7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with ASD or developmental disorders were more likely to have mothers that had experienced metabolic conditions during pregnancy versus control</w:t>
            </w:r>
          </w:p>
          <w:p w14:paraId="38A522C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c conditions - Diabetes, obesity or hypertension during pregnancy</w:t>
            </w:r>
          </w:p>
        </w:tc>
        <w:tc>
          <w:tcPr>
            <w:tcW w:w="968" w:type="pct"/>
          </w:tcPr>
          <w:p w14:paraId="323359C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metabolic conditions may be associated with neurodevelopment problems in children</w:t>
            </w:r>
          </w:p>
        </w:tc>
        <w:tc>
          <w:tcPr>
            <w:tcW w:w="574" w:type="pct"/>
          </w:tcPr>
          <w:p w14:paraId="7708C17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cmFrb3dpYWs8L0F1dGhvcj48WWVhcj4yMDEyPC9ZZWFy
PjxSZWNOdW0+MDwvUmVjTnVtPjxJRFRleHQ+TWF0ZXJuYWwgbWV0YWJvbGljIGNvbmRpdGlvbnMg
YW5kIHJpc2sgZm9yIGF1dGlzbSBhbmQgb3RoZXIgbmV1cm9kZXZlbG9wbWVudGFsIGRpc29yZGVy
czwvSURUZXh0PjxEaXNwbGF5VGV4dD48c3R5bGUgZmFjZT0ic3VwZXJzY3JpcHQiPjI5PC9zdHls
ZT48L0Rpc3BsYXlUZXh0PjxyZWNvcmQ+PGRhdGVzPjxwdWItZGF0ZXM+PGRhdGU+TWF5PC9kYXRl
PjwvcHViLWRhdGVzPjx5ZWFyPjIwMTI8L3llYXI+PC9kYXRlcz48a2V5d29yZHM+PGtleXdvcmQ+
Q2FsaWZvcm5pYTwva2V5d29yZD48a2V5d29yZD5DaGlsZCBEZXZlbG9wbWVudCBEaXNvcmRlcnMs
IFBlcnZhc2l2ZS8qZXBpZGVtaW9sb2d5LypldGlvbG9neTwva2V5d29yZD48a2V5d29yZD5DaGls
ZCwgUHJlc2Nob29sPC9rZXl3b3JkPjxrZXl3b3JkPkNyb3NzLVNlY3Rpb25hbCBTdHVkaWVzPC9r
ZXl3b3JkPjxrZXl3b3JkPkRldmVsb3BtZW50YWwgRGlzYWJpbGl0aWVzLyplcGlkZW1pb2xvZ3kv
KmV0aW9sb2d5PC9rZXl3b3JkPjxrZXl3b3JkPkRpYWJldGVzLCBHZXN0YXRpb25hbC8qZGlhZ25v
c2lzLyplcGlkZW1pb2xvZ3k8L2tleXdvcmQ+PGtleXdvcmQ+RmVtYWxlPC9rZXl3b3JkPjxrZXl3
b3JkPkhlYWx0aCBTdXJ2ZXlzPC9rZXl3b3JkPjxrZXl3b3JkPkh1bWFuczwva2V5d29yZD48a2V5
d29yZD5IeXBlcnRlbnNpb24sIFByZWduYW5jeS1JbmR1Y2VkLypkaWFnbm9zaXMvZXBpZGVtaW9s
b2d5PC9rZXl3b3JkPjxrZXl3b3JkPkxhbmd1YWdlIERldmVsb3BtZW50IERpc29yZGVycy9kaWFn
bm9zaXMvZXBpZGVtaW9sb2d5PC9rZXl3b3JkPjxrZXl3b3JkPk1hbGU8L2tleXdvcmQ+PGtleXdv
cmQ+TWV0YWJvbGljIFN5bmRyb21lLypkaWFnbm9zaXMvKmVwaWRlbWlvbG9neTwva2V5d29yZD48
a2V5d29yZD5PYmVzaXR5LypkaWFnbm9zaXMvKmVwaWRlbWlvbG9neTwva2V5d29yZD48a2V5d29y
ZD5PZGRzIFJhdGlvPC9rZXl3b3JkPjxrZXl3b3JkPlByZWduYW5jeTwva2V5d29yZD48a2V5d29y
ZD5QcmVuYXRhbCBFeHBvc3VyZSBEZWxheWVkIEVmZmVjdHMvZGlhZ25vc2lzL2VwaWRlbWlvbG9n
eTwva2V5d29yZD48a2V5d29yZD5SaXNrIEZhY3RvcnM8L2tleXdvcmQ+PGtleXdvcmQ+U3RhdGlz
dGljcyBhcyBUb3BpYzwva2V5d29yZD48L2tleXdvcmRzPjxpc2JuPjAwMzEtNDAwNSAoUHJpbnQp
JiN4RDswMDMxLTQwMDU8L2lzYm4+PGN1c3RvbTI+UE1DMzM0MDU5MjwvY3VzdG9tMj48dGl0bGVz
Pjx0aXRsZT5NYXRlcm5hbCBtZXRhYm9saWMgY29uZGl0aW9ucyBhbmQgcmlzayBmb3IgYXV0aXNt
IGFuZCBvdGhlciBuZXVyb2RldmVsb3BtZW50YWwgZGlzb3JkZXJzPC90aXRsZT48c2Vjb25kYXJ5
LXRpdGxlPlBlZGlhdHJpY3M8L3NlY29uZGFyeS10aXRsZT48L3RpdGxlcz48cGFnZXM+ZTExMjEt
ODwvcGFnZXM+PG51bWJlcj41PC9udW1iZXI+PGNvbnRyaWJ1dG9ycz48YXV0aG9ycz48YXV0aG9y
PktyYWtvd2lhaywgUC48L2F1dGhvcj48YXV0aG9yPldhbGtlciwgQy4gSy48L2F1dGhvcj48YXV0
aG9yPkJyZW1lciwgQS4gQS48L2F1dGhvcj48YXV0aG9yPkJha2VyLCBBLiBTLjwvYXV0aG9yPjxh
dXRob3I+T3pvbm9mZiwgUy48L2F1dGhvcj48YXV0aG9yPkhhbnNlbiwgUi4gTC48L2F1dGhvcj48
YXV0aG9yPkhlcnR6LVBpY2Npb3R0bywgSS48L2F1dGhvcj48L2F1dGhvcnM+PC9jb250cmlidXRv
cnM+PGVkaXRpb24+MjAxMjA0MDk8L2VkaXRpb24+PGxhbmd1YWdlPmVuZzwvbGFuZ3VhZ2U+PGFk
ZGVkLWRhdGUgZm9ybWF0PSJ1dGMiPjE3MDQzMDQ5NDg8L2FkZGVkLWRhdGU+PHJlZi10eXBlIG5h
bWU9IkpvdXJuYWwgQXJ0aWNsZSI+MTc8L3JlZi10eXBlPjxhdXRoLWFkZHJlc3M+RGl2aXNpb24g
b2YgRXBpZGVtaW9sb2d5LCBEZXBhcnRtZW50IG9mIFB1YmxpYyBIZWFsdGggU2NpZW5jZXMsIFVu
aXZlcnNpdHkgb2YgQ2FsaWZvcm5pYSwgRGF2aXMsIENhbGlmb3JuaWEsIFVTQS4gcGtyYWtvd2lh
a0B1Y2RhdmlzLmVkdTwvYXV0aC1hZGRyZXNzPjxyZW1vdGUtZGF0YWJhc2UtcHJvdmlkZXI+TkxN
PC9yZW1vdGUtZGF0YWJhc2UtcHJvdmlkZXI+PHJlYy1udW1iZXI+NTMxPC9yZWMtbnVtYmVyPjxs
YXN0LXVwZGF0ZWQtZGF0ZSBmb3JtYXQ9InV0YyI+MTcwNDMwNDk0ODwvbGFzdC11cGRhdGVkLWRh
dGU+PGFjY2Vzc2lvbi1udW0+MjI0OTI3NzI8L2FjY2Vzc2lvbi1udW0+PGVsZWN0cm9uaWMtcmVz
b3VyY2UtbnVtPjEwLjE1NDIvcGVkcy4yMDExLTI1ODM8L2VsZWN0cm9uaWMtcmVzb3VyY2UtbnVt
Pjx2b2x1bWU+MTI5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cmFrb3dpYWs8L0F1dGhvcj48WWVhcj4yMDEyPC9ZZWFy
PjxSZWNOdW0+MDwvUmVjTnVtPjxJRFRleHQ+TWF0ZXJuYWwgbWV0YWJvbGljIGNvbmRpdGlvbnMg
YW5kIHJpc2sgZm9yIGF1dGlzbSBhbmQgb3RoZXIgbmV1cm9kZXZlbG9wbWVudGFsIGRpc29yZGVy
czwvSURUZXh0PjxEaXNwbGF5VGV4dD48c3R5bGUgZmFjZT0ic3VwZXJzY3JpcHQiPjI5PC9zdHls
ZT48L0Rpc3BsYXlUZXh0PjxyZWNvcmQ+PGRhdGVzPjxwdWItZGF0ZXM+PGRhdGU+TWF5PC9kYXRl
PjwvcHViLWRhdGVzPjx5ZWFyPjIwMTI8L3llYXI+PC9kYXRlcz48a2V5d29yZHM+PGtleXdvcmQ+
Q2FsaWZvcm5pYTwva2V5d29yZD48a2V5d29yZD5DaGlsZCBEZXZlbG9wbWVudCBEaXNvcmRlcnMs
IFBlcnZhc2l2ZS8qZXBpZGVtaW9sb2d5LypldGlvbG9neTwva2V5d29yZD48a2V5d29yZD5DaGls
ZCwgUHJlc2Nob29sPC9rZXl3b3JkPjxrZXl3b3JkPkNyb3NzLVNlY3Rpb25hbCBTdHVkaWVzPC9r
ZXl3b3JkPjxrZXl3b3JkPkRldmVsb3BtZW50YWwgRGlzYWJpbGl0aWVzLyplcGlkZW1pb2xvZ3kv
KmV0aW9sb2d5PC9rZXl3b3JkPjxrZXl3b3JkPkRpYWJldGVzLCBHZXN0YXRpb25hbC8qZGlhZ25v
c2lzLyplcGlkZW1pb2xvZ3k8L2tleXdvcmQ+PGtleXdvcmQ+RmVtYWxlPC9rZXl3b3JkPjxrZXl3
b3JkPkhlYWx0aCBTdXJ2ZXlzPC9rZXl3b3JkPjxrZXl3b3JkPkh1bWFuczwva2V5d29yZD48a2V5
d29yZD5IeXBlcnRlbnNpb24sIFByZWduYW5jeS1JbmR1Y2VkLypkaWFnbm9zaXMvZXBpZGVtaW9s
b2d5PC9rZXl3b3JkPjxrZXl3b3JkPkxhbmd1YWdlIERldmVsb3BtZW50IERpc29yZGVycy9kaWFn
bm9zaXMvZXBpZGVtaW9sb2d5PC9rZXl3b3JkPjxrZXl3b3JkPk1hbGU8L2tleXdvcmQ+PGtleXdv
cmQ+TWV0YWJvbGljIFN5bmRyb21lLypkaWFnbm9zaXMvKmVwaWRlbWlvbG9neTwva2V5d29yZD48
a2V5d29yZD5PYmVzaXR5LypkaWFnbm9zaXMvKmVwaWRlbWlvbG9neTwva2V5d29yZD48a2V5d29y
ZD5PZGRzIFJhdGlvPC9rZXl3b3JkPjxrZXl3b3JkPlByZWduYW5jeTwva2V5d29yZD48a2V5d29y
ZD5QcmVuYXRhbCBFeHBvc3VyZSBEZWxheWVkIEVmZmVjdHMvZGlhZ25vc2lzL2VwaWRlbWlvbG9n
eTwva2V5d29yZD48a2V5d29yZD5SaXNrIEZhY3RvcnM8L2tleXdvcmQ+PGtleXdvcmQ+U3RhdGlz
dGljcyBhcyBUb3BpYzwva2V5d29yZD48L2tleXdvcmRzPjxpc2JuPjAwMzEtNDAwNSAoUHJpbnQp
JiN4RDswMDMxLTQwMDU8L2lzYm4+PGN1c3RvbTI+UE1DMzM0MDU5MjwvY3VzdG9tMj48dGl0bGVz
Pjx0aXRsZT5NYXRlcm5hbCBtZXRhYm9saWMgY29uZGl0aW9ucyBhbmQgcmlzayBmb3IgYXV0aXNt
IGFuZCBvdGhlciBuZXVyb2RldmVsb3BtZW50YWwgZGlzb3JkZXJzPC90aXRsZT48c2Vjb25kYXJ5
LXRpdGxlPlBlZGlhdHJpY3M8L3NlY29uZGFyeS10aXRsZT48L3RpdGxlcz48cGFnZXM+ZTExMjEt
ODwvcGFnZXM+PG51bWJlcj41PC9udW1iZXI+PGNvbnRyaWJ1dG9ycz48YXV0aG9ycz48YXV0aG9y
PktyYWtvd2lhaywgUC48L2F1dGhvcj48YXV0aG9yPldhbGtlciwgQy4gSy48L2F1dGhvcj48YXV0
aG9yPkJyZW1lciwgQS4gQS48L2F1dGhvcj48YXV0aG9yPkJha2VyLCBBLiBTLjwvYXV0aG9yPjxh
dXRob3I+T3pvbm9mZiwgUy48L2F1dGhvcj48YXV0aG9yPkhhbnNlbiwgUi4gTC48L2F1dGhvcj48
YXV0aG9yPkhlcnR6LVBpY2Npb3R0bywgSS48L2F1dGhvcj48L2F1dGhvcnM+PC9jb250cmlidXRv
cnM+PGVkaXRpb24+MjAxMjA0MDk8L2VkaXRpb24+PGxhbmd1YWdlPmVuZzwvbGFuZ3VhZ2U+PGFk
ZGVkLWRhdGUgZm9ybWF0PSJ1dGMiPjE3MDQzMDQ5NDg8L2FkZGVkLWRhdGU+PHJlZi10eXBlIG5h
bWU9IkpvdXJuYWwgQXJ0aWNsZSI+MTc8L3JlZi10eXBlPjxhdXRoLWFkZHJlc3M+RGl2aXNpb24g
b2YgRXBpZGVtaW9sb2d5LCBEZXBhcnRtZW50IG9mIFB1YmxpYyBIZWFsdGggU2NpZW5jZXMsIFVu
aXZlcnNpdHkgb2YgQ2FsaWZvcm5pYSwgRGF2aXMsIENhbGlmb3JuaWEsIFVTQS4gcGtyYWtvd2lh
a0B1Y2RhdmlzLmVkdTwvYXV0aC1hZGRyZXNzPjxyZW1vdGUtZGF0YWJhc2UtcHJvdmlkZXI+TkxN
PC9yZW1vdGUtZGF0YWJhc2UtcHJvdmlkZXI+PHJlYy1udW1iZXI+NTMxPC9yZWMtbnVtYmVyPjxs
YXN0LXVwZGF0ZWQtZGF0ZSBmb3JtYXQ9InV0YyI+MTcwNDMwNDk0ODwvbGFzdC11cGRhdGVkLWRh
dGU+PGFjY2Vzc2lvbi1udW0+MjI0OTI3NzI8L2FjY2Vzc2lvbi1udW0+PGVsZWN0cm9uaWMtcmVz
b3VyY2UtbnVtPjEwLjE1NDIvcGVkcy4yMDExLTI1ODM8L2VsZWN0cm9uaWMtcmVzb3VyY2UtbnVt
Pjx2b2x1bWU+MTI5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9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E6D6C58" w14:textId="77777777" w:rsidTr="00EF504F">
        <w:trPr>
          <w:trHeight w:val="147"/>
        </w:trPr>
        <w:tc>
          <w:tcPr>
            <w:tcW w:w="768" w:type="pct"/>
          </w:tcPr>
          <w:p w14:paraId="7A6157F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0378E9A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50A7E78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594" w:type="pct"/>
          </w:tcPr>
          <w:p w14:paraId="546B2E8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mother-offspring dyads</w:t>
            </w:r>
          </w:p>
        </w:tc>
        <w:tc>
          <w:tcPr>
            <w:tcW w:w="1091" w:type="pct"/>
          </w:tcPr>
          <w:p w14:paraId="2EE4686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e versus non-obese mothers of preterm children</w:t>
            </w:r>
          </w:p>
          <w:p w14:paraId="0B86FBB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was associated with a higher risk of ASD and developmental delay at 2 years old</w:t>
            </w:r>
          </w:p>
        </w:tc>
        <w:tc>
          <w:tcPr>
            <w:tcW w:w="968" w:type="pct"/>
          </w:tcPr>
          <w:p w14:paraId="54732DF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term infants may have a higher chance of poor neurodevelopment when born to obese mothers</w:t>
            </w:r>
          </w:p>
        </w:tc>
        <w:tc>
          <w:tcPr>
            <w:tcW w:w="574" w:type="pct"/>
          </w:tcPr>
          <w:p w14:paraId="61B8179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Xlub2xkczwvQXV0aG9yPjxZZWFyPjIwMTQ8L1llYXI+
PFJlY051bT4wPC9SZWNOdW0+PElEVGV4dD5NYXRlcm5hbCBvYmVzaXR5IGFuZCBpbmNyZWFzZWQg
cmlzayBmb3IgYXV0aXNtIGFuZCBkZXZlbG9wbWVudGFsIGRlbGF5IGFtb25nIHZlcnkgcHJldGVy
bSBpbmZhbnRzPC9JRFRleHQ+PERpc3BsYXlUZXh0PjxzdHlsZSBmYWNlPSJzdXBlcnNjcmlwdCI+
MzA8L3N0eWxlPjwvRGlzcGxheVRleHQ+PHJlY29yZD48ZGF0ZXM+PHB1Yi1kYXRlcz48ZGF0ZT5T
ZXA8L2RhdGU+PC9wdWItZGF0ZXM+PHllYXI+MjAxNDwveWVhcj48L2RhdGVzPjxrZXl3b3Jkcz48
a2V5d29yZD5BZHVsdDwva2V5d29yZD48a2V5d29yZD5BdXRpc3RpYyBEaXNvcmRlci8qZXRpb2xv
Z3k8L2tleXdvcmQ+PGtleXdvcmQ+Qm9keSBNYXNzIEluZGV4PC9rZXl3b3JkPjxrZXl3b3JkPkJy
YWluL3BhdGhvbG9neTwva2V5d29yZD48a2V5d29yZD5DaGlsZCwgUHJlc2Nob29sPC9rZXl3b3Jk
PjxrZXl3b3JkPkNvaG9ydCBTdHVkaWVzPC9rZXl3b3JkPjxrZXl3b3JkPkRldmVsb3BtZW50YWwg
RGlzYWJpbGl0aWVzLypldGlvbG9neTwva2V5d29yZD48a2V5d29yZD5GZW1hbGU8L2tleXdvcmQ+
PGtleXdvcmQ+SHVtYW5zPC9rZXl3b3JkPjxrZXl3b3JkPkluZmFudCwgTmV3Ym9ybjwva2V5d29y
ZD48a2V5d29yZD4qSW5mYW50LCBQcmVtYXR1cmU8L2tleXdvcmQ+PGtleXdvcmQ+TGFuZ3VhZ2Ug
RGV2ZWxvcG1lbnQ8L2tleXdvcmQ+PGtleXdvcmQ+TWFnbmV0aWMgUmVzb25hbmNlIEltYWdpbmc8
L2tleXdvcmQ+PGtleXdvcmQ+TWFsZTwva2V5d29yZD48a2V5d29yZD4qT2Jlc2l0eTwva2V5d29y
ZD48a2V5d29yZD5QcmVnbmFuY3k8L2tleXdvcmQ+PGtleXdvcmQ+KlByZWduYW5jeSBDb21wbGlj
YXRpb25zPC9rZXl3b3JkPjxrZXl3b3JkPlByb3NwZWN0aXZlIFN0dWRpZXM8L2tleXdvcmQ+PGtl
eXdvcmQ+UmlzayBGYWN0b3JzPC9rZXl3b3JkPjxrZXl3b3JkPldlaWdodCBHYWluPC9rZXl3b3Jk
Pjwva2V5d29yZHM+PGlzYm4+MDc0My04MzQ2IChQcmludCkmI3hEOzA3NDMtODM0NjwvaXNibj48
Y3VzdG9tMj5QTUM0MTUyMzkxPC9jdXN0b20yPjxjdXN0b20xPlRoZXJlIGFyZSBubyBjb25mbGlj
dHMgb2YgaW50ZXJlc3QuPC9jdXN0b20xPjx0aXRsZXM+PHRpdGxlPk1hdGVybmFsIG9iZXNpdHkg
YW5kIGluY3JlYXNlZCByaXNrIGZvciBhdXRpc20gYW5kIGRldmVsb3BtZW50YWwgZGVsYXkgYW1v
bmcgdmVyeSBwcmV0ZXJtIGluZmFudHM8L3RpdGxlPjxzZWNvbmRhcnktdGl0bGU+SiBQZXJpbmF0
b2w8L3NlY29uZGFyeS10aXRsZT48L3RpdGxlcz48cGFnZXM+Njg4LTkyPC9wYWdlcz48bnVtYmVy
Pjk8L251bWJlcj48Y29udHJpYnV0b3JzPjxhdXRob3JzPjxhdXRob3I+UmV5bm9sZHMsIEwuIEMu
PC9hdXRob3I+PGF1dGhvcj5JbmRlciwgVC4gRS48L2F1dGhvcj48YXV0aG9yPk5laWwsIEouIEou
PC9hdXRob3I+PGF1dGhvcj5QaW5lZGEsIFIuIEcuPC9hdXRob3I+PGF1dGhvcj5Sb2dlcnMsIEMu
IEUuPC9hdXRob3I+PC9hdXRob3JzPjwvY29udHJpYnV0b3JzPjxlZGl0aW9uPjIwMTQwNTA4PC9l
ZGl0aW9uPjxsYW5ndWFnZT5lbmc8L2xhbmd1YWdlPjxhZGRlZC1kYXRlIGZvcm1hdD0idXRjIj4x
NzA0MzA4NDMwPC9hZGRlZC1kYXRlPjxyZWYtdHlwZSBuYW1lPSJKb3VybmFsIEFydGljbGUiPjE3
PC9yZWYtdHlwZT48YXV0aC1hZGRyZXNzPjFdIERlcGFydG1lbnQgb2YgUHN5Y2hpYXRyeSwgV2Fz
aGluZ3RvbiBVbml2ZXJzaXR5IFNjaG9vbCBvZiBNZWRpY2luZSwgU3QgTG91aXMsIE1PLCBVU0Eg
WzJdIERlcGFydG1lbnQgb2YgUGVkaWF0cmljcywgV2FzaGluZ3RvbiBVbml2ZXJzaXR5IFNjaG9v
bCBvZiBNZWRpY2luZSwgU3QgTG91aXMswqBNTywgVVNBLiYjeEQ7MV0gRGVwYXJ0bWVudCBvZiBQ
ZWRpYXRyaWNzLCBXYXNoaW5ndG9uIFVuaXZlcnNpdHkgU2Nob29sIG9mIE1lZGljaW5lLCBTdCBM
b3VpcyzCoE1PLCBVU0EgWzJdIERlcGFydG1lbnQgb2YgTmV1cm9sb2d5LCBXYXNoaW5ndG9uIFVu
aXZlcnNpdHkgU2Nob29sIG9mIE1lZGljaW5lLCBTdCBMb3VpcyzCoE1PLCBVU0EgWzNdIERlcGFy
dG1lbnQgb2YgUmFkaW9sb2d5LCBXYXNoaW5ndG9uIFVuaXZlcnNpdHkgU2Nob29sIG9mIE1lZGlj
aW5lLCBTdCBMb3VpcywgTU8sIFVTQS4mI3hEOzFdIERlcGFydG1lbnQgb2YgTmV1cm9sb2d5LCBX
YXNoaW5ndG9uIFVuaXZlcnNpdHkgU2Nob29sIG9mIE1lZGljaW5lLCBTdCBMb3VpcyzCoE1PLCBV
U0EgWzJdIERlcGFydG1lbnQgb2YgUmFkaW9sb2d5LCBXYXNoaW5ndG9uIFVuaXZlcnNpdHkgU2No
b29sIG9mIE1lZGljaW5lLCBTdCBMb3VpcywgTU8sIFVTQS4mI3hEOzFdIERlcGFydG1lbnQgb2Yg
UGVkaWF0cmljcywgV2FzaGluZ3RvbiBVbml2ZXJzaXR5IFNjaG9vbCBvZiBNZWRpY2luZSwgU3Qg
TG91aXMswqBNTywgVVNBIFsyXSBQcm9ncmFtIGluIE9jY3VwYXRpb25hbCBUaGVyYXB5LCBXYXNo
aW5ndG9uIFVuaXZlcnNpdHkgU2Nob29sIG9mIE1lZGljaW5lLCBTdCBMb3VpcywgTU8sIFVTQS48
L2F1dGgtYWRkcmVzcz48cmVtb3RlLWRhdGFiYXNlLXByb3ZpZGVyPk5MTTwvcmVtb3RlLWRhdGFi
YXNlLXByb3ZpZGVyPjxyZWMtbnVtYmVyPjUzMjwvcmVjLW51bWJlcj48bGFzdC11cGRhdGVkLWRh
dGUgZm9ybWF0PSJ1dGMiPjE3MDQzMDg0MzA8L2xhc3QtdXBkYXRlZC1kYXRlPjxhY2Nlc3Npb24t
bnVtPjI0ODExMjI3PC9hY2Nlc3Npb24tbnVtPjxjdXN0b202Pk5JSE1TNTc1MjIwPC9jdXN0b202
PjxlbGVjdHJvbmljLXJlc291cmNlLW51bT4xMC4xMDM4L2pwLjIwMTQuODA8L2VsZWN0cm9uaWMt
cmVzb3VyY2UtbnVtPjx2b2x1bWU+MzQ8L3ZvbHVtZT48L3JlY29yZD48L0NpdGU+PC9FbmROb3Rl
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ZXlub2xkczwvQXV0aG9yPjxZZWFyPjIwMTQ8L1llYXI+
PFJlY051bT4wPC9SZWNOdW0+PElEVGV4dD5NYXRlcm5hbCBvYmVzaXR5IGFuZCBpbmNyZWFzZWQg
cmlzayBmb3IgYXV0aXNtIGFuZCBkZXZlbG9wbWVudGFsIGRlbGF5IGFtb25nIHZlcnkgcHJldGVy
bSBpbmZhbnRzPC9JRFRleHQ+PERpc3BsYXlUZXh0PjxzdHlsZSBmYWNlPSJzdXBlcnNjcmlwdCI+
MzA8L3N0eWxlPjwvRGlzcGxheVRleHQ+PHJlY29yZD48ZGF0ZXM+PHB1Yi1kYXRlcz48ZGF0ZT5T
ZXA8L2RhdGU+PC9wdWItZGF0ZXM+PHllYXI+MjAxNDwveWVhcj48L2RhdGVzPjxrZXl3b3Jkcz48
a2V5d29yZD5BZHVsdDwva2V5d29yZD48a2V5d29yZD5BdXRpc3RpYyBEaXNvcmRlci8qZXRpb2xv
Z3k8L2tleXdvcmQ+PGtleXdvcmQ+Qm9keSBNYXNzIEluZGV4PC9rZXl3b3JkPjxrZXl3b3JkPkJy
YWluL3BhdGhvbG9neTwva2V5d29yZD48a2V5d29yZD5DaGlsZCwgUHJlc2Nob29sPC9rZXl3b3Jk
PjxrZXl3b3JkPkNvaG9ydCBTdHVkaWVzPC9rZXl3b3JkPjxrZXl3b3JkPkRldmVsb3BtZW50YWwg
RGlzYWJpbGl0aWVzLypldGlvbG9neTwva2V5d29yZD48a2V5d29yZD5GZW1hbGU8L2tleXdvcmQ+
PGtleXdvcmQ+SHVtYW5zPC9rZXl3b3JkPjxrZXl3b3JkPkluZmFudCwgTmV3Ym9ybjwva2V5d29y
ZD48a2V5d29yZD4qSW5mYW50LCBQcmVtYXR1cmU8L2tleXdvcmQ+PGtleXdvcmQ+TGFuZ3VhZ2Ug
RGV2ZWxvcG1lbnQ8L2tleXdvcmQ+PGtleXdvcmQ+TWFnbmV0aWMgUmVzb25hbmNlIEltYWdpbmc8
L2tleXdvcmQ+PGtleXdvcmQ+TWFsZTwva2V5d29yZD48a2V5d29yZD4qT2Jlc2l0eTwva2V5d29y
ZD48a2V5d29yZD5QcmVnbmFuY3k8L2tleXdvcmQ+PGtleXdvcmQ+KlByZWduYW5jeSBDb21wbGlj
YXRpb25zPC9rZXl3b3JkPjxrZXl3b3JkPlByb3NwZWN0aXZlIFN0dWRpZXM8L2tleXdvcmQ+PGtl
eXdvcmQ+UmlzayBGYWN0b3JzPC9rZXl3b3JkPjxrZXl3b3JkPldlaWdodCBHYWluPC9rZXl3b3Jk
Pjwva2V5d29yZHM+PGlzYm4+MDc0My04MzQ2IChQcmludCkmI3hEOzA3NDMtODM0NjwvaXNibj48
Y3VzdG9tMj5QTUM0MTUyMzkxPC9jdXN0b20yPjxjdXN0b20xPlRoZXJlIGFyZSBubyBjb25mbGlj
dHMgb2YgaW50ZXJlc3QuPC9jdXN0b20xPjx0aXRsZXM+PHRpdGxlPk1hdGVybmFsIG9iZXNpdHkg
YW5kIGluY3JlYXNlZCByaXNrIGZvciBhdXRpc20gYW5kIGRldmVsb3BtZW50YWwgZGVsYXkgYW1v
bmcgdmVyeSBwcmV0ZXJtIGluZmFudHM8L3RpdGxlPjxzZWNvbmRhcnktdGl0bGU+SiBQZXJpbmF0
b2w8L3NlY29uZGFyeS10aXRsZT48L3RpdGxlcz48cGFnZXM+Njg4LTkyPC9wYWdlcz48bnVtYmVy
Pjk8L251bWJlcj48Y29udHJpYnV0b3JzPjxhdXRob3JzPjxhdXRob3I+UmV5bm9sZHMsIEwuIEMu
PC9hdXRob3I+PGF1dGhvcj5JbmRlciwgVC4gRS48L2F1dGhvcj48YXV0aG9yPk5laWwsIEouIEou
PC9hdXRob3I+PGF1dGhvcj5QaW5lZGEsIFIuIEcuPC9hdXRob3I+PGF1dGhvcj5Sb2dlcnMsIEMu
IEUuPC9hdXRob3I+PC9hdXRob3JzPjwvY29udHJpYnV0b3JzPjxlZGl0aW9uPjIwMTQwNTA4PC9l
ZGl0aW9uPjxsYW5ndWFnZT5lbmc8L2xhbmd1YWdlPjxhZGRlZC1kYXRlIGZvcm1hdD0idXRjIj4x
NzA0MzA4NDMwPC9hZGRlZC1kYXRlPjxyZWYtdHlwZSBuYW1lPSJKb3VybmFsIEFydGljbGUiPjE3
PC9yZWYtdHlwZT48YXV0aC1hZGRyZXNzPjFdIERlcGFydG1lbnQgb2YgUHN5Y2hpYXRyeSwgV2Fz
aGluZ3RvbiBVbml2ZXJzaXR5IFNjaG9vbCBvZiBNZWRpY2luZSwgU3QgTG91aXMsIE1PLCBVU0Eg
WzJdIERlcGFydG1lbnQgb2YgUGVkaWF0cmljcywgV2FzaGluZ3RvbiBVbml2ZXJzaXR5IFNjaG9v
bCBvZiBNZWRpY2luZSwgU3QgTG91aXMswqBNTywgVVNBLiYjeEQ7MV0gRGVwYXJ0bWVudCBvZiBQ
ZWRpYXRyaWNzLCBXYXNoaW5ndG9uIFVuaXZlcnNpdHkgU2Nob29sIG9mIE1lZGljaW5lLCBTdCBM
b3VpcyzCoE1PLCBVU0EgWzJdIERlcGFydG1lbnQgb2YgTmV1cm9sb2d5LCBXYXNoaW5ndG9uIFVu
aXZlcnNpdHkgU2Nob29sIG9mIE1lZGljaW5lLCBTdCBMb3VpcyzCoE1PLCBVU0EgWzNdIERlcGFy
dG1lbnQgb2YgUmFkaW9sb2d5LCBXYXNoaW5ndG9uIFVuaXZlcnNpdHkgU2Nob29sIG9mIE1lZGlj
aW5lLCBTdCBMb3VpcywgTU8sIFVTQS4mI3hEOzFdIERlcGFydG1lbnQgb2YgTmV1cm9sb2d5LCBX
YXNoaW5ndG9uIFVuaXZlcnNpdHkgU2Nob29sIG9mIE1lZGljaW5lLCBTdCBMb3VpcyzCoE1PLCBV
U0EgWzJdIERlcGFydG1lbnQgb2YgUmFkaW9sb2d5LCBXYXNoaW5ndG9uIFVuaXZlcnNpdHkgU2No
b29sIG9mIE1lZGljaW5lLCBTdCBMb3VpcywgTU8sIFVTQS4mI3hEOzFdIERlcGFydG1lbnQgb2Yg
UGVkaWF0cmljcywgV2FzaGluZ3RvbiBVbml2ZXJzaXR5IFNjaG9vbCBvZiBNZWRpY2luZSwgU3Qg
TG91aXMswqBNTywgVVNBIFsyXSBQcm9ncmFtIGluIE9jY3VwYXRpb25hbCBUaGVyYXB5LCBXYXNo
aW5ndG9uIFVuaXZlcnNpdHkgU2Nob29sIG9mIE1lZGljaW5lLCBTdCBMb3VpcywgTU8sIFVTQS48
L2F1dGgtYWRkcmVzcz48cmVtb3RlLWRhdGFiYXNlLXByb3ZpZGVyPk5MTTwvcmVtb3RlLWRhdGFi
YXNlLXByb3ZpZGVyPjxyZWMtbnVtYmVyPjUzMjwvcmVjLW51bWJlcj48bGFzdC11cGRhdGVkLWRh
dGUgZm9ybWF0PSJ1dGMiPjE3MDQzMDg0MzA8L2xhc3QtdXBkYXRlZC1kYXRlPjxhY2Nlc3Npb24t
bnVtPjI0ODExMjI3PC9hY2Nlc3Npb24tbnVtPjxjdXN0b202Pk5JSE1TNTc1MjIwPC9jdXN0b202
PjxlbGVjdHJvbmljLXJlc291cmNlLW51bT4xMC4xMDM4L2pwLjIwMTQuODA8L2VsZWN0cm9uaWMt
cmVzb3VyY2UtbnVtPjx2b2x1bWU+MzQ8L3ZvbHVtZT48L3JlY29yZD48L0NpdGU+PC9FbmROb3Rl
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0AF1877" w14:textId="77777777" w:rsidTr="00EF504F">
        <w:trPr>
          <w:trHeight w:val="147"/>
        </w:trPr>
        <w:tc>
          <w:tcPr>
            <w:tcW w:w="768" w:type="pct"/>
          </w:tcPr>
          <w:p w14:paraId="76E2552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63EA2D5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29DAFB1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ed from birth to 5 years</w:t>
            </w:r>
          </w:p>
        </w:tc>
        <w:tc>
          <w:tcPr>
            <w:tcW w:w="594" w:type="pct"/>
          </w:tcPr>
          <w:p w14:paraId="50DE6A1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800</w:t>
            </w:r>
          </w:p>
        </w:tc>
        <w:tc>
          <w:tcPr>
            <w:tcW w:w="1091" w:type="pct"/>
          </w:tcPr>
          <w:p w14:paraId="7F98763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e or very underweight mothers had increased incidence of very low birth weight</w:t>
            </w:r>
          </w:p>
          <w:p w14:paraId="16FC7DA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ldren of these mothers also had over twice the likelihood of ASD </w:t>
            </w:r>
          </w:p>
        </w:tc>
        <w:tc>
          <w:tcPr>
            <w:tcW w:w="968" w:type="pct"/>
          </w:tcPr>
          <w:p w14:paraId="6F6DC07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derweight or obese mothers indirectly increased risk of ASD in children via low birth weight </w:t>
            </w:r>
          </w:p>
        </w:tc>
        <w:tc>
          <w:tcPr>
            <w:tcW w:w="574" w:type="pct"/>
          </w:tcPr>
          <w:p w14:paraId="607E848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Moss&lt;/Author&gt;&lt;Year&gt;2014&lt;/Year&gt;&lt;RecNum&gt;0&lt;/RecNum&gt;&lt;IDText&gt;Increased Risk of Very Low Birth Weight, Rapid Postnatal Growth, and Autism in Underweight and Obese Mothers&lt;/IDText&gt;&lt;DisplayText&gt;&lt;style face="superscript"&gt;38&lt;/style&gt;&lt;/DisplayText&gt;&lt;record&gt;&lt;dates&gt;&lt;pub-dates&gt;&lt;date&gt;2014/01/01&lt;/date&gt;&lt;/pub-dates&gt;&lt;year&gt;2014&lt;/year&gt;&lt;/dates&gt;&lt;urls&gt;&lt;related-urls&gt;&lt;url&gt;https://doi.org/10.4278/ajhp.120705-QUAN-325&lt;/url&gt;&lt;/related-urls&gt;&lt;/urls&gt;&lt;isbn&gt;0890-1171&lt;/isbn&gt;&lt;titles&gt;&lt;title&gt;Increased Risk of Very Low Birth Weight, Rapid Postnatal Growth, and Autism in Underweight and Obese Mothers&lt;/title&gt;&lt;secondary-title&gt;American Journal of Health Promotion&lt;/secondary-title&gt;&lt;/titles&gt;&lt;pages&gt;181-188&lt;/pages&gt;&lt;number&gt;3&lt;/number&gt;&lt;access-date&gt;2024/01/04&lt;/access-date&gt;&lt;contributors&gt;&lt;authors&gt;&lt;author&gt;Moss, Brian G.&lt;/author&gt;&lt;author&gt;Chugani, Diane C.&lt;/author&gt;&lt;/authors&gt;&lt;/contributors&gt;&lt;added-date format="utc"&gt;1704388943&lt;/added-date&gt;&lt;ref-type name="Journal Article"&gt;17&lt;/ref-type&gt;&lt;rec-number&gt;533&lt;/rec-number&gt;&lt;publisher&gt;SAGE Publications Inc&lt;/publisher&gt;&lt;last-updated-date format="utc"&gt;1704388943&lt;/last-updated-date&gt;&lt;electronic-resource-num&gt;10.4278/ajhp.120705-QUAN-325&lt;/electronic-resource-num&gt;&lt;volume&gt;28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8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50DC1A7" w14:textId="77777777" w:rsidTr="00EF504F">
        <w:trPr>
          <w:trHeight w:val="147"/>
        </w:trPr>
        <w:tc>
          <w:tcPr>
            <w:tcW w:w="768" w:type="pct"/>
          </w:tcPr>
          <w:p w14:paraId="084A7CE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2CA569B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60D5E1E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an age 6 years</w:t>
            </w:r>
          </w:p>
        </w:tc>
        <w:tc>
          <w:tcPr>
            <w:tcW w:w="594" w:type="pct"/>
          </w:tcPr>
          <w:p w14:paraId="08494DB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34</w:t>
            </w:r>
          </w:p>
        </w:tc>
        <w:tc>
          <w:tcPr>
            <w:tcW w:w="1091" w:type="pct"/>
          </w:tcPr>
          <w:p w14:paraId="7F38232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bination of maternal pre-pregnancy obesity and diabetes correlated with ASD and developmental disorders in children</w:t>
            </w:r>
          </w:p>
          <w:p w14:paraId="27AA552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light increase in the incidence of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SD in offspring of obese mothers without diabetes</w:t>
            </w:r>
          </w:p>
        </w:tc>
        <w:tc>
          <w:tcPr>
            <w:tcW w:w="968" w:type="pct"/>
          </w:tcPr>
          <w:p w14:paraId="4C92ABD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Maternal obesity may increase the risk of children with ASD </w:t>
            </w:r>
          </w:p>
        </w:tc>
        <w:tc>
          <w:tcPr>
            <w:tcW w:w="574" w:type="pct"/>
          </w:tcPr>
          <w:p w14:paraId="31D720B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Y8L1llYXI+PFJlY051
bT4wPC9SZWNOdW0+PElEVGV4dD5UaGUgQXNzb2NpYXRpb24gb2YgTWF0ZXJuYWwgT2Jlc2l0eSBh
bmQgRGlhYmV0ZXMgV2l0aCBBdXRpc20gYW5kIE90aGVyIERldmVsb3BtZW50YWwgRGlzYWJpbGl0
aWVzPC9JRFRleHQ+PERpc3BsYXlUZXh0PjxzdHlsZSBmYWNlPSJzdXBlcnNjcmlwdCI+MzE8L3N0
eWxlPjwvRGlzcGxheVRleHQ+PHJlY29yZD48ZGF0ZXM+PHB1Yi1kYXRlcz48ZGF0ZT5GZWI8L2Rh
dGU+PC9wdWItZGF0ZXM+PHllYXI+MjAxNjwveWVhcj48L2RhdGVzPjxrZXl3b3Jkcz48a2V5d29y
ZD5BZG9sZXNjZW50PC9rZXl3b3JkPjxrZXl3b3JkPkF1dGlzbSBTcGVjdHJ1bSBEaXNvcmRlci9k
aWFnbm9zaXMvKmV0aW9sb2d5PC9rZXl3b3JkPjxrZXl3b3JkPkJvc3Rvbjwva2V5d29yZD48a2V5
d29yZD5DaGlsZDwva2V5d29yZD48a2V5d29yZD5DaGlsZCwgUHJlc2Nob29sPC9rZXl3b3JkPjxr
ZXl3b3JkPkRldmVsb3BtZW50YWwgRGlzYWJpbGl0aWVzL2RpYWdub3Npcy8qZXRpb2xvZ3k8L2tl
eXdvcmQ+PGtleXdvcmQ+RmVtYWxlPC9rZXl3b3JkPjxrZXl3b3JkPkZvbGxvdy1VcCBTdHVkaWVz
PC9rZXl3b3JkPjxrZXl3b3JkPkh1bWFuczwva2V5d29yZD48a2V5d29yZD5JbmZhbnQ8L2tleXdv
cmQ+PGtleXdvcmQ+TWFsZTwva2V5d29yZD48a2V5d29yZD4qT2Jlc2l0eTwva2V5d29yZD48a2V5
d29yZD5QcmVnbmFuY3k8L2tleXdvcmQ+PGtleXdvcmQ+UHJlZ25hbmN5IENvbXBsaWNhdGlvbnM8
L2tleXdvcmQ+PGtleXdvcmQ+KlByZWduYW5jeSBpbiBEaWFiZXRpY3M8L2tleXdvcmQ+PGtleXdv
cmQ+UHJlbmF0YWwgRXhwb3N1cmUgRGVsYXllZCBFZmZlY3RzL2RpYWdub3Npcy8qZXRpb2xvZ3k8
L2tleXdvcmQ+PGtleXdvcmQ+UHJvcG9ydGlvbmFsIEhhemFyZHMgTW9kZWxzPC9rZXl3b3JkPjxr
ZXl3b3JkPlByb3NwZWN0aXZlIFN0dWRpZXM8L2tleXdvcmQ+PGtleXdvcmQ+UmlzayBGYWN0b3Jz
PC9rZXl3b3JkPjwva2V5d29yZHM+PGlzYm4+MDAzMS00MDA1IChQcmludCkmI3hEOzAwMzEtNDAw
NTwvaXNibj48Y3VzdG9tMj5QTUM0NzMyMzU3PC9jdXN0b20yPjxjdXN0b20xPlBPVEVOVElBTCBD
T05GTElDVCBPRiBJTlRFUkVTVDogVGhlIGF1dGhvcnMgaGF2ZSBpbmRpY2F0ZWQgdGhleSBoYXZl
IG5vIHBvdGVudGlhbCBjb25mbGljdHMgb2YgaW50ZXJlc3QgdG8gZGlzY2xvc2UuPC9jdXN0b20x
Pjx0aXRsZXM+PHRpdGxlPlRoZSBBc3NvY2lhdGlvbiBvZiBNYXRlcm5hbCBPYmVzaXR5IGFuZCBE
aWFiZXRlcyBXaXRoIEF1dGlzbSBhbmQgT3RoZXIgRGV2ZWxvcG1lbnRhbCBEaXNhYmlsaXRpZXM8
L3RpdGxlPjxzZWNvbmRhcnktdGl0bGU+UGVkaWF0cmljczwvc2Vjb25kYXJ5LXRpdGxlPjwvdGl0
bGVzPjxwYWdlcz5lMjAxNTIyMDY8L3BhZ2VzPjxudW1iZXI+MjwvbnVtYmVyPjxjb250cmlidXRv
cnM+PGF1dGhvcnM+PGF1dGhvcj5MaSwgTS48L2F1dGhvcj48YXV0aG9yPkZhbGxpbiwgTS4gRC48
L2F1dGhvcj48YXV0aG9yPlJpbGV5LCBBLjwvYXV0aG9yPjxhdXRob3I+TGFuZGEsIFIuPC9hdXRo
b3I+PGF1dGhvcj5XYWxrZXIsIFMuIE8uPC9hdXRob3I+PGF1dGhvcj5TaWx2ZXJzdGVpbiwgTS48
L2F1dGhvcj48YXV0aG9yPkNhcnVzbywgRC48L2F1dGhvcj48YXV0aG9yPlBlYXJzb24sIEMuPC9h
dXRob3I+PGF1dGhvcj5LaWFuZywgUy48L2F1dGhvcj48YXV0aG9yPkRhaG0sIEouIEwuPC9hdXRo
b3I+PGF1dGhvcj5Ib25nLCBYLjwvYXV0aG9yPjxhdXRob3I+V2FuZywgRy48L2F1dGhvcj48YXV0
aG9yPldhbmcsIE0uIEMuPC9hdXRob3I+PGF1dGhvcj5adWNrZXJtYW4sIEIuPC9hdXRob3I+PGF1
dGhvcj5XYW5nLCBYLjwvYXV0aG9yPjwvYXV0aG9ycz48L2NvbnRyaWJ1dG9ycz48ZWRpdGlvbj4y
MDE2MDEyOTwvZWRpdGlvbj48bGFuZ3VhZ2U+ZW5nPC9sYW5ndWFnZT48YWRkZWQtZGF0ZSBmb3Jt
YXQ9InV0YyI+MTcwNDM5MzExMzwvYWRkZWQtZGF0ZT48cmVmLXR5cGUgbmFtZT0iSm91cm5hbCBB
cnRpY2xlIj4xNzwvcmVmLXR5cGU+PGF1dGgtYWRkcmVzcz5EZXBhcnRtZW50cyBvZiBQb3B1bGF0
aW9uLCBGYW1pbHksIGFuZCBSZXByb2R1Y3RpdmUgSGVhbHRoLiYjeEQ7TWVudGFsIEhlYWx0aCwg
YW5kLiYjeEQ7S2VubmVkeSBLcmllZ2VyIEluc3RpdHV0ZSwgQmFsdGltb3JlLCBNYXJ5bGFuZCYj
eEQ7RGVwYXJ0bWVudHMgb2YgUHN5Y2hpYXRyeSBhbmQgQmVoYXZpb3JhbCBTY2llbmNlcywgYW5k
LiYjeEQ7RGVwYXJ0bWVudCBvZiBQZWRpYXRyaWNzLCBCb3N0b24gVW5pdmVyc2l0eSBNZWRpY2Fs
IENlbnRlciwgQm9zdG9uLCBNYXNzYWNodXNldHRzLiYjeEQ7Qmlvc3RhdGlzdGljcywgSm9obnMg
SG9wa2lucyBCbG9vbWJlcmcgU2Nob29sIG9mIFB1YmxpYyBIZWFsdGgsIEJhbHRpbW9yZSwgTWFy
eWxhbmQmI3hEO0RlcGFydG1lbnRzIG9mIFBvcHVsYXRpb24sIEZhbWlseSwgYW5kIFJlcHJvZHVj
dGl2ZSBIZWFsdGgsIFBlZGlhdHJpY3MsIEpvaG5zIEhvcGtpbnMgVW5pdmVyc2l0eSBTY2hvb2wg
b2YgTWVkaWNpbmUsIEJhbHRpbW9yZSwgTWFyeWxhbmQmI3hEO2FuZCB4d2FuZzgyQGpodS5lZHUu
PC9hdXRoLWFkZHJlc3M+PHJlbW90ZS1kYXRhYmFzZS1wcm92aWRlcj5OTE08L3JlbW90ZS1kYXRh
YmFzZS1wcm92aWRlcj48cmVjLW51bWJlcj41MzQ8L3JlYy1udW1iZXI+PGxhc3QtdXBkYXRlZC1k
YXRlIGZvcm1hdD0idXRjIj4xNzA0MzkzMTEzPC9sYXN0LXVwZGF0ZWQtZGF0ZT48YWNjZXNzaW9u
LW51bT4yNjgyNjIxNDwvYWNjZXNzaW9uLW51bT48ZWxlY3Ryb25pYy1yZXNvdXJjZS1udW0+MTAu
MTU0Mi9wZWRzLjIwMTUtMjIwNjwvZWxlY3Ryb25pYy1yZXNvdXJjZS1udW0+PHZvbHVtZT4xMzc8
L3ZvbHVtZT48L3JlY29yZD48L0NpdGU+PC9FbmROb3RlPgB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Y8L1llYXI+PFJlY051
bT4wPC9SZWNOdW0+PElEVGV4dD5UaGUgQXNzb2NpYXRpb24gb2YgTWF0ZXJuYWwgT2Jlc2l0eSBh
bmQgRGlhYmV0ZXMgV2l0aCBBdXRpc20gYW5kIE90aGVyIERldmVsb3BtZW50YWwgRGlzYWJpbGl0
aWVzPC9JRFRleHQ+PERpc3BsYXlUZXh0PjxzdHlsZSBmYWNlPSJzdXBlcnNjcmlwdCI+MzE8L3N0
eWxlPjwvRGlzcGxheVRleHQ+PHJlY29yZD48ZGF0ZXM+PHB1Yi1kYXRlcz48ZGF0ZT5GZWI8L2Rh
dGU+PC9wdWItZGF0ZXM+PHllYXI+MjAxNjwveWVhcj48L2RhdGVzPjxrZXl3b3Jkcz48a2V5d29y
ZD5BZG9sZXNjZW50PC9rZXl3b3JkPjxrZXl3b3JkPkF1dGlzbSBTcGVjdHJ1bSBEaXNvcmRlci9k
aWFnbm9zaXMvKmV0aW9sb2d5PC9rZXl3b3JkPjxrZXl3b3JkPkJvc3Rvbjwva2V5d29yZD48a2V5
d29yZD5DaGlsZDwva2V5d29yZD48a2V5d29yZD5DaGlsZCwgUHJlc2Nob29sPC9rZXl3b3JkPjxr
ZXl3b3JkPkRldmVsb3BtZW50YWwgRGlzYWJpbGl0aWVzL2RpYWdub3Npcy8qZXRpb2xvZ3k8L2tl
eXdvcmQ+PGtleXdvcmQ+RmVtYWxlPC9rZXl3b3JkPjxrZXl3b3JkPkZvbGxvdy1VcCBTdHVkaWVz
PC9rZXl3b3JkPjxrZXl3b3JkPkh1bWFuczwva2V5d29yZD48a2V5d29yZD5JbmZhbnQ8L2tleXdv
cmQ+PGtleXdvcmQ+TWFsZTwva2V5d29yZD48a2V5d29yZD4qT2Jlc2l0eTwva2V5d29yZD48a2V5
d29yZD5QcmVnbmFuY3k8L2tleXdvcmQ+PGtleXdvcmQ+UHJlZ25hbmN5IENvbXBsaWNhdGlvbnM8
L2tleXdvcmQ+PGtleXdvcmQ+KlByZWduYW5jeSBpbiBEaWFiZXRpY3M8L2tleXdvcmQ+PGtleXdv
cmQ+UHJlbmF0YWwgRXhwb3N1cmUgRGVsYXllZCBFZmZlY3RzL2RpYWdub3Npcy8qZXRpb2xvZ3k8
L2tleXdvcmQ+PGtleXdvcmQ+UHJvcG9ydGlvbmFsIEhhemFyZHMgTW9kZWxzPC9rZXl3b3JkPjxr
ZXl3b3JkPlByb3NwZWN0aXZlIFN0dWRpZXM8L2tleXdvcmQ+PGtleXdvcmQ+UmlzayBGYWN0b3Jz
PC9rZXl3b3JkPjwva2V5d29yZHM+PGlzYm4+MDAzMS00MDA1IChQcmludCkmI3hEOzAwMzEtNDAw
NTwvaXNibj48Y3VzdG9tMj5QTUM0NzMyMzU3PC9jdXN0b20yPjxjdXN0b20xPlBPVEVOVElBTCBD
T05GTElDVCBPRiBJTlRFUkVTVDogVGhlIGF1dGhvcnMgaGF2ZSBpbmRpY2F0ZWQgdGhleSBoYXZl
IG5vIHBvdGVudGlhbCBjb25mbGljdHMgb2YgaW50ZXJlc3QgdG8gZGlzY2xvc2UuPC9jdXN0b20x
Pjx0aXRsZXM+PHRpdGxlPlRoZSBBc3NvY2lhdGlvbiBvZiBNYXRlcm5hbCBPYmVzaXR5IGFuZCBE
aWFiZXRlcyBXaXRoIEF1dGlzbSBhbmQgT3RoZXIgRGV2ZWxvcG1lbnRhbCBEaXNhYmlsaXRpZXM8
L3RpdGxlPjxzZWNvbmRhcnktdGl0bGU+UGVkaWF0cmljczwvc2Vjb25kYXJ5LXRpdGxlPjwvdGl0
bGVzPjxwYWdlcz5lMjAxNTIyMDY8L3BhZ2VzPjxudW1iZXI+MjwvbnVtYmVyPjxjb250cmlidXRv
cnM+PGF1dGhvcnM+PGF1dGhvcj5MaSwgTS48L2F1dGhvcj48YXV0aG9yPkZhbGxpbiwgTS4gRC48
L2F1dGhvcj48YXV0aG9yPlJpbGV5LCBBLjwvYXV0aG9yPjxhdXRob3I+TGFuZGEsIFIuPC9hdXRo
b3I+PGF1dGhvcj5XYWxrZXIsIFMuIE8uPC9hdXRob3I+PGF1dGhvcj5TaWx2ZXJzdGVpbiwgTS48
L2F1dGhvcj48YXV0aG9yPkNhcnVzbywgRC48L2F1dGhvcj48YXV0aG9yPlBlYXJzb24sIEMuPC9h
dXRob3I+PGF1dGhvcj5LaWFuZywgUy48L2F1dGhvcj48YXV0aG9yPkRhaG0sIEouIEwuPC9hdXRo
b3I+PGF1dGhvcj5Ib25nLCBYLjwvYXV0aG9yPjxhdXRob3I+V2FuZywgRy48L2F1dGhvcj48YXV0
aG9yPldhbmcsIE0uIEMuPC9hdXRob3I+PGF1dGhvcj5adWNrZXJtYW4sIEIuPC9hdXRob3I+PGF1
dGhvcj5XYW5nLCBYLjwvYXV0aG9yPjwvYXV0aG9ycz48L2NvbnRyaWJ1dG9ycz48ZWRpdGlvbj4y
MDE2MDEyOTwvZWRpdGlvbj48bGFuZ3VhZ2U+ZW5nPC9sYW5ndWFnZT48YWRkZWQtZGF0ZSBmb3Jt
YXQ9InV0YyI+MTcwNDM5MzExMzwvYWRkZWQtZGF0ZT48cmVmLXR5cGUgbmFtZT0iSm91cm5hbCBB
cnRpY2xlIj4xNzwvcmVmLXR5cGU+PGF1dGgtYWRkcmVzcz5EZXBhcnRtZW50cyBvZiBQb3B1bGF0
aW9uLCBGYW1pbHksIGFuZCBSZXByb2R1Y3RpdmUgSGVhbHRoLiYjeEQ7TWVudGFsIEhlYWx0aCwg
YW5kLiYjeEQ7S2VubmVkeSBLcmllZ2VyIEluc3RpdHV0ZSwgQmFsdGltb3JlLCBNYXJ5bGFuZCYj
eEQ7RGVwYXJ0bWVudHMgb2YgUHN5Y2hpYXRyeSBhbmQgQmVoYXZpb3JhbCBTY2llbmNlcywgYW5k
LiYjeEQ7RGVwYXJ0bWVudCBvZiBQZWRpYXRyaWNzLCBCb3N0b24gVW5pdmVyc2l0eSBNZWRpY2Fs
IENlbnRlciwgQm9zdG9uLCBNYXNzYWNodXNldHRzLiYjeEQ7Qmlvc3RhdGlzdGljcywgSm9obnMg
SG9wa2lucyBCbG9vbWJlcmcgU2Nob29sIG9mIFB1YmxpYyBIZWFsdGgsIEJhbHRpbW9yZSwgTWFy
eWxhbmQmI3hEO0RlcGFydG1lbnRzIG9mIFBvcHVsYXRpb24sIEZhbWlseSwgYW5kIFJlcHJvZHVj
dGl2ZSBIZWFsdGgsIFBlZGlhdHJpY3MsIEpvaG5zIEhvcGtpbnMgVW5pdmVyc2l0eSBTY2hvb2wg
b2YgTWVkaWNpbmUsIEJhbHRpbW9yZSwgTWFyeWxhbmQmI3hEO2FuZCB4d2FuZzgyQGpodS5lZHUu
PC9hdXRoLWFkZHJlc3M+PHJlbW90ZS1kYXRhYmFzZS1wcm92aWRlcj5OTE08L3JlbW90ZS1kYXRh
YmFzZS1wcm92aWRlcj48cmVjLW51bWJlcj41MzQ8L3JlYy1udW1iZXI+PGxhc3QtdXBkYXRlZC1k
YXRlIGZvcm1hdD0idXRjIj4xNzA0MzkzMTEzPC9sYXN0LXVwZGF0ZWQtZGF0ZT48YWNjZXNzaW9u
LW51bT4yNjgyNjIxNDwvYWNjZXNzaW9uLW51bT48ZWxlY3Ryb25pYy1yZXNvdXJjZS1udW0+MTAu
MTU0Mi9wZWRzLjIwMTUtMjIwNjwvZWxlY3Ryb25pYy1yZXNvdXJjZS1udW0+PHZvbHVtZT4xMzc8
L3ZvbHVtZT48L3JlY29yZD48L0NpdGU+PC9FbmROb3RlPgB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48B6181" w14:textId="77777777" w:rsidTr="00EF504F">
        <w:trPr>
          <w:trHeight w:val="147"/>
        </w:trPr>
        <w:tc>
          <w:tcPr>
            <w:tcW w:w="768" w:type="pct"/>
          </w:tcPr>
          <w:p w14:paraId="1BCAE29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5164445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0E9E133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s from 2006 onwards</w:t>
            </w:r>
          </w:p>
        </w:tc>
        <w:tc>
          <w:tcPr>
            <w:tcW w:w="594" w:type="pct"/>
          </w:tcPr>
          <w:p w14:paraId="6153465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,846</w:t>
            </w:r>
          </w:p>
        </w:tc>
        <w:tc>
          <w:tcPr>
            <w:tcW w:w="1091" w:type="pct"/>
          </w:tcPr>
          <w:p w14:paraId="52BE8E5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obesity increased the risk of a child having ASD by 1.5-fold. </w:t>
            </w:r>
          </w:p>
          <w:p w14:paraId="73684AF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 mothers with both gestational diabetes and obesity, the association was twofold for having a child with ASD compared with controls.</w:t>
            </w:r>
          </w:p>
        </w:tc>
        <w:tc>
          <w:tcPr>
            <w:tcW w:w="968" w:type="pct"/>
          </w:tcPr>
          <w:p w14:paraId="030FF27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and gestational diabetes may cause higher risk of ASD</w:t>
            </w:r>
          </w:p>
        </w:tc>
        <w:tc>
          <w:tcPr>
            <w:tcW w:w="574" w:type="pct"/>
          </w:tcPr>
          <w:p w14:paraId="15D697D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Connolly&lt;/Author&gt;&lt;Year&gt;2016&lt;/Year&gt;&lt;RecNum&gt;0&lt;/RecNum&gt;&lt;IDText&gt;Maternal metabolic risk factors for autism spectrum disorder—An analysis of electronic medical records and linked birth data&lt;/IDText&gt;&lt;DisplayText&gt;&lt;style face="superscript"&gt;32&lt;/style&gt;&lt;/DisplayText&gt;&lt;record&gt;&lt;dates&gt;&lt;pub-dates&gt;&lt;date&gt;2016/08/01&lt;/date&gt;&lt;/pub-dates&gt;&lt;year&gt;2016&lt;/year&gt;&lt;/dates&gt;&lt;keywords&gt;&lt;keyword&gt;autism&lt;/keyword&gt;&lt;keyword&gt;obesity&lt;/keyword&gt;&lt;keyword&gt;gestational diabetes mellitus&lt;/keyword&gt;&lt;keyword&gt;epidemiology&lt;/keyword&gt;&lt;keyword&gt;electronic medical records&lt;/keyword&gt;&lt;/keywords&gt;&lt;urls&gt;&lt;related-urls&gt;&lt;url&gt;https://doi.org/10.1002/aur.1586&lt;/url&gt;&lt;/related-urls&gt;&lt;/urls&gt;&lt;isbn&gt;1939-3792&lt;/isbn&gt;&lt;titles&gt;&lt;title&gt;Maternal metabolic risk factors for autism spectrum disorder—An analysis of electronic medical records and linked birth data&lt;/title&gt;&lt;secondary-title&gt;Autism Research&lt;/secondary-title&gt;&lt;/titles&gt;&lt;pages&gt;829-837&lt;/pages&gt;&lt;number&gt;8&lt;/number&gt;&lt;access-date&gt;2024/01/08&lt;/access-date&gt;&lt;contributors&gt;&lt;authors&gt;&lt;author&gt;Connolly, Natalia&lt;/author&gt;&lt;author&gt;Anixt, Julia&lt;/author&gt;&lt;author&gt;Manning, Patty&lt;/author&gt;&lt;author&gt;Ping-I Lin, Daniel&lt;/author&gt;&lt;author&gt;Marsolo, Keith A.&lt;/author&gt;&lt;author&gt;Bowers, Katherine&lt;/author&gt;&lt;/authors&gt;&lt;/contributors&gt;&lt;added-date format="utc"&gt;1704747593&lt;/added-date&gt;&lt;ref-type name="Journal Article"&gt;17&lt;/ref-type&gt;&lt;rec-number&gt;550&lt;/rec-number&gt;&lt;publisher&gt;John Wiley &amp;amp; Sons, Ltd&lt;/publisher&gt;&lt;last-updated-date format="utc"&gt;1704747593&lt;/last-updated-date&gt;&lt;electronic-resource-num&gt;https://doi.org/10.1002/aur.1586&lt;/electronic-resource-num&gt;&lt;volume&gt;9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2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C655FEC" w14:textId="77777777" w:rsidTr="00EF504F">
        <w:trPr>
          <w:trHeight w:val="147"/>
        </w:trPr>
        <w:tc>
          <w:tcPr>
            <w:tcW w:w="768" w:type="pct"/>
          </w:tcPr>
          <w:p w14:paraId="5228794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75C0F2A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0629DF6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born between 1993 - 2008</w:t>
            </w:r>
          </w:p>
        </w:tc>
        <w:tc>
          <w:tcPr>
            <w:tcW w:w="594" w:type="pct"/>
          </w:tcPr>
          <w:p w14:paraId="0F6CAAF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419 children</w:t>
            </w:r>
          </w:p>
        </w:tc>
        <w:tc>
          <w:tcPr>
            <w:tcW w:w="1091" w:type="pct"/>
          </w:tcPr>
          <w:p w14:paraId="56E7AE2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association between maternal pre-pregnancy BMI and ASD risk was non-linear and J-shaped</w:t>
            </w:r>
          </w:p>
          <w:p w14:paraId="1111FC7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adjusted odds ratio for maternal obesity and child ASD was 1.54</w:t>
            </w:r>
          </w:p>
        </w:tc>
        <w:tc>
          <w:tcPr>
            <w:tcW w:w="968" w:type="pct"/>
          </w:tcPr>
          <w:p w14:paraId="7A10492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remes of maternal BMI was linked to a modestly higher risk of ASD – being obese or underweight</w:t>
            </w:r>
          </w:p>
        </w:tc>
        <w:tc>
          <w:tcPr>
            <w:tcW w:w="574" w:type="pct"/>
          </w:tcPr>
          <w:p w14:paraId="5DD480FD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Getz&lt;/Author&gt;&lt;Year&gt;2016&lt;/Year&gt;&lt;RecNum&gt;0&lt;/RecNum&gt;&lt;IDText&gt;Maternal Pre-pregnancy Body Mass Index and Autism Spectrum Disorder among Offspring: A Population-Based Case–Control Study&lt;/IDText&gt;&lt;DisplayText&gt;&lt;style face="superscript"&gt;37&lt;/style&gt;&lt;/DisplayText&gt;&lt;record&gt;&lt;dates&gt;&lt;pub-dates&gt;&lt;date&gt;2016/09/01&lt;/date&gt;&lt;/pub-dates&gt;&lt;year&gt;2016&lt;/year&gt;&lt;/dates&gt;&lt;keywords&gt;&lt;keyword&gt;Autism spectrum disorder&lt;/keyword&gt;&lt;keyword&gt;maternal BMI&lt;/keyword&gt;&lt;keyword&gt;maternal obesity&lt;/keyword&gt;&lt;keyword&gt;maternal underweight&lt;/keyword&gt;&lt;/keywords&gt;&lt;urls&gt;&lt;related-urls&gt;&lt;url&gt;https://doi.org/10.1111/ppe.12306&lt;/url&gt;&lt;/related-urls&gt;&lt;/urls&gt;&lt;isbn&gt;0269-5022&lt;/isbn&gt;&lt;titles&gt;&lt;title&gt;Maternal Pre-pregnancy Body Mass Index and Autism Spectrum Disorder among Offspring: A Population-Based Case–Control Study&lt;/title&gt;&lt;secondary-title&gt;Paediatric and Perinatal Epidemiology&lt;/secondary-title&gt;&lt;/titles&gt;&lt;pages&gt;479-487&lt;/pages&gt;&lt;number&gt;5&lt;/number&gt;&lt;access-date&gt;2024/01/08&lt;/access-date&gt;&lt;contributors&gt;&lt;authors&gt;&lt;author&gt;Getz, Kelly D.&lt;/author&gt;&lt;author&gt;Anderka, Marlene T.&lt;/author&gt;&lt;author&gt;Werler, Martha M.&lt;/author&gt;&lt;author&gt;Jick, Susan S.&lt;/author&gt;&lt;/authors&gt;&lt;/contributors&gt;&lt;added-date format="utc"&gt;1704748252&lt;/added-date&gt;&lt;ref-type name="Journal Article"&gt;17&lt;/ref-type&gt;&lt;rec-number&gt;551&lt;/rec-number&gt;&lt;publisher&gt;John Wiley &amp;amp; Sons, Ltd&lt;/publisher&gt;&lt;last-updated-date format="utc"&gt;1704748252&lt;/last-updated-date&gt;&lt;electronic-resource-num&gt;https://doi.org/10.1111/ppe.12306&lt;/electronic-resource-num&gt;&lt;volume&gt;30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7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115E428" w14:textId="77777777" w:rsidTr="00EF504F">
        <w:trPr>
          <w:trHeight w:val="147"/>
        </w:trPr>
        <w:tc>
          <w:tcPr>
            <w:tcW w:w="768" w:type="pct"/>
          </w:tcPr>
          <w:p w14:paraId="181DBDC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4807058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506B5A9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years</w:t>
            </w:r>
          </w:p>
        </w:tc>
        <w:tc>
          <w:tcPr>
            <w:tcW w:w="594" w:type="pct"/>
          </w:tcPr>
          <w:p w14:paraId="417F313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,108</w:t>
            </w:r>
          </w:p>
        </w:tc>
        <w:tc>
          <w:tcPr>
            <w:tcW w:w="1091" w:type="pct"/>
          </w:tcPr>
          <w:p w14:paraId="478EF29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 risk was significantly associated with higher maternal pregnancy weight gain, but not maternal pre-pregnancy BMI</w:t>
            </w:r>
          </w:p>
        </w:tc>
        <w:tc>
          <w:tcPr>
            <w:tcW w:w="968" w:type="pct"/>
          </w:tcPr>
          <w:p w14:paraId="51FCE01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stational weight gain may be linked to ASD risk</w:t>
            </w:r>
          </w:p>
        </w:tc>
        <w:tc>
          <w:tcPr>
            <w:tcW w:w="574" w:type="pct"/>
          </w:tcPr>
          <w:p w14:paraId="6D2CF73E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ilder&lt;/Author&gt;&lt;Year&gt;2013&lt;/Year&gt;&lt;IDText&gt;Maternal Prenatal Weight Gain and Autism Spectrum Disorders&lt;/IDText&gt;&lt;DisplayText&gt;&lt;style face="superscript"&gt;26&lt;/style&gt;&lt;/DisplayText&gt;&lt;record&gt;&lt;urls&gt;&lt;related-urls&gt;&lt;url&gt;https://doi.org/10.1542/peds.2013-1188&lt;/url&gt;&lt;/related-urls&gt;&lt;/urls&gt;&lt;isbn&gt;0031-4005&lt;/isbn&gt;&lt;titles&gt;&lt;title&gt;Maternal Prenatal Weight Gain and Autism Spectrum Disorders&lt;/title&gt;&lt;secondary-title&gt;Pediatrics&lt;/secondary-title&gt;&lt;/titles&gt;&lt;pages&gt;e1276-e1283&lt;/pages&gt;&lt;number&gt;5&lt;/number&gt;&lt;access-date&gt;6/7/2024&lt;/access-date&gt;&lt;contributors&gt;&lt;authors&gt;&lt;author&gt;Bilder, Deborah A.&lt;/author&gt;&lt;author&gt;Bakian, Amanda V.&lt;/author&gt;&lt;author&gt;Viskochil, Joseph&lt;/author&gt;&lt;author&gt;Clark, Erin A. S.&lt;/author&gt;&lt;author&gt;Botts, Elizabeth L.&lt;/author&gt;&lt;author&gt;Smith, Ken R.&lt;/author&gt;&lt;author&gt;Pimentel, Richard&lt;/author&gt;&lt;author&gt;McMahon, William M.&lt;/author&gt;&lt;author&gt;Coon, Hilary&lt;/author&gt;&lt;/authors&gt;&lt;/contributors&gt;&lt;added-date format="utc"&gt;1717770050&lt;/added-date&gt;&lt;ref-type name="Journal Article"&gt;17&lt;/ref-type&gt;&lt;dates&gt;&lt;year&gt;2013&lt;/year&gt;&lt;/dates&gt;&lt;rec-number&gt;665&lt;/rec-number&gt;&lt;last-updated-date format="utc"&gt;1717770050&lt;/last-updated-date&gt;&lt;electronic-resource-num&gt;10.1542/peds.2013-1188&lt;/electronic-resource-num&gt;&lt;volume&gt;132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6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B9F0E65" w14:textId="77777777" w:rsidTr="00EF504F">
        <w:trPr>
          <w:trHeight w:val="147"/>
        </w:trPr>
        <w:tc>
          <w:tcPr>
            <w:tcW w:w="768" w:type="pct"/>
          </w:tcPr>
          <w:p w14:paraId="6FDEBC4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4EE8EED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591F973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17 years</w:t>
            </w:r>
          </w:p>
        </w:tc>
        <w:tc>
          <w:tcPr>
            <w:tcW w:w="594" w:type="pct"/>
          </w:tcPr>
          <w:p w14:paraId="2BF9863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,733 births</w:t>
            </w:r>
          </w:p>
        </w:tc>
        <w:tc>
          <w:tcPr>
            <w:tcW w:w="1091" w:type="pct"/>
          </w:tcPr>
          <w:p w14:paraId="1E9E559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weight of 90kg or more was associated with a higher risk of ASD in children compared to control</w:t>
            </w:r>
          </w:p>
          <w:p w14:paraId="3B45DCB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stational weight gain of 18kg or more was also associated with higher ASD risk</w:t>
            </w:r>
          </w:p>
        </w:tc>
        <w:tc>
          <w:tcPr>
            <w:tcW w:w="968" w:type="pct"/>
          </w:tcPr>
          <w:p w14:paraId="0230488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obesity and high gestational weight gain may be independent risk factors for ASD</w:t>
            </w:r>
          </w:p>
        </w:tc>
        <w:tc>
          <w:tcPr>
            <w:tcW w:w="574" w:type="pct"/>
          </w:tcPr>
          <w:p w14:paraId="115BD8F6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Dodds&lt;/Author&gt;&lt;Year&gt;2011&lt;/Year&gt;&lt;RecNum&gt;0&lt;/RecNum&gt;&lt;IDText&gt;The Role of Prenatal, Obstetric and Neonatal Factors in the Development of Autism&lt;/IDText&gt;&lt;DisplayText&gt;&lt;style face="superscript"&gt;34&lt;/style&gt;&lt;/DisplayText&gt;&lt;record&gt;&lt;dates&gt;&lt;pub-dates&gt;&lt;date&gt;2011/07/01&lt;/date&gt;&lt;/pub-dates&gt;&lt;year&gt;2011&lt;/year&gt;&lt;/dates&gt;&lt;urls&gt;&lt;related-urls&gt;&lt;url&gt;https://doi.org/10.1007/s10803-010-1114-8&lt;/url&gt;&lt;/related-urls&gt;&lt;/urls&gt;&lt;isbn&gt;1573-3432&lt;/isbn&gt;&lt;titles&gt;&lt;title&gt;The Role of Prenatal, Obstetric and Neonatal Factors in the Development of Autism&lt;/title&gt;&lt;secondary-title&gt;Journal of Autism and Developmental Disorders&lt;/secondary-title&gt;&lt;/titles&gt;&lt;pages&gt;891-902&lt;/pages&gt;&lt;number&gt;7&lt;/number&gt;&lt;contributors&gt;&lt;authors&gt;&lt;author&gt;Dodds, Linda&lt;/author&gt;&lt;author&gt;Fell, Deshayne B.&lt;/author&gt;&lt;author&gt;Shea, Sarah&lt;/author&gt;&lt;author&gt;Armson, B. Anthony&lt;/author&gt;&lt;author&gt;Allen, Alexander C.&lt;/author&gt;&lt;author&gt;Bryson, Susan&lt;/author&gt;&lt;/authors&gt;&lt;/contributors&gt;&lt;added-date format="utc"&gt;1718722934&lt;/added-date&gt;&lt;ref-type name="Journal Article"&gt;17&lt;/ref-type&gt;&lt;rec-number&gt;695&lt;/rec-number&gt;&lt;last-updated-date format="utc"&gt;1718722934&lt;/last-updated-date&gt;&lt;electronic-resource-num&gt;10.1007/s10803-010-1114-8&lt;/electronic-resource-num&gt;&lt;volume&gt;41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4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94DBFED" w14:textId="77777777" w:rsidTr="00EF504F">
        <w:trPr>
          <w:trHeight w:val="147"/>
        </w:trPr>
        <w:tc>
          <w:tcPr>
            <w:tcW w:w="768" w:type="pct"/>
          </w:tcPr>
          <w:p w14:paraId="6FF7E59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142F0AA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6BB9536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-27 years old</w:t>
            </w:r>
          </w:p>
        </w:tc>
        <w:tc>
          <w:tcPr>
            <w:tcW w:w="594" w:type="pct"/>
          </w:tcPr>
          <w:p w14:paraId="3FC19E5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,057</w:t>
            </w:r>
          </w:p>
        </w:tc>
        <w:tc>
          <w:tcPr>
            <w:tcW w:w="1091" w:type="pct"/>
          </w:tcPr>
          <w:p w14:paraId="01E4364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er maternal pregnancy baseline BMI was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ssociated with higher ASD risk</w:t>
            </w:r>
          </w:p>
          <w:p w14:paraId="2B028D3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wever, after sibling analysis it was concluded this association may be due to familial confounding </w:t>
            </w:r>
          </w:p>
          <w:p w14:paraId="1BEF7D6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essive GWG was suggestive of elevated risk of ASD </w:t>
            </w:r>
          </w:p>
        </w:tc>
        <w:tc>
          <w:tcPr>
            <w:tcW w:w="968" w:type="pct"/>
          </w:tcPr>
          <w:p w14:paraId="4DA99DE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The association seen between maternal BMI and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ASD may be a proxy for more genetic factors, but some evidence for effect of excess GWG </w:t>
            </w:r>
          </w:p>
        </w:tc>
        <w:tc>
          <w:tcPr>
            <w:tcW w:w="574" w:type="pct"/>
          </w:tcPr>
          <w:p w14:paraId="7F1C3C99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lastRenderedPageBreak/>
              <w:fldChar w:fldCharType="begin">
                <w:fldData xml:space="preserve">PEVuZE5vdGU+PENpdGU+PEF1dGhvcj5HYXJkbmVyPC9BdXRob3I+PFllYXI+MjAxNTwvWWVhcj48
UmVjTnVtPjA8L1JlY051bT48SURUZXh0Pk1hdGVybmFsIGJvZHkgbWFzcyBpbmRleCBkdXJpbmcg
ZWFybHkgcHJlZ25hbmN5LCBnZXN0YXRpb25hbCB3ZWlnaHQgZ2FpbiwgYW5kIHJpc2sgb2YgYXV0
aXNtIHNwZWN0cnVtIGRpc29yZGVyczogUmVzdWx0cyBmcm9tIGEgU3dlZGlzaCB0b3RhbCBwb3B1
bGF0aW9uIGFuZCBkaXNjb3JkYW50IHNpYmxpbmcgc3R1ZHk8L0lEVGV4dD48RGlzcGxheVRleHQ+
PHN0eWxlIGZhY2U9InN1cGVyc2NyaXB0Ij4yODwvc3R5bGU+PC9EaXNwbGF5VGV4dD48cmVjb3Jk
PjxkYXRlcz48cHViLWRhdGVzPjxkYXRlPkp1bjwvZGF0ZT48L3B1Yi1kYXRlcz48eWVhcj4yMDE1
PC95ZWFyPjwvZGF0ZXM+PGtleXdvcmRzPjxrZXl3b3JkPkFkb2xlc2NlbnQ8L2tleXdvcmQ+PGtl
eXdvcmQ+QWR1bHQ8L2tleXdvcmQ+PGtleXdvcmQ+QXV0aXNtIFNwZWN0cnVtIERpc29yZGVyLypl
cGlkZW1pb2xvZ3k8L2tleXdvcmQ+PGtleXdvcmQ+QmlydGggV2VpZ2h0PC9rZXl3b3JkPjxrZXl3
b3JkPipCb2R5IE1hc3MgSW5kZXg8L2tleXdvcmQ+PGtleXdvcmQ+Q2hpbGQ8L2tleXdvcmQ+PGtl
eXdvcmQ+Q2hpbGQsIFByZXNjaG9vbDwva2V5d29yZD48a2V5d29yZD5Db2hvcnQgU3R1ZGllczwv
a2V5d29yZD48a2V5d29yZD5GZW1hbGU8L2tleXdvcmQ+PGtleXdvcmQ+SHVtYW5zPC9rZXl3b3Jk
PjxrZXl3b3JkPk1hbGU8L2tleXdvcmQ+PGtleXdvcmQ+T2Jlc2l0eTwva2V5d29yZD48a2V5d29y
ZD5PZGRzIFJhdGlvPC9rZXl3b3JkPjxrZXl3b3JkPlByZWduYW5jeTwva2V5d29yZD48a2V5d29y
ZD5QcmVnbmFuY3kgQ29tcGxpY2F0aW9ucy8qZXBpZGVtaW9sb2d5PC9rZXl3b3JkPjxrZXl3b3Jk
PlByZWduYW50IFdvbWVuPC9rZXl3b3JkPjxrZXl3b3JkPlJpc2sgRmFjdG9yczwva2V5d29yZD48
a2V5d29yZD5TaWJsaW5nczwva2V5d29yZD48a2V5d29yZD5Td2VkZW4vZXBpZGVtaW9sb2d5PC9r
ZXl3b3JkPjxrZXl3b3JkPipXZWlnaHQgR2Fpbjwva2V5d29yZD48a2V5d29yZD5Zb3VuZyBBZHVs
dDwva2V5d29yZD48a2V5d29yZD5BdXRpc20gc3BlY3RydW0gZGlzb3JkZXJzPC9rZXl3b3JkPjxr
ZXl3b3JkPmJvZHkgbWFzcyBpbmRleDwva2V5d29yZD48a2V5d29yZD5nZXN0YXRpb25hbCB3ZWln
aHQgZ2Fpbjwva2V5d29yZD48a2V5d29yZD5wcmVnbmFuY3k8L2tleXdvcmQ+PC9rZXl3b3Jkcz48
aXNibj4wMzAwLTU3NzEgKFByaW50KSYjeEQ7MDMwMC01NzcxPC9pc2JuPjxjdXN0b20yPlBNQzQ1
MjExMzA8L2N1c3RvbTI+PHRpdGxlcz48dGl0bGU+TWF0ZXJuYWwgYm9keSBtYXNzIGluZGV4IGR1
cmluZyBlYXJseSBwcmVnbmFuY3ksIGdlc3RhdGlvbmFsIHdlaWdodCBnYWluLCBhbmQgcmlzayBv
ZiBhdXRpc20gc3BlY3RydW0gZGlzb3JkZXJzOiBSZXN1bHRzIGZyb20gYSBTd2VkaXNoIHRvdGFs
IHBvcHVsYXRpb24gYW5kIGRpc2NvcmRhbnQgc2libGluZyBzdHVkeTwvdGl0bGU+PHNlY29uZGFy
eS10aXRsZT5JbnQgSiBFcGlkZW1pb2w8L3NlY29uZGFyeS10aXRsZT48L3RpdGxlcz48cGFnZXM+
ODcwLTgzPC9wYWdlcz48bnVtYmVyPjM8L251bWJlcj48Y29udHJpYnV0b3JzPjxhdXRob3JzPjxh
dXRob3I+R2FyZG5lciwgUi4gTS48L2F1dGhvcj48YXV0aG9yPkxlZSwgQi4gSy48L2F1dGhvcj48
YXV0aG9yPk1hZ251c3NvbiwgQy48L2F1dGhvcj48YXV0aG9yPlJhaSwgRC48L2F1dGhvcj48YXV0
aG9yPkZyaXNlbGwsIFQuPC9hdXRob3I+PGF1dGhvcj5LYXJsc3NvbiwgSC48L2F1dGhvcj48YXV0
aG9yPklkcmluZywgUy48L2F1dGhvcj48YXV0aG9yPkRhbG1hbiwgQy48L2F1dGhvcj48L2F1dGhv
cnM+PC9jb250cmlidXRvcnM+PGVkaXRpb24+MjAxNTA2MDQ8L2VkaXRpb24+PGxhbmd1YWdlPmVu
ZzwvbGFuZ3VhZ2U+PGFkZGVkLWRhdGUgZm9ybWF0PSJ1dGMiPjE3MTg3MjMzNzg8L2FkZGVkLWRh
dGU+PHJlZi10eXBlIG5hbWU9IkpvdXJuYWwgQXJ0aWNsZSI+MTc8L3JlZi10eXBlPjxhdXRoLWFk
ZHJlc3M+RGVwYXJ0bWVudCBvZiBQdWJsaWMgSGVhbHRoIFNjaWVuY2VzLCBhbmQgRGVwYXJ0bWVu
dCBvZiBOZXVyb3NjaWVuY2UsIEthcm9saW5za2EgSW5zdGl0dXRldCwgU3RvY2tob2xtLCBTd2Vk
ZW4sIHJlbmVlLmdhcmRuZXJAa2kuc2UuJiN4RDtEZXBhcnRtZW50IG9mIEVwaWRlbWlvbG9neSBh
bmQgQmlvc3RhdGlzdGljcywgRHJleGVsIFVuaXZlcnNpdHkgU2Nob29sIG9mIFB1YmxpYyBIZWFs
dGgsIFBoaWxhZGVscGhpYSwgUEEsIFVTQSwgQS5KLiBEcmV4ZWwgQXV0aXNtIEluc3RpdHV0ZSwg
UGhpbGFkZWxwaGlhLCBQQSwgVVNBLiYjeEQ7RGVwYXJ0bWVudCBvZiBQdWJsaWMgSGVhbHRoIFNj
aWVuY2VzLCBhbmQgQ2VudHJlIGZvciBFcGlkZW1pb2xvZ3kgYW5kIENvbW11bml0eSBNZWRpY2lu
ZSwgU3RvY2tob2xtIENvdW50eSBDb3VuY2lsLCBTdG9ja2hvbG0sIFN3ZWRlbi4mI3hEO1NjaG9v
bCBvZiBTb2NpYWwgYW5kIENvbW11bml0eSBNZWRpY2luZSwgVW5pdmVyc2l0eSBvZiBCcmlzdG9s
LCBCcmlzdG9sLCBVSywgQXZvbiBhbmQgV2lsdHNoaXJlIFBhcnRuZXJzaGlwIE5IUyBNZW50YWwg
SGVhbHRoIFRydXN0LCBCcmlzdG9sLCBVSy4mI3hEO0RlcGFydG1lbnQgb2YgTWVkaWNpbmUsIEth
cm9saW5za2EgSW5zdGl0dXRldCwgU3RvY2tob2xtLCBTd2VkZW4gYW5kLiYjeEQ7RGVwYXJ0bWVu
dCBvZiBOZXVyb3NjaWVuY2UsIEthcm9saW5za2EgSW5zdGl0dXRldCwgU3RvY2tob2xtLCBTd2Vk
ZW4uJiN4RDtEZXBhcnRtZW50IG9mIFB1YmxpYyBIZWFsdGggU2NpZW5jZXMsIGFuZCBOZXVyb2Rl
dmVsb3BtZW50YWwgUHN5Y2hpYXRyeSBVbml0LCBDaGlsZCBhbmQgWW91dGggUHN5Y2hpYXRyeSwg
U3RvY2tob2xtIENvdW50eSBDb3VuY2lsLCBTdG9ja2hvbG0sIFN3ZWRlbi48L2F1dGgtYWRkcmVz
cz48cmVtb3RlLWRhdGFiYXNlLXByb3ZpZGVyPk5MTTwvcmVtb3RlLWRhdGFiYXNlLXByb3ZpZGVy
PjxyZWMtbnVtYmVyPjY5NjwvcmVjLW51bWJlcj48bGFzdC11cGRhdGVkLWRhdGUgZm9ybWF0PSJ1
dGMiPjE3MTg3MjMzNzg8L2xhc3QtdXBkYXRlZC1kYXRlPjxhY2Nlc3Npb24tbnVtPjI2MDQ1NTA4
PC9hY2Nlc3Npb24tbnVtPjxlbGVjdHJvbmljLXJlc291cmNlLW51bT4xMC4xMDkzL2lqZS9keXYw
ODE8L2VsZWN0cm9uaWMtcmVzb3VyY2UtbnVtPjx2b2x1bWU+NDQ8L3ZvbHVtZT48L3JlY29yZD48
L0NpdGU+PC9FbmROb3RlPgB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YXJkbmVyPC9BdXRob3I+PFllYXI+MjAxNTwvWWVhcj48
UmVjTnVtPjA8L1JlY051bT48SURUZXh0Pk1hdGVybmFsIGJvZHkgbWFzcyBpbmRleCBkdXJpbmcg
ZWFybHkgcHJlZ25hbmN5LCBnZXN0YXRpb25hbCB3ZWlnaHQgZ2FpbiwgYW5kIHJpc2sgb2YgYXV0
aXNtIHNwZWN0cnVtIGRpc29yZGVyczogUmVzdWx0cyBmcm9tIGEgU3dlZGlzaCB0b3RhbCBwb3B1
bGF0aW9uIGFuZCBkaXNjb3JkYW50IHNpYmxpbmcgc3R1ZHk8L0lEVGV4dD48RGlzcGxheVRleHQ+
PHN0eWxlIGZhY2U9InN1cGVyc2NyaXB0Ij4yODwvc3R5bGU+PC9EaXNwbGF5VGV4dD48cmVjb3Jk
PjxkYXRlcz48cHViLWRhdGVzPjxkYXRlPkp1bjwvZGF0ZT48L3B1Yi1kYXRlcz48eWVhcj4yMDE1
PC95ZWFyPjwvZGF0ZXM+PGtleXdvcmRzPjxrZXl3b3JkPkFkb2xlc2NlbnQ8L2tleXdvcmQ+PGtl
eXdvcmQ+QWR1bHQ8L2tleXdvcmQ+PGtleXdvcmQ+QXV0aXNtIFNwZWN0cnVtIERpc29yZGVyLypl
cGlkZW1pb2xvZ3k8L2tleXdvcmQ+PGtleXdvcmQ+QmlydGggV2VpZ2h0PC9rZXl3b3JkPjxrZXl3
b3JkPipCb2R5IE1hc3MgSW5kZXg8L2tleXdvcmQ+PGtleXdvcmQ+Q2hpbGQ8L2tleXdvcmQ+PGtl
eXdvcmQ+Q2hpbGQsIFByZXNjaG9vbDwva2V5d29yZD48a2V5d29yZD5Db2hvcnQgU3R1ZGllczwv
a2V5d29yZD48a2V5d29yZD5GZW1hbGU8L2tleXdvcmQ+PGtleXdvcmQ+SHVtYW5zPC9rZXl3b3Jk
PjxrZXl3b3JkPk1hbGU8L2tleXdvcmQ+PGtleXdvcmQ+T2Jlc2l0eTwva2V5d29yZD48a2V5d29y
ZD5PZGRzIFJhdGlvPC9rZXl3b3JkPjxrZXl3b3JkPlByZWduYW5jeTwva2V5d29yZD48a2V5d29y
ZD5QcmVnbmFuY3kgQ29tcGxpY2F0aW9ucy8qZXBpZGVtaW9sb2d5PC9rZXl3b3JkPjxrZXl3b3Jk
PlByZWduYW50IFdvbWVuPC9rZXl3b3JkPjxrZXl3b3JkPlJpc2sgRmFjdG9yczwva2V5d29yZD48
a2V5d29yZD5TaWJsaW5nczwva2V5d29yZD48a2V5d29yZD5Td2VkZW4vZXBpZGVtaW9sb2d5PC9r
ZXl3b3JkPjxrZXl3b3JkPipXZWlnaHQgR2Fpbjwva2V5d29yZD48a2V5d29yZD5Zb3VuZyBBZHVs
dDwva2V5d29yZD48a2V5d29yZD5BdXRpc20gc3BlY3RydW0gZGlzb3JkZXJzPC9rZXl3b3JkPjxr
ZXl3b3JkPmJvZHkgbWFzcyBpbmRleDwva2V5d29yZD48a2V5d29yZD5nZXN0YXRpb25hbCB3ZWln
aHQgZ2Fpbjwva2V5d29yZD48a2V5d29yZD5wcmVnbmFuY3k8L2tleXdvcmQ+PC9rZXl3b3Jkcz48
aXNibj4wMzAwLTU3NzEgKFByaW50KSYjeEQ7MDMwMC01NzcxPC9pc2JuPjxjdXN0b20yPlBNQzQ1
MjExMzA8L2N1c3RvbTI+PHRpdGxlcz48dGl0bGU+TWF0ZXJuYWwgYm9keSBtYXNzIGluZGV4IGR1
cmluZyBlYXJseSBwcmVnbmFuY3ksIGdlc3RhdGlvbmFsIHdlaWdodCBnYWluLCBhbmQgcmlzayBv
ZiBhdXRpc20gc3BlY3RydW0gZGlzb3JkZXJzOiBSZXN1bHRzIGZyb20gYSBTd2VkaXNoIHRvdGFs
IHBvcHVsYXRpb24gYW5kIGRpc2NvcmRhbnQgc2libGluZyBzdHVkeTwvdGl0bGU+PHNlY29uZGFy
eS10aXRsZT5JbnQgSiBFcGlkZW1pb2w8L3NlY29uZGFyeS10aXRsZT48L3RpdGxlcz48cGFnZXM+
ODcwLTgzPC9wYWdlcz48bnVtYmVyPjM8L251bWJlcj48Y29udHJpYnV0b3JzPjxhdXRob3JzPjxh
dXRob3I+R2FyZG5lciwgUi4gTS48L2F1dGhvcj48YXV0aG9yPkxlZSwgQi4gSy48L2F1dGhvcj48
YXV0aG9yPk1hZ251c3NvbiwgQy48L2F1dGhvcj48YXV0aG9yPlJhaSwgRC48L2F1dGhvcj48YXV0
aG9yPkZyaXNlbGwsIFQuPC9hdXRob3I+PGF1dGhvcj5LYXJsc3NvbiwgSC48L2F1dGhvcj48YXV0
aG9yPklkcmluZywgUy48L2F1dGhvcj48YXV0aG9yPkRhbG1hbiwgQy48L2F1dGhvcj48L2F1dGhv
cnM+PC9jb250cmlidXRvcnM+PGVkaXRpb24+MjAxNTA2MDQ8L2VkaXRpb24+PGxhbmd1YWdlPmVu
ZzwvbGFuZ3VhZ2U+PGFkZGVkLWRhdGUgZm9ybWF0PSJ1dGMiPjE3MTg3MjMzNzg8L2FkZGVkLWRh
dGU+PHJlZi10eXBlIG5hbWU9IkpvdXJuYWwgQXJ0aWNsZSI+MTc8L3JlZi10eXBlPjxhdXRoLWFk
ZHJlc3M+RGVwYXJ0bWVudCBvZiBQdWJsaWMgSGVhbHRoIFNjaWVuY2VzLCBhbmQgRGVwYXJ0bWVu
dCBvZiBOZXVyb3NjaWVuY2UsIEthcm9saW5za2EgSW5zdGl0dXRldCwgU3RvY2tob2xtLCBTd2Vk
ZW4sIHJlbmVlLmdhcmRuZXJAa2kuc2UuJiN4RDtEZXBhcnRtZW50IG9mIEVwaWRlbWlvbG9neSBh
bmQgQmlvc3RhdGlzdGljcywgRHJleGVsIFVuaXZlcnNpdHkgU2Nob29sIG9mIFB1YmxpYyBIZWFs
dGgsIFBoaWxhZGVscGhpYSwgUEEsIFVTQSwgQS5KLiBEcmV4ZWwgQXV0aXNtIEluc3RpdHV0ZSwg
UGhpbGFkZWxwaGlhLCBQQSwgVVNBLiYjeEQ7RGVwYXJ0bWVudCBvZiBQdWJsaWMgSGVhbHRoIFNj
aWVuY2VzLCBhbmQgQ2VudHJlIGZvciBFcGlkZW1pb2xvZ3kgYW5kIENvbW11bml0eSBNZWRpY2lu
ZSwgU3RvY2tob2xtIENvdW50eSBDb3VuY2lsLCBTdG9ja2hvbG0sIFN3ZWRlbi4mI3hEO1NjaG9v
bCBvZiBTb2NpYWwgYW5kIENvbW11bml0eSBNZWRpY2luZSwgVW5pdmVyc2l0eSBvZiBCcmlzdG9s
LCBCcmlzdG9sLCBVSywgQXZvbiBhbmQgV2lsdHNoaXJlIFBhcnRuZXJzaGlwIE5IUyBNZW50YWwg
SGVhbHRoIFRydXN0LCBCcmlzdG9sLCBVSy4mI3hEO0RlcGFydG1lbnQgb2YgTWVkaWNpbmUsIEth
cm9saW5za2EgSW5zdGl0dXRldCwgU3RvY2tob2xtLCBTd2VkZW4gYW5kLiYjeEQ7RGVwYXJ0bWVu
dCBvZiBOZXVyb3NjaWVuY2UsIEthcm9saW5za2EgSW5zdGl0dXRldCwgU3RvY2tob2xtLCBTd2Vk
ZW4uJiN4RDtEZXBhcnRtZW50IG9mIFB1YmxpYyBIZWFsdGggU2NpZW5jZXMsIGFuZCBOZXVyb2Rl
dmVsb3BtZW50YWwgUHN5Y2hpYXRyeSBVbml0LCBDaGlsZCBhbmQgWW91dGggUHN5Y2hpYXRyeSwg
U3RvY2tob2xtIENvdW50eSBDb3VuY2lsLCBTdG9ja2hvbG0sIFN3ZWRlbi48L2F1dGgtYWRkcmVz
cz48cmVtb3RlLWRhdGFiYXNlLXByb3ZpZGVyPk5MTTwvcmVtb3RlLWRhdGFiYXNlLXByb3ZpZGVy
PjxyZWMtbnVtYmVyPjY5NjwvcmVjLW51bWJlcj48bGFzdC11cGRhdGVkLWRhdGUgZm9ybWF0PSJ1
dGMiPjE3MTg3MjMzNzg8L2xhc3QtdXBkYXRlZC1kYXRlPjxhY2Nlc3Npb24tbnVtPjI2MDQ1NTA4
PC9hY2Nlc3Npb24tbnVtPjxlbGVjdHJvbmljLXJlc291cmNlLW51bT4xMC4xMDkzL2lqZS9keXYw
ODE8L2VsZWN0cm9uaWMtcmVzb3VyY2UtbnVtPjx2b2x1bWU+NDQ8L3ZvbHVtZT48L3JlY29yZD48
L0NpdGU+PC9FbmROb3RlPgB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8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C859D1A" w14:textId="77777777" w:rsidTr="00EF504F">
        <w:trPr>
          <w:trHeight w:val="147"/>
        </w:trPr>
        <w:tc>
          <w:tcPr>
            <w:tcW w:w="768" w:type="pct"/>
          </w:tcPr>
          <w:p w14:paraId="36C8DB2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528C9B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553" w:type="pct"/>
          </w:tcPr>
          <w:p w14:paraId="773CDEE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-5 years old</w:t>
            </w:r>
          </w:p>
        </w:tc>
        <w:tc>
          <w:tcPr>
            <w:tcW w:w="594" w:type="pct"/>
          </w:tcPr>
          <w:p w14:paraId="7540912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409 mother-child dyads</w:t>
            </w:r>
          </w:p>
        </w:tc>
        <w:tc>
          <w:tcPr>
            <w:tcW w:w="1091" w:type="pct"/>
          </w:tcPr>
          <w:p w14:paraId="490D261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categorised as underweight, normal, overweight, obesity class 1 and obesity class 2/3</w:t>
            </w:r>
          </w:p>
          <w:p w14:paraId="187A03C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obesity class 2/3 was associated with higher ASD and developmental disorder incidence </w:t>
            </w:r>
          </w:p>
        </w:tc>
        <w:tc>
          <w:tcPr>
            <w:tcW w:w="968" w:type="pct"/>
          </w:tcPr>
          <w:p w14:paraId="1BEF226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severe obesity is associated with increased risk of ASD and developmental disorder </w:t>
            </w:r>
          </w:p>
        </w:tc>
        <w:tc>
          <w:tcPr>
            <w:tcW w:w="574" w:type="pct"/>
          </w:tcPr>
          <w:p w14:paraId="4007F66D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RpYXM8L0F1dGhvcj48WWVhcj4yMDIxPC9ZZWFyPjxS
ZWNOdW0+MDwvUmVjTnVtPjxJRFRleHQ+TWF0ZXJuYWwgcHJlcHJlZ25hbmN5IHdlaWdodCBhbmQg
Z2VzdGF0aW9uYWwgd2VpZ2h0IGdhaW4gaW4gYXNzb2NpYXRpb24gd2l0aCBhdXRpc20gYW5kIGRl
dmVsb3BtZW50YWwgZGlzb3JkZXJzIGluIG9mZnNwcmluZzwvSURUZXh0PjxEaXNwbGF5VGV4dD48
c3R5bGUgZmFjZT0ic3VwZXJzY3JpcHQiPjMzPC9zdHlsZT48L0Rpc3BsYXlUZXh0PjxyZWNvcmQ+
PGRhdGVzPjxwdWItZGF0ZXM+PGRhdGU+U2VwPC9kYXRlPjwvcHViLWRhdGVzPjx5ZWFyPjIwMjE8
L3llYXI+PC9kYXRlcz48a2V5d29yZHM+PGtleXdvcmQ+KkF1dGlzbSBTcGVjdHJ1bSBEaXNvcmRl
ci9lcGlkZW1pb2xvZ3k8L2tleXdvcmQ+PGtleXdvcmQ+KkF1dGlzdGljIERpc29yZGVyPC9rZXl3
b3JkPjxrZXl3b3JkPkJvZHkgTWFzcyBJbmRleDwva2V5d29yZD48a2V5d29yZD5DYXNlLUNvbnRy
b2wgU3R1ZGllczwva2V5d29yZD48a2V5d29yZD5DaGlsZDwva2V5d29yZD48a2V5d29yZD5EZXZl
bG9wbWVudGFsIERpc2FiaWxpdGllczwva2V5d29yZD48a2V5d29yZD5GZW1hbGU8L2tleXdvcmQ+
PGtleXdvcmQ+Kkdlc3RhdGlvbmFsIFdlaWdodCBHYWluPC9rZXl3b3JkPjxrZXl3b3JkPkh1bWFu
czwva2V5d29yZD48a2V5d29yZD5NYWxlPC9rZXl3b3JkPjxrZXl3b3JkPk92ZXJ3ZWlnaHQvZXBp
ZGVtaW9sb2d5PC9rZXl3b3JkPjxrZXl3b3JkPlByZWduYW5jeTwva2V5d29yZD48a2V5d29yZD5X
ZWlnaHQgR2Fpbjwva2V5d29yZD48L2tleXdvcmRzPjxpc2JuPjE5MzAtNzM4MSAoUHJpbnQpJiN4
RDsxOTMwLTczODE8L2lzYm4+PGN1c3RvbTI+UE1DOTE4NjMyMTwvY3VzdG9tMj48Y3VzdG9tMT5D
T05GTElDVCBPRiBJTlRFUkVTVCBUaGUgYXV0aG9ycyBkZWNsYXJlZCBubyBjb25mbGljdCBvZiBp
bnRlcmVzdC48L2N1c3RvbTE+PHRpdGxlcz48dGl0bGU+TWF0ZXJuYWwgcHJlcHJlZ25hbmN5IHdl
aWdodCBhbmQgZ2VzdGF0aW9uYWwgd2VpZ2h0IGdhaW4gaW4gYXNzb2NpYXRpb24gd2l0aCBhdXRp
c20gYW5kIGRldmVsb3BtZW50YWwgZGlzb3JkZXJzIGluIG9mZnNwcmluZzwvdGl0bGU+PHNlY29u
ZGFyeS10aXRsZT5PYmVzaXR5IChTaWx2ZXIgU3ByaW5nKTwvc2Vjb25kYXJ5LXRpdGxlPjwvdGl0
bGVzPjxwYWdlcz4xNTU0LTE1NjQ8L3BhZ2VzPjxudW1iZXI+OTwvbnVtYmVyPjxjb250cmlidXRv
cnM+PGF1dGhvcnM+PGF1dGhvcj5NYXRpYXMsIFMuIEwuPC9hdXRob3I+PGF1dGhvcj5QZWFybCwg
TS48L2F1dGhvcj48YXV0aG9yPkx5YWxsLCBLLjwvYXV0aG9yPjxhdXRob3I+Q3JvZW4sIEwuIEEu
PC9hdXRob3I+PGF1dGhvcj5LcmFsLCBULiBWLiBFLjwvYXV0aG9yPjxhdXRob3I+RmFsbGluLCBE
LjwvYXV0aG9yPjxhdXRob3I+TGVlLCBMLiBDLjwvYXV0aG9yPjxhdXRob3I+QnJhZGxleSwgQy4g
Qi48L2F1dGhvcj48YXV0aG9yPlNjaGlldmUsIEwuIEEuPC9hdXRob3I+PGF1dGhvcj5XaW5kaGFt
LCBHLiBDLjwvYXV0aG9yPjwvYXV0aG9ycz48L2NvbnRyaWJ1dG9ycz48ZWRpdGlvbj4yMDIxMDgw
NDwvZWRpdGlvbj48bGFuZ3VhZ2U+ZW5nPC9sYW5ndWFnZT48YWRkZWQtZGF0ZSBmb3JtYXQ9InV0
YyI+MTcxODI4MTIxMjwvYWRkZWQtZGF0ZT48cmVmLXR5cGUgbmFtZT0iSm91cm5hbCBBcnRpY2xl
Ij4xNzwvcmVmLXR5cGU+PGF1dGgtYWRkcmVzcz5EZXBhcnRtZW50IG9mIE51dHJpdGlvbmFsIFNj
aWVuY2VzIGFuZCBUb3hpY29sb2d5LCBVbml2ZXJzaXR5IG9mIENhbGlmb3JuaWEsIEJlcmtlbGV5
LCBDYWxpZm9ybmlhLCBVU0EuJiN4RDtFbnZpcm9ubWVudGFsIEhlYWx0aCBJbnZlc3RpZ2F0aW9u
IEJyYW5jaCwgQ2FsaWZvcm5pYSBEZXBhcnRtZW50IG9mIFB1YmxpYyBIZWFsdGgsIFJpY2htb25k
LCBDYWxpZm9ybmlhLCBVU0EuJiN4RDtBSiBEcmV4ZWwgQXV0aXNtIEluc3RpdHV0ZSwgRHJleGVs
IFVuaXZlcnNpdHksIFBoaWxhZGVscGhpYSwgUGVubnN5bHZhbmlhLCBVU0EuJiN4RDtEaXZpc2lv
biBvZiBSZXNlYXJjaCwgS2Fpc2VyIFBlcm1hbmVudGUsIE9ha2xhbmQsIENhbGlmb3JuaWEsIFVT
QS4mI3hEO0RlcGFydG1lbnQgb2YgQmlvYmVoYXZpb3JhbCBIZWFsdGggU2NpZW5jZXMsIFVuaXZl
cnNpdHkgb2YgUGVubnN5bHZhbmlhLCBQaGlsYWRlbHBoaWEsIFBlbm5zeWx2YW5pYSwgVVNBLiYj
eEQ7RGVwYXJ0bWVudCBvZiBNZW50YWwgSGVhbHRoLCBKb2hucyBIb3BraW5zIEJsb29tYmVyZyBT
Y2hvb2wgb2YgUHVibGljIEhlYWx0aCwgQmFsdGltb3JlLCBNYXJ5bGFuZCwgVVNBLiYjeEQ7RGVw
YXJ0bWVudCBvZiBFcGlkZW1pb2xvZ3ksIEpvaG5zIEhvcGtpbnMgQmxvb21iZXJnIFNjaG9vbCBv
ZiBQdWJsaWMgSGVhbHRoLCBCYWx0aW1vcmUsIE1hcnlsYW5kLCBVU0EuJiN4RDtEZXBhcnRtZW50
IG9mIEVwaWRlbWlvbG9neSwgR2lsbGluZ3MgU2Nob29sIG9mIEdsb2JhbCBQdWJsaWMgSGVhbHRo
LCBVbml2ZXJzaXR5IG9mIE5vcnRoIENhcm9saW5hLCBDaGFwZWwgSGlsbCwgTm9ydGggQ2Fyb2xp
bmEsIFVTQS4mI3hEO05hdGlvbmFsIENlbnRlciBvbiBCaXJ0aCBEZWZlY3RzIGFuZCBEZXZlbG9w
bWVudGFsIERpc2FiaWxpdGllcywgQ2VudGVycyBmb3IgRGlzZWFzZSBDb250cm9sIGFuZCBQcmV2
ZW50aW9uLCBBdGxhbnRhLCBHZW9yZ2lhLCBVU0EuPC9hdXRoLWFkZHJlc3M+PHJlbW90ZS1kYXRh
YmFzZS1wcm92aWRlcj5OTE08L3JlbW90ZS1kYXRhYmFzZS1wcm92aWRlcj48cmVjLW51bWJlcj42
ODA8L3JlYy1udW1iZXI+PGxhc3QtdXBkYXRlZC1kYXRlIGZvcm1hdD0idXRjIj4xNzE4MjgxMjEy
PC9sYXN0LXVwZGF0ZWQtZGF0ZT48YWNjZXNzaW9uLW51bT4zNDM0NzM3MjwvYWNjZXNzaW9uLW51
bT48Y3VzdG9tNj5OSUhNUzE4MDI3NTI8L2N1c3RvbTY+PGVsZWN0cm9uaWMtcmVzb3VyY2UtbnVt
PjEwLjEwMDIvb2J5LjIzMjI4PC9lbGVjdHJvbmljLXJlc291cmNlLW51bT48dm9sdW1lPjI5PC92
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RpYXM8L0F1dGhvcj48WWVhcj4yMDIxPC9ZZWFyPjxS
ZWNOdW0+MDwvUmVjTnVtPjxJRFRleHQ+TWF0ZXJuYWwgcHJlcHJlZ25hbmN5IHdlaWdodCBhbmQg
Z2VzdGF0aW9uYWwgd2VpZ2h0IGdhaW4gaW4gYXNzb2NpYXRpb24gd2l0aCBhdXRpc20gYW5kIGRl
dmVsb3BtZW50YWwgZGlzb3JkZXJzIGluIG9mZnNwcmluZzwvSURUZXh0PjxEaXNwbGF5VGV4dD48
c3R5bGUgZmFjZT0ic3VwZXJzY3JpcHQiPjMzPC9zdHlsZT48L0Rpc3BsYXlUZXh0PjxyZWNvcmQ+
PGRhdGVzPjxwdWItZGF0ZXM+PGRhdGU+U2VwPC9kYXRlPjwvcHViLWRhdGVzPjx5ZWFyPjIwMjE8
L3llYXI+PC9kYXRlcz48a2V5d29yZHM+PGtleXdvcmQ+KkF1dGlzbSBTcGVjdHJ1bSBEaXNvcmRl
ci9lcGlkZW1pb2xvZ3k8L2tleXdvcmQ+PGtleXdvcmQ+KkF1dGlzdGljIERpc29yZGVyPC9rZXl3
b3JkPjxrZXl3b3JkPkJvZHkgTWFzcyBJbmRleDwva2V5d29yZD48a2V5d29yZD5DYXNlLUNvbnRy
b2wgU3R1ZGllczwva2V5d29yZD48a2V5d29yZD5DaGlsZDwva2V5d29yZD48a2V5d29yZD5EZXZl
bG9wbWVudGFsIERpc2FiaWxpdGllczwva2V5d29yZD48a2V5d29yZD5GZW1hbGU8L2tleXdvcmQ+
PGtleXdvcmQ+Kkdlc3RhdGlvbmFsIFdlaWdodCBHYWluPC9rZXl3b3JkPjxrZXl3b3JkPkh1bWFu
czwva2V5d29yZD48a2V5d29yZD5NYWxlPC9rZXl3b3JkPjxrZXl3b3JkPk92ZXJ3ZWlnaHQvZXBp
ZGVtaW9sb2d5PC9rZXl3b3JkPjxrZXl3b3JkPlByZWduYW5jeTwva2V5d29yZD48a2V5d29yZD5X
ZWlnaHQgR2Fpbjwva2V5d29yZD48L2tleXdvcmRzPjxpc2JuPjE5MzAtNzM4MSAoUHJpbnQpJiN4
RDsxOTMwLTczODE8L2lzYm4+PGN1c3RvbTI+UE1DOTE4NjMyMTwvY3VzdG9tMj48Y3VzdG9tMT5D
T05GTElDVCBPRiBJTlRFUkVTVCBUaGUgYXV0aG9ycyBkZWNsYXJlZCBubyBjb25mbGljdCBvZiBp
bnRlcmVzdC48L2N1c3RvbTE+PHRpdGxlcz48dGl0bGU+TWF0ZXJuYWwgcHJlcHJlZ25hbmN5IHdl
aWdodCBhbmQgZ2VzdGF0aW9uYWwgd2VpZ2h0IGdhaW4gaW4gYXNzb2NpYXRpb24gd2l0aCBhdXRp
c20gYW5kIGRldmVsb3BtZW50YWwgZGlzb3JkZXJzIGluIG9mZnNwcmluZzwvdGl0bGU+PHNlY29u
ZGFyeS10aXRsZT5PYmVzaXR5IChTaWx2ZXIgU3ByaW5nKTwvc2Vjb25kYXJ5LXRpdGxlPjwvdGl0
bGVzPjxwYWdlcz4xNTU0LTE1NjQ8L3BhZ2VzPjxudW1iZXI+OTwvbnVtYmVyPjxjb250cmlidXRv
cnM+PGF1dGhvcnM+PGF1dGhvcj5NYXRpYXMsIFMuIEwuPC9hdXRob3I+PGF1dGhvcj5QZWFybCwg
TS48L2F1dGhvcj48YXV0aG9yPkx5YWxsLCBLLjwvYXV0aG9yPjxhdXRob3I+Q3JvZW4sIEwuIEEu
PC9hdXRob3I+PGF1dGhvcj5LcmFsLCBULiBWLiBFLjwvYXV0aG9yPjxhdXRob3I+RmFsbGluLCBE
LjwvYXV0aG9yPjxhdXRob3I+TGVlLCBMLiBDLjwvYXV0aG9yPjxhdXRob3I+QnJhZGxleSwgQy4g
Qi48L2F1dGhvcj48YXV0aG9yPlNjaGlldmUsIEwuIEEuPC9hdXRob3I+PGF1dGhvcj5XaW5kaGFt
LCBHLiBDLjwvYXV0aG9yPjwvYXV0aG9ycz48L2NvbnRyaWJ1dG9ycz48ZWRpdGlvbj4yMDIxMDgw
NDwvZWRpdGlvbj48bGFuZ3VhZ2U+ZW5nPC9sYW5ndWFnZT48YWRkZWQtZGF0ZSBmb3JtYXQ9InV0
YyI+MTcxODI4MTIxMjwvYWRkZWQtZGF0ZT48cmVmLXR5cGUgbmFtZT0iSm91cm5hbCBBcnRpY2xl
Ij4xNzwvcmVmLXR5cGU+PGF1dGgtYWRkcmVzcz5EZXBhcnRtZW50IG9mIE51dHJpdGlvbmFsIFNj
aWVuY2VzIGFuZCBUb3hpY29sb2d5LCBVbml2ZXJzaXR5IG9mIENhbGlmb3JuaWEsIEJlcmtlbGV5
LCBDYWxpZm9ybmlhLCBVU0EuJiN4RDtFbnZpcm9ubWVudGFsIEhlYWx0aCBJbnZlc3RpZ2F0aW9u
IEJyYW5jaCwgQ2FsaWZvcm5pYSBEZXBhcnRtZW50IG9mIFB1YmxpYyBIZWFsdGgsIFJpY2htb25k
LCBDYWxpZm9ybmlhLCBVU0EuJiN4RDtBSiBEcmV4ZWwgQXV0aXNtIEluc3RpdHV0ZSwgRHJleGVs
IFVuaXZlcnNpdHksIFBoaWxhZGVscGhpYSwgUGVubnN5bHZhbmlhLCBVU0EuJiN4RDtEaXZpc2lv
biBvZiBSZXNlYXJjaCwgS2Fpc2VyIFBlcm1hbmVudGUsIE9ha2xhbmQsIENhbGlmb3JuaWEsIFVT
QS4mI3hEO0RlcGFydG1lbnQgb2YgQmlvYmVoYXZpb3JhbCBIZWFsdGggU2NpZW5jZXMsIFVuaXZl
cnNpdHkgb2YgUGVubnN5bHZhbmlhLCBQaGlsYWRlbHBoaWEsIFBlbm5zeWx2YW5pYSwgVVNBLiYj
eEQ7RGVwYXJ0bWVudCBvZiBNZW50YWwgSGVhbHRoLCBKb2hucyBIb3BraW5zIEJsb29tYmVyZyBT
Y2hvb2wgb2YgUHVibGljIEhlYWx0aCwgQmFsdGltb3JlLCBNYXJ5bGFuZCwgVVNBLiYjeEQ7RGVw
YXJ0bWVudCBvZiBFcGlkZW1pb2xvZ3ksIEpvaG5zIEhvcGtpbnMgQmxvb21iZXJnIFNjaG9vbCBv
ZiBQdWJsaWMgSGVhbHRoLCBCYWx0aW1vcmUsIE1hcnlsYW5kLCBVU0EuJiN4RDtEZXBhcnRtZW50
IG9mIEVwaWRlbWlvbG9neSwgR2lsbGluZ3MgU2Nob29sIG9mIEdsb2JhbCBQdWJsaWMgSGVhbHRo
LCBVbml2ZXJzaXR5IG9mIE5vcnRoIENhcm9saW5hLCBDaGFwZWwgSGlsbCwgTm9ydGggQ2Fyb2xp
bmEsIFVTQS4mI3hEO05hdGlvbmFsIENlbnRlciBvbiBCaXJ0aCBEZWZlY3RzIGFuZCBEZXZlbG9w
bWVudGFsIERpc2FiaWxpdGllcywgQ2VudGVycyBmb3IgRGlzZWFzZSBDb250cm9sIGFuZCBQcmV2
ZW50aW9uLCBBdGxhbnRhLCBHZW9yZ2lhLCBVU0EuPC9hdXRoLWFkZHJlc3M+PHJlbW90ZS1kYXRh
YmFzZS1wcm92aWRlcj5OTE08L3JlbW90ZS1kYXRhYmFzZS1wcm92aWRlcj48cmVjLW51bWJlcj42
ODA8L3JlYy1udW1iZXI+PGxhc3QtdXBkYXRlZC1kYXRlIGZvcm1hdD0idXRjIj4xNzE4MjgxMjEy
PC9sYXN0LXVwZGF0ZWQtZGF0ZT48YWNjZXNzaW9uLW51bT4zNDM0NzM3MjwvYWNjZXNzaW9uLW51
bT48Y3VzdG9tNj5OSUhNUzE4MDI3NTI8L2N1c3RvbTY+PGVsZWN0cm9uaWMtcmVzb3VyY2UtbnVt
PjEwLjEwMDIvb2J5LjIzMjI4PC9lbGVjdHJvbmljLXJlc291cmNlLW51bT48dm9sdW1lPjI5PC92
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3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13F2117" w14:textId="77777777" w:rsidTr="00EF504F">
        <w:trPr>
          <w:trHeight w:val="147"/>
        </w:trPr>
        <w:tc>
          <w:tcPr>
            <w:tcW w:w="768" w:type="pct"/>
          </w:tcPr>
          <w:p w14:paraId="7CE8985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0228BCF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6FE5F95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-9 years</w:t>
            </w:r>
          </w:p>
        </w:tc>
        <w:tc>
          <w:tcPr>
            <w:tcW w:w="594" w:type="pct"/>
          </w:tcPr>
          <w:p w14:paraId="649A6AF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41 children</w:t>
            </w:r>
          </w:p>
        </w:tc>
        <w:tc>
          <w:tcPr>
            <w:tcW w:w="1091" w:type="pct"/>
          </w:tcPr>
          <w:p w14:paraId="1307B00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pre-pregnancy BMI and gestational weight gain </w:t>
            </w:r>
          </w:p>
          <w:p w14:paraId="28F7B10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essive gestational weight gain was associated with increased risk of child ASD in overweight and obese mothers</w:t>
            </w:r>
          </w:p>
          <w:p w14:paraId="414F999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associated between maternal pre-pregnancy BMI and ASD risk was not significant</w:t>
            </w:r>
          </w:p>
        </w:tc>
        <w:tc>
          <w:tcPr>
            <w:tcW w:w="968" w:type="pct"/>
          </w:tcPr>
          <w:p w14:paraId="25C3D7E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essive gestational weight gain may increase risk of ASD in already overweight or obese mothers</w:t>
            </w:r>
          </w:p>
        </w:tc>
        <w:tc>
          <w:tcPr>
            <w:tcW w:w="574" w:type="pct"/>
          </w:tcPr>
          <w:p w14:paraId="653D71AF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aGVuPC9BdXRob3I+PFllYXI+MjAxODwvWWVhcj48UmVj
TnVtPjA8L1JlY051bT48SURUZXh0PkFzc29jaWF0aW9ucyBhbW9uZyBtYXRlcm5hbCBwcmUtcHJl
Z25hbmN5IGJvZHkgbWFzcyBpbmRleCwgZ2VzdGF0aW9uYWwgd2VpZ2h0IGdhaW4gYW5kIHJpc2sg
b2YgYXV0aXNtIGluIHRoZSBIYW4gQ2hpbmVzZSBwb3B1bGF0aW9uPC9JRFRleHQ+PERpc3BsYXlU
ZXh0PjxzdHlsZSBmYWNlPSJzdXBlcnNjcmlwdCI+Mjc8L3N0eWxlPjwvRGlzcGxheVRleHQ+PHJl
Y29yZD48ZGF0ZXM+PHB1Yi1kYXRlcz48ZGF0ZT5KYW4gMTc8L2RhdGU+PC9wdWItZGF0ZXM+PHll
YXI+MjAxODwveWVhcj48L2RhdGVzPjxrZXl3b3Jkcz48a2V5d29yZD5BZHVsdDwva2V5d29yZD48
a2V5d29yZD4qQXNpYW4gUGVvcGxlPC9rZXl3b3JkPjxrZXl3b3JkPkF1dGlzdGljIERpc29yZGVy
L2V0aG5vbG9neS8qZXRpb2xvZ3k8L2tleXdvcmQ+PGtleXdvcmQ+KkJvZHkgTWFzcyBJbmRleDwv
a2V5d29yZD48a2V5d29yZD5DYXNlLUNvbnRyb2wgU3R1ZGllczwva2V5d29yZD48a2V5d29yZD5D
aGlsZDwva2V5d29yZD48a2V5d29yZD5DaGluYTwva2V5d29yZD48a2V5d29yZD5GZW1hbGU8L2tl
eXdvcmQ+PGtleXdvcmQ+SHVtYW5zPC9rZXl3b3JkPjxrZXl3b3JkPkxvZ2lzdGljIE1vZGVsczwv
a2V5d29yZD48a2V5d29yZD4qT2Jlc2l0eTwva2V5d29yZD48a2V5d29yZD5PZGRzIFJhdGlvPC9r
ZXl3b3JkPjxrZXl3b3JkPk92ZXJ3ZWlnaHQ8L2tleXdvcmQ+PGtleXdvcmQ+UHJlZ25hbmN5PC9r
ZXl3b3JkPjxrZXl3b3JkPipQcmVnbmFuY3kgQ29tcGxpY2F0aW9uczwva2V5d29yZD48a2V5d29y
ZD5QcmVuYXRhbCBFeHBvc3VyZSBEZWxheWVkIEVmZmVjdHMvZXRobm9sb2d5LypldGlvbG9neTwv
a2V5d29yZD48a2V5d29yZD5SZXRyb3NwZWN0aXZlIFN0dWRpZXM8L2tleXdvcmQ+PGtleXdvcmQ+
UmlzayBGYWN0b3JzPC9rZXl3b3JkPjxrZXl3b3JkPlRoaW5uZXNzPC9rZXl3b3JkPjxrZXl3b3Jk
PipXZWlnaHQgR2Fpbjwva2V5d29yZD48a2V5d29yZD5BdXRpc208L2tleXdvcmQ+PGtleXdvcmQ+
Qm9keSBtYXNzIGluZGV4PC9rZXl3b3JkPjxrZXl3b3JkPkdlc3RhdGlvbmFsIHdlaWdodCBnYWlu
PC9rZXl3b3JkPjwva2V5d29yZHM+PGlzYm4+MTQ3MS0yNDR4PC9pc2JuPjxjdXN0b20yPlBNQzU3
NzMwMjc8L2N1c3RvbTI+PGN1c3RvbTE+RVRISUNTIEFQUFJPVkFMIEFORCBDT05TRU5UIFRPIFBB
UlRJQ0lQQVRFOiBUaGlzIHN0dWR5IHdhcyBhIHBhcnQgb2YgYSBsYXJnZXIgcmVzZWFyY2ggcHJv
amVjdCB0aGF0IHdhcyBhcHByb3ZlZCBieSB0aGUgSHVtYW4gRXRoaWNzIENvbW1pdHRlZSBvZiB0
aGUgU2Vjb25kIFhpYW5neWEgSG9zcGl0YWwgb2YgQ2VudHJhbCBTb3V0aCBVbml2ZXJzaXR5LiBG
b3IgdGhlIGNoaWxkcmVuIGluIHRoZSBjYXNlIGdyb3VwLCB3cml0dGVuIGluZm9ybWVkIGNvbnNl
bnQgd2FzIG9idGFpbmVkIGZyb20gdGhlIGNoaWxkcmVu4oCZcyBwYXJlbnRzIG9yIGxlZ2FsIGd1
YXJkaWFucy4gRm9yIHRoZSBjaGlsZHJlbiBpbiB0aGUgY29udHJvbCBncm91cCwgdGhlaXIgcGFy
ZW50cyB3ZXJlIHNvbGljaXRlZCB0aHJvdWdoIGEgbGluayB0byBvdXIgd2Vic2l0ZSwgYW5kIHRo
ZSBmcm9udCBwYWdlIG9mIHRoZSB3ZWJzaXRlIGNvbnRhaW5lZCBhbiBpbmZvcm1lZCBjb25zZW50
IGZvciB0aGUgc3R1ZHkuIFRoZSBwYXJlbnRzIGRlY2lkZWQgd2hldGhlciB0byBhZ3JlZSB0byBw
YXJ0aWNpcGF0ZSBvciByZWplY3QgdGhlIGludml0YXRpb24uIENPTlNFTlQgRk9SIFBVQkxJQ0FU
SU9OOiBOb3QgYXBwbGljYWJsZS4gTm8gaW5kaXZpZHVhbC1sZXZlbCBkYXRhIGFyZSBwcmVzZW50
ZWQgd2l0aGluIHRoaXMgcHVibGljYXRpb24uIENPTVBFVElORyBJTlRFUkVTVFM6IEFsbCBhdXRo
b3JzIGRlY2xhcmUgdGhhdCB0aGV5IGhhdmUgbm8gY29tcGV0aW5nIGludGVyZXN0cy4gUFVCTElT
SEVS4oCZUyBOT1RFOiBTcHJpbmdlciBOYXR1cmUgcmVtYWlucyBuZXV0cmFsIHdpdGggcmVnYXJk
IHRvIGp1cmlzZGljdGlvbmFsIGNsYWltcyBpbiBwdWJsaXNoZWQgbWFwcyBhbmQgaW5zdGl0dXRp
b25hbCBhZmZpbGlhdGlvbnMuPC9jdXN0b20xPjx0aXRsZXM+PHRpdGxlPkFzc29jaWF0aW9ucyBh
bW9uZyBtYXRlcm5hbCBwcmUtcHJlZ25hbmN5IGJvZHkgbWFzcyBpbmRleCwgZ2VzdGF0aW9uYWwg
d2VpZ2h0IGdhaW4gYW5kIHJpc2sgb2YgYXV0aXNtIGluIHRoZSBIYW4gQ2hpbmVzZSBwb3B1bGF0
aW9uPC90aXRsZT48c2Vjb25kYXJ5LXRpdGxlPkJNQyBQc3ljaGlhdHJ5PC9zZWNvbmRhcnktdGl0
bGU+PC90aXRsZXM+PHBhZ2VzPjExPC9wYWdlcz48bnVtYmVyPjE8L251bWJlcj48Y29udHJpYnV0
b3JzPjxhdXRob3JzPjxhdXRob3I+U2hlbiwgWS48L2F1dGhvcj48YXV0aG9yPkRvbmcsIEguPC9h
dXRob3I+PGF1dGhvcj5MdSwgWC48L2F1dGhvcj48YXV0aG9yPkxpYW4sIE4uPC9hdXRob3I+PGF1
dGhvcj5YdW4sIEcuPC9hdXRob3I+PGF1dGhvcj5TaGksIEwuPC9hdXRob3I+PGF1dGhvcj5YaWFv
LCBMLjwvYXV0aG9yPjxhdXRob3I+WmhhbywgSi48L2F1dGhvcj48YXV0aG9yPk91LCBKLjwvYXV0
aG9yPjwvYXV0aG9ycz48L2NvbnRyaWJ1dG9ycz48ZWRpdGlvbj4yMDE4MDExNzwvZWRpdGlvbj48
bGFuZ3VhZ2U+ZW5nPC9sYW5ndWFnZT48YWRkZWQtZGF0ZSBmb3JtYXQ9InV0YyI+MTcxODEyMDY2
MTwvYWRkZWQtZGF0ZT48cmVmLXR5cGUgbmFtZT0iSm91cm5hbCBBcnRpY2xlIj4xNzwvcmVmLXR5
cGU+PGF1dGgtYWRkcmVzcz5JbnN0aXR1dGUgb2YgTWVudGFsIEhlYWx0aCwgVGhlIFNlY29uZCBY
aWFuZ3lhIEhvc3BpdGFsLCBDZW50cmFsIFNvdXRoIFVuaXZlcnNpdHkmI3hEO05hdGlvbmFsIENs
aW5pY2FsIFJlc2VhcmNoIENlbnRlciBvbiBNZW50YWwgRGlzb3JkZXJzLCBUaGUgTmF0aW9uYWwg
VGVjaG5vbG9neSBJbnN0aXR1dGUgb24gTWVudGFsIGRpc29yZGVycyYjeEQ7SHVuYW4gS2V5IExh
Ym9yYXRvcnkgb2YgUHN5Y2hpYXRyeSBhbmQgTWVudGFsIEhlYWx0aCwgQ2hhbmdzaGEsIENoaW5h
LiYjeEQ7UWluZ2RhbyBNZW50YWwgSGVhbHRoIENlbnRlciwgUWluZ2RhbywgQ2hpbmEuJiN4RDtU
aGUgRmlyc3QgQWZmaWxpYXRlZCBIb3NwaXRhbCBvZiBaaGVuZ3pob3UgVW5pdmVyc2l0eSwgWmhl
bmd6aG91LCBDaGluYS4mI3hEO01lbnRhbCBIZWFsdGggQ2VudGVyIG9mIFNoYW5kb25nIFByb3Zp
bmNlLCBKaW5hbiwgQ2hpbmEuJiN4RDtOZXVyb3BzeWNob2xvZ3kgYW5kIEFwcGxpZWQgQ29nbml0
aXZlIE5ldXJvc2NpZW5jZSBSZXNlYXJjaCBHcm91cCwgSW5zdGl0dXRlIG9mIFBzeWNob2xvZ3ks
IENoaW5lc2UgQWNhZGVteSBvZiBTY2llbmNlcywgQmVpamluZywgQ2hpbmEuJiN4RDtJbnN0aXR1
dGUgb2YgTWVudGFsIEhlYWx0aCwgVGhlIFNlY29uZCBYaWFuZ3lhIEhvc3BpdGFsLCBDZW50cmFs
IFNvdXRoIFVuaXZlcnNpdHkmI3hEO05hdGlvbmFsIENsaW5pY2FsIFJlc2VhcmNoIENlbnRlciBv
biBNZW50YWwgRGlzb3JkZXJzLCBUaGUgTmF0aW9uYWwgVGVjaG5vbG9neSBJbnN0aXR1dGUgb24g
TWVudGFsIGRpc29yZGVycyYjeEQ7SHVuYW4gS2V5IExhYm9yYXRvcnkgb2YgUHN5Y2hpYXRyeSBh
bmQgTWVudGFsIEhlYWx0aCwgQ2hhbmdzaGEsIENoaW5hLiB6aGFvamluZ3BpbmdAY3N1LmVkdS5j
bi4mI3hEO0luc3RpdHV0ZSBvZiBNZW50YWwgSGVhbHRoLCBUaGUgU2Vjb25kIFhpYW5neWEgSG9z
cGl0YWwsIENlbnRyYWwgU291dGggVW5pdmVyc2l0eSYjeEQ7TmF0aW9uYWwgQ2xpbmljYWwgUmVz
ZWFyY2ggQ2VudGVyIG9uIE1lbnRhbCBEaXNvcmRlcnMsIFRoZSBOYXRpb25hbCBUZWNobm9sb2d5
IEluc3RpdHV0ZSBvbiBNZW50YWwgZGlzb3JkZXJzJiN4RDtIdW5hbiBLZXkgTGFib3JhdG9yeSBv
ZiBQc3ljaGlhdHJ5IGFuZCBNZW50YWwgSGVhbHRoLCBDaGFuZ3NoYSwgQ2hpbmEuIG91amlhbmp1
bkBjc3UuZWR1LmNuLjwvYXV0aC1hZGRyZXNzPjxyZW1vdGUtZGF0YWJhc2UtcHJvdmlkZXI+TkxN
PC9yZW1vdGUtZGF0YWJhc2UtcHJvdmlkZXI+PHJlYy1udW1iZXI+Njc4PC9yZWMtbnVtYmVyPjxs
YXN0LXVwZGF0ZWQtZGF0ZSBmb3JtYXQ9InV0YyI+MTcxODEyMDY2MTwvbGFzdC11cGRhdGVkLWRh
dGU+PGFjY2Vzc2lvbi1udW0+MjkzNDMyMjc8L2FjY2Vzc2lvbi1udW0+PGVsZWN0cm9uaWMtcmVz
b3VyY2UtbnVtPjEwLjExODYvczEyODg4LTAxOC0xNTkzLTI8L2VsZWN0cm9uaWMtcmVzb3VyY2Ut
bnVtPjx2b2x1bWU+MTg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aGVuPC9BdXRob3I+PFllYXI+MjAxODwvWWVhcj48UmVj
TnVtPjA8L1JlY051bT48SURUZXh0PkFzc29jaWF0aW9ucyBhbW9uZyBtYXRlcm5hbCBwcmUtcHJl
Z25hbmN5IGJvZHkgbWFzcyBpbmRleCwgZ2VzdGF0aW9uYWwgd2VpZ2h0IGdhaW4gYW5kIHJpc2sg
b2YgYXV0aXNtIGluIHRoZSBIYW4gQ2hpbmVzZSBwb3B1bGF0aW9uPC9JRFRleHQ+PERpc3BsYXlU
ZXh0PjxzdHlsZSBmYWNlPSJzdXBlcnNjcmlwdCI+Mjc8L3N0eWxlPjwvRGlzcGxheVRleHQ+PHJl
Y29yZD48ZGF0ZXM+PHB1Yi1kYXRlcz48ZGF0ZT5KYW4gMTc8L2RhdGU+PC9wdWItZGF0ZXM+PHll
YXI+MjAxODwveWVhcj48L2RhdGVzPjxrZXl3b3Jkcz48a2V5d29yZD5BZHVsdDwva2V5d29yZD48
a2V5d29yZD4qQXNpYW4gUGVvcGxlPC9rZXl3b3JkPjxrZXl3b3JkPkF1dGlzdGljIERpc29yZGVy
L2V0aG5vbG9neS8qZXRpb2xvZ3k8L2tleXdvcmQ+PGtleXdvcmQ+KkJvZHkgTWFzcyBJbmRleDwv
a2V5d29yZD48a2V5d29yZD5DYXNlLUNvbnRyb2wgU3R1ZGllczwva2V5d29yZD48a2V5d29yZD5D
aGlsZDwva2V5d29yZD48a2V5d29yZD5DaGluYTwva2V5d29yZD48a2V5d29yZD5GZW1hbGU8L2tl
eXdvcmQ+PGtleXdvcmQ+SHVtYW5zPC9rZXl3b3JkPjxrZXl3b3JkPkxvZ2lzdGljIE1vZGVsczwv
a2V5d29yZD48a2V5d29yZD4qT2Jlc2l0eTwva2V5d29yZD48a2V5d29yZD5PZGRzIFJhdGlvPC9r
ZXl3b3JkPjxrZXl3b3JkPk92ZXJ3ZWlnaHQ8L2tleXdvcmQ+PGtleXdvcmQ+UHJlZ25hbmN5PC9r
ZXl3b3JkPjxrZXl3b3JkPipQcmVnbmFuY3kgQ29tcGxpY2F0aW9uczwva2V5d29yZD48a2V5d29y
ZD5QcmVuYXRhbCBFeHBvc3VyZSBEZWxheWVkIEVmZmVjdHMvZXRobm9sb2d5LypldGlvbG9neTwv
a2V5d29yZD48a2V5d29yZD5SZXRyb3NwZWN0aXZlIFN0dWRpZXM8L2tleXdvcmQ+PGtleXdvcmQ+
UmlzayBGYWN0b3JzPC9rZXl3b3JkPjxrZXl3b3JkPlRoaW5uZXNzPC9rZXl3b3JkPjxrZXl3b3Jk
PipXZWlnaHQgR2Fpbjwva2V5d29yZD48a2V5d29yZD5BdXRpc208L2tleXdvcmQ+PGtleXdvcmQ+
Qm9keSBtYXNzIGluZGV4PC9rZXl3b3JkPjxrZXl3b3JkPkdlc3RhdGlvbmFsIHdlaWdodCBnYWlu
PC9rZXl3b3JkPjwva2V5d29yZHM+PGlzYm4+MTQ3MS0yNDR4PC9pc2JuPjxjdXN0b20yPlBNQzU3
NzMwMjc8L2N1c3RvbTI+PGN1c3RvbTE+RVRISUNTIEFQUFJPVkFMIEFORCBDT05TRU5UIFRPIFBB
UlRJQ0lQQVRFOiBUaGlzIHN0dWR5IHdhcyBhIHBhcnQgb2YgYSBsYXJnZXIgcmVzZWFyY2ggcHJv
amVjdCB0aGF0IHdhcyBhcHByb3ZlZCBieSB0aGUgSHVtYW4gRXRoaWNzIENvbW1pdHRlZSBvZiB0
aGUgU2Vjb25kIFhpYW5neWEgSG9zcGl0YWwgb2YgQ2VudHJhbCBTb3V0aCBVbml2ZXJzaXR5LiBG
b3IgdGhlIGNoaWxkcmVuIGluIHRoZSBjYXNlIGdyb3VwLCB3cml0dGVuIGluZm9ybWVkIGNvbnNl
bnQgd2FzIG9idGFpbmVkIGZyb20gdGhlIGNoaWxkcmVu4oCZcyBwYXJlbnRzIG9yIGxlZ2FsIGd1
YXJkaWFucy4gRm9yIHRoZSBjaGlsZHJlbiBpbiB0aGUgY29udHJvbCBncm91cCwgdGhlaXIgcGFy
ZW50cyB3ZXJlIHNvbGljaXRlZCB0aHJvdWdoIGEgbGluayB0byBvdXIgd2Vic2l0ZSwgYW5kIHRo
ZSBmcm9udCBwYWdlIG9mIHRoZSB3ZWJzaXRlIGNvbnRhaW5lZCBhbiBpbmZvcm1lZCBjb25zZW50
IGZvciB0aGUgc3R1ZHkuIFRoZSBwYXJlbnRzIGRlY2lkZWQgd2hldGhlciB0byBhZ3JlZSB0byBw
YXJ0aWNpcGF0ZSBvciByZWplY3QgdGhlIGludml0YXRpb24uIENPTlNFTlQgRk9SIFBVQkxJQ0FU
SU9OOiBOb3QgYXBwbGljYWJsZS4gTm8gaW5kaXZpZHVhbC1sZXZlbCBkYXRhIGFyZSBwcmVzZW50
ZWQgd2l0aGluIHRoaXMgcHVibGljYXRpb24uIENPTVBFVElORyBJTlRFUkVTVFM6IEFsbCBhdXRo
b3JzIGRlY2xhcmUgdGhhdCB0aGV5IGhhdmUgbm8gY29tcGV0aW5nIGludGVyZXN0cy4gUFVCTElT
SEVS4oCZUyBOT1RFOiBTcHJpbmdlciBOYXR1cmUgcmVtYWlucyBuZXV0cmFsIHdpdGggcmVnYXJk
IHRvIGp1cmlzZGljdGlvbmFsIGNsYWltcyBpbiBwdWJsaXNoZWQgbWFwcyBhbmQgaW5zdGl0dXRp
b25hbCBhZmZpbGlhdGlvbnMuPC9jdXN0b20xPjx0aXRsZXM+PHRpdGxlPkFzc29jaWF0aW9ucyBh
bW9uZyBtYXRlcm5hbCBwcmUtcHJlZ25hbmN5IGJvZHkgbWFzcyBpbmRleCwgZ2VzdGF0aW9uYWwg
d2VpZ2h0IGdhaW4gYW5kIHJpc2sgb2YgYXV0aXNtIGluIHRoZSBIYW4gQ2hpbmVzZSBwb3B1bGF0
aW9uPC90aXRsZT48c2Vjb25kYXJ5LXRpdGxlPkJNQyBQc3ljaGlhdHJ5PC9zZWNvbmRhcnktdGl0
bGU+PC90aXRsZXM+PHBhZ2VzPjExPC9wYWdlcz48bnVtYmVyPjE8L251bWJlcj48Y29udHJpYnV0
b3JzPjxhdXRob3JzPjxhdXRob3I+U2hlbiwgWS48L2F1dGhvcj48YXV0aG9yPkRvbmcsIEguPC9h
dXRob3I+PGF1dGhvcj5MdSwgWC48L2F1dGhvcj48YXV0aG9yPkxpYW4sIE4uPC9hdXRob3I+PGF1
dGhvcj5YdW4sIEcuPC9hdXRob3I+PGF1dGhvcj5TaGksIEwuPC9hdXRob3I+PGF1dGhvcj5YaWFv
LCBMLjwvYXV0aG9yPjxhdXRob3I+WmhhbywgSi48L2F1dGhvcj48YXV0aG9yPk91LCBKLjwvYXV0
aG9yPjwvYXV0aG9ycz48L2NvbnRyaWJ1dG9ycz48ZWRpdGlvbj4yMDE4MDExNzwvZWRpdGlvbj48
bGFuZ3VhZ2U+ZW5nPC9sYW5ndWFnZT48YWRkZWQtZGF0ZSBmb3JtYXQ9InV0YyI+MTcxODEyMDY2
MTwvYWRkZWQtZGF0ZT48cmVmLXR5cGUgbmFtZT0iSm91cm5hbCBBcnRpY2xlIj4xNzwvcmVmLXR5
cGU+PGF1dGgtYWRkcmVzcz5JbnN0aXR1dGUgb2YgTWVudGFsIEhlYWx0aCwgVGhlIFNlY29uZCBY
aWFuZ3lhIEhvc3BpdGFsLCBDZW50cmFsIFNvdXRoIFVuaXZlcnNpdHkmI3hEO05hdGlvbmFsIENs
aW5pY2FsIFJlc2VhcmNoIENlbnRlciBvbiBNZW50YWwgRGlzb3JkZXJzLCBUaGUgTmF0aW9uYWwg
VGVjaG5vbG9neSBJbnN0aXR1dGUgb24gTWVudGFsIGRpc29yZGVycyYjeEQ7SHVuYW4gS2V5IExh
Ym9yYXRvcnkgb2YgUHN5Y2hpYXRyeSBhbmQgTWVudGFsIEhlYWx0aCwgQ2hhbmdzaGEsIENoaW5h
LiYjeEQ7UWluZ2RhbyBNZW50YWwgSGVhbHRoIENlbnRlciwgUWluZ2RhbywgQ2hpbmEuJiN4RDtU
aGUgRmlyc3QgQWZmaWxpYXRlZCBIb3NwaXRhbCBvZiBaaGVuZ3pob3UgVW5pdmVyc2l0eSwgWmhl
bmd6aG91LCBDaGluYS4mI3hEO01lbnRhbCBIZWFsdGggQ2VudGVyIG9mIFNoYW5kb25nIFByb3Zp
bmNlLCBKaW5hbiwgQ2hpbmEuJiN4RDtOZXVyb3BzeWNob2xvZ3kgYW5kIEFwcGxpZWQgQ29nbml0
aXZlIE5ldXJvc2NpZW5jZSBSZXNlYXJjaCBHcm91cCwgSW5zdGl0dXRlIG9mIFBzeWNob2xvZ3ks
IENoaW5lc2UgQWNhZGVteSBvZiBTY2llbmNlcywgQmVpamluZywgQ2hpbmEuJiN4RDtJbnN0aXR1
dGUgb2YgTWVudGFsIEhlYWx0aCwgVGhlIFNlY29uZCBYaWFuZ3lhIEhvc3BpdGFsLCBDZW50cmFs
IFNvdXRoIFVuaXZlcnNpdHkmI3hEO05hdGlvbmFsIENsaW5pY2FsIFJlc2VhcmNoIENlbnRlciBv
biBNZW50YWwgRGlzb3JkZXJzLCBUaGUgTmF0aW9uYWwgVGVjaG5vbG9neSBJbnN0aXR1dGUgb24g
TWVudGFsIGRpc29yZGVycyYjeEQ7SHVuYW4gS2V5IExhYm9yYXRvcnkgb2YgUHN5Y2hpYXRyeSBh
bmQgTWVudGFsIEhlYWx0aCwgQ2hhbmdzaGEsIENoaW5hLiB6aGFvamluZ3BpbmdAY3N1LmVkdS5j
bi4mI3hEO0luc3RpdHV0ZSBvZiBNZW50YWwgSGVhbHRoLCBUaGUgU2Vjb25kIFhpYW5neWEgSG9z
cGl0YWwsIENlbnRyYWwgU291dGggVW5pdmVyc2l0eSYjeEQ7TmF0aW9uYWwgQ2xpbmljYWwgUmVz
ZWFyY2ggQ2VudGVyIG9uIE1lbnRhbCBEaXNvcmRlcnMsIFRoZSBOYXRpb25hbCBUZWNobm9sb2d5
IEluc3RpdHV0ZSBvbiBNZW50YWwgZGlzb3JkZXJzJiN4RDtIdW5hbiBLZXkgTGFib3JhdG9yeSBv
ZiBQc3ljaGlhdHJ5IGFuZCBNZW50YWwgSGVhbHRoLCBDaGFuZ3NoYSwgQ2hpbmEuIG91amlhbmp1
bkBjc3UuZWR1LmNuLjwvYXV0aC1hZGRyZXNzPjxyZW1vdGUtZGF0YWJhc2UtcHJvdmlkZXI+TkxN
PC9yZW1vdGUtZGF0YWJhc2UtcHJvdmlkZXI+PHJlYy1udW1iZXI+Njc4PC9yZWMtbnVtYmVyPjxs
YXN0LXVwZGF0ZWQtZGF0ZSBmb3JtYXQ9InV0YyI+MTcxODEyMDY2MTwvbGFzdC11cGRhdGVkLWRh
dGU+PGFjY2Vzc2lvbi1udW0+MjkzNDMyMjc8L2FjY2Vzc2lvbi1udW0+PGVsZWN0cm9uaWMtcmVz
b3VyY2UtbnVtPjEwLjExODYvczEyODg4LTAxOC0xNTkzLTI8L2VsZWN0cm9uaWMtcmVzb3VyY2Ut
bnVtPjx2b2x1bWU+MTg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7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298F527" w14:textId="77777777" w:rsidTr="00EF504F">
        <w:trPr>
          <w:trHeight w:val="147"/>
        </w:trPr>
        <w:tc>
          <w:tcPr>
            <w:tcW w:w="768" w:type="pct"/>
          </w:tcPr>
          <w:p w14:paraId="6DE5330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 and ADHD</w:t>
            </w:r>
          </w:p>
        </w:tc>
        <w:tc>
          <w:tcPr>
            <w:tcW w:w="452" w:type="pct"/>
          </w:tcPr>
          <w:p w14:paraId="0CE2FB1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AC88B0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 age 13.3 years</w:t>
            </w:r>
          </w:p>
        </w:tc>
        <w:tc>
          <w:tcPr>
            <w:tcW w:w="594" w:type="pct"/>
          </w:tcPr>
          <w:p w14:paraId="7A8AA9A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,892 children</w:t>
            </w:r>
          </w:p>
        </w:tc>
        <w:tc>
          <w:tcPr>
            <w:tcW w:w="1091" w:type="pct"/>
          </w:tcPr>
          <w:p w14:paraId="349ADC9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sk of having a child with ADHD or ASD increased if the mother was overweight or obese. The risk of ASD also increased if the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other was underweight</w:t>
            </w:r>
          </w:p>
        </w:tc>
        <w:tc>
          <w:tcPr>
            <w:tcW w:w="968" w:type="pct"/>
          </w:tcPr>
          <w:p w14:paraId="340E130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ternal BMI increases the risk of ASD and ADHD</w:t>
            </w:r>
          </w:p>
        </w:tc>
        <w:tc>
          <w:tcPr>
            <w:tcW w:w="574" w:type="pct"/>
          </w:tcPr>
          <w:p w14:paraId="1AFCE2E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Andersen&lt;/Author&gt;&lt;Year&gt;2018&lt;/Year&gt;&lt;RecNum&gt;0&lt;/RecNum&gt;&lt;IDText&gt;Maternal body mass index before pregnancy as a risk factor for ADHD and autism in children&lt;/IDText&gt;&lt;DisplayText&gt;&lt;style face="superscript"&gt;36&lt;/style&gt;&lt;/DisplayText&gt;&lt;record&gt;&lt;dates&gt;&lt;pub-dates&gt;&lt;date&gt;2018/02/01&lt;/date&gt;&lt;/pub-dates&gt;&lt;year&gt;2018&lt;/year&gt;&lt;/dates&gt;&lt;urls&gt;&lt;related-urls&gt;&lt;url&gt;https://doi.org/10.1007/s00787-017-1027-6&lt;/url&gt;&lt;/related-urls&gt;&lt;/urls&gt;&lt;isbn&gt;1435-165X&lt;/isbn&gt;&lt;titles&gt;&lt;title&gt;Maternal body mass index before pregnancy as a risk factor for ADHD and autism in children&lt;/title&gt;&lt;secondary-title&gt;European Child &amp;amp; Adolescent Psychiatry&lt;/secondary-title&gt;&lt;/titles&gt;&lt;pages&gt;139-148&lt;/pages&gt;&lt;number&gt;2&lt;/number&gt;&lt;contributors&gt;&lt;authors&gt;&lt;author&gt;Andersen, Christina Hebsgaard&lt;/author&gt;&lt;author&gt;Thomsen, Per Hove&lt;/author&gt;&lt;author&gt;Nohr, Ellen Aagaard&lt;/author&gt;&lt;author&gt;Lemcke, Sanne&lt;/author&gt;&lt;/authors&gt;&lt;/contributors&gt;&lt;added-date format="utc"&gt;1704738854&lt;/added-date&gt;&lt;ref-type name="Journal Article"&gt;17&lt;/ref-type&gt;&lt;rec-number&gt;548&lt;/rec-number&gt;&lt;last-updated-date format="utc"&gt;1704738854&lt;/last-updated-date&gt;&lt;electronic-resource-num&gt;10.1007/s00787-017-1027-6&lt;/electronic-resource-num&gt;&lt;volume&gt;27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6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6AB041E" w14:textId="77777777" w:rsidTr="00EF504F">
        <w:trPr>
          <w:trHeight w:val="147"/>
        </w:trPr>
        <w:tc>
          <w:tcPr>
            <w:tcW w:w="768" w:type="pct"/>
          </w:tcPr>
          <w:p w14:paraId="7101DF7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llectual disability </w:t>
            </w:r>
          </w:p>
        </w:tc>
        <w:tc>
          <w:tcPr>
            <w:tcW w:w="452" w:type="pct"/>
          </w:tcPr>
          <w:p w14:paraId="6FE5B8B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5AEBDCA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-6 years</w:t>
            </w:r>
          </w:p>
        </w:tc>
        <w:tc>
          <w:tcPr>
            <w:tcW w:w="594" w:type="pct"/>
          </w:tcPr>
          <w:p w14:paraId="257DF2D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,675 mother-child pairs</w:t>
            </w:r>
          </w:p>
        </w:tc>
        <w:tc>
          <w:tcPr>
            <w:tcW w:w="1091" w:type="pct"/>
          </w:tcPr>
          <w:p w14:paraId="6BD96CE7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of intellectual disability was increased for children of obese mothers, and was highest for children of morbidly obese mothers (OR=1.74 for severe intellectual disability)</w:t>
            </w:r>
          </w:p>
        </w:tc>
        <w:tc>
          <w:tcPr>
            <w:tcW w:w="968" w:type="pct"/>
          </w:tcPr>
          <w:p w14:paraId="0F33DB7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-pregnancy obesity may be a risk factor for intellectual disability in children</w:t>
            </w:r>
          </w:p>
        </w:tc>
        <w:tc>
          <w:tcPr>
            <w:tcW w:w="574" w:type="pct"/>
          </w:tcPr>
          <w:p w14:paraId="537766AE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Mann&lt;/Author&gt;&lt;Year&gt;2013&lt;/Year&gt;&lt;RecNum&gt;0&lt;/RecNum&gt;&lt;IDText&gt;Pre-pregnancy body mass index, weight change during pregnancy, and risk of intellectual disability in children&lt;/IDText&gt;&lt;DisplayText&gt;&lt;style face="superscript"&gt;91&lt;/style&gt;&lt;/DisplayText&gt;&lt;record&gt;&lt;urls&gt;&lt;related-urls&gt;&lt;url&gt;https://obgyn.onlinelibrary.wiley.com/doi/abs/10.1111/1471-0528.12052&lt;/url&gt;&lt;/related-urls&gt;&lt;/urls&gt;&lt;isbn&gt;1470-0328&lt;/isbn&gt;&lt;titles&gt;&lt;title&gt;Pre-pregnancy body mass index, weight change during pregnancy, and risk of intellectual disability in children&lt;/title&gt;&lt;secondary-title&gt;BJOG: An International Journal of Obstetrics &amp;amp; Gynaecology&lt;/secondary-title&gt;&lt;/titles&gt;&lt;pages&gt;309-319&lt;/pages&gt;&lt;number&gt;3&lt;/number&gt;&lt;contributors&gt;&lt;authors&gt;&lt;author&gt;Mann, JR&lt;/author&gt;&lt;author&gt;McDermott, SW&lt;/author&gt;&lt;author&gt;Hardin, J&lt;/author&gt;&lt;author&gt;Pan, C&lt;/author&gt;&lt;author&gt;Zhang, Z&lt;/author&gt;&lt;/authors&gt;&lt;/contributors&gt;&lt;added-date format="utc"&gt;1718115327&lt;/added-date&gt;&lt;ref-type name="Journal Article"&gt;17&lt;/ref-type&gt;&lt;dates&gt;&lt;year&gt;2013&lt;/year&gt;&lt;/dates&gt;&lt;rec-number&gt;674&lt;/rec-number&gt;&lt;last-updated-date format="utc"&gt;1718115327&lt;/last-updated-date&gt;&lt;electronic-resource-num&gt;https://doi.org/10.1111/1471-0528.12052&lt;/electronic-resource-num&gt;&lt;volume&gt;120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1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70EABE9" w14:textId="77777777" w:rsidTr="00EF504F">
        <w:trPr>
          <w:trHeight w:val="147"/>
        </w:trPr>
        <w:tc>
          <w:tcPr>
            <w:tcW w:w="768" w:type="pct"/>
          </w:tcPr>
          <w:p w14:paraId="09C9C3C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llectual disability</w:t>
            </w:r>
          </w:p>
        </w:tc>
        <w:tc>
          <w:tcPr>
            <w:tcW w:w="452" w:type="pct"/>
          </w:tcPr>
          <w:p w14:paraId="1C674FD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426F336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born between 1992 - 2006</w:t>
            </w:r>
          </w:p>
        </w:tc>
        <w:tc>
          <w:tcPr>
            <w:tcW w:w="594" w:type="pct"/>
          </w:tcPr>
          <w:p w14:paraId="3F134AF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7,485 children</w:t>
            </w:r>
          </w:p>
        </w:tc>
        <w:tc>
          <w:tcPr>
            <w:tcW w:w="1091" w:type="pct"/>
          </w:tcPr>
          <w:p w14:paraId="622F8BB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s’ gestational weight gain and whether children had been diagnosed with Intellectual developmental disorders (IDD).</w:t>
            </w:r>
          </w:p>
          <w:p w14:paraId="550FEF3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adequate GWG was associated with increased risk of IDD independent of maternal pre-pregnancy BMI</w:t>
            </w:r>
          </w:p>
          <w:p w14:paraId="5F58842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tremely excessive GWG were associated with increased risk of IDD, but only in mothers already with a high pre-pregnancy BMI </w:t>
            </w:r>
          </w:p>
        </w:tc>
        <w:tc>
          <w:tcPr>
            <w:tcW w:w="968" w:type="pct"/>
          </w:tcPr>
          <w:p w14:paraId="61D33D2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and low maternal gestational weight gain may be linked with increased likelihood of intellectual developmental disorders.</w:t>
            </w:r>
          </w:p>
        </w:tc>
        <w:tc>
          <w:tcPr>
            <w:tcW w:w="574" w:type="pct"/>
          </w:tcPr>
          <w:p w14:paraId="7FDD478B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Lee&lt;/Author&gt;&lt;Year&gt;2022&lt;/Year&gt;&lt;RecNum&gt;0&lt;/RecNum&gt;&lt;IDText&gt;Association of maternal gestational weight gain with intellectual developmental disorder in the offspring: a nationwide follow-up study in Sweden&lt;/IDText&gt;&lt;DisplayText&gt;&lt;style face="superscript"&gt;80&lt;/style&gt;&lt;/DisplayText&gt;&lt;record&gt;&lt;dates&gt;&lt;pub-dates&gt;&lt;date&gt;2022/03/01&lt;/date&gt;&lt;/pub-dates&gt;&lt;year&gt;2022&lt;/year&gt;&lt;/dates&gt;&lt;keywords&gt;&lt;keyword&gt;Body mass index&lt;/keyword&gt;&lt;keyword&gt;gestational weight gain&lt;/keyword&gt;&lt;keyword&gt;intellectual disability&lt;/keyword&gt;&lt;keyword&gt;obesity&lt;/keyword&gt;&lt;keyword&gt;pregnancy&lt;/keyword&gt;&lt;/keywords&gt;&lt;urls&gt;&lt;related-urls&gt;&lt;url&gt;https://doi.org/10.1111/1471-0528.16887&lt;/url&gt;&lt;/related-urls&gt;&lt;/urls&gt;&lt;isbn&gt;1470-0328&lt;/isbn&gt;&lt;titles&gt;&lt;title&gt;Association of maternal gestational weight gain with intellectual developmental disorder in the offspring: a nationwide follow-up study in Sweden&lt;/title&gt;&lt;secondary-title&gt;BJOG: An International Journal of Obstetrics &amp;amp; Gynaecology&lt;/secondary-title&gt;&lt;/titles&gt;&lt;pages&gt;540-549&lt;/pages&gt;&lt;number&gt;4&lt;/number&gt;&lt;access-date&gt;2024/06/13&lt;/access-date&gt;&lt;contributors&gt;&lt;authors&gt;&lt;author&gt;Lee, P. M. Y.&lt;/author&gt;&lt;author&gt;Tse, L. A.&lt;/author&gt;&lt;author&gt;László, K. D.&lt;/author&gt;&lt;author&gt;Wei, D.&lt;/author&gt;&lt;author&gt;Yu, Y.&lt;/author&gt;&lt;author&gt;Li, J.&lt;/author&gt;&lt;/authors&gt;&lt;/contributors&gt;&lt;added-date format="utc"&gt;1718292288&lt;/added-date&gt;&lt;ref-type name="Journal Article"&gt;17&lt;/ref-type&gt;&lt;rec-number&gt;685&lt;/rec-number&gt;&lt;publisher&gt;John Wiley &amp;amp; Sons, Ltd&lt;/publisher&gt;&lt;last-updated-date format="utc"&gt;1718292288&lt;/last-updated-date&gt;&lt;electronic-resource-num&gt;https://doi.org/10.1111/1471-0528.16887&lt;/electronic-resource-num&gt;&lt;volume&gt;129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0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5FEE45F" w14:textId="77777777" w:rsidTr="00EF504F">
        <w:trPr>
          <w:trHeight w:val="147"/>
        </w:trPr>
        <w:tc>
          <w:tcPr>
            <w:tcW w:w="768" w:type="pct"/>
          </w:tcPr>
          <w:p w14:paraId="38E5F2C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izophrenia</w:t>
            </w:r>
          </w:p>
        </w:tc>
        <w:tc>
          <w:tcPr>
            <w:tcW w:w="452" w:type="pct"/>
          </w:tcPr>
          <w:p w14:paraId="689F435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40E716E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-21 years at start of study and 30-38 at end of follow-up</w:t>
            </w:r>
          </w:p>
        </w:tc>
        <w:tc>
          <w:tcPr>
            <w:tcW w:w="594" w:type="pct"/>
          </w:tcPr>
          <w:p w14:paraId="7C67766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633</w:t>
            </w:r>
          </w:p>
        </w:tc>
        <w:tc>
          <w:tcPr>
            <w:tcW w:w="1091" w:type="pct"/>
          </w:tcPr>
          <w:p w14:paraId="28358A3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and offspring schizophrenia diagnosis</w:t>
            </w:r>
          </w:p>
          <w:p w14:paraId="2903EFC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over 30 was significantly associated with an increased incidence of schizophrenia and spectrum disorders in offspring</w:t>
            </w:r>
          </w:p>
        </w:tc>
        <w:tc>
          <w:tcPr>
            <w:tcW w:w="968" w:type="pct"/>
          </w:tcPr>
          <w:p w14:paraId="1712FE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pre-pregnancy BMI may increase the risk of offspring schizophrenia</w:t>
            </w:r>
          </w:p>
        </w:tc>
        <w:tc>
          <w:tcPr>
            <w:tcW w:w="574" w:type="pct"/>
          </w:tcPr>
          <w:p w14:paraId="4EC350C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Schaefer&lt;/Author&gt;&lt;Year&gt;2000&lt;/Year&gt;&lt;RecNum&gt;0&lt;/RecNum&gt;&lt;IDText&gt;Maternal Prepregnant Body Mass and Risk of Schizophrenia in Adult Offspring&lt;/IDText&gt;&lt;DisplayText&gt;&lt;style face="superscript"&gt;53&lt;/style&gt;&lt;/DisplayText&gt;&lt;record&gt;&lt;urls&gt;&lt;related-urls&gt;&lt;url&gt;https://doi.org/10.1093/oxfordjournals.schbul.a033452&lt;/url&gt;&lt;/related-urls&gt;&lt;/urls&gt;&lt;isbn&gt;0586-7614&lt;/isbn&gt;&lt;titles&gt;&lt;title&gt;Maternal Prepregnant Body Mass and Risk of Schizophrenia in Adult Offspring&lt;/title&gt;&lt;secondary-title&gt;Schizophrenia Bulletin&lt;/secondary-title&gt;&lt;/titles&gt;&lt;pages&gt;275-286&lt;/pages&gt;&lt;number&gt;2&lt;/number&gt;&lt;access-date&gt;6/19/2024&lt;/access-date&gt;&lt;contributors&gt;&lt;authors&gt;&lt;author&gt;Schaefer, Catherine A.&lt;/author&gt;&lt;author&gt;Brown, Alan S.&lt;/author&gt;&lt;author&gt;Wyatt, Richard Jed&lt;/author&gt;&lt;author&gt;Kline, Jennie&lt;/author&gt;&lt;author&gt;Begg, Melissa D.&lt;/author&gt;&lt;author&gt;Bresnahan, Michaeline A.&lt;/author&gt;&lt;author&gt;Susser, Ezra S.&lt;/author&gt;&lt;/authors&gt;&lt;/contributors&gt;&lt;added-date format="utc"&gt;1718811619&lt;/added-date&gt;&lt;ref-type name="Journal Article"&gt;17&lt;/ref-type&gt;&lt;dates&gt;&lt;year&gt;2000&lt;/year&gt;&lt;/dates&gt;&lt;rec-number&gt;698&lt;/rec-number&gt;&lt;last-updated-date format="utc"&gt;1718811619&lt;/last-updated-date&gt;&lt;electronic-resource-num&gt;10.1093/oxfordjournals.schbul.a033452&lt;/electronic-resource-num&gt;&lt;volume&gt;26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53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5368DD6" w14:textId="77777777" w:rsidTr="00EF504F">
        <w:trPr>
          <w:trHeight w:val="147"/>
        </w:trPr>
        <w:tc>
          <w:tcPr>
            <w:tcW w:w="768" w:type="pct"/>
          </w:tcPr>
          <w:p w14:paraId="0E8BD09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chizophrenia</w:t>
            </w:r>
          </w:p>
        </w:tc>
        <w:tc>
          <w:tcPr>
            <w:tcW w:w="452" w:type="pct"/>
          </w:tcPr>
          <w:p w14:paraId="24CD7CD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A3BB52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-45 years old at start, 17-67 when follow up ended</w:t>
            </w:r>
          </w:p>
        </w:tc>
        <w:tc>
          <w:tcPr>
            <w:tcW w:w="594" w:type="pct"/>
          </w:tcPr>
          <w:p w14:paraId="5FA1599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,571 mother child dyads</w:t>
            </w:r>
          </w:p>
        </w:tc>
        <w:tc>
          <w:tcPr>
            <w:tcW w:w="1091" w:type="pct"/>
          </w:tcPr>
          <w:p w14:paraId="4BF7713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measured at mean 15.7 gestational weeks</w:t>
            </w:r>
          </w:p>
          <w:p w14:paraId="6EC01A8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wo time periods, children born 1950-74, or born 1975-99</w:t>
            </w:r>
          </w:p>
          <w:p w14:paraId="5AC5D5E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 1950-74 cohort, maternal underweight predicted mental disorder</w:t>
            </w:r>
          </w:p>
          <w:p w14:paraId="72ABCF5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 1975-99 cohort, severe obesity predicted mental disorder and schizophrenia spectrum disorder</w:t>
            </w:r>
          </w:p>
        </w:tc>
        <w:tc>
          <w:tcPr>
            <w:tcW w:w="968" w:type="pct"/>
          </w:tcPr>
          <w:p w14:paraId="443D2C7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BMI can impact the likelihood of child mental disorder, which was time dependent </w:t>
            </w:r>
          </w:p>
        </w:tc>
        <w:tc>
          <w:tcPr>
            <w:tcW w:w="574" w:type="pct"/>
          </w:tcPr>
          <w:p w14:paraId="79DED8F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0aS1QdWxra2luZW48L0F1dGhvcj48WWVhcj4yMDIx
PC9ZZWFyPjxJRFRleHQ+TWF0ZXJuYWwgYm9keSBtYXNzIGluZGV4IGluIHByZWduYW5jeSBhbmQg
bWVudGFsIGRpc29yZGVycyBpbiBhZHVsdCBvZmZzcHJpbmc6IGEgcmVjb3JkIGxpbmthZ2Ugc3R1
ZHkgaW4gQWJlcmRlZW4sIFNjb3RsYW5kPC9JRFRleHQ+PERpc3BsYXlUZXh0PjxzdHlsZSBmYWNl
PSJzdXBlcnNjcmlwdCI+NTY8L3N0eWxlPjwvRGlzcGxheVRleHQ+PHJlY29yZD48ZGF0ZXM+PHB1
Yi1kYXRlcz48ZGF0ZT5KdWwgMjM8L2RhdGU+PC9wdWItZGF0ZXM+PHllYXI+MjAyMTwveWVhcj48
L2RhdGVzPjxrZXl3b3Jkcz48a2V5d29yZD5BZHVsdDwva2V5d29yZD48a2V5d29yZD5BZHVsdCBD
aGlsZHJlbi8qcHN5Y2hvbG9neTwva2V5d29yZD48a2V5d29yZD5CaXJ0aCBXZWlnaHQvKnBoeXNp
b2xvZ3k8L2tleXdvcmQ+PGtleXdvcmQ+Qm9keSBNYXNzIEluZGV4PC9rZXl3b3JkPjxrZXl3b3Jk
PkZlbWFsZTwva2V5d29yZD48a2V5d29yZD5IdW1hbnM8L2tleXdvcmQ+PGtleXdvcmQ+TG9uZ2l0
dWRpbmFsIFN0dWRpZXM8L2tleXdvcmQ+PGtleXdvcmQ+TWVudGFsIERpc29yZGVycy8qZXRpb2xv
Z3kvKnBzeWNob2xvZ3k8L2tleXdvcmQ+PGtleXdvcmQ+TmV1cm9kZXZlbG9wbWVudGFsIERpc29y
ZGVycy9ldGlvbG9neS9wc3ljaG9sb2d5PC9rZXl3b3JkPjxrZXl3b3JkPk9iZXNpdHkvY29tcGxp
Y2F0aW9ucy9waHlzaW9wYXRob2xvZ3k8L2tleXdvcmQ+PGtleXdvcmQ+T3ZlcndlaWdodC9jb21w
bGljYXRpb25zL3BoeXNpb3BhdGhvbG9neTwva2V5d29yZD48a2V5d29yZD5QcmVnbmFuY3k8L2tl
eXdvcmQ+PGtleXdvcmQ+UHJlZ25hbmN5IENvbXBsaWNhdGlvbnMvZXRpb2xvZ3kvcHN5Y2hvbG9n
eTwva2V5d29yZD48a2V5d29yZD5QcmVuYXRhbCBFeHBvc3VyZSBEZWxheWVkIEVmZmVjdHMvKmV0
aW9sb2d5Lypwc3ljaG9sb2d5PC9rZXl3b3JkPjxrZXl3b3JkPlJpc2sgRmFjdG9yczwva2V5d29y
ZD48a2V5d29yZD5TY290bGFuZDwva2V5d29yZD48a2V5d29yZD5UaGlubmVzcy9jb21wbGljYXRp
b25zPC9rZXl3b3JkPjwva2V5d29yZHM+PGlzYm4+MjA0NS0yMzIyPC9pc2JuPjxjdXN0b20yPlBN
QzgzMDI2NTM8L2N1c3RvbTI+PGN1c3RvbTE+VGhlIGF1dGhvcnMgZGVjbGFyZSBubyBjb21wZXRp
bmcgaW50ZXJlc3RzLjwvY3VzdG9tMT48dGl0bGVzPjx0aXRsZT5NYXRlcm5hbCBib2R5IG1hc3Mg
aW5kZXggaW4gcHJlZ25hbmN5IGFuZCBtZW50YWwgZGlzb3JkZXJzIGluIGFkdWx0IG9mZnNwcmlu
ZzogYSByZWNvcmQgbGlua2FnZSBzdHVkeSBpbiBBYmVyZGVlbiwgU2NvdGxhbmQ8L3RpdGxlPjxz
ZWNvbmRhcnktdGl0bGU+U2NpIFJlcDwvc2Vjb25kYXJ5LXRpdGxlPjwvdGl0bGVzPjxwYWdlcz4x
NTEzMjwvcGFnZXM+PG51bWJlcj4xPC9udW1iZXI+PGNvbnRyaWJ1dG9ycz48YXV0aG9ycz48YXV0
aG9yPkxhaHRpLVB1bGtraW5lbiwgTS48L2F1dGhvcj48YXV0aG9yPlLDpGlra8O2bmVuLCBLLjwv
YXV0aG9yPjxhdXRob3I+QmhhdHRhY2hhcnlhLCBTLjwvYXV0aG9yPjxhdXRob3I+UmV5bm9sZHMs
IFIuIE0uPC9hdXRob3I+PC9hdXRob3JzPjwvY29udHJpYnV0b3JzPjxlZGl0aW9uPjIwMjEwNzIz
PC9lZGl0aW9uPjxsYW5ndWFnZT5lbmc8L2xhbmd1YWdlPjxhZGRlZC1kYXRlIGZvcm1hdD0idXRj
Ij4xNzE4ODE2NTU5PC9hZGRlZC1kYXRlPjxyZWYtdHlwZSBuYW1lPSJKb3VybmFsIEFydGljbGUi
PjE3PC9yZWYtdHlwZT48YXV0aC1hZGRyZXNzPkRlcGFydG1lbnQgb2YgUHN5Y2hvbG9neSBhbmQg
TG9nb3BlZGljcywgRmFjdWx0eSBvZiBNZWRpY2luZSwgVW5pdmVyc2l0eSBvZiBIZWxzaW5raSwg
SGFhcnRtYW5pbmthdHUgMywgMDAwMTQsIEhlbHNpbmtpLCBGaW5sYW5kLiBtYXJpdXMubGFodGkt
cHVsa2tpbmVuQGhlbHNpbmtpLmZpLiYjeEQ7RGVwYXJ0bWVudCBvZiBQc3ljaG9sb2d5IGFuZCBM
b2dvcGVkaWNzLCBGYWN1bHR5IG9mIE1lZGljaW5lLCBVbml2ZXJzaXR5IG9mIEhlbHNpbmtpLCBI
YWFydG1hbmlua2F0dSAzLCAwMDAxNCwgSGVsc2lua2ksIEZpbmxhbmQuJiN4RDtJbnN0aXR1dGUg
b2YgQXBwbGllZCBIZWFsdGggU2NpZW5jZXMsIFVuaXZlcnNpdHkgb2YgQWJlcmRlZW4sIEFiZXJk
ZWVuLCBVSy4mI3hEO0NlbnRyZSBmb3IgQ2FyZGlvdmFzY3VsYXIgU2NpZW5jZSBhbmQgVG9tbXkm
YXBvcztzIENlbnRyZSBmb3IgRmV0YWwgYW5kIE1hdGVybmFsIEhlYWx0aCwgUXVlZW4mYXBvcztz
IE1lZGljYWwgUmVzZWFyY2ggSW5zdGl0dXRlLCBVbml2ZXJzaXR5IG9mIEVkaW5idXJnaCwgRWRp
bmJ1cmdoLCBVSy48L2F1dGgtYWRkcmVzcz48cmVtb3RlLWRhdGFiYXNlLXByb3ZpZGVyPk5MTTwv
cmVtb3RlLWRhdGFiYXNlLXByb3ZpZGVyPjxyZWMtbnVtYmVyPjY5OTwvcmVjLW51bWJlcj48bGFz
dC11cGRhdGVkLWRhdGUgZm9ybWF0PSJ1dGMiPjE3MTg4MTY1NTk8L2xhc3QtdXBkYXRlZC1kYXRl
PjxhY2Nlc3Npb24tbnVtPjM0MzAyMDIxPC9hY2Nlc3Npb24tbnVtPjxlbGVjdHJvbmljLXJlc291
cmNlLW51bT4xMC4xMDM4L3M0MTU5OC0wMjEtOTQ1MTEteTwvZWxlY3Ryb25pYy1yZXNvdXJjZS1u
dW0+PHZvbHVtZT4xMTwvdm9sdW1lPjwvcmVjb3JkPjwvQ2l0ZT48Q2l0ZT48QXV0aG9yPkxhaHRp
LVB1bGtraW5lbjwvQXV0aG9yPjxZZWFyPjIwMjE8L1llYXI+PElEVGV4dD5NYXRlcm5hbCBib2R5
IG1hc3MgaW5kZXggaW4gcHJlZ25hbmN5IGFuZCBtZW50YWwgZGlzb3JkZXJzIGluIGFkdWx0IG9m
ZnNwcmluZzogYSByZWNvcmQgbGlua2FnZSBzdHVkeSBpbiBBYmVyZGVlbiwgU2NvdGxhbmQ8L0lE
VGV4dD48cmVjb3JkPjxkYXRlcz48cHViLWRhdGVzPjxkYXRlPkp1bCAyMzwvZGF0ZT48L3B1Yi1k
YXRlcz48eWVhcj4yMDIxPC95ZWFyPjwvZGF0ZXM+PGtleXdvcmRzPjxrZXl3b3JkPkFkdWx0PC9r
ZXl3b3JkPjxrZXl3b3JkPkFkdWx0IENoaWxkcmVuLypwc3ljaG9sb2d5PC9rZXl3b3JkPjxrZXl3
b3JkPkJpcnRoIFdlaWdodC8qcGh5c2lvbG9neTwva2V5d29yZD48a2V5d29yZD5Cb2R5IE1hc3Mg
SW5kZXg8L2tleXdvcmQ+PGtleXdvcmQ+RmVtYWxlPC9rZXl3b3JkPjxrZXl3b3JkPkh1bWFuczwv
a2V5d29yZD48a2V5d29yZD5Mb25naXR1ZGluYWwgU3R1ZGllczwva2V5d29yZD48a2V5d29yZD5N
ZW50YWwgRGlzb3JkZXJzLypldGlvbG9neS8qcHN5Y2hvbG9neTwva2V5d29yZD48a2V5d29yZD5O
ZXVyb2RldmVsb3BtZW50YWwgRGlzb3JkZXJzL2V0aW9sb2d5L3BzeWNob2xvZ3k8L2tleXdvcmQ+
PGtleXdvcmQ+T2Jlc2l0eS9jb21wbGljYXRpb25zL3BoeXNpb3BhdGhvbG9neTwva2V5d29yZD48
a2V5d29yZD5PdmVyd2VpZ2h0L2NvbXBsaWNhdGlvbnMvcGh5c2lvcGF0aG9sb2d5PC9rZXl3b3Jk
PjxrZXl3b3JkPlByZWduYW5jeTwva2V5d29yZD48a2V5d29yZD5QcmVnbmFuY3kgQ29tcGxpY2F0
aW9ucy9ldGlvbG9neS9wc3ljaG9sb2d5PC9rZXl3b3JkPjxrZXl3b3JkPlByZW5hdGFsIEV4cG9z
dXJlIERlbGF5ZWQgRWZmZWN0cy8qZXRpb2xvZ3kvKnBzeWNob2xvZ3k8L2tleXdvcmQ+PGtleXdv
cmQ+UmlzayBGYWN0b3JzPC9rZXl3b3JkPjxrZXl3b3JkPlNjb3RsYW5kPC9rZXl3b3JkPjxrZXl3
b3JkPlRoaW5uZXNzL2NvbXBsaWNhdGlvbnM8L2tleXdvcmQ+PC9rZXl3b3Jkcz48aXNibj4yMDQ1
LTIzMjI8L2lzYm4+PGN1c3RvbTI+UE1DODMwMjY1MzwvY3VzdG9tMj48Y3VzdG9tMT5UaGUgYXV0
aG9ycyBkZWNsYXJlIG5vIGNvbXBldGluZyBpbnRlcmVzdHMuPC9jdXN0b20xPjx0aXRsZXM+PHRp
dGxlPk1hdGVybmFsIGJvZHkgbWFzcyBpbmRleCBpbiBwcmVnbmFuY3kgYW5kIG1lbnRhbCBkaXNv
cmRlcnMgaW4gYWR1bHQgb2Zmc3ByaW5nOiBhIHJlY29yZCBsaW5rYWdlIHN0dWR5IGluIEFiZXJk
ZWVuLCBTY290bGFuZDwvdGl0bGU+PHNlY29uZGFyeS10aXRsZT5TY2kgUmVwPC9zZWNvbmRhcnkt
dGl0bGU+PC90aXRsZXM+PHBhZ2VzPjE1MTMyPC9wYWdlcz48bnVtYmVyPjE8L251bWJlcj48Y29u
dHJpYnV0b3JzPjxhdXRob3JzPjxhdXRob3I+TGFodGktUHVsa2tpbmVuLCBNLjwvYXV0aG9yPjxh
dXRob3I+UsOkaWtrw7ZuZW4sIEsuPC9hdXRob3I+PGF1dGhvcj5CaGF0dGFjaGFyeWEsIFMuPC9h
dXRob3I+PGF1dGhvcj5SZXlub2xkcywgUi4gTS48L2F1dGhvcj48L2F1dGhvcnM+PC9jb250cmli
dXRvcnM+PGVkaXRpb24+MjAyMTA3MjM8L2VkaXRpb24+PGxhbmd1YWdlPmVuZzwvbGFuZ3VhZ2U+
PGFkZGVkLWRhdGUgZm9ybWF0PSJ1dGMiPjE3MTg4MTY1NTk8L2FkZGVkLWRhdGU+PHJlZi10eXBl
IG5hbWU9IkpvdXJuYWwgQXJ0aWNsZSI+MTc8L3JlZi10eXBlPjxhdXRoLWFkZHJlc3M+RGVwYXJ0
bWVudCBvZiBQc3ljaG9sb2d5IGFuZCBMb2dvcGVkaWNzLCBGYWN1bHR5IG9mIE1lZGljaW5lLCBV
bml2ZXJzaXR5IG9mIEhlbHNpbmtpLCBIYWFydG1hbmlua2F0dSAzLCAwMDAxNCwgSGVsc2lua2ks
IEZpbmxhbmQuIG1hcml1cy5sYWh0aS1wdWxra2luZW5AaGVsc2lua2kuZmkuJiN4RDtEZXBhcnRt
ZW50IG9mIFBzeWNob2xvZ3kgYW5kIExvZ29wZWRpY3MsIEZhY3VsdHkgb2YgTWVkaWNpbmUsIFVu
aXZlcnNpdHkgb2YgSGVsc2lua2ksIEhhYXJ0bWFuaW5rYXR1IDMsIDAwMDE0LCBIZWxzaW5raSwg
RmlubGFuZC4mI3hEO0luc3RpdHV0ZSBvZiBBcHBsaWVkIEhlYWx0aCBTY2llbmNlcywgVW5pdmVy
c2l0eSBvZiBBYmVyZGVlbiwgQWJlcmRlZW4sIFVLLiYjeEQ7Q2VudHJlIGZvciBDYXJkaW92YXNj
dWxhciBTY2llbmNlIGFuZCBUb21teSZhcG9zO3MgQ2VudHJlIGZvciBGZXRhbCBhbmQgTWF0ZXJu
YWwgSGVhbHRoLCBRdWVlbiZhcG9zO3MgTWVkaWNhbCBSZXNlYXJjaCBJbnN0aXR1dGUsIFVuaXZl
cnNpdHkgb2YgRWRpbmJ1cmdoLCBFZGluYnVyZ2gsIFVLLjwvYXV0aC1hZGRyZXNzPjxyZW1vdGUt
ZGF0YWJhc2UtcHJvdmlkZXI+TkxNPC9yZW1vdGUtZGF0YWJhc2UtcHJvdmlkZXI+PHJlYy1udW1i
ZXI+Njk5PC9yZWMtbnVtYmVyPjxsYXN0LXVwZGF0ZWQtZGF0ZSBmb3JtYXQ9InV0YyI+MTcxODgx
NjU1OTwvbGFzdC11cGRhdGVkLWRhdGU+PGFjY2Vzc2lvbi1udW0+MzQzMDIwMjE8L2FjY2Vzc2lv
bi1udW0+PGVsZWN0cm9uaWMtcmVzb3VyY2UtbnVtPjEwLjEwMzgvczQxNTk4LTAyMS05NDUxMS15
PC9lbGVjdHJvbmljLXJlc291cmNlLW51bT48dm9sdW1lPjExPC92b2x1bWU+PC9yZWNvcmQ+PC9D
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YWh0aS1QdWxra2luZW48L0F1dGhvcj48WWVhcj4yMDIx
PC9ZZWFyPjxJRFRleHQ+TWF0ZXJuYWwgYm9keSBtYXNzIGluZGV4IGluIHByZWduYW5jeSBhbmQg
bWVudGFsIGRpc29yZGVycyBpbiBhZHVsdCBvZmZzcHJpbmc6IGEgcmVjb3JkIGxpbmthZ2Ugc3R1
ZHkgaW4gQWJlcmRlZW4sIFNjb3RsYW5kPC9JRFRleHQ+PERpc3BsYXlUZXh0PjxzdHlsZSBmYWNl
PSJzdXBlcnNjcmlwdCI+NTY8L3N0eWxlPjwvRGlzcGxheVRleHQ+PHJlY29yZD48ZGF0ZXM+PHB1
Yi1kYXRlcz48ZGF0ZT5KdWwgMjM8L2RhdGU+PC9wdWItZGF0ZXM+PHllYXI+MjAyMTwveWVhcj48
L2RhdGVzPjxrZXl3b3Jkcz48a2V5d29yZD5BZHVsdDwva2V5d29yZD48a2V5d29yZD5BZHVsdCBD
aGlsZHJlbi8qcHN5Y2hvbG9neTwva2V5d29yZD48a2V5d29yZD5CaXJ0aCBXZWlnaHQvKnBoeXNp
b2xvZ3k8L2tleXdvcmQ+PGtleXdvcmQ+Qm9keSBNYXNzIEluZGV4PC9rZXl3b3JkPjxrZXl3b3Jk
PkZlbWFsZTwva2V5d29yZD48a2V5d29yZD5IdW1hbnM8L2tleXdvcmQ+PGtleXdvcmQ+TG9uZ2l0
dWRpbmFsIFN0dWRpZXM8L2tleXdvcmQ+PGtleXdvcmQ+TWVudGFsIERpc29yZGVycy8qZXRpb2xv
Z3kvKnBzeWNob2xvZ3k8L2tleXdvcmQ+PGtleXdvcmQ+TmV1cm9kZXZlbG9wbWVudGFsIERpc29y
ZGVycy9ldGlvbG9neS9wc3ljaG9sb2d5PC9rZXl3b3JkPjxrZXl3b3JkPk9iZXNpdHkvY29tcGxp
Y2F0aW9ucy9waHlzaW9wYXRob2xvZ3k8L2tleXdvcmQ+PGtleXdvcmQ+T3ZlcndlaWdodC9jb21w
bGljYXRpb25zL3BoeXNpb3BhdGhvbG9neTwva2V5d29yZD48a2V5d29yZD5QcmVnbmFuY3k8L2tl
eXdvcmQ+PGtleXdvcmQ+UHJlZ25hbmN5IENvbXBsaWNhdGlvbnMvZXRpb2xvZ3kvcHN5Y2hvbG9n
eTwva2V5d29yZD48a2V5d29yZD5QcmVuYXRhbCBFeHBvc3VyZSBEZWxheWVkIEVmZmVjdHMvKmV0
aW9sb2d5Lypwc3ljaG9sb2d5PC9rZXl3b3JkPjxrZXl3b3JkPlJpc2sgRmFjdG9yczwva2V5d29y
ZD48a2V5d29yZD5TY290bGFuZDwva2V5d29yZD48a2V5d29yZD5UaGlubmVzcy9jb21wbGljYXRp
b25zPC9rZXl3b3JkPjwva2V5d29yZHM+PGlzYm4+MjA0NS0yMzIyPC9pc2JuPjxjdXN0b20yPlBN
QzgzMDI2NTM8L2N1c3RvbTI+PGN1c3RvbTE+VGhlIGF1dGhvcnMgZGVjbGFyZSBubyBjb21wZXRp
bmcgaW50ZXJlc3RzLjwvY3VzdG9tMT48dGl0bGVzPjx0aXRsZT5NYXRlcm5hbCBib2R5IG1hc3Mg
aW5kZXggaW4gcHJlZ25hbmN5IGFuZCBtZW50YWwgZGlzb3JkZXJzIGluIGFkdWx0IG9mZnNwcmlu
ZzogYSByZWNvcmQgbGlua2FnZSBzdHVkeSBpbiBBYmVyZGVlbiwgU2NvdGxhbmQ8L3RpdGxlPjxz
ZWNvbmRhcnktdGl0bGU+U2NpIFJlcDwvc2Vjb25kYXJ5LXRpdGxlPjwvdGl0bGVzPjxwYWdlcz4x
NTEzMjwvcGFnZXM+PG51bWJlcj4xPC9udW1iZXI+PGNvbnRyaWJ1dG9ycz48YXV0aG9ycz48YXV0
aG9yPkxhaHRpLVB1bGtraW5lbiwgTS48L2F1dGhvcj48YXV0aG9yPlLDpGlra8O2bmVuLCBLLjwv
YXV0aG9yPjxhdXRob3I+QmhhdHRhY2hhcnlhLCBTLjwvYXV0aG9yPjxhdXRob3I+UmV5bm9sZHMs
IFIuIE0uPC9hdXRob3I+PC9hdXRob3JzPjwvY29udHJpYnV0b3JzPjxlZGl0aW9uPjIwMjEwNzIz
PC9lZGl0aW9uPjxsYW5ndWFnZT5lbmc8L2xhbmd1YWdlPjxhZGRlZC1kYXRlIGZvcm1hdD0idXRj
Ij4xNzE4ODE2NTU5PC9hZGRlZC1kYXRlPjxyZWYtdHlwZSBuYW1lPSJKb3VybmFsIEFydGljbGUi
PjE3PC9yZWYtdHlwZT48YXV0aC1hZGRyZXNzPkRlcGFydG1lbnQgb2YgUHN5Y2hvbG9neSBhbmQg
TG9nb3BlZGljcywgRmFjdWx0eSBvZiBNZWRpY2luZSwgVW5pdmVyc2l0eSBvZiBIZWxzaW5raSwg
SGFhcnRtYW5pbmthdHUgMywgMDAwMTQsIEhlbHNpbmtpLCBGaW5sYW5kLiBtYXJpdXMubGFodGkt
cHVsa2tpbmVuQGhlbHNpbmtpLmZpLiYjeEQ7RGVwYXJ0bWVudCBvZiBQc3ljaG9sb2d5IGFuZCBM
b2dvcGVkaWNzLCBGYWN1bHR5IG9mIE1lZGljaW5lLCBVbml2ZXJzaXR5IG9mIEhlbHNpbmtpLCBI
YWFydG1hbmlua2F0dSAzLCAwMDAxNCwgSGVsc2lua2ksIEZpbmxhbmQuJiN4RDtJbnN0aXR1dGUg
b2YgQXBwbGllZCBIZWFsdGggU2NpZW5jZXMsIFVuaXZlcnNpdHkgb2YgQWJlcmRlZW4sIEFiZXJk
ZWVuLCBVSy4mI3hEO0NlbnRyZSBmb3IgQ2FyZGlvdmFzY3VsYXIgU2NpZW5jZSBhbmQgVG9tbXkm
YXBvcztzIENlbnRyZSBmb3IgRmV0YWwgYW5kIE1hdGVybmFsIEhlYWx0aCwgUXVlZW4mYXBvcztz
IE1lZGljYWwgUmVzZWFyY2ggSW5zdGl0dXRlLCBVbml2ZXJzaXR5IG9mIEVkaW5idXJnaCwgRWRp
bmJ1cmdoLCBVSy48L2F1dGgtYWRkcmVzcz48cmVtb3RlLWRhdGFiYXNlLXByb3ZpZGVyPk5MTTwv
cmVtb3RlLWRhdGFiYXNlLXByb3ZpZGVyPjxyZWMtbnVtYmVyPjY5OTwvcmVjLW51bWJlcj48bGFz
dC11cGRhdGVkLWRhdGUgZm9ybWF0PSJ1dGMiPjE3MTg4MTY1NTk8L2xhc3QtdXBkYXRlZC1kYXRl
PjxhY2Nlc3Npb24tbnVtPjM0MzAyMDIxPC9hY2Nlc3Npb24tbnVtPjxlbGVjdHJvbmljLXJlc291
cmNlLW51bT4xMC4xMDM4L3M0MTU5OC0wMjEtOTQ1MTEteTwvZWxlY3Ryb25pYy1yZXNvdXJjZS1u
dW0+PHZvbHVtZT4xMTwvdm9sdW1lPjwvcmVjb3JkPjwvQ2l0ZT48Q2l0ZT48QXV0aG9yPkxhaHRp
LVB1bGtraW5lbjwvQXV0aG9yPjxZZWFyPjIwMjE8L1llYXI+PElEVGV4dD5NYXRlcm5hbCBib2R5
IG1hc3MgaW5kZXggaW4gcHJlZ25hbmN5IGFuZCBtZW50YWwgZGlzb3JkZXJzIGluIGFkdWx0IG9m
ZnNwcmluZzogYSByZWNvcmQgbGlua2FnZSBzdHVkeSBpbiBBYmVyZGVlbiwgU2NvdGxhbmQ8L0lE
VGV4dD48cmVjb3JkPjxkYXRlcz48cHViLWRhdGVzPjxkYXRlPkp1bCAyMzwvZGF0ZT48L3B1Yi1k
YXRlcz48eWVhcj4yMDIxPC95ZWFyPjwvZGF0ZXM+PGtleXdvcmRzPjxrZXl3b3JkPkFkdWx0PC9r
ZXl3b3JkPjxrZXl3b3JkPkFkdWx0IENoaWxkcmVuLypwc3ljaG9sb2d5PC9rZXl3b3JkPjxrZXl3
b3JkPkJpcnRoIFdlaWdodC8qcGh5c2lvbG9neTwva2V5d29yZD48a2V5d29yZD5Cb2R5IE1hc3Mg
SW5kZXg8L2tleXdvcmQ+PGtleXdvcmQ+RmVtYWxlPC9rZXl3b3JkPjxrZXl3b3JkPkh1bWFuczwv
a2V5d29yZD48a2V5d29yZD5Mb25naXR1ZGluYWwgU3R1ZGllczwva2V5d29yZD48a2V5d29yZD5N
ZW50YWwgRGlzb3JkZXJzLypldGlvbG9neS8qcHN5Y2hvbG9neTwva2V5d29yZD48a2V5d29yZD5O
ZXVyb2RldmVsb3BtZW50YWwgRGlzb3JkZXJzL2V0aW9sb2d5L3BzeWNob2xvZ3k8L2tleXdvcmQ+
PGtleXdvcmQ+T2Jlc2l0eS9jb21wbGljYXRpb25zL3BoeXNpb3BhdGhvbG9neTwva2V5d29yZD48
a2V5d29yZD5PdmVyd2VpZ2h0L2NvbXBsaWNhdGlvbnMvcGh5c2lvcGF0aG9sb2d5PC9rZXl3b3Jk
PjxrZXl3b3JkPlByZWduYW5jeTwva2V5d29yZD48a2V5d29yZD5QcmVnbmFuY3kgQ29tcGxpY2F0
aW9ucy9ldGlvbG9neS9wc3ljaG9sb2d5PC9rZXl3b3JkPjxrZXl3b3JkPlByZW5hdGFsIEV4cG9z
dXJlIERlbGF5ZWQgRWZmZWN0cy8qZXRpb2xvZ3kvKnBzeWNob2xvZ3k8L2tleXdvcmQ+PGtleXdv
cmQ+UmlzayBGYWN0b3JzPC9rZXl3b3JkPjxrZXl3b3JkPlNjb3RsYW5kPC9rZXl3b3JkPjxrZXl3
b3JkPlRoaW5uZXNzL2NvbXBsaWNhdGlvbnM8L2tleXdvcmQ+PC9rZXl3b3Jkcz48aXNibj4yMDQ1
LTIzMjI8L2lzYm4+PGN1c3RvbTI+UE1DODMwMjY1MzwvY3VzdG9tMj48Y3VzdG9tMT5UaGUgYXV0
aG9ycyBkZWNsYXJlIG5vIGNvbXBldGluZyBpbnRlcmVzdHMuPC9jdXN0b20xPjx0aXRsZXM+PHRp
dGxlPk1hdGVybmFsIGJvZHkgbWFzcyBpbmRleCBpbiBwcmVnbmFuY3kgYW5kIG1lbnRhbCBkaXNv
cmRlcnMgaW4gYWR1bHQgb2Zmc3ByaW5nOiBhIHJlY29yZCBsaW5rYWdlIHN0dWR5IGluIEFiZXJk
ZWVuLCBTY290bGFuZDwvdGl0bGU+PHNlY29uZGFyeS10aXRsZT5TY2kgUmVwPC9zZWNvbmRhcnkt
dGl0bGU+PC90aXRsZXM+PHBhZ2VzPjE1MTMyPC9wYWdlcz48bnVtYmVyPjE8L251bWJlcj48Y29u
dHJpYnV0b3JzPjxhdXRob3JzPjxhdXRob3I+TGFodGktUHVsa2tpbmVuLCBNLjwvYXV0aG9yPjxh
dXRob3I+UsOkaWtrw7ZuZW4sIEsuPC9hdXRob3I+PGF1dGhvcj5CaGF0dGFjaGFyeWEsIFMuPC9h
dXRob3I+PGF1dGhvcj5SZXlub2xkcywgUi4gTS48L2F1dGhvcj48L2F1dGhvcnM+PC9jb250cmli
dXRvcnM+PGVkaXRpb24+MjAyMTA3MjM8L2VkaXRpb24+PGxhbmd1YWdlPmVuZzwvbGFuZ3VhZ2U+
PGFkZGVkLWRhdGUgZm9ybWF0PSJ1dGMiPjE3MTg4MTY1NTk8L2FkZGVkLWRhdGU+PHJlZi10eXBl
IG5hbWU9IkpvdXJuYWwgQXJ0aWNsZSI+MTc8L3JlZi10eXBlPjxhdXRoLWFkZHJlc3M+RGVwYXJ0
bWVudCBvZiBQc3ljaG9sb2d5IGFuZCBMb2dvcGVkaWNzLCBGYWN1bHR5IG9mIE1lZGljaW5lLCBV
bml2ZXJzaXR5IG9mIEhlbHNpbmtpLCBIYWFydG1hbmlua2F0dSAzLCAwMDAxNCwgSGVsc2lua2ks
IEZpbmxhbmQuIG1hcml1cy5sYWh0aS1wdWxra2luZW5AaGVsc2lua2kuZmkuJiN4RDtEZXBhcnRt
ZW50IG9mIFBzeWNob2xvZ3kgYW5kIExvZ29wZWRpY3MsIEZhY3VsdHkgb2YgTWVkaWNpbmUsIFVu
aXZlcnNpdHkgb2YgSGVsc2lua2ksIEhhYXJ0bWFuaW5rYXR1IDMsIDAwMDE0LCBIZWxzaW5raSwg
RmlubGFuZC4mI3hEO0luc3RpdHV0ZSBvZiBBcHBsaWVkIEhlYWx0aCBTY2llbmNlcywgVW5pdmVy
c2l0eSBvZiBBYmVyZGVlbiwgQWJlcmRlZW4sIFVLLiYjeEQ7Q2VudHJlIGZvciBDYXJkaW92YXNj
dWxhciBTY2llbmNlIGFuZCBUb21teSZhcG9zO3MgQ2VudHJlIGZvciBGZXRhbCBhbmQgTWF0ZXJu
YWwgSGVhbHRoLCBRdWVlbiZhcG9zO3MgTWVkaWNhbCBSZXNlYXJjaCBJbnN0aXR1dGUsIFVuaXZl
cnNpdHkgb2YgRWRpbmJ1cmdoLCBFZGluYnVyZ2gsIFVLLjwvYXV0aC1hZGRyZXNzPjxyZW1vdGUt
ZGF0YWJhc2UtcHJvdmlkZXI+TkxNPC9yZW1vdGUtZGF0YWJhc2UtcHJvdmlkZXI+PHJlYy1udW1i
ZXI+Njk5PC9yZWMtbnVtYmVyPjxsYXN0LXVwZGF0ZWQtZGF0ZSBmb3JtYXQ9InV0YyI+MTcxODgx
NjU1OTwvbGFzdC11cGRhdGVkLWRhdGU+PGFjY2Vzc2lvbi1udW0+MzQzMDIwMjE8L2FjY2Vzc2lv
bi1udW0+PGVsZWN0cm9uaWMtcmVzb3VyY2UtbnVtPjEwLjEwMzgvczQxNTk4LTAyMS05NDUxMS15
PC9lbGVjdHJvbmljLXJlc291cmNlLW51bT48dm9sdW1lPjExPC92b2x1bWU+PC9yZWNvcmQ+PC9D
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56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7F2D710" w14:textId="77777777" w:rsidTr="00EF504F">
        <w:trPr>
          <w:trHeight w:val="147"/>
        </w:trPr>
        <w:tc>
          <w:tcPr>
            <w:tcW w:w="768" w:type="pct"/>
          </w:tcPr>
          <w:p w14:paraId="48EC52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izophrenia</w:t>
            </w:r>
          </w:p>
        </w:tc>
        <w:tc>
          <w:tcPr>
            <w:tcW w:w="452" w:type="pct"/>
          </w:tcPr>
          <w:p w14:paraId="2D2EEA3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BDBF36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18.9 years for patients and 20.2 years for controls</w:t>
            </w:r>
          </w:p>
        </w:tc>
        <w:tc>
          <w:tcPr>
            <w:tcW w:w="594" w:type="pct"/>
          </w:tcPr>
          <w:p w14:paraId="4014C14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6 people</w:t>
            </w:r>
          </w:p>
        </w:tc>
        <w:tc>
          <w:tcPr>
            <w:tcW w:w="1091" w:type="pct"/>
          </w:tcPr>
          <w:p w14:paraId="7748AAE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early and late pregnancy BMI</w:t>
            </w:r>
          </w:p>
          <w:p w14:paraId="39D1F48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pregnancy – one unit increase in BMI correlated with 24% increased risk of schizophrenia</w:t>
            </w:r>
          </w:p>
          <w:p w14:paraId="469FB6B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e pregnancy – one unit increase in BMI correlated with 19% increased risk of schizophrenia</w:t>
            </w:r>
          </w:p>
        </w:tc>
        <w:tc>
          <w:tcPr>
            <w:tcW w:w="968" w:type="pct"/>
          </w:tcPr>
          <w:p w14:paraId="7832519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maternal BMI correlated with increased risk of schizophrenia, especially during early pregnancy </w:t>
            </w:r>
          </w:p>
        </w:tc>
        <w:tc>
          <w:tcPr>
            <w:tcW w:w="574" w:type="pct"/>
          </w:tcPr>
          <w:p w14:paraId="3D71F5E3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Kawai&lt;/Author&gt;&lt;Year&gt;2004&lt;/Year&gt;&lt;RecNum&gt;0&lt;/RecNum&gt;&lt;IDText&gt;Poor maternal care and high maternal body mass index in pregnancy as a risk factor for schizophrenia in offspring&lt;/IDText&gt;&lt;DisplayText&gt;&lt;style face="superscript"&gt;57&lt;/style&gt;&lt;/DisplayText&gt;&lt;record&gt;&lt;dates&gt;&lt;pub-dates&gt;&lt;date&gt;Oct&lt;/date&gt;&lt;/pub-dates&gt;&lt;year&gt;2004&lt;/year&gt;&lt;/dates&gt;&lt;keywords&gt;&lt;keyword&gt;Adolescent&lt;/keyword&gt;&lt;keyword&gt;Adult&lt;/keyword&gt;&lt;keyword&gt;Body Mass Index&lt;/keyword&gt;&lt;keyword&gt;Female&lt;/keyword&gt;&lt;keyword&gt;Health Behavior&lt;/keyword&gt;&lt;keyword&gt;Humans&lt;/keyword&gt;&lt;keyword&gt;Infant, Newborn&lt;/keyword&gt;&lt;keyword&gt;Logistic Models&lt;/keyword&gt;&lt;keyword&gt;Male&lt;/keyword&gt;&lt;keyword&gt;*Maternal Behavior&lt;/keyword&gt;&lt;keyword&gt;Pregnancy&lt;/keyword&gt;&lt;keyword&gt;Prenatal Care/*statistics &amp;amp; numerical data&lt;/keyword&gt;&lt;keyword&gt;Risk Factors&lt;/keyword&gt;&lt;keyword&gt;Schizophrenia/*epidemiology&lt;/keyword&gt;&lt;/keywords&gt;&lt;isbn&gt;0001-690X (Print)&amp;#xD;0001-690x&lt;/isbn&gt;&lt;titles&gt;&lt;title&gt;Poor maternal care and high maternal body mass index in pregnancy as a risk factor for schizophrenia in offspring&lt;/title&gt;&lt;secondary-title&gt;Acta Psychiatr Scand&lt;/secondary-title&gt;&lt;/titles&gt;&lt;pages&gt;257-63&lt;/pages&gt;&lt;number&gt;4&lt;/number&gt;&lt;contributors&gt;&lt;authors&gt;&lt;author&gt;Kawai, M.&lt;/author&gt;&lt;author&gt;Minabe, Y.&lt;/author&gt;&lt;author&gt;Takagai, S.&lt;/author&gt;&lt;author&gt;Ogai, M.&lt;/author&gt;&lt;author&gt;Matsumoto, H.&lt;/author&gt;&lt;author&gt;Mori, N.&lt;/author&gt;&lt;author&gt;Takei, N.&lt;/author&gt;&lt;/authors&gt;&lt;/contributors&gt;&lt;language&gt;eng&lt;/language&gt;&lt;added-date format="utc"&gt;1718831820&lt;/added-date&gt;&lt;ref-type name="Journal Article"&gt;17&lt;/ref-type&gt;&lt;auth-address&gt;Department of Psychiatry and Neurology, Hamamatsu University School of Medicine, Hamamatsu, Japan.&lt;/auth-address&gt;&lt;remote-database-provider&gt;NLM&lt;/remote-database-provider&gt;&lt;rec-number&gt;701&lt;/rec-number&gt;&lt;last-updated-date format="utc"&gt;1718831820&lt;/last-updated-date&gt;&lt;accession-num&gt;15352926&lt;/accession-num&gt;&lt;electronic-resource-num&gt;10.1111/j.1600-0447.2004.00380.x&lt;/electronic-resource-num&gt;&lt;volume&gt;110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57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D80575A" w14:textId="77777777" w:rsidTr="00EF504F">
        <w:trPr>
          <w:trHeight w:val="147"/>
        </w:trPr>
        <w:tc>
          <w:tcPr>
            <w:tcW w:w="768" w:type="pct"/>
          </w:tcPr>
          <w:p w14:paraId="1A31533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behaviour</w:t>
            </w:r>
          </w:p>
        </w:tc>
        <w:tc>
          <w:tcPr>
            <w:tcW w:w="452" w:type="pct"/>
          </w:tcPr>
          <w:p w14:paraId="7152F72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553" w:type="pct"/>
          </w:tcPr>
          <w:p w14:paraId="16E011D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-8 weeks</w:t>
            </w:r>
          </w:p>
        </w:tc>
        <w:tc>
          <w:tcPr>
            <w:tcW w:w="594" w:type="pct"/>
          </w:tcPr>
          <w:p w14:paraId="2D1874F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14 per group</w:t>
            </w:r>
          </w:p>
        </w:tc>
        <w:tc>
          <w:tcPr>
            <w:tcW w:w="1091" w:type="pct"/>
          </w:tcPr>
          <w:p w14:paraId="1E4AF84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behaviour tested at 7-8 weeks old</w:t>
            </w:r>
          </w:p>
          <w:p w14:paraId="3D2279A7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spring of mothers fed a high fat diet showed impaired sociability, with fewer reciprocal interactions and no social novelty preference </w:t>
            </w:r>
          </w:p>
        </w:tc>
        <w:tc>
          <w:tcPr>
            <w:tcW w:w="968" w:type="pct"/>
          </w:tcPr>
          <w:p w14:paraId="6EA1E3A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effects the social behaviour of offspring</w:t>
            </w:r>
          </w:p>
        </w:tc>
        <w:tc>
          <w:tcPr>
            <w:tcW w:w="574" w:type="pct"/>
          </w:tcPr>
          <w:p w14:paraId="53A7F57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uffington&lt;/Author&gt;&lt;Year&gt;2016&lt;/Year&gt;&lt;RecNum&gt;0&lt;/RecNum&gt;&lt;IDText&gt;Microbial Reconstitution Reverses Maternal Diet-Induced Social and Synaptic Deficits in Offspring&lt;/IDText&gt;&lt;DisplayText&gt;&lt;style face="superscript"&gt;40&lt;/style&gt;&lt;/DisplayText&gt;&lt;record&gt;&lt;dates&gt;&lt;pub-dates&gt;&lt;date&gt;2016/06/16/&lt;/date&gt;&lt;/pub-dates&gt;&lt;year&gt;2016&lt;/year&gt;&lt;/dates&gt;&lt;keywords&gt;&lt;keyword&gt;neurodevelopmental disorders&lt;/keyword&gt;&lt;keyword&gt;autism&lt;/keyword&gt;&lt;keyword&gt;dysbiosis&lt;/keyword&gt;&lt;keyword&gt;high-fat diet (HFD)&lt;/keyword&gt;&lt;keyword&gt;ventral tegmental area (VTA)&lt;/keyword&gt;&lt;keyword&gt;long-term potentiation (LTP)&lt;/keyword&gt;&lt;keyword&gt;probiotic&lt;/keyword&gt;&lt;/keywords&gt;&lt;urls&gt;&lt;related-urls&gt;&lt;url&gt;https://www.sciencedirect.com/science/article/pii/S0092867416307309&lt;/url&gt;&lt;/related-urls&gt;&lt;/urls&gt;&lt;isbn&gt;0092-8674&lt;/isbn&gt;&lt;titles&gt;&lt;title&gt;Microbial Reconstitution Reverses Maternal Diet-Induced Social and Synaptic Deficits in Offspring&lt;/title&gt;&lt;secondary-title&gt;Cell&lt;/secondary-title&gt;&lt;/titles&gt;&lt;pages&gt;1762-1775&lt;/pages&gt;&lt;number&gt;7&lt;/number&gt;&lt;contributors&gt;&lt;authors&gt;&lt;author&gt;Buffington, Shelly A.&lt;/author&gt;&lt;author&gt;Di Prisco, Gonzalo Viana&lt;/author&gt;&lt;author&gt;Auchtung, Thomas A.&lt;/author&gt;&lt;author&gt;Ajami, Nadim J.&lt;/author&gt;&lt;author&gt;Petrosino, Joseph F.&lt;/author&gt;&lt;author&gt;Costa-Mattioli, Mauro&lt;/author&gt;&lt;/authors&gt;&lt;/contributors&gt;&lt;added-date format="utc"&gt;1717766070&lt;/added-date&gt;&lt;ref-type name="Journal Article"&gt;17&lt;/ref-type&gt;&lt;rec-number&gt;664&lt;/rec-number&gt;&lt;last-updated-date format="utc"&gt;1717766070&lt;/last-updated-date&gt;&lt;electronic-resource-num&gt;https://doi.org/10.1016/j.cell.2016.06.001&lt;/electronic-resource-num&gt;&lt;volume&gt;165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3A0569E" w14:textId="77777777" w:rsidTr="00EF504F">
        <w:trPr>
          <w:trHeight w:val="147"/>
        </w:trPr>
        <w:tc>
          <w:tcPr>
            <w:tcW w:w="5000" w:type="pct"/>
            <w:gridSpan w:val="7"/>
          </w:tcPr>
          <w:p w14:paraId="6FA40D55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Paternal</w:t>
            </w:r>
          </w:p>
        </w:tc>
      </w:tr>
      <w:tr w:rsidR="00F83248" w:rsidRPr="00AE2E5F" w14:paraId="048A6978" w14:textId="77777777" w:rsidTr="00EF504F">
        <w:trPr>
          <w:trHeight w:val="147"/>
        </w:trPr>
        <w:tc>
          <w:tcPr>
            <w:tcW w:w="768" w:type="pct"/>
          </w:tcPr>
          <w:p w14:paraId="39278BB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</w:t>
            </w:r>
          </w:p>
        </w:tc>
        <w:tc>
          <w:tcPr>
            <w:tcW w:w="452" w:type="pct"/>
          </w:tcPr>
          <w:p w14:paraId="3D26EA2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18F1C6B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-13.1 years, mean 7.4</w:t>
            </w:r>
          </w:p>
        </w:tc>
        <w:tc>
          <w:tcPr>
            <w:tcW w:w="594" w:type="pct"/>
          </w:tcPr>
          <w:p w14:paraId="0E62221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,909</w:t>
            </w:r>
          </w:p>
        </w:tc>
        <w:tc>
          <w:tcPr>
            <w:tcW w:w="1091" w:type="pct"/>
          </w:tcPr>
          <w:p w14:paraId="65C1C51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obesity was significantly associated with an increased risk of ASD and Asperger’s disorder</w:t>
            </w:r>
          </w:p>
        </w:tc>
        <w:tc>
          <w:tcPr>
            <w:tcW w:w="968" w:type="pct"/>
          </w:tcPr>
          <w:p w14:paraId="55B3A25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ternal obesity may be a risk factor for ASD </w:t>
            </w:r>
          </w:p>
        </w:tc>
        <w:tc>
          <w:tcPr>
            <w:tcW w:w="574" w:type="pct"/>
          </w:tcPr>
          <w:p w14:paraId="6767649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Surén&lt;/Author&gt;&lt;Year&gt;2014&lt;/Year&gt;&lt;RecNum&gt;0&lt;/RecNum&gt;&lt;IDText&gt;Parental Obesity and Risk of Autism Spectrum Disorder&lt;/IDText&gt;&lt;DisplayText&gt;&lt;style face="superscript"&gt;23&lt;/style&gt;&lt;/DisplayText&gt;&lt;record&gt;&lt;urls&gt;&lt;related-urls&gt;&lt;url&gt;https://doi.org/10.1542/peds.2013-3664&lt;/url&gt;&lt;/related-urls&gt;&lt;/urls&gt;&lt;isbn&gt;0031-4005&lt;/isbn&gt;&lt;titles&gt;&lt;title&gt;Parental Obesity and Risk of Autism Spectrum Disorder&lt;/title&gt;&lt;secondary-title&gt;Pediatrics&lt;/secondary-title&gt;&lt;/titles&gt;&lt;pages&gt;e1128-e1138&lt;/pages&gt;&lt;number&gt;5&lt;/number&gt;&lt;access-date&gt;1/8/2024&lt;/access-date&gt;&lt;contributors&gt;&lt;authors&gt;&lt;author&gt;Surén, Pål&lt;/author&gt;&lt;author&gt;Gunnes, Nina&lt;/author&gt;&lt;author&gt;Roth, Christine&lt;/author&gt;&lt;author&gt;Bresnahan, Michaeline&lt;/author&gt;&lt;author&gt;Hornig, Mady&lt;/author&gt;&lt;author&gt;Hirtz, Deborah&lt;/author&gt;&lt;author&gt;Lie, Kari Kveim&lt;/author&gt;&lt;author&gt;Lipkin, W. Ian&lt;/author&gt;&lt;author&gt;Magnus, Per&lt;/author&gt;&lt;author&gt;Reichborn-Kjennerud, Ted&lt;/author&gt;&lt;author&gt;Schjølberg, Synnve&lt;/author&gt;&lt;author&gt;Susser, Ezra&lt;/author&gt;&lt;author&gt;Øyen, Anne-Siri&lt;/author&gt;&lt;author&gt;Smith, George Davey&lt;/author&gt;&lt;author&gt;Stoltenberg, Camilla&lt;/author&gt;&lt;/authors&gt;&lt;/contributors&gt;&lt;added-date format="utc"&gt;1704733684&lt;/added-date&gt;&lt;ref-type name="Journal Article"&gt;17&lt;/ref-type&gt;&lt;dates&gt;&lt;year&gt;2014&lt;/year&gt;&lt;/dates&gt;&lt;rec-number&gt;546&lt;/rec-number&gt;&lt;last-updated-date format="utc"&gt;1704733684&lt;/last-updated-date&gt;&lt;electronic-resource-num&gt;10.1542/peds.2013-3664&lt;/electronic-resource-num&gt;&lt;volume&gt;133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3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F5E3981" w14:textId="77777777" w:rsidTr="00EF504F">
        <w:trPr>
          <w:trHeight w:val="147"/>
        </w:trPr>
        <w:tc>
          <w:tcPr>
            <w:tcW w:w="768" w:type="pct"/>
          </w:tcPr>
          <w:p w14:paraId="4CFCE30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SD and ADHD</w:t>
            </w:r>
          </w:p>
        </w:tc>
        <w:tc>
          <w:tcPr>
            <w:tcW w:w="452" w:type="pct"/>
          </w:tcPr>
          <w:p w14:paraId="1C9F6E5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2B59132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years</w:t>
            </w:r>
          </w:p>
        </w:tc>
        <w:tc>
          <w:tcPr>
            <w:tcW w:w="594" w:type="pct"/>
          </w:tcPr>
          <w:p w14:paraId="1340188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666</w:t>
            </w:r>
          </w:p>
        </w:tc>
        <w:tc>
          <w:tcPr>
            <w:tcW w:w="1091" w:type="pct"/>
          </w:tcPr>
          <w:p w14:paraId="1CF8F13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obesity was associated with a two-fold risk of ADHD. The prevalence of ASD was too low for analysis</w:t>
            </w:r>
          </w:p>
        </w:tc>
        <w:tc>
          <w:tcPr>
            <w:tcW w:w="968" w:type="pct"/>
          </w:tcPr>
          <w:p w14:paraId="1549C6F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reased paternal BMI was a risk factor for ADHD</w:t>
            </w:r>
          </w:p>
        </w:tc>
        <w:tc>
          <w:tcPr>
            <w:tcW w:w="574" w:type="pct"/>
          </w:tcPr>
          <w:p w14:paraId="4A627CE5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Fast&lt;/Author&gt;&lt;Year&gt;2023&lt;/Year&gt;&lt;RecNum&gt;0&lt;/RecNum&gt;&lt;IDText&gt;Prevalence of attention-deficit/hyperactivity disorder and autism in 12-year-old children: A population-based cohort&lt;/IDText&gt;&lt;DisplayText&gt;&lt;style face="superscript"&gt;24&lt;/style&gt;&lt;/DisplayText&gt;&lt;record&gt;&lt;dates&gt;&lt;pub-dates&gt;&lt;date&gt;2023/09/22&lt;/date&gt;&lt;/pub-dates&gt;&lt;year&gt;2023&lt;/year&gt;&lt;/dates&gt;&lt;urls&gt;&lt;related-urls&gt;&lt;url&gt;https://doi.org/10.1111/dmcn.15757&lt;/url&gt;&lt;/related-urls&gt;&lt;/urls&gt;&lt;isbn&gt;0012-1622&lt;/isbn&gt;&lt;titles&gt;&lt;title&gt;Prevalence of attention-deficit/hyperactivity disorder and autism in 12-year-old children: A population-based cohort&lt;/title&gt;&lt;secondary-title&gt;Developmental Medicine &amp;amp; Child Neurology&lt;/secondary-title&gt;&lt;/titles&gt;&lt;number&gt;n/a&lt;/number&gt;&lt;access-date&gt;2024/01/15&lt;/access-date&gt;&lt;contributors&gt;&lt;authors&gt;&lt;author&gt;Fast, Karin&lt;/author&gt;&lt;author&gt;Wentz, Elisabet&lt;/author&gt;&lt;author&gt;Roswall, Josefine&lt;/author&gt;&lt;author&gt;Strandberg, Maxwell&lt;/author&gt;&lt;author&gt;Bergman, Stefan&lt;/author&gt;&lt;author&gt;Dahlgren, Jovanna&lt;/author&gt;&lt;/authors&gt;&lt;/contributors&gt;&lt;added-date format="utc"&gt;1705321140&lt;/added-date&gt;&lt;ref-type name="Journal Article"&gt;17&lt;/ref-type&gt;&lt;rec-number&gt;610&lt;/rec-number&gt;&lt;publisher&gt;John Wiley &amp;amp; Sons, Ltd&lt;/publisher&gt;&lt;last-updated-date format="utc"&gt;1705321140&lt;/last-updated-date&gt;&lt;electronic-resource-num&gt;https://doi.org/10.1111/dmcn.15757&lt;/electronic-resource-num&gt;&lt;volume&gt;n/a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4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37A508D" w14:textId="77777777" w:rsidTr="00EF504F">
        <w:trPr>
          <w:trHeight w:val="147"/>
        </w:trPr>
        <w:tc>
          <w:tcPr>
            <w:tcW w:w="5000" w:type="pct"/>
            <w:gridSpan w:val="7"/>
          </w:tcPr>
          <w:p w14:paraId="1CD0DB50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Both parents</w:t>
            </w:r>
          </w:p>
        </w:tc>
      </w:tr>
      <w:tr w:rsidR="00F83248" w:rsidRPr="00AE2E5F" w14:paraId="3C1F49B7" w14:textId="77777777" w:rsidTr="00EF504F">
        <w:trPr>
          <w:trHeight w:val="147"/>
        </w:trPr>
        <w:tc>
          <w:tcPr>
            <w:tcW w:w="768" w:type="pct"/>
          </w:tcPr>
          <w:p w14:paraId="5670E57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441F376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7C9D675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-8 years</w:t>
            </w:r>
          </w:p>
        </w:tc>
        <w:tc>
          <w:tcPr>
            <w:tcW w:w="594" w:type="pct"/>
          </w:tcPr>
          <w:p w14:paraId="3D91AD2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15</w:t>
            </w:r>
          </w:p>
        </w:tc>
        <w:tc>
          <w:tcPr>
            <w:tcW w:w="1091" w:type="pct"/>
          </w:tcPr>
          <w:p w14:paraId="18AB73A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maternal pre-pregnancy BMI was associated with ADHD, hyperactivity and inattention problems. Paternal BMI was not associated with outcomes</w:t>
            </w:r>
          </w:p>
        </w:tc>
        <w:tc>
          <w:tcPr>
            <w:tcW w:w="968" w:type="pct"/>
          </w:tcPr>
          <w:p w14:paraId="04817F87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has an impact on risk of ADHD and behavioural problems</w:t>
            </w:r>
          </w:p>
          <w:p w14:paraId="7706230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BMI had no impact</w:t>
            </w:r>
          </w:p>
        </w:tc>
        <w:tc>
          <w:tcPr>
            <w:tcW w:w="574" w:type="pct"/>
          </w:tcPr>
          <w:p w14:paraId="417B8EBA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JpbnNvbjwvQXV0aG9yPjxZZWFyPjIwMjA8L1llYXI+
PFJlY051bT4wPC9SZWNOdW0+PElEVGV4dD5QYXJlbnRhbCBXZWlnaHQgU3RhdHVzIGFuZCBPZmZz
cHJpbmcgQmVoYXZpb3JhbCBQcm9ibGVtcyBhbmQgUHN5Y2hpYXRyaWMgU3ltcHRvbXM8L0lEVGV4
dD48RGlzcGxheVRleHQ+PHN0eWxlIGZhY2U9InN1cGVyc2NyaXB0Ij40NTwvc3R5bGU+PC9EaXNw
bGF5VGV4dD48cmVjb3JkPjxkYXRlcz48cHViLWRhdGVzPjxkYXRlPk1heTwvZGF0ZT48L3B1Yi1k
YXRlcz48eWVhcj4yMDIwPC95ZWFyPjwvZGF0ZXM+PGtleXdvcmRzPjxrZXl3b3JkPkFkdWx0PC9r
ZXl3b3JkPjxrZXl3b3JkPkFueGlldHkvKmVwaWRlbWlvbG9neTwva2V5d29yZD48a2V5d29yZD5B
dHRlbnRpb24gRGVmaWNpdCBEaXNvcmRlciB3aXRoIEh5cGVyYWN0aXZpdHkvKmVwaWRlbWlvbG9n
eTwva2V5d29yZD48a2V5d29yZD5Cb2R5IE1hc3MgSW5kZXg8L2tleXdvcmQ+PGtleXdvcmQ+KkJv
ZHkgV2VpZ2h0PC9rZXl3b3JkPjxrZXl3b3JkPkNoaWxkPC9rZXl3b3JkPjxrZXl3b3JkPipGYXRo
ZXJzPC9rZXl3b3JkPjxrZXl3b3JkPkZlbWFsZTwva2V5d29yZD48a2V5d29yZD5IdW1hbnM8L2tl
eXdvcmQ+PGtleXdvcmQ+TWFsZTwva2V5d29yZD48a2V5d29yZD4qTW90aGVyczwva2V5d29yZD48
a2V5d29yZD4qT2Jlc2l0eS9lcGlkZW1pb2xvZ3k8L2tleXdvcmQ+PGtleXdvcmQ+KlByb2JsZW0g
QmVoYXZpb3I8L2tleXdvcmQ+PGtleXdvcmQ+UHJvc3BlY3RpdmUgU3R1ZGllczwva2V5d29yZD48
a2V5d29yZD5Zb3VuZyBBZHVsdDwva2V5d29yZD48a2V5d29yZD5hdHRlbnRpb24gZGVmaWNpdC9o
eXBlcmFjdGl2aXR5IGRpc29yZGVyPC9rZXl3b3JkPjxrZXl3b3JkPm1hdGVybmFsIG9iZXNpdHk8
L2tleXdvcmQ+PGtleXdvcmQ+cGF0ZXJuYWwgb2Jlc2l0eTwva2V5d29yZD48a2V5d29yZD5wcmVw
cmVnbmFuY3k8L2tleXdvcmQ+PC9rZXl3b3Jkcz48aXNibj4wMDIyLTM0NzYgKFByaW50KSYjeEQ7
MDAyMi0zNDc2PC9pc2JuPjxjdXN0b20yPlBNQzcxODYxNDU8L2N1c3RvbTI+PHRpdGxlcz48dGl0
bGU+UGFyZW50YWwgV2VpZ2h0IFN0YXR1cyBhbmQgT2Zmc3ByaW5nIEJlaGF2aW9yYWwgUHJvYmxl
bXMgYW5kIFBzeWNoaWF0cmljIFN5bXB0b21zPC90aXRsZT48c2Vjb25kYXJ5LXRpdGxlPkogUGVk
aWF0cjwvc2Vjb25kYXJ5LXRpdGxlPjwvdGl0bGVzPjxwYWdlcz4yMjctMjM2LmUxPC9wYWdlcz48
Y29udHJpYnV0b3JzPjxhdXRob3JzPjxhdXRob3I+Um9iaW5zb24sIFMuIEwuPC9hdXRob3I+PGF1
dGhvcj5HaGFzc2FiaWFuLCBBLjwvYXV0aG9yPjxhdXRob3I+U3VuZGFyYW0sIFIuPC9hdXRob3I+
PGF1dGhvcj5UcmluaCwgTS4gSC48L2F1dGhvcj48YXV0aG9yPkxpbiwgVC4gQy48L2F1dGhvcj48
YXV0aG9yPkJlbGwsIEUuIE0uPC9hdXRob3I+PGF1dGhvcj5ZZXVuZywgRS48L2F1dGhvcj48L2F1
dGhvcnM+PC9jb250cmlidXRvcnM+PGVkaXRpb24+MjAyMDAyMTQ8L2VkaXRpb24+PGxhbmd1YWdl
PmVuZzwvbGFuZ3VhZ2U+PGFkZGVkLWRhdGUgZm9ybWF0PSJ1dGMiPjE3MDQ5MTA5NDQ8L2FkZGVk
LWRhdGU+PHJlZi10eXBlIG5hbWU9IkpvdXJuYWwgQXJ0aWNsZSI+MTc8L3JlZi10eXBlPjxhdXRo
LWFkZHJlc3M+RGl2aXNpb24gb2YgSW50cmFtdXJhbCBQb3B1bGF0aW9uIEhlYWx0aCBSZXNlYXJj
aCwgRXVuaWNlIEtlbm5lZHkgU2hyaXZlciBOYXRpb25hbCBJbnN0aXR1dGUgb2YgQ2hpbGQgSGVh
bHRoIGFuZCBIdW1hbiBEZXZlbG9wbWVudCwgTmF0aW9uYWwgSW5zdGl0dXRlcyBvZiBIZWFsdGgs
IEJldGhlc2RhLCBNRC4mI3hEO0RlcGFydG1lbnRzIG9mIFBlZGlhdHJpY3MsIEVudmlyb25tZW50
YWwgTWVkaWNpbmUsIGFuZCBQb3B1bGF0aW9uIEhlYWx0aCwgTmV3IFlvcmsgVW5pdmVyc2l0eSBT
Y2hvb2wgb2YgTWVkaWNpbmUsIE5ldyBZb3JrLCBOWS4mI3hEO0dsb3RlY2ggSW5jLCBSb2Nrdmls
bGUsIE1ELiYjeEQ7RGVwYXJ0bWVudHMgb2YgRW52aXJvbm1lbnRhbCBIZWFsdGggU2NpZW5jZXMs
IGFuZCBFcGlkZW1pb2xvZ3kgYW5kIEJpb3N0YXRpc3RpY3MsIFVuaXZlcnNpdHkgYXQgQWxiYW55
IFNjaG9vbCBvZiBQdWJsaWMgSGVhbHRoLCBBbGJhbnksIE5ZLiYjeEQ7RGl2aXNpb24gb2YgSW50
cmFtdXJhbCBQb3B1bGF0aW9uIEhlYWx0aCBSZXNlYXJjaCwgRXVuaWNlIEtlbm5lZHkgU2hyaXZl
ciBOYXRpb25hbCBJbnN0aXR1dGUgb2YgQ2hpbGQgSGVhbHRoIGFuZCBIdW1hbiBEZXZlbG9wbWVu
dCwgTmF0aW9uYWwgSW5zdGl0dXRlcyBvZiBIZWFsdGgsIEJldGhlc2RhLCBNRC4gRWxlY3Ryb25p
YyBhZGRyZXNzOiB5ZXVuZ2Vkd0BtYWlsLm5paC5nb3YuPC9hdXRoLWFkZHJlc3M+PHJlbW90ZS1k
YXRhYmFzZS1wcm92aWRlcj5OTE08L3JlbW90ZS1kYXRhYmFzZS1wcm92aWRlcj48cmVjLW51bWJl
cj41NTY8L3JlYy1udW1iZXI+PGxhc3QtdXBkYXRlZC1kYXRlIGZvcm1hdD0idXRjIj4xNzA0OTEw
OTQ0PC9sYXN0LXVwZGF0ZWQtZGF0ZT48YWNjZXNzaW9uLW51bT4zMjA2Nzc4MDwvYWNjZXNzaW9u
LW51bT48Y3VzdG9tNj5OSUhNUzE1NjkyNjc8L2N1c3RvbTY+PGVsZWN0cm9uaWMtcmVzb3VyY2Ut
bnVtPjEwLjEwMTYvai5qcGVkcy4yMDIwLjAxLjAxNjwvZWxlY3Ryb25pYy1yZXNvdXJjZS1udW0+
PHZvbHVtZT4yMjA8L3ZvbHVtZT48L3JlY29yZD48L0NpdGU+PC9FbmROb3RlPgB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JpbnNvbjwvQXV0aG9yPjxZZWFyPjIwMjA8L1llYXI+
PFJlY051bT4wPC9SZWNOdW0+PElEVGV4dD5QYXJlbnRhbCBXZWlnaHQgU3RhdHVzIGFuZCBPZmZz
cHJpbmcgQmVoYXZpb3JhbCBQcm9ibGVtcyBhbmQgUHN5Y2hpYXRyaWMgU3ltcHRvbXM8L0lEVGV4
dD48RGlzcGxheVRleHQ+PHN0eWxlIGZhY2U9InN1cGVyc2NyaXB0Ij40NTwvc3R5bGU+PC9EaXNw
bGF5VGV4dD48cmVjb3JkPjxkYXRlcz48cHViLWRhdGVzPjxkYXRlPk1heTwvZGF0ZT48L3B1Yi1k
YXRlcz48eWVhcj4yMDIwPC95ZWFyPjwvZGF0ZXM+PGtleXdvcmRzPjxrZXl3b3JkPkFkdWx0PC9r
ZXl3b3JkPjxrZXl3b3JkPkFueGlldHkvKmVwaWRlbWlvbG9neTwva2V5d29yZD48a2V5d29yZD5B
dHRlbnRpb24gRGVmaWNpdCBEaXNvcmRlciB3aXRoIEh5cGVyYWN0aXZpdHkvKmVwaWRlbWlvbG9n
eTwva2V5d29yZD48a2V5d29yZD5Cb2R5IE1hc3MgSW5kZXg8L2tleXdvcmQ+PGtleXdvcmQ+KkJv
ZHkgV2VpZ2h0PC9rZXl3b3JkPjxrZXl3b3JkPkNoaWxkPC9rZXl3b3JkPjxrZXl3b3JkPipGYXRo
ZXJzPC9rZXl3b3JkPjxrZXl3b3JkPkZlbWFsZTwva2V5d29yZD48a2V5d29yZD5IdW1hbnM8L2tl
eXdvcmQ+PGtleXdvcmQ+TWFsZTwva2V5d29yZD48a2V5d29yZD4qTW90aGVyczwva2V5d29yZD48
a2V5d29yZD4qT2Jlc2l0eS9lcGlkZW1pb2xvZ3k8L2tleXdvcmQ+PGtleXdvcmQ+KlByb2JsZW0g
QmVoYXZpb3I8L2tleXdvcmQ+PGtleXdvcmQ+UHJvc3BlY3RpdmUgU3R1ZGllczwva2V5d29yZD48
a2V5d29yZD5Zb3VuZyBBZHVsdDwva2V5d29yZD48a2V5d29yZD5hdHRlbnRpb24gZGVmaWNpdC9o
eXBlcmFjdGl2aXR5IGRpc29yZGVyPC9rZXl3b3JkPjxrZXl3b3JkPm1hdGVybmFsIG9iZXNpdHk8
L2tleXdvcmQ+PGtleXdvcmQ+cGF0ZXJuYWwgb2Jlc2l0eTwva2V5d29yZD48a2V5d29yZD5wcmVw
cmVnbmFuY3k8L2tleXdvcmQ+PC9rZXl3b3Jkcz48aXNibj4wMDIyLTM0NzYgKFByaW50KSYjeEQ7
MDAyMi0zNDc2PC9pc2JuPjxjdXN0b20yPlBNQzcxODYxNDU8L2N1c3RvbTI+PHRpdGxlcz48dGl0
bGU+UGFyZW50YWwgV2VpZ2h0IFN0YXR1cyBhbmQgT2Zmc3ByaW5nIEJlaGF2aW9yYWwgUHJvYmxl
bXMgYW5kIFBzeWNoaWF0cmljIFN5bXB0b21zPC90aXRsZT48c2Vjb25kYXJ5LXRpdGxlPkogUGVk
aWF0cjwvc2Vjb25kYXJ5LXRpdGxlPjwvdGl0bGVzPjxwYWdlcz4yMjctMjM2LmUxPC9wYWdlcz48
Y29udHJpYnV0b3JzPjxhdXRob3JzPjxhdXRob3I+Um9iaW5zb24sIFMuIEwuPC9hdXRob3I+PGF1
dGhvcj5HaGFzc2FiaWFuLCBBLjwvYXV0aG9yPjxhdXRob3I+U3VuZGFyYW0sIFIuPC9hdXRob3I+
PGF1dGhvcj5UcmluaCwgTS4gSC48L2F1dGhvcj48YXV0aG9yPkxpbiwgVC4gQy48L2F1dGhvcj48
YXV0aG9yPkJlbGwsIEUuIE0uPC9hdXRob3I+PGF1dGhvcj5ZZXVuZywgRS48L2F1dGhvcj48L2F1
dGhvcnM+PC9jb250cmlidXRvcnM+PGVkaXRpb24+MjAyMDAyMTQ8L2VkaXRpb24+PGxhbmd1YWdl
PmVuZzwvbGFuZ3VhZ2U+PGFkZGVkLWRhdGUgZm9ybWF0PSJ1dGMiPjE3MDQ5MTA5NDQ8L2FkZGVk
LWRhdGU+PHJlZi10eXBlIG5hbWU9IkpvdXJuYWwgQXJ0aWNsZSI+MTc8L3JlZi10eXBlPjxhdXRo
LWFkZHJlc3M+RGl2aXNpb24gb2YgSW50cmFtdXJhbCBQb3B1bGF0aW9uIEhlYWx0aCBSZXNlYXJj
aCwgRXVuaWNlIEtlbm5lZHkgU2hyaXZlciBOYXRpb25hbCBJbnN0aXR1dGUgb2YgQ2hpbGQgSGVh
bHRoIGFuZCBIdW1hbiBEZXZlbG9wbWVudCwgTmF0aW9uYWwgSW5zdGl0dXRlcyBvZiBIZWFsdGgs
IEJldGhlc2RhLCBNRC4mI3hEO0RlcGFydG1lbnRzIG9mIFBlZGlhdHJpY3MsIEVudmlyb25tZW50
YWwgTWVkaWNpbmUsIGFuZCBQb3B1bGF0aW9uIEhlYWx0aCwgTmV3IFlvcmsgVW5pdmVyc2l0eSBT
Y2hvb2wgb2YgTWVkaWNpbmUsIE5ldyBZb3JrLCBOWS4mI3hEO0dsb3RlY2ggSW5jLCBSb2Nrdmls
bGUsIE1ELiYjeEQ7RGVwYXJ0bWVudHMgb2YgRW52aXJvbm1lbnRhbCBIZWFsdGggU2NpZW5jZXMs
IGFuZCBFcGlkZW1pb2xvZ3kgYW5kIEJpb3N0YXRpc3RpY3MsIFVuaXZlcnNpdHkgYXQgQWxiYW55
IFNjaG9vbCBvZiBQdWJsaWMgSGVhbHRoLCBBbGJhbnksIE5ZLiYjeEQ7RGl2aXNpb24gb2YgSW50
cmFtdXJhbCBQb3B1bGF0aW9uIEhlYWx0aCBSZXNlYXJjaCwgRXVuaWNlIEtlbm5lZHkgU2hyaXZl
ciBOYXRpb25hbCBJbnN0aXR1dGUgb2YgQ2hpbGQgSGVhbHRoIGFuZCBIdW1hbiBEZXZlbG9wbWVu
dCwgTmF0aW9uYWwgSW5zdGl0dXRlcyBvZiBIZWFsdGgsIEJldGhlc2RhLCBNRC4gRWxlY3Ryb25p
YyBhZGRyZXNzOiB5ZXVuZ2Vkd0BtYWlsLm5paC5nb3YuPC9hdXRoLWFkZHJlc3M+PHJlbW90ZS1k
YXRhYmFzZS1wcm92aWRlcj5OTE08L3JlbW90ZS1kYXRhYmFzZS1wcm92aWRlcj48cmVjLW51bWJl
cj41NTY8L3JlYy1udW1iZXI+PGxhc3QtdXBkYXRlZC1kYXRlIGZvcm1hdD0idXRjIj4xNzA0OTEw
OTQ0PC9sYXN0LXVwZGF0ZWQtZGF0ZT48YWNjZXNzaW9uLW51bT4zMjA2Nzc4MDwvYWNjZXNzaW9u
LW51bT48Y3VzdG9tNj5OSUhNUzE1NjkyNjc8L2N1c3RvbTY+PGVsZWN0cm9uaWMtcmVzb3VyY2Ut
bnVtPjEwLjEwMTYvai5qcGVkcy4yMDIwLjAxLjAxNjwvZWxlY3Ryb25pYy1yZXNvdXJjZS1udW0+
PHZvbHVtZT4yMjA8L3ZvbHVtZT48L3JlY29yZD48L0NpdGU+PC9FbmROb3RlPgB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5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92A646B" w14:textId="77777777" w:rsidTr="00EF504F">
        <w:trPr>
          <w:trHeight w:val="147"/>
        </w:trPr>
        <w:tc>
          <w:tcPr>
            <w:tcW w:w="768" w:type="pct"/>
          </w:tcPr>
          <w:p w14:paraId="175BCAA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HD</w:t>
            </w:r>
          </w:p>
        </w:tc>
        <w:tc>
          <w:tcPr>
            <w:tcW w:w="452" w:type="pct"/>
          </w:tcPr>
          <w:p w14:paraId="3779FBA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553" w:type="pct"/>
          </w:tcPr>
          <w:p w14:paraId="5DB7013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-7 years old</w:t>
            </w:r>
          </w:p>
        </w:tc>
        <w:tc>
          <w:tcPr>
            <w:tcW w:w="594" w:type="pct"/>
          </w:tcPr>
          <w:p w14:paraId="50B7726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,314 children</w:t>
            </w:r>
          </w:p>
        </w:tc>
        <w:tc>
          <w:tcPr>
            <w:tcW w:w="1091" w:type="pct"/>
          </w:tcPr>
          <w:p w14:paraId="28ABB85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pre-pregnancy BMI</w:t>
            </w:r>
          </w:p>
          <w:p w14:paraId="5ECB0DC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ngth and difficulties questionnaire completed by parents when child was 7 years old</w:t>
            </w:r>
          </w:p>
          <w:p w14:paraId="2EDBC1D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BMI were associated with behavioural difficulties, including hyperactivity, and emotional and conduct issues</w:t>
            </w:r>
          </w:p>
        </w:tc>
        <w:tc>
          <w:tcPr>
            <w:tcW w:w="968" w:type="pct"/>
          </w:tcPr>
          <w:p w14:paraId="3FA914D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ental obesity is associated with offspring behavioural issues, including hyperactivity</w:t>
            </w:r>
          </w:p>
          <w:p w14:paraId="5490BED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4" w:type="pct"/>
          </w:tcPr>
          <w:p w14:paraId="4FF51B6F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Mikkelsen&lt;/Author&gt;&lt;Year&gt;2017&lt;/Year&gt;&lt;RecNum&gt;0&lt;/RecNum&gt;&lt;IDText&gt;Parental Body Mass Index and Behavioral Problems in Their Offspring: A Danish National Birth Cohort Study&lt;/IDText&gt;&lt;DisplayText&gt;&lt;style face="superscript"&gt;25&lt;/style&gt;&lt;/DisplayText&gt;&lt;record&gt;&lt;urls&gt;&lt;related-urls&gt;&lt;url&gt;https://doi.org/10.1093/aje/kwx063&lt;/url&gt;&lt;/related-urls&gt;&lt;/urls&gt;&lt;isbn&gt;0002-9262&lt;/isbn&gt;&lt;titles&gt;&lt;title&gt;Parental Body Mass Index and Behavioral Problems in Their Offspring: A Danish National Birth Cohort Study&lt;/title&gt;&lt;secondary-title&gt;American Journal of Epidemiology&lt;/secondary-title&gt;&lt;/titles&gt;&lt;pages&gt;593-602&lt;/pages&gt;&lt;number&gt;5&lt;/number&gt;&lt;access-date&gt;1/10/2024&lt;/access-date&gt;&lt;contributors&gt;&lt;authors&gt;&lt;author&gt;Mikkelsen, Susanne Hvolgaard&lt;/author&gt;&lt;author&gt;Hohwü, Lena&lt;/author&gt;&lt;author&gt;Olsen, Jørn&lt;/author&gt;&lt;author&gt;Bech, Bodil Hammer&lt;/author&gt;&lt;author&gt;Liew, Zeyan&lt;/author&gt;&lt;author&gt;Obel, Carsten&lt;/author&gt;&lt;/authors&gt;&lt;/contributors&gt;&lt;added-date format="utc"&gt;1704912148&lt;/added-date&gt;&lt;ref-type name="Journal Article"&gt;17&lt;/ref-type&gt;&lt;dates&gt;&lt;year&gt;2017&lt;/year&gt;&lt;/dates&gt;&lt;rec-number&gt;557&lt;/rec-number&gt;&lt;last-updated-date format="utc"&gt;1704912148&lt;/last-updated-date&gt;&lt;electronic-resource-num&gt;10.1093/aje/kwx063&lt;/electronic-resource-num&gt;&lt;volume&gt;186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499BD80C" w14:textId="77777777" w:rsidTr="00EF504F">
        <w:trPr>
          <w:trHeight w:val="147"/>
        </w:trPr>
        <w:tc>
          <w:tcPr>
            <w:tcW w:w="768" w:type="pct"/>
          </w:tcPr>
          <w:p w14:paraId="3A5B105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D and ADHD</w:t>
            </w:r>
          </w:p>
        </w:tc>
        <w:tc>
          <w:tcPr>
            <w:tcW w:w="452" w:type="pct"/>
          </w:tcPr>
          <w:p w14:paraId="528EF80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51CD17C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594" w:type="pct"/>
          </w:tcPr>
          <w:p w14:paraId="4415155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827</w:t>
            </w:r>
          </w:p>
        </w:tc>
        <w:tc>
          <w:tcPr>
            <w:tcW w:w="1091" w:type="pct"/>
          </w:tcPr>
          <w:p w14:paraId="77E0765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cognitive and psychomotor development, ASD and ADHD prevalence tested against maternal and paternal BMI</w:t>
            </w:r>
          </w:p>
          <w:p w14:paraId="7929736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re was no significant difference to controls for ASD symptoms. There was association with ADHD symptoms for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both maternal and paternal BMI</w:t>
            </w:r>
          </w:p>
        </w:tc>
        <w:tc>
          <w:tcPr>
            <w:tcW w:w="968" w:type="pct"/>
          </w:tcPr>
          <w:p w14:paraId="463CF11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ternal obesity does not increase the risk of ASD, but it does increase risk of ADHD</w:t>
            </w:r>
          </w:p>
        </w:tc>
        <w:tc>
          <w:tcPr>
            <w:tcW w:w="574" w:type="pct"/>
          </w:tcPr>
          <w:p w14:paraId="2AF9BB86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Casas&lt;/Author&gt;&lt;Year&gt;2017&lt;/Year&gt;&lt;RecNum&gt;0&lt;/RecNum&gt;&lt;IDText&gt;Maternal pre-pregnancy obesity and neuropsychological development in pre-school children: a prospective cohort study&lt;/IDText&gt;&lt;DisplayText&gt;&lt;style face="superscript"&gt;39&lt;/style&gt;&lt;/DisplayText&gt;&lt;record&gt;&lt;dates&gt;&lt;pub-dates&gt;&lt;date&gt;2017/10/01&lt;/date&gt;&lt;/pub-dates&gt;&lt;year&gt;2017&lt;/year&gt;&lt;/dates&gt;&lt;urls&gt;&lt;related-urls&gt;&lt;url&gt;https://doi.org/10.1038/pr.2017.118&lt;/url&gt;&lt;/related-urls&gt;&lt;/urls&gt;&lt;isbn&gt;1530-0447&lt;/isbn&gt;&lt;titles&gt;&lt;title&gt;Maternal pre-pregnancy obesity and neuropsychological development in pre-school children: a prospective cohort study&lt;/title&gt;&lt;secondary-title&gt;Pediatric Research&lt;/secondary-title&gt;&lt;/titles&gt;&lt;pages&gt;596-606&lt;/pages&gt;&lt;number&gt;4&lt;/number&gt;&lt;contributors&gt;&lt;authors&gt;&lt;author&gt;Casas, Maribel&lt;/author&gt;&lt;author&gt;Forns, Joan&lt;/author&gt;&lt;author&gt;Martínez, David&lt;/author&gt;&lt;author&gt;Guxens, Mònica&lt;/author&gt;&lt;author&gt;Fernandez-Somoano, Ana&lt;/author&gt;&lt;author&gt;Ibarluzea, Jesus&lt;/author&gt;&lt;author&gt;Lertxundi, Nerea&lt;/author&gt;&lt;author&gt;Murcia, Mario&lt;/author&gt;&lt;author&gt;Rebagliato, Marisa&lt;/author&gt;&lt;author&gt;Tardon, Adonina&lt;/author&gt;&lt;author&gt;Sunyer, Jordi&lt;/author&gt;&lt;author&gt;Vrijheid, Martine&lt;/author&gt;&lt;author&gt;on behalf of the, Inma Project&lt;/author&gt;&lt;/authors&gt;&lt;/contributors&gt;&lt;added-date format="utc"&gt;1704739188&lt;/added-date&gt;&lt;ref-type name="Journal Article"&gt;17&lt;/ref-type&gt;&lt;rec-number&gt;549&lt;/rec-number&gt;&lt;last-updated-date format="utc"&gt;1704739188&lt;/last-updated-date&gt;&lt;electronic-resource-num&gt;10.1038/pr.2017.118&lt;/electronic-resource-num&gt;&lt;volume&gt;82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39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4880D255" w14:textId="77777777" w:rsidTr="00EF504F">
        <w:trPr>
          <w:trHeight w:val="147"/>
        </w:trPr>
        <w:tc>
          <w:tcPr>
            <w:tcW w:w="768" w:type="pct"/>
          </w:tcPr>
          <w:p w14:paraId="7ABC326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elopment</w:t>
            </w:r>
          </w:p>
        </w:tc>
        <w:tc>
          <w:tcPr>
            <w:tcW w:w="452" w:type="pct"/>
          </w:tcPr>
          <w:p w14:paraId="20E7794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553" w:type="pct"/>
          </w:tcPr>
          <w:p w14:paraId="6B24986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-36 months old</w:t>
            </w:r>
          </w:p>
        </w:tc>
        <w:tc>
          <w:tcPr>
            <w:tcW w:w="594" w:type="pct"/>
          </w:tcPr>
          <w:p w14:paraId="75F7415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9 singletons and 1062 nonrelated twins</w:t>
            </w:r>
          </w:p>
        </w:tc>
        <w:tc>
          <w:tcPr>
            <w:tcW w:w="1091" w:type="pct"/>
          </w:tcPr>
          <w:p w14:paraId="2992A11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s and stages questionnaire filled in by parents when children were 4,8,12,18,24,30 and 36 months old</w:t>
            </w:r>
          </w:p>
          <w:p w14:paraId="793BAEC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 were compared with parental factors</w:t>
            </w:r>
          </w:p>
          <w:p w14:paraId="01ACC89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of obese mothers were more likely to fail the fine motor skills domain</w:t>
            </w:r>
          </w:p>
          <w:p w14:paraId="5C97D04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obesity correlated with failure of the personal-social domain</w:t>
            </w:r>
          </w:p>
        </w:tc>
        <w:tc>
          <w:tcPr>
            <w:tcW w:w="968" w:type="pct"/>
          </w:tcPr>
          <w:p w14:paraId="471DE69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ental obesity was associated with childhood development delays, specific to each parent</w:t>
            </w:r>
          </w:p>
        </w:tc>
        <w:tc>
          <w:tcPr>
            <w:tcW w:w="574" w:type="pct"/>
          </w:tcPr>
          <w:p w14:paraId="61244BE7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XVuZzwvQXV0aG9yPjxZZWFyPjIwMTc8L1llYXI+PFJl
Y051bT4wPC9SZWNOdW0+PElEVGV4dD5QYXJlbnRhbCBPYmVzaXR5IGFuZCBFYXJseSBDaGlsZGhv
b2QgRGV2ZWxvcG1lbnQ8L0lEVGV4dD48RGlzcGxheVRleHQ+PHN0eWxlIGZhY2U9InN1cGVyc2Ny
aXB0Ij4xMTE8L3N0eWxlPjwvRGlzcGxheVRleHQ+PHJlY29yZD48ZGF0ZXM+PHB1Yi1kYXRlcz48
ZGF0ZT5GZWI8L2RhdGU+PC9wdWItZGF0ZXM+PHllYXI+MjAxNzwveWVhcj48L2RhdGVzPjxrZXl3
b3Jkcz48a2V5d29yZD5BZHVsdDwva2V5d29yZD48a2V5d29yZD5Cb2R5IE1hc3MgSW5kZXg8L2tl
eXdvcmQ+PGtleXdvcmQ+Q2hpbGQsIFByZXNjaG9vbDwva2V5d29yZD48a2V5d29yZD5EZXZlbG9w
bWVudGFsIERpc2FiaWxpdGllcy8qZXBpZGVtaW9sb2d5PC9rZXl3b3JkPjxrZXl3b3JkPkZlbWFs
ZTwva2V5d29yZD48a2V5d29yZD5IdW1hbnM8L2tleXdvcmQ+PGtleXdvcmQ+SW5mYW50PC9rZXl3
b3JkPjxrZXl3b3JkPk1hbGU8L2tleXdvcmQ+PGtleXdvcmQ+TW90b3IgU2tpbGxzIERpc29yZGVy
cy8qZXBpZGVtaW9sb2d5PC9rZXl3b3JkPjxrZXl3b3JkPk5ldXJvcHN5Y2hvbG9naWNhbCBUZXN0
czwva2V5d29yZD48a2V5d29yZD5OZXcgWW9yay9lcGlkZW1pb2xvZ3k8L2tleXdvcmQ+PGtleXdv
cmQ+T2Jlc2l0eS8qZXBpZGVtaW9sb2d5PC9rZXl3b3JkPjxrZXl3b3JkPlBhcmVudHM8L2tleXdv
cmQ+PGtleXdvcmQ+UHJvc3BlY3RpdmUgU3R1ZGllczwva2V5d29yZD48L2tleXdvcmRzPjxpc2Ju
PjAwMzEtNDAwNSAoUHJpbnQpJiN4RDswMDMxLTQwMDU8L2lzYm4+PGN1c3RvbTI+UE1DNTI2MDE0
NzwvY3VzdG9tMj48Y3VzdG9tMT5QT1RFTlRJQUwgQ09ORkxJQ1QgT0YgSU5URVJFU1Q6IFRoZSBh
dXRob3JzIGhhdmUgaW5kaWNhdGVkIHRoZXkgaGF2ZSBubyBwb3RlbnRpYWwgY29uZmxpY3RzIG9m
IGludGVyZXN0IHRvIGRpc2Nsb3NlLjwvY3VzdG9tMT48dGl0bGVzPjx0aXRsZT5QYXJlbnRhbCBP
YmVzaXR5IGFuZCBFYXJseSBDaGlsZGhvb2QgRGV2ZWxvcG1lbnQ8L3RpdGxlPjxzZWNvbmRhcnkt
dGl0bGU+UGVkaWF0cmljczwvc2Vjb25kYXJ5LXRpdGxlPjwvdGl0bGVzPjxudW1iZXI+MjwvbnVt
YmVyPjxjb250cmlidXRvcnM+PGF1dGhvcnM+PGF1dGhvcj5ZZXVuZywgRS4gSC48L2F1dGhvcj48
YXV0aG9yPlN1bmRhcmFtLCBSLjwvYXV0aG9yPjxhdXRob3I+R2hhc3NhYmlhbiwgQS48L2F1dGhv
cj48YXV0aG9yPlhpZSwgWS48L2F1dGhvcj48YXV0aG9yPkJ1Y2sgTG91aXMsIEcuPC9hdXRob3I+
PC9hdXRob3JzPjwvY29udHJpYnV0b3JzPjxlZGl0aW9uPjIwMTcwMTAyPC9lZGl0aW9uPjxsYW5n
dWFnZT5lbmc8L2xhbmd1YWdlPjxhZGRlZC1kYXRlIGZvcm1hdD0idXRjIj4xNzE4MjkyODI2PC9h
ZGRlZC1kYXRlPjxyZWYtdHlwZSBuYW1lPSJKb3VybmFsIEFydGljbGUiPjE3PC9yZWYtdHlwZT48
YXV0aC1hZGRyZXNzPkVwaWRlbWlvbG9neSBCcmFuY2gsIHlldW5nZWR3QG1haWwubmloLmdvdi4m
I3hEO0Jpb3N0YXRpc3RpY3MgYW5kIEJpb2luZm9ybWF0aWNzIEJyYW5jaC4mI3hEO0VwaWRlbWlv
bG9neSBCcmFuY2guJiN4RDtHbG90ZWNoLCBJbmMsIGFuZC4mI3hEO09mZmljZSBvZiB0aGUgRGly
ZWN0b3IsIERpdmlzaW9uIG9mIEludHJhbXVyYWwgUG9wdWxhdGlvbiBIZWFsdGggUmVzZWFyY2gs
IEV1bmljZSBLZW5uZWR5IFNocml2ZXIgTmF0aW9uYWwgSW5zdGl0dXRlIG9mIENoaWxkIEhlYWx0
aCBhbmQgSHVtYW4gRGV2ZWxvcG1lbnQsIFJvY2t2aWxsZSwgTWFyeWxhbmQuPC9hdXRoLWFkZHJl
c3M+PHJlbW90ZS1kYXRhYmFzZS1wcm92aWRlcj5OTE08L3JlbW90ZS1kYXRhYmFzZS1wcm92aWRl
cj48cmVjLW51bWJlcj42ODY8L3JlYy1udW1iZXI+PGxhc3QtdXBkYXRlZC1kYXRlIGZvcm1hdD0i
dXRjIj4xNzE4MjkyODI2PC9sYXN0LXVwZGF0ZWQtZGF0ZT48YWNjZXNzaW9uLW51bT4yODA0NDA0
NzwvYWNjZXNzaW9uLW51bT48ZWxlY3Ryb25pYy1yZXNvdXJjZS1udW0+MTAuMTU0Mi9wZWRzLjIw
MTYtMTQ1OTwvZWxlY3Ryb25pYy1yZXNvdXJjZS1udW0+PHZvbHVtZT4xMzk8L3ZvbHVtZT48L3Jl
Y29yZD48L0NpdGU+PC9FbmROb3RlPgB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ZZXVuZzwvQXV0aG9yPjxZZWFyPjIwMTc8L1llYXI+PFJl
Y051bT4wPC9SZWNOdW0+PElEVGV4dD5QYXJlbnRhbCBPYmVzaXR5IGFuZCBFYXJseSBDaGlsZGhv
b2QgRGV2ZWxvcG1lbnQ8L0lEVGV4dD48RGlzcGxheVRleHQ+PHN0eWxlIGZhY2U9InN1cGVyc2Ny
aXB0Ij4xMTE8L3N0eWxlPjwvRGlzcGxheVRleHQ+PHJlY29yZD48ZGF0ZXM+PHB1Yi1kYXRlcz48
ZGF0ZT5GZWI8L2RhdGU+PC9wdWItZGF0ZXM+PHllYXI+MjAxNzwveWVhcj48L2RhdGVzPjxrZXl3
b3Jkcz48a2V5d29yZD5BZHVsdDwva2V5d29yZD48a2V5d29yZD5Cb2R5IE1hc3MgSW5kZXg8L2tl
eXdvcmQ+PGtleXdvcmQ+Q2hpbGQsIFByZXNjaG9vbDwva2V5d29yZD48a2V5d29yZD5EZXZlbG9w
bWVudGFsIERpc2FiaWxpdGllcy8qZXBpZGVtaW9sb2d5PC9rZXl3b3JkPjxrZXl3b3JkPkZlbWFs
ZTwva2V5d29yZD48a2V5d29yZD5IdW1hbnM8L2tleXdvcmQ+PGtleXdvcmQ+SW5mYW50PC9rZXl3
b3JkPjxrZXl3b3JkPk1hbGU8L2tleXdvcmQ+PGtleXdvcmQ+TW90b3IgU2tpbGxzIERpc29yZGVy
cy8qZXBpZGVtaW9sb2d5PC9rZXl3b3JkPjxrZXl3b3JkPk5ldXJvcHN5Y2hvbG9naWNhbCBUZXN0
czwva2V5d29yZD48a2V5d29yZD5OZXcgWW9yay9lcGlkZW1pb2xvZ3k8L2tleXdvcmQ+PGtleXdv
cmQ+T2Jlc2l0eS8qZXBpZGVtaW9sb2d5PC9rZXl3b3JkPjxrZXl3b3JkPlBhcmVudHM8L2tleXdv
cmQ+PGtleXdvcmQ+UHJvc3BlY3RpdmUgU3R1ZGllczwva2V5d29yZD48L2tleXdvcmRzPjxpc2Ju
PjAwMzEtNDAwNSAoUHJpbnQpJiN4RDswMDMxLTQwMDU8L2lzYm4+PGN1c3RvbTI+UE1DNTI2MDE0
NzwvY3VzdG9tMj48Y3VzdG9tMT5QT1RFTlRJQUwgQ09ORkxJQ1QgT0YgSU5URVJFU1Q6IFRoZSBh
dXRob3JzIGhhdmUgaW5kaWNhdGVkIHRoZXkgaGF2ZSBubyBwb3RlbnRpYWwgY29uZmxpY3RzIG9m
IGludGVyZXN0IHRvIGRpc2Nsb3NlLjwvY3VzdG9tMT48dGl0bGVzPjx0aXRsZT5QYXJlbnRhbCBP
YmVzaXR5IGFuZCBFYXJseSBDaGlsZGhvb2QgRGV2ZWxvcG1lbnQ8L3RpdGxlPjxzZWNvbmRhcnkt
dGl0bGU+UGVkaWF0cmljczwvc2Vjb25kYXJ5LXRpdGxlPjwvdGl0bGVzPjxudW1iZXI+MjwvbnVt
YmVyPjxjb250cmlidXRvcnM+PGF1dGhvcnM+PGF1dGhvcj5ZZXVuZywgRS4gSC48L2F1dGhvcj48
YXV0aG9yPlN1bmRhcmFtLCBSLjwvYXV0aG9yPjxhdXRob3I+R2hhc3NhYmlhbiwgQS48L2F1dGhv
cj48YXV0aG9yPlhpZSwgWS48L2F1dGhvcj48YXV0aG9yPkJ1Y2sgTG91aXMsIEcuPC9hdXRob3I+
PC9hdXRob3JzPjwvY29udHJpYnV0b3JzPjxlZGl0aW9uPjIwMTcwMTAyPC9lZGl0aW9uPjxsYW5n
dWFnZT5lbmc8L2xhbmd1YWdlPjxhZGRlZC1kYXRlIGZvcm1hdD0idXRjIj4xNzE4MjkyODI2PC9h
ZGRlZC1kYXRlPjxyZWYtdHlwZSBuYW1lPSJKb3VybmFsIEFydGljbGUiPjE3PC9yZWYtdHlwZT48
YXV0aC1hZGRyZXNzPkVwaWRlbWlvbG9neSBCcmFuY2gsIHlldW5nZWR3QG1haWwubmloLmdvdi4m
I3hEO0Jpb3N0YXRpc3RpY3MgYW5kIEJpb2luZm9ybWF0aWNzIEJyYW5jaC4mI3hEO0VwaWRlbWlv
bG9neSBCcmFuY2guJiN4RDtHbG90ZWNoLCBJbmMsIGFuZC4mI3hEO09mZmljZSBvZiB0aGUgRGly
ZWN0b3IsIERpdmlzaW9uIG9mIEludHJhbXVyYWwgUG9wdWxhdGlvbiBIZWFsdGggUmVzZWFyY2gs
IEV1bmljZSBLZW5uZWR5IFNocml2ZXIgTmF0aW9uYWwgSW5zdGl0dXRlIG9mIENoaWxkIEhlYWx0
aCBhbmQgSHVtYW4gRGV2ZWxvcG1lbnQsIFJvY2t2aWxsZSwgTWFyeWxhbmQuPC9hdXRoLWFkZHJl
c3M+PHJlbW90ZS1kYXRhYmFzZS1wcm92aWRlcj5OTE08L3JlbW90ZS1kYXRhYmFzZS1wcm92aWRl
cj48cmVjLW51bWJlcj42ODY8L3JlYy1udW1iZXI+PGxhc3QtdXBkYXRlZC1kYXRlIGZvcm1hdD0i
dXRjIj4xNzE4MjkyODI2PC9sYXN0LXVwZGF0ZWQtZGF0ZT48YWNjZXNzaW9uLW51bT4yODA0NDA0
NzwvYWNjZXNzaW9uLW51bT48ZWxlY3Ryb25pYy1yZXNvdXJjZS1udW0+MTAuMTU0Mi9wZWRzLjIw
MTYtMTQ1OTwvZWxlY3Ryb25pYy1yZXNvdXJjZS1udW0+PHZvbHVtZT4xMzk8L3ZvbHVtZT48L3Jl
Y29yZD48L0NpdGU+PC9FbmROb3RlPgB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11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1111D28F" w14:textId="77777777" w:rsidR="00F83248" w:rsidRPr="00AE38F7" w:rsidRDefault="00F83248" w:rsidP="00F83248">
      <w:pPr>
        <w:rPr>
          <w:rFonts w:ascii="Times New Roman" w:hAnsi="Times New Roman" w:cs="Times New Roman"/>
          <w:sz w:val="24"/>
          <w:szCs w:val="24"/>
        </w:rPr>
      </w:pPr>
    </w:p>
    <w:p w14:paraId="73C77CF5" w14:textId="77777777" w:rsidR="00F83248" w:rsidRPr="00AE38F7" w:rsidRDefault="00F83248" w:rsidP="00F83248">
      <w:pPr>
        <w:rPr>
          <w:rFonts w:ascii="Times New Roman" w:hAnsi="Times New Roman" w:cs="Times New Roman"/>
          <w:sz w:val="24"/>
          <w:szCs w:val="24"/>
        </w:rPr>
      </w:pPr>
      <w:r w:rsidRPr="18ADC5F0">
        <w:rPr>
          <w:rFonts w:ascii="Times New Roman" w:hAnsi="Times New Roman" w:cs="Times New Roman"/>
          <w:sz w:val="24"/>
          <w:szCs w:val="24"/>
        </w:rPr>
        <w:br w:type="page"/>
      </w:r>
      <w:r w:rsidRPr="18ADC5F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A summarisation of studies exploring the connection between maternal or paternal BMI and the behavioural and emotional outcomes seen in offspring.</w:t>
      </w:r>
    </w:p>
    <w:tbl>
      <w:tblPr>
        <w:tblStyle w:val="TableGrid"/>
        <w:tblW w:w="5692" w:type="pct"/>
        <w:tblLook w:val="04A0" w:firstRow="1" w:lastRow="0" w:firstColumn="1" w:lastColumn="0" w:noHBand="0" w:noVBand="1"/>
      </w:tblPr>
      <w:tblGrid>
        <w:gridCol w:w="1302"/>
        <w:gridCol w:w="1043"/>
        <w:gridCol w:w="1285"/>
        <w:gridCol w:w="1180"/>
        <w:gridCol w:w="3141"/>
        <w:gridCol w:w="1523"/>
        <w:gridCol w:w="790"/>
      </w:tblGrid>
      <w:tr w:rsidR="00F83248" w:rsidRPr="00AE2E5F" w14:paraId="599E6825" w14:textId="77777777" w:rsidTr="00EF504F">
        <w:trPr>
          <w:trHeight w:val="187"/>
        </w:trPr>
        <w:tc>
          <w:tcPr>
            <w:tcW w:w="634" w:type="pct"/>
          </w:tcPr>
          <w:p w14:paraId="4711A80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508" w:type="pct"/>
          </w:tcPr>
          <w:p w14:paraId="0B6728E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</w:t>
            </w:r>
          </w:p>
        </w:tc>
        <w:tc>
          <w:tcPr>
            <w:tcW w:w="626" w:type="pct"/>
          </w:tcPr>
          <w:p w14:paraId="0F97CC2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spring</w:t>
            </w:r>
          </w:p>
          <w:p w14:paraId="4D80BA0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75" w:type="pct"/>
          </w:tcPr>
          <w:p w14:paraId="5E6D9D0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size</w:t>
            </w:r>
          </w:p>
        </w:tc>
        <w:tc>
          <w:tcPr>
            <w:tcW w:w="1530" w:type="pct"/>
          </w:tcPr>
          <w:p w14:paraId="2E2DBA0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742" w:type="pct"/>
          </w:tcPr>
          <w:p w14:paraId="2B46B05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pretation</w:t>
            </w:r>
          </w:p>
        </w:tc>
        <w:tc>
          <w:tcPr>
            <w:tcW w:w="385" w:type="pct"/>
          </w:tcPr>
          <w:p w14:paraId="51E858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 of study</w:t>
            </w:r>
          </w:p>
        </w:tc>
      </w:tr>
      <w:tr w:rsidR="00F83248" w:rsidRPr="00AE2E5F" w14:paraId="13E07559" w14:textId="77777777" w:rsidTr="00EF504F">
        <w:trPr>
          <w:trHeight w:val="187"/>
        </w:trPr>
        <w:tc>
          <w:tcPr>
            <w:tcW w:w="5000" w:type="pct"/>
            <w:gridSpan w:val="7"/>
          </w:tcPr>
          <w:p w14:paraId="2D0E2CFB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</w:t>
            </w:r>
          </w:p>
        </w:tc>
      </w:tr>
      <w:tr w:rsidR="00F83248" w:rsidRPr="00AE2E5F" w14:paraId="52C81440" w14:textId="77777777" w:rsidTr="00EF504F">
        <w:trPr>
          <w:trHeight w:val="187"/>
        </w:trPr>
        <w:tc>
          <w:tcPr>
            <w:tcW w:w="634" w:type="pct"/>
          </w:tcPr>
          <w:p w14:paraId="25029AD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6FFB1D3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26" w:type="pct"/>
          </w:tcPr>
          <w:p w14:paraId="0F9BE10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-month and 12-month-old</w:t>
            </w:r>
          </w:p>
        </w:tc>
        <w:tc>
          <w:tcPr>
            <w:tcW w:w="575" w:type="pct"/>
          </w:tcPr>
          <w:p w14:paraId="6A13B51C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8 to 12 per condition</w:t>
            </w:r>
          </w:p>
        </w:tc>
        <w:tc>
          <w:tcPr>
            <w:tcW w:w="1530" w:type="pct"/>
          </w:tcPr>
          <w:p w14:paraId="1117D38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spring tested in elevated plus maze, forced swim test, chronic social defeat stress, open field and social avoidance  </w:t>
            </w:r>
          </w:p>
          <w:p w14:paraId="5A1AD28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ss open arm entries in the elevated plus maze in 12-month-old HFD offspring that was not evident at 3-months old. </w:t>
            </w:r>
          </w:p>
        </w:tc>
        <w:tc>
          <w:tcPr>
            <w:tcW w:w="742" w:type="pct"/>
          </w:tcPr>
          <w:p w14:paraId="520AB7B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causes long lasting delayed anxiety-like behaviours in the offspring</w:t>
            </w:r>
          </w:p>
        </w:tc>
        <w:tc>
          <w:tcPr>
            <w:tcW w:w="385" w:type="pct"/>
          </w:tcPr>
          <w:p w14:paraId="0036D64E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alsevich&lt;/Author&gt;&lt;Year&gt;2016&lt;/Year&gt;&lt;RecNum&gt;0&lt;/RecNum&gt;&lt;IDText&gt;Prenatal exposure to maternal obesity alters anxiety and stress coping behaviors in aged mice&lt;/IDText&gt;&lt;DisplayText&gt;&lt;style face="superscript"&gt;65&lt;/style&gt;&lt;/DisplayText&gt;&lt;record&gt;&lt;isbn&gt;0028-3835&lt;/isbn&gt;&lt;titles&gt;&lt;title&gt;Prenatal exposure to maternal obesity alters anxiety and stress coping behaviors in aged mice&lt;/title&gt;&lt;secondary-title&gt;Neuroendocrinology&lt;/secondary-title&gt;&lt;/titles&gt;&lt;pages&gt;354-368&lt;/pages&gt;&lt;number&gt;3-4&lt;/number&gt;&lt;contributors&gt;&lt;authors&gt;&lt;author&gt;Balsevich, Georgia&lt;/author&gt;&lt;author&gt;Baumann, Valentin&lt;/author&gt;&lt;author&gt;Uribe, Andres&lt;/author&gt;&lt;author&gt;Chen, Alon&lt;/author&gt;&lt;author&gt;Schmidt, Mathias V&lt;/author&gt;&lt;/authors&gt;&lt;/contributors&gt;&lt;added-date format="utc"&gt;1717764919&lt;/added-date&gt;&lt;ref-type name="Journal Article"&gt;17&lt;/ref-type&gt;&lt;dates&gt;&lt;year&gt;2016&lt;/year&gt;&lt;/dates&gt;&lt;rec-number&gt;663&lt;/rec-number&gt;&lt;last-updated-date format="utc"&gt;1717764919&lt;/last-updated-date&gt;&lt;volume&gt;103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1A12C7C" w14:textId="77777777" w:rsidTr="00EF504F">
        <w:trPr>
          <w:trHeight w:val="187"/>
        </w:trPr>
        <w:tc>
          <w:tcPr>
            <w:tcW w:w="634" w:type="pct"/>
          </w:tcPr>
          <w:p w14:paraId="60BDB1A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6854D95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26" w:type="pct"/>
          </w:tcPr>
          <w:p w14:paraId="1A23972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 days old</w:t>
            </w:r>
          </w:p>
        </w:tc>
        <w:tc>
          <w:tcPr>
            <w:tcW w:w="575" w:type="pct"/>
          </w:tcPr>
          <w:p w14:paraId="6269BEB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21-22 per group</w:t>
            </w:r>
          </w:p>
        </w:tc>
        <w:tc>
          <w:tcPr>
            <w:tcW w:w="1530" w:type="pct"/>
          </w:tcPr>
          <w:p w14:paraId="0DC6DB7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FD offspring displayed more anxiety-like behaviour in the elevated plus maze and the food neophobia test compared to control offspring </w:t>
            </w:r>
          </w:p>
        </w:tc>
        <w:tc>
          <w:tcPr>
            <w:tcW w:w="742" w:type="pct"/>
          </w:tcPr>
          <w:p w14:paraId="20DD007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correlated with increased anxiety related behaviour</w:t>
            </w:r>
          </w:p>
        </w:tc>
        <w:tc>
          <w:tcPr>
            <w:tcW w:w="385" w:type="pct"/>
          </w:tcPr>
          <w:p w14:paraId="59670E6C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Peleg-Raibstein&lt;/Author&gt;&lt;Year&gt;2012&lt;/Year&gt;&lt;RecNum&gt;0&lt;/RecNum&gt;&lt;IDText&gt;Maternal high-fat diet in mice programs emotional behavior in adulthood&lt;/IDText&gt;&lt;DisplayText&gt;&lt;style face="superscript"&gt;64&lt;/style&gt;&lt;/DisplayText&gt;&lt;record&gt;&lt;dates&gt;&lt;pub-dates&gt;&lt;date&gt;2012/08/01/&lt;/date&gt;&lt;/pub-dates&gt;&lt;year&gt;2012&lt;/year&gt;&lt;/dates&gt;&lt;keywords&gt;&lt;keyword&gt;Mice&lt;/keyword&gt;&lt;keyword&gt;High-fat diet&lt;/keyword&gt;&lt;keyword&gt;Anxiety&lt;/keyword&gt;&lt;keyword&gt;Conditioned fear&lt;/keyword&gt;&lt;keyword&gt;Maternal nutrition&lt;/keyword&gt;&lt;/keywords&gt;&lt;urls&gt;&lt;related-urls&gt;&lt;url&gt;https://www.sciencedirect.com/science/article/pii/S0166432812003658&lt;/url&gt;&lt;/related-urls&gt;&lt;/urls&gt;&lt;isbn&gt;0166-4328&lt;/isbn&gt;&lt;titles&gt;&lt;title&gt;Maternal high-fat diet in mice programs emotional behavior in adulthood&lt;/title&gt;&lt;secondary-title&gt;Behavioural Brain Research&lt;/secondary-title&gt;&lt;/titles&gt;&lt;pages&gt;398-404&lt;/pages&gt;&lt;number&gt;2&lt;/number&gt;&lt;contributors&gt;&lt;authors&gt;&lt;author&gt;Peleg-Raibstein, Daria&lt;/author&gt;&lt;author&gt;Luca, Edlira&lt;/author&gt;&lt;author&gt;Wolfrum, Christian&lt;/author&gt;&lt;/authors&gt;&lt;/contributors&gt;&lt;added-date format="utc"&gt;1719333041&lt;/added-date&gt;&lt;ref-type name="Journal Article"&gt;17&lt;/ref-type&gt;&lt;rec-number&gt;703&lt;/rec-number&gt;&lt;last-updated-date format="utc"&gt;1719333041&lt;/last-updated-date&gt;&lt;electronic-resource-num&gt;https://doi.org/10.1016/j.bbr.2012.05.027&lt;/electronic-resource-num&gt;&lt;volume&gt;233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4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3DF01CE" w14:textId="77777777" w:rsidTr="00EF504F">
        <w:trPr>
          <w:trHeight w:val="187"/>
        </w:trPr>
        <w:tc>
          <w:tcPr>
            <w:tcW w:w="634" w:type="pct"/>
          </w:tcPr>
          <w:p w14:paraId="7F34766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1AB0043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human primates</w:t>
            </w:r>
          </w:p>
        </w:tc>
        <w:tc>
          <w:tcPr>
            <w:tcW w:w="626" w:type="pct"/>
          </w:tcPr>
          <w:p w14:paraId="6D9EC34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 natal day 130</w:t>
            </w:r>
          </w:p>
        </w:tc>
        <w:tc>
          <w:tcPr>
            <w:tcW w:w="575" w:type="pct"/>
          </w:tcPr>
          <w:p w14:paraId="7EB5E94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4 to 12 per group</w:t>
            </w:r>
          </w:p>
        </w:tc>
        <w:tc>
          <w:tcPr>
            <w:tcW w:w="1530" w:type="pct"/>
          </w:tcPr>
          <w:p w14:paraId="23C2760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vel object exposure at post-natal day 130</w:t>
            </w:r>
          </w:p>
          <w:p w14:paraId="76359C9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% of HFD female offspring displayed increased anxiety in novel object test</w:t>
            </w:r>
          </w:p>
          <w:p w14:paraId="01C433D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D male offspring displayed increased aggression</w:t>
            </w:r>
          </w:p>
          <w:p w14:paraId="5F060FA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% of HFD displayed aberrant behaviour (anxiety/aggression) during behavioural testing compared to 11% of control offspring</w:t>
            </w:r>
          </w:p>
        </w:tc>
        <w:tc>
          <w:tcPr>
            <w:tcW w:w="742" w:type="pct"/>
          </w:tcPr>
          <w:p w14:paraId="069280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diet influenced offspring anxiety-like behaviour</w:t>
            </w:r>
          </w:p>
        </w:tc>
        <w:tc>
          <w:tcPr>
            <w:tcW w:w="385" w:type="pct"/>
          </w:tcPr>
          <w:p w14:paraId="3D6196B2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xsaXZhbjwvQXV0aG9yPjxZZWFyPjIwMTA8L1llYXI+
PFJlY051bT4wPC9SZWNOdW0+PElEVGV4dD5DaHJvbmljIGNvbnN1bXB0aW9uIG9mIGEgaGlnaC1m
YXQgZGlldCBkdXJpbmcgcHJlZ25hbmN5IGNhdXNlcyBwZXJ0dXJiYXRpb25zIGluIHRoZSBzZXJv
dG9uZXJnaWMgc3lzdGVtIGFuZCBpbmNyZWFzZWQgYW54aWV0eS1saWtlIGJlaGF2aW9yIGluIG5v
bmh1bWFuIHByaW1hdGUgb2Zmc3ByaW5nPC9JRFRleHQ+PERpc3BsYXlUZXh0PjxzdHlsZSBmYWNl
PSJzdXBlcnNjcmlwdCI+NzE8L3N0eWxlPjwvRGlzcGxheVRleHQ+PHJlY29yZD48ZGF0ZXM+PHB1
Yi1kYXRlcz48ZGF0ZT5NYXIgMTA8L2RhdGU+PC9wdWItZGF0ZXM+PHllYXI+MjAxMDwveWVhcj48
L2RhdGVzPjxrZXl3b3Jkcz48a2V5d29yZD5BbmltYWxzPC9rZXl3b3JkPjxrZXl3b3JkPkFueGll
dHkvKmV0aW9sb2d5LyptZXRhYm9saXNtL3BzeWNob2xvZ3k8L2tleXdvcmQ+PGtleXdvcmQ+QmVo
YXZpb3IsIEFuaW1hbC9waHlzaW9sb2d5PC9rZXl3b3JkPjxrZXl3b3JkPkRpZXRhcnkgRmF0cy8q
YWRtaW5pc3RyYXRpb24gJmFtcDsgZG9zYWdlLyphZHZlcnNlIGVmZmVjdHM8L2tleXdvcmQ+PGtl
eXdvcmQ+RmVtYWxlPC9rZXl3b3JkPjxrZXl3b3JkPk1hY2FjYTwva2V5d29yZD48a2V5d29yZD5N
YWxlPC9rZXl3b3JkPjxrZXl3b3JkPlByZWduYW5jeTwva2V5d29yZD48a2V5d29yZD5QcmVuYXRh
bCBFeHBvc3VyZSBEZWxheWVkIEVmZmVjdHMvZXRpb2xvZ3kvbWV0YWJvbGlzbS9wc3ljaG9sb2d5
PC9rZXl3b3JkPjxrZXl3b3JkPlByZW5hdGFsIE51dHJpdGlvbmFsIFBoeXNpb2xvZ2ljYWwgUGhl
bm9tZW5hLypwaHlzaW9sb2d5PC9rZXl3b3JkPjxrZXl3b3JkPlNlcm90b25pbi8qbWV0YWJvbGlz
bS9waHlzaW9sb2d5PC9rZXl3b3JkPjxrZXl3b3JkPlNuYWtlczwva2V5d29yZD48a2V5d29yZD5U
aW1lIEZhY3RvcnM8L2tleXdvcmQ+PC9rZXl3b3Jkcz48aXNibj4wMjcwLTY0NzQgKFByaW50KSYj
eEQ7MDI3MC02NDc0PC9pc2JuPjxjdXN0b20yPlBNQzI4NDY0MTE8L2N1c3RvbTI+PHRpdGxlcz48
dGl0bGU+Q2hyb25pYyBjb25zdW1wdGlvbiBvZiBhIGhpZ2gtZmF0IGRpZXQgZHVyaW5nIHByZWdu
YW5jeSBjYXVzZXMgcGVydHVyYmF0aW9ucyBpbiB0aGUgc2Vyb3RvbmVyZ2ljIHN5c3RlbSBhbmQg
aW5jcmVhc2VkIGFueGlldHktbGlrZSBiZWhhdmlvciBpbiBub25odW1hbiBwcmltYXRlIG9mZnNw
cmluZzwvdGl0bGU+PHNlY29uZGFyeS10aXRsZT5KIE5ldXJvc2NpPC9zZWNvbmRhcnktdGl0bGU+
PC90aXRsZXM+PHBhZ2VzPjM4MjYtMzA8L3BhZ2VzPjxudW1iZXI+MTA8L251bWJlcj48Y29udHJp
YnV0b3JzPjxhdXRob3JzPjxhdXRob3I+U3VsbGl2YW4sIEUuIEwuPC9hdXRob3I+PGF1dGhvcj5H
cmF5c29uLCBCLjwvYXV0aG9yPjxhdXRob3I+VGFrYWhhc2hpLCBELjwvYXV0aG9yPjxhdXRob3I+
Um9iZXJ0c29uLCBOLjwvYXV0aG9yPjxhdXRob3I+TWFpZXIsIEEuPC9hdXRob3I+PGF1dGhvcj5C
ZXRoZWEsIEMuIEwuPC9hdXRob3I+PGF1dGhvcj5TbWl0aCwgTS4gUy48L2F1dGhvcj48YXV0aG9y
PkNvbGVtYW4sIEsuPC9hdXRob3I+PGF1dGhvcj5Hcm92ZSwgSy4gTC48L2F1dGhvcj48L2F1dGhv
cnM+PC9jb250cmlidXRvcnM+PGxhbmd1YWdlPmVuZzwvbGFuZ3VhZ2U+PGFkZGVkLWRhdGUgZm9y
bWF0PSJ1dGMiPjE3MTgwMjM5MzA8L2FkZGVkLWRhdGU+PHJlZi10eXBlIG5hbWU9IkpvdXJuYWwg
QXJ0aWNsZSI+MTc8L3JlZi10eXBlPjxhdXRoLWFkZHJlc3M+RGl2aXNpb24gb2YgTmV1cm9zY2ll
bmNlLCBPcmVnb24gTmF0aW9uYWwgUHJpbWF0ZSBSZXNlYXJjaCBDZW50ZXIsIE9yZWdvbiBIZWFs
dGggJmFtcDsgU2NpZW5jZXMgVW5pdmVyc2l0eSwgQmVhdmVydG9uLCBPcmVnb24gOTcwMDYsIFVT
QS48L2F1dGgtYWRkcmVzcz48cmVtb3RlLWRhdGFiYXNlLXByb3ZpZGVyPk5MTTwvcmVtb3RlLWRh
dGFiYXNlLXByb3ZpZGVyPjxyZWMtbnVtYmVyPjY2OTwvcmVjLW51bWJlcj48bGFzdC11cGRhdGVk
LWRhdGUgZm9ybWF0PSJ1dGMiPjE3MTgwMjM5MzA8L2xhc3QtdXBkYXRlZC1kYXRlPjxhY2Nlc3Np
b24tbnVtPjIwMjIwMDE3PC9hY2Nlc3Npb24tbnVtPjxjdXN0b202Pk5JSE1TMTg2Mjg3PC9jdXN0
b202PjxlbGVjdHJvbmljLXJlc291cmNlLW51bT4xMC4xNTIzL2puZXVyb3NjaS41NTYwLTA5LjIw
MTA8L2VsZWN0cm9uaWMtcmVzb3VyY2UtbnVtPjx2b2x1bWU+MzA8L3ZvbHVtZT48L3JlY29yZD48
L0NpdGU+PENpdGU+PEF1dGhvcj5TdWxsaXZhbjwvQXV0aG9yPjxZZWFyPjIwMTA8L1llYXI+PFJl
Y051bT4wPC9SZWNOdW0+PElEVGV4dD5DaHJvbmljIGNvbnN1bXB0aW9uIG9mIGEgaGlnaC1mYXQg
ZGlldCBkdXJpbmcgcHJlZ25hbmN5IGNhdXNlcyBwZXJ0dXJiYXRpb25zIGluIHRoZSBzZXJvdG9u
ZXJnaWMgc3lzdGVtIGFuZCBpbmNyZWFzZWQgYW54aWV0eS1saWtlIGJlaGF2aW9yIGluIG5vbmh1
bWFuIHByaW1hdGUgb2Zmc3ByaW5nPC9JRFRleHQ+PHJlY29yZD48ZGF0ZXM+PHB1Yi1kYXRlcz48
ZGF0ZT5NYXIgMTA8L2RhdGU+PC9wdWItZGF0ZXM+PHllYXI+MjAxMDwveWVhcj48L2RhdGVzPjxr
ZXl3b3Jkcz48a2V5d29yZD5BbmltYWxzPC9rZXl3b3JkPjxrZXl3b3JkPkFueGlldHkvKmV0aW9s
b2d5LyptZXRhYm9saXNtL3BzeWNob2xvZ3k8L2tleXdvcmQ+PGtleXdvcmQ+QmVoYXZpb3IsIEFu
aW1hbC9waHlzaW9sb2d5PC9rZXl3b3JkPjxrZXl3b3JkPkRpZXRhcnkgRmF0cy8qYWRtaW5pc3Ry
YXRpb24gJmFtcDsgZG9zYWdlLyphZHZlcnNlIGVmZmVjdHM8L2tleXdvcmQ+PGtleXdvcmQ+RmVt
YWxlPC9rZXl3b3JkPjxrZXl3b3JkPk1hY2FjYTwva2V5d29yZD48a2V5d29yZD5NYWxlPC9rZXl3
b3JkPjxrZXl3b3JkPlByZWduYW5jeTwva2V5d29yZD48a2V5d29yZD5QcmVuYXRhbCBFeHBvc3Vy
ZSBEZWxheWVkIEVmZmVjdHMvZXRpb2xvZ3kvbWV0YWJvbGlzbS9wc3ljaG9sb2d5PC9rZXl3b3Jk
PjxrZXl3b3JkPlByZW5hdGFsIE51dHJpdGlvbmFsIFBoeXNpb2xvZ2ljYWwgUGhlbm9tZW5hLypw
aHlzaW9sb2d5PC9rZXl3b3JkPjxrZXl3b3JkPlNlcm90b25pbi8qbWV0YWJvbGlzbS9waHlzaW9s
b2d5PC9rZXl3b3JkPjxrZXl3b3JkPlNuYWtlczwva2V5d29yZD48a2V5d29yZD5UaW1lIEZhY3Rv
cnM8L2tleXdvcmQ+PC9rZXl3b3Jkcz48aXNibj4wMjcwLTY0NzQgKFByaW50KSYjeEQ7MDI3MC02
NDc0PC9pc2JuPjxjdXN0b20yPlBNQzI4NDY0MTE8L2N1c3RvbTI+PHRpdGxlcz48dGl0bGU+Q2hy
b25pYyBjb25zdW1wdGlvbiBvZiBhIGhpZ2gtZmF0IGRpZXQgZHVyaW5nIHByZWduYW5jeSBjYXVz
ZXMgcGVydHVyYmF0aW9ucyBpbiB0aGUgc2Vyb3RvbmVyZ2ljIHN5c3RlbSBhbmQgaW5jcmVhc2Vk
IGFueGlldHktbGlrZSBiZWhhdmlvciBpbiBub25odW1hbiBwcmltYXRlIG9mZnNwcmluZzwvdGl0
bGU+PHNlY29uZGFyeS10aXRsZT5KIE5ldXJvc2NpPC9zZWNvbmRhcnktdGl0bGU+PC90aXRsZXM+
PHBhZ2VzPjM4MjYtMzA8L3BhZ2VzPjxudW1iZXI+MTA8L251bWJlcj48Y29udHJpYnV0b3JzPjxh
dXRob3JzPjxhdXRob3I+U3VsbGl2YW4sIEUuIEwuPC9hdXRob3I+PGF1dGhvcj5HcmF5c29uLCBC
LjwvYXV0aG9yPjxhdXRob3I+VGFrYWhhc2hpLCBELjwvYXV0aG9yPjxhdXRob3I+Um9iZXJ0c29u
LCBOLjwvYXV0aG9yPjxhdXRob3I+TWFpZXIsIEEuPC9hdXRob3I+PGF1dGhvcj5CZXRoZWEsIEMu
IEwuPC9hdXRob3I+PGF1dGhvcj5TbWl0aCwgTS4gUy48L2F1dGhvcj48YXV0aG9yPkNvbGVtYW4s
IEsuPC9hdXRob3I+PGF1dGhvcj5Hcm92ZSwgSy4gTC48L2F1dGhvcj48L2F1dGhvcnM+PC9jb250
cmlidXRvcnM+PGxhbmd1YWdlPmVuZzwvbGFuZ3VhZ2U+PGFkZGVkLWRhdGUgZm9ybWF0PSJ1dGMi
PjE3MTgwMjM5MzA8L2FkZGVkLWRhdGU+PHJlZi10eXBlIG5hbWU9IkpvdXJuYWwgQXJ0aWNsZSI+
MTc8L3JlZi10eXBlPjxhdXRoLWFkZHJlc3M+RGl2aXNpb24gb2YgTmV1cm9zY2llbmNlLCBPcmVn
b24gTmF0aW9uYWwgUHJpbWF0ZSBSZXNlYXJjaCBDZW50ZXIsIE9yZWdvbiBIZWFsdGggJmFtcDsg
U2NpZW5jZXMgVW5pdmVyc2l0eSwgQmVhdmVydG9uLCBPcmVnb24gOTcwMDYsIFVTQS48L2F1dGgt
YWRkcmVzcz48cmVtb3RlLWRhdGFiYXNlLXByb3ZpZGVyPk5MTTwvcmVtb3RlLWRhdGFiYXNlLXBy
b3ZpZGVyPjxyZWMtbnVtYmVyPjY2OTwvcmVjLW51bWJlcj48bGFzdC11cGRhdGVkLWRhdGUgZm9y
bWF0PSJ1dGMiPjE3MTgwMjM5MzA8L2xhc3QtdXBkYXRlZC1kYXRlPjxhY2Nlc3Npb24tbnVtPjIw
MjIwMDE3PC9hY2Nlc3Npb24tbnVtPjxjdXN0b202Pk5JSE1TMTg2Mjg3PC9jdXN0b202PjxlbGVj
dHJvbmljLXJlc291cmNlLW51bT4xMC4xNTIzL2puZXVyb3NjaS41NTYwLTA5LjIwMTA8L2VsZWN0
cm9uaWMtcmVzb3VyY2UtbnVtPjx2b2x1bWU+MzA8L3ZvbHVtZT48L3JlY29yZD48L0NpdGU+PC9F
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TdWxsaXZhbjwvQXV0aG9yPjxZZWFyPjIwMTA8L1llYXI+
PFJlY051bT4wPC9SZWNOdW0+PElEVGV4dD5DaHJvbmljIGNvbnN1bXB0aW9uIG9mIGEgaGlnaC1m
YXQgZGlldCBkdXJpbmcgcHJlZ25hbmN5IGNhdXNlcyBwZXJ0dXJiYXRpb25zIGluIHRoZSBzZXJv
dG9uZXJnaWMgc3lzdGVtIGFuZCBpbmNyZWFzZWQgYW54aWV0eS1saWtlIGJlaGF2aW9yIGluIG5v
bmh1bWFuIHByaW1hdGUgb2Zmc3ByaW5nPC9JRFRleHQ+PERpc3BsYXlUZXh0PjxzdHlsZSBmYWNl
PSJzdXBlcnNjcmlwdCI+NzE8L3N0eWxlPjwvRGlzcGxheVRleHQ+PHJlY29yZD48ZGF0ZXM+PHB1
Yi1kYXRlcz48ZGF0ZT5NYXIgMTA8L2RhdGU+PC9wdWItZGF0ZXM+PHllYXI+MjAxMDwveWVhcj48
L2RhdGVzPjxrZXl3b3Jkcz48a2V5d29yZD5BbmltYWxzPC9rZXl3b3JkPjxrZXl3b3JkPkFueGll
dHkvKmV0aW9sb2d5LyptZXRhYm9saXNtL3BzeWNob2xvZ3k8L2tleXdvcmQ+PGtleXdvcmQ+QmVo
YXZpb3IsIEFuaW1hbC9waHlzaW9sb2d5PC9rZXl3b3JkPjxrZXl3b3JkPkRpZXRhcnkgRmF0cy8q
YWRtaW5pc3RyYXRpb24gJmFtcDsgZG9zYWdlLyphZHZlcnNlIGVmZmVjdHM8L2tleXdvcmQ+PGtl
eXdvcmQ+RmVtYWxlPC9rZXl3b3JkPjxrZXl3b3JkPk1hY2FjYTwva2V5d29yZD48a2V5d29yZD5N
YWxlPC9rZXl3b3JkPjxrZXl3b3JkPlByZWduYW5jeTwva2V5d29yZD48a2V5d29yZD5QcmVuYXRh
bCBFeHBvc3VyZSBEZWxheWVkIEVmZmVjdHMvZXRpb2xvZ3kvbWV0YWJvbGlzbS9wc3ljaG9sb2d5
PC9rZXl3b3JkPjxrZXl3b3JkPlByZW5hdGFsIE51dHJpdGlvbmFsIFBoeXNpb2xvZ2ljYWwgUGhl
bm9tZW5hLypwaHlzaW9sb2d5PC9rZXl3b3JkPjxrZXl3b3JkPlNlcm90b25pbi8qbWV0YWJvbGlz
bS9waHlzaW9sb2d5PC9rZXl3b3JkPjxrZXl3b3JkPlNuYWtlczwva2V5d29yZD48a2V5d29yZD5U
aW1lIEZhY3RvcnM8L2tleXdvcmQ+PC9rZXl3b3Jkcz48aXNibj4wMjcwLTY0NzQgKFByaW50KSYj
eEQ7MDI3MC02NDc0PC9pc2JuPjxjdXN0b20yPlBNQzI4NDY0MTE8L2N1c3RvbTI+PHRpdGxlcz48
dGl0bGU+Q2hyb25pYyBjb25zdW1wdGlvbiBvZiBhIGhpZ2gtZmF0IGRpZXQgZHVyaW5nIHByZWdu
YW5jeSBjYXVzZXMgcGVydHVyYmF0aW9ucyBpbiB0aGUgc2Vyb3RvbmVyZ2ljIHN5c3RlbSBhbmQg
aW5jcmVhc2VkIGFueGlldHktbGlrZSBiZWhhdmlvciBpbiBub25odW1hbiBwcmltYXRlIG9mZnNw
cmluZzwvdGl0bGU+PHNlY29uZGFyeS10aXRsZT5KIE5ldXJvc2NpPC9zZWNvbmRhcnktdGl0bGU+
PC90aXRsZXM+PHBhZ2VzPjM4MjYtMzA8L3BhZ2VzPjxudW1iZXI+MTA8L251bWJlcj48Y29udHJp
YnV0b3JzPjxhdXRob3JzPjxhdXRob3I+U3VsbGl2YW4sIEUuIEwuPC9hdXRob3I+PGF1dGhvcj5H
cmF5c29uLCBCLjwvYXV0aG9yPjxhdXRob3I+VGFrYWhhc2hpLCBELjwvYXV0aG9yPjxhdXRob3I+
Um9iZXJ0c29uLCBOLjwvYXV0aG9yPjxhdXRob3I+TWFpZXIsIEEuPC9hdXRob3I+PGF1dGhvcj5C
ZXRoZWEsIEMuIEwuPC9hdXRob3I+PGF1dGhvcj5TbWl0aCwgTS4gUy48L2F1dGhvcj48YXV0aG9y
PkNvbGVtYW4sIEsuPC9hdXRob3I+PGF1dGhvcj5Hcm92ZSwgSy4gTC48L2F1dGhvcj48L2F1dGhv
cnM+PC9jb250cmlidXRvcnM+PGxhbmd1YWdlPmVuZzwvbGFuZ3VhZ2U+PGFkZGVkLWRhdGUgZm9y
bWF0PSJ1dGMiPjE3MTgwMjM5MzA8L2FkZGVkLWRhdGU+PHJlZi10eXBlIG5hbWU9IkpvdXJuYWwg
QXJ0aWNsZSI+MTc8L3JlZi10eXBlPjxhdXRoLWFkZHJlc3M+RGl2aXNpb24gb2YgTmV1cm9zY2ll
bmNlLCBPcmVnb24gTmF0aW9uYWwgUHJpbWF0ZSBSZXNlYXJjaCBDZW50ZXIsIE9yZWdvbiBIZWFs
dGggJmFtcDsgU2NpZW5jZXMgVW5pdmVyc2l0eSwgQmVhdmVydG9uLCBPcmVnb24gOTcwMDYsIFVT
QS48L2F1dGgtYWRkcmVzcz48cmVtb3RlLWRhdGFiYXNlLXByb3ZpZGVyPk5MTTwvcmVtb3RlLWRh
dGFiYXNlLXByb3ZpZGVyPjxyZWMtbnVtYmVyPjY2OTwvcmVjLW51bWJlcj48bGFzdC11cGRhdGVk
LWRhdGUgZm9ybWF0PSJ1dGMiPjE3MTgwMjM5MzA8L2xhc3QtdXBkYXRlZC1kYXRlPjxhY2Nlc3Np
b24tbnVtPjIwMjIwMDE3PC9hY2Nlc3Npb24tbnVtPjxjdXN0b202Pk5JSE1TMTg2Mjg3PC9jdXN0
b202PjxlbGVjdHJvbmljLXJlc291cmNlLW51bT4xMC4xNTIzL2puZXVyb3NjaS41NTYwLTA5LjIw
MTA8L2VsZWN0cm9uaWMtcmVzb3VyY2UtbnVtPjx2b2x1bWU+MzA8L3ZvbHVtZT48L3JlY29yZD48
L0NpdGU+PENpdGU+PEF1dGhvcj5TdWxsaXZhbjwvQXV0aG9yPjxZZWFyPjIwMTA8L1llYXI+PFJl
Y051bT4wPC9SZWNOdW0+PElEVGV4dD5DaHJvbmljIGNvbnN1bXB0aW9uIG9mIGEgaGlnaC1mYXQg
ZGlldCBkdXJpbmcgcHJlZ25hbmN5IGNhdXNlcyBwZXJ0dXJiYXRpb25zIGluIHRoZSBzZXJvdG9u
ZXJnaWMgc3lzdGVtIGFuZCBpbmNyZWFzZWQgYW54aWV0eS1saWtlIGJlaGF2aW9yIGluIG5vbmh1
bWFuIHByaW1hdGUgb2Zmc3ByaW5nPC9JRFRleHQ+PHJlY29yZD48ZGF0ZXM+PHB1Yi1kYXRlcz48
ZGF0ZT5NYXIgMTA8L2RhdGU+PC9wdWItZGF0ZXM+PHllYXI+MjAxMDwveWVhcj48L2RhdGVzPjxr
ZXl3b3Jkcz48a2V5d29yZD5BbmltYWxzPC9rZXl3b3JkPjxrZXl3b3JkPkFueGlldHkvKmV0aW9s
b2d5LyptZXRhYm9saXNtL3BzeWNob2xvZ3k8L2tleXdvcmQ+PGtleXdvcmQ+QmVoYXZpb3IsIEFu
aW1hbC9waHlzaW9sb2d5PC9rZXl3b3JkPjxrZXl3b3JkPkRpZXRhcnkgRmF0cy8qYWRtaW5pc3Ry
YXRpb24gJmFtcDsgZG9zYWdlLyphZHZlcnNlIGVmZmVjdHM8L2tleXdvcmQ+PGtleXdvcmQ+RmVt
YWxlPC9rZXl3b3JkPjxrZXl3b3JkPk1hY2FjYTwva2V5d29yZD48a2V5d29yZD5NYWxlPC9rZXl3
b3JkPjxrZXl3b3JkPlByZWduYW5jeTwva2V5d29yZD48a2V5d29yZD5QcmVuYXRhbCBFeHBvc3Vy
ZSBEZWxheWVkIEVmZmVjdHMvZXRpb2xvZ3kvbWV0YWJvbGlzbS9wc3ljaG9sb2d5PC9rZXl3b3Jk
PjxrZXl3b3JkPlByZW5hdGFsIE51dHJpdGlvbmFsIFBoeXNpb2xvZ2ljYWwgUGhlbm9tZW5hLypw
aHlzaW9sb2d5PC9rZXl3b3JkPjxrZXl3b3JkPlNlcm90b25pbi8qbWV0YWJvbGlzbS9waHlzaW9s
b2d5PC9rZXl3b3JkPjxrZXl3b3JkPlNuYWtlczwva2V5d29yZD48a2V5d29yZD5UaW1lIEZhY3Rv
cnM8L2tleXdvcmQ+PC9rZXl3b3Jkcz48aXNibj4wMjcwLTY0NzQgKFByaW50KSYjeEQ7MDI3MC02
NDc0PC9pc2JuPjxjdXN0b20yPlBNQzI4NDY0MTE8L2N1c3RvbTI+PHRpdGxlcz48dGl0bGU+Q2hy
b25pYyBjb25zdW1wdGlvbiBvZiBhIGhpZ2gtZmF0IGRpZXQgZHVyaW5nIHByZWduYW5jeSBjYXVz
ZXMgcGVydHVyYmF0aW9ucyBpbiB0aGUgc2Vyb3RvbmVyZ2ljIHN5c3RlbSBhbmQgaW5jcmVhc2Vk
IGFueGlldHktbGlrZSBiZWhhdmlvciBpbiBub25odW1hbiBwcmltYXRlIG9mZnNwcmluZzwvdGl0
bGU+PHNlY29uZGFyeS10aXRsZT5KIE5ldXJvc2NpPC9zZWNvbmRhcnktdGl0bGU+PC90aXRsZXM+
PHBhZ2VzPjM4MjYtMzA8L3BhZ2VzPjxudW1iZXI+MTA8L251bWJlcj48Y29udHJpYnV0b3JzPjxh
dXRob3JzPjxhdXRob3I+U3VsbGl2YW4sIEUuIEwuPC9hdXRob3I+PGF1dGhvcj5HcmF5c29uLCBC
LjwvYXV0aG9yPjxhdXRob3I+VGFrYWhhc2hpLCBELjwvYXV0aG9yPjxhdXRob3I+Um9iZXJ0c29u
LCBOLjwvYXV0aG9yPjxhdXRob3I+TWFpZXIsIEEuPC9hdXRob3I+PGF1dGhvcj5CZXRoZWEsIEMu
IEwuPC9hdXRob3I+PGF1dGhvcj5TbWl0aCwgTS4gUy48L2F1dGhvcj48YXV0aG9yPkNvbGVtYW4s
IEsuPC9hdXRob3I+PGF1dGhvcj5Hcm92ZSwgSy4gTC48L2F1dGhvcj48L2F1dGhvcnM+PC9jb250
cmlidXRvcnM+PGxhbmd1YWdlPmVuZzwvbGFuZ3VhZ2U+PGFkZGVkLWRhdGUgZm9ybWF0PSJ1dGMi
PjE3MTgwMjM5MzA8L2FkZGVkLWRhdGU+PHJlZi10eXBlIG5hbWU9IkpvdXJuYWwgQXJ0aWNsZSI+
MTc8L3JlZi10eXBlPjxhdXRoLWFkZHJlc3M+RGl2aXNpb24gb2YgTmV1cm9zY2llbmNlLCBPcmVn
b24gTmF0aW9uYWwgUHJpbWF0ZSBSZXNlYXJjaCBDZW50ZXIsIE9yZWdvbiBIZWFsdGggJmFtcDsg
U2NpZW5jZXMgVW5pdmVyc2l0eSwgQmVhdmVydG9uLCBPcmVnb24gOTcwMDYsIFVTQS48L2F1dGgt
YWRkcmVzcz48cmVtb3RlLWRhdGFiYXNlLXByb3ZpZGVyPk5MTTwvcmVtb3RlLWRhdGFiYXNlLXBy
b3ZpZGVyPjxyZWMtbnVtYmVyPjY2OTwvcmVjLW51bWJlcj48bGFzdC11cGRhdGVkLWRhdGUgZm9y
bWF0PSJ1dGMiPjE3MTgwMjM5MzA8L2xhc3QtdXBkYXRlZC1kYXRlPjxhY2Nlc3Npb24tbnVtPjIw
MjIwMDE3PC9hY2Nlc3Npb24tbnVtPjxjdXN0b202Pk5JSE1TMTg2Mjg3PC9jdXN0b202PjxlbGVj
dHJvbmljLXJlc291cmNlLW51bT4xMC4xNTIzL2puZXVyb3NjaS41NTYwLTA5LjIwMTA8L2VsZWN0
cm9uaWMtcmVzb3VyY2UtbnVtPjx2b2x1bWU+MzA8L3ZvbHVtZT48L3JlY29yZD48L0NpdGU+PC9F
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1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44863CF" w14:textId="77777777" w:rsidTr="00EF504F">
        <w:trPr>
          <w:trHeight w:val="187"/>
        </w:trPr>
        <w:tc>
          <w:tcPr>
            <w:tcW w:w="634" w:type="pct"/>
          </w:tcPr>
          <w:p w14:paraId="7D551F3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459A6F1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human primates</w:t>
            </w:r>
          </w:p>
        </w:tc>
        <w:tc>
          <w:tcPr>
            <w:tcW w:w="626" w:type="pct"/>
          </w:tcPr>
          <w:p w14:paraId="50A4D2E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months</w:t>
            </w:r>
          </w:p>
        </w:tc>
        <w:tc>
          <w:tcPr>
            <w:tcW w:w="575" w:type="pct"/>
          </w:tcPr>
          <w:p w14:paraId="5E3B799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2-24 per group</w:t>
            </w:r>
          </w:p>
        </w:tc>
        <w:tc>
          <w:tcPr>
            <w:tcW w:w="1530" w:type="pct"/>
          </w:tcPr>
          <w:p w14:paraId="2AB4DDB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spring exposed to a maternal HFD showed increased anxiety-like behaviour, increasing the number of vocalisations and the occurrences of anxious behaviours.  </w:t>
            </w:r>
          </w:p>
        </w:tc>
        <w:tc>
          <w:tcPr>
            <w:tcW w:w="742" w:type="pct"/>
          </w:tcPr>
          <w:p w14:paraId="77A9937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exposure leads to behavioural abnormalities in offspring, including increased anxiety</w:t>
            </w:r>
          </w:p>
        </w:tc>
        <w:tc>
          <w:tcPr>
            <w:tcW w:w="385" w:type="pct"/>
          </w:tcPr>
          <w:p w14:paraId="3F8BE120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Thompson&lt;/Author&gt;&lt;Year&gt;2017&lt;/Year&gt;&lt;RecNum&gt;0&lt;/RecNum&gt;&lt;IDText&gt;Exposure to a high-fat diet during early development programs behavior and impairs the central serotonergic system in juvenile non-human primates&lt;/IDText&gt;&lt;DisplayText&gt;&lt;style face="superscript"&gt;72&lt;/style&gt;&lt;/DisplayText&gt;&lt;record&gt;&lt;isbn&gt;1664-2392&lt;/isbn&gt;&lt;titles&gt;&lt;title&gt;Exposure to a high-fat diet during early development programs behavior and impairs the central serotonergic system in juvenile non-human primates&lt;/title&gt;&lt;secondary-title&gt;Frontiers in Endocrinology&lt;/secondary-title&gt;&lt;/titles&gt;&lt;pages&gt;164&lt;/pages&gt;&lt;contributors&gt;&lt;authors&gt;&lt;author&gt;Thompson, Jacqueline R&lt;/author&gt;&lt;author&gt;Valleau, Jeanette C&lt;/author&gt;&lt;author&gt;Barling, Ashley N&lt;/author&gt;&lt;author&gt;Franco, Juliana G&lt;/author&gt;&lt;author&gt;DeCapo, Madison&lt;/author&gt;&lt;author&gt;Bagley, Jennifer L&lt;/author&gt;&lt;author&gt;Sullivan, Elinor L&lt;/author&gt;&lt;/authors&gt;&lt;/contributors&gt;&lt;added-date format="utc"&gt;1718831144&lt;/added-date&gt;&lt;ref-type name="Journal Article"&gt;17&lt;/ref-type&gt;&lt;dates&gt;&lt;year&gt;2017&lt;/year&gt;&lt;/dates&gt;&lt;rec-number&gt;700&lt;/rec-number&gt;&lt;last-updated-date format="utc"&gt;1718831144&lt;/last-updated-date&gt;&lt;volume&gt;8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2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D8C41C5" w14:textId="77777777" w:rsidTr="00EF504F">
        <w:trPr>
          <w:trHeight w:val="187"/>
        </w:trPr>
        <w:tc>
          <w:tcPr>
            <w:tcW w:w="634" w:type="pct"/>
          </w:tcPr>
          <w:p w14:paraId="1829FE9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1E18295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</w:t>
            </w:r>
          </w:p>
        </w:tc>
        <w:tc>
          <w:tcPr>
            <w:tcW w:w="626" w:type="pct"/>
          </w:tcPr>
          <w:p w14:paraId="1FF6C39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 days</w:t>
            </w:r>
          </w:p>
        </w:tc>
        <w:tc>
          <w:tcPr>
            <w:tcW w:w="575" w:type="pct"/>
          </w:tcPr>
          <w:p w14:paraId="58B9B77E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-14 per group</w:t>
            </w:r>
          </w:p>
        </w:tc>
        <w:tc>
          <w:tcPr>
            <w:tcW w:w="1530" w:type="pct"/>
          </w:tcPr>
          <w:p w14:paraId="67C1357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D offspring showed increased anxiety related behaviour in elevated plus maze, light-dark transition and the open field test compared to controls</w:t>
            </w:r>
          </w:p>
        </w:tc>
        <w:tc>
          <w:tcPr>
            <w:tcW w:w="742" w:type="pct"/>
          </w:tcPr>
          <w:p w14:paraId="7A2DD8A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is related to offspring increased anxiety behaviour</w:t>
            </w:r>
          </w:p>
        </w:tc>
        <w:tc>
          <w:tcPr>
            <w:tcW w:w="385" w:type="pct"/>
          </w:tcPr>
          <w:p w14:paraId="4BDD22C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Sasaki&lt;/Author&gt;&lt;Year&gt;2013&lt;/Year&gt;&lt;RecNum&gt;0&lt;/RecNum&gt;&lt;IDText&gt;Perinatal high fat diet alters glucocorticoid signaling and anxiety behavior in adulthood&lt;/IDText&gt;&lt;DisplayText&gt;&lt;style face="superscript"&gt;67&lt;/style&gt;&lt;/DisplayText&gt;&lt;record&gt;&lt;dates&gt;&lt;pub-dates&gt;&lt;date&gt;2013/06/14/&lt;/date&gt;&lt;/pub-dates&gt;&lt;year&gt;2013&lt;/year&gt;&lt;/dates&gt;&lt;keywords&gt;&lt;keyword&gt;glucocorticoid receptor&lt;/keyword&gt;&lt;keyword&gt;stress&lt;/keyword&gt;&lt;keyword&gt;anxiety behavior&lt;/keyword&gt;&lt;keyword&gt;maternal&lt;/keyword&gt;&lt;keyword&gt;obesity&lt;/keyword&gt;&lt;keyword&gt;gene expression programming&lt;/keyword&gt;&lt;/keywords&gt;&lt;urls&gt;&lt;related-urls&gt;&lt;url&gt;https://www.sciencedirect.com/science/article/pii/S0306452213001851&lt;/url&gt;&lt;/related-urls&gt;&lt;/urls&gt;&lt;isbn&gt;0306-4522&lt;/isbn&gt;&lt;titles&gt;&lt;title&gt;Perinatal high fat diet alters glucocorticoid signaling and anxiety behavior in adulthood&lt;/title&gt;&lt;secondary-title&gt;Neuroscience&lt;/secondary-title&gt;&lt;/titles&gt;&lt;pages&gt;1-12&lt;/pages&gt;&lt;contributors&gt;&lt;authors&gt;&lt;author&gt;Sasaki, A.&lt;/author&gt;&lt;author&gt;de Vega, W. C.&lt;/author&gt;&lt;author&gt;St-Cyr, S.&lt;/author&gt;&lt;author&gt;Pan, P.&lt;/author&gt;&lt;author&gt;McGowan, P. O.&lt;/author&gt;&lt;/authors&gt;&lt;/contributors&gt;&lt;added-date format="utc"&gt;1719329304&lt;/added-date&gt;&lt;ref-type name="Journal Article"&gt;17&lt;/ref-type&gt;&lt;rec-number&gt;702&lt;/rec-number&gt;&lt;last-updated-date format="utc"&gt;1719329304&lt;/last-updated-date&gt;&lt;electronic-resource-num&gt;https://doi.org/10.1016/j.neuroscience.2013.02.044&lt;/electronic-resource-num&gt;&lt;volume&gt;240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7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F1D572F" w14:textId="77777777" w:rsidTr="00EF504F">
        <w:trPr>
          <w:trHeight w:val="187"/>
        </w:trPr>
        <w:tc>
          <w:tcPr>
            <w:tcW w:w="634" w:type="pct"/>
          </w:tcPr>
          <w:p w14:paraId="08C4311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nxiety</w:t>
            </w:r>
          </w:p>
        </w:tc>
        <w:tc>
          <w:tcPr>
            <w:tcW w:w="508" w:type="pct"/>
          </w:tcPr>
          <w:p w14:paraId="699BB8A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</w:t>
            </w:r>
          </w:p>
        </w:tc>
        <w:tc>
          <w:tcPr>
            <w:tcW w:w="626" w:type="pct"/>
          </w:tcPr>
          <w:p w14:paraId="16090B6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 days</w:t>
            </w:r>
          </w:p>
        </w:tc>
        <w:tc>
          <w:tcPr>
            <w:tcW w:w="575" w:type="pct"/>
          </w:tcPr>
          <w:p w14:paraId="74077BF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0 per group</w:t>
            </w:r>
          </w:p>
        </w:tc>
        <w:tc>
          <w:tcPr>
            <w:tcW w:w="1530" w:type="pct"/>
          </w:tcPr>
          <w:p w14:paraId="5E2B4469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FD offspring displayed more anxiety like behaviour in the elevated plus maze than control offspring. </w:t>
            </w:r>
          </w:p>
        </w:tc>
        <w:tc>
          <w:tcPr>
            <w:tcW w:w="742" w:type="pct"/>
          </w:tcPr>
          <w:p w14:paraId="3CEC6B4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led to anxiogenic offspring phenotype</w:t>
            </w:r>
          </w:p>
        </w:tc>
        <w:tc>
          <w:tcPr>
            <w:tcW w:w="385" w:type="pct"/>
          </w:tcPr>
          <w:p w14:paraId="54DB60CC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Winther&lt;/Author&gt;&lt;Year&gt;2018&lt;/Year&gt;&lt;RecNum&gt;0&lt;/RecNum&gt;&lt;IDText&gt;Maternal High-fat Diet Programs Offspring Emotional Behavior in Adulthood&lt;/IDText&gt;&lt;DisplayText&gt;&lt;style face="superscript"&gt;66&lt;/style&gt;&lt;/DisplayText&gt;&lt;record&gt;&lt;dates&gt;&lt;pub-dates&gt;&lt;date&gt;2018/09/15/&lt;/date&gt;&lt;/pub-dates&gt;&lt;year&gt;2018&lt;/year&gt;&lt;/dates&gt;&lt;keywords&gt;&lt;keyword&gt;maternal obesity&lt;/keyword&gt;&lt;keyword&gt;pregnancy&lt;/keyword&gt;&lt;keyword&gt;prenatal programing&lt;/keyword&gt;&lt;keyword&gt;anxiety&lt;/keyword&gt;&lt;keyword&gt;depression&lt;/keyword&gt;&lt;/keywords&gt;&lt;urls&gt;&lt;related-urls&gt;&lt;url&gt;https://www.sciencedirect.com/science/article/pii/S0306452218304895&lt;/url&gt;&lt;/related-urls&gt;&lt;/urls&gt;&lt;isbn&gt;0306-4522&lt;/isbn&gt;&lt;titles&gt;&lt;title&gt;Maternal High-fat Diet Programs Offspring Emotional Behavior in Adulthood&lt;/title&gt;&lt;secondary-title&gt;Neuroscience&lt;/secondary-title&gt;&lt;/titles&gt;&lt;pages&gt;87-101&lt;/pages&gt;&lt;contributors&gt;&lt;authors&gt;&lt;author&gt;Winther, Gudrun&lt;/author&gt;&lt;author&gt;Elfving, Betina&lt;/author&gt;&lt;author&gt;Müller, Heidi Kaastrup&lt;/author&gt;&lt;author&gt;Lund, Sten&lt;/author&gt;&lt;author&gt;Wegener, Gregers&lt;/author&gt;&lt;/authors&gt;&lt;/contributors&gt;&lt;added-date format="utc"&gt;1718298883&lt;/added-date&gt;&lt;ref-type name="Journal Article"&gt;17&lt;/ref-type&gt;&lt;rec-number&gt;688&lt;/rec-number&gt;&lt;last-updated-date format="utc"&gt;1718298883&lt;/last-updated-date&gt;&lt;electronic-resource-num&gt;https://doi.org/10.1016/j.neuroscience.2018.07.014&lt;/electronic-resource-num&gt;&lt;volume&gt;388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6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BFF81A3" w14:textId="77777777" w:rsidTr="00EF504F">
        <w:trPr>
          <w:trHeight w:val="187"/>
        </w:trPr>
        <w:tc>
          <w:tcPr>
            <w:tcW w:w="634" w:type="pct"/>
          </w:tcPr>
          <w:p w14:paraId="23A6A78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 and depression</w:t>
            </w:r>
          </w:p>
        </w:tc>
        <w:tc>
          <w:tcPr>
            <w:tcW w:w="508" w:type="pct"/>
          </w:tcPr>
          <w:p w14:paraId="4B76A14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26" w:type="pct"/>
          </w:tcPr>
          <w:p w14:paraId="21158DC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weeks</w:t>
            </w:r>
          </w:p>
        </w:tc>
        <w:tc>
          <w:tcPr>
            <w:tcW w:w="575" w:type="pct"/>
          </w:tcPr>
          <w:p w14:paraId="52EC466F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8 per group</w:t>
            </w:r>
          </w:p>
        </w:tc>
        <w:tc>
          <w:tcPr>
            <w:tcW w:w="1530" w:type="pct"/>
          </w:tcPr>
          <w:p w14:paraId="4D56ECE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 of the open field test and elevated plus maze indicated HFD offspring showed more anxious behaviour than controls</w:t>
            </w:r>
          </w:p>
          <w:p w14:paraId="1ACC7A2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D offspring also showed more depressive like behaviour in the forced swim test</w:t>
            </w:r>
          </w:p>
        </w:tc>
        <w:tc>
          <w:tcPr>
            <w:tcW w:w="742" w:type="pct"/>
          </w:tcPr>
          <w:p w14:paraId="3176B7C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is associated with anxiety and depressive-like behaviour in the offspring</w:t>
            </w:r>
          </w:p>
        </w:tc>
        <w:tc>
          <w:tcPr>
            <w:tcW w:w="385" w:type="pct"/>
          </w:tcPr>
          <w:p w14:paraId="327635ED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ayandor&lt;/Author&gt;&lt;Year&gt;2019&lt;/Year&gt;&lt;RecNum&gt;0&lt;/RecNum&gt;&lt;IDText&gt;The effect of troxerutin on anxiety- and depressive-like behaviours in the offspring of high-fat diet fed dams&lt;/IDText&gt;&lt;DisplayText&gt;&lt;style face="superscript"&gt;73&lt;/style&gt;&lt;/DisplayText&gt;&lt;record&gt;&lt;dates&gt;&lt;pub-dates&gt;&lt;date&gt;2019/03/15&lt;/date&gt;&lt;/pub-dates&gt;&lt;year&gt;2019&lt;/year&gt;&lt;/dates&gt;&lt;urls&gt;&lt;related-urls&gt;&lt;url&gt;https://doi.org/10.1080/13813455.2018.1443142&lt;/url&gt;&lt;/related-urls&gt;&lt;/urls&gt;&lt;isbn&gt;1381-3455&lt;/isbn&gt;&lt;titles&gt;&lt;title&gt;The effect of troxerutin on anxiety- and depressive-like behaviours in the offspring of high-fat diet fed dams&lt;/title&gt;&lt;secondary-title&gt;Archives of Physiology and Biochemistry&lt;/secondary-title&gt;&lt;/titles&gt;&lt;pages&gt;156-162&lt;/pages&gt;&lt;number&gt;2&lt;/number&gt;&lt;contributors&gt;&lt;authors&gt;&lt;author&gt;Bayandor, Parvin&lt;/author&gt;&lt;author&gt;Farajdokht, Fereshteh&lt;/author&gt;&lt;author&gt;Mohaddes, Gisou&lt;/author&gt;&lt;author&gt;Diba, Roghayeh&lt;/author&gt;&lt;author&gt;Hosseindoost, Maryam&lt;/author&gt;&lt;author&gt;Mehri, Keyvan&lt;/author&gt;&lt;author&gt;Zavvari Oskuye, Zohreh&lt;/author&gt;&lt;author&gt;Babri, Shirin&lt;/author&gt;&lt;/authors&gt;&lt;/contributors&gt;&lt;added-date format="utc"&gt;1718299375&lt;/added-date&gt;&lt;ref-type name="Journal Article"&gt;17&lt;/ref-type&gt;&lt;rec-number&gt;689&lt;/rec-number&gt;&lt;publisher&gt;Taylor &amp;amp; Francis&lt;/publisher&gt;&lt;last-updated-date format="utc"&gt;1718299375&lt;/last-updated-date&gt;&lt;electronic-resource-num&gt;10.1080/13813455.2018.1443142&lt;/electronic-resource-num&gt;&lt;volume&gt;125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3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E89FE91" w14:textId="77777777" w:rsidTr="00EF504F">
        <w:trPr>
          <w:trHeight w:val="187"/>
        </w:trPr>
        <w:tc>
          <w:tcPr>
            <w:tcW w:w="634" w:type="pct"/>
          </w:tcPr>
          <w:p w14:paraId="141D416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508" w:type="pct"/>
          </w:tcPr>
          <w:p w14:paraId="4163CC2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</w:t>
            </w:r>
          </w:p>
        </w:tc>
        <w:tc>
          <w:tcPr>
            <w:tcW w:w="626" w:type="pct"/>
          </w:tcPr>
          <w:p w14:paraId="2C9B36E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-69 days</w:t>
            </w:r>
          </w:p>
        </w:tc>
        <w:tc>
          <w:tcPr>
            <w:tcW w:w="575" w:type="pct"/>
          </w:tcPr>
          <w:p w14:paraId="5995193F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0 per group</w:t>
            </w:r>
          </w:p>
        </w:tc>
        <w:tc>
          <w:tcPr>
            <w:tcW w:w="1530" w:type="pct"/>
          </w:tcPr>
          <w:p w14:paraId="47F678F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spring of maternal HFD had increased immobility time and decreased swimming in the forced swim test</w:t>
            </w:r>
          </w:p>
        </w:tc>
        <w:tc>
          <w:tcPr>
            <w:tcW w:w="742" w:type="pct"/>
          </w:tcPr>
          <w:p w14:paraId="558BE8A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is associated with a depressive-like phenotype in offspring</w:t>
            </w:r>
          </w:p>
        </w:tc>
        <w:tc>
          <w:tcPr>
            <w:tcW w:w="385" w:type="pct"/>
          </w:tcPr>
          <w:p w14:paraId="73696D10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YXdsacWEc2thPC9BdXRob3I+PFllYXI+MjAyMTwvWWVh
cj48SURUZXh0Pk1hdGVybmFsIGRpZXRhcnkgcGF0dGVybnMgYXJlIGFzc29jaWF0ZWQgd2l0aCBz
dXNjZXB0aWJpbGl0eSB0byBhIGRlcHJlc3NpdmUtbGlrZSBwaGVub3R5cGUgaW4gcmF0IG9mZnNw
cmluZzwvSURUZXh0PjxEaXNwbGF5VGV4dD48c3R5bGUgZmFjZT0ic3VwZXJzY3JpcHQiPjQyPC9z
dHlsZT48L0Rpc3BsYXlUZXh0PjxyZWNvcmQ+PGRhdGVzPjxwdWItZGF0ZXM+PGRhdGU+RmViPC9k
YXRlPjwvcHViLWRhdGVzPjx5ZWFyPjIwMjE8L3llYXI+PC9kYXRlcz48a2V5d29yZHM+PGtleXdv
cmQ+QW5pbWFsczwva2V5d29yZD48a2V5d29yZD5EaWV0LCBIaWdoLUZhdC9hZHZlcnNlIGVmZmVj
dHM8L2tleXdvcmQ+PGtleXdvcmQ+RmVtYWxlPC9rZXl3b3JkPjxrZXl3b3JkPk1hbGU8L2tleXdv
cmQ+PGtleXdvcmQ+TWF0ZXJuYWwgTnV0cml0aW9uYWwgUGh5c2lvbG9naWNhbCBQaGVub21lbmE8
L2tleXdvcmQ+PGtleXdvcmQ+UGhlbm90eXBlPC9rZXl3b3JkPjxrZXl3b3JkPlByZWduYW5jeTwv
a2V5d29yZD48a2V5d29yZD4qUHJlbmF0YWwgRXhwb3N1cmUgRGVsYXllZCBFZmZlY3RzPC9rZXl3
b3JkPjxrZXl3b3JkPlJhdHM8L2tleXdvcmQ+PGtleXdvcmQ+UmF0cywgV2lzdGFyPC9rZXl3b3Jk
PjxrZXl3b3JkPkRlcHJlc3NpdmUtbGlrZSBiZWhhdmlvcjwva2V5d29yZD48a2V5d29yZD5GZXRh
bCBwcm9ncmFtbWluZzwva2V5d29yZD48a2V5d29yZD5IaWdoLWZhdCBkaWV0PC9rZXl3b3JkPjxr
ZXl3b3JkPk1hdGVybmFsIGRpZXQ8L2tleXdvcmQ+PGtleXdvcmQ+T2Zmc3ByaW5nIGZyb250YWwg
Y29ydGV4PC9rZXl3b3JkPjxrZXl3b3JkPlJOQS1zZXE8L2tleXdvcmQ+PC9rZXl3b3Jkcz48aXNi
bj4xODc4LTkyOTMgKFByaW50KSYjeEQ7MTg3OC05MjkzPC9pc2JuPjxjdXN0b20yPlBNQzc2OTE1
NDQ8L2N1c3RvbTI+PGN1c3RvbTE+VGhlIGF1dGhvcnMgcmVwb3J0IG5vIGNvbmZsaWN0cyBvZiBp
bnRlcmVzdC48L2N1c3RvbTE+PHRpdGxlcz48dGl0bGU+TWF0ZXJuYWwgZGlldGFyeSBwYXR0ZXJu
cyBhcmUgYXNzb2NpYXRlZCB3aXRoIHN1c2NlcHRpYmlsaXR5IHRvIGEgZGVwcmVzc2l2ZS1saWtl
IHBoZW5vdHlwZSBpbiByYXQgb2Zmc3ByaW5nPC90aXRsZT48c2Vjb25kYXJ5LXRpdGxlPkRldiBD
b2duIE5ldXJvc2NpPC9zZWNvbmRhcnktdGl0bGU+PC90aXRsZXM+PHBhZ2VzPjEwMDg3OTwvcGFn
ZXM+PGNvbnRyaWJ1dG9ycz48YXV0aG9ycz48YXV0aG9yPkdhd2xpxYRza2EsIEsuPC9hdXRob3I+
PGF1dGhvcj5HYXdsacWEc2tpLCBELjwvYXV0aG9yPjxhdXRob3I+S29yb3N0ecWEc2tpLCBNLjwv
YXV0aG9yPjxhdXRob3I+Qm9yY3p5aywgTS48L2F1dGhvcj48YXV0aG9yPkZyYW5rb3dza2EsIE0u
PC9hdXRob3I+PGF1dGhvcj5QaWVjaG90YSwgTS48L2F1dGhvcj48YXV0aG9yPkZpbGlwLCBNLjwv
YXV0aG9yPjxhdXRob3I+UHJ6ZWdhbGnFhHNraSwgRS48L2F1dGhvcj48L2F1dGhvcnM+PC9jb250
cmlidXRvcnM+PGVkaXRpb24+MjAyMDExMTA8L2VkaXRpb24+PGxhbmd1YWdlPmVuZzwvbGFuZ3Vh
Z2U+PGFkZGVkLWRhdGUgZm9ybWF0PSJ1dGMiPjE3MjA1Mjc4NjU8L2FkZGVkLWRhdGU+PHJlZi10
eXBlIG5hbWU9IkpvdXJuYWwgQXJ0aWNsZSI+MTc8L3JlZi10eXBlPjxhdXRoLWFkZHJlc3M+TWFq
IEluc3RpdHV0ZSBvZiBQaGFybWFjb2xvZ3kgUG9saXNoIEFjYWRlbXkgb2YgU2NpZW5jZXMsIERl
cGFydG1lbnQgb2YgRHJ1ZyBBZGRpY3Rpb24gUGhhcm1hY29sb2d5LCAzMS0zNDMsIEtyYWvDs3cs
IFNtxJl0bmEgU3RyZWV0IDEyLCBQb2xhbmQuJiN4RDtNYWogSW5zdGl0dXRlIG9mIFBoYXJtYWNv
bG9neSBQb2xpc2ggQWNhZGVteSBvZiBTY2llbmNlcywgRGVwYXJ0bWVudCBvZiBNb2xlY3VsYXIg
TmV1cm9waGFybWFjb2xvZ3ksIDMxLTM0MywgS3Jha8OzdywgU23EmXRuYSBTdHJlZXQgMTIsIFBv
bGFuZC4mI3hEO01haiBJbnN0aXR1dGUgb2YgUGhhcm1hY29sb2d5IFBvbGlzaCBBY2FkZW15IG9m
IFNjaWVuY2VzLCBEZXBhcnRtZW50IG9mIERydWcgQWRkaWN0aW9uIFBoYXJtYWNvbG9neSwgMzEt
MzQzLCBLcmFrw7N3LCBTbcSZdG5hIFN0cmVldCAxMiwgUG9sYW5kLiBFbGVjdHJvbmljIGFkZHJl
c3M6IG1hbC5maWxAaWYtcGFuLmtyYWtvdy5wbC48L2F1dGgtYWRkcmVzcz48cmVtb3RlLWRhdGFi
YXNlLXByb3ZpZGVyPk5MTTwvcmVtb3RlLWRhdGFiYXNlLXByb3ZpZGVyPjxyZWMtbnVtYmVyPjcx
MTwvcmVjLW51bWJlcj48bGFzdC11cGRhdGVkLWRhdGUgZm9ybWF0PSJ1dGMiPjE3MjA1Mjc4NjU8
L2xhc3QtdXBkYXRlZC1kYXRlPjxhY2Nlc3Npb24tbnVtPjMzMjMyOTEzPC9hY2Nlc3Npb24tbnVt
PjxlbGVjdHJvbmljLXJlc291cmNlLW51bT4xMC4xMDE2L2ouZGNuLjIwMjAuMTAwODc5PC9lbGVj
dHJvbmljLXJlc291cmNlLW51bT48dm9sdW1lPjQ3PC92b2x1bWU+PC9yZWNvcmQ+PC9DaXRlPjwv
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YXdsacWEc2thPC9BdXRob3I+PFllYXI+MjAyMTwvWWVh
cj48SURUZXh0Pk1hdGVybmFsIGRpZXRhcnkgcGF0dGVybnMgYXJlIGFzc29jaWF0ZWQgd2l0aCBz
dXNjZXB0aWJpbGl0eSB0byBhIGRlcHJlc3NpdmUtbGlrZSBwaGVub3R5cGUgaW4gcmF0IG9mZnNw
cmluZzwvSURUZXh0PjxEaXNwbGF5VGV4dD48c3R5bGUgZmFjZT0ic3VwZXJzY3JpcHQiPjQyPC9z
dHlsZT48L0Rpc3BsYXlUZXh0PjxyZWNvcmQ+PGRhdGVzPjxwdWItZGF0ZXM+PGRhdGU+RmViPC9k
YXRlPjwvcHViLWRhdGVzPjx5ZWFyPjIwMjE8L3llYXI+PC9kYXRlcz48a2V5d29yZHM+PGtleXdv
cmQ+QW5pbWFsczwva2V5d29yZD48a2V5d29yZD5EaWV0LCBIaWdoLUZhdC9hZHZlcnNlIGVmZmVj
dHM8L2tleXdvcmQ+PGtleXdvcmQ+RmVtYWxlPC9rZXl3b3JkPjxrZXl3b3JkPk1hbGU8L2tleXdv
cmQ+PGtleXdvcmQ+TWF0ZXJuYWwgTnV0cml0aW9uYWwgUGh5c2lvbG9naWNhbCBQaGVub21lbmE8
L2tleXdvcmQ+PGtleXdvcmQ+UGhlbm90eXBlPC9rZXl3b3JkPjxrZXl3b3JkPlByZWduYW5jeTwv
a2V5d29yZD48a2V5d29yZD4qUHJlbmF0YWwgRXhwb3N1cmUgRGVsYXllZCBFZmZlY3RzPC9rZXl3
b3JkPjxrZXl3b3JkPlJhdHM8L2tleXdvcmQ+PGtleXdvcmQ+UmF0cywgV2lzdGFyPC9rZXl3b3Jk
PjxrZXl3b3JkPkRlcHJlc3NpdmUtbGlrZSBiZWhhdmlvcjwva2V5d29yZD48a2V5d29yZD5GZXRh
bCBwcm9ncmFtbWluZzwva2V5d29yZD48a2V5d29yZD5IaWdoLWZhdCBkaWV0PC9rZXl3b3JkPjxr
ZXl3b3JkPk1hdGVybmFsIGRpZXQ8L2tleXdvcmQ+PGtleXdvcmQ+T2Zmc3ByaW5nIGZyb250YWwg
Y29ydGV4PC9rZXl3b3JkPjxrZXl3b3JkPlJOQS1zZXE8L2tleXdvcmQ+PC9rZXl3b3Jkcz48aXNi
bj4xODc4LTkyOTMgKFByaW50KSYjeEQ7MTg3OC05MjkzPC9pc2JuPjxjdXN0b20yPlBNQzc2OTE1
NDQ8L2N1c3RvbTI+PGN1c3RvbTE+VGhlIGF1dGhvcnMgcmVwb3J0IG5vIGNvbmZsaWN0cyBvZiBp
bnRlcmVzdC48L2N1c3RvbTE+PHRpdGxlcz48dGl0bGU+TWF0ZXJuYWwgZGlldGFyeSBwYXR0ZXJu
cyBhcmUgYXNzb2NpYXRlZCB3aXRoIHN1c2NlcHRpYmlsaXR5IHRvIGEgZGVwcmVzc2l2ZS1saWtl
IHBoZW5vdHlwZSBpbiByYXQgb2Zmc3ByaW5nPC90aXRsZT48c2Vjb25kYXJ5LXRpdGxlPkRldiBD
b2duIE5ldXJvc2NpPC9zZWNvbmRhcnktdGl0bGU+PC90aXRsZXM+PHBhZ2VzPjEwMDg3OTwvcGFn
ZXM+PGNvbnRyaWJ1dG9ycz48YXV0aG9ycz48YXV0aG9yPkdhd2xpxYRza2EsIEsuPC9hdXRob3I+
PGF1dGhvcj5HYXdsacWEc2tpLCBELjwvYXV0aG9yPjxhdXRob3I+S29yb3N0ecWEc2tpLCBNLjwv
YXV0aG9yPjxhdXRob3I+Qm9yY3p5aywgTS48L2F1dGhvcj48YXV0aG9yPkZyYW5rb3dza2EsIE0u
PC9hdXRob3I+PGF1dGhvcj5QaWVjaG90YSwgTS48L2F1dGhvcj48YXV0aG9yPkZpbGlwLCBNLjwv
YXV0aG9yPjxhdXRob3I+UHJ6ZWdhbGnFhHNraSwgRS48L2F1dGhvcj48L2F1dGhvcnM+PC9jb250
cmlidXRvcnM+PGVkaXRpb24+MjAyMDExMTA8L2VkaXRpb24+PGxhbmd1YWdlPmVuZzwvbGFuZ3Vh
Z2U+PGFkZGVkLWRhdGUgZm9ybWF0PSJ1dGMiPjE3MjA1Mjc4NjU8L2FkZGVkLWRhdGU+PHJlZi10
eXBlIG5hbWU9IkpvdXJuYWwgQXJ0aWNsZSI+MTc8L3JlZi10eXBlPjxhdXRoLWFkZHJlc3M+TWFq
IEluc3RpdHV0ZSBvZiBQaGFybWFjb2xvZ3kgUG9saXNoIEFjYWRlbXkgb2YgU2NpZW5jZXMsIERl
cGFydG1lbnQgb2YgRHJ1ZyBBZGRpY3Rpb24gUGhhcm1hY29sb2d5LCAzMS0zNDMsIEtyYWvDs3cs
IFNtxJl0bmEgU3RyZWV0IDEyLCBQb2xhbmQuJiN4RDtNYWogSW5zdGl0dXRlIG9mIFBoYXJtYWNv
bG9neSBQb2xpc2ggQWNhZGVteSBvZiBTY2llbmNlcywgRGVwYXJ0bWVudCBvZiBNb2xlY3VsYXIg
TmV1cm9waGFybWFjb2xvZ3ksIDMxLTM0MywgS3Jha8OzdywgU23EmXRuYSBTdHJlZXQgMTIsIFBv
bGFuZC4mI3hEO01haiBJbnN0aXR1dGUgb2YgUGhhcm1hY29sb2d5IFBvbGlzaCBBY2FkZW15IG9m
IFNjaWVuY2VzLCBEZXBhcnRtZW50IG9mIERydWcgQWRkaWN0aW9uIFBoYXJtYWNvbG9neSwgMzEt
MzQzLCBLcmFrw7N3LCBTbcSZdG5hIFN0cmVldCAxMiwgUG9sYW5kLiBFbGVjdHJvbmljIGFkZHJl
c3M6IG1hbC5maWxAaWYtcGFuLmtyYWtvdy5wbC48L2F1dGgtYWRkcmVzcz48cmVtb3RlLWRhdGFi
YXNlLXByb3ZpZGVyPk5MTTwvcmVtb3RlLWRhdGFiYXNlLXByb3ZpZGVyPjxyZWMtbnVtYmVyPjcx
MTwvcmVjLW51bWJlcj48bGFzdC11cGRhdGVkLWRhdGUgZm9ybWF0PSJ1dGMiPjE3MjA1Mjc4NjU8
L2xhc3QtdXBkYXRlZC1kYXRlPjxhY2Nlc3Npb24tbnVtPjMzMjMyOTEzPC9hY2Nlc3Npb24tbnVt
PjxlbGVjdHJvbmljLXJlc291cmNlLW51bT4xMC4xMDE2L2ouZGNuLjIwMjAuMTAwODc5PC9lbGVj
dHJvbmljLXJlc291cmNlLW51bT48dm9sdW1lPjQ3PC92b2x1bWU+PC9yZWNvcmQ+PC9DaXRlPjwv
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2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:rsidDel="00431219" w14:paraId="344C5493" w14:textId="77777777" w:rsidTr="00EF504F">
        <w:trPr>
          <w:trHeight w:val="187"/>
        </w:trPr>
        <w:tc>
          <w:tcPr>
            <w:tcW w:w="634" w:type="pct"/>
          </w:tcPr>
          <w:p w14:paraId="7EF7CEF9" w14:textId="77777777" w:rsidR="00F83248" w:rsidRPr="00AE2E5F" w:rsidDel="00431219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, Sociability, ADHD</w:t>
            </w:r>
          </w:p>
        </w:tc>
        <w:tc>
          <w:tcPr>
            <w:tcW w:w="508" w:type="pct"/>
          </w:tcPr>
          <w:p w14:paraId="03CC1F8C" w14:textId="77777777" w:rsidR="00F83248" w:rsidRPr="00AE2E5F" w:rsidDel="00431219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26" w:type="pct"/>
          </w:tcPr>
          <w:p w14:paraId="48E2DF5A" w14:textId="77777777" w:rsidR="00F83248" w:rsidRPr="00AE2E5F" w:rsidDel="00431219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-6 weeks</w:t>
            </w:r>
          </w:p>
        </w:tc>
        <w:tc>
          <w:tcPr>
            <w:tcW w:w="575" w:type="pct"/>
          </w:tcPr>
          <w:p w14:paraId="429F60F4" w14:textId="77777777" w:rsidR="00F83248" w:rsidRPr="00AE2E5F" w:rsidDel="00431219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-30 per group</w:t>
            </w:r>
          </w:p>
        </w:tc>
        <w:tc>
          <w:tcPr>
            <w:tcW w:w="1530" w:type="pct"/>
          </w:tcPr>
          <w:p w14:paraId="775741A3" w14:textId="77777777" w:rsidR="00F83248" w:rsidRPr="00AE2E5F" w:rsidDel="00431219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resulted in increased anxiety and decreased sociability in female offspring at 5.5-6 weeks of age</w:t>
            </w:r>
          </w:p>
          <w:p w14:paraId="697DF19D" w14:textId="77777777" w:rsidR="00F83248" w:rsidRPr="00AE2E5F" w:rsidDel="00431219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D male offspring showed increased hyperactivity</w:t>
            </w:r>
          </w:p>
        </w:tc>
        <w:tc>
          <w:tcPr>
            <w:tcW w:w="742" w:type="pct"/>
          </w:tcPr>
          <w:p w14:paraId="1FAB075A" w14:textId="77777777" w:rsidR="00F83248" w:rsidRPr="00AE2E5F" w:rsidDel="00431219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HFD impacts the behaviour of the offspring </w:t>
            </w:r>
          </w:p>
        </w:tc>
        <w:tc>
          <w:tcPr>
            <w:tcW w:w="385" w:type="pct"/>
          </w:tcPr>
          <w:p w14:paraId="7F45D013" w14:textId="77777777" w:rsidR="00F83248" w:rsidRPr="00AE2E5F" w:rsidDel="00431219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Kang&lt;/Author&gt;&lt;Year&gt;2014&lt;/Year&gt;&lt;IDText&gt;Dietary intervention rescues maternal obesity induced behavior deficits and neuroinflammation in offspring&lt;/IDText&gt;&lt;DisplayText&gt;&lt;style face="superscript"&gt;49&lt;/style&gt;&lt;/DisplayText&gt;&lt;record&gt;&lt;dates&gt;&lt;pub-dates&gt;&lt;date&gt;Sep 12&lt;/date&gt;&lt;/pub-dates&gt;&lt;year&gt;2014&lt;/year&gt;&lt;/dates&gt;&lt;keywords&gt;&lt;keyword&gt;Animals&lt;/keyword&gt;&lt;keyword&gt;*Behavior, Animal&lt;/keyword&gt;&lt;keyword&gt;Brain/*immunology&lt;/keyword&gt;&lt;keyword&gt;Diet, High-Fat/adverse effects&lt;/keyword&gt;&lt;keyword&gt;Enzyme-Linked Immunosorbent Assay&lt;/keyword&gt;&lt;keyword&gt;Female&lt;/keyword&gt;&lt;keyword&gt;Immunohistochemistry&lt;/keyword&gt;&lt;keyword&gt;Inflammation/prevention &amp;amp; control&lt;/keyword&gt;&lt;keyword&gt;Lactation&lt;/keyword&gt;&lt;keyword&gt;Male&lt;/keyword&gt;&lt;keyword&gt;Mice&lt;/keyword&gt;&lt;keyword&gt;Mice, Inbred C57BL&lt;/keyword&gt;&lt;keyword&gt;Obesity/*complications&lt;/keyword&gt;&lt;keyword&gt;Pregnancy&lt;/keyword&gt;&lt;keyword&gt;Prenatal Exposure Delayed Effects/*diet therapy&lt;/keyword&gt;&lt;keyword&gt;Real-Time Polymerase Chain Reaction&lt;/keyword&gt;&lt;/keywords&gt;&lt;isbn&gt;1742-2094&lt;/isbn&gt;&lt;custom2&gt;PMC4172780&lt;/custom2&gt;&lt;titles&gt;&lt;title&gt;Dietary intervention rescues maternal obesity induced behavior deficits and neuroinflammation in offspring&lt;/title&gt;&lt;secondary-title&gt;J Neuroinflammation&lt;/secondary-title&gt;&lt;/titles&gt;&lt;pages&gt;156&lt;/pages&gt;&lt;contributors&gt;&lt;authors&gt;&lt;author&gt;Kang, S. S.&lt;/author&gt;&lt;author&gt;Kurti, A.&lt;/author&gt;&lt;author&gt;Fair, D. A.&lt;/author&gt;&lt;author&gt;Fryer, J. D.&lt;/author&gt;&lt;/authors&gt;&lt;/contributors&gt;&lt;edition&gt;20140912&lt;/edition&gt;&lt;language&gt;eng&lt;/language&gt;&lt;added-date format="utc"&gt;1718028119&lt;/added-date&gt;&lt;ref-type name="Journal Article"&gt;17&lt;/ref-type&gt;&lt;remote-database-provider&gt;NLM&lt;/remote-database-provider&gt;&lt;rec-number&gt;670&lt;/rec-number&gt;&lt;last-updated-date format="utc"&gt;1718028119&lt;/last-updated-date&gt;&lt;accession-num&gt;25212412&lt;/accession-num&gt;&lt;electronic-resource-num&gt;10.1186/s12974-014-0156-9&lt;/electronic-resource-num&gt;&lt;volume&gt;11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49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85ABA66" w14:textId="77777777" w:rsidTr="00EF504F">
        <w:trPr>
          <w:trHeight w:val="187"/>
        </w:trPr>
        <w:tc>
          <w:tcPr>
            <w:tcW w:w="634" w:type="pct"/>
          </w:tcPr>
          <w:p w14:paraId="6F5565F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3A368BE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26" w:type="pct"/>
          </w:tcPr>
          <w:p w14:paraId="59A1F37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575" w:type="pct"/>
          </w:tcPr>
          <w:p w14:paraId="3505C7D7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094 mother – child pairs</w:t>
            </w:r>
          </w:p>
        </w:tc>
        <w:tc>
          <w:tcPr>
            <w:tcW w:w="1530" w:type="pct"/>
          </w:tcPr>
          <w:p w14:paraId="39D0520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thers and teachers completed the strengths and difficulties questionnaire </w:t>
            </w:r>
          </w:p>
          <w:p w14:paraId="07E6D479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r maternal pre-pregnancy BMI correlated with increased child behavioural problems, peer relationship problems and a decrease in cognitive flexibility</w:t>
            </w:r>
          </w:p>
        </w:tc>
        <w:tc>
          <w:tcPr>
            <w:tcW w:w="742" w:type="pct"/>
          </w:tcPr>
          <w:p w14:paraId="3D71CCD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obesity is linked to increased behavioural problems in children</w:t>
            </w:r>
          </w:p>
        </w:tc>
        <w:tc>
          <w:tcPr>
            <w:tcW w:w="385" w:type="pct"/>
          </w:tcPr>
          <w:p w14:paraId="51CC5EB9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Menting&lt;/Author&gt;&lt;Year&gt;2018&lt;/Year&gt;&lt;RecNum&gt;0&lt;/RecNum&gt;&lt;IDText&gt;The association between pre-pregnancy overweight/obesity and offspring&amp;apos;s behavioral problems and executive functioning&lt;/IDText&gt;&lt;DisplayText&gt;&lt;style face="superscript"&gt;77&lt;/style&gt;&lt;/DisplayText&gt;&lt;record&gt;&lt;dates&gt;&lt;pub-dates&gt;&lt;date&gt;2018/07/01/&lt;/date&gt;&lt;/pub-dates&gt;&lt;year&gt;2018&lt;/year&gt;&lt;/dates&gt;&lt;keywords&gt;&lt;keyword&gt;Pregnancy&lt;/keyword&gt;&lt;keyword&gt;Obesity&lt;/keyword&gt;&lt;keyword&gt;Overweight&lt;/keyword&gt;&lt;keyword&gt;Behavioral problems&lt;/keyword&gt;&lt;keyword&gt;Executive functioning&lt;/keyword&gt;&lt;/keywords&gt;&lt;urls&gt;&lt;related-urls&gt;&lt;url&gt;https://www.sciencedirect.com/science/article/pii/S0378378218301452&lt;/url&gt;&lt;/related-urls&gt;&lt;/urls&gt;&lt;isbn&gt;0378-3782&lt;/isbn&gt;&lt;titles&gt;&lt;title&gt;The association between pre-pregnancy overweight/obesity and offspring&amp;apos;s behavioral problems and executive functioning&lt;/title&gt;&lt;secondary-title&gt;Early Human Development&lt;/secondary-title&gt;&lt;/titles&gt;&lt;pages&gt;32-41&lt;/pages&gt;&lt;contributors&gt;&lt;authors&gt;&lt;author&gt;Menting, Malou D.&lt;/author&gt;&lt;author&gt;van de Beek, Cornelieke&lt;/author&gt;&lt;author&gt;de Rooij, Susanne R.&lt;/author&gt;&lt;author&gt;Painter, Rebecca C.&lt;/author&gt;&lt;author&gt;Vrijkotte, Tanja G. M.&lt;/author&gt;&lt;author&gt;Roseboom, Tessa J.&lt;/author&gt;&lt;/authors&gt;&lt;/contributors&gt;&lt;added-date format="utc"&gt;1718120003&lt;/added-date&gt;&lt;ref-type name="Journal Article"&gt;17&lt;/ref-type&gt;&lt;rec-number&gt;677&lt;/rec-number&gt;&lt;last-updated-date format="utc"&gt;1718120003&lt;/last-updated-date&gt;&lt;electronic-resource-num&gt;https://doi.org/10.1016/j.earlhumdev.2018.05.009&lt;/electronic-resource-num&gt;&lt;volume&gt;122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7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E423018" w14:textId="77777777" w:rsidTr="00EF504F">
        <w:trPr>
          <w:trHeight w:val="187"/>
        </w:trPr>
        <w:tc>
          <w:tcPr>
            <w:tcW w:w="634" w:type="pct"/>
          </w:tcPr>
          <w:p w14:paraId="3BAD90B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0C95255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26" w:type="pct"/>
          </w:tcPr>
          <w:p w14:paraId="50C5DC7C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12 years</w:t>
            </w:r>
          </w:p>
        </w:tc>
        <w:tc>
          <w:tcPr>
            <w:tcW w:w="575" w:type="pct"/>
          </w:tcPr>
          <w:p w14:paraId="51A85A2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9 mother – child pairs</w:t>
            </w:r>
          </w:p>
        </w:tc>
        <w:tc>
          <w:tcPr>
            <w:tcW w:w="1530" w:type="pct"/>
          </w:tcPr>
          <w:p w14:paraId="4296C96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s completed the child behaviour checklist and teachers completed a teacher report form on the behaviour of the child</w:t>
            </w:r>
          </w:p>
          <w:p w14:paraId="2DBA5D3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-pregnancy maternal obesity was associated with an increase in child behaviour problems in both mother and teacher reports</w:t>
            </w:r>
          </w:p>
        </w:tc>
        <w:tc>
          <w:tcPr>
            <w:tcW w:w="742" w:type="pct"/>
          </w:tcPr>
          <w:p w14:paraId="6196380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obesity is linked to increased behavioural problems in children</w:t>
            </w:r>
          </w:p>
        </w:tc>
        <w:tc>
          <w:tcPr>
            <w:tcW w:w="385" w:type="pct"/>
          </w:tcPr>
          <w:p w14:paraId="5AEF6D55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YXJrZXI8L0F1dGhvcj48WWVhcj4yMDIyPC9ZZWFyPjxS
ZWNOdW0+MDwvUmVjTnVtPjxJRFRleHQ+UHJlLXByZWduYW5jeSBib2R5IG1hc3MgaW5kZXggYW5k
IHBhcmVudCBhbmQgdGVhY2hlci1yZXBvcnRlZCBiZWhhdmlvcmFsIG91dGNvbWVzIGFtb25nIG9m
ZnNwcmluZyBpbiBjaGlsZGhvb2Q8L0lEVGV4dD48RGlzcGxheVRleHQ+PHN0eWxlIGZhY2U9InN1
cGVyc2NyaXB0Ij43NTwvc3R5bGU+PC9EaXNwbGF5VGV4dD48cmVjb3JkPjxkYXRlcz48cHViLWRh
dGVzPjxkYXRlPkphbi1GZWI8L2RhdGU+PC9wdWItZGF0ZXM+PHllYXI+MjAyMjwveWVhcj48L2Rh
dGVzPjxrZXl3b3Jkcz48a2V5d29yZD5Cb2R5IE1hc3MgSW5kZXg8L2tleXdvcmQ+PGtleXdvcmQ+
RmVtYWxlPC9rZXl3b3JkPjxrZXl3b3JkPkh1bWFuczwva2V5d29yZD48a2V5d29yZD5Mb25naXR1
ZGluYWwgU3R1ZGllczwva2V5d29yZD48a2V5d29yZD5Nb3RoZXJzPC9rZXl3b3JkPjxrZXl3b3Jk
Pk9iZXNpdHkvZXBpZGVtaW9sb2d5PC9rZXl3b3JkPjxrZXl3b3JkPlByZWduYW5jeTwva2V5d29y
ZD48a2V5d29yZD4qUHJvYmxlbSBCZWhhdmlvcjwva2V5d29yZD48a2V5d29yZD5CZWhhdmlvcjwv
a2V5d29yZD48a2V5d29yZD5DaGlsZCBCZWhhdmlvciBDaGVja2xpc3QgKENCQ0wpPC9rZXl3b3Jk
PjxrZXl3b3JkPk5ldXJvZGV2ZWxvcG1lbnQ8L2tleXdvcmQ+PGtleXdvcmQ+UHJlLXByZWduYW5j
eSBCTUk8L2tleXdvcmQ+PC9rZXl3b3Jkcz48aXNibj4wODkyLTAzNjIgKFByaW50KSYjeEQ7MDg5
Mi0wMzYyPC9pc2JuPjxjdXN0b20yPlBNQzg4MTk2ODE8L2N1c3RvbTI+PGN1c3RvbTE+RGVjbGFy
YXRpb24gb2YgaW50ZXJlc3RzIFRoZSBhdXRob3JzIGRlY2xhcmUgdGhhdCB0aGV5IGhhdmUgbm8g
a25vd24gY29tcGV0aW5nIGZpbmFuY2lhbCBpbnRlcmVzdHMgb3IgcGVyc29uYWwgcmVsYXRpb25z
aGlwcyB0aGF0IGNvdWxkIGhhdmUgYXBwZWFyZWQgdG8gaW5mbHVlbmNlIHRoZSB3b3JrIHJlcG9y
dGVkIGluIHRoaXMgcGFwZXIuPC9jdXN0b20xPjx0aXRsZXM+PHRpdGxlPlByZS1wcmVnbmFuY3kg
Ym9keSBtYXNzIGluZGV4IGFuZCBwYXJlbnQgYW5kIHRlYWNoZXItcmVwb3J0ZWQgYmVoYXZpb3Jh
bCBvdXRjb21lcyBhbW9uZyBvZmZzcHJpbmcgaW4gY2hpbGRob29kPC90aXRsZT48c2Vjb25kYXJ5
LXRpdGxlPk5ldXJvdG94aWNvbCBUZXJhdG9sPC9zZWNvbmRhcnktdGl0bGU+PC90aXRsZXM+PHBh
Z2VzPjEwNzA0OTwvcGFnZXM+PGNvbnRyaWJ1dG9ycz48YXV0aG9ycz48YXV0aG9yPlBhcmtlciwg
Uy4gRS48L2F1dGhvcj48YXV0aG9yPkNhcmxzb24sIEouIE0uPC9hdXRob3I+PGF1dGhvcj5LZWJl
ZGUsIE4uPC9hdXRob3I+PGF1dGhvcj5XZXJsZXIsIE0uIE0uPC9hdXRob3I+PGF1dGhvcj5KYW51
bGV3aWN6LCBQLiBBLjwvYXV0aG9yPjwvYXV0aG9ycz48L2NvbnRyaWJ1dG9ycz48ZWRpdGlvbj4y
MDIxMTExMjwvZWRpdGlvbj48bGFuZ3VhZ2U+ZW5nPC9sYW5ndWFnZT48YWRkZWQtZGF0ZSBmb3Jt
YXQ9InV0YyI+MTcxODI4MTY4OTwvYWRkZWQtZGF0ZT48cmVmLXR5cGUgbmFtZT0iSm91cm5hbCBB
cnRpY2xlIj4xNzwvcmVmLXR5cGU+PGF1dGgtYWRkcmVzcz5EZXBhcnRtZW50IG9mIEVwaWRlbWlv
bG9neSwgQm9zdG9uIFVuaXZlcnNpdHkgU2Nob29sIG9mIFB1YmxpYyBIZWFsdGgsIEJvc3Rvbiwg
TUEgMDIxMTgsIFVuaXRlZCBTdGF0ZXMgb2YgQW1lcmljYS4gRWxlY3Ryb25pYyBhZGRyZXNzOiBz
ZXBhcmtlckBidS5lZHUuJiN4RDtEZXBhcnRtZW50IG9mIEVudmlyb25tZW50YWwgSGVhbHRoLCBC
b3N0b24gVW5pdmVyc2l0eSBTY2hvb2wgb2YgUHVibGljIEhlYWx0aCwgQm9zdG9uLCBNQSAwMjEx
OCwgVW5pdGVkIFN0YXRlcyBvZiBBbWVyaWNhLiYjeEQ7RGVwYXJ0bWVudCBvZiBFcGlkZW1pb2xv
Z3ksIEJvc3RvbiBVbml2ZXJzaXR5IFNjaG9vbCBvZiBQdWJsaWMgSGVhbHRoLCBCb3N0b24sIE1B
IDAyMTE4LCBVbml0ZWQgU3RhdGVzIG9mIEFtZXJpY2EuPC9hdXRoLWFkZHJlc3M+PHJlbW90ZS1k
YXRhYmFzZS1wcm92aWRlcj5OTE08L3JlbW90ZS1kYXRhYmFzZS1wcm92aWRlcj48cmVjLW51bWJl
cj42ODE8L3JlYy1udW1iZXI+PGxhc3QtdXBkYXRlZC1kYXRlIGZvcm1hdD0idXRjIj4xNzE4Mjgx
Njg5PC9sYXN0LXVwZGF0ZWQtZGF0ZT48YWNjZXNzaW9uLW51bT4zNDc4MDk4NzwvYWNjZXNzaW9u
LW51bT48Y3VzdG9tNj5OSUhNUzE3NTgyNDU8L2N1c3RvbTY+PGVsZWN0cm9uaWMtcmVzb3VyY2Ut
bnVtPjEwLjEwMTYvai5udHQuMjAyMS4xMDcwNDk8L2VsZWN0cm9uaWMtcmVzb3VyY2UtbnVtPjx2
b2x1bWU+ODk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YXJrZXI8L0F1dGhvcj48WWVhcj4yMDIyPC9ZZWFyPjxS
ZWNOdW0+MDwvUmVjTnVtPjxJRFRleHQ+UHJlLXByZWduYW5jeSBib2R5IG1hc3MgaW5kZXggYW5k
IHBhcmVudCBhbmQgdGVhY2hlci1yZXBvcnRlZCBiZWhhdmlvcmFsIG91dGNvbWVzIGFtb25nIG9m
ZnNwcmluZyBpbiBjaGlsZGhvb2Q8L0lEVGV4dD48RGlzcGxheVRleHQ+PHN0eWxlIGZhY2U9InN1
cGVyc2NyaXB0Ij43NTwvc3R5bGU+PC9EaXNwbGF5VGV4dD48cmVjb3JkPjxkYXRlcz48cHViLWRh
dGVzPjxkYXRlPkphbi1GZWI8L2RhdGU+PC9wdWItZGF0ZXM+PHllYXI+MjAyMjwveWVhcj48L2Rh
dGVzPjxrZXl3b3Jkcz48a2V5d29yZD5Cb2R5IE1hc3MgSW5kZXg8L2tleXdvcmQ+PGtleXdvcmQ+
RmVtYWxlPC9rZXl3b3JkPjxrZXl3b3JkPkh1bWFuczwva2V5d29yZD48a2V5d29yZD5Mb25naXR1
ZGluYWwgU3R1ZGllczwva2V5d29yZD48a2V5d29yZD5Nb3RoZXJzPC9rZXl3b3JkPjxrZXl3b3Jk
Pk9iZXNpdHkvZXBpZGVtaW9sb2d5PC9rZXl3b3JkPjxrZXl3b3JkPlByZWduYW5jeTwva2V5d29y
ZD48a2V5d29yZD4qUHJvYmxlbSBCZWhhdmlvcjwva2V5d29yZD48a2V5d29yZD5CZWhhdmlvcjwv
a2V5d29yZD48a2V5d29yZD5DaGlsZCBCZWhhdmlvciBDaGVja2xpc3QgKENCQ0wpPC9rZXl3b3Jk
PjxrZXl3b3JkPk5ldXJvZGV2ZWxvcG1lbnQ8L2tleXdvcmQ+PGtleXdvcmQ+UHJlLXByZWduYW5j
eSBCTUk8L2tleXdvcmQ+PC9rZXl3b3Jkcz48aXNibj4wODkyLTAzNjIgKFByaW50KSYjeEQ7MDg5
Mi0wMzYyPC9pc2JuPjxjdXN0b20yPlBNQzg4MTk2ODE8L2N1c3RvbTI+PGN1c3RvbTE+RGVjbGFy
YXRpb24gb2YgaW50ZXJlc3RzIFRoZSBhdXRob3JzIGRlY2xhcmUgdGhhdCB0aGV5IGhhdmUgbm8g
a25vd24gY29tcGV0aW5nIGZpbmFuY2lhbCBpbnRlcmVzdHMgb3IgcGVyc29uYWwgcmVsYXRpb25z
aGlwcyB0aGF0IGNvdWxkIGhhdmUgYXBwZWFyZWQgdG8gaW5mbHVlbmNlIHRoZSB3b3JrIHJlcG9y
dGVkIGluIHRoaXMgcGFwZXIuPC9jdXN0b20xPjx0aXRsZXM+PHRpdGxlPlByZS1wcmVnbmFuY3kg
Ym9keSBtYXNzIGluZGV4IGFuZCBwYXJlbnQgYW5kIHRlYWNoZXItcmVwb3J0ZWQgYmVoYXZpb3Jh
bCBvdXRjb21lcyBhbW9uZyBvZmZzcHJpbmcgaW4gY2hpbGRob29kPC90aXRsZT48c2Vjb25kYXJ5
LXRpdGxlPk5ldXJvdG94aWNvbCBUZXJhdG9sPC9zZWNvbmRhcnktdGl0bGU+PC90aXRsZXM+PHBh
Z2VzPjEwNzA0OTwvcGFnZXM+PGNvbnRyaWJ1dG9ycz48YXV0aG9ycz48YXV0aG9yPlBhcmtlciwg
Uy4gRS48L2F1dGhvcj48YXV0aG9yPkNhcmxzb24sIEouIE0uPC9hdXRob3I+PGF1dGhvcj5LZWJl
ZGUsIE4uPC9hdXRob3I+PGF1dGhvcj5XZXJsZXIsIE0uIE0uPC9hdXRob3I+PGF1dGhvcj5KYW51
bGV3aWN6LCBQLiBBLjwvYXV0aG9yPjwvYXV0aG9ycz48L2NvbnRyaWJ1dG9ycz48ZWRpdGlvbj4y
MDIxMTExMjwvZWRpdGlvbj48bGFuZ3VhZ2U+ZW5nPC9sYW5ndWFnZT48YWRkZWQtZGF0ZSBmb3Jt
YXQ9InV0YyI+MTcxODI4MTY4OTwvYWRkZWQtZGF0ZT48cmVmLXR5cGUgbmFtZT0iSm91cm5hbCBB
cnRpY2xlIj4xNzwvcmVmLXR5cGU+PGF1dGgtYWRkcmVzcz5EZXBhcnRtZW50IG9mIEVwaWRlbWlv
bG9neSwgQm9zdG9uIFVuaXZlcnNpdHkgU2Nob29sIG9mIFB1YmxpYyBIZWFsdGgsIEJvc3Rvbiwg
TUEgMDIxMTgsIFVuaXRlZCBTdGF0ZXMgb2YgQW1lcmljYS4gRWxlY3Ryb25pYyBhZGRyZXNzOiBz
ZXBhcmtlckBidS5lZHUuJiN4RDtEZXBhcnRtZW50IG9mIEVudmlyb25tZW50YWwgSGVhbHRoLCBC
b3N0b24gVW5pdmVyc2l0eSBTY2hvb2wgb2YgUHVibGljIEhlYWx0aCwgQm9zdG9uLCBNQSAwMjEx
OCwgVW5pdGVkIFN0YXRlcyBvZiBBbWVyaWNhLiYjeEQ7RGVwYXJ0bWVudCBvZiBFcGlkZW1pb2xv
Z3ksIEJvc3RvbiBVbml2ZXJzaXR5IFNjaG9vbCBvZiBQdWJsaWMgSGVhbHRoLCBCb3N0b24sIE1B
IDAyMTE4LCBVbml0ZWQgU3RhdGVzIG9mIEFtZXJpY2EuPC9hdXRoLWFkZHJlc3M+PHJlbW90ZS1k
YXRhYmFzZS1wcm92aWRlcj5OTE08L3JlbW90ZS1kYXRhYmFzZS1wcm92aWRlcj48cmVjLW51bWJl
cj42ODE8L3JlYy1udW1iZXI+PGxhc3QtdXBkYXRlZC1kYXRlIGZvcm1hdD0idXRjIj4xNzE4Mjgx
Njg5PC9sYXN0LXVwZGF0ZWQtZGF0ZT48YWNjZXNzaW9uLW51bT4zNDc4MDk4NzwvYWNjZXNzaW9u
LW51bT48Y3VzdG9tNj5OSUhNUzE3NTgyNDU8L2N1c3RvbTY+PGVsZWN0cm9uaWMtcmVzb3VyY2Ut
bnVtPjEwLjEwMTYvai5udHQuMjAyMS4xMDcwNDk8L2VsZWN0cm9uaWMtcmVzb3VyY2UtbnVtPjx2
b2x1bWU+ODk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4A554256" w14:textId="77777777" w:rsidTr="00EF504F">
        <w:trPr>
          <w:trHeight w:val="187"/>
        </w:trPr>
        <w:tc>
          <w:tcPr>
            <w:tcW w:w="634" w:type="pct"/>
          </w:tcPr>
          <w:p w14:paraId="3C3BD6D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5EAEEDC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26" w:type="pct"/>
          </w:tcPr>
          <w:p w14:paraId="77E57B3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17 years old</w:t>
            </w:r>
          </w:p>
        </w:tc>
        <w:tc>
          <w:tcPr>
            <w:tcW w:w="575" w:type="pct"/>
          </w:tcPr>
          <w:p w14:paraId="39B480C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85</w:t>
            </w:r>
          </w:p>
        </w:tc>
        <w:tc>
          <w:tcPr>
            <w:tcW w:w="1530" w:type="pct"/>
          </w:tcPr>
          <w:p w14:paraId="5CBC90E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</w:t>
            </w:r>
          </w:p>
          <w:p w14:paraId="490EF1F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internalising and externalising problems at ages 5, 8, 10, 14, and 17</w:t>
            </w:r>
          </w:p>
          <w:p w14:paraId="5D66401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re was a significant association between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ternal BMI and internalising problems and a positive association with externalising problems</w:t>
            </w:r>
          </w:p>
        </w:tc>
        <w:tc>
          <w:tcPr>
            <w:tcW w:w="742" w:type="pct"/>
          </w:tcPr>
          <w:p w14:paraId="36B6842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Maternal pre-pregnancy obesity may influence behavioural and emotional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ssues in offspring</w:t>
            </w:r>
          </w:p>
        </w:tc>
        <w:tc>
          <w:tcPr>
            <w:tcW w:w="385" w:type="pct"/>
          </w:tcPr>
          <w:p w14:paraId="12F7DFE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Van Lieshout&lt;/Author&gt;&lt;Year&gt;2013&lt;/Year&gt;&lt;RecNum&gt;0&lt;/RecNum&gt;&lt;IDText&gt;Maternal Pre-Pregnancy Body Mass Index and Internalizing and Externalizing Problems in Offspring&lt;/IDText&gt;&lt;DisplayText&gt;&lt;style face="superscript"&gt;74&lt;/style&gt;&lt;/DisplayText&gt;&lt;record&gt;&lt;dates&gt;&lt;pub-dates&gt;&lt;date&gt;2013/03/01&lt;/date&gt;&lt;/pub-dates&gt;&lt;year&gt;2013&lt;/year&gt;&lt;/dates&gt;&lt;urls&gt;&lt;related-urls&gt;&lt;url&gt;https://doi.org/10.1177/070674371305800305&lt;/url&gt;&lt;/related-urls&gt;&lt;/urls&gt;&lt;isbn&gt;0706-7437&lt;/isbn&gt;&lt;titles&gt;&lt;title&gt;Maternal Pre-Pregnancy Body Mass Index and Internalizing and Externalizing Problems in Offspring&lt;/title&gt;&lt;secondary-title&gt;The Canadian Journal of Psychiatry&lt;/secondary-title&gt;&lt;/titles&gt;&lt;pages&gt;151-159&lt;/pages&gt;&lt;number&gt;3&lt;/number&gt;&lt;access-date&gt;2024/01/05&lt;/access-date&gt;&lt;contributors&gt;&lt;authors&gt;&lt;author&gt;Van Lieshout, Ryan J.&lt;/author&gt;&lt;author&gt;Robinson, Monique&lt;/author&gt;&lt;author&gt;Boyle, Michael H.&lt;/author&gt;&lt;/authors&gt;&lt;/contributors&gt;&lt;added-date format="utc"&gt;1704472574&lt;/added-date&gt;&lt;ref-type name="Journal Article"&gt;17&lt;/ref-type&gt;&lt;rec-number&gt;540&lt;/rec-number&gt;&lt;publisher&gt;SAGE Publications Inc&lt;/publisher&gt;&lt;last-updated-date format="utc"&gt;1704472574&lt;/last-updated-date&gt;&lt;electronic-resource-num&gt;10.1177/070674371305800305&lt;/electronic-resource-num&gt;&lt;volume&gt;58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4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4B100391" w14:textId="77777777" w:rsidTr="00EF504F">
        <w:trPr>
          <w:trHeight w:val="187"/>
        </w:trPr>
        <w:tc>
          <w:tcPr>
            <w:tcW w:w="634" w:type="pct"/>
          </w:tcPr>
          <w:p w14:paraId="43DEB78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5233B18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626" w:type="pct"/>
          </w:tcPr>
          <w:p w14:paraId="242E48B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gnancy to 10 years old</w:t>
            </w:r>
          </w:p>
        </w:tc>
        <w:tc>
          <w:tcPr>
            <w:tcW w:w="575" w:type="pct"/>
          </w:tcPr>
          <w:p w14:paraId="1EA8183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1 mother-infant dyads</w:t>
            </w:r>
          </w:p>
        </w:tc>
        <w:tc>
          <w:tcPr>
            <w:tcW w:w="1530" w:type="pct"/>
          </w:tcPr>
          <w:p w14:paraId="31B6460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estational weight gain and pre-pregnancy BMI </w:t>
            </w:r>
          </w:p>
          <w:p w14:paraId="38AA70E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nalising and externalising behaviours and attention problems exhibited a small increase in children of mothers with obesity compared to normal weight mothers. </w:t>
            </w:r>
          </w:p>
        </w:tc>
        <w:tc>
          <w:tcPr>
            <w:tcW w:w="742" w:type="pct"/>
          </w:tcPr>
          <w:p w14:paraId="7DB97A3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pre-pregnancy obesity was associated with a small increase in behavioural problems </w:t>
            </w:r>
          </w:p>
        </w:tc>
        <w:tc>
          <w:tcPr>
            <w:tcW w:w="385" w:type="pct"/>
          </w:tcPr>
          <w:p w14:paraId="4F92BA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Pugh&lt;/Author&gt;&lt;Year&gt;2016&lt;/Year&gt;&lt;IDText&gt;Gestational weight gain, prepregnancy body mass index and offspring attention-deficit hyperactivity disorder symptoms and behaviour at age 10&lt;/IDText&gt;&lt;DisplayText&gt;&lt;style face="superscript"&gt;76&lt;/style&gt;&lt;/DisplayText&gt;&lt;record&gt;&lt;dates&gt;&lt;pub-dates&gt;&lt;date&gt;2016/12/01&lt;/date&gt;&lt;/pub-dates&gt;&lt;year&gt;2016&lt;/year&gt;&lt;/dates&gt;&lt;keywords&gt;&lt;keyword&gt;Attention-deficit hyperactivity disorder&lt;/keyword&gt;&lt;keyword&gt;behaviour&lt;/keyword&gt;&lt;keyword&gt;gestational weight gain&lt;/keyword&gt;&lt;keyword&gt;maternal obesity&lt;/keyword&gt;&lt;/keywords&gt;&lt;urls&gt;&lt;related-urls&gt;&lt;url&gt;https://doi.org/10.1111/1471-0528.13909&lt;/url&gt;&lt;/related-urls&gt;&lt;/urls&gt;&lt;isbn&gt;1470-0328&lt;/isbn&gt;&lt;titles&gt;&lt;title&gt;Gestational weight gain, prepregnancy body mass index and offspring attention-deficit hyperactivity disorder symptoms and behaviour at age 10&lt;/title&gt;&lt;secondary-title&gt;BJOG: An International Journal of Obstetrics &amp;amp; Gynaecology&lt;/secondary-title&gt;&lt;/titles&gt;&lt;pages&gt;2094-2103&lt;/pages&gt;&lt;number&gt;13&lt;/number&gt;&lt;access-date&gt;2025/07/11&lt;/access-date&gt;&lt;contributors&gt;&lt;authors&gt;&lt;author&gt;Pugh, S. J.&lt;/author&gt;&lt;author&gt;Hutcheon, J. A.&lt;/author&gt;&lt;author&gt;Richardson, G. A.&lt;/author&gt;&lt;author&gt;Brooks, M. M.&lt;/author&gt;&lt;author&gt;Himes, K. P.&lt;/author&gt;&lt;author&gt;Day, N. L.&lt;/author&gt;&lt;author&gt;Bodnar, L. M.&lt;/author&gt;&lt;/authors&gt;&lt;/contributors&gt;&lt;added-date format="utc"&gt;1752238852&lt;/added-date&gt;&lt;ref-type name="Journal Article"&gt;17&lt;/ref-type&gt;&lt;rec-number&gt;812&lt;/rec-number&gt;&lt;publisher&gt;John Wiley &amp;amp; Sons, Ltd&lt;/publisher&gt;&lt;last-updated-date format="utc"&gt;1752238852&lt;/last-updated-date&gt;&lt;electronic-resource-num&gt;https://doi.org/10.1111/1471-0528.13909&lt;/electronic-resource-num&gt;&lt;volume&gt;123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6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D30B4B4" w14:textId="77777777" w:rsidTr="00EF504F">
        <w:trPr>
          <w:trHeight w:val="187"/>
        </w:trPr>
        <w:tc>
          <w:tcPr>
            <w:tcW w:w="634" w:type="pct"/>
          </w:tcPr>
          <w:p w14:paraId="4065BC8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al health disorders</w:t>
            </w:r>
          </w:p>
        </w:tc>
        <w:tc>
          <w:tcPr>
            <w:tcW w:w="508" w:type="pct"/>
          </w:tcPr>
          <w:p w14:paraId="19FE3B4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26" w:type="pct"/>
          </w:tcPr>
          <w:p w14:paraId="493490B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 to 18 years</w:t>
            </w:r>
          </w:p>
        </w:tc>
        <w:tc>
          <w:tcPr>
            <w:tcW w:w="575" w:type="pct"/>
          </w:tcPr>
          <w:p w14:paraId="009FD33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,211 mother offspring pairs</w:t>
            </w:r>
          </w:p>
        </w:tc>
        <w:tc>
          <w:tcPr>
            <w:tcW w:w="1530" w:type="pct"/>
          </w:tcPr>
          <w:p w14:paraId="0E766A3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weight status and the number of offspring visits to a physician for mental health disorders,</w:t>
            </w:r>
          </w:p>
          <w:p w14:paraId="6FD601F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correlated with significantly more physician visits for mental health conditions, mood and anxiety disorders, ADHD than control children</w:t>
            </w:r>
          </w:p>
        </w:tc>
        <w:tc>
          <w:tcPr>
            <w:tcW w:w="742" w:type="pct"/>
          </w:tcPr>
          <w:p w14:paraId="001676B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correlates with increased presentation of mental health disorders in offspring via health care.</w:t>
            </w:r>
          </w:p>
        </w:tc>
        <w:tc>
          <w:tcPr>
            <w:tcW w:w="385" w:type="pct"/>
          </w:tcPr>
          <w:p w14:paraId="78D48CF6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nVkemluc2tpPC9BdXRob3I+PFllYXI+MjAxOTwvWWVh
cj48UmVjTnVtPjA8L1JlY051bT48SURUZXh0Pk1hdGVybmFsIHByZS1wcmVnbmFuY3kgd2VpZ2h0
IHN0YXR1cyBhbmQgaGVhbHRoIGNhcmUgdXNlIGZvciBtZW50YWwgaGVhbHRoIGNvbmRpdGlvbnMg
aW4gdGhlIG9mZnNwcmluZzwvSURUZXh0PjxEaXNwbGF5VGV4dD48c3R5bGUgZmFjZT0ic3VwZXJz
Y3JpcHQiPjYyPC9zdHlsZT48L0Rpc3BsYXlUZXh0PjxyZWNvcmQ+PGRhdGVzPjxwdWItZGF0ZXM+
PGRhdGU+Tm92PC9kYXRlPjwvcHViLWRhdGVzPjx5ZWFyPjIwMTk8L3llYXI+PC9kYXRlcz48a2V5
d29yZHM+PGtleXdvcmQ+QWRvbGVzY2VudDwva2V5d29yZD48a2V5d29yZD5BZHVsdDwva2V5d29y
ZD48a2V5d29yZD5Cb2R5IE1hc3MgSW5kZXg8L2tleXdvcmQ+PGtleXdvcmQ+Q2hpbGQ8L2tleXdv
cmQ+PGtleXdvcmQ+Q2hpbGQsIFByZXNjaG9vbDwva2V5d29yZD48a2V5d29yZD5GZW1hbGU8L2tl
eXdvcmQ+PGtleXdvcmQ+SHVtYW5zPC9rZXl3b3JkPjxrZXl3b3JkPkluZmFudDwva2V5d29yZD48
a2V5d29yZD5JbmZhbnQsIE5ld2Jvcm48L2tleXdvcmQ+PGtleXdvcmQ+TWFsZTwva2V5d29yZD48
a2V5d29yZD5NYXRlcm5hbCBCZWhhdmlvci8qcHN5Y2hvbG9neTwva2V5d29yZD48a2V5d29yZD5N
ZW50YWwgSGVhbHRoLyp0cmVuZHM8L2tleXdvcmQ+PGtleXdvcmQ+T2Jlc2l0eS9lcGlkZW1pb2xv
Z3k8L2tleXdvcmQ+PGtleXdvcmQ+UHJlZ25hbmN5PC9rZXl3b3JkPjxrZXl3b3JkPlJldHJvc3Bl
Y3RpdmUgU3R1ZGllczwva2V5d29yZD48a2V5d29yZD5NZW50YWwgZGlzb3JkZXJzPC9rZXl3b3Jk
PjxrZXl3b3JkPk9iZXNpdHk8L2tleXdvcmQ+PC9rZXl3b3Jkcz48aXNibj4xMDE4LTg4Mjc8L2lz
Ym4+PHRpdGxlcz48dGl0bGU+TWF0ZXJuYWwgcHJlLXByZWduYW5jeSB3ZWlnaHQgc3RhdHVzIGFu
ZCBoZWFsdGggY2FyZSB1c2UgZm9yIG1lbnRhbCBoZWFsdGggY29uZGl0aW9ucyBpbiB0aGUgb2Zm
c3ByaW5nPC90aXRsZT48c2Vjb25kYXJ5LXRpdGxlPkV1ciBDaGlsZCBBZG9sZXNjIFBzeWNoaWF0
cnk8L3NlY29uZGFyeS10aXRsZT48L3RpdGxlcz48cGFnZXM+MTQ5OS0xNTA2PC9wYWdlcz48bnVt
YmVyPjExPC9udW1iZXI+PGNvbnRyaWJ1dG9ycz48YXV0aG9ycz48YXV0aG9yPkdydWR6aW5za2ks
IEEuPC9hdXRob3I+PGF1dGhvcj5DYW1wYmVsbCwgTC4gQS48L2F1dGhvcj48YXV0aG9yPkxpdSwg
TC48L2F1dGhvcj48YXV0aG9yPkJyb3duLCBNLiBNLjwvYXV0aG9yPjxhdXRob3I+RG9kZHMsIEwu
PC9hdXRob3I+PGF1dGhvcj5LdWhsZSwgUy48L2F1dGhvcj48L2F1dGhvcnM+PC9jb250cmlidXRv
cnM+PGVkaXRpb24+MjAxOTAzMTg8L2VkaXRpb24+PGxhbmd1YWdlPmVuZzwvbGFuZ3VhZ2U+PGFk
ZGVkLWRhdGUgZm9ybWF0PSJ1dGMiPjE3MTgyMDc4MjA8L2FkZGVkLWRhdGU+PHJlZi10eXBlIG5h
bWU9IkpvdXJuYWwgQXJ0aWNsZSI+MTc8L3JlZi10eXBlPjxhdXRoLWFkZHJlc3M+RmFjdWx0eSBv
ZiBNZWRpY2luZSwgRGFsaG91c2llIFVuaXZlcnNpdHksIEhhbGlmYXgsIE5TLCBDYW5hZGEuJiN4
RDtEZXBhcnRtZW50IG9mIENvbW11bml0eSBIZWFsdGggYW5kIEVwaWRlbWlvbG9neSwgRGFsaG91
c2llIFVuaXZlcnNpdHksIEhhbGlmYXgsIE5TLCBDYW5hZGEuJiN4RDtEZXBhcnRtZW50cyBvZiBP
YnN0ZXRyaWNzIGFuZCBHeW5hZWNvbG9neSBhbmQgUGVkaWF0cmljcywgUGVyaW5hdGFsIEVwaWRl
bWlvbG9neSBSZXNlYXJjaCBVbml0LCBEYWxob3VzaWUgVW5pdmVyc2l0eSwgSGFsaWZheCwgTlMs
IENhbmFkYS4mI3hEO0RlcGFydG1lbnRzIG9mIE9ic3RldHJpY3MgYW5kIEd5bmFlY29sb2d5IGFu
ZCBQZWRpYXRyaWNzLCBQZXJpbmF0YWwgRXBpZGVtaW9sb2d5IFJlc2VhcmNoIFVuaXQsIERhbGhv
dXNpZSBVbml2ZXJzaXR5LCBIYWxpZmF4LCBOUywgQ2FuYWRhLiBzdGVmYW4ua3VobGVAZGFsLmNh
LiYjeEQ7UGVyaW5hdGFsIEVwaWRlbWlvbG9neSBSZXNlYXJjaCBVbml0LCBJV0sgSGVhbHRoIENl
bnRyZSwgNTk4MCBVbml2ZXJzaXR5IEF2ZW51ZSwgSGFsaWZheCwgTlMsIEIzSyA2UjgsIENhbmFk
YS4gc3RlZmFuLmt1aGxlQGRhbC5jYS48L2F1dGgtYWRkcmVzcz48cmVtb3RlLWRhdGFiYXNlLXBy
b3ZpZGVyPk5MTTwvcmVtb3RlLWRhdGFiYXNlLXByb3ZpZGVyPjxyZWMtbnVtYmVyPjY3OTwvcmVj
LW51bWJlcj48bGFzdC11cGRhdGVkLWRhdGUgZm9ybWF0PSJ1dGMiPjE3MTgyMDc4MjA8L2xhc3Qt
dXBkYXRlZC1kYXRlPjxhY2Nlc3Npb24tbnVtPjMwODg3MTMwPC9hY2Nlc3Npb24tbnVtPjxlbGVj
dHJvbmljLXJlc291cmNlLW51bT4xMC4xMDA3L3MwMDc4Ny0wMTktMDEzMTItdzwvZWxlY3Ryb25p
Yy1yZXNvdXJjZS1udW0+PHZvbHVtZT4yODwvdm9sdW1lPjwvcmVjb3JkPjwvQ2l0ZT48Q2l0ZT48
QXV0aG9yPkdydWR6aW5za2k8L0F1dGhvcj48WWVhcj4yMDE5PC9ZZWFyPjxSZWNOdW0+MDwvUmVj
TnVtPjxJRFRleHQ+TWF0ZXJuYWwgcHJlLXByZWduYW5jeSB3ZWlnaHQgc3RhdHVzIGFuZCBoZWFs
dGggY2FyZSB1c2UgZm9yIG1lbnRhbCBoZWFsdGggY29uZGl0aW9ucyBpbiB0aGUgb2Zmc3ByaW5n
PC9JRFRleHQ+PHJlY29yZD48ZGF0ZXM+PHB1Yi1kYXRlcz48ZGF0ZT5Ob3Y8L2RhdGU+PC9wdWIt
ZGF0ZXM+PHllYXI+MjAxOTwveWVhcj48L2RhdGVzPjxrZXl3b3Jkcz48a2V5d29yZD5BZG9sZXNj
ZW50PC9rZXl3b3JkPjxrZXl3b3JkPkFkdWx0PC9rZXl3b3JkPjxrZXl3b3JkPkJvZHkgTWFzcyBJ
bmRleDwva2V5d29yZD48a2V5d29yZD5DaGlsZDwva2V5d29yZD48a2V5d29yZD5DaGlsZCwgUHJl
c2Nob29sPC9rZXl3b3JkPjxrZXl3b3JkPkZlbWFsZTwva2V5d29yZD48a2V5d29yZD5IdW1hbnM8
L2tleXdvcmQ+PGtleXdvcmQ+SW5mYW50PC9rZXl3b3JkPjxrZXl3b3JkPkluZmFudCwgTmV3Ym9y
bjwva2V5d29yZD48a2V5d29yZD5NYWxlPC9rZXl3b3JkPjxrZXl3b3JkPk1hdGVybmFsIEJlaGF2
aW9yLypwc3ljaG9sb2d5PC9rZXl3b3JkPjxrZXl3b3JkPk1lbnRhbCBIZWFsdGgvKnRyZW5kczwv
a2V5d29yZD48a2V5d29yZD5PYmVzaXR5L2VwaWRlbWlvbG9neTwva2V5d29yZD48a2V5d29yZD5Q
cmVnbmFuY3k8L2tleXdvcmQ+PGtleXdvcmQ+UmV0cm9zcGVjdGl2ZSBTdHVkaWVzPC9rZXl3b3Jk
PjxrZXl3b3JkPk1lbnRhbCBkaXNvcmRlcnM8L2tleXdvcmQ+PGtleXdvcmQ+T2Jlc2l0eTwva2V5
d29yZD48L2tleXdvcmRzPjxpc2JuPjEwMTgtODgyNzwvaXNibj48dGl0bGVzPjx0aXRsZT5NYXRl
cm5hbCBwcmUtcHJlZ25hbmN5IHdlaWdodCBzdGF0dXMgYW5kIGhlYWx0aCBjYXJlIHVzZSBmb3Ig
bWVudGFsIGhlYWx0aCBjb25kaXRpb25zIGluIHRoZSBvZmZzcHJpbmc8L3RpdGxlPjxzZWNvbmRh
cnktdGl0bGU+RXVyIENoaWxkIEFkb2xlc2MgUHN5Y2hpYXRyeTwvc2Vjb25kYXJ5LXRpdGxlPjwv
dGl0bGVzPjxwYWdlcz4xNDk5LTE1MDY8L3BhZ2VzPjxudW1iZXI+MTE8L251bWJlcj48Y29udHJp
YnV0b3JzPjxhdXRob3JzPjxhdXRob3I+R3J1ZHppbnNraSwgQS48L2F1dGhvcj48YXV0aG9yPkNh
bXBiZWxsLCBMLiBBLjwvYXV0aG9yPjxhdXRob3I+TGl1LCBMLjwvYXV0aG9yPjxhdXRob3I+QnJv
d24sIE0uIE0uPC9hdXRob3I+PGF1dGhvcj5Eb2RkcywgTC48L2F1dGhvcj48YXV0aG9yPkt1aGxl
LCBTLjwvYXV0aG9yPjwvYXV0aG9ycz48L2NvbnRyaWJ1dG9ycz48ZWRpdGlvbj4yMDE5MDMxODwv
ZWRpdGlvbj48bGFuZ3VhZ2U+ZW5nPC9sYW5ndWFnZT48YWRkZWQtZGF0ZSBmb3JtYXQ9InV0YyI+
MTcxODIwNzgyMDwvYWRkZWQtZGF0ZT48cmVmLXR5cGUgbmFtZT0iSm91cm5hbCBBcnRpY2xlIj4x
NzwvcmVmLXR5cGU+PGF1dGgtYWRkcmVzcz5GYWN1bHR5IG9mIE1lZGljaW5lLCBEYWxob3VzaWUg
VW5pdmVyc2l0eSwgSGFsaWZheCwgTlMsIENhbmFkYS4mI3hEO0RlcGFydG1lbnQgb2YgQ29tbXVu
aXR5IEhlYWx0aCBhbmQgRXBpZGVtaW9sb2d5LCBEYWxob3VzaWUgVW5pdmVyc2l0eSwgSGFsaWZh
eCwgTlMsIENhbmFkYS4mI3hEO0RlcGFydG1lbnRzIG9mIE9ic3RldHJpY3MgYW5kIEd5bmFlY29s
b2d5IGFuZCBQZWRpYXRyaWNzLCBQZXJpbmF0YWwgRXBpZGVtaW9sb2d5IFJlc2VhcmNoIFVuaXQs
IERhbGhvdXNpZSBVbml2ZXJzaXR5LCBIYWxpZmF4LCBOUywgQ2FuYWRhLiYjeEQ7RGVwYXJ0bWVu
dHMgb2YgT2JzdGV0cmljcyBhbmQgR3luYWVjb2xvZ3kgYW5kIFBlZGlhdHJpY3MsIFBlcmluYXRh
bCBFcGlkZW1pb2xvZ3kgUmVzZWFyY2ggVW5pdCwgRGFsaG91c2llIFVuaXZlcnNpdHksIEhhbGlm
YXgsIE5TLCBDYW5hZGEuIHN0ZWZhbi5rdWhsZUBkYWwuY2EuJiN4RDtQZXJpbmF0YWwgRXBpZGVt
aW9sb2d5IFJlc2VhcmNoIFVuaXQsIElXSyBIZWFsdGggQ2VudHJlLCA1OTgwIFVuaXZlcnNpdHkg
QXZlbnVlLCBIYWxpZmF4LCBOUywgQjNLIDZSOCwgQ2FuYWRhLiBzdGVmYW4ua3VobGVAZGFsLmNh
LjwvYXV0aC1hZGRyZXNzPjxyZW1vdGUtZGF0YWJhc2UtcHJvdmlkZXI+TkxNPC9yZW1vdGUtZGF0
YWJhc2UtcHJvdmlkZXI+PHJlYy1udW1iZXI+Njc5PC9yZWMtbnVtYmVyPjxsYXN0LXVwZGF0ZWQt
ZGF0ZSBmb3JtYXQ9InV0YyI+MTcxODIwNzgyMDwvbGFzdC11cGRhdGVkLWRhdGU+PGFjY2Vzc2lv
bi1udW0+MzA4ODcxMzA8L2FjY2Vzc2lvbi1udW0+PGVsZWN0cm9uaWMtcmVzb3VyY2UtbnVtPjEw
LjEwMDcvczAwNzg3LTAxOS0wMTMxMi13PC9lbGVjdHJvbmljLXJlc291cmNlLW51bT48dm9sdW1l
PjI4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nVkemluc2tpPC9BdXRob3I+PFllYXI+MjAxOTwvWWVh
cj48UmVjTnVtPjA8L1JlY051bT48SURUZXh0Pk1hdGVybmFsIHByZS1wcmVnbmFuY3kgd2VpZ2h0
IHN0YXR1cyBhbmQgaGVhbHRoIGNhcmUgdXNlIGZvciBtZW50YWwgaGVhbHRoIGNvbmRpdGlvbnMg
aW4gdGhlIG9mZnNwcmluZzwvSURUZXh0PjxEaXNwbGF5VGV4dD48c3R5bGUgZmFjZT0ic3VwZXJz
Y3JpcHQiPjYyPC9zdHlsZT48L0Rpc3BsYXlUZXh0PjxyZWNvcmQ+PGRhdGVzPjxwdWItZGF0ZXM+
PGRhdGU+Tm92PC9kYXRlPjwvcHViLWRhdGVzPjx5ZWFyPjIwMTk8L3llYXI+PC9kYXRlcz48a2V5
d29yZHM+PGtleXdvcmQ+QWRvbGVzY2VudDwva2V5d29yZD48a2V5d29yZD5BZHVsdDwva2V5d29y
ZD48a2V5d29yZD5Cb2R5IE1hc3MgSW5kZXg8L2tleXdvcmQ+PGtleXdvcmQ+Q2hpbGQ8L2tleXdv
cmQ+PGtleXdvcmQ+Q2hpbGQsIFByZXNjaG9vbDwva2V5d29yZD48a2V5d29yZD5GZW1hbGU8L2tl
eXdvcmQ+PGtleXdvcmQ+SHVtYW5zPC9rZXl3b3JkPjxrZXl3b3JkPkluZmFudDwva2V5d29yZD48
a2V5d29yZD5JbmZhbnQsIE5ld2Jvcm48L2tleXdvcmQ+PGtleXdvcmQ+TWFsZTwva2V5d29yZD48
a2V5d29yZD5NYXRlcm5hbCBCZWhhdmlvci8qcHN5Y2hvbG9neTwva2V5d29yZD48a2V5d29yZD5N
ZW50YWwgSGVhbHRoLyp0cmVuZHM8L2tleXdvcmQ+PGtleXdvcmQ+T2Jlc2l0eS9lcGlkZW1pb2xv
Z3k8L2tleXdvcmQ+PGtleXdvcmQ+UHJlZ25hbmN5PC9rZXl3b3JkPjxrZXl3b3JkPlJldHJvc3Bl
Y3RpdmUgU3R1ZGllczwva2V5d29yZD48a2V5d29yZD5NZW50YWwgZGlzb3JkZXJzPC9rZXl3b3Jk
PjxrZXl3b3JkPk9iZXNpdHk8L2tleXdvcmQ+PC9rZXl3b3Jkcz48aXNibj4xMDE4LTg4Mjc8L2lz
Ym4+PHRpdGxlcz48dGl0bGU+TWF0ZXJuYWwgcHJlLXByZWduYW5jeSB3ZWlnaHQgc3RhdHVzIGFu
ZCBoZWFsdGggY2FyZSB1c2UgZm9yIG1lbnRhbCBoZWFsdGggY29uZGl0aW9ucyBpbiB0aGUgb2Zm
c3ByaW5nPC90aXRsZT48c2Vjb25kYXJ5LXRpdGxlPkV1ciBDaGlsZCBBZG9sZXNjIFBzeWNoaWF0
cnk8L3NlY29uZGFyeS10aXRsZT48L3RpdGxlcz48cGFnZXM+MTQ5OS0xNTA2PC9wYWdlcz48bnVt
YmVyPjExPC9udW1iZXI+PGNvbnRyaWJ1dG9ycz48YXV0aG9ycz48YXV0aG9yPkdydWR6aW5za2ks
IEEuPC9hdXRob3I+PGF1dGhvcj5DYW1wYmVsbCwgTC4gQS48L2F1dGhvcj48YXV0aG9yPkxpdSwg
TC48L2F1dGhvcj48YXV0aG9yPkJyb3duLCBNLiBNLjwvYXV0aG9yPjxhdXRob3I+RG9kZHMsIEwu
PC9hdXRob3I+PGF1dGhvcj5LdWhsZSwgUy48L2F1dGhvcj48L2F1dGhvcnM+PC9jb250cmlidXRv
cnM+PGVkaXRpb24+MjAxOTAzMTg8L2VkaXRpb24+PGxhbmd1YWdlPmVuZzwvbGFuZ3VhZ2U+PGFk
ZGVkLWRhdGUgZm9ybWF0PSJ1dGMiPjE3MTgyMDc4MjA8L2FkZGVkLWRhdGU+PHJlZi10eXBlIG5h
bWU9IkpvdXJuYWwgQXJ0aWNsZSI+MTc8L3JlZi10eXBlPjxhdXRoLWFkZHJlc3M+RmFjdWx0eSBv
ZiBNZWRpY2luZSwgRGFsaG91c2llIFVuaXZlcnNpdHksIEhhbGlmYXgsIE5TLCBDYW5hZGEuJiN4
RDtEZXBhcnRtZW50IG9mIENvbW11bml0eSBIZWFsdGggYW5kIEVwaWRlbWlvbG9neSwgRGFsaG91
c2llIFVuaXZlcnNpdHksIEhhbGlmYXgsIE5TLCBDYW5hZGEuJiN4RDtEZXBhcnRtZW50cyBvZiBP
YnN0ZXRyaWNzIGFuZCBHeW5hZWNvbG9neSBhbmQgUGVkaWF0cmljcywgUGVyaW5hdGFsIEVwaWRl
bWlvbG9neSBSZXNlYXJjaCBVbml0LCBEYWxob3VzaWUgVW5pdmVyc2l0eSwgSGFsaWZheCwgTlMs
IENhbmFkYS4mI3hEO0RlcGFydG1lbnRzIG9mIE9ic3RldHJpY3MgYW5kIEd5bmFlY29sb2d5IGFu
ZCBQZWRpYXRyaWNzLCBQZXJpbmF0YWwgRXBpZGVtaW9sb2d5IFJlc2VhcmNoIFVuaXQsIERhbGhv
dXNpZSBVbml2ZXJzaXR5LCBIYWxpZmF4LCBOUywgQ2FuYWRhLiBzdGVmYW4ua3VobGVAZGFsLmNh
LiYjeEQ7UGVyaW5hdGFsIEVwaWRlbWlvbG9neSBSZXNlYXJjaCBVbml0LCBJV0sgSGVhbHRoIENl
bnRyZSwgNTk4MCBVbml2ZXJzaXR5IEF2ZW51ZSwgSGFsaWZheCwgTlMsIEIzSyA2UjgsIENhbmFk
YS4gc3RlZmFuLmt1aGxlQGRhbC5jYS48L2F1dGgtYWRkcmVzcz48cmVtb3RlLWRhdGFiYXNlLXBy
b3ZpZGVyPk5MTTwvcmVtb3RlLWRhdGFiYXNlLXByb3ZpZGVyPjxyZWMtbnVtYmVyPjY3OTwvcmVj
LW51bWJlcj48bGFzdC11cGRhdGVkLWRhdGUgZm9ybWF0PSJ1dGMiPjE3MTgyMDc4MjA8L2xhc3Qt
dXBkYXRlZC1kYXRlPjxhY2Nlc3Npb24tbnVtPjMwODg3MTMwPC9hY2Nlc3Npb24tbnVtPjxlbGVj
dHJvbmljLXJlc291cmNlLW51bT4xMC4xMDA3L3MwMDc4Ny0wMTktMDEzMTItdzwvZWxlY3Ryb25p
Yy1yZXNvdXJjZS1udW0+PHZvbHVtZT4yODwvdm9sdW1lPjwvcmVjb3JkPjwvQ2l0ZT48Q2l0ZT48
QXV0aG9yPkdydWR6aW5za2k8L0F1dGhvcj48WWVhcj4yMDE5PC9ZZWFyPjxSZWNOdW0+MDwvUmVj
TnVtPjxJRFRleHQ+TWF0ZXJuYWwgcHJlLXByZWduYW5jeSB3ZWlnaHQgc3RhdHVzIGFuZCBoZWFs
dGggY2FyZSB1c2UgZm9yIG1lbnRhbCBoZWFsdGggY29uZGl0aW9ucyBpbiB0aGUgb2Zmc3ByaW5n
PC9JRFRleHQ+PHJlY29yZD48ZGF0ZXM+PHB1Yi1kYXRlcz48ZGF0ZT5Ob3Y8L2RhdGU+PC9wdWIt
ZGF0ZXM+PHllYXI+MjAxOTwveWVhcj48L2RhdGVzPjxrZXl3b3Jkcz48a2V5d29yZD5BZG9sZXNj
ZW50PC9rZXl3b3JkPjxrZXl3b3JkPkFkdWx0PC9rZXl3b3JkPjxrZXl3b3JkPkJvZHkgTWFzcyBJ
bmRleDwva2V5d29yZD48a2V5d29yZD5DaGlsZDwva2V5d29yZD48a2V5d29yZD5DaGlsZCwgUHJl
c2Nob29sPC9rZXl3b3JkPjxrZXl3b3JkPkZlbWFsZTwva2V5d29yZD48a2V5d29yZD5IdW1hbnM8
L2tleXdvcmQ+PGtleXdvcmQ+SW5mYW50PC9rZXl3b3JkPjxrZXl3b3JkPkluZmFudCwgTmV3Ym9y
bjwva2V5d29yZD48a2V5d29yZD5NYWxlPC9rZXl3b3JkPjxrZXl3b3JkPk1hdGVybmFsIEJlaGF2
aW9yLypwc3ljaG9sb2d5PC9rZXl3b3JkPjxrZXl3b3JkPk1lbnRhbCBIZWFsdGgvKnRyZW5kczwv
a2V5d29yZD48a2V5d29yZD5PYmVzaXR5L2VwaWRlbWlvbG9neTwva2V5d29yZD48a2V5d29yZD5Q
cmVnbmFuY3k8L2tleXdvcmQ+PGtleXdvcmQ+UmV0cm9zcGVjdGl2ZSBTdHVkaWVzPC9rZXl3b3Jk
PjxrZXl3b3JkPk1lbnRhbCBkaXNvcmRlcnM8L2tleXdvcmQ+PGtleXdvcmQ+T2Jlc2l0eTwva2V5
d29yZD48L2tleXdvcmRzPjxpc2JuPjEwMTgtODgyNzwvaXNibj48dGl0bGVzPjx0aXRsZT5NYXRl
cm5hbCBwcmUtcHJlZ25hbmN5IHdlaWdodCBzdGF0dXMgYW5kIGhlYWx0aCBjYXJlIHVzZSBmb3Ig
bWVudGFsIGhlYWx0aCBjb25kaXRpb25zIGluIHRoZSBvZmZzcHJpbmc8L3RpdGxlPjxzZWNvbmRh
cnktdGl0bGU+RXVyIENoaWxkIEFkb2xlc2MgUHN5Y2hpYXRyeTwvc2Vjb25kYXJ5LXRpdGxlPjwv
dGl0bGVzPjxwYWdlcz4xNDk5LTE1MDY8L3BhZ2VzPjxudW1iZXI+MTE8L251bWJlcj48Y29udHJp
YnV0b3JzPjxhdXRob3JzPjxhdXRob3I+R3J1ZHppbnNraSwgQS48L2F1dGhvcj48YXV0aG9yPkNh
bXBiZWxsLCBMLiBBLjwvYXV0aG9yPjxhdXRob3I+TGl1LCBMLjwvYXV0aG9yPjxhdXRob3I+QnJv
d24sIE0uIE0uPC9hdXRob3I+PGF1dGhvcj5Eb2RkcywgTC48L2F1dGhvcj48YXV0aG9yPkt1aGxl
LCBTLjwvYXV0aG9yPjwvYXV0aG9ycz48L2NvbnRyaWJ1dG9ycz48ZWRpdGlvbj4yMDE5MDMxODwv
ZWRpdGlvbj48bGFuZ3VhZ2U+ZW5nPC9sYW5ndWFnZT48YWRkZWQtZGF0ZSBmb3JtYXQ9InV0YyI+
MTcxODIwNzgyMDwvYWRkZWQtZGF0ZT48cmVmLXR5cGUgbmFtZT0iSm91cm5hbCBBcnRpY2xlIj4x
NzwvcmVmLXR5cGU+PGF1dGgtYWRkcmVzcz5GYWN1bHR5IG9mIE1lZGljaW5lLCBEYWxob3VzaWUg
VW5pdmVyc2l0eSwgSGFsaWZheCwgTlMsIENhbmFkYS4mI3hEO0RlcGFydG1lbnQgb2YgQ29tbXVu
aXR5IEhlYWx0aCBhbmQgRXBpZGVtaW9sb2d5LCBEYWxob3VzaWUgVW5pdmVyc2l0eSwgSGFsaWZh
eCwgTlMsIENhbmFkYS4mI3hEO0RlcGFydG1lbnRzIG9mIE9ic3RldHJpY3MgYW5kIEd5bmFlY29s
b2d5IGFuZCBQZWRpYXRyaWNzLCBQZXJpbmF0YWwgRXBpZGVtaW9sb2d5IFJlc2VhcmNoIFVuaXQs
IERhbGhvdXNpZSBVbml2ZXJzaXR5LCBIYWxpZmF4LCBOUywgQ2FuYWRhLiYjeEQ7RGVwYXJ0bWVu
dHMgb2YgT2JzdGV0cmljcyBhbmQgR3luYWVjb2xvZ3kgYW5kIFBlZGlhdHJpY3MsIFBlcmluYXRh
bCBFcGlkZW1pb2xvZ3kgUmVzZWFyY2ggVW5pdCwgRGFsaG91c2llIFVuaXZlcnNpdHksIEhhbGlm
YXgsIE5TLCBDYW5hZGEuIHN0ZWZhbi5rdWhsZUBkYWwuY2EuJiN4RDtQZXJpbmF0YWwgRXBpZGVt
aW9sb2d5IFJlc2VhcmNoIFVuaXQsIElXSyBIZWFsdGggQ2VudHJlLCA1OTgwIFVuaXZlcnNpdHkg
QXZlbnVlLCBIYWxpZmF4LCBOUywgQjNLIDZSOCwgQ2FuYWRhLiBzdGVmYW4ua3VobGVAZGFsLmNh
LjwvYXV0aC1hZGRyZXNzPjxyZW1vdGUtZGF0YWJhc2UtcHJvdmlkZXI+TkxNPC9yZW1vdGUtZGF0
YWJhc2UtcHJvdmlkZXI+PHJlYy1udW1iZXI+Njc5PC9yZWMtbnVtYmVyPjxsYXN0LXVwZGF0ZWQt
ZGF0ZSBmb3JtYXQ9InV0YyI+MTcxODIwNzgyMDwvbGFzdC11cGRhdGVkLWRhdGU+PGFjY2Vzc2lv
bi1udW0+MzA4ODcxMzA8L2FjY2Vzc2lvbi1udW0+PGVsZWN0cm9uaWMtcmVzb3VyY2UtbnVtPjEw
LjEwMDcvczAwNzg3LTAxOS0wMTMxMi13PC9lbGVjdHJvbmljLXJlc291cmNlLW51bT48dm9sdW1l
PjI4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2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78CF341" w14:textId="77777777" w:rsidTr="00EF504F">
        <w:trPr>
          <w:trHeight w:val="187"/>
        </w:trPr>
        <w:tc>
          <w:tcPr>
            <w:tcW w:w="634" w:type="pct"/>
          </w:tcPr>
          <w:p w14:paraId="20911DE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cial behaviour, anxiety </w:t>
            </w:r>
          </w:p>
        </w:tc>
        <w:tc>
          <w:tcPr>
            <w:tcW w:w="508" w:type="pct"/>
          </w:tcPr>
          <w:p w14:paraId="7A350FD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626" w:type="pct"/>
          </w:tcPr>
          <w:p w14:paraId="60ACAA27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weeks</w:t>
            </w:r>
          </w:p>
        </w:tc>
        <w:tc>
          <w:tcPr>
            <w:tcW w:w="575" w:type="pct"/>
          </w:tcPr>
          <w:p w14:paraId="5B08834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127 offspring</w:t>
            </w:r>
          </w:p>
        </w:tc>
        <w:tc>
          <w:tcPr>
            <w:tcW w:w="1530" w:type="pct"/>
          </w:tcPr>
          <w:p w14:paraId="70A1A80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fat and sugar diet offspring tested on elevated Plus maze, novel object recognition, open field and social preference</w:t>
            </w:r>
          </w:p>
          <w:p w14:paraId="04B77E2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difference in offspring locomotion or social behaviour. </w:t>
            </w:r>
          </w:p>
          <w:p w14:paraId="0E6EF91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fat and sugar offspring displayed reduced anxiety behaviour</w:t>
            </w:r>
          </w:p>
          <w:p w14:paraId="5256517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s were impaired in novel object recognition</w:t>
            </w:r>
          </w:p>
        </w:tc>
        <w:tc>
          <w:tcPr>
            <w:tcW w:w="742" w:type="pct"/>
          </w:tcPr>
          <w:p w14:paraId="54808DA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diet effects the behaviour of offspring with potential sex specific differences</w:t>
            </w:r>
          </w:p>
        </w:tc>
        <w:tc>
          <w:tcPr>
            <w:tcW w:w="385" w:type="pct"/>
          </w:tcPr>
          <w:p w14:paraId="62C76C27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3J0PC9BdXRob3I+PFllYXI+MjAyMzwvWWVhcj48UmVj
TnVtPjA8L1JlY051bT48SURUZXh0PlNleC1TcGVjaWZpYyBFZmZlY3RzIG9mIGEgTWF0ZXJuYWwg
T2Jlc29nZW5pYyBEaWV0IEhpZ2ggaW4gRmF0IGFuZCBTdWdhciBvbiBPZmZzcHJpbmcgQWRpcG9z
aXR5LCBHcm93dGgsIGFuZCBCZWhhdmlvcjwvSURUZXh0PjxEaXNwbGF5VGV4dD48c3R5bGUgZmFj
ZT0ic3VwZXJzY3JpcHQiPjEwNTwvc3R5bGU+PC9EaXNwbGF5VGV4dD48cmVjb3JkPjxkYXRlcz48
cHViLWRhdGVzPjxkYXRlPk9jdCAyOTwvZGF0ZT48L3B1Yi1kYXRlcz48eWVhcj4yMDIzPC95ZWFy
PjwvZGF0ZXM+PGtleXdvcmRzPjxrZXl3b3JkPkh1bWFuczwva2V5d29yZD48a2V5d29yZD5GZW1h
bGU8L2tleXdvcmQ+PGtleXdvcmQ+TWFsZTwva2V5d29yZD48a2V5d29yZD5QcmVnbmFuY3k8L2tl
eXdvcmQ+PGtleXdvcmQ+TWljZTwva2V5d29yZD48a2V5d29yZD5BbmltYWxzPC9rZXl3b3JkPjxr
ZXl3b3JkPipBZGlwb3NpdHk8L2tleXdvcmQ+PGtleXdvcmQ+KlN1Z2Fycy9tZXRhYm9saXNtPC9r
ZXl3b3JkPjxrZXl3b3JkPkxhY3RhdGlvbjwva2V5d29yZD48a2V5d29yZD5EaWV0LCBIaWdoLUZh
dC9hZHZlcnNlIGVmZmVjdHM8L2tleXdvcmQ+PGtleXdvcmQ+T2Jlc2l0eS9ldGlvbG9neS9tZXRh
Ym9saXNtPC9rZXl3b3JkPjxrZXl3b3JkPkFkaXBvc2UgVGlzc3VlL21ldGFib2xpc208L2tleXdv
cmQ+PGtleXdvcmQ+TWF0ZXJuYWwgTnV0cml0aW9uYWwgUGh5c2lvbG9naWNhbCBQaGVub21lbmE8
L2tleXdvcmQ+PGtleXdvcmQ+YWRpcG9zaXR5PC9rZXl3b3JkPjxrZXl3b3JkPmJlaGF2aW9yYWwg
bmV1cm9zY2llbmNlPC9rZXl3b3JkPjxrZXl3b3JkPmRpZXRhcnkgaW50YWtlPC9rZXl3b3JkPjxr
ZXl3b3JkPmhpZ2ggZmF0IGFuZCBzdWdhciBkaWV0PC9rZXl3b3JkPjxrZXl3b3JkPm9iZXNpdHk8
L2tleXdvcmQ+PC9rZXl3b3Jkcz48aXNibj4yMDcyLTY2NDM8L2lzYm4+PGN1c3RvbTI+UE1DMTA2
NDgwMTY8L2N1c3RvbTI+PGN1c3RvbTE+VGhlIGF1dGhvcnMgZGVjbGFyZSBubyBjb25mbGljdCBv
ZiBpbnRlcmVzdC48L2N1c3RvbTE+PHRpdGxlcz48dGl0bGU+U2V4LVNwZWNpZmljIEVmZmVjdHMg
b2YgYSBNYXRlcm5hbCBPYmVzb2dlbmljIERpZXQgSGlnaCBpbiBGYXQgYW5kIFN1Z2FyIG9uIE9m
ZnNwcmluZyBBZGlwb3NpdHksIEdyb3d0aCwgYW5kIEJlaGF2aW9yPC90aXRsZT48c2Vjb25kYXJ5
LXRpdGxlPk51dHJpZW50czwvc2Vjb25kYXJ5LXRpdGxlPjwvdGl0bGVzPjxudW1iZXI+MjE8L251
bWJlcj48Y29udHJpYnV0b3JzPjxhdXRob3JzPjxhdXRob3I+TW9ydCwgRS4gSi48L2F1dGhvcj48
YXV0aG9yPkhlcml0YWdlLCBTLjwvYXV0aG9yPjxhdXRob3I+Sm9uZXMsIFMuPC9hdXRob3I+PGF1
dGhvcj5Gb3dkZW4sIEEuIEwuPC9hdXRob3I+PGF1dGhvcj5DYW1tLCBFLiBKLjwvYXV0aG9yPjwv
YXV0aG9ycz48L2NvbnRyaWJ1dG9ycz48ZWRpdGlvbj4yMDIzMTAyOTwvZWRpdGlvbj48bGFuZ3Vh
Z2U+ZW5nPC9sYW5ndWFnZT48YWRkZWQtZGF0ZSBmb3JtYXQ9InV0YyI+MTcxNzA4MjMxODwvYWRk
ZWQtZGF0ZT48cmVmLXR5cGUgbmFtZT0iSm91cm5hbCBBcnRpY2xlIj4xNzwvcmVmLXR5cGU+PGF1
dGgtYWRkcmVzcz5EZXBhcnRtZW50IG9mIFBoeXNpb2xvZ3ksIERldmVsb3BtZW50IGFuZCBOZXVy
b3NjaWVuY2UsIFVuaXZlcnNpdHkgb2YgQ2FtYnJpZGdlLCBEb3duaW5nIFN0cmVldCwgQ2FtYnJp
ZGdlIENCMiAzRUcsIFVLLiYjeEQ7VGhlIFJpdGNoaWUgQ2VudHJlLCBIdWRzb24gSW5zdGl0dXRl
IG9mIE1lZGljYWwgUmVzZWFyY2gsIDI3LTMxIFdyaWdodCBTdHJlZXQsIENsYXl0b24sIFZJQyAz
MTY4LCBBdXN0cmFsaWEuPC9hdXRoLWFkZHJlc3M+PHJlbW90ZS1kYXRhYmFzZS1wcm92aWRlcj5O
TE08L3JlbW90ZS1kYXRhYmFzZS1wcm92aWRlcj48cmVjLW51bWJlcj42NDM8L3JlYy1udW1iZXI+
PGxhc3QtdXBkYXRlZC1kYXRlIGZvcm1hdD0idXRjIj4xNzE3MDgyMzE4PC9sYXN0LXVwZGF0ZWQt
ZGF0ZT48YWNjZXNzaW9uLW51bT4zNzk2MDI0NzwvYWNjZXNzaW9uLW51bT48ZWxlY3Ryb25pYy1y
ZXNvdXJjZS1udW0+MTAuMzM5MC9udTE1MjE0NTk0PC9lbGVjdHJvbmljLXJlc291cmNlLW51bT48
dm9sdW1lPjE1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3J0PC9BdXRob3I+PFllYXI+MjAyMzwvWWVhcj48UmVj
TnVtPjA8L1JlY051bT48SURUZXh0PlNleC1TcGVjaWZpYyBFZmZlY3RzIG9mIGEgTWF0ZXJuYWwg
T2Jlc29nZW5pYyBEaWV0IEhpZ2ggaW4gRmF0IGFuZCBTdWdhciBvbiBPZmZzcHJpbmcgQWRpcG9z
aXR5LCBHcm93dGgsIGFuZCBCZWhhdmlvcjwvSURUZXh0PjxEaXNwbGF5VGV4dD48c3R5bGUgZmFj
ZT0ic3VwZXJzY3JpcHQiPjEwNTwvc3R5bGU+PC9EaXNwbGF5VGV4dD48cmVjb3JkPjxkYXRlcz48
cHViLWRhdGVzPjxkYXRlPk9jdCAyOTwvZGF0ZT48L3B1Yi1kYXRlcz48eWVhcj4yMDIzPC95ZWFy
PjwvZGF0ZXM+PGtleXdvcmRzPjxrZXl3b3JkPkh1bWFuczwva2V5d29yZD48a2V5d29yZD5GZW1h
bGU8L2tleXdvcmQ+PGtleXdvcmQ+TWFsZTwva2V5d29yZD48a2V5d29yZD5QcmVnbmFuY3k8L2tl
eXdvcmQ+PGtleXdvcmQ+TWljZTwva2V5d29yZD48a2V5d29yZD5BbmltYWxzPC9rZXl3b3JkPjxr
ZXl3b3JkPipBZGlwb3NpdHk8L2tleXdvcmQ+PGtleXdvcmQ+KlN1Z2Fycy9tZXRhYm9saXNtPC9r
ZXl3b3JkPjxrZXl3b3JkPkxhY3RhdGlvbjwva2V5d29yZD48a2V5d29yZD5EaWV0LCBIaWdoLUZh
dC9hZHZlcnNlIGVmZmVjdHM8L2tleXdvcmQ+PGtleXdvcmQ+T2Jlc2l0eS9ldGlvbG9neS9tZXRh
Ym9saXNtPC9rZXl3b3JkPjxrZXl3b3JkPkFkaXBvc2UgVGlzc3VlL21ldGFib2xpc208L2tleXdv
cmQ+PGtleXdvcmQ+TWF0ZXJuYWwgTnV0cml0aW9uYWwgUGh5c2lvbG9naWNhbCBQaGVub21lbmE8
L2tleXdvcmQ+PGtleXdvcmQ+YWRpcG9zaXR5PC9rZXl3b3JkPjxrZXl3b3JkPmJlaGF2aW9yYWwg
bmV1cm9zY2llbmNlPC9rZXl3b3JkPjxrZXl3b3JkPmRpZXRhcnkgaW50YWtlPC9rZXl3b3JkPjxr
ZXl3b3JkPmhpZ2ggZmF0IGFuZCBzdWdhciBkaWV0PC9rZXl3b3JkPjxrZXl3b3JkPm9iZXNpdHk8
L2tleXdvcmQ+PC9rZXl3b3Jkcz48aXNibj4yMDcyLTY2NDM8L2lzYm4+PGN1c3RvbTI+UE1DMTA2
NDgwMTY8L2N1c3RvbTI+PGN1c3RvbTE+VGhlIGF1dGhvcnMgZGVjbGFyZSBubyBjb25mbGljdCBv
ZiBpbnRlcmVzdC48L2N1c3RvbTE+PHRpdGxlcz48dGl0bGU+U2V4LVNwZWNpZmljIEVmZmVjdHMg
b2YgYSBNYXRlcm5hbCBPYmVzb2dlbmljIERpZXQgSGlnaCBpbiBGYXQgYW5kIFN1Z2FyIG9uIE9m
ZnNwcmluZyBBZGlwb3NpdHksIEdyb3d0aCwgYW5kIEJlaGF2aW9yPC90aXRsZT48c2Vjb25kYXJ5
LXRpdGxlPk51dHJpZW50czwvc2Vjb25kYXJ5LXRpdGxlPjwvdGl0bGVzPjxudW1iZXI+MjE8L251
bWJlcj48Y29udHJpYnV0b3JzPjxhdXRob3JzPjxhdXRob3I+TW9ydCwgRS4gSi48L2F1dGhvcj48
YXV0aG9yPkhlcml0YWdlLCBTLjwvYXV0aG9yPjxhdXRob3I+Sm9uZXMsIFMuPC9hdXRob3I+PGF1
dGhvcj5Gb3dkZW4sIEEuIEwuPC9hdXRob3I+PGF1dGhvcj5DYW1tLCBFLiBKLjwvYXV0aG9yPjwv
YXV0aG9ycz48L2NvbnRyaWJ1dG9ycz48ZWRpdGlvbj4yMDIzMTAyOTwvZWRpdGlvbj48bGFuZ3Vh
Z2U+ZW5nPC9sYW5ndWFnZT48YWRkZWQtZGF0ZSBmb3JtYXQ9InV0YyI+MTcxNzA4MjMxODwvYWRk
ZWQtZGF0ZT48cmVmLXR5cGUgbmFtZT0iSm91cm5hbCBBcnRpY2xlIj4xNzwvcmVmLXR5cGU+PGF1
dGgtYWRkcmVzcz5EZXBhcnRtZW50IG9mIFBoeXNpb2xvZ3ksIERldmVsb3BtZW50IGFuZCBOZXVy
b3NjaWVuY2UsIFVuaXZlcnNpdHkgb2YgQ2FtYnJpZGdlLCBEb3duaW5nIFN0cmVldCwgQ2FtYnJp
ZGdlIENCMiAzRUcsIFVLLiYjeEQ7VGhlIFJpdGNoaWUgQ2VudHJlLCBIdWRzb24gSW5zdGl0dXRl
IG9mIE1lZGljYWwgUmVzZWFyY2gsIDI3LTMxIFdyaWdodCBTdHJlZXQsIENsYXl0b24sIFZJQyAz
MTY4LCBBdXN0cmFsaWEuPC9hdXRoLWFkZHJlc3M+PHJlbW90ZS1kYXRhYmFzZS1wcm92aWRlcj5O
TE08L3JlbW90ZS1kYXRhYmFzZS1wcm92aWRlcj48cmVjLW51bWJlcj42NDM8L3JlYy1udW1iZXI+
PGxhc3QtdXBkYXRlZC1kYXRlIGZvcm1hdD0idXRjIj4xNzE3MDgyMzE4PC9sYXN0LXVwZGF0ZWQt
ZGF0ZT48YWNjZXNzaW9uLW51bT4zNzk2MDI0NzwvYWNjZXNzaW9uLW51bT48ZWxlY3Ryb25pYy1y
ZXNvdXJjZS1udW0+MTAuMzM5MC9udTE1MjE0NTk0PC9lbGVjdHJvbmljLXJlc291cmNlLW51bT48
dm9sdW1lPjE1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0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0769637" w14:textId="77777777" w:rsidTr="00EF504F">
        <w:trPr>
          <w:trHeight w:val="187"/>
        </w:trPr>
        <w:tc>
          <w:tcPr>
            <w:tcW w:w="634" w:type="pct"/>
          </w:tcPr>
          <w:p w14:paraId="155CCB5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508" w:type="pct"/>
          </w:tcPr>
          <w:p w14:paraId="23F1DAC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626" w:type="pct"/>
          </w:tcPr>
          <w:p w14:paraId="10635FD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17 years</w:t>
            </w:r>
          </w:p>
        </w:tc>
        <w:tc>
          <w:tcPr>
            <w:tcW w:w="575" w:type="pct"/>
          </w:tcPr>
          <w:p w14:paraId="4F60502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,868 children </w:t>
            </w:r>
          </w:p>
        </w:tc>
        <w:tc>
          <w:tcPr>
            <w:tcW w:w="1530" w:type="pct"/>
          </w:tcPr>
          <w:p w14:paraId="3CF0104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followed up at ages 5, 8, 10, 14 and 17.</w:t>
            </w:r>
          </w:p>
          <w:p w14:paraId="60AE714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behaviour checklist given to primary caregiver to assess for affective disorders in children</w:t>
            </w:r>
          </w:p>
          <w:p w14:paraId="1F3B9A3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e was a higher risk of affective disorders in children of overweight or obese mothers between ages 5-17 (fully adjusted OR for obese mothers = 1.72)</w:t>
            </w:r>
          </w:p>
          <w:p w14:paraId="4C96F98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pct"/>
          </w:tcPr>
          <w:p w14:paraId="56EFA4E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overweight and obesity may be a risk factor for the development of affective disorders in their children in later life</w:t>
            </w:r>
          </w:p>
          <w:p w14:paraId="4297261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5" w:type="pct"/>
          </w:tcPr>
          <w:p w14:paraId="3B9CFBD9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Robinson&lt;/Author&gt;&lt;Year&gt;2013&lt;/Year&gt;&lt;RecNum&gt;0&lt;/RecNum&gt;&lt;IDText&gt;Pre-pregnancy maternal overweight and obesity increase the risk for affective disorders in offspring&lt;/IDText&gt;&lt;DisplayText&gt;&lt;style face="superscript"&gt;63&lt;/style&gt;&lt;/DisplayText&gt;&lt;record&gt;&lt;keywords&gt;&lt;keyword&gt;depression&lt;/keyword&gt;&lt;keyword&gt;mood disorders&lt;/keyword&gt;&lt;keyword&gt;obesity&lt;/keyword&gt;&lt;keyword&gt;overweight&lt;/keyword&gt;&lt;keyword&gt;pre-pregnancy maternal weight&lt;/keyword&gt;&lt;/keywords&gt;&lt;urls&gt;&lt;related-urls&gt;&lt;url&gt;https://www.cambridge.org/core/product/2441132E079209E7BDCC1CECEE601529&lt;/url&gt;&lt;/related-urls&gt;&lt;/urls&gt;&lt;isbn&gt;2040-1744&lt;/isbn&gt;&lt;titles&gt;&lt;title&gt;Pre-pregnancy maternal overweight and obesity increase the risk for affective disorders in offspring&lt;/title&gt;&lt;secondary-title&gt;Journal of Developmental Origins of Health and Disease&lt;/secondary-title&gt;&lt;/titles&gt;&lt;pages&gt;42-48&lt;/pages&gt;&lt;number&gt;1&lt;/number&gt;&lt;contributors&gt;&lt;authors&gt;&lt;author&gt;Robinson, M.&lt;/author&gt;&lt;author&gt;Zubrick, S. R.&lt;/author&gt;&lt;author&gt;Pennell, C. E.&lt;/author&gt;&lt;author&gt;Van Lieshout, R. J.&lt;/author&gt;&lt;author&gt;Jacoby, P.&lt;/author&gt;&lt;author&gt;Beilin, L. J.&lt;/author&gt;&lt;author&gt;Mori, T. A.&lt;/author&gt;&lt;author&gt;Stanley, F. J.&lt;/author&gt;&lt;author&gt;Newnham, J. P.&lt;/author&gt;&lt;author&gt;Oddy, W. H.&lt;/author&gt;&lt;/authors&gt;&lt;/contributors&gt;&lt;edition&gt;2012/09/06&lt;/edition&gt;&lt;added-date format="utc"&gt;1718116513&lt;/added-date&gt;&lt;ref-type name="Journal Article"&gt;17&lt;/ref-type&gt;&lt;dates&gt;&lt;year&gt;2013&lt;/year&gt;&lt;/dates&gt;&lt;remote-database-provider&gt;Cambridge University Press&lt;/remote-database-provider&gt;&lt;rec-number&gt;675&lt;/rec-number&gt;&lt;publisher&gt;Cambridge University Press&lt;/publisher&gt;&lt;last-updated-date format="utc"&gt;1718116513&lt;/last-updated-date&gt;&lt;electronic-resource-num&gt;10.1017/S2040174412000578&lt;/electronic-resource-num&gt;&lt;volume&gt;4&lt;/volume&gt;&lt;remote-database-name&gt;Cambridge Core&lt;/remote-database-na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63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430EC74" w14:textId="77777777" w:rsidTr="00EF504F">
        <w:trPr>
          <w:trHeight w:val="187"/>
        </w:trPr>
        <w:tc>
          <w:tcPr>
            <w:tcW w:w="5000" w:type="pct"/>
            <w:gridSpan w:val="7"/>
          </w:tcPr>
          <w:p w14:paraId="306D826A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Paternal</w:t>
            </w:r>
          </w:p>
        </w:tc>
      </w:tr>
      <w:tr w:rsidR="00F83248" w:rsidRPr="00AE2E5F" w14:paraId="3EA8613A" w14:textId="77777777" w:rsidTr="00EF504F">
        <w:trPr>
          <w:trHeight w:val="187"/>
        </w:trPr>
        <w:tc>
          <w:tcPr>
            <w:tcW w:w="634" w:type="pct"/>
          </w:tcPr>
          <w:p w14:paraId="13EC171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508" w:type="pct"/>
          </w:tcPr>
          <w:p w14:paraId="633E145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626" w:type="pct"/>
          </w:tcPr>
          <w:p w14:paraId="5F9EF850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 days</w:t>
            </w:r>
          </w:p>
        </w:tc>
        <w:tc>
          <w:tcPr>
            <w:tcW w:w="575" w:type="pct"/>
          </w:tcPr>
          <w:p w14:paraId="70A9036E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6-13 per sex per group</w:t>
            </w:r>
          </w:p>
        </w:tc>
        <w:tc>
          <w:tcPr>
            <w:tcW w:w="1530" w:type="pct"/>
          </w:tcPr>
          <w:p w14:paraId="1EF5822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rease in attack and defensive behaviour in HFD offspring</w:t>
            </w:r>
          </w:p>
          <w:p w14:paraId="4B8F0149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HFD offspring displayed more anxious behaviour </w:t>
            </w:r>
          </w:p>
        </w:tc>
        <w:tc>
          <w:tcPr>
            <w:tcW w:w="742" w:type="pct"/>
          </w:tcPr>
          <w:p w14:paraId="483135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Paternal obesity alters behavioural responses and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reases anxiety-like behaviour of offspring</w:t>
            </w:r>
          </w:p>
        </w:tc>
        <w:tc>
          <w:tcPr>
            <w:tcW w:w="385" w:type="pct"/>
          </w:tcPr>
          <w:p w14:paraId="22E4CD65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Korgan&lt;/Author&gt;&lt;Year&gt;2018&lt;/Year&gt;&lt;RecNum&gt;0&lt;/RecNum&gt;&lt;IDText&gt;Effects of paternal high-fat diet and rearing environment on maternal investment and development of defensive responses in the offspring&lt;/IDText&gt;&lt;DisplayText&gt;&lt;style face="superscript"&gt;116&lt;/style&gt;&lt;/DisplayText&gt;&lt;record&gt;&lt;dates&gt;&lt;pub-dates&gt;&lt;date&gt;2018/05/01/&lt;/date&gt;&lt;/pub-dates&gt;&lt;year&gt;2018&lt;/year&gt;&lt;/dates&gt;&lt;keywords&gt;&lt;keyword&gt;High-fat diet&lt;/keyword&gt;&lt;keyword&gt;Paternal effects&lt;/keyword&gt;&lt;keyword&gt;Affiliative behavior&lt;/keyword&gt;&lt;keyword&gt;Maternal care&lt;/keyword&gt;&lt;keyword&gt;Hypothalamus&lt;/keyword&gt;&lt;keyword&gt;Chromatin plasticity&lt;/keyword&gt;&lt;/keywords&gt;&lt;urls&gt;&lt;related-urls&gt;&lt;url&gt;https://www.sciencedirect.com/science/article/pii/S0306453017313604&lt;/url&gt;&lt;/related-urls&gt;&lt;/urls&gt;&lt;isbn&gt;0306-4530&lt;/isbn&gt;&lt;titles&gt;&lt;title&gt;Effects of paternal high-fat diet and rearing environment on maternal investment and development of defensive responses in the offspring&lt;/title&gt;&lt;secondary-title&gt;Psychoneuroendocrinology&lt;/secondary-title&gt;&lt;/titles&gt;&lt;pages&gt;20-30&lt;/pages&gt;&lt;contributors&gt;&lt;authors&gt;&lt;author&gt;Korgan, Austin C.&lt;/author&gt;&lt;author&gt;O’Leary, Elizabeth&lt;/author&gt;&lt;author&gt;King, Jillian L.&lt;/author&gt;&lt;author&gt;Weaver, Ian C. G.&lt;/author&gt;&lt;author&gt;Perrot, Tara S.&lt;/author&gt;&lt;/authors&gt;&lt;/contributors&gt;&lt;added-date format="utc"&gt;1704727776&lt;/added-date&gt;&lt;ref-type name="Journal Article"&gt;17&lt;/ref-type&gt;&lt;rec-number&gt;543&lt;/rec-number&gt;&lt;last-updated-date format="utc"&gt;1704727776&lt;/last-updated-date&gt;&lt;electronic-resource-num&gt;https://doi.org/10.1016/j.psyneuen.2018.02.010&lt;/electronic-resource-num&gt;&lt;volume&gt;91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16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2CC244A" w14:textId="77777777" w:rsidTr="00EF504F">
        <w:trPr>
          <w:trHeight w:val="187"/>
        </w:trPr>
        <w:tc>
          <w:tcPr>
            <w:tcW w:w="5000" w:type="pct"/>
            <w:gridSpan w:val="7"/>
          </w:tcPr>
          <w:p w14:paraId="5CA6B720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Both parents</w:t>
            </w:r>
          </w:p>
        </w:tc>
      </w:tr>
      <w:tr w:rsidR="00F83248" w:rsidRPr="00AE2E5F" w14:paraId="3631A279" w14:textId="77777777" w:rsidTr="00EF504F">
        <w:trPr>
          <w:trHeight w:val="187"/>
        </w:trPr>
        <w:tc>
          <w:tcPr>
            <w:tcW w:w="634" w:type="pct"/>
          </w:tcPr>
          <w:p w14:paraId="6C98E04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3FE1FDB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26" w:type="pct"/>
          </w:tcPr>
          <w:p w14:paraId="5BCFE758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-8 years</w:t>
            </w:r>
          </w:p>
        </w:tc>
        <w:tc>
          <w:tcPr>
            <w:tcW w:w="575" w:type="pct"/>
          </w:tcPr>
          <w:p w14:paraId="51EAF0D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7,500</w:t>
            </w:r>
          </w:p>
        </w:tc>
        <w:tc>
          <w:tcPr>
            <w:tcW w:w="1530" w:type="pct"/>
          </w:tcPr>
          <w:p w14:paraId="3D2621B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association of maternal pre-pregnancy weight with externalising/internalising behaviour problems, non-verbal skills or attention deficits was found.</w:t>
            </w:r>
          </w:p>
          <w:p w14:paraId="7AE8AA3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overweight was also not associated with any behavioural issues</w:t>
            </w:r>
          </w:p>
        </w:tc>
        <w:tc>
          <w:tcPr>
            <w:tcW w:w="742" w:type="pct"/>
          </w:tcPr>
          <w:p w14:paraId="4AD620E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e is little evidence of intrauterine effect of pre-pregnancy weight on cognitive function and behaviour of children</w:t>
            </w:r>
          </w:p>
        </w:tc>
        <w:tc>
          <w:tcPr>
            <w:tcW w:w="385" w:type="pct"/>
          </w:tcPr>
          <w:p w14:paraId="13B8DE37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rion&lt;/Author&gt;&lt;Year&gt;2011&lt;/Year&gt;&lt;IDText&gt;Intrauterine effects of maternal prepregnancy overweight on child cognition and behavior in 2 cohorts&lt;/IDText&gt;&lt;DisplayText&gt;&lt;style face="superscript"&gt;78&lt;/style&gt;&lt;/DisplayText&gt;&lt;record&gt;&lt;dates&gt;&lt;pub-dates&gt;&lt;date&gt;Jan&lt;/date&gt;&lt;/pub-dates&gt;&lt;year&gt;2011&lt;/year&gt;&lt;/dates&gt;&lt;keywords&gt;&lt;keyword&gt;*Child Behavior&lt;/keyword&gt;&lt;keyword&gt;*Child Development&lt;/keyword&gt;&lt;keyword&gt;Child, Preschool&lt;/keyword&gt;&lt;keyword&gt;Cognition&lt;/keyword&gt;&lt;keyword&gt;Female&lt;/keyword&gt;&lt;keyword&gt;Humans&lt;/keyword&gt;&lt;keyword&gt;*Mothers&lt;/keyword&gt;&lt;keyword&gt;*Overweight&lt;/keyword&gt;&lt;keyword&gt;Pregnancy&lt;/keyword&gt;&lt;keyword&gt;Prenatal Exposure Delayed Effects&lt;/keyword&gt;&lt;/keywords&gt;&lt;isbn&gt;0031-4005 (Print)&amp;#xD;0031-4005&lt;/isbn&gt;&lt;custom2&gt;PMC3605781&lt;/custom2&gt;&lt;titles&gt;&lt;title&gt;Intrauterine effects of maternal prepregnancy overweight on child cognition and behavior in 2 cohorts&lt;/title&gt;&lt;secondary-title&gt;Pediatrics&lt;/secondary-title&gt;&lt;/titles&gt;&lt;pages&gt;e202-11&lt;/pages&gt;&lt;number&gt;1&lt;/number&gt;&lt;contributors&gt;&lt;authors&gt;&lt;author&gt;Brion, M. J.&lt;/author&gt;&lt;author&gt;Zeegers, M.&lt;/author&gt;&lt;author&gt;Jaddoe, V.&lt;/author&gt;&lt;author&gt;Verhulst, F.&lt;/author&gt;&lt;author&gt;Tiemeier, H.&lt;/author&gt;&lt;author&gt;Lawlor, D. A.&lt;/author&gt;&lt;author&gt;Smith, G. D.&lt;/author&gt;&lt;/authors&gt;&lt;/contributors&gt;&lt;edition&gt;20101227&lt;/edition&gt;&lt;language&gt;eng&lt;/language&gt;&lt;added-date format="utc"&gt;1718111481&lt;/added-date&gt;&lt;ref-type name="Journal Article"&gt;17&lt;/ref-type&gt;&lt;auth-address&gt;MRC Centre for Causal Analyses in Translational Epidemiology, School of Social and Community Medicine University of Bristol, Oakfield House, Oakfield Grove, Bristol BS8 2BN, United Kingdom. marie-jo.brion@bristol.ac.uk&lt;/auth-address&gt;&lt;remote-database-provider&gt;NLM&lt;/remote-database-provider&gt;&lt;rec-number&gt;673&lt;/rec-number&gt;&lt;last-updated-date format="utc"&gt;1718111481&lt;/last-updated-date&gt;&lt;accession-num&gt;21187310&lt;/accession-num&gt;&lt;custom6&gt;EMS50535&lt;/custom6&gt;&lt;electronic-resource-num&gt;10.1542/peds.2010-0651&lt;/electronic-resource-num&gt;&lt;volume&gt;127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8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2A0087E7" w14:textId="77777777" w:rsidTr="00EF504F">
        <w:trPr>
          <w:trHeight w:val="187"/>
        </w:trPr>
        <w:tc>
          <w:tcPr>
            <w:tcW w:w="634" w:type="pct"/>
          </w:tcPr>
          <w:p w14:paraId="2932C22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ur</w:t>
            </w:r>
          </w:p>
        </w:tc>
        <w:tc>
          <w:tcPr>
            <w:tcW w:w="508" w:type="pct"/>
          </w:tcPr>
          <w:p w14:paraId="1B4FA6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626" w:type="pct"/>
          </w:tcPr>
          <w:p w14:paraId="59B9A6B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-7 years old</w:t>
            </w:r>
          </w:p>
        </w:tc>
        <w:tc>
          <w:tcPr>
            <w:tcW w:w="575" w:type="pct"/>
          </w:tcPr>
          <w:p w14:paraId="423CB37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,314 children</w:t>
            </w:r>
          </w:p>
        </w:tc>
        <w:tc>
          <w:tcPr>
            <w:tcW w:w="1530" w:type="pct"/>
          </w:tcPr>
          <w:p w14:paraId="2DBD839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pre-pregnancy BMI</w:t>
            </w:r>
          </w:p>
          <w:p w14:paraId="5A6D396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ngth and difficulties questionnaire completed by parents when child was 7 years old</w:t>
            </w:r>
          </w:p>
          <w:p w14:paraId="2B3F00B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BMI were associated with behavioural difficulties, including hyperactivity, and emotional and conduct issues</w:t>
            </w:r>
          </w:p>
        </w:tc>
        <w:tc>
          <w:tcPr>
            <w:tcW w:w="742" w:type="pct"/>
          </w:tcPr>
          <w:p w14:paraId="2B0AB14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ental obesity is associated with offspring behavioural issues</w:t>
            </w:r>
          </w:p>
          <w:p w14:paraId="54402AB0" w14:textId="77777777" w:rsidR="00F83248" w:rsidRPr="00AE2E5F" w:rsidRDefault="00F83248" w:rsidP="00EF504F">
            <w:pPr>
              <w:pStyle w:val="ListParagraph"/>
              <w:ind w:left="41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5" w:type="pct"/>
          </w:tcPr>
          <w:p w14:paraId="3CB294BA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Mikkelsen&lt;/Author&gt;&lt;Year&gt;2017&lt;/Year&gt;&lt;RecNum&gt;0&lt;/RecNum&gt;&lt;IDText&gt;Parental Body Mass Index and Behavioral Problems in Their Offspring: A Danish National Birth Cohort Study&lt;/IDText&gt;&lt;DisplayText&gt;&lt;style face="superscript"&gt;25&lt;/style&gt;&lt;/DisplayText&gt;&lt;record&gt;&lt;urls&gt;&lt;related-urls&gt;&lt;url&gt;https://doi.org/10.1093/aje/kwx063&lt;/url&gt;&lt;/related-urls&gt;&lt;/urls&gt;&lt;isbn&gt;0002-9262&lt;/isbn&gt;&lt;titles&gt;&lt;title&gt;Parental Body Mass Index and Behavioral Problems in Their Offspring: A Danish National Birth Cohort Study&lt;/title&gt;&lt;secondary-title&gt;American Journal of Epidemiology&lt;/secondary-title&gt;&lt;/titles&gt;&lt;pages&gt;593-602&lt;/pages&gt;&lt;number&gt;5&lt;/number&gt;&lt;access-date&gt;1/10/2024&lt;/access-date&gt;&lt;contributors&gt;&lt;authors&gt;&lt;author&gt;Mikkelsen, Susanne Hvolgaard&lt;/author&gt;&lt;author&gt;Hohwü, Lena&lt;/author&gt;&lt;author&gt;Olsen, Jørn&lt;/author&gt;&lt;author&gt;Bech, Bodil Hammer&lt;/author&gt;&lt;author&gt;Liew, Zeyan&lt;/author&gt;&lt;author&gt;Obel, Carsten&lt;/author&gt;&lt;/authors&gt;&lt;/contributors&gt;&lt;added-date format="utc"&gt;1704912148&lt;/added-date&gt;&lt;ref-type name="Journal Article"&gt;17&lt;/ref-type&gt;&lt;dates&gt;&lt;year&gt;2017&lt;/year&gt;&lt;/dates&gt;&lt;rec-number&gt;557&lt;/rec-number&gt;&lt;last-updated-date format="utc"&gt;1704912148&lt;/last-updated-date&gt;&lt;electronic-resource-num&gt;10.1093/aje/kwx063&lt;/electronic-resource-num&gt;&lt;volume&gt;186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2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716A64B5" w14:textId="77777777" w:rsidR="00F83248" w:rsidRPr="00AE38F7" w:rsidRDefault="00F83248" w:rsidP="00F83248">
      <w:pPr>
        <w:rPr>
          <w:rFonts w:ascii="Times New Roman" w:hAnsi="Times New Roman" w:cs="Times New Roman"/>
          <w:sz w:val="24"/>
          <w:szCs w:val="24"/>
        </w:rPr>
      </w:pPr>
    </w:p>
    <w:p w14:paraId="19A67203" w14:textId="77777777" w:rsidR="00F83248" w:rsidRPr="00AE38F7" w:rsidRDefault="00F83248" w:rsidP="00F83248">
      <w:pPr>
        <w:rPr>
          <w:rFonts w:ascii="Times New Roman" w:hAnsi="Times New Roman" w:cs="Times New Roman"/>
          <w:sz w:val="24"/>
          <w:szCs w:val="24"/>
        </w:rPr>
      </w:pPr>
      <w:r w:rsidRPr="18ADC5F0">
        <w:rPr>
          <w:rFonts w:ascii="Times New Roman" w:hAnsi="Times New Roman" w:cs="Times New Roman"/>
          <w:sz w:val="24"/>
          <w:szCs w:val="24"/>
        </w:rPr>
        <w:br w:type="page"/>
      </w:r>
      <w:r w:rsidRPr="18ADC5F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A summarisation of studies exploring the connection between maternal or paternal BMI and learning and memory outcomes seen in offspring.</w:t>
      </w:r>
    </w:p>
    <w:tbl>
      <w:tblPr>
        <w:tblStyle w:val="TableGrid"/>
        <w:tblW w:w="5583" w:type="pct"/>
        <w:tblLook w:val="04A0" w:firstRow="1" w:lastRow="0" w:firstColumn="1" w:lastColumn="0" w:noHBand="0" w:noVBand="1"/>
      </w:tblPr>
      <w:tblGrid>
        <w:gridCol w:w="1509"/>
        <w:gridCol w:w="936"/>
        <w:gridCol w:w="1272"/>
        <w:gridCol w:w="1091"/>
        <w:gridCol w:w="2938"/>
        <w:gridCol w:w="1522"/>
        <w:gridCol w:w="799"/>
      </w:tblGrid>
      <w:tr w:rsidR="00F83248" w:rsidRPr="00AE2E5F" w14:paraId="54FE970E" w14:textId="77777777" w:rsidTr="00EF504F">
        <w:trPr>
          <w:trHeight w:val="147"/>
        </w:trPr>
        <w:tc>
          <w:tcPr>
            <w:tcW w:w="749" w:type="pct"/>
          </w:tcPr>
          <w:p w14:paraId="2170931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465" w:type="pct"/>
          </w:tcPr>
          <w:p w14:paraId="76C897F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</w:t>
            </w:r>
          </w:p>
        </w:tc>
        <w:tc>
          <w:tcPr>
            <w:tcW w:w="632" w:type="pct"/>
          </w:tcPr>
          <w:p w14:paraId="087A2C0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spring age</w:t>
            </w:r>
          </w:p>
        </w:tc>
        <w:tc>
          <w:tcPr>
            <w:tcW w:w="542" w:type="pct"/>
          </w:tcPr>
          <w:p w14:paraId="51F6FD6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size</w:t>
            </w:r>
          </w:p>
        </w:tc>
        <w:tc>
          <w:tcPr>
            <w:tcW w:w="1459" w:type="pct"/>
          </w:tcPr>
          <w:p w14:paraId="0B64267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756" w:type="pct"/>
          </w:tcPr>
          <w:p w14:paraId="1C2593F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pretation</w:t>
            </w:r>
          </w:p>
        </w:tc>
        <w:tc>
          <w:tcPr>
            <w:tcW w:w="395" w:type="pct"/>
          </w:tcPr>
          <w:p w14:paraId="68A9CBD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 of study</w:t>
            </w:r>
          </w:p>
        </w:tc>
      </w:tr>
      <w:tr w:rsidR="00F83248" w:rsidRPr="00AE2E5F" w14:paraId="022BEBCD" w14:textId="77777777" w:rsidTr="00EF504F">
        <w:trPr>
          <w:trHeight w:val="147"/>
        </w:trPr>
        <w:tc>
          <w:tcPr>
            <w:tcW w:w="5000" w:type="pct"/>
            <w:gridSpan w:val="7"/>
          </w:tcPr>
          <w:p w14:paraId="45F5CFA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</w:t>
            </w:r>
          </w:p>
        </w:tc>
      </w:tr>
      <w:tr w:rsidR="00F83248" w:rsidRPr="00AE2E5F" w14:paraId="1BD5A85F" w14:textId="77777777" w:rsidTr="00EF504F">
        <w:trPr>
          <w:trHeight w:val="147"/>
        </w:trPr>
        <w:tc>
          <w:tcPr>
            <w:tcW w:w="749" w:type="pct"/>
          </w:tcPr>
          <w:p w14:paraId="6A01B87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gnitive performance</w:t>
            </w:r>
          </w:p>
        </w:tc>
        <w:tc>
          <w:tcPr>
            <w:tcW w:w="465" w:type="pct"/>
          </w:tcPr>
          <w:p w14:paraId="5F0D9DE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uman </w:t>
            </w:r>
          </w:p>
        </w:tc>
        <w:tc>
          <w:tcPr>
            <w:tcW w:w="632" w:type="pct"/>
          </w:tcPr>
          <w:p w14:paraId="286F38AE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and 7 years</w:t>
            </w:r>
          </w:p>
        </w:tc>
        <w:tc>
          <w:tcPr>
            <w:tcW w:w="542" w:type="pct"/>
          </w:tcPr>
          <w:p w14:paraId="4DDE208F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,025 at 5 years old</w:t>
            </w:r>
          </w:p>
          <w:p w14:paraId="5D93F460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012EC5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9,882 at 7 years old</w:t>
            </w:r>
          </w:p>
        </w:tc>
        <w:tc>
          <w:tcPr>
            <w:tcW w:w="1459" w:type="pct"/>
          </w:tcPr>
          <w:p w14:paraId="41012A1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K mother and child cohort with data on children at ages 5 and 7. Children were subject to standard cognitive assessment</w:t>
            </w:r>
          </w:p>
          <w:p w14:paraId="64B9349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verweight/obesity was negatively correlated with child cognitive performance</w:t>
            </w:r>
          </w:p>
          <w:p w14:paraId="3024269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effect size was modest (10-point increase in maternal BMI, decrease in cognitive performance of around 1/10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andard deviation at age 7)</w:t>
            </w:r>
          </w:p>
          <w:p w14:paraId="75E9CB4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relationship strengthened with age</w:t>
            </w:r>
          </w:p>
        </w:tc>
        <w:tc>
          <w:tcPr>
            <w:tcW w:w="756" w:type="pct"/>
          </w:tcPr>
          <w:p w14:paraId="2528E4EC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is negatively correlated with child cognitive performance</w:t>
            </w:r>
          </w:p>
        </w:tc>
        <w:tc>
          <w:tcPr>
            <w:tcW w:w="395" w:type="pct"/>
          </w:tcPr>
          <w:p w14:paraId="2CE30222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Basatemur&lt;/Author&gt;&lt;Year&gt;2013&lt;/Year&gt;&lt;RecNum&gt;0&lt;/RecNum&gt;&lt;IDText&gt;Maternal prepregnancy BMI and child cognition: a longitudinal cohort study&lt;/IDText&gt;&lt;DisplayText&gt;&lt;style face="superscript"&gt;83&lt;/style&gt;&lt;/DisplayText&gt;&lt;record&gt;&lt;isbn&gt;0031-4005&lt;/isbn&gt;&lt;titles&gt;&lt;title&gt;Maternal prepregnancy BMI and child cognition: a longitudinal cohort study&lt;/title&gt;&lt;secondary-title&gt;Pediatrics&lt;/secondary-title&gt;&lt;/titles&gt;&lt;pages&gt;56-63&lt;/pages&gt;&lt;number&gt;1&lt;/number&gt;&lt;contributors&gt;&lt;authors&gt;&lt;author&gt;Basatemur, Emre&lt;/author&gt;&lt;author&gt;Gardiner, Julian&lt;/author&gt;&lt;author&gt;Williams, Carrie&lt;/author&gt;&lt;author&gt;Melhuish, Edward&lt;/author&gt;&lt;author&gt;Barnes, Jacqueline&lt;/author&gt;&lt;author&gt;Sutcliffe, Alastair&lt;/author&gt;&lt;/authors&gt;&lt;/contributors&gt;&lt;added-date format="utc"&gt;1718118830&lt;/added-date&gt;&lt;ref-type name="Journal Article"&gt;17&lt;/ref-type&gt;&lt;dates&gt;&lt;year&gt;2013&lt;/year&gt;&lt;/dates&gt;&lt;rec-number&gt;676&lt;/rec-number&gt;&lt;last-updated-date format="utc"&gt;1718118830&lt;/last-updated-date&gt;&lt;volume&gt;131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3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8EB5BAA" w14:textId="77777777" w:rsidTr="00EF504F">
        <w:trPr>
          <w:trHeight w:val="147"/>
        </w:trPr>
        <w:tc>
          <w:tcPr>
            <w:tcW w:w="749" w:type="pct"/>
          </w:tcPr>
          <w:p w14:paraId="6EA90C1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gnitive performance</w:t>
            </w:r>
          </w:p>
        </w:tc>
        <w:tc>
          <w:tcPr>
            <w:tcW w:w="465" w:type="pct"/>
          </w:tcPr>
          <w:p w14:paraId="6640D3E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600EE65D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-83 months</w:t>
            </w:r>
          </w:p>
        </w:tc>
        <w:tc>
          <w:tcPr>
            <w:tcW w:w="542" w:type="pct"/>
          </w:tcPr>
          <w:p w14:paraId="36A871A0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412</w:t>
            </w:r>
          </w:p>
        </w:tc>
        <w:tc>
          <w:tcPr>
            <w:tcW w:w="1459" w:type="pct"/>
          </w:tcPr>
          <w:p w14:paraId="771BD9EB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underwent Peabody individual achievement reading recognition and mathematic tests to evaluate cognition</w:t>
            </w:r>
          </w:p>
          <w:p w14:paraId="0284019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spring of obese mothers had lower scores, an average of 3 points for reading and 2 for mathematics </w:t>
            </w:r>
          </w:p>
        </w:tc>
        <w:tc>
          <w:tcPr>
            <w:tcW w:w="756" w:type="pct"/>
          </w:tcPr>
          <w:p w14:paraId="1D3CA81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negatively impacts child cognitive test scores</w:t>
            </w:r>
          </w:p>
        </w:tc>
        <w:tc>
          <w:tcPr>
            <w:tcW w:w="395" w:type="pct"/>
          </w:tcPr>
          <w:p w14:paraId="3B09255E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Tanda&lt;/Author&gt;&lt;Year&gt;2013&lt;/Year&gt;&lt;RecNum&gt;0&lt;/RecNum&gt;&lt;IDText&gt;The impact of prepregnancy obesity on children’s cognitive test scores&lt;/IDText&gt;&lt;DisplayText&gt;&lt;style face="superscript"&gt;82&lt;/style&gt;&lt;/DisplayText&gt;&lt;record&gt;&lt;isbn&gt;1092-7875&lt;/isbn&gt;&lt;titles&gt;&lt;title&gt;The impact of prepregnancy obesity on children’s cognitive test scores&lt;/title&gt;&lt;secondary-title&gt;Maternal and child health journal&lt;/secondary-title&gt;&lt;/titles&gt;&lt;pages&gt;222-229&lt;/pages&gt;&lt;contributors&gt;&lt;authors&gt;&lt;author&gt;Tanda, Rika&lt;/author&gt;&lt;author&gt;Salsberry, Pamela J&lt;/author&gt;&lt;author&gt;Reagan, Patricia B&lt;/author&gt;&lt;author&gt;Fang, Muriel Z&lt;/author&gt;&lt;/authors&gt;&lt;/contributors&gt;&lt;added-date format="utc"&gt;1721049429&lt;/added-date&gt;&lt;ref-type name="Journal Article"&gt;17&lt;/ref-type&gt;&lt;dates&gt;&lt;year&gt;2013&lt;/year&gt;&lt;/dates&gt;&lt;rec-number&gt;722&lt;/rec-number&gt;&lt;last-updated-date format="utc"&gt;1721049429&lt;/last-updated-date&gt;&lt;volume&gt;17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2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7DEEC8C" w14:textId="77777777" w:rsidTr="00EF504F">
        <w:trPr>
          <w:trHeight w:val="147"/>
        </w:trPr>
        <w:tc>
          <w:tcPr>
            <w:tcW w:w="749" w:type="pct"/>
          </w:tcPr>
          <w:p w14:paraId="282884C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gnitive performance </w:t>
            </w:r>
          </w:p>
        </w:tc>
        <w:tc>
          <w:tcPr>
            <w:tcW w:w="465" w:type="pct"/>
          </w:tcPr>
          <w:p w14:paraId="357A1E4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28E88A2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to 11 years old</w:t>
            </w:r>
          </w:p>
        </w:tc>
        <w:tc>
          <w:tcPr>
            <w:tcW w:w="542" w:type="pct"/>
          </w:tcPr>
          <w:p w14:paraId="7C088D0C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84</w:t>
            </w:r>
          </w:p>
        </w:tc>
        <w:tc>
          <w:tcPr>
            <w:tcW w:w="1459" w:type="pct"/>
          </w:tcPr>
          <w:p w14:paraId="6F17FCD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’s verbal recognition and perceptual reasoning were assessed at 9 years old</w:t>
            </w:r>
          </w:p>
          <w:p w14:paraId="064CC61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ren of mothers with obesity had lower verbal recognition scores, though perceptual reasoning was not affected by maternal weight</w:t>
            </w:r>
          </w:p>
        </w:tc>
        <w:tc>
          <w:tcPr>
            <w:tcW w:w="756" w:type="pct"/>
          </w:tcPr>
          <w:p w14:paraId="4A571F9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may have long term effects on child cognition</w:t>
            </w:r>
          </w:p>
        </w:tc>
        <w:tc>
          <w:tcPr>
            <w:tcW w:w="395" w:type="pct"/>
          </w:tcPr>
          <w:p w14:paraId="0B62C9A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Widen&lt;/Author&gt;&lt;Year&gt;2018&lt;/Year&gt;&lt;IDText&gt;Prepregnancy overweight and obesity are associated with impaired child neurodevelopment&lt;/IDText&gt;&lt;DisplayText&gt;&lt;style face="superscript"&gt;84&lt;/style&gt;&lt;/DisplayText&gt;&lt;record&gt;&lt;dates&gt;&lt;pub-dates&gt;&lt;date&gt;2018/01/01&lt;/date&gt;&lt;/pub-dates&gt;&lt;year&gt;2018&lt;/year&gt;&lt;/dates&gt;&lt;keywords&gt;&lt;keyword&gt;child development&lt;/keyword&gt;&lt;keyword&gt;cognitive development&lt;/keyword&gt;&lt;keyword&gt;maternal obesity&lt;/keyword&gt;&lt;keyword&gt;pregnancy&lt;/keyword&gt;&lt;/keywords&gt;&lt;urls&gt;&lt;related-urls&gt;&lt;url&gt;https://doi.org/10.1111/mcn.12481&lt;/url&gt;&lt;/related-urls&gt;&lt;/urls&gt;&lt;isbn&gt;1740-8695&lt;/isbn&gt;&lt;titles&gt;&lt;title&gt;Prepregnancy overweight and obesity are associated with impaired child neurodevelopment&lt;/title&gt;&lt;secondary-title&gt;Maternal &amp;amp; Child Nutrition&lt;/secondary-title&gt;&lt;/titles&gt;&lt;pages&gt;e12481&lt;/pages&gt;&lt;number&gt;1&lt;/number&gt;&lt;access-date&gt;2025/07/15&lt;/access-date&gt;&lt;contributors&gt;&lt;authors&gt;&lt;author&gt;Widen, Elizabeth Marie&lt;/author&gt;&lt;author&gt;Kahn, Linda Gross&lt;/author&gt;&lt;author&gt;Cirillo, Piera&lt;/author&gt;&lt;author&gt;Cohn, Barbara&lt;/author&gt;&lt;author&gt;Kezios, Katrina Lynn&lt;/author&gt;&lt;author&gt;Factor-Litvak, Pam&lt;/author&gt;&lt;/authors&gt;&lt;/contributors&gt;&lt;added-date format="utc"&gt;1752582279&lt;/added-date&gt;&lt;ref-type name="Journal Article"&gt;17&lt;/ref-type&gt;&lt;rec-number&gt;814&lt;/rec-number&gt;&lt;publisher&gt;John Wiley &amp;amp; Sons, Ltd&lt;/publisher&gt;&lt;last-updated-date format="utc"&gt;1752582279&lt;/last-updated-date&gt;&lt;electronic-resource-num&gt;https://doi.org/10.1111/mcn.12481&lt;/electronic-resource-num&gt;&lt;volume&gt;14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4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15DF89A" w14:textId="77777777" w:rsidTr="00EF504F">
        <w:trPr>
          <w:trHeight w:val="147"/>
        </w:trPr>
        <w:tc>
          <w:tcPr>
            <w:tcW w:w="749" w:type="pct"/>
          </w:tcPr>
          <w:p w14:paraId="6E25B1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elopment</w:t>
            </w:r>
          </w:p>
        </w:tc>
        <w:tc>
          <w:tcPr>
            <w:tcW w:w="465" w:type="pct"/>
          </w:tcPr>
          <w:p w14:paraId="37209BA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7900BA4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years old</w:t>
            </w:r>
          </w:p>
        </w:tc>
        <w:tc>
          <w:tcPr>
            <w:tcW w:w="542" w:type="pct"/>
          </w:tcPr>
          <w:p w14:paraId="2BF6F06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850</w:t>
            </w:r>
          </w:p>
        </w:tc>
        <w:tc>
          <w:tcPr>
            <w:tcW w:w="1459" w:type="pct"/>
          </w:tcPr>
          <w:p w14:paraId="3B70E19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and Child mental and motor development at age 2</w:t>
            </w:r>
          </w:p>
          <w:p w14:paraId="748BB067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he risk of delayed mental development was higher among children of obese or underweight mothers</w:t>
            </w:r>
          </w:p>
        </w:tc>
        <w:tc>
          <w:tcPr>
            <w:tcW w:w="756" w:type="pct"/>
          </w:tcPr>
          <w:p w14:paraId="2DFB48F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Maternal low or high pre-pregnancy BMI was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associated with risk of delayed mental development </w:t>
            </w:r>
          </w:p>
        </w:tc>
        <w:tc>
          <w:tcPr>
            <w:tcW w:w="395" w:type="pct"/>
          </w:tcPr>
          <w:p w14:paraId="1C2C0F91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fldChar w:fldCharType="begin">
                <w:fldData xml:space="preserve">PEVuZE5vdGU+PENpdGU+PEF1dGhvcj5IaW5rbGU8L0F1dGhvcj48WWVhcj4yMDEyPC9ZZWFyPjxS
ZWNOdW0+MDwvUmVjTnVtPjxJRFRleHQ+QXNzb2NpYXRpb25zIGJldHdlZW4gbWF0ZXJuYWwgcHJl
cHJlZ25hbmN5IGJvZHkgbWFzcyBpbmRleCBhbmQgY2hpbGQgbmV1cm9kZXZlbG9wbWVudCBhdCAy
IHllYXJzIG9mIGFnZTwvSURUZXh0PjxEaXNwbGF5VGV4dD48c3R5bGUgZmFjZT0ic3VwZXJzY3Jp
cHQiPjc5PC9zdHlsZT48L0Rpc3BsYXlUZXh0PjxyZWNvcmQ+PGRhdGVzPjxwdWItZGF0ZXM+PGRh
dGU+T2N0PC9kYXRlPjwvcHViLWRhdGVzPjx5ZWFyPjIwMTI8L3llYXI+PC9kYXRlcz48a2V5d29y
ZHM+PGtleXdvcmQ+QWR1bHQ8L2tleXdvcmQ+PGtleXdvcmQ+KkJvZHkgTWFzcyBJbmRleDwva2V5
d29yZD48a2V5d29yZD5DaGlsZCBEZXZlbG9wbWVudDwva2V5d29yZD48a2V5d29yZD5DaGlsZCwg
UHJlc2Nob29sPC9rZXl3b3JkPjxrZXl3b3JkPkRldmVsb3BtZW50YWwgRGlzYWJpbGl0aWVzLypl
cGlkZW1pb2xvZ3kvZXRpb2xvZ3k8L2tleXdvcmQ+PGtleXdvcmQ+RmVtYWxlPC9rZXl3b3JkPjxr
ZXl3b3JkPkhlYWx0aCBQcm9tb3Rpb248L2tleXdvcmQ+PGtleXdvcmQ+SHVtYW5zPC9rZXl3b3Jk
PjxrZXl3b3JkPkxvbmdpdHVkaW5hbCBTdHVkaWVzPC9rZXl3b3JkPjxrZXl3b3JkPk1hbGU8L2tl
eXdvcmQ+PGtleXdvcmQ+Kk1vdGhlcnM8L2tleXdvcmQ+PGtleXdvcmQ+TmVydm91cyBTeXN0ZW0v
Kmdyb3d0aCAmYW1wOyBkZXZlbG9wbWVudDwva2V5d29yZD48a2V5d29yZD5PdmVyd2VpZ2h0L2Nv
bXBsaWNhdGlvbnMvKmVwaWRlbWlvbG9neTwva2V5d29yZD48a2V5d29yZD5QcmVnbmFuY3k8L2tl
eXdvcmQ+PGtleXdvcmQ+UmlzayBGYWN0b3JzPC9rZXl3b3JkPjxrZXl3b3JkPlRoaW5uZXNzL2Nv
bXBsaWNhdGlvbnMvKmVwaWRlbWlvbG9neTwva2V5d29yZD48a2V5d29yZD5UaW1lIEZhY3RvcnM8
L2tleXdvcmQ+PGtleXdvcmQ+VW5pdGVkIFN0YXRlcy9lcGlkZW1pb2xvZ3k8L2tleXdvcmQ+PC9r
ZXl3b3Jkcz48aXNibj4wMzA3LTA1NjUgKFByaW50KSYjeEQ7MDMwNy0wNTY1PC9pc2JuPjxjdXN0
b20yPlBNQzQ1ODMxOTI8L2N1c3RvbTI+PGN1c3RvbTE+Q09ORkxJQ1QgT0YgSU5URVJFU1QgVGhl
IGF1dGhvcnMgZGVjbGFyZSBubyBjb25mbGljdCBvZiBpbnRlcmVzdC48L2N1c3RvbTE+PHRpdGxl
cz48dGl0bGU+QXNzb2NpYXRpb25zIGJldHdlZW4gbWF0ZXJuYWwgcHJlcHJlZ25hbmN5IGJvZHkg
bWFzcyBpbmRleCBhbmQgY2hpbGQgbmV1cm9kZXZlbG9wbWVudCBhdCAyIHllYXJzIG9mIGFnZTwv
dGl0bGU+PHNlY29uZGFyeS10aXRsZT5JbnQgSiBPYmVzIChMb25kKTwvc2Vjb25kYXJ5LXRpdGxl
PjwvdGl0bGVzPjxwYWdlcz4xMzEyLTk8L3BhZ2VzPjxudW1iZXI+MTA8L251bWJlcj48Y29udHJp
YnV0b3JzPjxhdXRob3JzPjxhdXRob3I+SGlua2xlLCBTLiBOLjwvYXV0aG9yPjxhdXRob3I+U2No
aWV2ZSwgTC4gQS48L2F1dGhvcj48YXV0aG9yPlN0ZWluLCBBLiBELjwvYXV0aG9yPjxhdXRob3I+
U3dhbiwgRC4gVy48L2F1dGhvcj48YXV0aG9yPlJhbWFrcmlzaG5hbiwgVS48L2F1dGhvcj48YXV0
aG9yPlNoYXJtYSwgQS4gSi48L2F1dGhvcj48L2F1dGhvcnM+PC9jb250cmlidXRvcnM+PGVkaXRp
b24+MjAxMjA5MTE8L2VkaXRpb24+PGxhbmd1YWdlPmVuZzwvbGFuZ3VhZ2U+PGFkZGVkLWRhdGUg
Zm9ybWF0PSJ1dGMiPjE3MDQ3NTAwMzQ8L2FkZGVkLWRhdGU+PHJlZi10eXBlIG5hbWU9IkpvdXJu
YWwgQXJ0aWNsZSI+MTc8L3JlZi10eXBlPjxhdXRoLWFkZHJlc3M+TnV0cml0aW9uIGFuZCBIZWFs
dGggU2NpZW5jZXMsIERpdmlzaW9uIG9mIEJpb2xvZ2ljYWwgYW5kIEJpb21lZGljYWwgU2NpZW5j
ZXMsIEVtb3J5IFVuaXZlcnNpdHksIEF0bGFudGEsIEdBLCBVU0EuPC9hdXRoLWFkZHJlc3M+PHJl
bW90ZS1kYXRhYmFzZS1wcm92aWRlcj5OTE08L3JlbW90ZS1kYXRhYmFzZS1wcm92aWRlcj48cmVj
LW51bWJlcj41NTM8L3JlYy1udW1iZXI+PGxhc3QtdXBkYXRlZC1kYXRlIGZvcm1hdD0idXRjIj4x
NzA0NzUwMDM0PC9sYXN0LXVwZGF0ZWQtZGF0ZT48YWNjZXNzaW9uLW51bT4yMjk2NDc5MTwvYWNj
ZXNzaW9uLW51bT48Y3VzdG9tNj5OSUhNUzY1NjExNjwvY3VzdG9tNj48ZWxlY3Ryb25pYy1yZXNv
dXJjZS1udW0+MTAuMTAzOC9pam8uMjAxMi4xNDM8L2VsZWN0cm9uaWMtcmVzb3VyY2UtbnVtPjx2
b2x1bWU+MzY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aW5rbGU8L0F1dGhvcj48WWVhcj4yMDEyPC9ZZWFyPjxS
ZWNOdW0+MDwvUmVjTnVtPjxJRFRleHQ+QXNzb2NpYXRpb25zIGJldHdlZW4gbWF0ZXJuYWwgcHJl
cHJlZ25hbmN5IGJvZHkgbWFzcyBpbmRleCBhbmQgY2hpbGQgbmV1cm9kZXZlbG9wbWVudCBhdCAy
IHllYXJzIG9mIGFnZTwvSURUZXh0PjxEaXNwbGF5VGV4dD48c3R5bGUgZmFjZT0ic3VwZXJzY3Jp
cHQiPjc5PC9zdHlsZT48L0Rpc3BsYXlUZXh0PjxyZWNvcmQ+PGRhdGVzPjxwdWItZGF0ZXM+PGRh
dGU+T2N0PC9kYXRlPjwvcHViLWRhdGVzPjx5ZWFyPjIwMTI8L3llYXI+PC9kYXRlcz48a2V5d29y
ZHM+PGtleXdvcmQ+QWR1bHQ8L2tleXdvcmQ+PGtleXdvcmQ+KkJvZHkgTWFzcyBJbmRleDwva2V5
d29yZD48a2V5d29yZD5DaGlsZCBEZXZlbG9wbWVudDwva2V5d29yZD48a2V5d29yZD5DaGlsZCwg
UHJlc2Nob29sPC9rZXl3b3JkPjxrZXl3b3JkPkRldmVsb3BtZW50YWwgRGlzYWJpbGl0aWVzLypl
cGlkZW1pb2xvZ3kvZXRpb2xvZ3k8L2tleXdvcmQ+PGtleXdvcmQ+RmVtYWxlPC9rZXl3b3JkPjxr
ZXl3b3JkPkhlYWx0aCBQcm9tb3Rpb248L2tleXdvcmQ+PGtleXdvcmQ+SHVtYW5zPC9rZXl3b3Jk
PjxrZXl3b3JkPkxvbmdpdHVkaW5hbCBTdHVkaWVzPC9rZXl3b3JkPjxrZXl3b3JkPk1hbGU8L2tl
eXdvcmQ+PGtleXdvcmQ+Kk1vdGhlcnM8L2tleXdvcmQ+PGtleXdvcmQ+TmVydm91cyBTeXN0ZW0v
Kmdyb3d0aCAmYW1wOyBkZXZlbG9wbWVudDwva2V5d29yZD48a2V5d29yZD5PdmVyd2VpZ2h0L2Nv
bXBsaWNhdGlvbnMvKmVwaWRlbWlvbG9neTwva2V5d29yZD48a2V5d29yZD5QcmVnbmFuY3k8L2tl
eXdvcmQ+PGtleXdvcmQ+UmlzayBGYWN0b3JzPC9rZXl3b3JkPjxrZXl3b3JkPlRoaW5uZXNzL2Nv
bXBsaWNhdGlvbnMvKmVwaWRlbWlvbG9neTwva2V5d29yZD48a2V5d29yZD5UaW1lIEZhY3RvcnM8
L2tleXdvcmQ+PGtleXdvcmQ+VW5pdGVkIFN0YXRlcy9lcGlkZW1pb2xvZ3k8L2tleXdvcmQ+PC9r
ZXl3b3Jkcz48aXNibj4wMzA3LTA1NjUgKFByaW50KSYjeEQ7MDMwNy0wNTY1PC9pc2JuPjxjdXN0
b20yPlBNQzQ1ODMxOTI8L2N1c3RvbTI+PGN1c3RvbTE+Q09ORkxJQ1QgT0YgSU5URVJFU1QgVGhl
IGF1dGhvcnMgZGVjbGFyZSBubyBjb25mbGljdCBvZiBpbnRlcmVzdC48L2N1c3RvbTE+PHRpdGxl
cz48dGl0bGU+QXNzb2NpYXRpb25zIGJldHdlZW4gbWF0ZXJuYWwgcHJlcHJlZ25hbmN5IGJvZHkg
bWFzcyBpbmRleCBhbmQgY2hpbGQgbmV1cm9kZXZlbG9wbWVudCBhdCAyIHllYXJzIG9mIGFnZTwv
dGl0bGU+PHNlY29uZGFyeS10aXRsZT5JbnQgSiBPYmVzIChMb25kKTwvc2Vjb25kYXJ5LXRpdGxl
PjwvdGl0bGVzPjxwYWdlcz4xMzEyLTk8L3BhZ2VzPjxudW1iZXI+MTA8L251bWJlcj48Y29udHJp
YnV0b3JzPjxhdXRob3JzPjxhdXRob3I+SGlua2xlLCBTLiBOLjwvYXV0aG9yPjxhdXRob3I+U2No
aWV2ZSwgTC4gQS48L2F1dGhvcj48YXV0aG9yPlN0ZWluLCBBLiBELjwvYXV0aG9yPjxhdXRob3I+
U3dhbiwgRC4gVy48L2F1dGhvcj48YXV0aG9yPlJhbWFrcmlzaG5hbiwgVS48L2F1dGhvcj48YXV0
aG9yPlNoYXJtYSwgQS4gSi48L2F1dGhvcj48L2F1dGhvcnM+PC9jb250cmlidXRvcnM+PGVkaXRp
b24+MjAxMjA5MTE8L2VkaXRpb24+PGxhbmd1YWdlPmVuZzwvbGFuZ3VhZ2U+PGFkZGVkLWRhdGUg
Zm9ybWF0PSJ1dGMiPjE3MDQ3NTAwMzQ8L2FkZGVkLWRhdGU+PHJlZi10eXBlIG5hbWU9IkpvdXJu
YWwgQXJ0aWNsZSI+MTc8L3JlZi10eXBlPjxhdXRoLWFkZHJlc3M+TnV0cml0aW9uIGFuZCBIZWFs
dGggU2NpZW5jZXMsIERpdmlzaW9uIG9mIEJpb2xvZ2ljYWwgYW5kIEJpb21lZGljYWwgU2NpZW5j
ZXMsIEVtb3J5IFVuaXZlcnNpdHksIEF0bGFudGEsIEdBLCBVU0EuPC9hdXRoLWFkZHJlc3M+PHJl
bW90ZS1kYXRhYmFzZS1wcm92aWRlcj5OTE08L3JlbW90ZS1kYXRhYmFzZS1wcm92aWRlcj48cmVj
LW51bWJlcj41NTM8L3JlYy1udW1iZXI+PGxhc3QtdXBkYXRlZC1kYXRlIGZvcm1hdD0idXRjIj4x
NzA0NzUwMDM0PC9sYXN0LXVwZGF0ZWQtZGF0ZT48YWNjZXNzaW9uLW51bT4yMjk2NDc5MTwvYWNj
ZXNzaW9uLW51bT48Y3VzdG9tNj5OSUhNUzY1NjExNjwvY3VzdG9tNj48ZWxlY3Ryb25pYy1yZXNv
dXJjZS1udW0+MTAuMTAzOC9pam8uMjAxMi4xNDM8L2VsZWN0cm9uaWMtcmVzb3VyY2UtbnVtPjx2
b2x1bWU+MzY8L3Zv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79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7CF19557" w14:textId="77777777" w:rsidTr="00EF504F">
        <w:trPr>
          <w:trHeight w:val="147"/>
        </w:trPr>
        <w:tc>
          <w:tcPr>
            <w:tcW w:w="749" w:type="pct"/>
          </w:tcPr>
          <w:p w14:paraId="6D171E5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elopment</w:t>
            </w:r>
          </w:p>
        </w:tc>
        <w:tc>
          <w:tcPr>
            <w:tcW w:w="465" w:type="pct"/>
          </w:tcPr>
          <w:p w14:paraId="2AF4974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045C28F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years old</w:t>
            </w:r>
          </w:p>
        </w:tc>
        <w:tc>
          <w:tcPr>
            <w:tcW w:w="542" w:type="pct"/>
          </w:tcPr>
          <w:p w14:paraId="5E9CE2C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 dyads</w:t>
            </w:r>
          </w:p>
        </w:tc>
        <w:tc>
          <w:tcPr>
            <w:tcW w:w="1459" w:type="pct"/>
          </w:tcPr>
          <w:p w14:paraId="43B4AB9C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BMI and child performance in the Psychomotor Development Index (PDI) and Mental Development Index (MDI)</w:t>
            </w:r>
            <w:r w:rsidRPr="00AE2E5F">
              <w:rPr>
                <w:sz w:val="22"/>
                <w:szCs w:val="22"/>
              </w:rPr>
              <w:t xml:space="preserve"> </w:t>
            </w:r>
          </w:p>
          <w:p w14:paraId="052845C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was associated with lower PDI scores in male children, but not female</w:t>
            </w:r>
          </w:p>
          <w:p w14:paraId="750ACA4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association was seen with MDI</w:t>
            </w:r>
          </w:p>
        </w:tc>
        <w:tc>
          <w:tcPr>
            <w:tcW w:w="756" w:type="pct"/>
          </w:tcPr>
          <w:p w14:paraId="39FEC27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sex specific association was seen between maternal obesity and psychomotor development</w:t>
            </w:r>
          </w:p>
        </w:tc>
        <w:tc>
          <w:tcPr>
            <w:tcW w:w="395" w:type="pct"/>
          </w:tcPr>
          <w:p w14:paraId="7D77EDF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Nichols&lt;/Author&gt;&lt;Year&gt;2020&lt;/Year&gt;&lt;IDText&gt;Prepregnancy obesity is associated with lower psychomotor development scores in boys at age 3 in a low-income, minority birth cohort&lt;/IDText&gt;&lt;DisplayText&gt;&lt;style face="superscript"&gt;85&lt;/style&gt;&lt;/DisplayText&gt;&lt;record&gt;&lt;keywords&gt;&lt;keyword&gt;Pregnancy&lt;/keyword&gt;&lt;keyword&gt;child development&lt;/keyword&gt;&lt;keyword&gt;gestational weight gain&lt;/keyword&gt;&lt;keyword&gt;maternal obesity&lt;/keyword&gt;&lt;/keywords&gt;&lt;urls&gt;&lt;related-urls&gt;&lt;url&gt;https://www.cambridge.org/core/product/4CD6BA797A1B85EB8C0E9ABEF9CF4BE6&lt;/url&gt;&lt;/related-urls&gt;&lt;/urls&gt;&lt;isbn&gt;2040-1744&lt;/isbn&gt;&lt;titles&gt;&lt;title&gt;Prepregnancy obesity is associated with lower psychomotor development scores in boys at age 3 in a low-income, minority birth cohort&lt;/title&gt;&lt;secondary-title&gt;Journal of Developmental Origins of Health and Disease&lt;/secondary-title&gt;&lt;/titles&gt;&lt;pages&gt;49-57&lt;/pages&gt;&lt;number&gt;1&lt;/number&gt;&lt;contributors&gt;&lt;authors&gt;&lt;author&gt;Nichols, Amy R.&lt;/author&gt;&lt;author&gt;Rundle, Andrew G.&lt;/author&gt;&lt;author&gt;Factor-Litvak, Pam&lt;/author&gt;&lt;author&gt;Insel, Beverly J.&lt;/author&gt;&lt;author&gt;Hoepner, Lori&lt;/author&gt;&lt;author&gt;Rauh, Virginia&lt;/author&gt;&lt;author&gt;Perera, Frederica&lt;/author&gt;&lt;author&gt;Widen, Elizabeth M.&lt;/author&gt;&lt;/authors&gt;&lt;/contributors&gt;&lt;edition&gt;2019/09/05&lt;/edition&gt;&lt;added-date format="utc"&gt;1752664585&lt;/added-date&gt;&lt;ref-type name="Journal Article"&gt;17&lt;/ref-type&gt;&lt;dates&gt;&lt;year&gt;2020&lt;/year&gt;&lt;/dates&gt;&lt;remote-database-provider&gt;Cambridge University Press&lt;/remote-database-provider&gt;&lt;rec-number&gt;817&lt;/rec-number&gt;&lt;publisher&gt;Cambridge University Press&lt;/publisher&gt;&lt;last-updated-date format="utc"&gt;1752664585&lt;/last-updated-date&gt;&lt;electronic-resource-num&gt;10.1017/S2040174419000412&lt;/electronic-resource-num&gt;&lt;volume&gt;11&lt;/volume&gt;&lt;remote-database-name&gt;Cambridge Core&lt;/remote-database-na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5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DC50E11" w14:textId="77777777" w:rsidTr="00EF504F">
        <w:trPr>
          <w:trHeight w:val="147"/>
        </w:trPr>
        <w:tc>
          <w:tcPr>
            <w:tcW w:w="749" w:type="pct"/>
          </w:tcPr>
          <w:p w14:paraId="5AFB1ED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</w:t>
            </w:r>
          </w:p>
        </w:tc>
        <w:tc>
          <w:tcPr>
            <w:tcW w:w="465" w:type="pct"/>
          </w:tcPr>
          <w:p w14:paraId="6EDA2DA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4315ADC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years old</w:t>
            </w:r>
          </w:p>
        </w:tc>
        <w:tc>
          <w:tcPr>
            <w:tcW w:w="542" w:type="pct"/>
          </w:tcPr>
          <w:p w14:paraId="31B8133E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212 children</w:t>
            </w:r>
          </w:p>
        </w:tc>
        <w:tc>
          <w:tcPr>
            <w:tcW w:w="1459" w:type="pct"/>
          </w:tcPr>
          <w:p w14:paraId="7DC6FF9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IQ measured at 7 years old by Wechsler Intelligence Scales</w:t>
            </w:r>
          </w:p>
          <w:p w14:paraId="564874C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pre-pregnancy obesity was associated with reduced IQ compared to children of normal weight women</w:t>
            </w:r>
          </w:p>
          <w:p w14:paraId="34B4312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e women who gained excessive weight during pregnancy increased this association</w:t>
            </w:r>
          </w:p>
        </w:tc>
        <w:tc>
          <w:tcPr>
            <w:tcW w:w="756" w:type="pct"/>
          </w:tcPr>
          <w:p w14:paraId="7FCDCC7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was associated with reduced child IQ, and this was further accelerated by excessive GWG</w:t>
            </w:r>
          </w:p>
        </w:tc>
        <w:tc>
          <w:tcPr>
            <w:tcW w:w="395" w:type="pct"/>
          </w:tcPr>
          <w:p w14:paraId="15295596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dWFuZzwvQXV0aG9yPjxZZWFyPjIwMTQ8L1llYXI+PFJl
Y051bT4wPC9SZWNOdW0+PElEVGV4dD5NYXRlcm5hbCBwcmVwcmVnbmFuY3kgb2Jlc2l0eSBhbmQg
Y2hpbGQgbmV1cm9kZXZlbG9wbWVudCBpbiB0aGUgQ29sbGFib3JhdGl2ZSBQZXJpbmF0YWwgUHJv
amVjdDwvSURUZXh0PjxEaXNwbGF5VGV4dD48c3R5bGUgZmFjZT0ic3VwZXJzY3JpcHQiPjg2PC9z
dHlsZT48L0Rpc3BsYXlUZXh0PjxyZWNvcmQ+PGRhdGVzPjxwdWItZGF0ZXM+PGRhdGU+SnVuPC9k
YXRlPjwvcHViLWRhdGVzPjx5ZWFyPjIwMTQ8L3llYXI+PC9kYXRlcz48a2V5d29yZHM+PGtleXdv
cmQ+QWR1bHQ8L2tleXdvcmQ+PGtleXdvcmQ+Qm9keSBNYXNzIEluZGV4PC9rZXl3b3JkPjxrZXl3
b3JkPkNoaWxkPC9rZXl3b3JkPjxrZXl3b3JkPipDaGlsZCBEZXZlbG9wbWVudDwva2V5d29yZD48
a2V5d29yZD5DaGlsZCwgUHJlc2Nob29sPC9rZXl3b3JkPjxrZXl3b3JkPkZlbWFsZTwva2V5d29y
ZD48a2V5d29yZD5IdW1hbnM8L2tleXdvcmQ+PGtleXdvcmQ+SW5mYW50PC9rZXl3b3JkPjxrZXl3
b3JkPkludGVsbGlnZW5jZSBUZXN0cy8qc3RhdGlzdGljcyAmYW1wOyBudW1lcmljYWwgZGF0YTwv
a2V5d29yZD48a2V5d29yZD5NYWxlPC9rZXl3b3JkPjxrZXl3b3JkPk9iZXNpdHkvKmVwaWRlbWlv
bG9neTwva2V5d29yZD48a2V5d29yZD5QYXJpdHk8L2tleXdvcmQ+PGtleXdvcmQ+UHJlZ25hbmN5
PC9rZXl3b3JkPjxrZXl3b3JkPlNtb2tpbmcvZXBpZGVtaW9sb2d5PC9rZXl3b3JkPjxrZXl3b3Jk
PlNvY2lvZWNvbm9taWMgRmFjdG9yczwva2V5d29yZD48a2V5d29yZD5QcmVnbmFuY3kgb2Jlc2l0
eSwgZ2VzdGF0aW9uYWwgd2VpZ2h0IGdhaW4sIGludGVsbGlnZW5jZSBxdW90aWVudCAoSVEpPC9r
ZXl3b3JkPjwva2V5d29yZHM+PGlzYm4+MDMwMC01NzcxPC9pc2JuPjx0aXRsZXM+PHRpdGxlPk1h
dGVybmFsIHByZXByZWduYW5jeSBvYmVzaXR5IGFuZCBjaGlsZCBuZXVyb2RldmVsb3BtZW50IGlu
IHRoZSBDb2xsYWJvcmF0aXZlIFBlcmluYXRhbCBQcm9qZWN0PC90aXRsZT48c2Vjb25kYXJ5LXRp
dGxlPkludCBKIEVwaWRlbWlvbDwvc2Vjb25kYXJ5LXRpdGxlPjwvdGl0bGVzPjxwYWdlcz43ODMt
OTI8L3BhZ2VzPjxudW1iZXI+MzwvbnVtYmVyPjxjb250cmlidXRvcnM+PGF1dGhvcnM+PGF1dGhv
cj5IdWFuZywgTC48L2F1dGhvcj48YXV0aG9yPll1LCBYLjwvYXV0aG9yPjxhdXRob3I+S2VpbSwg
Uy48L2F1dGhvcj48YXV0aG9yPkxpLCBMLjwvYXV0aG9yPjxhdXRob3I+WmhhbmcsIEwuPC9hdXRo
b3I+PGF1dGhvcj5aaGFuZywgSi48L2F1dGhvcj48L2F1dGhvcnM+PC9jb250cmlidXRvcnM+PGVk
aXRpb24+MjAxNDAyMjQ8L2VkaXRpb24+PGxhbmd1YWdlPmVuZzwvbGFuZ3VhZ2U+PGFkZGVkLWRh
dGUgZm9ybWF0PSJ1dGMiPjE3MjEwNDk1Njg8L2FkZGVkLWRhdGU+PHJlZi10eXBlIG5hbWU9Ikpv
dXJuYWwgQXJ0aWNsZSI+MTc8L3JlZi10eXBlPjxhdXRoLWFkZHJlc3M+TU9FLVNoYW5naGFpIEtl
eSBMYWJvcmF0b3J5IG9mIENoaWxkcmVuJmFwb3M7cyBFbnZpcm9ubWVudGFsIEhlYWx0aCBhbmQg
RGVwYXJ0bWVudCBvZiBQZWRpYXRyaWNzLCBYaW5odWEgSG9zcGl0YWwsIFNoYW5naGFpIEppYW8g
VG9uZyBVbml2ZXJzaXR5IFNjaG9vbCBvZiBNZWRpY2luZSwgU2hhbmdoYWksIENoaW5hLCBSZXNl
YXJjaCBJbnN0aXR1dGUgYXQgTmF0aW9ud2lkZSBDaGlsZHJlbiZhcG9zO3MgSG9zcGl0YWwsIENl
bnRlciBmb3IgQmlvYmVoYXZpb3JhbCBIZWFsdGgsIENvbHVtYnVzLCBPSCwgVVNBIGFuZCBEZXBh
cnRtZW50IG9mIFBlZGlhdHJpY3MgYW5kIERpdmlzaW9uIG9mIEVwaWRlbWlvbG9neSwgT2hpbyBT
dGF0ZSBVbml2ZXJzaXR5LCBDb2x1bWJ1cywgT0gsIFVTQSBhbmQgRGVwYXJ0bWVudCBvZiBPYnN0
ZXRyaWNzLCBYaW5odWEgSG9zcGl0YWwgYWZmaWxpYXRlZCB0byBTaGFuZ2hhaSBKaWFvIFRvbmcg
VW5pdmVyc2l0eSBTY2hvb2wgb2YgTWVkaWNpbmUsIFNoYW5naGFpLCBDaGluYU1PRS1TaGFuZ2hh
aSBLZXkgTGFib3JhdG9yeSBvZiBDaGlsZHJlbiZhcG9zO3MgRW52aXJvbm1lbnRhbCBIZWFsdGgg
YW5kIERlcGFydG1lbnQgb2YgUGVkaWF0cmljcywgWGluaHVhIEhvc3BpdGFsLCBTaGFuZ2hhaSBK
aWFvIFRvbmcgVW5pdmVyc2l0eSBTY2hvb2wgb2YgTWVkaWNpbmUsIFNoYW5naGFpLCBDaGluYSwg
UmVzZWFyY2ggSW5zdGl0dXRlIGF0IE5hdGlvbndpZGUgQ2hpbGRyZW4mYXBvcztzIEhvc3BpdGFs
LCBDZW50ZXIgZm9yIEJpb2JlaGF2aW9yYWwgSGVhbHRoLCBDb2x1bWJ1cywgT0gsIFVTQSBhbmQg
RGVwYXJ0bWVudCBvZiBQZWRpYXRyaWNzIGFuZCBEaXZpc2lvbiBvZiBFcGlkZW1pb2xvZ3ksIE9o
aW8gU3RhdGUgVW5pdmVyc2l0eSwgQ29sdW1idXMsIE9ILCBVU0EgYW5kIERlcGFydG1lbnQgb2Yg
T2JzdGV0cmljcywgWGluaHVhIEhvc3BpdGFsIGFmZmlsaWF0ZWQgdG8gU2hhbmdoYWkgSmlhbyBU
b25nIFVuaXZlcnNpdHkgU2Nob29sIG9mIE1lZGljaW5lLCBTaGFuZ2hhaSwgQ2hpbmEuJiN4RDtN
T0UtU2hhbmdoYWkgS2V5IExhYm9yYXRvcnkgb2YgQ2hpbGRyZW4mYXBvcztzIEVudmlyb25tZW50
YWwgSGVhbHRoIGFuZCBEZXBhcnRtZW50IG9mIFBlZGlhdHJpY3MsIFhpbmh1YSBIb3NwaXRhbCwg
U2hhbmdoYWkgSmlhbyBUb25nIFVuaXZlcnNpdHkgU2Nob29sIG9mIE1lZGljaW5lLCBTaGFuZ2hh
aSwgQ2hpbmEsIFJlc2VhcmNoIEluc3RpdHV0ZSBhdCBOYXRpb253aWRlIENoaWxkcmVuJmFwb3M7
cyBIb3NwaXRhbCwgQ2VudGVyIGZvciBCaW9iZWhhdmlvcmFsIEhlYWx0aCwgQ29sdW1idXMsIE9I
LCBVU0EgYW5kIERlcGFydG1lbnQgb2YgUGVkaWF0cmljcyBhbmQgRGl2aXNpb24gb2YgRXBpZGVt
aW9sb2d5LCBPaGlvIFN0YXRlIFVuaXZlcnNpdHksIENvbHVtYnVzLCBPSCwgVVNBIGFuZCBEZXBh
cnRtZW50IG9mIE9ic3RldHJpY3MsIFhpbmh1YSBIb3NwaXRhbCBhZmZpbGlhdGVkIHRvIFNoYW5n
aGFpIEppYW8gVG9uZyBVbml2ZXJzaXR5IFNjaG9vbCBvZiBNZWRpY2luZSwgU2hhbmdoYWksIENo
aW5hLiYjeEQ7TU9FLVNoYW5naGFpIEtleSBMYWJvcmF0b3J5IG9mIENoaWxkcmVuJmFwb3M7cyBF
bnZpcm9ubWVudGFsIEhlYWx0aCBhbmQgRGVwYXJ0bWVudCBvZiBQZWRpYXRyaWNzLCBYaW5odWEg
SG9zcGl0YWwsIFNoYW5naGFpIEppYW8gVG9uZyBVbml2ZXJzaXR5IFNjaG9vbCBvZiBNZWRpY2lu
ZSwgU2hhbmdoYWksIENoaW5hLCBSZXNlYXJjaCBJbnN0aXR1dGUgYXQgTmF0aW9ud2lkZSBDaGls
ZHJlbiZhcG9zO3MgSG9zcGl0YWwsIENlbnRlciBmb3IgQmlvYmVoYXZpb3JhbCBIZWFsdGgsIENv
bHVtYnVzLCBPSCwgVVNBIGFuZCBEZXBhcnRtZW50IG9mIFBlZGlhdHJpY3MgYW5kIERpdmlzaW9u
IG9mIEVwaWRlbWlvbG9neSwgT2hpbyBTdGF0ZSBVbml2ZXJzaXR5LCBDb2x1bWJ1cywgT0gsIFVT
QSBhbmQgRGVwYXJ0bWVudCBvZiBPYnN0ZXRyaWNzLCBYaW5odWEgSG9zcGl0YWwgYWZmaWxpYXRl
ZCB0byBTaGFuZ2hhaSBKaWFvIFRvbmcgVW5pdmVyc2l0eSBTY2hvb2wgb2YgTWVkaWNpbmUsIFNo
YW5naGFpLCBDaGluYSBqdW5qaW16aGFuZ0BnbWFpbC5jb20uPC9hdXRoLWFkZHJlc3M+PHJlbW90
ZS1kYXRhYmFzZS1wcm92aWRlcj5OTE08L3JlbW90ZS1kYXRhYmFzZS1wcm92aWRlcj48cmVjLW51
bWJlcj43MjM8L3JlYy1udW1iZXI+PGxhc3QtdXBkYXRlZC1kYXRlIGZvcm1hdD0idXRjIj4xNzIx
MDQ5NTY4PC9sYXN0LXVwZGF0ZWQtZGF0ZT48YWNjZXNzaW9uLW51bT4yNDU2OTM4MTwvYWNjZXNz
aW9uLW51bT48ZWxlY3Ryb25pYy1yZXNvdXJjZS1udW0+MTAuMTA5My9pamUvZHl1MDMwPC9lbGVj
dHJvbmljLXJlc291cmNlLW51bT48dm9sdW1lPjQzPC92b2x1bWU+PC9yZWNvcmQ+PC9DaXRlPjwv
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dWFuZzwvQXV0aG9yPjxZZWFyPjIwMTQ8L1llYXI+PFJl
Y051bT4wPC9SZWNOdW0+PElEVGV4dD5NYXRlcm5hbCBwcmVwcmVnbmFuY3kgb2Jlc2l0eSBhbmQg
Y2hpbGQgbmV1cm9kZXZlbG9wbWVudCBpbiB0aGUgQ29sbGFib3JhdGl2ZSBQZXJpbmF0YWwgUHJv
amVjdDwvSURUZXh0PjxEaXNwbGF5VGV4dD48c3R5bGUgZmFjZT0ic3VwZXJzY3JpcHQiPjg2PC9z
dHlsZT48L0Rpc3BsYXlUZXh0PjxyZWNvcmQ+PGRhdGVzPjxwdWItZGF0ZXM+PGRhdGU+SnVuPC9k
YXRlPjwvcHViLWRhdGVzPjx5ZWFyPjIwMTQ8L3llYXI+PC9kYXRlcz48a2V5d29yZHM+PGtleXdv
cmQ+QWR1bHQ8L2tleXdvcmQ+PGtleXdvcmQ+Qm9keSBNYXNzIEluZGV4PC9rZXl3b3JkPjxrZXl3
b3JkPkNoaWxkPC9rZXl3b3JkPjxrZXl3b3JkPipDaGlsZCBEZXZlbG9wbWVudDwva2V5d29yZD48
a2V5d29yZD5DaGlsZCwgUHJlc2Nob29sPC9rZXl3b3JkPjxrZXl3b3JkPkZlbWFsZTwva2V5d29y
ZD48a2V5d29yZD5IdW1hbnM8L2tleXdvcmQ+PGtleXdvcmQ+SW5mYW50PC9rZXl3b3JkPjxrZXl3
b3JkPkludGVsbGlnZW5jZSBUZXN0cy8qc3RhdGlzdGljcyAmYW1wOyBudW1lcmljYWwgZGF0YTwv
a2V5d29yZD48a2V5d29yZD5NYWxlPC9rZXl3b3JkPjxrZXl3b3JkPk9iZXNpdHkvKmVwaWRlbWlv
bG9neTwva2V5d29yZD48a2V5d29yZD5QYXJpdHk8L2tleXdvcmQ+PGtleXdvcmQ+UHJlZ25hbmN5
PC9rZXl3b3JkPjxrZXl3b3JkPlNtb2tpbmcvZXBpZGVtaW9sb2d5PC9rZXl3b3JkPjxrZXl3b3Jk
PlNvY2lvZWNvbm9taWMgRmFjdG9yczwva2V5d29yZD48a2V5d29yZD5QcmVnbmFuY3kgb2Jlc2l0
eSwgZ2VzdGF0aW9uYWwgd2VpZ2h0IGdhaW4sIGludGVsbGlnZW5jZSBxdW90aWVudCAoSVEpPC9r
ZXl3b3JkPjwva2V5d29yZHM+PGlzYm4+MDMwMC01NzcxPC9pc2JuPjx0aXRsZXM+PHRpdGxlPk1h
dGVybmFsIHByZXByZWduYW5jeSBvYmVzaXR5IGFuZCBjaGlsZCBuZXVyb2RldmVsb3BtZW50IGlu
IHRoZSBDb2xsYWJvcmF0aXZlIFBlcmluYXRhbCBQcm9qZWN0PC90aXRsZT48c2Vjb25kYXJ5LXRp
dGxlPkludCBKIEVwaWRlbWlvbDwvc2Vjb25kYXJ5LXRpdGxlPjwvdGl0bGVzPjxwYWdlcz43ODMt
OTI8L3BhZ2VzPjxudW1iZXI+MzwvbnVtYmVyPjxjb250cmlidXRvcnM+PGF1dGhvcnM+PGF1dGhv
cj5IdWFuZywgTC48L2F1dGhvcj48YXV0aG9yPll1LCBYLjwvYXV0aG9yPjxhdXRob3I+S2VpbSwg
Uy48L2F1dGhvcj48YXV0aG9yPkxpLCBMLjwvYXV0aG9yPjxhdXRob3I+WmhhbmcsIEwuPC9hdXRo
b3I+PGF1dGhvcj5aaGFuZywgSi48L2F1dGhvcj48L2F1dGhvcnM+PC9jb250cmlidXRvcnM+PGVk
aXRpb24+MjAxNDAyMjQ8L2VkaXRpb24+PGxhbmd1YWdlPmVuZzwvbGFuZ3VhZ2U+PGFkZGVkLWRh
dGUgZm9ybWF0PSJ1dGMiPjE3MjEwNDk1Njg8L2FkZGVkLWRhdGU+PHJlZi10eXBlIG5hbWU9Ikpv
dXJuYWwgQXJ0aWNsZSI+MTc8L3JlZi10eXBlPjxhdXRoLWFkZHJlc3M+TU9FLVNoYW5naGFpIEtl
eSBMYWJvcmF0b3J5IG9mIENoaWxkcmVuJmFwb3M7cyBFbnZpcm9ubWVudGFsIEhlYWx0aCBhbmQg
RGVwYXJ0bWVudCBvZiBQZWRpYXRyaWNzLCBYaW5odWEgSG9zcGl0YWwsIFNoYW5naGFpIEppYW8g
VG9uZyBVbml2ZXJzaXR5IFNjaG9vbCBvZiBNZWRpY2luZSwgU2hhbmdoYWksIENoaW5hLCBSZXNl
YXJjaCBJbnN0aXR1dGUgYXQgTmF0aW9ud2lkZSBDaGlsZHJlbiZhcG9zO3MgSG9zcGl0YWwsIENl
bnRlciBmb3IgQmlvYmVoYXZpb3JhbCBIZWFsdGgsIENvbHVtYnVzLCBPSCwgVVNBIGFuZCBEZXBh
cnRtZW50IG9mIFBlZGlhdHJpY3MgYW5kIERpdmlzaW9uIG9mIEVwaWRlbWlvbG9neSwgT2hpbyBT
dGF0ZSBVbml2ZXJzaXR5LCBDb2x1bWJ1cywgT0gsIFVTQSBhbmQgRGVwYXJ0bWVudCBvZiBPYnN0
ZXRyaWNzLCBYaW5odWEgSG9zcGl0YWwgYWZmaWxpYXRlZCB0byBTaGFuZ2hhaSBKaWFvIFRvbmcg
VW5pdmVyc2l0eSBTY2hvb2wgb2YgTWVkaWNpbmUsIFNoYW5naGFpLCBDaGluYU1PRS1TaGFuZ2hh
aSBLZXkgTGFib3JhdG9yeSBvZiBDaGlsZHJlbiZhcG9zO3MgRW52aXJvbm1lbnRhbCBIZWFsdGgg
YW5kIERlcGFydG1lbnQgb2YgUGVkaWF0cmljcywgWGluaHVhIEhvc3BpdGFsLCBTaGFuZ2hhaSBK
aWFvIFRvbmcgVW5pdmVyc2l0eSBTY2hvb2wgb2YgTWVkaWNpbmUsIFNoYW5naGFpLCBDaGluYSwg
UmVzZWFyY2ggSW5zdGl0dXRlIGF0IE5hdGlvbndpZGUgQ2hpbGRyZW4mYXBvcztzIEhvc3BpdGFs
LCBDZW50ZXIgZm9yIEJpb2JlaGF2aW9yYWwgSGVhbHRoLCBDb2x1bWJ1cywgT0gsIFVTQSBhbmQg
RGVwYXJ0bWVudCBvZiBQZWRpYXRyaWNzIGFuZCBEaXZpc2lvbiBvZiBFcGlkZW1pb2xvZ3ksIE9o
aW8gU3RhdGUgVW5pdmVyc2l0eSwgQ29sdW1idXMsIE9ILCBVU0EgYW5kIERlcGFydG1lbnQgb2Yg
T2JzdGV0cmljcywgWGluaHVhIEhvc3BpdGFsIGFmZmlsaWF0ZWQgdG8gU2hhbmdoYWkgSmlhbyBU
b25nIFVuaXZlcnNpdHkgU2Nob29sIG9mIE1lZGljaW5lLCBTaGFuZ2hhaSwgQ2hpbmEuJiN4RDtN
T0UtU2hhbmdoYWkgS2V5IExhYm9yYXRvcnkgb2YgQ2hpbGRyZW4mYXBvcztzIEVudmlyb25tZW50
YWwgSGVhbHRoIGFuZCBEZXBhcnRtZW50IG9mIFBlZGlhdHJpY3MsIFhpbmh1YSBIb3NwaXRhbCwg
U2hhbmdoYWkgSmlhbyBUb25nIFVuaXZlcnNpdHkgU2Nob29sIG9mIE1lZGljaW5lLCBTaGFuZ2hh
aSwgQ2hpbmEsIFJlc2VhcmNoIEluc3RpdHV0ZSBhdCBOYXRpb253aWRlIENoaWxkcmVuJmFwb3M7
cyBIb3NwaXRhbCwgQ2VudGVyIGZvciBCaW9iZWhhdmlvcmFsIEhlYWx0aCwgQ29sdW1idXMsIE9I
LCBVU0EgYW5kIERlcGFydG1lbnQgb2YgUGVkaWF0cmljcyBhbmQgRGl2aXNpb24gb2YgRXBpZGVt
aW9sb2d5LCBPaGlvIFN0YXRlIFVuaXZlcnNpdHksIENvbHVtYnVzLCBPSCwgVVNBIGFuZCBEZXBh
cnRtZW50IG9mIE9ic3RldHJpY3MsIFhpbmh1YSBIb3NwaXRhbCBhZmZpbGlhdGVkIHRvIFNoYW5n
aGFpIEppYW8gVG9uZyBVbml2ZXJzaXR5IFNjaG9vbCBvZiBNZWRpY2luZSwgU2hhbmdoYWksIENo
aW5hLiYjeEQ7TU9FLVNoYW5naGFpIEtleSBMYWJvcmF0b3J5IG9mIENoaWxkcmVuJmFwb3M7cyBF
bnZpcm9ubWVudGFsIEhlYWx0aCBhbmQgRGVwYXJ0bWVudCBvZiBQZWRpYXRyaWNzLCBYaW5odWEg
SG9zcGl0YWwsIFNoYW5naGFpIEppYW8gVG9uZyBVbml2ZXJzaXR5IFNjaG9vbCBvZiBNZWRpY2lu
ZSwgU2hhbmdoYWksIENoaW5hLCBSZXNlYXJjaCBJbnN0aXR1dGUgYXQgTmF0aW9ud2lkZSBDaGls
ZHJlbiZhcG9zO3MgSG9zcGl0YWwsIENlbnRlciBmb3IgQmlvYmVoYXZpb3JhbCBIZWFsdGgsIENv
bHVtYnVzLCBPSCwgVVNBIGFuZCBEZXBhcnRtZW50IG9mIFBlZGlhdHJpY3MgYW5kIERpdmlzaW9u
IG9mIEVwaWRlbWlvbG9neSwgT2hpbyBTdGF0ZSBVbml2ZXJzaXR5LCBDb2x1bWJ1cywgT0gsIFVT
QSBhbmQgRGVwYXJ0bWVudCBvZiBPYnN0ZXRyaWNzLCBYaW5odWEgSG9zcGl0YWwgYWZmaWxpYXRl
ZCB0byBTaGFuZ2hhaSBKaWFvIFRvbmcgVW5pdmVyc2l0eSBTY2hvb2wgb2YgTWVkaWNpbmUsIFNo
YW5naGFpLCBDaGluYSBqdW5qaW16aGFuZ0BnbWFpbC5jb20uPC9hdXRoLWFkZHJlc3M+PHJlbW90
ZS1kYXRhYmFzZS1wcm92aWRlcj5OTE08L3JlbW90ZS1kYXRhYmFzZS1wcm92aWRlcj48cmVjLW51
bWJlcj43MjM8L3JlYy1udW1iZXI+PGxhc3QtdXBkYXRlZC1kYXRlIGZvcm1hdD0idXRjIj4xNzIx
MDQ5NTY4PC9sYXN0LXVwZGF0ZWQtZGF0ZT48YWNjZXNzaW9uLW51bT4yNDU2OTM4MTwvYWNjZXNz
aW9uLW51bT48ZWxlY3Ryb25pYy1yZXNvdXJjZS1udW0+MTAuMTA5My9pamUvZHl1MDMwPC9lbGVj
dHJvbmljLXJlc291cmNlLW51bT48dm9sdW1lPjQzPC92b2x1bWU+PC9yZWNvcmQ+PC9DaXRlPjwv
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6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515597D" w14:textId="77777777" w:rsidTr="00EF504F">
        <w:trPr>
          <w:trHeight w:val="147"/>
        </w:trPr>
        <w:tc>
          <w:tcPr>
            <w:tcW w:w="749" w:type="pct"/>
          </w:tcPr>
          <w:p w14:paraId="3BB9935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</w:t>
            </w:r>
          </w:p>
        </w:tc>
        <w:tc>
          <w:tcPr>
            <w:tcW w:w="465" w:type="pct"/>
          </w:tcPr>
          <w:p w14:paraId="59556F0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3D9243C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pregnancy to 10 years old</w:t>
            </w:r>
          </w:p>
        </w:tc>
        <w:tc>
          <w:tcPr>
            <w:tcW w:w="542" w:type="pct"/>
          </w:tcPr>
          <w:p w14:paraId="2F3E0A8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 mother-infant dyads</w:t>
            </w:r>
          </w:p>
        </w:tc>
        <w:tc>
          <w:tcPr>
            <w:tcW w:w="1459" w:type="pct"/>
          </w:tcPr>
          <w:p w14:paraId="7A266E2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-pregnancy height and weight recorded, as well as gestational weight gain</w:t>
            </w:r>
          </w:p>
          <w:p w14:paraId="2F5BAB5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IQ and executive function measured at age 10</w:t>
            </w:r>
          </w:p>
          <w:p w14:paraId="6AC95A8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obesity was associated with reduced IQ and executive function. </w:t>
            </w:r>
          </w:p>
          <w:p w14:paraId="49A4090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reased GWG was associated with reduced executive function but was not associated with IQ.</w:t>
            </w:r>
          </w:p>
        </w:tc>
        <w:tc>
          <w:tcPr>
            <w:tcW w:w="756" w:type="pct"/>
          </w:tcPr>
          <w:p w14:paraId="34FA11F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has a stronger relationship with child IQ and executive function than GWG</w:t>
            </w:r>
          </w:p>
        </w:tc>
        <w:tc>
          <w:tcPr>
            <w:tcW w:w="395" w:type="pct"/>
          </w:tcPr>
          <w:p w14:paraId="788F8605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Pugh&lt;/Author&gt;&lt;Year&gt;2015&lt;/Year&gt;&lt;IDText&gt;Maternal Obesity and Excessive Gestational Weight Gain Are Associated with Components of Child Cognition1, 2, 3&lt;/IDText&gt;&lt;DisplayText&gt;&lt;style face="superscript"&gt;88&lt;/style&gt;&lt;/DisplayText&gt;&lt;record&gt;&lt;dates&gt;&lt;pub-dates&gt;&lt;date&gt;2015/11/01/&lt;/date&gt;&lt;/pub-dates&gt;&lt;year&gt;2015&lt;/year&gt;&lt;/dates&gt;&lt;keywords&gt;&lt;keyword&gt;gestational weight gain&lt;/keyword&gt;&lt;keyword&gt;body mass index&lt;/keyword&gt;&lt;keyword&gt;obesity&lt;/keyword&gt;&lt;keyword&gt;child&lt;/keyword&gt;&lt;keyword&gt;cognition&lt;/keyword&gt;&lt;keyword&gt;intelligence&lt;/keyword&gt;&lt;/keywords&gt;&lt;urls&gt;&lt;related-urls&gt;&lt;url&gt;https://www.sciencedirect.com/science/article/pii/S002231662208926X&lt;/url&gt;&lt;/related-urls&gt;&lt;/urls&gt;&lt;isbn&gt;0022-3166&lt;/isbn&gt;&lt;titles&gt;&lt;title&gt;Maternal Obesity and Excessive Gestational Weight Gain Are Associated with Components of Child Cognition1, 2, 3&lt;/title&gt;&lt;secondary-title&gt;The Journal of Nutrition&lt;/secondary-title&gt;&lt;/titles&gt;&lt;pages&gt;2562-2569&lt;/pages&gt;&lt;number&gt;11&lt;/number&gt;&lt;contributors&gt;&lt;authors&gt;&lt;author&gt;Pugh, Sarah J.&lt;/author&gt;&lt;author&gt;Richardson, Gale A.&lt;/author&gt;&lt;author&gt;Hutcheon, Jennifer A.&lt;/author&gt;&lt;author&gt;Himes, Katherine P.&lt;/author&gt;&lt;author&gt;Brooks, Maria M.&lt;/author&gt;&lt;author&gt;Day, Nancy L.&lt;/author&gt;&lt;author&gt;Bodnar, Lisa M.&lt;/author&gt;&lt;/authors&gt;&lt;/contributors&gt;&lt;added-date format="utc"&gt;1752236748&lt;/added-date&gt;&lt;ref-type name="Journal Article"&gt;17&lt;/ref-type&gt;&lt;rec-number&gt;811&lt;/rec-number&gt;&lt;last-updated-date format="utc"&gt;1752236748&lt;/last-updated-date&gt;&lt;electronic-resource-num&gt;https://doi.org/10.3945/jn.115.215525&lt;/electronic-resource-num&gt;&lt;volume&gt;145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8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235B5BE" w14:textId="77777777" w:rsidTr="00EF504F">
        <w:trPr>
          <w:trHeight w:val="147"/>
        </w:trPr>
        <w:tc>
          <w:tcPr>
            <w:tcW w:w="749" w:type="pct"/>
          </w:tcPr>
          <w:p w14:paraId="0F16EB0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 and cognition</w:t>
            </w:r>
          </w:p>
        </w:tc>
        <w:tc>
          <w:tcPr>
            <w:tcW w:w="465" w:type="pct"/>
          </w:tcPr>
          <w:p w14:paraId="7D4229A0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6E43DC07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 and 16 years old</w:t>
            </w:r>
          </w:p>
        </w:tc>
        <w:tc>
          <w:tcPr>
            <w:tcW w:w="542" w:type="pct"/>
          </w:tcPr>
          <w:p w14:paraId="3C5CF0F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76 children</w:t>
            </w:r>
          </w:p>
        </w:tc>
        <w:tc>
          <w:tcPr>
            <w:tcW w:w="1459" w:type="pct"/>
          </w:tcPr>
          <w:p w14:paraId="5494969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at 35-weeks gestation</w:t>
            </w:r>
          </w:p>
          <w:p w14:paraId="6361B91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IQ measured at 6.5y, and neurocognition assessed at 16y</w:t>
            </w:r>
          </w:p>
          <w:p w14:paraId="3706242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er maternal BMI was associated with generally lower IQ results, as well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s lower neurocognitive scores</w:t>
            </w:r>
          </w:p>
        </w:tc>
        <w:tc>
          <w:tcPr>
            <w:tcW w:w="756" w:type="pct"/>
          </w:tcPr>
          <w:p w14:paraId="01A50D7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ternal obesity may be associated with poorer offspring brain development</w:t>
            </w:r>
          </w:p>
        </w:tc>
        <w:tc>
          <w:tcPr>
            <w:tcW w:w="395" w:type="pct"/>
          </w:tcPr>
          <w:p w14:paraId="34022AEE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Oken&lt;/Author&gt;&lt;Year&gt;2021&lt;/Year&gt;&lt;IDText&gt;Analysis of Maternal Prenatal Weight and Offspring Cognition and Behavior: Results From the Promotion of Breastfeeding Intervention Trial (PROBIT) Cohort&lt;/IDText&gt;&lt;DisplayText&gt;&lt;style face="superscript"&gt;89&lt;/style&gt;&lt;/DisplayText&gt;&lt;record&gt;&lt;urls&gt;&lt;related-urls&gt;&lt;url&gt;https://doi.org/10.1001/jamanetworkopen.2021.21429&lt;/url&gt;&lt;/related-urls&gt;&lt;/urls&gt;&lt;isbn&gt;2574-3805&lt;/isbn&gt;&lt;titles&gt;&lt;title&gt;Analysis of Maternal Prenatal Weight and Offspring Cognition and Behavior: Results From the Promotion of Breastfeeding Intervention Trial (PROBIT) Cohort&lt;/title&gt;&lt;secondary-title&gt;JAMA Network Open&lt;/secondary-title&gt;&lt;/titles&gt;&lt;pages&gt;e2121429-e2121429&lt;/pages&gt;&lt;number&gt;8&lt;/number&gt;&lt;access-date&gt;7/11/2025&lt;/access-date&gt;&lt;contributors&gt;&lt;authors&gt;&lt;author&gt;Oken, Emily&lt;/author&gt;&lt;author&gt;Thompson, Jennifer W.&lt;/author&gt;&lt;author&gt;Rifas-Shiman, Sheryl L.&lt;/author&gt;&lt;author&gt;Vilchuk, Konstantin&lt;/author&gt;&lt;author&gt;Bogdanovich, Natalia&lt;/author&gt;&lt;author&gt;Hameza, Mikhail&lt;/author&gt;&lt;author&gt;Yang, Seungmi&lt;/author&gt;&lt;author&gt;Patel, Rita&lt;/author&gt;&lt;author&gt;Kramer, Michael S.&lt;/author&gt;&lt;author&gt;Martin, Richard M.&lt;/author&gt;&lt;/authors&gt;&lt;/contributors&gt;&lt;added-date format="utc"&gt;1752239020&lt;/added-date&gt;&lt;ref-type name="Journal Article"&gt;17&lt;/ref-type&gt;&lt;dates&gt;&lt;year&gt;2021&lt;/year&gt;&lt;/dates&gt;&lt;rec-number&gt;813&lt;/rec-number&gt;&lt;last-updated-date format="utc"&gt;1752239020&lt;/last-updated-date&gt;&lt;electronic-resource-num&gt;10.1001/jamanetworkopen.2021.21429&lt;/electronic-resource-num&gt;&lt;volume&gt;4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89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0ABDB82" w14:textId="77777777" w:rsidTr="00EF504F">
        <w:trPr>
          <w:trHeight w:val="147"/>
        </w:trPr>
        <w:tc>
          <w:tcPr>
            <w:tcW w:w="749" w:type="pct"/>
          </w:tcPr>
          <w:p w14:paraId="718A11B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</w:t>
            </w:r>
          </w:p>
        </w:tc>
        <w:tc>
          <w:tcPr>
            <w:tcW w:w="465" w:type="pct"/>
          </w:tcPr>
          <w:p w14:paraId="58D6EAA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47F5F47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ound 5 years old</w:t>
            </w:r>
          </w:p>
        </w:tc>
        <w:tc>
          <w:tcPr>
            <w:tcW w:w="542" w:type="pct"/>
          </w:tcPr>
          <w:p w14:paraId="41AF8E1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0 children</w:t>
            </w:r>
          </w:p>
        </w:tc>
        <w:tc>
          <w:tcPr>
            <w:tcW w:w="1459" w:type="pct"/>
          </w:tcPr>
          <w:p w14:paraId="06EA9F3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IQ measured at around 5 years old by Wechsler Intelligence Scales</w:t>
            </w:r>
          </w:p>
          <w:p w14:paraId="71EA9D73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e-pregnancy obesity was associated with a decrease in verbal and performance IQ domains compared to normal BMI mothers </w:t>
            </w:r>
          </w:p>
        </w:tc>
        <w:tc>
          <w:tcPr>
            <w:tcW w:w="756" w:type="pct"/>
          </w:tcPr>
          <w:p w14:paraId="50A745E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r pre-pregnancy BMI is associated with altered child cognitive development</w:t>
            </w:r>
          </w:p>
        </w:tc>
        <w:tc>
          <w:tcPr>
            <w:tcW w:w="395" w:type="pct"/>
          </w:tcPr>
          <w:p w14:paraId="3C30A161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Dow&lt;/Author&gt;&lt;Year&gt;2025&lt;/Year&gt;&lt;IDText&gt;Maternal Prepregnancy Obesity and Offspring Intelligence Quotient at 5 Years: A Multicohort Analysis&lt;/IDText&gt;&lt;DisplayText&gt;&lt;style face="superscript"&gt;90&lt;/style&gt;&lt;/DisplayText&gt;&lt;record&gt;&lt;dates&gt;&lt;pub-dates&gt;&lt;date&gt;2025/02/01&lt;/date&gt;&lt;/pub-dates&gt;&lt;year&gt;2025&lt;/year&gt;&lt;/dates&gt;&lt;keywords&gt;&lt;keyword&gt;cognition&lt;/keyword&gt;&lt;keyword&gt;maternal health&lt;/keyword&gt;&lt;keyword&gt;neurodevelopment&lt;/keyword&gt;&lt;keyword&gt;obesity&lt;/keyword&gt;&lt;keyword&gt;pregnancy&lt;/keyword&gt;&lt;keyword&gt;preterm children&lt;/keyword&gt;&lt;/keywords&gt;&lt;urls&gt;&lt;related-urls&gt;&lt;url&gt;https://doi.org/10.1111/ppe.13157&lt;/url&gt;&lt;/related-urls&gt;&lt;/urls&gt;&lt;isbn&gt;0269-5022&lt;/isbn&gt;&lt;titles&gt;&lt;title&gt;Maternal Prepregnancy Obesity and Offspring Intelligence Quotient at 5 Years: A Multicohort Analysis&lt;/title&gt;&lt;secondary-title&gt;Paediatric and Perinatal Epidemiology&lt;/secondary-title&gt;&lt;/titles&gt;&lt;pages&gt;162-174&lt;/pages&gt;&lt;number&gt;2&lt;/number&gt;&lt;access-date&gt;2025/07/16&lt;/access-date&gt;&lt;contributors&gt;&lt;authors&gt;&lt;author&gt;Dow, Courtney&lt;/author&gt;&lt;author&gt;Lorthe, Elsa&lt;/author&gt;&lt;author&gt;Bernard, Jonathan Y.&lt;/author&gt;&lt;author&gt;Galera, Cédric&lt;/author&gt;&lt;author&gt;Marchand-Martin, Laetitia&lt;/author&gt;&lt;author&gt;Tafflet, Muriel&lt;/author&gt;&lt;author&gt;Ancel, Pierre-Yves&lt;/author&gt;&lt;author&gt;Charles, Marie-Aline&lt;/author&gt;&lt;author&gt;Heude, Barbara&lt;/author&gt;&lt;/authors&gt;&lt;/contributors&gt;&lt;added-date format="utc"&gt;1752663836&lt;/added-date&gt;&lt;ref-type name="Journal Article"&gt;17&lt;/ref-type&gt;&lt;rec-number&gt;815&lt;/rec-number&gt;&lt;publisher&gt;John Wiley &amp;amp; Sons, Ltd&lt;/publisher&gt;&lt;last-updated-date format="utc"&gt;1752663836&lt;/last-updated-date&gt;&lt;electronic-resource-num&gt;https://doi.org/10.1111/ppe.13157&lt;/electronic-resource-num&gt;&lt;volume&gt;39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0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792E572" w14:textId="77777777" w:rsidTr="00EF504F">
        <w:trPr>
          <w:trHeight w:val="147"/>
        </w:trPr>
        <w:tc>
          <w:tcPr>
            <w:tcW w:w="749" w:type="pct"/>
          </w:tcPr>
          <w:p w14:paraId="4C10D8D3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3D5B053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632" w:type="pct"/>
          </w:tcPr>
          <w:p w14:paraId="67E51F9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weeks</w:t>
            </w:r>
          </w:p>
        </w:tc>
        <w:tc>
          <w:tcPr>
            <w:tcW w:w="542" w:type="pct"/>
          </w:tcPr>
          <w:p w14:paraId="5BFAF98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9-10 per group</w:t>
            </w:r>
          </w:p>
        </w:tc>
        <w:tc>
          <w:tcPr>
            <w:tcW w:w="1459" w:type="pct"/>
          </w:tcPr>
          <w:p w14:paraId="4643263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le offspring of HFD mothers tested in Morris Water Maze </w:t>
            </w:r>
          </w:p>
          <w:p w14:paraId="191E60C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spring fed control diet were similar to control mice. Offspring fed high fat diet had worse retention in Morris water maze</w:t>
            </w:r>
          </w:p>
        </w:tc>
        <w:tc>
          <w:tcPr>
            <w:tcW w:w="756" w:type="pct"/>
          </w:tcPr>
          <w:p w14:paraId="3D7386B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igh fat diet ‘sensitises’ offspring to effects of high fat diet</w:t>
            </w:r>
          </w:p>
        </w:tc>
        <w:tc>
          <w:tcPr>
            <w:tcW w:w="395" w:type="pct"/>
          </w:tcPr>
          <w:p w14:paraId="1404CF56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Gl0ZTwvQXV0aG9yPjxZZWFyPjIwMDk8L1llYXI+PFJl
Y051bT4wPC9SZWNOdW0+PElEVGV4dD5FZmZlY3RzIG9mIGhpZ2ggZmF0IGRpZXQgb24gTW9ycmlz
IG1hemUgcGVyZm9ybWFuY2UsIG94aWRhdGl2ZSBzdHJlc3MsIGFuZCBpbmZsYW1tYXRpb24gaW4g
cmF0czogY29udHJpYnV0aW9ucyBvZiBtYXRlcm5hbCBkaWV0PC9JRFRleHQ+PERpc3BsYXlUZXh0
PjxzdHlsZSBmYWNlPSJzdXBlcnNjcmlwdCI+OTI8L3N0eWxlPjwvRGlzcGxheVRleHQ+PHJlY29y
ZD48ZGF0ZXM+PHB1Yi1kYXRlcz48ZGF0ZT5KdWw8L2RhdGU+PC9wdWItZGF0ZXM+PHllYXI+MjAw
OTwveWVhcj48L2RhdGVzPjxrZXl3b3Jkcz48a2V5d29yZD5BbmFseXNpcyBvZiBWYXJpYW5jZTwv
a2V5d29yZD48a2V5d29yZD5BbmltYWxzPC9rZXl3b3JkPjxrZXl3b3JkPkFuaW1hbHMsIE5ld2Jv
cm48L2tleXdvcmQ+PGtleXdvcmQ+Qm9keSBDb21wb3NpdGlvbjwva2V5d29yZD48a2V5d29yZD5C
b2R5IFdlaWdodDwva2V5d29yZD48a2V5d29yZD5CcmFpbi9tZXRhYm9saXNtL3BoeXNpb3BhdGhv
bG9neTwva2V5d29yZD48a2V5d29yZD5DYWxjaXVtLUJpbmRpbmcgUHJvdGVpbnMvbWV0YWJvbGlz
bTwva2V5d29yZD48a2V5d29yZD5DeXRva2luZXMvbWV0YWJvbGlzbTwva2V5d29yZD48a2V5d29y
ZD5EaWV0YXJ5IEZhdHMvKnBoYXJtYWNvbG9neTwva2V5d29yZD48a2V5d29yZD5EaXNlYXNlIE1v
ZGVscywgQW5pbWFsPC9rZXl3b3JkPjxrZXl3b3JkPkVtYnJ5bywgTWFtbWFsaWFuPC9rZXl3b3Jk
PjxrZXl3b3JkPkVuenltZS1MaW5rZWQgSW1tdW5vc29yYmVudCBBc3NheS9tZXRob2RzPC9rZXl3
b3JkPjxrZXl3b3JkPkZlbWFsZTwva2V5d29yZD48a2V5d29yZD5HZW5lIEV4cHJlc3Npb24gUmVn
dWxhdGlvbiwgRGV2ZWxvcG1lbnRhbC9kcnVnIGVmZmVjdHMvcGh5c2lvbG9neTwva2V5d29yZD48
a2V5d29yZD5HbGlhbCBGaWJyaWxsYXJ5IEFjaWRpYyBQcm90ZWluPC9rZXl3b3JkPjxrZXl3b3Jk
PkluZmxhbW1hdGlvbi9ldGlvbG9neS8qbWV0YWJvbGlzbS9wYXRob2xvZ3k8L2tleXdvcmQ+PGtl
eXdvcmQ+TGFjdGF0aW9uL2RydWcgZWZmZWN0cy9waHlzaW9sb2d5PC9rZXl3b3JkPjxrZXl3b3Jk
Pk1hbGU8L2tleXdvcmQ+PGtleXdvcmQ+TWF6ZSBMZWFybmluZy9kcnVnIGVmZmVjdHMvKnBoeXNp
b2xvZ3k8L2tleXdvcmQ+PGtleXdvcmQ+TWljcm9maWxhbWVudCBQcm90ZWluczwva2V5d29yZD48
a2V5d29yZD5OZXJ2ZSBUaXNzdWUgUHJvdGVpbnMvbWV0YWJvbGlzbTwva2V5d29yZD48a2V5d29y
ZD5OaXRyaWMgT3hpZGUgU3ludGhhc2UgVHlwZSBJSS9tZXRhYm9saXNtPC9rZXl3b3JkPjxrZXl3
b3JkPk94aWRhdGl2ZSBTdHJlc3MvZHJ1ZyBlZmZlY3RzLypwaHlzaW9sb2d5PC9rZXl3b3JkPjxr
ZXl3b3JkPlByZWduYW5jeTwva2V5d29yZD48a2V5d29yZD5QcmVuYXRhbCBFeHBvc3VyZSBEZWxh
eWVkIEVmZmVjdHMvKnBoeXNpb3BhdGhvbG9neTwva2V5d29yZD48a2V5d29yZD5QcmVuYXRhbCBO
dXRyaXRpb25hbCBQaHlzaW9sb2dpY2FsIFBoZW5vbWVuYTwva2V5d29yZD48a2V5d29yZD5SYXRz
PC9rZXl3b3JkPjxrZXl3b3JkPlJhdHMsIExvbmctRXZhbnM8L2tleXdvcmQ+PC9rZXl3b3Jkcz48
aXNibj4wOTY5LTk5NjEgKFByaW50KSYjeEQ7MDk2OS05OTYxPC9pc2JuPjxjdXN0b20yPlBNQzI2
OTkxODg8L2N1c3RvbTI+PHRpdGxlcz48dGl0bGU+RWZmZWN0cyBvZiBoaWdoIGZhdCBkaWV0IG9u
IE1vcnJpcyBtYXplIHBlcmZvcm1hbmNlLCBveGlkYXRpdmUgc3RyZXNzLCBhbmQgaW5mbGFtbWF0
aW9uIGluIHJhdHM6IGNvbnRyaWJ1dGlvbnMgb2YgbWF0ZXJuYWwgZGlldDwvdGl0bGU+PHNlY29u
ZGFyeS10aXRsZT5OZXVyb2Jpb2wgRGlzPC9zZWNvbmRhcnktdGl0bGU+PC90aXRsZXM+PHBhZ2Vz
PjMtMTM8L3BhZ2VzPjxudW1iZXI+MTwvbnVtYmVyPjxjb250cmlidXRvcnM+PGF1dGhvcnM+PGF1
dGhvcj5XaGl0ZSwgQy4gTC48L2F1dGhvcj48YXV0aG9yPlBpc3RlbGwsIFAuIEouPC9hdXRob3I+
PGF1dGhvcj5QdXJwZXJhLCBNLiBOLjwvYXV0aG9yPjxhdXRob3I+R3VwdGEsIFMuPC9hdXRob3I+
PGF1dGhvcj5GZXJuYW5kZXotS2ltLCBTLiBPLjwvYXV0aG9yPjxhdXRob3I+SGlzZSwgVC4gTC48
L2F1dGhvcj48YXV0aG9yPktlbGxlciwgSi4gTi48L2F1dGhvcj48YXV0aG9yPkluZ3JhbSwgRC4g
Sy48L2F1dGhvcj48YXV0aG9yPk1vcnJpc29uLCBDLiBELjwvYXV0aG9yPjxhdXRob3I+QnJ1Y2Ut
S2VsbGVyLCBBLiBKLjwvYXV0aG9yPjwvYXV0aG9ycz48L2NvbnRyaWJ1dG9ycz48ZWRpdGlvbj4y
MDA5MDQxNTwvZWRpdGlvbj48bGFuZ3VhZ2U+ZW5nPC9sYW5ndWFnZT48YWRkZWQtZGF0ZSBmb3Jt
YXQ9InV0YyI+MTcwMTg3NjE2MzwvYWRkZWQtZGF0ZT48cmVmLXR5cGUgbmFtZT0iSm91cm5hbCBB
cnRpY2xlIj4xNzwvcmVmLXR5cGU+PGF1dGgtYWRkcmVzcz5QZW5uaW5ndG9uIEJpb21lZGljYWwg
UmVzZWFyY2ggQ2VudGVyLCBMb3Vpc2lhbmEgU3RhdGUgVW5pdmVyc2l0eSBTeXN0ZW0sIEJhdG9u
IFJvdWdlLCBMQSA3MDgwOCwgVVNBLjwvYXV0aC1hZGRyZXNzPjxyZW1vdGUtZGF0YWJhc2UtcHJv
dmlkZXI+TkxNPC9yZW1vdGUtZGF0YWJhc2UtcHJvdmlkZXI+PHJlYy1udW1iZXI+NTE3PC9yZWMt
bnVtYmVyPjxsYXN0LXVwZGF0ZWQtZGF0ZSBmb3JtYXQ9InV0YyI+MTcwMTg3NjE2MzwvbGFzdC11
cGRhdGVkLWRhdGU+PGFjY2Vzc2lvbi1udW0+MTkzNzQ5NDc8L2FjY2Vzc2lvbi1udW0+PGN1c3Rv
bTY+TklITVMxMTA5NTM8L2N1c3RvbTY+PGVsZWN0cm9uaWMtcmVzb3VyY2UtbnVtPjEwLjEwMTYv
ai5uYmQuMjAwOS4wNC4wMDI8L2VsZWN0cm9uaWMtcmVzb3VyY2UtbnVtPjx2b2x1bWU+MzU8L3Zv
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aGl0ZTwvQXV0aG9yPjxZZWFyPjIwMDk8L1llYXI+PFJl
Y051bT4wPC9SZWNOdW0+PElEVGV4dD5FZmZlY3RzIG9mIGhpZ2ggZmF0IGRpZXQgb24gTW9ycmlz
IG1hemUgcGVyZm9ybWFuY2UsIG94aWRhdGl2ZSBzdHJlc3MsIGFuZCBpbmZsYW1tYXRpb24gaW4g
cmF0czogY29udHJpYnV0aW9ucyBvZiBtYXRlcm5hbCBkaWV0PC9JRFRleHQ+PERpc3BsYXlUZXh0
PjxzdHlsZSBmYWNlPSJzdXBlcnNjcmlwdCI+OTI8L3N0eWxlPjwvRGlzcGxheVRleHQ+PHJlY29y
ZD48ZGF0ZXM+PHB1Yi1kYXRlcz48ZGF0ZT5KdWw8L2RhdGU+PC9wdWItZGF0ZXM+PHllYXI+MjAw
OTwveWVhcj48L2RhdGVzPjxrZXl3b3Jkcz48a2V5d29yZD5BbmFseXNpcyBvZiBWYXJpYW5jZTwv
a2V5d29yZD48a2V5d29yZD5BbmltYWxzPC9rZXl3b3JkPjxrZXl3b3JkPkFuaW1hbHMsIE5ld2Jv
cm48L2tleXdvcmQ+PGtleXdvcmQ+Qm9keSBDb21wb3NpdGlvbjwva2V5d29yZD48a2V5d29yZD5C
b2R5IFdlaWdodDwva2V5d29yZD48a2V5d29yZD5CcmFpbi9tZXRhYm9saXNtL3BoeXNpb3BhdGhv
bG9neTwva2V5d29yZD48a2V5d29yZD5DYWxjaXVtLUJpbmRpbmcgUHJvdGVpbnMvbWV0YWJvbGlz
bTwva2V5d29yZD48a2V5d29yZD5DeXRva2luZXMvbWV0YWJvbGlzbTwva2V5d29yZD48a2V5d29y
ZD5EaWV0YXJ5IEZhdHMvKnBoYXJtYWNvbG9neTwva2V5d29yZD48a2V5d29yZD5EaXNlYXNlIE1v
ZGVscywgQW5pbWFsPC9rZXl3b3JkPjxrZXl3b3JkPkVtYnJ5bywgTWFtbWFsaWFuPC9rZXl3b3Jk
PjxrZXl3b3JkPkVuenltZS1MaW5rZWQgSW1tdW5vc29yYmVudCBBc3NheS9tZXRob2RzPC9rZXl3
b3JkPjxrZXl3b3JkPkZlbWFsZTwva2V5d29yZD48a2V5d29yZD5HZW5lIEV4cHJlc3Npb24gUmVn
dWxhdGlvbiwgRGV2ZWxvcG1lbnRhbC9kcnVnIGVmZmVjdHMvcGh5c2lvbG9neTwva2V5d29yZD48
a2V5d29yZD5HbGlhbCBGaWJyaWxsYXJ5IEFjaWRpYyBQcm90ZWluPC9rZXl3b3JkPjxrZXl3b3Jk
PkluZmxhbW1hdGlvbi9ldGlvbG9neS8qbWV0YWJvbGlzbS9wYXRob2xvZ3k8L2tleXdvcmQ+PGtl
eXdvcmQ+TGFjdGF0aW9uL2RydWcgZWZmZWN0cy9waHlzaW9sb2d5PC9rZXl3b3JkPjxrZXl3b3Jk
Pk1hbGU8L2tleXdvcmQ+PGtleXdvcmQ+TWF6ZSBMZWFybmluZy9kcnVnIGVmZmVjdHMvKnBoeXNp
b2xvZ3k8L2tleXdvcmQ+PGtleXdvcmQ+TWljcm9maWxhbWVudCBQcm90ZWluczwva2V5d29yZD48
a2V5d29yZD5OZXJ2ZSBUaXNzdWUgUHJvdGVpbnMvbWV0YWJvbGlzbTwva2V5d29yZD48a2V5d29y
ZD5OaXRyaWMgT3hpZGUgU3ludGhhc2UgVHlwZSBJSS9tZXRhYm9saXNtPC9rZXl3b3JkPjxrZXl3
b3JkPk94aWRhdGl2ZSBTdHJlc3MvZHJ1ZyBlZmZlY3RzLypwaHlzaW9sb2d5PC9rZXl3b3JkPjxr
ZXl3b3JkPlByZWduYW5jeTwva2V5d29yZD48a2V5d29yZD5QcmVuYXRhbCBFeHBvc3VyZSBEZWxh
eWVkIEVmZmVjdHMvKnBoeXNpb3BhdGhvbG9neTwva2V5d29yZD48a2V5d29yZD5QcmVuYXRhbCBO
dXRyaXRpb25hbCBQaHlzaW9sb2dpY2FsIFBoZW5vbWVuYTwva2V5d29yZD48a2V5d29yZD5SYXRz
PC9rZXl3b3JkPjxrZXl3b3JkPlJhdHMsIExvbmctRXZhbnM8L2tleXdvcmQ+PC9rZXl3b3Jkcz48
aXNibj4wOTY5LTk5NjEgKFByaW50KSYjeEQ7MDk2OS05OTYxPC9pc2JuPjxjdXN0b20yPlBNQzI2
OTkxODg8L2N1c3RvbTI+PHRpdGxlcz48dGl0bGU+RWZmZWN0cyBvZiBoaWdoIGZhdCBkaWV0IG9u
IE1vcnJpcyBtYXplIHBlcmZvcm1hbmNlLCBveGlkYXRpdmUgc3RyZXNzLCBhbmQgaW5mbGFtbWF0
aW9uIGluIHJhdHM6IGNvbnRyaWJ1dGlvbnMgb2YgbWF0ZXJuYWwgZGlldDwvdGl0bGU+PHNlY29u
ZGFyeS10aXRsZT5OZXVyb2Jpb2wgRGlzPC9zZWNvbmRhcnktdGl0bGU+PC90aXRsZXM+PHBhZ2Vz
PjMtMTM8L3BhZ2VzPjxudW1iZXI+MTwvbnVtYmVyPjxjb250cmlidXRvcnM+PGF1dGhvcnM+PGF1
dGhvcj5XaGl0ZSwgQy4gTC48L2F1dGhvcj48YXV0aG9yPlBpc3RlbGwsIFAuIEouPC9hdXRob3I+
PGF1dGhvcj5QdXJwZXJhLCBNLiBOLjwvYXV0aG9yPjxhdXRob3I+R3VwdGEsIFMuPC9hdXRob3I+
PGF1dGhvcj5GZXJuYW5kZXotS2ltLCBTLiBPLjwvYXV0aG9yPjxhdXRob3I+SGlzZSwgVC4gTC48
L2F1dGhvcj48YXV0aG9yPktlbGxlciwgSi4gTi48L2F1dGhvcj48YXV0aG9yPkluZ3JhbSwgRC4g
Sy48L2F1dGhvcj48YXV0aG9yPk1vcnJpc29uLCBDLiBELjwvYXV0aG9yPjxhdXRob3I+QnJ1Y2Ut
S2VsbGVyLCBBLiBKLjwvYXV0aG9yPjwvYXV0aG9ycz48L2NvbnRyaWJ1dG9ycz48ZWRpdGlvbj4y
MDA5MDQxNTwvZWRpdGlvbj48bGFuZ3VhZ2U+ZW5nPC9sYW5ndWFnZT48YWRkZWQtZGF0ZSBmb3Jt
YXQ9InV0YyI+MTcwMTg3NjE2MzwvYWRkZWQtZGF0ZT48cmVmLXR5cGUgbmFtZT0iSm91cm5hbCBB
cnRpY2xlIj4xNzwvcmVmLXR5cGU+PGF1dGgtYWRkcmVzcz5QZW5uaW5ndG9uIEJpb21lZGljYWwg
UmVzZWFyY2ggQ2VudGVyLCBMb3Vpc2lhbmEgU3RhdGUgVW5pdmVyc2l0eSBTeXN0ZW0sIEJhdG9u
IFJvdWdlLCBMQSA3MDgwOCwgVVNBLjwvYXV0aC1hZGRyZXNzPjxyZW1vdGUtZGF0YWJhc2UtcHJv
dmlkZXI+TkxNPC9yZW1vdGUtZGF0YWJhc2UtcHJvdmlkZXI+PHJlYy1udW1iZXI+NTE3PC9yZWMt
bnVtYmVyPjxsYXN0LXVwZGF0ZWQtZGF0ZSBmb3JtYXQ9InV0YyI+MTcwMTg3NjE2MzwvbGFzdC11
cGRhdGVkLWRhdGU+PGFjY2Vzc2lvbi1udW0+MTkzNzQ5NDc8L2FjY2Vzc2lvbi1udW0+PGN1c3Rv
bTY+TklITVMxMTA5NTM8L2N1c3RvbTY+PGVsZWN0cm9uaWMtcmVzb3VyY2UtbnVtPjEwLjEwMTYv
ai5uYmQuMjAwOS4wNC4wMDI8L2VsZWN0cm9uaWMtcmVzb3VyY2UtbnVtPjx2b2x1bWU+MzU8L3Zv
bHVtZT48L3JlY29yZD48L0NpdGU+PC9FbmROb3RlPn==
</w:fldData>
              </w:fldCha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2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43A5BBB" w14:textId="77777777" w:rsidTr="00EF504F">
        <w:trPr>
          <w:trHeight w:val="147"/>
        </w:trPr>
        <w:tc>
          <w:tcPr>
            <w:tcW w:w="749" w:type="pct"/>
          </w:tcPr>
          <w:p w14:paraId="7978F9A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310ED1E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632" w:type="pct"/>
          </w:tcPr>
          <w:p w14:paraId="2096D74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-118 days</w:t>
            </w:r>
          </w:p>
        </w:tc>
        <w:tc>
          <w:tcPr>
            <w:tcW w:w="542" w:type="pct"/>
          </w:tcPr>
          <w:p w14:paraId="55CE2C51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2 per group</w:t>
            </w:r>
          </w:p>
        </w:tc>
        <w:tc>
          <w:tcPr>
            <w:tcW w:w="1459" w:type="pct"/>
          </w:tcPr>
          <w:p w14:paraId="6186F19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rris water maze and open field testing </w:t>
            </w:r>
          </w:p>
          <w:p w14:paraId="10F0449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fat offspring took longer and swam farther to find the platform during learning phase of MWM. This was not impacted by postweaning diet</w:t>
            </w:r>
          </w:p>
        </w:tc>
        <w:tc>
          <w:tcPr>
            <w:tcW w:w="756" w:type="pct"/>
          </w:tcPr>
          <w:p w14:paraId="6C83466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HFD impacted offspring spatial learning and memory negatively</w:t>
            </w:r>
          </w:p>
        </w:tc>
        <w:tc>
          <w:tcPr>
            <w:tcW w:w="395" w:type="pct"/>
          </w:tcPr>
          <w:p w14:paraId="03314540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Page&lt;/Author&gt;&lt;Year&gt;2014&lt;/Year&gt;&lt;RecNum&gt;0&lt;/RecNum&gt;&lt;IDText&gt;Maternal and postweaning high-fat diets disturb hippocampal gene expression, learning, and memory function&lt;/IDText&gt;&lt;DisplayText&gt;&lt;style face="superscript"&gt;93&lt;/style&gt;&lt;/DisplayText&gt;&lt;record&gt;&lt;dates&gt;&lt;pub-dates&gt;&lt;date&gt;2014/04/15&lt;/date&gt;&lt;/pub-dates&gt;&lt;year&gt;2014&lt;/year&gt;&lt;/dates&gt;&lt;urls&gt;&lt;related-urls&gt;&lt;url&gt;https://doi.org/10.1152/ajpregu.00319.2013&lt;/url&gt;&lt;/related-urls&gt;&lt;/urls&gt;&lt;isbn&gt;0363-6119&lt;/isbn&gt;&lt;titles&gt;&lt;title&gt;Maternal and postweaning high-fat diets disturb hippocampal gene expression, learning, and memory function&lt;/title&gt;&lt;secondary-title&gt;American Journal of Physiology-Regulatory, Integrative and Comparative Physiology&lt;/secondary-title&gt;&lt;/titles&gt;&lt;pages&gt;R527-R537&lt;/pages&gt;&lt;number&gt;8&lt;/number&gt;&lt;access-date&gt;2023/12/06&lt;/access-date&gt;&lt;contributors&gt;&lt;authors&gt;&lt;author&gt;Page, Kathleen C.&lt;/author&gt;&lt;author&gt;Jones, Elizabeth K.&lt;/author&gt;&lt;author&gt;Anday, Endla K.&lt;/author&gt;&lt;/authors&gt;&lt;/contributors&gt;&lt;added-date format="utc"&gt;1701881101&lt;/added-date&gt;&lt;ref-type name="Journal Article"&gt;17&lt;/ref-type&gt;&lt;rec-number&gt;520&lt;/rec-number&gt;&lt;publisher&gt;American Physiological Society&lt;/publisher&gt;&lt;last-updated-date format="utc"&gt;1701881101&lt;/last-updated-date&gt;&lt;electronic-resource-num&gt;10.1152/ajpregu.00319.2013&lt;/electronic-resource-num&gt;&lt;volume&gt;306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3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B744CF7" w14:textId="77777777" w:rsidTr="00EF504F">
        <w:trPr>
          <w:trHeight w:val="147"/>
        </w:trPr>
        <w:tc>
          <w:tcPr>
            <w:tcW w:w="749" w:type="pct"/>
          </w:tcPr>
          <w:p w14:paraId="1DDDC03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5F24FAE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632" w:type="pct"/>
          </w:tcPr>
          <w:p w14:paraId="28BACE8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weeks</w:t>
            </w:r>
          </w:p>
        </w:tc>
        <w:tc>
          <w:tcPr>
            <w:tcW w:w="542" w:type="pct"/>
          </w:tcPr>
          <w:p w14:paraId="219203F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127 offspring</w:t>
            </w:r>
          </w:p>
        </w:tc>
        <w:tc>
          <w:tcPr>
            <w:tcW w:w="1459" w:type="pct"/>
          </w:tcPr>
          <w:p w14:paraId="79AFA672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fat and sugar diet offspring tested on elevated Plus maze, novel object recognition, open field and social preference</w:t>
            </w:r>
          </w:p>
          <w:p w14:paraId="629163B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difference in offspring locomotion or social behaviour. </w:t>
            </w:r>
          </w:p>
          <w:p w14:paraId="7EAA55F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fat and sugar offspring displayed reduced anxiety behaviour</w:t>
            </w:r>
          </w:p>
          <w:p w14:paraId="67AFD3D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s were impaired in novel object recognition</w:t>
            </w:r>
          </w:p>
        </w:tc>
        <w:tc>
          <w:tcPr>
            <w:tcW w:w="756" w:type="pct"/>
          </w:tcPr>
          <w:p w14:paraId="5F5DEE0A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diet effects the behaviour of offspring with potential sex specific differences</w:t>
            </w:r>
          </w:p>
        </w:tc>
        <w:tc>
          <w:tcPr>
            <w:tcW w:w="395" w:type="pct"/>
          </w:tcPr>
          <w:p w14:paraId="3181CBCD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3J0PC9BdXRob3I+PFllYXI+MjAyMzwvWWVhcj48UmVj
TnVtPjA8L1JlY051bT48SURUZXh0PlNleC1TcGVjaWZpYyBFZmZlY3RzIG9mIGEgTWF0ZXJuYWwg
T2Jlc29nZW5pYyBEaWV0IEhpZ2ggaW4gRmF0IGFuZCBTdWdhciBvbiBPZmZzcHJpbmcgQWRpcG9z
aXR5LCBHcm93dGgsIGFuZCBCZWhhdmlvcjwvSURUZXh0PjxEaXNwbGF5VGV4dD48c3R5bGUgZmFj
ZT0ic3VwZXJzY3JpcHQiPjEwNTwvc3R5bGU+PC9EaXNwbGF5VGV4dD48cmVjb3JkPjxkYXRlcz48
cHViLWRhdGVzPjxkYXRlPk9jdCAyOTwvZGF0ZT48L3B1Yi1kYXRlcz48eWVhcj4yMDIzPC95ZWFy
PjwvZGF0ZXM+PGtleXdvcmRzPjxrZXl3b3JkPkh1bWFuczwva2V5d29yZD48a2V5d29yZD5GZW1h
bGU8L2tleXdvcmQ+PGtleXdvcmQ+TWFsZTwva2V5d29yZD48a2V5d29yZD5QcmVnbmFuY3k8L2tl
eXdvcmQ+PGtleXdvcmQ+TWljZTwva2V5d29yZD48a2V5d29yZD5BbmltYWxzPC9rZXl3b3JkPjxr
ZXl3b3JkPipBZGlwb3NpdHk8L2tleXdvcmQ+PGtleXdvcmQ+KlN1Z2Fycy9tZXRhYm9saXNtPC9r
ZXl3b3JkPjxrZXl3b3JkPkxhY3RhdGlvbjwva2V5d29yZD48a2V5d29yZD5EaWV0LCBIaWdoLUZh
dC9hZHZlcnNlIGVmZmVjdHM8L2tleXdvcmQ+PGtleXdvcmQ+T2Jlc2l0eS9ldGlvbG9neS9tZXRh
Ym9saXNtPC9rZXl3b3JkPjxrZXl3b3JkPkFkaXBvc2UgVGlzc3VlL21ldGFib2xpc208L2tleXdv
cmQ+PGtleXdvcmQ+TWF0ZXJuYWwgTnV0cml0aW9uYWwgUGh5c2lvbG9naWNhbCBQaGVub21lbmE8
L2tleXdvcmQ+PGtleXdvcmQ+YWRpcG9zaXR5PC9rZXl3b3JkPjxrZXl3b3JkPmJlaGF2aW9yYWwg
bmV1cm9zY2llbmNlPC9rZXl3b3JkPjxrZXl3b3JkPmRpZXRhcnkgaW50YWtlPC9rZXl3b3JkPjxr
ZXl3b3JkPmhpZ2ggZmF0IGFuZCBzdWdhciBkaWV0PC9rZXl3b3JkPjxrZXl3b3JkPm9iZXNpdHk8
L2tleXdvcmQ+PC9rZXl3b3Jkcz48aXNibj4yMDcyLTY2NDM8L2lzYm4+PGN1c3RvbTI+UE1DMTA2
NDgwMTY8L2N1c3RvbTI+PGN1c3RvbTE+VGhlIGF1dGhvcnMgZGVjbGFyZSBubyBjb25mbGljdCBv
ZiBpbnRlcmVzdC48L2N1c3RvbTE+PHRpdGxlcz48dGl0bGU+U2V4LVNwZWNpZmljIEVmZmVjdHMg
b2YgYSBNYXRlcm5hbCBPYmVzb2dlbmljIERpZXQgSGlnaCBpbiBGYXQgYW5kIFN1Z2FyIG9uIE9m
ZnNwcmluZyBBZGlwb3NpdHksIEdyb3d0aCwgYW5kIEJlaGF2aW9yPC90aXRsZT48c2Vjb25kYXJ5
LXRpdGxlPk51dHJpZW50czwvc2Vjb25kYXJ5LXRpdGxlPjwvdGl0bGVzPjxudW1iZXI+MjE8L251
bWJlcj48Y29udHJpYnV0b3JzPjxhdXRob3JzPjxhdXRob3I+TW9ydCwgRS4gSi48L2F1dGhvcj48
YXV0aG9yPkhlcml0YWdlLCBTLjwvYXV0aG9yPjxhdXRob3I+Sm9uZXMsIFMuPC9hdXRob3I+PGF1
dGhvcj5Gb3dkZW4sIEEuIEwuPC9hdXRob3I+PGF1dGhvcj5DYW1tLCBFLiBKLjwvYXV0aG9yPjwv
YXV0aG9ycz48L2NvbnRyaWJ1dG9ycz48ZWRpdGlvbj4yMDIzMTAyOTwvZWRpdGlvbj48bGFuZ3Vh
Z2U+ZW5nPC9sYW5ndWFnZT48YWRkZWQtZGF0ZSBmb3JtYXQ9InV0YyI+MTcxNzA4MjMxODwvYWRk
ZWQtZGF0ZT48cmVmLXR5cGUgbmFtZT0iSm91cm5hbCBBcnRpY2xlIj4xNzwvcmVmLXR5cGU+PGF1
dGgtYWRkcmVzcz5EZXBhcnRtZW50IG9mIFBoeXNpb2xvZ3ksIERldmVsb3BtZW50IGFuZCBOZXVy
b3NjaWVuY2UsIFVuaXZlcnNpdHkgb2YgQ2FtYnJpZGdlLCBEb3duaW5nIFN0cmVldCwgQ2FtYnJp
ZGdlIENCMiAzRUcsIFVLLiYjeEQ7VGhlIFJpdGNoaWUgQ2VudHJlLCBIdWRzb24gSW5zdGl0dXRl
IG9mIE1lZGljYWwgUmVzZWFyY2gsIDI3LTMxIFdyaWdodCBTdHJlZXQsIENsYXl0b24sIFZJQyAz
MTY4LCBBdXN0cmFsaWEuPC9hdXRoLWFkZHJlc3M+PHJlbW90ZS1kYXRhYmFzZS1wcm92aWRlcj5O
TE08L3JlbW90ZS1kYXRhYmFzZS1wcm92aWRlcj48cmVjLW51bWJlcj42NDM8L3JlYy1udW1iZXI+
PGxhc3QtdXBkYXRlZC1kYXRlIGZvcm1hdD0idXRjIj4xNzE3MDgyMzE4PC9sYXN0LXVwZGF0ZWQt
ZGF0ZT48YWNjZXNzaW9uLW51bT4zNzk2MDI0NzwvYWNjZXNzaW9uLW51bT48ZWxlY3Ryb25pYy1y
ZXNvdXJjZS1udW0+MTAuMzM5MC9udTE1MjE0NTk0PC9lbGVjdHJvbmljLXJlc291cmNlLW51bT48
dm9sdW1lPjE1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b3J0PC9BdXRob3I+PFllYXI+MjAyMzwvWWVhcj48UmVj
TnVtPjA8L1JlY051bT48SURUZXh0PlNleC1TcGVjaWZpYyBFZmZlY3RzIG9mIGEgTWF0ZXJuYWwg
T2Jlc29nZW5pYyBEaWV0IEhpZ2ggaW4gRmF0IGFuZCBTdWdhciBvbiBPZmZzcHJpbmcgQWRpcG9z
aXR5LCBHcm93dGgsIGFuZCBCZWhhdmlvcjwvSURUZXh0PjxEaXNwbGF5VGV4dD48c3R5bGUgZmFj
ZT0ic3VwZXJzY3JpcHQiPjEwNTwvc3R5bGU+PC9EaXNwbGF5VGV4dD48cmVjb3JkPjxkYXRlcz48
cHViLWRhdGVzPjxkYXRlPk9jdCAyOTwvZGF0ZT48L3B1Yi1kYXRlcz48eWVhcj4yMDIzPC95ZWFy
PjwvZGF0ZXM+PGtleXdvcmRzPjxrZXl3b3JkPkh1bWFuczwva2V5d29yZD48a2V5d29yZD5GZW1h
bGU8L2tleXdvcmQ+PGtleXdvcmQ+TWFsZTwva2V5d29yZD48a2V5d29yZD5QcmVnbmFuY3k8L2tl
eXdvcmQ+PGtleXdvcmQ+TWljZTwva2V5d29yZD48a2V5d29yZD5BbmltYWxzPC9rZXl3b3JkPjxr
ZXl3b3JkPipBZGlwb3NpdHk8L2tleXdvcmQ+PGtleXdvcmQ+KlN1Z2Fycy9tZXRhYm9saXNtPC9r
ZXl3b3JkPjxrZXl3b3JkPkxhY3RhdGlvbjwva2V5d29yZD48a2V5d29yZD5EaWV0LCBIaWdoLUZh
dC9hZHZlcnNlIGVmZmVjdHM8L2tleXdvcmQ+PGtleXdvcmQ+T2Jlc2l0eS9ldGlvbG9neS9tZXRh
Ym9saXNtPC9rZXl3b3JkPjxrZXl3b3JkPkFkaXBvc2UgVGlzc3VlL21ldGFib2xpc208L2tleXdv
cmQ+PGtleXdvcmQ+TWF0ZXJuYWwgTnV0cml0aW9uYWwgUGh5c2lvbG9naWNhbCBQaGVub21lbmE8
L2tleXdvcmQ+PGtleXdvcmQ+YWRpcG9zaXR5PC9rZXl3b3JkPjxrZXl3b3JkPmJlaGF2aW9yYWwg
bmV1cm9zY2llbmNlPC9rZXl3b3JkPjxrZXl3b3JkPmRpZXRhcnkgaW50YWtlPC9rZXl3b3JkPjxr
ZXl3b3JkPmhpZ2ggZmF0IGFuZCBzdWdhciBkaWV0PC9rZXl3b3JkPjxrZXl3b3JkPm9iZXNpdHk8
L2tleXdvcmQ+PC9rZXl3b3Jkcz48aXNibj4yMDcyLTY2NDM8L2lzYm4+PGN1c3RvbTI+UE1DMTA2
NDgwMTY8L2N1c3RvbTI+PGN1c3RvbTE+VGhlIGF1dGhvcnMgZGVjbGFyZSBubyBjb25mbGljdCBv
ZiBpbnRlcmVzdC48L2N1c3RvbTE+PHRpdGxlcz48dGl0bGU+U2V4LVNwZWNpZmljIEVmZmVjdHMg
b2YgYSBNYXRlcm5hbCBPYmVzb2dlbmljIERpZXQgSGlnaCBpbiBGYXQgYW5kIFN1Z2FyIG9uIE9m
ZnNwcmluZyBBZGlwb3NpdHksIEdyb3d0aCwgYW5kIEJlaGF2aW9yPC90aXRsZT48c2Vjb25kYXJ5
LXRpdGxlPk51dHJpZW50czwvc2Vjb25kYXJ5LXRpdGxlPjwvdGl0bGVzPjxudW1iZXI+MjE8L251
bWJlcj48Y29udHJpYnV0b3JzPjxhdXRob3JzPjxhdXRob3I+TW9ydCwgRS4gSi48L2F1dGhvcj48
YXV0aG9yPkhlcml0YWdlLCBTLjwvYXV0aG9yPjxhdXRob3I+Sm9uZXMsIFMuPC9hdXRob3I+PGF1
dGhvcj5Gb3dkZW4sIEEuIEwuPC9hdXRob3I+PGF1dGhvcj5DYW1tLCBFLiBKLjwvYXV0aG9yPjwv
YXV0aG9ycz48L2NvbnRyaWJ1dG9ycz48ZWRpdGlvbj4yMDIzMTAyOTwvZWRpdGlvbj48bGFuZ3Vh
Z2U+ZW5nPC9sYW5ndWFnZT48YWRkZWQtZGF0ZSBmb3JtYXQ9InV0YyI+MTcxNzA4MjMxODwvYWRk
ZWQtZGF0ZT48cmVmLXR5cGUgbmFtZT0iSm91cm5hbCBBcnRpY2xlIj4xNzwvcmVmLXR5cGU+PGF1
dGgtYWRkcmVzcz5EZXBhcnRtZW50IG9mIFBoeXNpb2xvZ3ksIERldmVsb3BtZW50IGFuZCBOZXVy
b3NjaWVuY2UsIFVuaXZlcnNpdHkgb2YgQ2FtYnJpZGdlLCBEb3duaW5nIFN0cmVldCwgQ2FtYnJp
ZGdlIENCMiAzRUcsIFVLLiYjeEQ7VGhlIFJpdGNoaWUgQ2VudHJlLCBIdWRzb24gSW5zdGl0dXRl
IG9mIE1lZGljYWwgUmVzZWFyY2gsIDI3LTMxIFdyaWdodCBTdHJlZXQsIENsYXl0b24sIFZJQyAz
MTY4LCBBdXN0cmFsaWEuPC9hdXRoLWFkZHJlc3M+PHJlbW90ZS1kYXRhYmFzZS1wcm92aWRlcj5O
TE08L3JlbW90ZS1kYXRhYmFzZS1wcm92aWRlcj48cmVjLW51bWJlcj42NDM8L3JlYy1udW1iZXI+
PGxhc3QtdXBkYXRlZC1kYXRlIGZvcm1hdD0idXRjIj4xNzE3MDgyMzE4PC9sYXN0LXVwZGF0ZWQt
ZGF0ZT48YWNjZXNzaW9uLW51bT4zNzk2MDI0NzwvYWNjZXNzaW9uLW51bT48ZWxlY3Ryb25pYy1y
ZXNvdXJjZS1udW0+MTAuMzM5MC9udTE1MjE0NTk0PC9lbGVjdHJvbmljLXJlc291cmNlLW51bT48
dm9sdW1lPjE1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0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0D5352B" w14:textId="77777777" w:rsidTr="00EF504F">
        <w:trPr>
          <w:trHeight w:val="147"/>
        </w:trPr>
        <w:tc>
          <w:tcPr>
            <w:tcW w:w="749" w:type="pct"/>
          </w:tcPr>
          <w:p w14:paraId="17B9833D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42EC770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632" w:type="pct"/>
          </w:tcPr>
          <w:p w14:paraId="049F2668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weeks</w:t>
            </w:r>
          </w:p>
        </w:tc>
        <w:tc>
          <w:tcPr>
            <w:tcW w:w="542" w:type="pct"/>
          </w:tcPr>
          <w:p w14:paraId="6891159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8-9 per group</w:t>
            </w:r>
          </w:p>
        </w:tc>
        <w:tc>
          <w:tcPr>
            <w:tcW w:w="1459" w:type="pct"/>
          </w:tcPr>
          <w:p w14:paraId="20F6D37F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Y-maze and novel object recognition at 12 weeks </w:t>
            </w:r>
          </w:p>
          <w:p w14:paraId="381C701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e was a significant decrease in the time spent exploring the novel object in male mice offspring of HFD dams compared to control, but no difference in female offspring</w:t>
            </w:r>
          </w:p>
        </w:tc>
        <w:tc>
          <w:tcPr>
            <w:tcW w:w="756" w:type="pct"/>
          </w:tcPr>
          <w:p w14:paraId="36055B6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high fat diet may cause difference in attention and cognitive function in offspring and males may be 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ore susceptible to this effect</w:t>
            </w:r>
          </w:p>
        </w:tc>
        <w:tc>
          <w:tcPr>
            <w:tcW w:w="395" w:type="pct"/>
          </w:tcPr>
          <w:p w14:paraId="06915777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lastRenderedPageBreak/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Graf&lt;/Author&gt;&lt;Year&gt;2016&lt;/Year&gt;&lt;RecNum&gt;0&lt;/RecNum&gt;&lt;IDText&gt;Maternal high fat diet exposure is associated with increased hepcidin levels, decreased myelination, and neurobehavioral changes in male offspring&lt;/IDText&gt;&lt;DisplayText&gt;&lt;style face="superscript"&gt;104&lt;/style&gt;&lt;/DisplayText&gt;&lt;record&gt;&lt;dates&gt;&lt;pub-dates&gt;&lt;date&gt;2016/11/01/&lt;/date&gt;&lt;/pub-dates&gt;&lt;year&gt;2016&lt;/year&gt;&lt;/dates&gt;&lt;keywords&gt;&lt;keyword&gt;Maternal obesity&lt;/keyword&gt;&lt;keyword&gt;High fat diet&lt;/keyword&gt;&lt;keyword&gt;Inflammation&lt;/keyword&gt;&lt;keyword&gt;Hepcidin&lt;/keyword&gt;&lt;keyword&gt;Neurodevelopment&lt;/keyword&gt;&lt;/keywords&gt;&lt;urls&gt;&lt;related-urls&gt;&lt;url&gt;https://www.sciencedirect.com/science/article/pii/S0889159116303622&lt;/url&gt;&lt;/related-urls&gt;&lt;/urls&gt;&lt;isbn&gt;0889-1591&lt;/isbn&gt;&lt;titles&gt;&lt;title&gt;Maternal high fat diet exposure is associated with increased hepcidin levels, decreased myelination, and neurobehavioral changes in male offspring&lt;/title&gt;&lt;secondary-title&gt;Brain, Behavior, and Immunity&lt;/secondary-title&gt;&lt;/titles&gt;&lt;pages&gt;369-378&lt;/pages&gt;&lt;contributors&gt;&lt;authors&gt;&lt;author&gt;Graf, Amanda E.&lt;/author&gt;&lt;author&gt;Lallier, Scott W.&lt;/author&gt;&lt;author&gt;Waidyaratne, Gavisha&lt;/author&gt;&lt;author&gt;Thompson, Michael D.&lt;/author&gt;&lt;author&gt;Tipple, Trent E.&lt;/author&gt;&lt;author&gt;Hester, Mark E.&lt;/author&gt;&lt;author&gt;Trask, Aaron J.&lt;/author&gt;&lt;author&gt;Rogers, Lynette K.&lt;/author&gt;&lt;/authors&gt;&lt;/contributors&gt;&lt;added-date format="utc"&gt;1717778837&lt;/added-date&gt;&lt;ref-type name="Journal Article"&gt;17&lt;/ref-type&gt;&lt;rec-number&gt;668&lt;/rec-number&gt;&lt;last-updated-date format="utc"&gt;1717778837&lt;/last-updated-date&gt;&lt;electronic-resource-num&gt;https://doi.org/10.1016/j.bbi.2016.08.005&lt;/electronic-resource-num&gt;&lt;volume&gt;58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04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543C81A9" w14:textId="77777777" w:rsidTr="00EF504F">
        <w:trPr>
          <w:trHeight w:val="147"/>
        </w:trPr>
        <w:tc>
          <w:tcPr>
            <w:tcW w:w="749" w:type="pct"/>
          </w:tcPr>
          <w:p w14:paraId="5E656A4B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arning and memory </w:t>
            </w:r>
          </w:p>
        </w:tc>
        <w:tc>
          <w:tcPr>
            <w:tcW w:w="465" w:type="pct"/>
          </w:tcPr>
          <w:p w14:paraId="73AB978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32" w:type="pct"/>
          </w:tcPr>
          <w:p w14:paraId="18E0556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and 12 weeks</w:t>
            </w:r>
          </w:p>
        </w:tc>
        <w:tc>
          <w:tcPr>
            <w:tcW w:w="542" w:type="pct"/>
          </w:tcPr>
          <w:p w14:paraId="71384D84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8-10 per group</w:t>
            </w:r>
          </w:p>
        </w:tc>
        <w:tc>
          <w:tcPr>
            <w:tcW w:w="1459" w:type="pct"/>
          </w:tcPr>
          <w:p w14:paraId="1802B4A5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rnes maze was performed by different populations of 4-week and 11-week-old mice</w:t>
            </w:r>
          </w:p>
          <w:p w14:paraId="3AD8E2C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tency to escape and distance covered was significantly longer in HFD offspring than control in 4-week-old mice </w:t>
            </w:r>
          </w:p>
          <w:p w14:paraId="2D81A98A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re was no difference to control in performance at 11-weeks </w:t>
            </w:r>
          </w:p>
        </w:tc>
        <w:tc>
          <w:tcPr>
            <w:tcW w:w="756" w:type="pct"/>
          </w:tcPr>
          <w:p w14:paraId="6251EF85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HFD negatively affected spatial memory in young offspring, but not adult </w:t>
            </w:r>
          </w:p>
        </w:tc>
        <w:tc>
          <w:tcPr>
            <w:tcW w:w="395" w:type="pct"/>
          </w:tcPr>
          <w:p w14:paraId="7C5E99BA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b3p1a2E8L0F1dGhvcj48WWVhcj4yMDEwPC9ZZWFyPjxS
ZWNOdW0+MDwvUmVjTnVtPjxJRFRleHQ+TWF0ZXJuYWwgb2Jlc2l0eSBpbXBhaXJzIGhpcHBvY2Ft
cGFsIEJETkYgcHJvZHVjdGlvbiBhbmQgc3BhdGlhbCBsZWFybmluZyBwZXJmb3JtYW5jZSBpbiB5
b3VuZyBtb3VzZSBvZmZzcHJpbmc8L0lEVGV4dD48RGlzcGxheVRleHQ+PHN0eWxlIGZhY2U9InN1
cGVyc2NyaXB0Ij4xMDA8L3N0eWxlPjwvRGlzcGxheVRleHQ+PHJlY29yZD48ZGF0ZXM+PHB1Yi1k
YXRlcz48ZGF0ZT5PY3Q8L2RhdGU+PC9wdWItZGF0ZXM+PHllYXI+MjAxMDwveWVhcj48L2RhdGVz
PjxrZXl3b3Jkcz48a2V5d29yZD5BbmltYWxzPC9rZXl3b3JkPjxrZXl3b3JkPkJsb3R0aW5nLCBX
ZXN0ZXJuPC9rZXl3b3JkPjxrZXl3b3JkPkJyYWluLURlcml2ZWQgTmV1cm90cm9waGljIEZhY3Rv
ci8qYmlvc3ludGhlc2lzPC9rZXl3b3JkPjxrZXl3b3JkPkNlbGwgRGlmZmVyZW50aWF0aW9uL3Bo
eXNpb2xvZ3k8L2tleXdvcmQ+PGtleXdvcmQ+Q2VsbHMsIEN1bHR1cmVkPC9rZXl3b3JkPjxrZXl3
b3JkPkRpZXRhcnkgRmF0czwva2V5d29yZD48a2V5d29yZD5GZW1hbGU8L2tleXdvcmQ+PGtleXdv
cmQ+SGlwcG9jYW1wdXMvY3l0b2xvZ3kvZHJ1ZyBlZmZlY3RzL21ldGFib2xpc208L2tleXdvcmQ+
PGtleXdvcmQ+SW1tdW5vaGlzdG9jaGVtaXN0cnk8L2tleXdvcmQ+PGtleXdvcmQ+TGlwaWQgUGVy
b3hpZGF0aW9uL2RydWcgZWZmZWN0czwva2V5d29yZD48a2V5d29yZD5NYWxlPC9rZXl3b3JkPjxr
ZXl3b3JkPk1hemUgTGVhcm5pbmcvKnBoeXNpb2xvZ3k8L2tleXdvcmQ+PGtleXdvcmQ+TWljZTwv
a2V5d29yZD48a2V5d29yZD5NaWNlLCBJbmJyZWQgQzU3Qkw8L2tleXdvcmQ+PGtleXdvcmQ+TW90
b3IgQWN0aXZpdHkvcGh5c2lvbG9neTwva2V5d29yZD48a2V5d29yZD5PYmVzaXR5LyptZXRhYm9s
aXNtLypwc3ljaG9sb2d5PC9rZXl3b3JkPjxrZXl3b3JkPlByZWduYW5jeTwva2V5d29yZD48a2V5
d29yZD5QcmVnbmFuY3kgQ29tcGxpY2F0aW9ucy8qbWV0YWJvbGlzbS8qcHN5Y2hvbG9neTwva2V5
d29yZD48a2V5d29yZD5SZXRyb3ZpcmlkYWUvcGh5c2lvbG9neTwva2V5d29yZD48a2V5d29yZD5S
ZXZlcnNlIFRyYW5zY3JpcHRhc2UgUG9seW1lcmFzZSBDaGFpbiBSZWFjdGlvbjwva2V5d29yZD48
L2tleXdvcmRzPjxpc2JuPjAxOTctMDE4NjwvaXNibj48dGl0bGVzPjx0aXRsZT5NYXRlcm5hbCBv
YmVzaXR5IGltcGFpcnMgaGlwcG9jYW1wYWwgQkRORiBwcm9kdWN0aW9uIGFuZCBzcGF0aWFsIGxl
YXJuaW5nIHBlcmZvcm1hbmNlIGluIHlvdW5nIG1vdXNlIG9mZnNwcmluZzwvdGl0bGU+PHNlY29u
ZGFyeS10aXRsZT5OZXVyb2NoZW0gSW50PC9zZWNvbmRhcnktdGl0bGU+PC90aXRsZXM+PHBhZ2Vz
PjIzNS00NzwvcGFnZXM+PG51bWJlcj4zPC9udW1iZXI+PGNvbnRyaWJ1dG9ycz48YXV0aG9ycz48
YXV0aG9yPlRvenVrYSwgWS48L2F1dGhvcj48YXV0aG9yPkt1bW9uLCBNLjwvYXV0aG9yPjxhdXRo
b3I+V2FkYSwgRS48L2F1dGhvcj48YXV0aG9yPk9ub2RlcmEsIE0uPC9hdXRob3I+PGF1dGhvcj5N
b2NoaXp1a2ksIEguPC9hdXRob3I+PGF1dGhvcj5XYWRhLCBLLjwvYXV0aG9yPjwvYXV0aG9ycz48
L2NvbnRyaWJ1dG9ycz48ZWRpdGlvbj4yMDEwMDYwOTwvZWRpdGlvbj48bGFuZ3VhZ2U+ZW5nPC9s
YW5ndWFnZT48YWRkZWQtZGF0ZSBmb3JtYXQ9InV0YyI+MTcwNTAxMTUwNDwvYWRkZWQtZGF0ZT48
cmVmLXR5cGUgbmFtZT0iSm91cm5hbCBBcnRpY2xlIj4xNzwvcmVmLXR5cGU+PGF1dGgtYWRkcmVz
cz5EZXBhcnRtZW50IG9mIERlZ2VuZXJhdGl2ZSBOZXVyb2xvZ2ljYWwgRGlzZWFzZXMsIE5hdGlv
bmFsIEluc3RpdHV0ZSBvZiBOZXVyb3NjaWVuY2UsIE5hdGlvbmFsIENlbnRlciBvZiBOZXVyb2xv
Z3kgYW5kIFBzeWNoaWF0cnksIFRva3lvLCBKYXBhbi48L2F1dGgtYWRkcmVzcz48cmVtb3RlLWRh
dGFiYXNlLXByb3ZpZGVyPk5MTTwvcmVtb3RlLWRhdGFiYXNlLXByb3ZpZGVyPjxyZWMtbnVtYmVy
PjU3NDwvcmVjLW51bWJlcj48bGFzdC11cGRhdGVkLWRhdGUgZm9ybWF0PSJ1dGMiPjE3MDUwMTE1
MDQ8L2xhc3QtdXBkYXRlZC1kYXRlPjxhY2Nlc3Npb24tbnVtPjIwNTM4MDI1PC9hY2Nlc3Npb24t
bnVtPjxlbGVjdHJvbmljLXJlc291cmNlLW51bT4xMC4xMDE2L2oubmV1aW50LjIwMTAuMDUuMDE1
PC9lbGVjdHJvbmljLXJlc291cmNlLW51bT48dm9sdW1lPjU3PC92b2x1bWU+PC9yZWNvcmQ+PC9D
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Ub3p1a2E8L0F1dGhvcj48WWVhcj4yMDEwPC9ZZWFyPjxS
ZWNOdW0+MDwvUmVjTnVtPjxJRFRleHQ+TWF0ZXJuYWwgb2Jlc2l0eSBpbXBhaXJzIGhpcHBvY2Ft
cGFsIEJETkYgcHJvZHVjdGlvbiBhbmQgc3BhdGlhbCBsZWFybmluZyBwZXJmb3JtYW5jZSBpbiB5
b3VuZyBtb3VzZSBvZmZzcHJpbmc8L0lEVGV4dD48RGlzcGxheVRleHQ+PHN0eWxlIGZhY2U9InN1
cGVyc2NyaXB0Ij4xMDA8L3N0eWxlPjwvRGlzcGxheVRleHQ+PHJlY29yZD48ZGF0ZXM+PHB1Yi1k
YXRlcz48ZGF0ZT5PY3Q8L2RhdGU+PC9wdWItZGF0ZXM+PHllYXI+MjAxMDwveWVhcj48L2RhdGVz
PjxrZXl3b3Jkcz48a2V5d29yZD5BbmltYWxzPC9rZXl3b3JkPjxrZXl3b3JkPkJsb3R0aW5nLCBX
ZXN0ZXJuPC9rZXl3b3JkPjxrZXl3b3JkPkJyYWluLURlcml2ZWQgTmV1cm90cm9waGljIEZhY3Rv
ci8qYmlvc3ludGhlc2lzPC9rZXl3b3JkPjxrZXl3b3JkPkNlbGwgRGlmZmVyZW50aWF0aW9uL3Bo
eXNpb2xvZ3k8L2tleXdvcmQ+PGtleXdvcmQ+Q2VsbHMsIEN1bHR1cmVkPC9rZXl3b3JkPjxrZXl3
b3JkPkRpZXRhcnkgRmF0czwva2V5d29yZD48a2V5d29yZD5GZW1hbGU8L2tleXdvcmQ+PGtleXdv
cmQ+SGlwcG9jYW1wdXMvY3l0b2xvZ3kvZHJ1ZyBlZmZlY3RzL21ldGFib2xpc208L2tleXdvcmQ+
PGtleXdvcmQ+SW1tdW5vaGlzdG9jaGVtaXN0cnk8L2tleXdvcmQ+PGtleXdvcmQ+TGlwaWQgUGVy
b3hpZGF0aW9uL2RydWcgZWZmZWN0czwva2V5d29yZD48a2V5d29yZD5NYWxlPC9rZXl3b3JkPjxr
ZXl3b3JkPk1hemUgTGVhcm5pbmcvKnBoeXNpb2xvZ3k8L2tleXdvcmQ+PGtleXdvcmQ+TWljZTwv
a2V5d29yZD48a2V5d29yZD5NaWNlLCBJbmJyZWQgQzU3Qkw8L2tleXdvcmQ+PGtleXdvcmQ+TW90
b3IgQWN0aXZpdHkvcGh5c2lvbG9neTwva2V5d29yZD48a2V5d29yZD5PYmVzaXR5LyptZXRhYm9s
aXNtLypwc3ljaG9sb2d5PC9rZXl3b3JkPjxrZXl3b3JkPlByZWduYW5jeTwva2V5d29yZD48a2V5
d29yZD5QcmVnbmFuY3kgQ29tcGxpY2F0aW9ucy8qbWV0YWJvbGlzbS8qcHN5Y2hvbG9neTwva2V5
d29yZD48a2V5d29yZD5SZXRyb3ZpcmlkYWUvcGh5c2lvbG9neTwva2V5d29yZD48a2V5d29yZD5S
ZXZlcnNlIFRyYW5zY3JpcHRhc2UgUG9seW1lcmFzZSBDaGFpbiBSZWFjdGlvbjwva2V5d29yZD48
L2tleXdvcmRzPjxpc2JuPjAxOTctMDE4NjwvaXNibj48dGl0bGVzPjx0aXRsZT5NYXRlcm5hbCBv
YmVzaXR5IGltcGFpcnMgaGlwcG9jYW1wYWwgQkRORiBwcm9kdWN0aW9uIGFuZCBzcGF0aWFsIGxl
YXJuaW5nIHBlcmZvcm1hbmNlIGluIHlvdW5nIG1vdXNlIG9mZnNwcmluZzwvdGl0bGU+PHNlY29u
ZGFyeS10aXRsZT5OZXVyb2NoZW0gSW50PC9zZWNvbmRhcnktdGl0bGU+PC90aXRsZXM+PHBhZ2Vz
PjIzNS00NzwvcGFnZXM+PG51bWJlcj4zPC9udW1iZXI+PGNvbnRyaWJ1dG9ycz48YXV0aG9ycz48
YXV0aG9yPlRvenVrYSwgWS48L2F1dGhvcj48YXV0aG9yPkt1bW9uLCBNLjwvYXV0aG9yPjxhdXRo
b3I+V2FkYSwgRS48L2F1dGhvcj48YXV0aG9yPk9ub2RlcmEsIE0uPC9hdXRob3I+PGF1dGhvcj5N
b2NoaXp1a2ksIEguPC9hdXRob3I+PGF1dGhvcj5XYWRhLCBLLjwvYXV0aG9yPjwvYXV0aG9ycz48
L2NvbnRyaWJ1dG9ycz48ZWRpdGlvbj4yMDEwMDYwOTwvZWRpdGlvbj48bGFuZ3VhZ2U+ZW5nPC9s
YW5ndWFnZT48YWRkZWQtZGF0ZSBmb3JtYXQ9InV0YyI+MTcwNTAxMTUwNDwvYWRkZWQtZGF0ZT48
cmVmLXR5cGUgbmFtZT0iSm91cm5hbCBBcnRpY2xlIj4xNzwvcmVmLXR5cGU+PGF1dGgtYWRkcmVz
cz5EZXBhcnRtZW50IG9mIERlZ2VuZXJhdGl2ZSBOZXVyb2xvZ2ljYWwgRGlzZWFzZXMsIE5hdGlv
bmFsIEluc3RpdHV0ZSBvZiBOZXVyb3NjaWVuY2UsIE5hdGlvbmFsIENlbnRlciBvZiBOZXVyb2xv
Z3kgYW5kIFBzeWNoaWF0cnksIFRva3lvLCBKYXBhbi48L2F1dGgtYWRkcmVzcz48cmVtb3RlLWRh
dGFiYXNlLXByb3ZpZGVyPk5MTTwvcmVtb3RlLWRhdGFiYXNlLXByb3ZpZGVyPjxyZWMtbnVtYmVy
PjU3NDwvcmVjLW51bWJlcj48bGFzdC11cGRhdGVkLWRhdGUgZm9ybWF0PSJ1dGMiPjE3MDUwMTE1
MDQ8L2xhc3QtdXBkYXRlZC1kYXRlPjxhY2Nlc3Npb24tbnVtPjIwNTM4MDI1PC9hY2Nlc3Npb24t
bnVtPjxlbGVjdHJvbmljLXJlc291cmNlLW51bT4xMC4xMDE2L2oubmV1aW50LjIwMTAuMDUuMDE1
PC9lbGVjdHJvbmljLXJlc291cmNlLW51bT48dm9sdW1lPjU3PC92b2x1bWU+PC9yZWNvcmQ+PC9D
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00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140810DF" w14:textId="77777777" w:rsidTr="00EF504F">
        <w:trPr>
          <w:trHeight w:val="147"/>
        </w:trPr>
        <w:tc>
          <w:tcPr>
            <w:tcW w:w="749" w:type="pct"/>
          </w:tcPr>
          <w:p w14:paraId="30470B6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308E6F67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</w:t>
            </w:r>
          </w:p>
        </w:tc>
        <w:tc>
          <w:tcPr>
            <w:tcW w:w="632" w:type="pct"/>
          </w:tcPr>
          <w:p w14:paraId="6354803B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weeks</w:t>
            </w:r>
          </w:p>
        </w:tc>
        <w:tc>
          <w:tcPr>
            <w:tcW w:w="542" w:type="pct"/>
          </w:tcPr>
          <w:p w14:paraId="3BC8520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9-11 per group</w:t>
            </w:r>
          </w:p>
        </w:tc>
        <w:tc>
          <w:tcPr>
            <w:tcW w:w="1459" w:type="pct"/>
          </w:tcPr>
          <w:p w14:paraId="0EFF4397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 pups of HF, highly palatable (HP) and control diet assessed for visual discrimination and serial reversal learning</w:t>
            </w:r>
          </w:p>
          <w:p w14:paraId="71D0AD0D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al learning was impaired in HFD offspring</w:t>
            </w:r>
          </w:p>
        </w:tc>
        <w:tc>
          <w:tcPr>
            <w:tcW w:w="756" w:type="pct"/>
          </w:tcPr>
          <w:p w14:paraId="6D8BCA93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high fat diet can result in cognitive inflexibility </w:t>
            </w:r>
          </w:p>
        </w:tc>
        <w:tc>
          <w:tcPr>
            <w:tcW w:w="395" w:type="pct"/>
          </w:tcPr>
          <w:p w14:paraId="26E7572D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dTwvQXV0aG9yPjxZZWFyPjIwMTM8L1llYXI+PFJlY051
bT4wPC9SZWNOdW0+PElEVGV4dD5NYXRlcm5hbCBvYmVzaXR5IGNhdXNlZCBieSBvdmVybnV0cml0
aW9uIGV4cG9zdXJlIGxlYWRzIHRvIHJldmVyc2FsIGxlYXJuaW5nIGRlZmljaXRzIGFuZCBzdHJp
YXRhbCBkaXN0dXJiYW5jZSBpbiByYXRzPC9JRFRleHQ+PERpc3BsYXlUZXh0PjxzdHlsZSBmYWNl
PSJzdXBlcnNjcmlwdCI+OTk8L3N0eWxlPjwvRGlzcGxheVRleHQ+PHJlY29yZD48a2V5d29yZHM+
PGtleXdvcmQ+QW5pbWFsczwva2V5d29yZD48a2V5d29yZD5CbG90dGluZywgV2VzdGVybjwva2V5
d29yZD48a2V5d29yZD5Db2duaXRpb24gRGlzb3JkZXJzL3BoeXNpb3BhdGhvbG9neTwva2V5d29y
ZD48a2V5d29yZD5Db3JwdXMgU3RyaWF0dW0vbWV0YWJvbGlzbS8qcGh5c2lvcGF0aG9sb2d5PC9r
ZXl3b3JkPjxrZXl3b3JkPkRvcGFtaW5lL21ldGFib2xpc208L2tleXdvcmQ+PGtleXdvcmQ+RmVl
ZGluZyBCZWhhdmlvci9waHlzaW9sb2d5PC9rZXl3b3JkPjxrZXl3b3JkPkZlbWFsZTwva2V5d29y
ZD48a2V5d29yZD5IeXBvdGhhbGFtdXMvbWV0YWJvbGlzbTwva2V5d29yZD48a2V5d29yZD5NYWxl
PC9rZXl3b3JkPjxrZXl3b3JkPk1hdGVybmFsIE51dHJpdGlvbmFsIFBoeXNpb2xvZ2ljYWwgUGhl
bm9tZW5hPC9rZXl3b3JkPjxrZXl3b3JkPk1vdG9yIEFjdGl2aXR5L3BoeXNpb2xvZ3k8L2tleXdv
cmQ+PGtleXdvcmQ+T2Jlc2l0eS9ldGlvbG9neS8qcGh5c2lvcGF0aG9sb2d5PC9rZXl3b3JkPjxr
ZXl3b3JkPk92ZXJudXRyaXRpb24vY29tcGxpY2F0aW9uczwva2V5d29yZD48a2V5d29yZD5QaG9z
cGhvcnlsYXRpb248L2tleXdvcmQ+PGtleXdvcmQ+UHJlZ25hbmN5PC9rZXl3b3JkPjxrZXl3b3Jk
PlByZWduYW5jeSBDb21wbGljYXRpb25zLypwaHlzaW9wYXRob2xvZ3k8L2tleXdvcmQ+PGtleXdv
cmQ+UHJlbmF0YWwgRXhwb3N1cmUgRGVsYXllZCBFZmZlY3RzLypwaHlzaW9wYXRob2xvZ3k8L2tl
eXdvcmQ+PGtleXdvcmQ+UmF0czwva2V5d29yZD48a2V5d29yZD5SYXRzLCBXaXN0YXI8L2tleXdv
cmQ+PGtleXdvcmQ+UmV2ZXJzYWwgTGVhcm5pbmcvKnBoeXNpb2xvZ3k8L2tleXdvcmQ+PGtleXdv
cmQ+U1RBVDMgVHJhbnNjcmlwdGlvbiBGYWN0b3IvbWV0YWJvbGlzbTwva2V5d29yZD48L2tleXdv
cmRzPjxpc2JuPjE5MzItNjIwMzwvaXNibj48Y3VzdG9tMj5QTUMzODE3MDkxPC9jdXN0b20yPjxj
dXN0b20xPkNvbXBldGluZyBJbnRlcmVzdHM6IFRoZSBhdXRob3JzIGhhdmUgZGVjbGFyZWQgdGhh
dCBubyBjb21wZXRpbmcgaW50ZXJlc3RzIGV4aXN0LjwvY3VzdG9tMT48dGl0bGVzPjx0aXRsZT5N
YXRlcm5hbCBvYmVzaXR5IGNhdXNlZCBieSBvdmVybnV0cml0aW9uIGV4cG9zdXJlIGxlYWRzIHRv
IHJldmVyc2FsIGxlYXJuaW5nIGRlZmljaXRzIGFuZCBzdHJpYXRhbCBkaXN0dXJiYW5jZSBpbiBy
YXRzPC90aXRsZT48c2Vjb25kYXJ5LXRpdGxlPlBMb1MgT25lPC9zZWNvbmRhcnktdGl0bGU+PC90
aXRsZXM+PHBhZ2VzPmU3ODg3NjwvcGFnZXM+PG51bWJlcj4xMTwvbnVtYmVyPjxjb250cmlidXRv
cnM+PGF1dGhvcnM+PGF1dGhvcj5XdSwgVC48L2F1dGhvcj48YXV0aG9yPkRlbmcsIFMuPC9hdXRo
b3I+PGF1dGhvcj5MaSwgVy4gRy48L2F1dGhvcj48YXV0aG9yPll1LCBZLjwvYXV0aG9yPjxhdXRo
b3I+TGksIEYuPC9hdXRob3I+PGF1dGhvcj5NYW8sIE0uPC9hdXRob3I+PC9hdXRob3JzPjwvY29u
dHJpYnV0b3JzPjxlZGl0aW9uPjIwMTMxMTA0PC9lZGl0aW9uPjxsYW5ndWFnZT5lbmc8L2xhbmd1
YWdlPjxhZGRlZC1kYXRlIGZvcm1hdD0idXRjIj4xNzE4MDM2ODMwPC9hZGRlZC1kYXRlPjxyZWYt
dHlwZSBuYW1lPSJKb3VybmFsIEFydGljbGUiPjE3PC9yZWYtdHlwZT48YXV0aC1hZGRyZXNzPldl
c3QgQ2hpbmEgU2Vjb25kIEhvc3BpdGFsLCBTaWNodWFuIFVuaXZlcnNpdHksIENoZW5nZHUsIFNp
Y2h1YW4sIENoaW5hJiN4RDtEZXBhcnRtZW50IG9mIERldmVsb3BtZW50YWwgYW5kIEJlaGF2aW9y
YWwgUGVkaWF0cmljcywgU2hhbmdoYWkgSW5zdGl0dXRlIG9mIFBlZGlhdHJpYyBUcmFuc2xhdGlv
bmFsIE1lZGljaW5lLCBTaGFuZ2hhaSBDaGlsZHJlbiZhcG9zO3MgTWVkaWNhbCBDZW50ZXIsIFNo
YW5naGFpIEppYW8gVG9uZyBVbml2ZXJzaXR5IFNjaG9vbCBvZiBNZWRpY2luZSwgU2hhbmdoYWks
IENoaW5hJiN4RDtDaGVuZ2R1IFdvbWVuJmFwb3M7cyBhbmQgQ2hpbGRyZW4mYXBvcztzIENlbnRy
YWwgSG9zcGl0YWwsIENoZW5nZHUsIFNpY2h1YW4sIENoaW5hLjwvYXV0aC1hZGRyZXNzPjxkYXRl
cz48eWVhcj4yMDEzPC95ZWFyPjwvZGF0ZXM+PHJlbW90ZS1kYXRhYmFzZS1wcm92aWRlcj5OTE08
L3JlbW90ZS1kYXRhYmFzZS1wcm92aWRlcj48cmVjLW51bWJlcj42NzE8L3JlYy1udW1iZXI+PGxh
c3QtdXBkYXRlZC1kYXRlIGZvcm1hdD0idXRjIj4xNzE4MDM2ODMwPC9sYXN0LXVwZGF0ZWQtZGF0
ZT48YWNjZXNzaW9uLW51bT4yNDIyMzg2MzwvYWNjZXNzaW9uLW51bT48ZWxlY3Ryb25pYy1yZXNv
dXJjZS1udW0+MTAuMTM3MS9qb3VybmFsLnBvbmUuMDA3ODg3NjwvZWxlY3Ryb25pYy1yZXNvdXJj
ZS1udW0+PHZvbHVtZT44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dTwvQXV0aG9yPjxZZWFyPjIwMTM8L1llYXI+PFJlY051
bT4wPC9SZWNOdW0+PElEVGV4dD5NYXRlcm5hbCBvYmVzaXR5IGNhdXNlZCBieSBvdmVybnV0cml0
aW9uIGV4cG9zdXJlIGxlYWRzIHRvIHJldmVyc2FsIGxlYXJuaW5nIGRlZmljaXRzIGFuZCBzdHJp
YXRhbCBkaXN0dXJiYW5jZSBpbiByYXRzPC9JRFRleHQ+PERpc3BsYXlUZXh0PjxzdHlsZSBmYWNl
PSJzdXBlcnNjcmlwdCI+OTk8L3N0eWxlPjwvRGlzcGxheVRleHQ+PHJlY29yZD48a2V5d29yZHM+
PGtleXdvcmQ+QW5pbWFsczwva2V5d29yZD48a2V5d29yZD5CbG90dGluZywgV2VzdGVybjwva2V5
d29yZD48a2V5d29yZD5Db2duaXRpb24gRGlzb3JkZXJzL3BoeXNpb3BhdGhvbG9neTwva2V5d29y
ZD48a2V5d29yZD5Db3JwdXMgU3RyaWF0dW0vbWV0YWJvbGlzbS8qcGh5c2lvcGF0aG9sb2d5PC9r
ZXl3b3JkPjxrZXl3b3JkPkRvcGFtaW5lL21ldGFib2xpc208L2tleXdvcmQ+PGtleXdvcmQ+RmVl
ZGluZyBCZWhhdmlvci9waHlzaW9sb2d5PC9rZXl3b3JkPjxrZXl3b3JkPkZlbWFsZTwva2V5d29y
ZD48a2V5d29yZD5IeXBvdGhhbGFtdXMvbWV0YWJvbGlzbTwva2V5d29yZD48a2V5d29yZD5NYWxl
PC9rZXl3b3JkPjxrZXl3b3JkPk1hdGVybmFsIE51dHJpdGlvbmFsIFBoeXNpb2xvZ2ljYWwgUGhl
bm9tZW5hPC9rZXl3b3JkPjxrZXl3b3JkPk1vdG9yIEFjdGl2aXR5L3BoeXNpb2xvZ3k8L2tleXdv
cmQ+PGtleXdvcmQ+T2Jlc2l0eS9ldGlvbG9neS8qcGh5c2lvcGF0aG9sb2d5PC9rZXl3b3JkPjxr
ZXl3b3JkPk92ZXJudXRyaXRpb24vY29tcGxpY2F0aW9uczwva2V5d29yZD48a2V5d29yZD5QaG9z
cGhvcnlsYXRpb248L2tleXdvcmQ+PGtleXdvcmQ+UHJlZ25hbmN5PC9rZXl3b3JkPjxrZXl3b3Jk
PlByZWduYW5jeSBDb21wbGljYXRpb25zLypwaHlzaW9wYXRob2xvZ3k8L2tleXdvcmQ+PGtleXdv
cmQ+UHJlbmF0YWwgRXhwb3N1cmUgRGVsYXllZCBFZmZlY3RzLypwaHlzaW9wYXRob2xvZ3k8L2tl
eXdvcmQ+PGtleXdvcmQ+UmF0czwva2V5d29yZD48a2V5d29yZD5SYXRzLCBXaXN0YXI8L2tleXdv
cmQ+PGtleXdvcmQ+UmV2ZXJzYWwgTGVhcm5pbmcvKnBoeXNpb2xvZ3k8L2tleXdvcmQ+PGtleXdv
cmQ+U1RBVDMgVHJhbnNjcmlwdGlvbiBGYWN0b3IvbWV0YWJvbGlzbTwva2V5d29yZD48L2tleXdv
cmRzPjxpc2JuPjE5MzItNjIwMzwvaXNibj48Y3VzdG9tMj5QTUMzODE3MDkxPC9jdXN0b20yPjxj
dXN0b20xPkNvbXBldGluZyBJbnRlcmVzdHM6IFRoZSBhdXRob3JzIGhhdmUgZGVjbGFyZWQgdGhh
dCBubyBjb21wZXRpbmcgaW50ZXJlc3RzIGV4aXN0LjwvY3VzdG9tMT48dGl0bGVzPjx0aXRsZT5N
YXRlcm5hbCBvYmVzaXR5IGNhdXNlZCBieSBvdmVybnV0cml0aW9uIGV4cG9zdXJlIGxlYWRzIHRv
IHJldmVyc2FsIGxlYXJuaW5nIGRlZmljaXRzIGFuZCBzdHJpYXRhbCBkaXN0dXJiYW5jZSBpbiBy
YXRzPC90aXRsZT48c2Vjb25kYXJ5LXRpdGxlPlBMb1MgT25lPC9zZWNvbmRhcnktdGl0bGU+PC90
aXRsZXM+PHBhZ2VzPmU3ODg3NjwvcGFnZXM+PG51bWJlcj4xMTwvbnVtYmVyPjxjb250cmlidXRv
cnM+PGF1dGhvcnM+PGF1dGhvcj5XdSwgVC48L2F1dGhvcj48YXV0aG9yPkRlbmcsIFMuPC9hdXRo
b3I+PGF1dGhvcj5MaSwgVy4gRy48L2F1dGhvcj48YXV0aG9yPll1LCBZLjwvYXV0aG9yPjxhdXRo
b3I+TGksIEYuPC9hdXRob3I+PGF1dGhvcj5NYW8sIE0uPC9hdXRob3I+PC9hdXRob3JzPjwvY29u
dHJpYnV0b3JzPjxlZGl0aW9uPjIwMTMxMTA0PC9lZGl0aW9uPjxsYW5ndWFnZT5lbmc8L2xhbmd1
YWdlPjxhZGRlZC1kYXRlIGZvcm1hdD0idXRjIj4xNzE4MDM2ODMwPC9hZGRlZC1kYXRlPjxyZWYt
dHlwZSBuYW1lPSJKb3VybmFsIEFydGljbGUiPjE3PC9yZWYtdHlwZT48YXV0aC1hZGRyZXNzPldl
c3QgQ2hpbmEgU2Vjb25kIEhvc3BpdGFsLCBTaWNodWFuIFVuaXZlcnNpdHksIENoZW5nZHUsIFNp
Y2h1YW4sIENoaW5hJiN4RDtEZXBhcnRtZW50IG9mIERldmVsb3BtZW50YWwgYW5kIEJlaGF2aW9y
YWwgUGVkaWF0cmljcywgU2hhbmdoYWkgSW5zdGl0dXRlIG9mIFBlZGlhdHJpYyBUcmFuc2xhdGlv
bmFsIE1lZGljaW5lLCBTaGFuZ2hhaSBDaGlsZHJlbiZhcG9zO3MgTWVkaWNhbCBDZW50ZXIsIFNo
YW5naGFpIEppYW8gVG9uZyBVbml2ZXJzaXR5IFNjaG9vbCBvZiBNZWRpY2luZSwgU2hhbmdoYWks
IENoaW5hJiN4RDtDaGVuZ2R1IFdvbWVuJmFwb3M7cyBhbmQgQ2hpbGRyZW4mYXBvcztzIENlbnRy
YWwgSG9zcGl0YWwsIENoZW5nZHUsIFNpY2h1YW4sIENoaW5hLjwvYXV0aC1hZGRyZXNzPjxkYXRl
cz48eWVhcj4yMDEzPC95ZWFyPjwvZGF0ZXM+PHJlbW90ZS1kYXRhYmFzZS1wcm92aWRlcj5OTE08
L3JlbW90ZS1kYXRhYmFzZS1wcm92aWRlcj48cmVjLW51bWJlcj42NzE8L3JlYy1udW1iZXI+PGxh
c3QtdXBkYXRlZC1kYXRlIGZvcm1hdD0idXRjIj4xNzE4MDM2ODMwPC9sYXN0LXVwZGF0ZWQtZGF0
ZT48YWNjZXNzaW9uLW51bT4yNDIyMzg2MzwvYWNjZXNzaW9uLW51bT48ZWxlY3Ryb25pYy1yZXNv
dXJjZS1udW0+MTAuMTM3MS9qb3VybmFsLnBvbmUuMDA3ODg3NjwvZWxlY3Ryb25pYy1yZXNvdXJj
ZS1udW0+PHZvbHVtZT44PC92b2x1bWU+PC9yZWNvcmQ+PC9DaXRlPjwvRW5kTm90ZT5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9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5248731" w14:textId="77777777" w:rsidTr="00EF504F">
        <w:trPr>
          <w:trHeight w:val="147"/>
        </w:trPr>
        <w:tc>
          <w:tcPr>
            <w:tcW w:w="749" w:type="pct"/>
          </w:tcPr>
          <w:p w14:paraId="147C0558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74E5BBA2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632" w:type="pct"/>
          </w:tcPr>
          <w:p w14:paraId="2C5C3EAC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 days</w:t>
            </w:r>
          </w:p>
        </w:tc>
        <w:tc>
          <w:tcPr>
            <w:tcW w:w="542" w:type="pct"/>
          </w:tcPr>
          <w:p w14:paraId="69DD1A08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7-9 per group</w:t>
            </w:r>
          </w:p>
        </w:tc>
        <w:tc>
          <w:tcPr>
            <w:tcW w:w="1459" w:type="pct"/>
          </w:tcPr>
          <w:p w14:paraId="623CA50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le offspring of dams fed a HFD were assessed using the novel object test and the Barnes maze </w:t>
            </w:r>
          </w:p>
          <w:p w14:paraId="4B9414F9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 offspring were found to have impaired recognition of novel objects, as well as slower learning and longer escape latency in the Barnes maze</w:t>
            </w:r>
          </w:p>
        </w:tc>
        <w:tc>
          <w:tcPr>
            <w:tcW w:w="756" w:type="pct"/>
          </w:tcPr>
          <w:p w14:paraId="0AF571F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spring of HFD fed mothers had impaired learning and spatial memory  </w:t>
            </w:r>
          </w:p>
        </w:tc>
        <w:tc>
          <w:tcPr>
            <w:tcW w:w="395" w:type="pct"/>
          </w:tcPr>
          <w:p w14:paraId="052204F3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b3JkbmVyPC9BdXRob3I+PFllYXI+MjAxOTwvWWVhcj48
UmVjTnVtPjA8L1JlY051bT48SURUZXh0Pk1hdGVybmFsIGhpZ2gtZmF0IGRpZXQgcmVzdWx0cyBp
biBjb2duaXRpdmUgaW1wYWlybWVudCBhbmQgaGlwcG9jYW1wYWwgZ2VuZSBleHByZXNzaW9uIGNo
YW5nZXMgaW4gcmF0IG9mZnNwcmluZzwvSURUZXh0PjxEaXNwbGF5VGV4dD48c3R5bGUgZmFjZT0i
c3VwZXJzY3JpcHQiPjk2PC9zdHlsZT48L0Rpc3BsYXlUZXh0PjxyZWNvcmQ+PGRhdGVzPjxwdWIt
ZGF0ZXM+PGRhdGU+QXVnPC9kYXRlPjwvcHViLWRhdGVzPjx5ZWFyPjIwMTk8L3llYXI+PC9kYXRl
cz48a2V5d29yZHM+PGtleXdvcmQ+QW5pbWFsczwva2V5d29yZD48a2V5d29yZD5Db2duaXRpdmUg
RHlzZnVuY3Rpb24vKmV0aW9sb2d5L21ldGFib2xpc208L2tleXdvcmQ+PGtleXdvcmQ+RGlldCwg
SGlnaC1GYXQvKmFkdmVyc2UgZWZmZWN0czwva2V5d29yZD48a2V5d29yZD5GZW1hbGU8L2tleXdv
cmQ+PGtleXdvcmQ+KkhpcHBvY2FtcHVzPC9rZXl3b3JkPjxrZXl3b3JkPk1hbGU8L2tleXdvcmQ+
PGtleXdvcmQ+UHJlZ25hbmN5PC9rZXl3b3JkPjxrZXl3b3JkPlByZW5hdGFsIEV4cG9zdXJlIERl
bGF5ZWQgRWZmZWN0cy8qbWV0YWJvbGlzbTwva2V5d29yZD48a2V5d29yZD5QcmVuYXRhbCBOdXRy
aXRpb25hbCBQaHlzaW9sb2dpY2FsIFBoZW5vbWVuYS8qcGh5c2lvbG9neTwva2V5d29yZD48a2V5
d29yZD5SYXRzPC9rZXl3b3JkPjxrZXl3b3JkPlJhdHMsIFNwcmFndWUtRGF3bGV5PC9rZXl3b3Jk
PjxrZXl3b3JkPlRyYW5zY3JpcHRvbWU8L2tleXdvcmQ+PGtleXdvcmQ+Q29nbml0aW9uPC9rZXl3
b3JkPjxrZXl3b3JkPkRldmVsb3BtZW50YWwgb3JpZ2lucyBvZiBoZWFsdGggYW5kIGRpc2Vhc2U8
L2tleXdvcmQ+PGtleXdvcmQ+SW5zdWxpbjwva2V5d29yZD48a2V5d29yZD5MZXB0aW48L2tleXdv
cmQ+PGtleXdvcmQ+TWF0ZXJuYWwgZGlldDwva2V5d29yZD48L2tleXdvcmRzPjxpc2JuPjAwMTQt
NDg4NiAoUHJpbnQpJiN4RDswMDE0LTQ4ODY8L2lzYm4+PGN1c3RvbTI+UE1DNjU4ODQyNDwvY3Vz
dG9tMj48Y3VzdG9tMT5EaXNjbG9zdXJlcyBObyBjb25mbGljdHMgb2YgaW50ZXJlc3QsIGZpbmFu
Y2lhbCBvciBvdGhlcndpc2UsIGFyZSBkZWNsYXJlZCBieSB0aGUgYXV0aG9ycy48L2N1c3RvbTE+
PHRpdGxlcz48dGl0bGU+TWF0ZXJuYWwgaGlnaC1mYXQgZGlldCByZXN1bHRzIGluIGNvZ25pdGl2
ZSBpbXBhaXJtZW50IGFuZCBoaXBwb2NhbXBhbCBnZW5lIGV4cHJlc3Npb24gY2hhbmdlcyBpbiBy
YXQgb2Zmc3ByaW5nPC90aXRsZT48c2Vjb25kYXJ5LXRpdGxlPkV4cCBOZXVyb2w8L3NlY29uZGFy
eS10aXRsZT48L3RpdGxlcz48cGFnZXM+OTItMTAwPC9wYWdlcz48Y29udHJpYnV0b3JzPjxhdXRo
b3JzPjxhdXRob3I+Q29yZG5lciwgWi4gQS48L2F1dGhvcj48YXV0aG9yPktoYW1iYWRrb25lLCBT
LiBHLjwvYXV0aG9yPjxhdXRob3I+Qm9lcnNtYSwgRy4gSi48L2F1dGhvcj48YXV0aG9yPlNvbmcs
IEwuPC9hdXRob3I+PGF1dGhvcj5TdW1tZXJzLCBULiBOLjwvYXV0aG9yPjxhdXRob3I+TW9yYW4s
IFQuIEguPC9hdXRob3I+PGF1dGhvcj5UYW1hc2hpcm8sIEsuIEwuIEsuPC9hdXRob3I+PC9hdXRo
b3JzPjwvY29udHJpYnV0b3JzPjxlZGl0aW9uPjIwMTkwNDMwPC9lZGl0aW9uPjxsYW5ndWFnZT5l
bmc8L2xhbmd1YWdlPjxhZGRlZC1kYXRlIGZvcm1hdD0idXRjIj4xNzE4MjkxMTk1PC9hZGRlZC1k
YXRlPjxyZWYtdHlwZSBuYW1lPSJKb3VybmFsIEFydGljbGUiPjE3PC9yZWYtdHlwZT48YXV0aC1h
ZGRyZXNzPkRlcGFydG1lbnQgb2YgUHN5Y2hpYXRyeSAmYW1wOyBCZWhhdmlvcmFsIFNjaWVuY2Vz
LCBKb2hucyBIb3BraW5zIFVuaXZlcnNpdHkgU2Nob29sIG9mIE1lZGljaW5lLCA3MjAgUnV0bGFu
ZCBBdmVudWUsIFJvc3MgNjE4LCBCYWx0aW1vcmUsIE1EIDIxMjA1LCBVU0EuJiN4RDtEZXBhcnRt
ZW50IG9mIFBzeWNoaWF0cnkgJmFtcDsgQmVoYXZpb3JhbCBTY2llbmNlcywgSm9obnMgSG9wa2lu
cyBVbml2ZXJzaXR5IFNjaG9vbCBvZiBNZWRpY2luZSwgNzIwIFJ1dGxhbmQgQXZlbnVlLCBSb3Nz
IDYxOCwgQmFsdGltb3JlLCBNRCAyMTIwNSwgVVNBJiN4RDtDZWxsdWxhciAmYW1wOyBNb2xlY3Vs
YXIgTWVkaWNpbmUgR3JhZHVhdGUgUHJvZ3JhbSwgSm9obnMgSG9wa2lucyBVbml2ZXJzaXR5IFNj
aG9vbCBvZiBNZWRpY2luZSwgNzIwIFJ1dGxhbmQgQXZlbnVlLCBSb3NzIDYxOCwgQmFsdGltb3Jl
LCBNRCAyMTIwNSwgVVNBLiYjeEQ7RGVwYXJ0bWVudCBvZiBQc3ljaGlhdHJ5ICZhbXA7IEJlaGF2
aW9yYWwgU2NpZW5jZXMsIEpvaG5zIEhvcGtpbnMgVW5pdmVyc2l0eSBTY2hvb2wgb2YgTWVkaWNp
bmUsIDcyMCBSdXRsYW5kIEF2ZW51ZSwgUm9zcyA2MTgsIEJhbHRpbW9yZSwgTUQgMjEyMDUsIFVT
QSYjeEQ7Q2VsbHVsYXIgJmFtcDsgTW9sZWN1bGFyIE1lZGljaW5lIEdyYWR1YXRlIFByb2dyYW0s
IEpvaG5zIEhvcGtpbnMgVW5pdmVyc2l0eSBTY2hvb2wgb2YgTWVkaWNpbmUsIDcyMCBSdXRsYW5k
IEF2ZW51ZSwgUm9zcyA2MTgsIEJhbHRpbW9yZSwgTUQgMjEyMDUsIFVTQS4gRWxlY3Ryb25pYyBh
ZGRyZXNzOiBrdGFtYXNoaXJvQGpobWkuZWR1LjwvYXV0aC1hZGRyZXNzPjxyZW1vdGUtZGF0YWJh
c2UtcHJvdmlkZXI+TkxNPC9yZW1vdGUtZGF0YWJhc2UtcHJvdmlkZXI+PHJlYy1udW1iZXI+Njg0
PC9yZWMtbnVtYmVyPjxsYXN0LXVwZGF0ZWQtZGF0ZSBmb3JtYXQ9InV0YyI+MTcxODI5MTE5NTwv
bGFzdC11cGRhdGVkLWRhdGU+PGFjY2Vzc2lvbi1udW0+MzEwNTExNTU8L2FjY2Vzc2lvbi1udW0+
PGN1c3RvbTY+TklITVMxMDMyNDA5PC9jdXN0b202PjxlbGVjdHJvbmljLXJlc291cmNlLW51bT4x
MC4xMDE2L2ouZXhwbmV1cm9sLjIwMTkuMDQuMDE4PC9lbGVjdHJvbmljLXJlc291cmNlLW51bT48
dm9sdW1lPjMxODwvdm9sdW1lPjwvcmVjb3JkPjwvQ2l0ZT48L0VuZE5vdGU+AG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b3JkbmVyPC9BdXRob3I+PFllYXI+MjAxOTwvWWVhcj48
UmVjTnVtPjA8L1JlY051bT48SURUZXh0Pk1hdGVybmFsIGhpZ2gtZmF0IGRpZXQgcmVzdWx0cyBp
biBjb2duaXRpdmUgaW1wYWlybWVudCBhbmQgaGlwcG9jYW1wYWwgZ2VuZSBleHByZXNzaW9uIGNo
YW5nZXMgaW4gcmF0IG9mZnNwcmluZzwvSURUZXh0PjxEaXNwbGF5VGV4dD48c3R5bGUgZmFjZT0i
c3VwZXJzY3JpcHQiPjk2PC9zdHlsZT48L0Rpc3BsYXlUZXh0PjxyZWNvcmQ+PGRhdGVzPjxwdWIt
ZGF0ZXM+PGRhdGU+QXVnPC9kYXRlPjwvcHViLWRhdGVzPjx5ZWFyPjIwMTk8L3llYXI+PC9kYXRl
cz48a2V5d29yZHM+PGtleXdvcmQ+QW5pbWFsczwva2V5d29yZD48a2V5d29yZD5Db2duaXRpdmUg
RHlzZnVuY3Rpb24vKmV0aW9sb2d5L21ldGFib2xpc208L2tleXdvcmQ+PGtleXdvcmQ+RGlldCwg
SGlnaC1GYXQvKmFkdmVyc2UgZWZmZWN0czwva2V5d29yZD48a2V5d29yZD5GZW1hbGU8L2tleXdv
cmQ+PGtleXdvcmQ+KkhpcHBvY2FtcHVzPC9rZXl3b3JkPjxrZXl3b3JkPk1hbGU8L2tleXdvcmQ+
PGtleXdvcmQ+UHJlZ25hbmN5PC9rZXl3b3JkPjxrZXl3b3JkPlByZW5hdGFsIEV4cG9zdXJlIERl
bGF5ZWQgRWZmZWN0cy8qbWV0YWJvbGlzbTwva2V5d29yZD48a2V5d29yZD5QcmVuYXRhbCBOdXRy
aXRpb25hbCBQaHlzaW9sb2dpY2FsIFBoZW5vbWVuYS8qcGh5c2lvbG9neTwva2V5d29yZD48a2V5
d29yZD5SYXRzPC9rZXl3b3JkPjxrZXl3b3JkPlJhdHMsIFNwcmFndWUtRGF3bGV5PC9rZXl3b3Jk
PjxrZXl3b3JkPlRyYW5zY3JpcHRvbWU8L2tleXdvcmQ+PGtleXdvcmQ+Q29nbml0aW9uPC9rZXl3
b3JkPjxrZXl3b3JkPkRldmVsb3BtZW50YWwgb3JpZ2lucyBvZiBoZWFsdGggYW5kIGRpc2Vhc2U8
L2tleXdvcmQ+PGtleXdvcmQ+SW5zdWxpbjwva2V5d29yZD48a2V5d29yZD5MZXB0aW48L2tleXdv
cmQ+PGtleXdvcmQ+TWF0ZXJuYWwgZGlldDwva2V5d29yZD48L2tleXdvcmRzPjxpc2JuPjAwMTQt
NDg4NiAoUHJpbnQpJiN4RDswMDE0LTQ4ODY8L2lzYm4+PGN1c3RvbTI+UE1DNjU4ODQyNDwvY3Vz
dG9tMj48Y3VzdG9tMT5EaXNjbG9zdXJlcyBObyBjb25mbGljdHMgb2YgaW50ZXJlc3QsIGZpbmFu
Y2lhbCBvciBvdGhlcndpc2UsIGFyZSBkZWNsYXJlZCBieSB0aGUgYXV0aG9ycy48L2N1c3RvbTE+
PHRpdGxlcz48dGl0bGU+TWF0ZXJuYWwgaGlnaC1mYXQgZGlldCByZXN1bHRzIGluIGNvZ25pdGl2
ZSBpbXBhaXJtZW50IGFuZCBoaXBwb2NhbXBhbCBnZW5lIGV4cHJlc3Npb24gY2hhbmdlcyBpbiBy
YXQgb2Zmc3ByaW5nPC90aXRsZT48c2Vjb25kYXJ5LXRpdGxlPkV4cCBOZXVyb2w8L3NlY29uZGFy
eS10aXRsZT48L3RpdGxlcz48cGFnZXM+OTItMTAwPC9wYWdlcz48Y29udHJpYnV0b3JzPjxhdXRo
b3JzPjxhdXRob3I+Q29yZG5lciwgWi4gQS48L2F1dGhvcj48YXV0aG9yPktoYW1iYWRrb25lLCBT
LiBHLjwvYXV0aG9yPjxhdXRob3I+Qm9lcnNtYSwgRy4gSi48L2F1dGhvcj48YXV0aG9yPlNvbmcs
IEwuPC9hdXRob3I+PGF1dGhvcj5TdW1tZXJzLCBULiBOLjwvYXV0aG9yPjxhdXRob3I+TW9yYW4s
IFQuIEguPC9hdXRob3I+PGF1dGhvcj5UYW1hc2hpcm8sIEsuIEwuIEsuPC9hdXRob3I+PC9hdXRo
b3JzPjwvY29udHJpYnV0b3JzPjxlZGl0aW9uPjIwMTkwNDMwPC9lZGl0aW9uPjxsYW5ndWFnZT5l
bmc8L2xhbmd1YWdlPjxhZGRlZC1kYXRlIGZvcm1hdD0idXRjIj4xNzE4MjkxMTk1PC9hZGRlZC1k
YXRlPjxyZWYtdHlwZSBuYW1lPSJKb3VybmFsIEFydGljbGUiPjE3PC9yZWYtdHlwZT48YXV0aC1h
ZGRyZXNzPkRlcGFydG1lbnQgb2YgUHN5Y2hpYXRyeSAmYW1wOyBCZWhhdmlvcmFsIFNjaWVuY2Vz
LCBKb2hucyBIb3BraW5zIFVuaXZlcnNpdHkgU2Nob29sIG9mIE1lZGljaW5lLCA3MjAgUnV0bGFu
ZCBBdmVudWUsIFJvc3MgNjE4LCBCYWx0aW1vcmUsIE1EIDIxMjA1LCBVU0EuJiN4RDtEZXBhcnRt
ZW50IG9mIFBzeWNoaWF0cnkgJmFtcDsgQmVoYXZpb3JhbCBTY2llbmNlcywgSm9obnMgSG9wa2lu
cyBVbml2ZXJzaXR5IFNjaG9vbCBvZiBNZWRpY2luZSwgNzIwIFJ1dGxhbmQgQXZlbnVlLCBSb3Nz
IDYxOCwgQmFsdGltb3JlLCBNRCAyMTIwNSwgVVNBJiN4RDtDZWxsdWxhciAmYW1wOyBNb2xlY3Vs
YXIgTWVkaWNpbmUgR3JhZHVhdGUgUHJvZ3JhbSwgSm9obnMgSG9wa2lucyBVbml2ZXJzaXR5IFNj
aG9vbCBvZiBNZWRpY2luZSwgNzIwIFJ1dGxhbmQgQXZlbnVlLCBSb3NzIDYxOCwgQmFsdGltb3Jl
LCBNRCAyMTIwNSwgVVNBLiYjeEQ7RGVwYXJ0bWVudCBvZiBQc3ljaGlhdHJ5ICZhbXA7IEJlaGF2
aW9yYWwgU2NpZW5jZXMsIEpvaG5zIEhvcGtpbnMgVW5pdmVyc2l0eSBTY2hvb2wgb2YgTWVkaWNp
bmUsIDcyMCBSdXRsYW5kIEF2ZW51ZSwgUm9zcyA2MTgsIEJhbHRpbW9yZSwgTUQgMjEyMDUsIFVT
QSYjeEQ7Q2VsbHVsYXIgJmFtcDsgTW9sZWN1bGFyIE1lZGljaW5lIEdyYWR1YXRlIFByb2dyYW0s
IEpvaG5zIEhvcGtpbnMgVW5pdmVyc2l0eSBTY2hvb2wgb2YgTWVkaWNpbmUsIDcyMCBSdXRsYW5k
IEF2ZW51ZSwgUm9zcyA2MTgsIEJhbHRpbW9yZSwgTUQgMjEyMDUsIFVTQS4gRWxlY3Ryb25pYyBh
ZGRyZXNzOiBrdGFtYXNoaXJvQGpobWkuZWR1LjwvYXV0aC1hZGRyZXNzPjxyZW1vdGUtZGF0YWJh
c2UtcHJvdmlkZXI+TkxNPC9yZW1vdGUtZGF0YWJhc2UtcHJvdmlkZXI+PHJlYy1udW1iZXI+Njg0
PC9yZWMtbnVtYmVyPjxsYXN0LXVwZGF0ZWQtZGF0ZSBmb3JtYXQ9InV0YyI+MTcxODI5MTE5NTwv
bGFzdC11cGRhdGVkLWRhdGU+PGFjY2Vzc2lvbi1udW0+MzEwNTExNTU8L2FjY2Vzc2lvbi1udW0+
PGN1c3RvbTY+TklITVMxMDMyNDA5PC9jdXN0b202PjxlbGVjdHJvbmljLXJlc291cmNlLW51bT4x
MC4xMDE2L2ouZXhwbmV1cm9sLjIwMTkuMDQuMDE4PC9lbGVjdHJvbmljLXJlc291cmNlLW51bT48
dm9sdW1lPjMxODwvdm9sdW1lPjwvcmVjb3JkPjwvQ2l0ZT48L0VuZE5vdGU+AG==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6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455B59A9" w14:textId="77777777" w:rsidTr="00EF504F">
        <w:trPr>
          <w:trHeight w:val="147"/>
        </w:trPr>
        <w:tc>
          <w:tcPr>
            <w:tcW w:w="749" w:type="pct"/>
          </w:tcPr>
          <w:p w14:paraId="65631D05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265D27D4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e</w:t>
            </w:r>
          </w:p>
        </w:tc>
        <w:tc>
          <w:tcPr>
            <w:tcW w:w="632" w:type="pct"/>
          </w:tcPr>
          <w:p w14:paraId="5ECDAFC7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 days, 90 days, 18 months</w:t>
            </w:r>
          </w:p>
        </w:tc>
        <w:tc>
          <w:tcPr>
            <w:tcW w:w="542" w:type="pct"/>
          </w:tcPr>
          <w:p w14:paraId="13DD553D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-16 per group</w:t>
            </w:r>
          </w:p>
        </w:tc>
        <w:tc>
          <w:tcPr>
            <w:tcW w:w="1459" w:type="pct"/>
          </w:tcPr>
          <w:p w14:paraId="2D1BC6E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D and control offspring of three different ages underwent behavioural testing</w:t>
            </w:r>
          </w:p>
          <w:p w14:paraId="1DA93E5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memory was seen to be impaired in HFD offspring in the T-maze task by 90 days</w:t>
            </w:r>
          </w:p>
          <w:p w14:paraId="00C8731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y 18 months working memory tested by the Y-maze was also impaired in HFD offspring </w:t>
            </w:r>
          </w:p>
          <w:p w14:paraId="24F3B55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difference was seen at 35 days between control and HFD offspring behaviour</w:t>
            </w:r>
          </w:p>
        </w:tc>
        <w:tc>
          <w:tcPr>
            <w:tcW w:w="756" w:type="pct"/>
          </w:tcPr>
          <w:p w14:paraId="347F78E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HFD offspring are at increased risk of cognitive deficit </w:t>
            </w:r>
          </w:p>
        </w:tc>
        <w:tc>
          <w:tcPr>
            <w:tcW w:w="395" w:type="pct"/>
          </w:tcPr>
          <w:p w14:paraId="194D4BA3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Wolfrum&lt;/Author&gt;&lt;Year&gt;2019&lt;/Year&gt;&lt;RecNum&gt;0&lt;/RecNum&gt;&lt;IDText&gt;Maternal overnutrition leads to cognitive and neurochemical abnormalities in C57BL/6 mice&lt;/IDText&gt;&lt;DisplayText&gt;&lt;style face="superscript"&gt;102&lt;/style&gt;&lt;/DisplayText&gt;&lt;record&gt;&lt;dates&gt;&lt;pub-dates&gt;&lt;date&gt;2019/10/03&lt;/date&gt;&lt;/pub-dates&gt;&lt;year&gt;2019&lt;/year&gt;&lt;/dates&gt;&lt;urls&gt;&lt;related-urls&gt;&lt;url&gt;https://doi.org/10.1080/1028415X.2018.1432096&lt;/url&gt;&lt;/related-urls&gt;&lt;/urls&gt;&lt;isbn&gt;1028-415X&lt;/isbn&gt;&lt;titles&gt;&lt;title&gt;Maternal overnutrition leads to cognitive and neurochemical abnormalities in C57BL/6 mice&lt;/title&gt;&lt;secondary-title&gt;Nutritional Neuroscience&lt;/secondary-title&gt;&lt;/titles&gt;&lt;pages&gt;688-699&lt;/pages&gt;&lt;number&gt;10&lt;/number&gt;&lt;contributors&gt;&lt;authors&gt;&lt;author&gt;Wolfrum, Christian&lt;/author&gt;&lt;author&gt;Peleg-Raibstein, Daria&lt;/author&gt;&lt;/authors&gt;&lt;/contributors&gt;&lt;added-date format="utc"&gt;1718289357&lt;/added-date&gt;&lt;ref-type name="Journal Article"&gt;17&lt;/ref-type&gt;&lt;rec-number&gt;683&lt;/rec-number&gt;&lt;publisher&gt;Taylor &amp;amp; Francis&lt;/publisher&gt;&lt;last-updated-date format="utc"&gt;1718289357&lt;/last-updated-date&gt;&lt;electronic-resource-num&gt;10.1080/1028415X.2018.1432096&lt;/electronic-resource-num&gt;&lt;volume&gt;22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02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6D230F9C" w14:textId="77777777" w:rsidTr="00EF504F">
        <w:trPr>
          <w:trHeight w:val="147"/>
        </w:trPr>
        <w:tc>
          <w:tcPr>
            <w:tcW w:w="5000" w:type="pct"/>
            <w:gridSpan w:val="7"/>
          </w:tcPr>
          <w:p w14:paraId="5C8B7562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Paternal</w:t>
            </w:r>
          </w:p>
        </w:tc>
      </w:tr>
      <w:tr w:rsidR="00F83248" w:rsidRPr="00AE2E5F" w14:paraId="46B1A0AD" w14:textId="77777777" w:rsidTr="00EF504F">
        <w:trPr>
          <w:trHeight w:val="147"/>
        </w:trPr>
        <w:tc>
          <w:tcPr>
            <w:tcW w:w="749" w:type="pct"/>
          </w:tcPr>
          <w:p w14:paraId="751AB9CC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earning and memory</w:t>
            </w:r>
          </w:p>
        </w:tc>
        <w:tc>
          <w:tcPr>
            <w:tcW w:w="465" w:type="pct"/>
          </w:tcPr>
          <w:p w14:paraId="1D56B72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</w:p>
        </w:tc>
        <w:tc>
          <w:tcPr>
            <w:tcW w:w="632" w:type="pct"/>
          </w:tcPr>
          <w:p w14:paraId="22BC35BF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weeks</w:t>
            </w:r>
          </w:p>
        </w:tc>
        <w:tc>
          <w:tcPr>
            <w:tcW w:w="542" w:type="pct"/>
          </w:tcPr>
          <w:p w14:paraId="2966A22D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6-21 per group</w:t>
            </w:r>
          </w:p>
        </w:tc>
        <w:tc>
          <w:tcPr>
            <w:tcW w:w="1459" w:type="pct"/>
          </w:tcPr>
          <w:p w14:paraId="61685E4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gnitive impairment was seen in the paternal HFD offspring during behavioural tests – impaired hippocampal dependent learning and memory</w:t>
            </w:r>
          </w:p>
        </w:tc>
        <w:tc>
          <w:tcPr>
            <w:tcW w:w="756" w:type="pct"/>
          </w:tcPr>
          <w:p w14:paraId="7BF4CF82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obesity can negatively impact the cognitive function of offspring</w:t>
            </w:r>
          </w:p>
        </w:tc>
        <w:tc>
          <w:tcPr>
            <w:tcW w:w="395" w:type="pct"/>
          </w:tcPr>
          <w:p w14:paraId="79C99DA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Zhou&lt;/Author&gt;&lt;Year&gt;2018&lt;/Year&gt;&lt;RecNum&gt;0&lt;/RecNum&gt;&lt;IDText&gt;Diet-Induced Paternal Obesity Impairs Cognitive Function in Offspring by Mediating Epigenetic Modifications in Spermatozoa&lt;/IDText&gt;&lt;DisplayText&gt;&lt;style face="superscript"&gt;119&lt;/style&gt;&lt;/DisplayText&gt;&lt;record&gt;&lt;dates&gt;&lt;pub-dates&gt;&lt;date&gt;2018/11/01&lt;/date&gt;&lt;/pub-dates&gt;&lt;year&gt;2018&lt;/year&gt;&lt;/dates&gt;&lt;urls&gt;&lt;related-urls&gt;&lt;url&gt;https://doi.org/10.1002/oby.22322&lt;/url&gt;&lt;/related-urls&gt;&lt;/urls&gt;&lt;isbn&gt;1930-7381&lt;/isbn&gt;&lt;titles&gt;&lt;title&gt;Diet-Induced Paternal Obesity Impairs Cognitive Function in Offspring by Mediating Epigenetic Modifications in Spermatozoa&lt;/title&gt;&lt;secondary-title&gt;Obesity&lt;/secondary-title&gt;&lt;/titles&gt;&lt;pages&gt;1749-1757&lt;/pages&gt;&lt;number&gt;11&lt;/number&gt;&lt;access-date&gt;2024/01/08&lt;/access-date&gt;&lt;contributors&gt;&lt;authors&gt;&lt;author&gt;Zhou, Yin&lt;/author&gt;&lt;author&gt;Zhu, Hong&lt;/author&gt;&lt;author&gt;Wu, Hai-Yan&lt;/author&gt;&lt;author&gt;Jin, Lu-Yang&lt;/author&gt;&lt;author&gt;Chen, Bin&lt;/author&gt;&lt;author&gt;Pang, Hai-Yan&lt;/author&gt;&lt;author&gt;Ming, Zhen-Hua&lt;/author&gt;&lt;author&gt;Cheng, Yi&lt;/author&gt;&lt;author&gt;Zhou, Cheng-Liang&lt;/author&gt;&lt;author&gt;Guo, Meng-Xi&lt;/author&gt;&lt;author&gt;Huang, Yi-Ting&lt;/author&gt;&lt;author&gt;Yu, Dan-Qing&lt;/author&gt;&lt;author&gt;Sheng, Jian-Zhong&lt;/author&gt;&lt;author&gt;Huang, He-Feng&lt;/author&gt;&lt;/authors&gt;&lt;/contributors&gt;&lt;added-date format="utc"&gt;1704726507&lt;/added-date&gt;&lt;ref-type name="Journal Article"&gt;17&lt;/ref-type&gt;&lt;rec-number&gt;542&lt;/rec-number&gt;&lt;publisher&gt;John Wiley &amp;amp; Sons, Ltd&lt;/publisher&gt;&lt;last-updated-date format="utc"&gt;1704726507&lt;/last-updated-date&gt;&lt;electronic-resource-num&gt;https://doi.org/10.1002/oby.22322&lt;/electronic-resource-num&gt;&lt;volume&gt;26&lt;/volume&gt;&lt;/record&gt;&lt;/Cite&gt;&lt;/EndNote&gt;</w:instrTex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19</w:t>
            </w: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F90B017" w14:textId="77777777" w:rsidTr="00EF504F">
        <w:trPr>
          <w:trHeight w:val="147"/>
        </w:trPr>
        <w:tc>
          <w:tcPr>
            <w:tcW w:w="5000" w:type="pct"/>
            <w:gridSpan w:val="7"/>
          </w:tcPr>
          <w:p w14:paraId="276DEFAE" w14:textId="77777777" w:rsidR="00F83248" w:rsidRPr="00AE2E5F" w:rsidRDefault="00F83248" w:rsidP="00EF504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2"/>
                <w:szCs w:val="22"/>
              </w:rPr>
              <w:t>Both parents</w:t>
            </w:r>
          </w:p>
        </w:tc>
      </w:tr>
      <w:tr w:rsidR="00F83248" w:rsidRPr="00AE2E5F" w14:paraId="10EE303C" w14:textId="77777777" w:rsidTr="00EF504F">
        <w:trPr>
          <w:trHeight w:val="147"/>
        </w:trPr>
        <w:tc>
          <w:tcPr>
            <w:tcW w:w="749" w:type="pct"/>
          </w:tcPr>
          <w:p w14:paraId="2CC03FF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</w:t>
            </w:r>
          </w:p>
        </w:tc>
        <w:tc>
          <w:tcPr>
            <w:tcW w:w="465" w:type="pct"/>
          </w:tcPr>
          <w:p w14:paraId="6661D55E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524368A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years old</w:t>
            </w:r>
          </w:p>
        </w:tc>
        <w:tc>
          <w:tcPr>
            <w:tcW w:w="542" w:type="pct"/>
          </w:tcPr>
          <w:p w14:paraId="7F1322B6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83</w:t>
            </w:r>
          </w:p>
        </w:tc>
        <w:tc>
          <w:tcPr>
            <w:tcW w:w="1459" w:type="pct"/>
          </w:tcPr>
          <w:p w14:paraId="1C27A1F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th mother and child underwent IQ tests</w:t>
            </w:r>
          </w:p>
          <w:p w14:paraId="377D78B1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was negatively associated with child IQ, for every unit increase in BMI there was a reduction in BMI of -0.40 points unadjusted, and -0.27 after adjustment</w:t>
            </w:r>
          </w:p>
          <w:p w14:paraId="638BF0B8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ernal BMI had a comparable result, with a reduction of -0.26 IQ points per BMI unit</w:t>
            </w:r>
          </w:p>
        </w:tc>
        <w:tc>
          <w:tcPr>
            <w:tcW w:w="756" w:type="pct"/>
          </w:tcPr>
          <w:p w14:paraId="0A9EBB8F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BMI is associated with child IQ, but as paternal is similarly associated this may not be pregnancy specific</w:t>
            </w:r>
          </w:p>
        </w:tc>
        <w:tc>
          <w:tcPr>
            <w:tcW w:w="395" w:type="pct"/>
          </w:tcPr>
          <w:p w14:paraId="068E01F8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bGlkZGFsPC9BdXRob3I+PFllYXI+MjAxNDwvWWVhcj48
UmVjTnVtPjA8L1JlY051bT48SURUZXh0Pk1hdGVybmFsIHByZS1wcmVnbmFuY3kgQk1JIGFuZCBp
bnRlbGxpZ2VuY2UgcXVvdGllbnQgKElRKSBpbiA1LXllYXItb2xkIGNoaWxkcmVuOiBhIGNvaG9y
dCBiYXNlZCBzdHVkeTwvSURUZXh0PjxEaXNwbGF5VGV4dD48c3R5bGUgZmFjZT0ic3VwZXJzY3Jp
cHQiPjExNzwvc3R5bGU+PC9EaXNwbGF5VGV4dD48cmVjb3JkPjxrZXl3b3Jkcz48a2V5d29yZD4q
Qm9keSBNYXNzIEluZGV4PC9rZXl3b3JkPjxrZXl3b3JkPkNoaWxkPC9rZXl3b3JkPjxrZXl3b3Jk
PkNoaWxkLCBQcmVzY2hvb2w8L2tleXdvcmQ+PGtleXdvcmQ+Q29ob3J0IFN0dWRpZXM8L2tleXdv
cmQ+PGtleXdvcmQ+RmVtYWxlPC9rZXl3b3JkPjxrZXl3b3JkPkh1bWFuczwva2V5d29yZD48a2V5
d29yZD4qSW50ZWxsaWdlbmNlIFRlc3RzPC9rZXl3b3JkPjxrZXl3b3JkPkxpZmUgU3R5bGU8L2tl
eXdvcmQ+PGtleXdvcmQ+TWFsZTwva2V5d29yZD48a2V5d29yZD5QcmVnbmFuY3k8L2tleXdvcmQ+
PC9rZXl3b3Jkcz48aXNibj4xOTMyLTYyMDM8L2lzYm4+PGN1c3RvbTI+UE1DMzk4NDEzOTwvY3Vz
dG9tMj48Y3VzdG9tMT5Db21wZXRpbmcgSW50ZXJlc3RzOiBUaGUgYXV0aG9ycyBoYXZlIGRlY2xh
cmVkIHRoYXQgbm8gY29tcGV0aW5nIGludGVyZXN0cyBleGlzdC48L2N1c3RvbTE+PHRpdGxlcz48
dGl0bGU+TWF0ZXJuYWwgcHJlLXByZWduYW5jeSBCTUkgYW5kIGludGVsbGlnZW5jZSBxdW90aWVu
dCAoSVEpIGluIDUteWVhci1vbGQgY2hpbGRyZW46IGEgY29ob3J0IGJhc2VkIHN0dWR5PC90aXRs
ZT48c2Vjb25kYXJ5LXRpdGxlPlBMb1MgT25lPC9zZWNvbmRhcnktdGl0bGU+PC90aXRsZXM+PHBh
Z2VzPmU5NDQ5ODwvcGFnZXM+PG51bWJlcj40PC9udW1iZXI+PGNvbnRyaWJ1dG9ycz48YXV0aG9y
cz48YXV0aG9yPkJsaWRkYWwsIE0uPC9hdXRob3I+PGF1dGhvcj5PbHNlbiwgSi48L2F1dGhvcj48
YXV0aG9yPlN0w7h2cmluZywgSC48L2F1dGhvcj48YXV0aG9yPkVyaWtzZW4sIEguIEwuPC9hdXRo
b3I+PGF1dGhvcj5LZXNtb2RlbCwgVS4gUy48L2F1dGhvcj48YXV0aG9yPlPDuHJlbnNlbiwgVC4g
SS48L2F1dGhvcj48YXV0aG9yPk7DuGhyLCBFLiBBLjwvYXV0aG9yPjwvYXV0aG9ycz48L2NvbnRy
aWJ1dG9ycz48ZWRpdGlvbj4yMDE0MDQxMTwvZWRpdGlvbj48bGFuZ3VhZ2U+ZW5nPC9sYW5ndWFn
ZT48YWRkZWQtZGF0ZSBmb3JtYXQ9InV0YyI+MTcxODM2ODg4MjwvYWRkZWQtZGF0ZT48cmVmLXR5
cGUgbmFtZT0iSm91cm5hbCBBcnRpY2xlIj4xNzwvcmVmLXR5cGU+PGF1dGgtYWRkcmVzcz5EZXBh
cnRtZW50IG9mIEd5bmFlY29sb2d5IGFuZCBPYnN0ZXRyaWNzLCBPZGVuc2UgVW5pdmVyc2l0eSBI
b3NwaXRhbCwgYW5kIEluc3RpdHV0ZSBvZiBDbGluaWNhbCBSZXNlYXJjaCwgUmVzZWFyY2ggVW5p
dCBvZiBHeW5hZWNvbG9neSBhbmQgT2JzdGV0cmljcywgVW5pdmVyc2l0eSBvZiBTb3V0aGVybiBE
ZW5tYXJrLCBPZGVuc2UsIERlbm1hcmsuJiN4RDtEZXBhcnRtZW50IG9mIFB1YmxpYyBIZWFsdGgs
IFNlY3Rpb24gZm9yIEVwaWRlbWlvbG9neSwgQWFyaHVzIFVuaXZlcnNpdHksIEFhcmh1cywgRGVu
bWFyay4mI3hEO0RlcGFydG1lbnQgb2YgUHVibGljIEhlYWx0aCwgU2VjdGlvbiBmb3IgQmlvc3Rh
dGlzdGljcywgQWFyaHVzIFVuaXZlcnNpdHksIEFhcmh1cywgRGVubWFyay4mI3hEO0NlbnRlciBv
ZiBGdW5jdGlvbmFsbHkgSW50ZWdyYXRpdmUgTmV1cm9zY2llbmNlLCBJbnN0aXR1dGUgZm9yIENs
aW5pY2FsIE1lZGljaW5lLCBBYXJodXMgVW5pdmVyc2l0eSwgQWFyaHVzLCBEZW5tYXJrLiYjeEQ7
RGVwYXJ0bWVudCBvZiBPYnN0ZXRyaWNzIGFuZCBHeW5hZWNvbG9neSwgQWFyaHVzIFVuaXZlcnNp
dHkgSG9zcGl0YWwsIEFhcmh1cywgRGVubWFyay4mI3hEO05vdm8gTm9yZGlzayBGb3VuZGF0aW9u
IENlbnRlciBmb3IgQmFzaWMgTWV0YWJvbGljIFJlc2VhcmNoLCBVbml2ZXJzaXR5IG9mIENvcGVu
aGFnZW4sIERlbm1hcmsmI3hEO0luc3RpdHV0ZSBvZiBQcmV2ZW50aXZlIE1lZGljaW5lLCBCaXNw
ZWJqZXJnIGFuZCBGcmVkZXJpa3NiZXJnIEhvc3BpdGFscyAtIFBhcnQgb2YgQ29wZW5oYWdlbiBV
bml2ZXJzaXR5IEhvc3BpdGFsLCBDb3BlbmhhZ2VuLCBEZW5tYXJrLjwvYXV0aC1hZGRyZXNzPjxk
YXRlcz48eWVhcj4yMDE0PC95ZWFyPjwvZGF0ZXM+PHJlbW90ZS1kYXRhYmFzZS1wcm92aWRlcj5O
TE08L3JlbW90ZS1kYXRhYmFzZS1wcm92aWRlcj48cmVjLW51bWJlcj42OTE8L3JlYy1udW1iZXI+
PGxhc3QtdXBkYXRlZC1kYXRlIGZvcm1hdD0idXRjIj4xNzE4MzY4ODgyPC9sYXN0LXVwZGF0ZWQt
ZGF0ZT48YWNjZXNzaW9uLW51bT4yNDcyNzgzNjwvYWNjZXNzaW9uLW51bT48ZWxlY3Ryb25pYy1y
ZXNvdXJjZS1udW0+MTAuMTM3MS9qb3VybmFsLnBvbmUuMDA5NDQ5ODwvZWxlY3Ryb25pYy1yZXNv
dXJjZS1udW0+PHZvbHVtZT45PC92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bGlkZGFsPC9BdXRob3I+PFllYXI+MjAxNDwvWWVhcj48
UmVjTnVtPjA8L1JlY051bT48SURUZXh0Pk1hdGVybmFsIHByZS1wcmVnbmFuY3kgQk1JIGFuZCBp
bnRlbGxpZ2VuY2UgcXVvdGllbnQgKElRKSBpbiA1LXllYXItb2xkIGNoaWxkcmVuOiBhIGNvaG9y
dCBiYXNlZCBzdHVkeTwvSURUZXh0PjxEaXNwbGF5VGV4dD48c3R5bGUgZmFjZT0ic3VwZXJzY3Jp
cHQiPjExNzwvc3R5bGU+PC9EaXNwbGF5VGV4dD48cmVjb3JkPjxrZXl3b3Jkcz48a2V5d29yZD4q
Qm9keSBNYXNzIEluZGV4PC9rZXl3b3JkPjxrZXl3b3JkPkNoaWxkPC9rZXl3b3JkPjxrZXl3b3Jk
PkNoaWxkLCBQcmVzY2hvb2w8L2tleXdvcmQ+PGtleXdvcmQ+Q29ob3J0IFN0dWRpZXM8L2tleXdv
cmQ+PGtleXdvcmQ+RmVtYWxlPC9rZXl3b3JkPjxrZXl3b3JkPkh1bWFuczwva2V5d29yZD48a2V5
d29yZD4qSW50ZWxsaWdlbmNlIFRlc3RzPC9rZXl3b3JkPjxrZXl3b3JkPkxpZmUgU3R5bGU8L2tl
eXdvcmQ+PGtleXdvcmQ+TWFsZTwva2V5d29yZD48a2V5d29yZD5QcmVnbmFuY3k8L2tleXdvcmQ+
PC9rZXl3b3Jkcz48aXNibj4xOTMyLTYyMDM8L2lzYm4+PGN1c3RvbTI+UE1DMzk4NDEzOTwvY3Vz
dG9tMj48Y3VzdG9tMT5Db21wZXRpbmcgSW50ZXJlc3RzOiBUaGUgYXV0aG9ycyBoYXZlIGRlY2xh
cmVkIHRoYXQgbm8gY29tcGV0aW5nIGludGVyZXN0cyBleGlzdC48L2N1c3RvbTE+PHRpdGxlcz48
dGl0bGU+TWF0ZXJuYWwgcHJlLXByZWduYW5jeSBCTUkgYW5kIGludGVsbGlnZW5jZSBxdW90aWVu
dCAoSVEpIGluIDUteWVhci1vbGQgY2hpbGRyZW46IGEgY29ob3J0IGJhc2VkIHN0dWR5PC90aXRs
ZT48c2Vjb25kYXJ5LXRpdGxlPlBMb1MgT25lPC9zZWNvbmRhcnktdGl0bGU+PC90aXRsZXM+PHBh
Z2VzPmU5NDQ5ODwvcGFnZXM+PG51bWJlcj40PC9udW1iZXI+PGNvbnRyaWJ1dG9ycz48YXV0aG9y
cz48YXV0aG9yPkJsaWRkYWwsIE0uPC9hdXRob3I+PGF1dGhvcj5PbHNlbiwgSi48L2F1dGhvcj48
YXV0aG9yPlN0w7h2cmluZywgSC48L2F1dGhvcj48YXV0aG9yPkVyaWtzZW4sIEguIEwuPC9hdXRo
b3I+PGF1dGhvcj5LZXNtb2RlbCwgVS4gUy48L2F1dGhvcj48YXV0aG9yPlPDuHJlbnNlbiwgVC4g
SS48L2F1dGhvcj48YXV0aG9yPk7DuGhyLCBFLiBBLjwvYXV0aG9yPjwvYXV0aG9ycz48L2NvbnRy
aWJ1dG9ycz48ZWRpdGlvbj4yMDE0MDQxMTwvZWRpdGlvbj48bGFuZ3VhZ2U+ZW5nPC9sYW5ndWFn
ZT48YWRkZWQtZGF0ZSBmb3JtYXQ9InV0YyI+MTcxODM2ODg4MjwvYWRkZWQtZGF0ZT48cmVmLXR5
cGUgbmFtZT0iSm91cm5hbCBBcnRpY2xlIj4xNzwvcmVmLXR5cGU+PGF1dGgtYWRkcmVzcz5EZXBh
cnRtZW50IG9mIEd5bmFlY29sb2d5IGFuZCBPYnN0ZXRyaWNzLCBPZGVuc2UgVW5pdmVyc2l0eSBI
b3NwaXRhbCwgYW5kIEluc3RpdHV0ZSBvZiBDbGluaWNhbCBSZXNlYXJjaCwgUmVzZWFyY2ggVW5p
dCBvZiBHeW5hZWNvbG9neSBhbmQgT2JzdGV0cmljcywgVW5pdmVyc2l0eSBvZiBTb3V0aGVybiBE
ZW5tYXJrLCBPZGVuc2UsIERlbm1hcmsuJiN4RDtEZXBhcnRtZW50IG9mIFB1YmxpYyBIZWFsdGgs
IFNlY3Rpb24gZm9yIEVwaWRlbWlvbG9neSwgQWFyaHVzIFVuaXZlcnNpdHksIEFhcmh1cywgRGVu
bWFyay4mI3hEO0RlcGFydG1lbnQgb2YgUHVibGljIEhlYWx0aCwgU2VjdGlvbiBmb3IgQmlvc3Rh
dGlzdGljcywgQWFyaHVzIFVuaXZlcnNpdHksIEFhcmh1cywgRGVubWFyay4mI3hEO0NlbnRlciBv
ZiBGdW5jdGlvbmFsbHkgSW50ZWdyYXRpdmUgTmV1cm9zY2llbmNlLCBJbnN0aXR1dGUgZm9yIENs
aW5pY2FsIE1lZGljaW5lLCBBYXJodXMgVW5pdmVyc2l0eSwgQWFyaHVzLCBEZW5tYXJrLiYjeEQ7
RGVwYXJ0bWVudCBvZiBPYnN0ZXRyaWNzIGFuZCBHeW5hZWNvbG9neSwgQWFyaHVzIFVuaXZlcnNp
dHkgSG9zcGl0YWwsIEFhcmh1cywgRGVubWFyay4mI3hEO05vdm8gTm9yZGlzayBGb3VuZGF0aW9u
IENlbnRlciBmb3IgQmFzaWMgTWV0YWJvbGljIFJlc2VhcmNoLCBVbml2ZXJzaXR5IG9mIENvcGVu
aGFnZW4sIERlbm1hcmsmI3hEO0luc3RpdHV0ZSBvZiBQcmV2ZW50aXZlIE1lZGljaW5lLCBCaXNw
ZWJqZXJnIGFuZCBGcmVkZXJpa3NiZXJnIEhvc3BpdGFscyAtIFBhcnQgb2YgQ29wZW5oYWdlbiBV
bml2ZXJzaXR5IEhvc3BpdGFsLCBDb3BlbmhhZ2VuLCBEZW5tYXJrLjwvYXV0aC1hZGRyZXNzPjxk
YXRlcz48eWVhcj4yMDE0PC95ZWFyPjwvZGF0ZXM+PHJlbW90ZS1kYXRhYmFzZS1wcm92aWRlcj5O
TE08L3JlbW90ZS1kYXRhYmFzZS1wcm92aWRlcj48cmVjLW51bWJlcj42OTE8L3JlYy1udW1iZXI+
PGxhc3QtdXBkYXRlZC1kYXRlIGZvcm1hdD0idXRjIj4xNzE4MzY4ODgyPC9sYXN0LXVwZGF0ZWQt
ZGF0ZT48YWNjZXNzaW9uLW51bT4yNDcyNzgzNjwvYWNjZXNzaW9uLW51bT48ZWxlY3Ryb25pYy1y
ZXNvdXJjZS1udW0+MTAuMTM3MS9qb3VybmFsLnBvbmUuMDA5NDQ5ODwvZWxlY3Ryb25pYy1yZXNv
dXJjZS1udW0+PHZvbHVtZT45PC92b2x1bWU+PC9yZWNvcmQ+PC9DaXRlPjwvRW5kTm90ZT4A
</w:fldData>
              </w:fldCha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17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04816470" w14:textId="77777777" w:rsidTr="00EF504F">
        <w:trPr>
          <w:trHeight w:val="147"/>
        </w:trPr>
        <w:tc>
          <w:tcPr>
            <w:tcW w:w="749" w:type="pct"/>
          </w:tcPr>
          <w:p w14:paraId="1CBD168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Q</w:t>
            </w:r>
          </w:p>
        </w:tc>
        <w:tc>
          <w:tcPr>
            <w:tcW w:w="465" w:type="pct"/>
          </w:tcPr>
          <w:p w14:paraId="1D173E99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632" w:type="pct"/>
          </w:tcPr>
          <w:p w14:paraId="1FC93479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years old</w:t>
            </w:r>
          </w:p>
        </w:tc>
        <w:tc>
          <w:tcPr>
            <w:tcW w:w="542" w:type="pct"/>
          </w:tcPr>
          <w:p w14:paraId="04EEC4F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,541</w:t>
            </w:r>
          </w:p>
        </w:tc>
        <w:tc>
          <w:tcPr>
            <w:tcW w:w="1459" w:type="pct"/>
          </w:tcPr>
          <w:p w14:paraId="57075514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 IQ measured at 8 years old via the Wechsler Intelligence scale for children-III</w:t>
            </w:r>
          </w:p>
          <w:p w14:paraId="4F57CB3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pre-pregnancy obesity was weakly associated with child IQ performance, with maternal having a stronger effect</w:t>
            </w:r>
          </w:p>
        </w:tc>
        <w:tc>
          <w:tcPr>
            <w:tcW w:w="756" w:type="pct"/>
          </w:tcPr>
          <w:p w14:paraId="761AD1FE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obesity may have a weak biological effect on child IQ</w:t>
            </w:r>
          </w:p>
        </w:tc>
        <w:tc>
          <w:tcPr>
            <w:tcW w:w="395" w:type="pct"/>
          </w:tcPr>
          <w:p w14:paraId="7DF6EA2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Coo&lt;/Author&gt;&lt;Year&gt;2019&lt;/Year&gt;&lt;RecNum&gt;0&lt;/RecNum&gt;&lt;IDText&gt;Are observed associations between a high maternal prepregnancy body mass index and offspring IQ likely to be causal?&lt;/IDText&gt;&lt;DisplayText&gt;&lt;style face="superscript"&gt;118&lt;/style&gt;&lt;/DisplayText&gt;&lt;record&gt;&lt;urls&gt;&lt;related-urls&gt;&lt;url&gt;http://jech.bmj.com/content/73/10/920.abstract&lt;/url&gt;&lt;/related-urls&gt;&lt;/urls&gt;&lt;titles&gt;&lt;title&gt;Are observed associations between a high maternal prepregnancy body mass index and offspring IQ likely to be causal?&lt;/title&gt;&lt;secondary-title&gt;Journal of Epidemiology and Community Health&lt;/secondary-title&gt;&lt;/titles&gt;&lt;pages&gt;920&lt;/pages&gt;&lt;number&gt;10&lt;/number&gt;&lt;contributors&gt;&lt;authors&gt;&lt;author&gt;Coo, Helen&lt;/author&gt;&lt;author&gt;Fabrigar, Leandre&lt;/author&gt;&lt;author&gt;Davies, Gregory&lt;/author&gt;&lt;author&gt;Fitzpatrick, Renee&lt;/author&gt;&lt;author&gt;Flavin, Michael&lt;/author&gt;&lt;/authors&gt;&lt;/contributors&gt;&lt;added-date format="utc"&gt;1721050357&lt;/added-date&gt;&lt;ref-type name="Journal Article"&gt;17&lt;/ref-type&gt;&lt;dates&gt;&lt;year&gt;2019&lt;/year&gt;&lt;/dates&gt;&lt;rec-number&gt;724&lt;/rec-number&gt;&lt;last-updated-date format="utc"&gt;1721050357&lt;/last-updated-date&gt;&lt;electronic-resource-num&gt;10.1136/jech-2019-212257&lt;/electronic-resource-num&gt;&lt;volume&gt;73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118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83248" w:rsidRPr="00AE2E5F" w14:paraId="3540E0AB" w14:textId="77777777" w:rsidTr="00EF504F">
        <w:trPr>
          <w:trHeight w:val="147"/>
        </w:trPr>
        <w:tc>
          <w:tcPr>
            <w:tcW w:w="749" w:type="pct"/>
          </w:tcPr>
          <w:p w14:paraId="72F6CBD1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and memory</w:t>
            </w:r>
          </w:p>
        </w:tc>
        <w:tc>
          <w:tcPr>
            <w:tcW w:w="465" w:type="pct"/>
          </w:tcPr>
          <w:p w14:paraId="00F5F46F" w14:textId="77777777" w:rsidR="00F83248" w:rsidRPr="00AE2E5F" w:rsidRDefault="00F83248" w:rsidP="00EF50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</w:t>
            </w:r>
          </w:p>
        </w:tc>
        <w:tc>
          <w:tcPr>
            <w:tcW w:w="632" w:type="pct"/>
          </w:tcPr>
          <w:p w14:paraId="76AF0230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months</w:t>
            </w:r>
          </w:p>
        </w:tc>
        <w:tc>
          <w:tcPr>
            <w:tcW w:w="542" w:type="pct"/>
          </w:tcPr>
          <w:p w14:paraId="32F3F0A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9-12 per group</w:t>
            </w:r>
          </w:p>
        </w:tc>
        <w:tc>
          <w:tcPr>
            <w:tcW w:w="1459" w:type="pct"/>
          </w:tcPr>
          <w:p w14:paraId="53646720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performance of offspring of HFD mothers and fathers in the novel object recognition test was compared to control</w:t>
            </w:r>
          </w:p>
          <w:p w14:paraId="4DD50766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s born to obese parents showed impaired memory during testing</w:t>
            </w:r>
          </w:p>
          <w:p w14:paraId="0089A68E" w14:textId="77777777" w:rsidR="00F83248" w:rsidRPr="00AE2E5F" w:rsidRDefault="00F83248" w:rsidP="00EF504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ternal obesity led to short (2h) and long term (24) deficits, whereas paternal obesity only showed short term deficits. </w:t>
            </w:r>
          </w:p>
        </w:tc>
        <w:tc>
          <w:tcPr>
            <w:tcW w:w="756" w:type="pct"/>
          </w:tcPr>
          <w:p w14:paraId="3BC7488A" w14:textId="77777777" w:rsidR="00F83248" w:rsidRPr="00AE2E5F" w:rsidRDefault="00F83248" w:rsidP="00EF504F">
            <w:pPr>
              <w:ind w:left="5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nd paternal obesity impact the encoding stage of memory, but maternal obesity also impairs long term memory</w:t>
            </w:r>
          </w:p>
        </w:tc>
        <w:tc>
          <w:tcPr>
            <w:tcW w:w="395" w:type="pct"/>
          </w:tcPr>
          <w:p w14:paraId="67369D64" w14:textId="77777777" w:rsidR="00F83248" w:rsidRPr="00AE2E5F" w:rsidRDefault="00F83248" w:rsidP="00EF504F">
            <w:pPr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</w:pP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begin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instrText xml:space="preserve"> ADDIN EN.CITE &lt;EndNote&gt;&lt;Cite&gt;&lt;Author&gt;Mezo-González&lt;/Author&gt;&lt;Year&gt;2024&lt;/Year&gt;&lt;RecNum&gt;0&lt;/RecNum&gt;&lt;IDText&gt;Adult rats sired by obese fathers present learning deficits associated with epigenetic and neurochemical alterations linked to impaired brain glutamatergic signaling&lt;/IDText&gt;&lt;DisplayText&gt;&lt;style face="superscript"&gt;95&lt;/style&gt;&lt;/DisplayText&gt;&lt;record&gt;&lt;dates&gt;&lt;pub-dates&gt;&lt;date&gt;2024/03/01&lt;/date&gt;&lt;/pub-dates&gt;&lt;year&gt;2024&lt;/year&gt;&lt;/dates&gt;&lt;keywords&gt;&lt;keyword&gt;developmental programming&lt;/keyword&gt;&lt;keyword&gt;glutamate signaling&lt;/keyword&gt;&lt;keyword&gt;kynurenine pathway&lt;/keyword&gt;&lt;keyword&gt;learning&lt;/keyword&gt;&lt;keyword&gt;paternal obesity&lt;/keyword&gt;&lt;/keywords&gt;&lt;urls&gt;&lt;related-urls&gt;&lt;url&gt;https://doi.org/10.1111/apha.14090&lt;/url&gt;&lt;/related-urls&gt;&lt;/urls&gt;&lt;isbn&gt;1748-1708&lt;/isbn&gt;&lt;titles&gt;&lt;title&gt;Adult rats sired by obese fathers present learning deficits associated with epigenetic and neurochemical alterations linked to impaired brain glutamatergic signaling&lt;/title&gt;&lt;secondary-title&gt;Acta Physiologica&lt;/secondary-title&gt;&lt;/titles&gt;&lt;pages&gt;e14090&lt;/pages&gt;&lt;number&gt;3&lt;/number&gt;&lt;access-date&gt;2024/06/13&lt;/access-date&gt;&lt;contributors&gt;&lt;authors&gt;&lt;author&gt;Mezo-González, Carla Elena&lt;/author&gt;&lt;author&gt;García-Santillán, Juan Antonio&lt;/author&gt;&lt;author&gt;Kaeffer, Bertrad&lt;/author&gt;&lt;author&gt;Gourdel, Mathilde&lt;/author&gt;&lt;author&gt;Croyal, Mikaël&lt;/author&gt;&lt;author&gt;Bolaños-Jiménez, Francisco&lt;/author&gt;&lt;/authors&gt;&lt;/contributors&gt;&lt;added-date format="utc"&gt;1718284318&lt;/added-date&gt;&lt;ref-type name="Journal Article"&gt;17&lt;/ref-type&gt;&lt;rec-number&gt;682&lt;/rec-number&gt;&lt;publisher&gt;John Wiley &amp;amp; Sons, Ltd&lt;/publisher&gt;&lt;last-updated-date format="utc"&gt;1718284318&lt;/last-updated-date&gt;&lt;electronic-resource-num&gt;https://doi.org/10.1111/apha.14090&lt;/electronic-resource-num&gt;&lt;volume&gt;240&lt;/volume&gt;&lt;/record&gt;&lt;/Cite&gt;&lt;/EndNote&gt;</w:instrTex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separate"/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vertAlign w:val="superscript"/>
              </w:rPr>
              <w:t>95</w:t>
            </w:r>
            <w:r w:rsidRPr="00AE2E5F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14F7C3B6" w14:textId="77777777" w:rsidR="00F83248" w:rsidRPr="00696434" w:rsidRDefault="00F83248" w:rsidP="00F83248">
      <w:pPr>
        <w:rPr>
          <w:rFonts w:ascii="Times New Roman" w:hAnsi="Times New Roman" w:cs="Times New Roman"/>
          <w:sz w:val="24"/>
          <w:szCs w:val="24"/>
        </w:rPr>
      </w:pPr>
    </w:p>
    <w:p w14:paraId="001BCA74" w14:textId="77777777" w:rsidR="00F83248" w:rsidRPr="00696434" w:rsidRDefault="00F83248" w:rsidP="00F83248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E0A05B" w14:textId="619BC38D" w:rsidR="00074B14" w:rsidRPr="00F83248" w:rsidRDefault="00074B14" w:rsidP="00F8324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074B14" w:rsidRPr="00F83248" w:rsidSect="00557E97">
      <w:foot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C22EE" w14:textId="77777777" w:rsidR="00C73B59" w:rsidRDefault="00C73B59" w:rsidP="00282D43">
      <w:pPr>
        <w:spacing w:after="0" w:line="240" w:lineRule="auto"/>
      </w:pPr>
      <w:r>
        <w:separator/>
      </w:r>
    </w:p>
  </w:endnote>
  <w:endnote w:type="continuationSeparator" w:id="0">
    <w:p w14:paraId="593B7390" w14:textId="77777777" w:rsidR="00C73B59" w:rsidRDefault="00C73B59" w:rsidP="00282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3952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5E206" w14:textId="77777777" w:rsidR="00D174E4" w:rsidRDefault="00D174E4" w:rsidP="00B643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8</w:t>
        </w:r>
        <w:r>
          <w:rPr>
            <w:rStyle w:val="PageNumber"/>
          </w:rPr>
          <w:fldChar w:fldCharType="end"/>
        </w:r>
      </w:p>
    </w:sdtContent>
  </w:sdt>
  <w:p w14:paraId="006CE8B5" w14:textId="77777777" w:rsidR="00D174E4" w:rsidRDefault="00D174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17CEC" w14:textId="77777777" w:rsidR="00C73B59" w:rsidRDefault="00C73B59" w:rsidP="00282D43">
      <w:pPr>
        <w:spacing w:after="0" w:line="240" w:lineRule="auto"/>
      </w:pPr>
      <w:r>
        <w:separator/>
      </w:r>
    </w:p>
  </w:footnote>
  <w:footnote w:type="continuationSeparator" w:id="0">
    <w:p w14:paraId="0FD22EEE" w14:textId="77777777" w:rsidR="00C73B59" w:rsidRDefault="00C73B59" w:rsidP="00282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6AAB"/>
    <w:multiLevelType w:val="hybridMultilevel"/>
    <w:tmpl w:val="F8F8F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97CF0"/>
    <w:multiLevelType w:val="hybridMultilevel"/>
    <w:tmpl w:val="A956E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A70ED"/>
    <w:multiLevelType w:val="hybridMultilevel"/>
    <w:tmpl w:val="E5128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251E7"/>
    <w:multiLevelType w:val="multilevel"/>
    <w:tmpl w:val="83780AC4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  <w:sz w:val="28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8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sz w:val="28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8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8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sz w:val="28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8"/>
      </w:rPr>
    </w:lvl>
  </w:abstractNum>
  <w:abstractNum w:abstractNumId="4" w15:restartNumberingAfterBreak="0">
    <w:nsid w:val="1E4F065C"/>
    <w:multiLevelType w:val="multilevel"/>
    <w:tmpl w:val="28F22D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11019D6"/>
    <w:multiLevelType w:val="hybridMultilevel"/>
    <w:tmpl w:val="A29A8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F1D04"/>
    <w:multiLevelType w:val="hybridMultilevel"/>
    <w:tmpl w:val="94224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E56BD0"/>
    <w:multiLevelType w:val="multilevel"/>
    <w:tmpl w:val="A2340CE8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C61433F"/>
    <w:multiLevelType w:val="multilevel"/>
    <w:tmpl w:val="FA9278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2CC697B"/>
    <w:multiLevelType w:val="hybridMultilevel"/>
    <w:tmpl w:val="B2D88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56749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AAD3E26"/>
    <w:multiLevelType w:val="multilevel"/>
    <w:tmpl w:val="E8D4B9CA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CFB2328"/>
    <w:multiLevelType w:val="multilevel"/>
    <w:tmpl w:val="9C7CA65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9AF1498"/>
    <w:multiLevelType w:val="hybridMultilevel"/>
    <w:tmpl w:val="64569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BB7A22"/>
    <w:multiLevelType w:val="multilevel"/>
    <w:tmpl w:val="6974EAB8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5" w15:restartNumberingAfterBreak="0">
    <w:nsid w:val="51F9745F"/>
    <w:multiLevelType w:val="hybridMultilevel"/>
    <w:tmpl w:val="4B184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1F3CDB"/>
    <w:multiLevelType w:val="multilevel"/>
    <w:tmpl w:val="CE6CA3E0"/>
    <w:lvl w:ilvl="0">
      <w:start w:val="4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592067AB"/>
    <w:multiLevelType w:val="hybridMultilevel"/>
    <w:tmpl w:val="B7C22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45285A"/>
    <w:multiLevelType w:val="multilevel"/>
    <w:tmpl w:val="7BC6F95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B89660D"/>
    <w:multiLevelType w:val="hybridMultilevel"/>
    <w:tmpl w:val="17EAE37A"/>
    <w:lvl w:ilvl="0" w:tplc="0809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B34AA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0437A22"/>
    <w:multiLevelType w:val="multilevel"/>
    <w:tmpl w:val="44D04BA0"/>
    <w:lvl w:ilvl="0">
      <w:start w:val="5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70ED1009"/>
    <w:multiLevelType w:val="hybridMultilevel"/>
    <w:tmpl w:val="E6D291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343B6"/>
    <w:multiLevelType w:val="multilevel"/>
    <w:tmpl w:val="ABD8EB4C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9E76274"/>
    <w:multiLevelType w:val="hybridMultilevel"/>
    <w:tmpl w:val="92A8A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EB6A51"/>
    <w:multiLevelType w:val="hybridMultilevel"/>
    <w:tmpl w:val="086C8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674878">
    <w:abstractNumId w:val="10"/>
  </w:num>
  <w:num w:numId="2" w16cid:durableId="1253397541">
    <w:abstractNumId w:val="22"/>
  </w:num>
  <w:num w:numId="3" w16cid:durableId="1964653287">
    <w:abstractNumId w:val="0"/>
  </w:num>
  <w:num w:numId="4" w16cid:durableId="1978340610">
    <w:abstractNumId w:val="6"/>
  </w:num>
  <w:num w:numId="5" w16cid:durableId="240455794">
    <w:abstractNumId w:val="1"/>
  </w:num>
  <w:num w:numId="6" w16cid:durableId="716509466">
    <w:abstractNumId w:val="9"/>
  </w:num>
  <w:num w:numId="7" w16cid:durableId="1087650247">
    <w:abstractNumId w:val="17"/>
  </w:num>
  <w:num w:numId="8" w16cid:durableId="1374236786">
    <w:abstractNumId w:val="15"/>
  </w:num>
  <w:num w:numId="9" w16cid:durableId="1782349">
    <w:abstractNumId w:val="24"/>
  </w:num>
  <w:num w:numId="10" w16cid:durableId="1065028890">
    <w:abstractNumId w:val="13"/>
  </w:num>
  <w:num w:numId="11" w16cid:durableId="1179806810">
    <w:abstractNumId w:val="19"/>
  </w:num>
  <w:num w:numId="12" w16cid:durableId="701368595">
    <w:abstractNumId w:val="4"/>
  </w:num>
  <w:num w:numId="13" w16cid:durableId="1709642086">
    <w:abstractNumId w:val="8"/>
  </w:num>
  <w:num w:numId="14" w16cid:durableId="1358118102">
    <w:abstractNumId w:val="7"/>
  </w:num>
  <w:num w:numId="15" w16cid:durableId="552080678">
    <w:abstractNumId w:val="23"/>
  </w:num>
  <w:num w:numId="16" w16cid:durableId="736704631">
    <w:abstractNumId w:val="25"/>
  </w:num>
  <w:num w:numId="17" w16cid:durableId="750928944">
    <w:abstractNumId w:val="5"/>
  </w:num>
  <w:num w:numId="18" w16cid:durableId="2073040381">
    <w:abstractNumId w:val="12"/>
  </w:num>
  <w:num w:numId="19" w16cid:durableId="405422837">
    <w:abstractNumId w:val="18"/>
  </w:num>
  <w:num w:numId="20" w16cid:durableId="1353725537">
    <w:abstractNumId w:val="21"/>
  </w:num>
  <w:num w:numId="21" w16cid:durableId="799347656">
    <w:abstractNumId w:val="16"/>
  </w:num>
  <w:num w:numId="22" w16cid:durableId="1028213725">
    <w:abstractNumId w:val="3"/>
  </w:num>
  <w:num w:numId="23" w16cid:durableId="299389088">
    <w:abstractNumId w:val="14"/>
  </w:num>
  <w:num w:numId="24" w16cid:durableId="335228871">
    <w:abstractNumId w:val="20"/>
  </w:num>
  <w:num w:numId="25" w16cid:durableId="1435326227">
    <w:abstractNumId w:val="11"/>
  </w:num>
  <w:num w:numId="26" w16cid:durableId="1000499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512A7"/>
    <w:rsid w:val="000003F8"/>
    <w:rsid w:val="0000059D"/>
    <w:rsid w:val="00000C04"/>
    <w:rsid w:val="000014E1"/>
    <w:rsid w:val="00001899"/>
    <w:rsid w:val="00002865"/>
    <w:rsid w:val="00003A8A"/>
    <w:rsid w:val="00004B3E"/>
    <w:rsid w:val="00004C62"/>
    <w:rsid w:val="00004F71"/>
    <w:rsid w:val="00006A8D"/>
    <w:rsid w:val="00007141"/>
    <w:rsid w:val="0001123A"/>
    <w:rsid w:val="000115F7"/>
    <w:rsid w:val="00011CF3"/>
    <w:rsid w:val="0001370E"/>
    <w:rsid w:val="00013BC8"/>
    <w:rsid w:val="00014B4F"/>
    <w:rsid w:val="00014CBD"/>
    <w:rsid w:val="00014F6F"/>
    <w:rsid w:val="0001599C"/>
    <w:rsid w:val="000159F2"/>
    <w:rsid w:val="00015A98"/>
    <w:rsid w:val="00016562"/>
    <w:rsid w:val="00016B6C"/>
    <w:rsid w:val="00016FA8"/>
    <w:rsid w:val="00017500"/>
    <w:rsid w:val="00017B92"/>
    <w:rsid w:val="0002021A"/>
    <w:rsid w:val="00021C33"/>
    <w:rsid w:val="0002210D"/>
    <w:rsid w:val="000229BF"/>
    <w:rsid w:val="0002342F"/>
    <w:rsid w:val="00023A3C"/>
    <w:rsid w:val="00025819"/>
    <w:rsid w:val="000262D5"/>
    <w:rsid w:val="000263B0"/>
    <w:rsid w:val="000267E4"/>
    <w:rsid w:val="0002690A"/>
    <w:rsid w:val="00027E81"/>
    <w:rsid w:val="00030F2D"/>
    <w:rsid w:val="0003124F"/>
    <w:rsid w:val="00031445"/>
    <w:rsid w:val="0003224D"/>
    <w:rsid w:val="000326AF"/>
    <w:rsid w:val="00032C39"/>
    <w:rsid w:val="000330AC"/>
    <w:rsid w:val="00033C8F"/>
    <w:rsid w:val="0003483E"/>
    <w:rsid w:val="00035237"/>
    <w:rsid w:val="000353DD"/>
    <w:rsid w:val="000354B6"/>
    <w:rsid w:val="00035595"/>
    <w:rsid w:val="00035EA1"/>
    <w:rsid w:val="00037497"/>
    <w:rsid w:val="00041599"/>
    <w:rsid w:val="00041788"/>
    <w:rsid w:val="00042D74"/>
    <w:rsid w:val="000445C1"/>
    <w:rsid w:val="00044E83"/>
    <w:rsid w:val="000450B9"/>
    <w:rsid w:val="00045315"/>
    <w:rsid w:val="00045D44"/>
    <w:rsid w:val="000464C8"/>
    <w:rsid w:val="00046A56"/>
    <w:rsid w:val="000501E9"/>
    <w:rsid w:val="00050619"/>
    <w:rsid w:val="00051150"/>
    <w:rsid w:val="00051344"/>
    <w:rsid w:val="0005153E"/>
    <w:rsid w:val="000519AF"/>
    <w:rsid w:val="00051E4B"/>
    <w:rsid w:val="000520A9"/>
    <w:rsid w:val="000527AE"/>
    <w:rsid w:val="00052D69"/>
    <w:rsid w:val="000543A5"/>
    <w:rsid w:val="000545C3"/>
    <w:rsid w:val="00054B2F"/>
    <w:rsid w:val="000550A3"/>
    <w:rsid w:val="00055D7E"/>
    <w:rsid w:val="000563E7"/>
    <w:rsid w:val="000573DD"/>
    <w:rsid w:val="00057AB0"/>
    <w:rsid w:val="00057BED"/>
    <w:rsid w:val="00059F34"/>
    <w:rsid w:val="00060B40"/>
    <w:rsid w:val="00061104"/>
    <w:rsid w:val="000612E3"/>
    <w:rsid w:val="000613F6"/>
    <w:rsid w:val="00061FC7"/>
    <w:rsid w:val="0006274F"/>
    <w:rsid w:val="0006278E"/>
    <w:rsid w:val="0006308B"/>
    <w:rsid w:val="00063770"/>
    <w:rsid w:val="00063DA8"/>
    <w:rsid w:val="00064BD8"/>
    <w:rsid w:val="0006649C"/>
    <w:rsid w:val="00066985"/>
    <w:rsid w:val="00066E77"/>
    <w:rsid w:val="00067354"/>
    <w:rsid w:val="00070221"/>
    <w:rsid w:val="000702B9"/>
    <w:rsid w:val="0007061D"/>
    <w:rsid w:val="00070776"/>
    <w:rsid w:val="00070FB4"/>
    <w:rsid w:val="000718FB"/>
    <w:rsid w:val="00071D7D"/>
    <w:rsid w:val="000722EC"/>
    <w:rsid w:val="00072A26"/>
    <w:rsid w:val="00072B5F"/>
    <w:rsid w:val="00072D86"/>
    <w:rsid w:val="00073862"/>
    <w:rsid w:val="00074B14"/>
    <w:rsid w:val="00074F23"/>
    <w:rsid w:val="0007508B"/>
    <w:rsid w:val="000752E6"/>
    <w:rsid w:val="00076A51"/>
    <w:rsid w:val="00077064"/>
    <w:rsid w:val="00077898"/>
    <w:rsid w:val="00080357"/>
    <w:rsid w:val="00082343"/>
    <w:rsid w:val="00082524"/>
    <w:rsid w:val="000825E6"/>
    <w:rsid w:val="00082C1B"/>
    <w:rsid w:val="00082C36"/>
    <w:rsid w:val="00082D44"/>
    <w:rsid w:val="00082D54"/>
    <w:rsid w:val="000831B5"/>
    <w:rsid w:val="00083BB5"/>
    <w:rsid w:val="00084082"/>
    <w:rsid w:val="00084130"/>
    <w:rsid w:val="000862E5"/>
    <w:rsid w:val="000863C8"/>
    <w:rsid w:val="0008722C"/>
    <w:rsid w:val="000909B3"/>
    <w:rsid w:val="00090D41"/>
    <w:rsid w:val="00091388"/>
    <w:rsid w:val="00091770"/>
    <w:rsid w:val="0009235B"/>
    <w:rsid w:val="00092C7B"/>
    <w:rsid w:val="00095A89"/>
    <w:rsid w:val="00095B4D"/>
    <w:rsid w:val="00095C92"/>
    <w:rsid w:val="00095E86"/>
    <w:rsid w:val="000961E2"/>
    <w:rsid w:val="00096414"/>
    <w:rsid w:val="000968B8"/>
    <w:rsid w:val="00097059"/>
    <w:rsid w:val="000A27C7"/>
    <w:rsid w:val="000A2E23"/>
    <w:rsid w:val="000A317F"/>
    <w:rsid w:val="000A33C7"/>
    <w:rsid w:val="000A3512"/>
    <w:rsid w:val="000A3FF8"/>
    <w:rsid w:val="000A4267"/>
    <w:rsid w:val="000A49BF"/>
    <w:rsid w:val="000A541E"/>
    <w:rsid w:val="000A5AB6"/>
    <w:rsid w:val="000A60CE"/>
    <w:rsid w:val="000A66E6"/>
    <w:rsid w:val="000A6D1D"/>
    <w:rsid w:val="000A6E16"/>
    <w:rsid w:val="000A7DC5"/>
    <w:rsid w:val="000B12D5"/>
    <w:rsid w:val="000B1D24"/>
    <w:rsid w:val="000B2C69"/>
    <w:rsid w:val="000B2E3C"/>
    <w:rsid w:val="000B2FDB"/>
    <w:rsid w:val="000B5A80"/>
    <w:rsid w:val="000B5C9C"/>
    <w:rsid w:val="000B658E"/>
    <w:rsid w:val="000B6A90"/>
    <w:rsid w:val="000B6D0C"/>
    <w:rsid w:val="000B6DBF"/>
    <w:rsid w:val="000B6F79"/>
    <w:rsid w:val="000B736F"/>
    <w:rsid w:val="000C0D99"/>
    <w:rsid w:val="000C122E"/>
    <w:rsid w:val="000C14A9"/>
    <w:rsid w:val="000C1D54"/>
    <w:rsid w:val="000C246E"/>
    <w:rsid w:val="000C2899"/>
    <w:rsid w:val="000C2A38"/>
    <w:rsid w:val="000C3E0E"/>
    <w:rsid w:val="000C45F9"/>
    <w:rsid w:val="000C4E17"/>
    <w:rsid w:val="000C5792"/>
    <w:rsid w:val="000C58E6"/>
    <w:rsid w:val="000C7FAD"/>
    <w:rsid w:val="000D02BC"/>
    <w:rsid w:val="000D0335"/>
    <w:rsid w:val="000D0E1B"/>
    <w:rsid w:val="000D2677"/>
    <w:rsid w:val="000D2D11"/>
    <w:rsid w:val="000D2DF0"/>
    <w:rsid w:val="000D300F"/>
    <w:rsid w:val="000D4472"/>
    <w:rsid w:val="000D4730"/>
    <w:rsid w:val="000D4B0B"/>
    <w:rsid w:val="000D5472"/>
    <w:rsid w:val="000D54DC"/>
    <w:rsid w:val="000D5FA8"/>
    <w:rsid w:val="000D63F1"/>
    <w:rsid w:val="000D723B"/>
    <w:rsid w:val="000D7692"/>
    <w:rsid w:val="000E0865"/>
    <w:rsid w:val="000E1205"/>
    <w:rsid w:val="000E1648"/>
    <w:rsid w:val="000E179C"/>
    <w:rsid w:val="000E17E3"/>
    <w:rsid w:val="000E2075"/>
    <w:rsid w:val="000E208B"/>
    <w:rsid w:val="000E2370"/>
    <w:rsid w:val="000E2AEC"/>
    <w:rsid w:val="000E3308"/>
    <w:rsid w:val="000E34F2"/>
    <w:rsid w:val="000E3701"/>
    <w:rsid w:val="000E3ACB"/>
    <w:rsid w:val="000E48ED"/>
    <w:rsid w:val="000E4A71"/>
    <w:rsid w:val="000E500D"/>
    <w:rsid w:val="000E5336"/>
    <w:rsid w:val="000E5A09"/>
    <w:rsid w:val="000E5B4C"/>
    <w:rsid w:val="000E66AA"/>
    <w:rsid w:val="000E7001"/>
    <w:rsid w:val="000E7C91"/>
    <w:rsid w:val="000F05EE"/>
    <w:rsid w:val="000F0A70"/>
    <w:rsid w:val="000F153C"/>
    <w:rsid w:val="000F260E"/>
    <w:rsid w:val="000F3092"/>
    <w:rsid w:val="000F3E65"/>
    <w:rsid w:val="000F468C"/>
    <w:rsid w:val="000F481C"/>
    <w:rsid w:val="000F4B7D"/>
    <w:rsid w:val="000F4D24"/>
    <w:rsid w:val="000F518C"/>
    <w:rsid w:val="000F5F5C"/>
    <w:rsid w:val="000F6EC9"/>
    <w:rsid w:val="000F72E2"/>
    <w:rsid w:val="000F73B8"/>
    <w:rsid w:val="000F7730"/>
    <w:rsid w:val="000F7EA2"/>
    <w:rsid w:val="0010007C"/>
    <w:rsid w:val="0010092E"/>
    <w:rsid w:val="00101430"/>
    <w:rsid w:val="00101759"/>
    <w:rsid w:val="0010233E"/>
    <w:rsid w:val="001030F1"/>
    <w:rsid w:val="00103117"/>
    <w:rsid w:val="001032D7"/>
    <w:rsid w:val="00105019"/>
    <w:rsid w:val="001059F1"/>
    <w:rsid w:val="00105A07"/>
    <w:rsid w:val="00105E16"/>
    <w:rsid w:val="001071A3"/>
    <w:rsid w:val="00107AB7"/>
    <w:rsid w:val="00107B3C"/>
    <w:rsid w:val="0011112B"/>
    <w:rsid w:val="00111A54"/>
    <w:rsid w:val="001126C3"/>
    <w:rsid w:val="001134D7"/>
    <w:rsid w:val="00113708"/>
    <w:rsid w:val="00113A9B"/>
    <w:rsid w:val="0011457C"/>
    <w:rsid w:val="0011458E"/>
    <w:rsid w:val="001157CB"/>
    <w:rsid w:val="00115C37"/>
    <w:rsid w:val="00116871"/>
    <w:rsid w:val="00117271"/>
    <w:rsid w:val="0011782A"/>
    <w:rsid w:val="00120CE8"/>
    <w:rsid w:val="00121E6F"/>
    <w:rsid w:val="0012230E"/>
    <w:rsid w:val="0012234E"/>
    <w:rsid w:val="00122785"/>
    <w:rsid w:val="0012439F"/>
    <w:rsid w:val="00124814"/>
    <w:rsid w:val="00124D49"/>
    <w:rsid w:val="00124DDA"/>
    <w:rsid w:val="00124E7C"/>
    <w:rsid w:val="001273A8"/>
    <w:rsid w:val="00131150"/>
    <w:rsid w:val="00132B76"/>
    <w:rsid w:val="00132CE8"/>
    <w:rsid w:val="00136C68"/>
    <w:rsid w:val="001372A7"/>
    <w:rsid w:val="0014003C"/>
    <w:rsid w:val="001405D7"/>
    <w:rsid w:val="00140AC6"/>
    <w:rsid w:val="00140C5A"/>
    <w:rsid w:val="00141384"/>
    <w:rsid w:val="00141DB1"/>
    <w:rsid w:val="00141E4A"/>
    <w:rsid w:val="0014216E"/>
    <w:rsid w:val="001434F5"/>
    <w:rsid w:val="0014389D"/>
    <w:rsid w:val="001440CE"/>
    <w:rsid w:val="00144691"/>
    <w:rsid w:val="001454D1"/>
    <w:rsid w:val="001461E0"/>
    <w:rsid w:val="00146950"/>
    <w:rsid w:val="001472C7"/>
    <w:rsid w:val="001473BF"/>
    <w:rsid w:val="001510D7"/>
    <w:rsid w:val="0015144D"/>
    <w:rsid w:val="0015257C"/>
    <w:rsid w:val="001525DA"/>
    <w:rsid w:val="00152850"/>
    <w:rsid w:val="0015342D"/>
    <w:rsid w:val="00153617"/>
    <w:rsid w:val="00153C39"/>
    <w:rsid w:val="00154073"/>
    <w:rsid w:val="001557E6"/>
    <w:rsid w:val="00156952"/>
    <w:rsid w:val="00156BF8"/>
    <w:rsid w:val="00157D42"/>
    <w:rsid w:val="00157F46"/>
    <w:rsid w:val="001602AC"/>
    <w:rsid w:val="00160350"/>
    <w:rsid w:val="0016070F"/>
    <w:rsid w:val="0016078E"/>
    <w:rsid w:val="00160A48"/>
    <w:rsid w:val="00160B21"/>
    <w:rsid w:val="00160BF3"/>
    <w:rsid w:val="00162601"/>
    <w:rsid w:val="00163AA0"/>
    <w:rsid w:val="00163CDC"/>
    <w:rsid w:val="00166C83"/>
    <w:rsid w:val="00166CEA"/>
    <w:rsid w:val="00170C56"/>
    <w:rsid w:val="001721DB"/>
    <w:rsid w:val="001732BA"/>
    <w:rsid w:val="001734AF"/>
    <w:rsid w:val="00175AC2"/>
    <w:rsid w:val="00175E2B"/>
    <w:rsid w:val="00176012"/>
    <w:rsid w:val="001764AE"/>
    <w:rsid w:val="001801B8"/>
    <w:rsid w:val="001809EC"/>
    <w:rsid w:val="001822CA"/>
    <w:rsid w:val="00182AB8"/>
    <w:rsid w:val="001830CC"/>
    <w:rsid w:val="00183499"/>
    <w:rsid w:val="00183FED"/>
    <w:rsid w:val="00184D62"/>
    <w:rsid w:val="00184E05"/>
    <w:rsid w:val="00186201"/>
    <w:rsid w:val="0018633E"/>
    <w:rsid w:val="00186E54"/>
    <w:rsid w:val="00190AE4"/>
    <w:rsid w:val="00191B20"/>
    <w:rsid w:val="00193529"/>
    <w:rsid w:val="00194C4A"/>
    <w:rsid w:val="00195686"/>
    <w:rsid w:val="00195C49"/>
    <w:rsid w:val="00195D3F"/>
    <w:rsid w:val="00196469"/>
    <w:rsid w:val="00196F0F"/>
    <w:rsid w:val="00197376"/>
    <w:rsid w:val="00197BBF"/>
    <w:rsid w:val="00197F0F"/>
    <w:rsid w:val="00197FCD"/>
    <w:rsid w:val="001A191A"/>
    <w:rsid w:val="001A2E6C"/>
    <w:rsid w:val="001A3D02"/>
    <w:rsid w:val="001A4443"/>
    <w:rsid w:val="001A4DDD"/>
    <w:rsid w:val="001A554B"/>
    <w:rsid w:val="001A5888"/>
    <w:rsid w:val="001A5BD4"/>
    <w:rsid w:val="001A7959"/>
    <w:rsid w:val="001B090E"/>
    <w:rsid w:val="001B1308"/>
    <w:rsid w:val="001B140A"/>
    <w:rsid w:val="001B1A16"/>
    <w:rsid w:val="001B27FB"/>
    <w:rsid w:val="001B35D4"/>
    <w:rsid w:val="001B36B5"/>
    <w:rsid w:val="001B37DC"/>
    <w:rsid w:val="001B427D"/>
    <w:rsid w:val="001B4B0C"/>
    <w:rsid w:val="001B4DB7"/>
    <w:rsid w:val="001B600D"/>
    <w:rsid w:val="001B6572"/>
    <w:rsid w:val="001B6BDE"/>
    <w:rsid w:val="001B6FBF"/>
    <w:rsid w:val="001B7066"/>
    <w:rsid w:val="001B7394"/>
    <w:rsid w:val="001B7ED3"/>
    <w:rsid w:val="001C0EAD"/>
    <w:rsid w:val="001C1386"/>
    <w:rsid w:val="001C1F0E"/>
    <w:rsid w:val="001C2784"/>
    <w:rsid w:val="001C29FA"/>
    <w:rsid w:val="001C4B38"/>
    <w:rsid w:val="001C4B9E"/>
    <w:rsid w:val="001C54AD"/>
    <w:rsid w:val="001C5907"/>
    <w:rsid w:val="001C6C12"/>
    <w:rsid w:val="001C6F38"/>
    <w:rsid w:val="001C7FFB"/>
    <w:rsid w:val="001D151D"/>
    <w:rsid w:val="001D1F6D"/>
    <w:rsid w:val="001D445B"/>
    <w:rsid w:val="001D4CAA"/>
    <w:rsid w:val="001D5080"/>
    <w:rsid w:val="001D55BF"/>
    <w:rsid w:val="001D5781"/>
    <w:rsid w:val="001D5A42"/>
    <w:rsid w:val="001D5B88"/>
    <w:rsid w:val="001D60AE"/>
    <w:rsid w:val="001D6B55"/>
    <w:rsid w:val="001D7269"/>
    <w:rsid w:val="001D7973"/>
    <w:rsid w:val="001E01C7"/>
    <w:rsid w:val="001E087E"/>
    <w:rsid w:val="001E1077"/>
    <w:rsid w:val="001E164A"/>
    <w:rsid w:val="001E2265"/>
    <w:rsid w:val="001E2ED3"/>
    <w:rsid w:val="001E3734"/>
    <w:rsid w:val="001E3D0F"/>
    <w:rsid w:val="001E4015"/>
    <w:rsid w:val="001E4BFC"/>
    <w:rsid w:val="001E52D9"/>
    <w:rsid w:val="001E5999"/>
    <w:rsid w:val="001E5E6D"/>
    <w:rsid w:val="001E655D"/>
    <w:rsid w:val="001E694E"/>
    <w:rsid w:val="001E6BA3"/>
    <w:rsid w:val="001F008C"/>
    <w:rsid w:val="001F04F2"/>
    <w:rsid w:val="001F102D"/>
    <w:rsid w:val="001F191A"/>
    <w:rsid w:val="001F1A4C"/>
    <w:rsid w:val="001F2048"/>
    <w:rsid w:val="001F2E8A"/>
    <w:rsid w:val="001F335D"/>
    <w:rsid w:val="001F4844"/>
    <w:rsid w:val="001F5647"/>
    <w:rsid w:val="001F5897"/>
    <w:rsid w:val="001F5D93"/>
    <w:rsid w:val="001F68F3"/>
    <w:rsid w:val="001F699D"/>
    <w:rsid w:val="001F711B"/>
    <w:rsid w:val="001F747B"/>
    <w:rsid w:val="001F7BD1"/>
    <w:rsid w:val="00200190"/>
    <w:rsid w:val="002016EE"/>
    <w:rsid w:val="00202233"/>
    <w:rsid w:val="002022BE"/>
    <w:rsid w:val="0020389B"/>
    <w:rsid w:val="00203E4B"/>
    <w:rsid w:val="002041F1"/>
    <w:rsid w:val="0020450C"/>
    <w:rsid w:val="00204F7C"/>
    <w:rsid w:val="00210DEA"/>
    <w:rsid w:val="00210E87"/>
    <w:rsid w:val="00211A12"/>
    <w:rsid w:val="00213901"/>
    <w:rsid w:val="0021407B"/>
    <w:rsid w:val="00214A82"/>
    <w:rsid w:val="00215422"/>
    <w:rsid w:val="00216785"/>
    <w:rsid w:val="00216869"/>
    <w:rsid w:val="00216A36"/>
    <w:rsid w:val="00216BF9"/>
    <w:rsid w:val="00216EF0"/>
    <w:rsid w:val="002179D5"/>
    <w:rsid w:val="00218BB5"/>
    <w:rsid w:val="00220BD8"/>
    <w:rsid w:val="002228EA"/>
    <w:rsid w:val="00222C48"/>
    <w:rsid w:val="0022335A"/>
    <w:rsid w:val="00223831"/>
    <w:rsid w:val="00224305"/>
    <w:rsid w:val="002259F8"/>
    <w:rsid w:val="00226416"/>
    <w:rsid w:val="00226CCF"/>
    <w:rsid w:val="00226F98"/>
    <w:rsid w:val="00227427"/>
    <w:rsid w:val="00227485"/>
    <w:rsid w:val="002276AE"/>
    <w:rsid w:val="00227E08"/>
    <w:rsid w:val="0023067C"/>
    <w:rsid w:val="002309AB"/>
    <w:rsid w:val="002316E3"/>
    <w:rsid w:val="00232879"/>
    <w:rsid w:val="00232C26"/>
    <w:rsid w:val="00233458"/>
    <w:rsid w:val="00234495"/>
    <w:rsid w:val="00234B59"/>
    <w:rsid w:val="00234DE3"/>
    <w:rsid w:val="002357D5"/>
    <w:rsid w:val="002359B3"/>
    <w:rsid w:val="0023643E"/>
    <w:rsid w:val="00236F24"/>
    <w:rsid w:val="00236F5C"/>
    <w:rsid w:val="0023723B"/>
    <w:rsid w:val="00241194"/>
    <w:rsid w:val="00241195"/>
    <w:rsid w:val="0024190C"/>
    <w:rsid w:val="002420AB"/>
    <w:rsid w:val="002426BB"/>
    <w:rsid w:val="00242B15"/>
    <w:rsid w:val="00243570"/>
    <w:rsid w:val="002440F9"/>
    <w:rsid w:val="00245F93"/>
    <w:rsid w:val="00246505"/>
    <w:rsid w:val="002465D7"/>
    <w:rsid w:val="00246F43"/>
    <w:rsid w:val="002470B8"/>
    <w:rsid w:val="00247249"/>
    <w:rsid w:val="002477BA"/>
    <w:rsid w:val="00247B5F"/>
    <w:rsid w:val="0025012C"/>
    <w:rsid w:val="00250706"/>
    <w:rsid w:val="0025273B"/>
    <w:rsid w:val="002538B0"/>
    <w:rsid w:val="00253CF4"/>
    <w:rsid w:val="00255209"/>
    <w:rsid w:val="002556D7"/>
    <w:rsid w:val="002559DE"/>
    <w:rsid w:val="00255D46"/>
    <w:rsid w:val="00256419"/>
    <w:rsid w:val="002566A0"/>
    <w:rsid w:val="00257FAF"/>
    <w:rsid w:val="00260615"/>
    <w:rsid w:val="00260E67"/>
    <w:rsid w:val="00260E6B"/>
    <w:rsid w:val="00262015"/>
    <w:rsid w:val="00262A8D"/>
    <w:rsid w:val="00262CC9"/>
    <w:rsid w:val="0026302A"/>
    <w:rsid w:val="002630BF"/>
    <w:rsid w:val="002645A5"/>
    <w:rsid w:val="002650F3"/>
    <w:rsid w:val="00265B65"/>
    <w:rsid w:val="00265B7F"/>
    <w:rsid w:val="00265FAB"/>
    <w:rsid w:val="00266051"/>
    <w:rsid w:val="0026F51A"/>
    <w:rsid w:val="00270A47"/>
    <w:rsid w:val="002722B9"/>
    <w:rsid w:val="00272EE5"/>
    <w:rsid w:val="00274172"/>
    <w:rsid w:val="00274AF4"/>
    <w:rsid w:val="00276B15"/>
    <w:rsid w:val="00276D17"/>
    <w:rsid w:val="00277912"/>
    <w:rsid w:val="00277C51"/>
    <w:rsid w:val="00277EFF"/>
    <w:rsid w:val="00280299"/>
    <w:rsid w:val="00281700"/>
    <w:rsid w:val="00282D43"/>
    <w:rsid w:val="00283DED"/>
    <w:rsid w:val="00283DF7"/>
    <w:rsid w:val="0028489A"/>
    <w:rsid w:val="00284F81"/>
    <w:rsid w:val="0028630B"/>
    <w:rsid w:val="002863CF"/>
    <w:rsid w:val="002868CA"/>
    <w:rsid w:val="00286904"/>
    <w:rsid w:val="00286B3C"/>
    <w:rsid w:val="00286FBE"/>
    <w:rsid w:val="00287083"/>
    <w:rsid w:val="00287125"/>
    <w:rsid w:val="00287150"/>
    <w:rsid w:val="00287763"/>
    <w:rsid w:val="002877EF"/>
    <w:rsid w:val="0029024D"/>
    <w:rsid w:val="002903D7"/>
    <w:rsid w:val="00290426"/>
    <w:rsid w:val="00290E4C"/>
    <w:rsid w:val="00290FD0"/>
    <w:rsid w:val="00292502"/>
    <w:rsid w:val="00293082"/>
    <w:rsid w:val="002933B1"/>
    <w:rsid w:val="00294315"/>
    <w:rsid w:val="00294E66"/>
    <w:rsid w:val="00295608"/>
    <w:rsid w:val="0029572C"/>
    <w:rsid w:val="0029716F"/>
    <w:rsid w:val="002A0371"/>
    <w:rsid w:val="002A0DF1"/>
    <w:rsid w:val="002A10D0"/>
    <w:rsid w:val="002A1A94"/>
    <w:rsid w:val="002A1E32"/>
    <w:rsid w:val="002A209A"/>
    <w:rsid w:val="002A2525"/>
    <w:rsid w:val="002A2AE2"/>
    <w:rsid w:val="002A36AB"/>
    <w:rsid w:val="002A3B70"/>
    <w:rsid w:val="002A4B8E"/>
    <w:rsid w:val="002A5285"/>
    <w:rsid w:val="002A56CD"/>
    <w:rsid w:val="002A5E7B"/>
    <w:rsid w:val="002A63D0"/>
    <w:rsid w:val="002A7022"/>
    <w:rsid w:val="002A7387"/>
    <w:rsid w:val="002A7CC8"/>
    <w:rsid w:val="002B1031"/>
    <w:rsid w:val="002B27FE"/>
    <w:rsid w:val="002B2FD2"/>
    <w:rsid w:val="002B5183"/>
    <w:rsid w:val="002B5D7A"/>
    <w:rsid w:val="002B67EA"/>
    <w:rsid w:val="002B694B"/>
    <w:rsid w:val="002C08AF"/>
    <w:rsid w:val="002C0BF6"/>
    <w:rsid w:val="002C177B"/>
    <w:rsid w:val="002C20EF"/>
    <w:rsid w:val="002C2C1D"/>
    <w:rsid w:val="002C2C86"/>
    <w:rsid w:val="002C3BDD"/>
    <w:rsid w:val="002C41F6"/>
    <w:rsid w:val="002C4360"/>
    <w:rsid w:val="002C4AF5"/>
    <w:rsid w:val="002C565B"/>
    <w:rsid w:val="002C651E"/>
    <w:rsid w:val="002C693A"/>
    <w:rsid w:val="002C6B96"/>
    <w:rsid w:val="002C772C"/>
    <w:rsid w:val="002C78D8"/>
    <w:rsid w:val="002C7ACF"/>
    <w:rsid w:val="002C7B11"/>
    <w:rsid w:val="002C7F50"/>
    <w:rsid w:val="002D0A12"/>
    <w:rsid w:val="002D120E"/>
    <w:rsid w:val="002D2540"/>
    <w:rsid w:val="002D30AE"/>
    <w:rsid w:val="002D30F8"/>
    <w:rsid w:val="002D356F"/>
    <w:rsid w:val="002D38DF"/>
    <w:rsid w:val="002D3D87"/>
    <w:rsid w:val="002D4A83"/>
    <w:rsid w:val="002E0C45"/>
    <w:rsid w:val="002E14B0"/>
    <w:rsid w:val="002E2380"/>
    <w:rsid w:val="002E2661"/>
    <w:rsid w:val="002E35BF"/>
    <w:rsid w:val="002E3B6A"/>
    <w:rsid w:val="002E40AC"/>
    <w:rsid w:val="002E7029"/>
    <w:rsid w:val="002E75C3"/>
    <w:rsid w:val="002E7B9E"/>
    <w:rsid w:val="002F2060"/>
    <w:rsid w:val="002F2740"/>
    <w:rsid w:val="002F3F58"/>
    <w:rsid w:val="002F45FA"/>
    <w:rsid w:val="002F4813"/>
    <w:rsid w:val="002F4AA9"/>
    <w:rsid w:val="002F57A8"/>
    <w:rsid w:val="002F5A66"/>
    <w:rsid w:val="002F68B5"/>
    <w:rsid w:val="00300162"/>
    <w:rsid w:val="00301FB0"/>
    <w:rsid w:val="00302E64"/>
    <w:rsid w:val="00302F47"/>
    <w:rsid w:val="003032F9"/>
    <w:rsid w:val="00304279"/>
    <w:rsid w:val="00304699"/>
    <w:rsid w:val="00304D4D"/>
    <w:rsid w:val="0030526F"/>
    <w:rsid w:val="003059A6"/>
    <w:rsid w:val="00305E0A"/>
    <w:rsid w:val="0030619E"/>
    <w:rsid w:val="00306552"/>
    <w:rsid w:val="0031078F"/>
    <w:rsid w:val="00310AE1"/>
    <w:rsid w:val="00310D45"/>
    <w:rsid w:val="00310D9C"/>
    <w:rsid w:val="00311AC4"/>
    <w:rsid w:val="00311C13"/>
    <w:rsid w:val="00312713"/>
    <w:rsid w:val="00312C67"/>
    <w:rsid w:val="00312E73"/>
    <w:rsid w:val="00313108"/>
    <w:rsid w:val="003134E1"/>
    <w:rsid w:val="003134EB"/>
    <w:rsid w:val="003140D5"/>
    <w:rsid w:val="00314935"/>
    <w:rsid w:val="00314B46"/>
    <w:rsid w:val="00315592"/>
    <w:rsid w:val="003157F6"/>
    <w:rsid w:val="00315C28"/>
    <w:rsid w:val="003164C0"/>
    <w:rsid w:val="00316A0D"/>
    <w:rsid w:val="00316C73"/>
    <w:rsid w:val="00317E74"/>
    <w:rsid w:val="00320046"/>
    <w:rsid w:val="00320741"/>
    <w:rsid w:val="0032075C"/>
    <w:rsid w:val="003208F3"/>
    <w:rsid w:val="00320FFF"/>
    <w:rsid w:val="00321230"/>
    <w:rsid w:val="00321488"/>
    <w:rsid w:val="00321A48"/>
    <w:rsid w:val="003223AF"/>
    <w:rsid w:val="00323640"/>
    <w:rsid w:val="003236BE"/>
    <w:rsid w:val="003246E7"/>
    <w:rsid w:val="00324D48"/>
    <w:rsid w:val="00325A82"/>
    <w:rsid w:val="003264EF"/>
    <w:rsid w:val="00326CED"/>
    <w:rsid w:val="0032754D"/>
    <w:rsid w:val="003276C0"/>
    <w:rsid w:val="003309C1"/>
    <w:rsid w:val="00330B17"/>
    <w:rsid w:val="00332D44"/>
    <w:rsid w:val="00332E26"/>
    <w:rsid w:val="00333CF6"/>
    <w:rsid w:val="00333E47"/>
    <w:rsid w:val="00334347"/>
    <w:rsid w:val="003347A7"/>
    <w:rsid w:val="00335BD4"/>
    <w:rsid w:val="00336AA5"/>
    <w:rsid w:val="00337216"/>
    <w:rsid w:val="00337375"/>
    <w:rsid w:val="00337563"/>
    <w:rsid w:val="00340439"/>
    <w:rsid w:val="00341ADA"/>
    <w:rsid w:val="00342E7C"/>
    <w:rsid w:val="003432E9"/>
    <w:rsid w:val="003433B0"/>
    <w:rsid w:val="003442D2"/>
    <w:rsid w:val="003449A5"/>
    <w:rsid w:val="003452BE"/>
    <w:rsid w:val="00345E6B"/>
    <w:rsid w:val="00346BDE"/>
    <w:rsid w:val="00347844"/>
    <w:rsid w:val="003514F3"/>
    <w:rsid w:val="00351FF2"/>
    <w:rsid w:val="003532EF"/>
    <w:rsid w:val="003544AF"/>
    <w:rsid w:val="00354635"/>
    <w:rsid w:val="003558F1"/>
    <w:rsid w:val="003562E7"/>
    <w:rsid w:val="00357078"/>
    <w:rsid w:val="00357521"/>
    <w:rsid w:val="00357EF7"/>
    <w:rsid w:val="00357F11"/>
    <w:rsid w:val="003616E9"/>
    <w:rsid w:val="00362DB8"/>
    <w:rsid w:val="00362F23"/>
    <w:rsid w:val="0036321D"/>
    <w:rsid w:val="00363347"/>
    <w:rsid w:val="00363919"/>
    <w:rsid w:val="00363EB5"/>
    <w:rsid w:val="00365627"/>
    <w:rsid w:val="00365951"/>
    <w:rsid w:val="0036626A"/>
    <w:rsid w:val="00367117"/>
    <w:rsid w:val="0037116A"/>
    <w:rsid w:val="003715A1"/>
    <w:rsid w:val="00371FBF"/>
    <w:rsid w:val="00372398"/>
    <w:rsid w:val="003729B1"/>
    <w:rsid w:val="00373556"/>
    <w:rsid w:val="00375A5D"/>
    <w:rsid w:val="0037605E"/>
    <w:rsid w:val="00376196"/>
    <w:rsid w:val="0037661F"/>
    <w:rsid w:val="003777CB"/>
    <w:rsid w:val="00377C46"/>
    <w:rsid w:val="00377CDC"/>
    <w:rsid w:val="00377EC8"/>
    <w:rsid w:val="00380370"/>
    <w:rsid w:val="003804A6"/>
    <w:rsid w:val="00380878"/>
    <w:rsid w:val="003808BB"/>
    <w:rsid w:val="00380F57"/>
    <w:rsid w:val="003816AC"/>
    <w:rsid w:val="00383995"/>
    <w:rsid w:val="00383D5D"/>
    <w:rsid w:val="003857A1"/>
    <w:rsid w:val="00385F38"/>
    <w:rsid w:val="00386AEC"/>
    <w:rsid w:val="00386F2C"/>
    <w:rsid w:val="00387414"/>
    <w:rsid w:val="00390989"/>
    <w:rsid w:val="00392C80"/>
    <w:rsid w:val="00392CC3"/>
    <w:rsid w:val="003934E2"/>
    <w:rsid w:val="00393DE3"/>
    <w:rsid w:val="003941B3"/>
    <w:rsid w:val="00395042"/>
    <w:rsid w:val="003971E7"/>
    <w:rsid w:val="0039FBAC"/>
    <w:rsid w:val="003A06C1"/>
    <w:rsid w:val="003A100A"/>
    <w:rsid w:val="003A1240"/>
    <w:rsid w:val="003A2939"/>
    <w:rsid w:val="003A2B5B"/>
    <w:rsid w:val="003A33A8"/>
    <w:rsid w:val="003A416C"/>
    <w:rsid w:val="003A427E"/>
    <w:rsid w:val="003A6AFB"/>
    <w:rsid w:val="003A6C5A"/>
    <w:rsid w:val="003A7740"/>
    <w:rsid w:val="003A7CAE"/>
    <w:rsid w:val="003B1540"/>
    <w:rsid w:val="003B262E"/>
    <w:rsid w:val="003B4373"/>
    <w:rsid w:val="003B437F"/>
    <w:rsid w:val="003B456F"/>
    <w:rsid w:val="003B4A3B"/>
    <w:rsid w:val="003B4E7F"/>
    <w:rsid w:val="003B54F0"/>
    <w:rsid w:val="003B5C71"/>
    <w:rsid w:val="003B60BC"/>
    <w:rsid w:val="003B63F2"/>
    <w:rsid w:val="003C1536"/>
    <w:rsid w:val="003C1F79"/>
    <w:rsid w:val="003C2481"/>
    <w:rsid w:val="003C29A0"/>
    <w:rsid w:val="003C2C45"/>
    <w:rsid w:val="003C3033"/>
    <w:rsid w:val="003C3940"/>
    <w:rsid w:val="003C3C2E"/>
    <w:rsid w:val="003C3FE2"/>
    <w:rsid w:val="003C452B"/>
    <w:rsid w:val="003C47D0"/>
    <w:rsid w:val="003C53C4"/>
    <w:rsid w:val="003C5F73"/>
    <w:rsid w:val="003C6353"/>
    <w:rsid w:val="003C729A"/>
    <w:rsid w:val="003D08E0"/>
    <w:rsid w:val="003D1334"/>
    <w:rsid w:val="003D161A"/>
    <w:rsid w:val="003D2125"/>
    <w:rsid w:val="003D2242"/>
    <w:rsid w:val="003D31E5"/>
    <w:rsid w:val="003D3425"/>
    <w:rsid w:val="003D3596"/>
    <w:rsid w:val="003D38EC"/>
    <w:rsid w:val="003D3E88"/>
    <w:rsid w:val="003D47D5"/>
    <w:rsid w:val="003D5432"/>
    <w:rsid w:val="003D5DCF"/>
    <w:rsid w:val="003D6EC0"/>
    <w:rsid w:val="003D7CD2"/>
    <w:rsid w:val="003E0963"/>
    <w:rsid w:val="003E0E06"/>
    <w:rsid w:val="003E1831"/>
    <w:rsid w:val="003E25BF"/>
    <w:rsid w:val="003E2DDD"/>
    <w:rsid w:val="003E2F05"/>
    <w:rsid w:val="003E4616"/>
    <w:rsid w:val="003E5614"/>
    <w:rsid w:val="003E6547"/>
    <w:rsid w:val="003E7166"/>
    <w:rsid w:val="003E72D1"/>
    <w:rsid w:val="003E7E55"/>
    <w:rsid w:val="003F1034"/>
    <w:rsid w:val="003F1472"/>
    <w:rsid w:val="003F21F7"/>
    <w:rsid w:val="003F229F"/>
    <w:rsid w:val="003F2E6D"/>
    <w:rsid w:val="003F2EE4"/>
    <w:rsid w:val="003F42D5"/>
    <w:rsid w:val="003F43B9"/>
    <w:rsid w:val="003F57C4"/>
    <w:rsid w:val="003F5859"/>
    <w:rsid w:val="003F6882"/>
    <w:rsid w:val="003F6EEB"/>
    <w:rsid w:val="00400352"/>
    <w:rsid w:val="004006BB"/>
    <w:rsid w:val="00400B02"/>
    <w:rsid w:val="00400BFD"/>
    <w:rsid w:val="004018E1"/>
    <w:rsid w:val="00401B5D"/>
    <w:rsid w:val="00403327"/>
    <w:rsid w:val="004035EC"/>
    <w:rsid w:val="00403779"/>
    <w:rsid w:val="0040401F"/>
    <w:rsid w:val="0040417A"/>
    <w:rsid w:val="004041BC"/>
    <w:rsid w:val="00404941"/>
    <w:rsid w:val="00405BF1"/>
    <w:rsid w:val="00406C2D"/>
    <w:rsid w:val="00407054"/>
    <w:rsid w:val="00407A96"/>
    <w:rsid w:val="0040AB39"/>
    <w:rsid w:val="004101A8"/>
    <w:rsid w:val="00410329"/>
    <w:rsid w:val="0041059D"/>
    <w:rsid w:val="00410A34"/>
    <w:rsid w:val="00410D14"/>
    <w:rsid w:val="00411A6A"/>
    <w:rsid w:val="004121B1"/>
    <w:rsid w:val="004124C6"/>
    <w:rsid w:val="0041315C"/>
    <w:rsid w:val="00413729"/>
    <w:rsid w:val="0041383A"/>
    <w:rsid w:val="004138C1"/>
    <w:rsid w:val="00413D78"/>
    <w:rsid w:val="00415A76"/>
    <w:rsid w:val="00415B2C"/>
    <w:rsid w:val="00416130"/>
    <w:rsid w:val="004164CB"/>
    <w:rsid w:val="00416CD6"/>
    <w:rsid w:val="00416E5D"/>
    <w:rsid w:val="0041742C"/>
    <w:rsid w:val="00421C35"/>
    <w:rsid w:val="00422521"/>
    <w:rsid w:val="0042370B"/>
    <w:rsid w:val="00423870"/>
    <w:rsid w:val="00424847"/>
    <w:rsid w:val="00424AD0"/>
    <w:rsid w:val="00424F19"/>
    <w:rsid w:val="00425C44"/>
    <w:rsid w:val="004270A0"/>
    <w:rsid w:val="004305E0"/>
    <w:rsid w:val="00430B1D"/>
    <w:rsid w:val="00430E3E"/>
    <w:rsid w:val="00431219"/>
    <w:rsid w:val="0043297E"/>
    <w:rsid w:val="00433A93"/>
    <w:rsid w:val="00434A25"/>
    <w:rsid w:val="00434B08"/>
    <w:rsid w:val="00435F21"/>
    <w:rsid w:val="00437777"/>
    <w:rsid w:val="004379DD"/>
    <w:rsid w:val="00437E4F"/>
    <w:rsid w:val="00441D52"/>
    <w:rsid w:val="004421A0"/>
    <w:rsid w:val="004430F3"/>
    <w:rsid w:val="00443DA3"/>
    <w:rsid w:val="00444BD7"/>
    <w:rsid w:val="00445585"/>
    <w:rsid w:val="00445E33"/>
    <w:rsid w:val="0044708C"/>
    <w:rsid w:val="00447D79"/>
    <w:rsid w:val="00450A91"/>
    <w:rsid w:val="00450CFB"/>
    <w:rsid w:val="004512A7"/>
    <w:rsid w:val="00451E43"/>
    <w:rsid w:val="004520CF"/>
    <w:rsid w:val="00452B48"/>
    <w:rsid w:val="004535CA"/>
    <w:rsid w:val="00453648"/>
    <w:rsid w:val="004538C2"/>
    <w:rsid w:val="00455963"/>
    <w:rsid w:val="004559AC"/>
    <w:rsid w:val="00456D4C"/>
    <w:rsid w:val="004572BF"/>
    <w:rsid w:val="004602C6"/>
    <w:rsid w:val="0046032E"/>
    <w:rsid w:val="0046055F"/>
    <w:rsid w:val="004617A5"/>
    <w:rsid w:val="00462DE7"/>
    <w:rsid w:val="00463CD2"/>
    <w:rsid w:val="00463E81"/>
    <w:rsid w:val="0046408F"/>
    <w:rsid w:val="004648D2"/>
    <w:rsid w:val="00465F34"/>
    <w:rsid w:val="00466915"/>
    <w:rsid w:val="00471479"/>
    <w:rsid w:val="004714F9"/>
    <w:rsid w:val="00472651"/>
    <w:rsid w:val="004747A0"/>
    <w:rsid w:val="004752DE"/>
    <w:rsid w:val="00475884"/>
    <w:rsid w:val="0047611F"/>
    <w:rsid w:val="0047798B"/>
    <w:rsid w:val="00477B27"/>
    <w:rsid w:val="00480802"/>
    <w:rsid w:val="0048172B"/>
    <w:rsid w:val="00482CFE"/>
    <w:rsid w:val="00483150"/>
    <w:rsid w:val="004838A7"/>
    <w:rsid w:val="004838B8"/>
    <w:rsid w:val="00483DDB"/>
    <w:rsid w:val="004841A8"/>
    <w:rsid w:val="00485F56"/>
    <w:rsid w:val="00487B69"/>
    <w:rsid w:val="00487F99"/>
    <w:rsid w:val="00490714"/>
    <w:rsid w:val="00490849"/>
    <w:rsid w:val="00490CD4"/>
    <w:rsid w:val="004912A0"/>
    <w:rsid w:val="004919C2"/>
    <w:rsid w:val="004920F7"/>
    <w:rsid w:val="00492C44"/>
    <w:rsid w:val="004930FA"/>
    <w:rsid w:val="00494176"/>
    <w:rsid w:val="0049425D"/>
    <w:rsid w:val="00494976"/>
    <w:rsid w:val="00496684"/>
    <w:rsid w:val="004A16A7"/>
    <w:rsid w:val="004A182C"/>
    <w:rsid w:val="004A3478"/>
    <w:rsid w:val="004A34DA"/>
    <w:rsid w:val="004A3868"/>
    <w:rsid w:val="004A469C"/>
    <w:rsid w:val="004A63EA"/>
    <w:rsid w:val="004A7855"/>
    <w:rsid w:val="004B06C1"/>
    <w:rsid w:val="004B0A00"/>
    <w:rsid w:val="004B1282"/>
    <w:rsid w:val="004B2395"/>
    <w:rsid w:val="004B244E"/>
    <w:rsid w:val="004B2AE4"/>
    <w:rsid w:val="004B3857"/>
    <w:rsid w:val="004B3D93"/>
    <w:rsid w:val="004B3FC8"/>
    <w:rsid w:val="004B43FE"/>
    <w:rsid w:val="004B455D"/>
    <w:rsid w:val="004B48DE"/>
    <w:rsid w:val="004B4FF0"/>
    <w:rsid w:val="004B5636"/>
    <w:rsid w:val="004B5A81"/>
    <w:rsid w:val="004B73CD"/>
    <w:rsid w:val="004B7F36"/>
    <w:rsid w:val="004C0104"/>
    <w:rsid w:val="004C1A93"/>
    <w:rsid w:val="004C1D62"/>
    <w:rsid w:val="004C2375"/>
    <w:rsid w:val="004C25BF"/>
    <w:rsid w:val="004C26D4"/>
    <w:rsid w:val="004C37E1"/>
    <w:rsid w:val="004C3D03"/>
    <w:rsid w:val="004C450F"/>
    <w:rsid w:val="004C4E1A"/>
    <w:rsid w:val="004C66FB"/>
    <w:rsid w:val="004C69DF"/>
    <w:rsid w:val="004C722D"/>
    <w:rsid w:val="004C74C3"/>
    <w:rsid w:val="004C7E8B"/>
    <w:rsid w:val="004D09C8"/>
    <w:rsid w:val="004D0CBC"/>
    <w:rsid w:val="004D2261"/>
    <w:rsid w:val="004D2B7A"/>
    <w:rsid w:val="004D41F4"/>
    <w:rsid w:val="004D44D4"/>
    <w:rsid w:val="004D450D"/>
    <w:rsid w:val="004D4A3E"/>
    <w:rsid w:val="004D4DEE"/>
    <w:rsid w:val="004D5618"/>
    <w:rsid w:val="004D5811"/>
    <w:rsid w:val="004E29BE"/>
    <w:rsid w:val="004E2D27"/>
    <w:rsid w:val="004E3707"/>
    <w:rsid w:val="004E42F2"/>
    <w:rsid w:val="004E5834"/>
    <w:rsid w:val="004E5A01"/>
    <w:rsid w:val="004E5B75"/>
    <w:rsid w:val="004E5E1B"/>
    <w:rsid w:val="004E68EA"/>
    <w:rsid w:val="004E6B15"/>
    <w:rsid w:val="004E6C39"/>
    <w:rsid w:val="004E6F61"/>
    <w:rsid w:val="004E6F8F"/>
    <w:rsid w:val="004E74A1"/>
    <w:rsid w:val="004E7EF7"/>
    <w:rsid w:val="004F077F"/>
    <w:rsid w:val="004F13EF"/>
    <w:rsid w:val="004F1A72"/>
    <w:rsid w:val="004F1FE4"/>
    <w:rsid w:val="004F3A98"/>
    <w:rsid w:val="004F3C60"/>
    <w:rsid w:val="004F3E56"/>
    <w:rsid w:val="004F683F"/>
    <w:rsid w:val="004F706C"/>
    <w:rsid w:val="004F77E2"/>
    <w:rsid w:val="004FBE4B"/>
    <w:rsid w:val="005007E5"/>
    <w:rsid w:val="0050091F"/>
    <w:rsid w:val="00501382"/>
    <w:rsid w:val="0050172A"/>
    <w:rsid w:val="0050239F"/>
    <w:rsid w:val="00503161"/>
    <w:rsid w:val="00503347"/>
    <w:rsid w:val="00503545"/>
    <w:rsid w:val="005035B6"/>
    <w:rsid w:val="005035F3"/>
    <w:rsid w:val="00503CD0"/>
    <w:rsid w:val="00504D0A"/>
    <w:rsid w:val="00505051"/>
    <w:rsid w:val="0050533D"/>
    <w:rsid w:val="00505BC0"/>
    <w:rsid w:val="0050638D"/>
    <w:rsid w:val="005078E8"/>
    <w:rsid w:val="005100B7"/>
    <w:rsid w:val="0051049B"/>
    <w:rsid w:val="00510E8D"/>
    <w:rsid w:val="005111C2"/>
    <w:rsid w:val="00511511"/>
    <w:rsid w:val="00511925"/>
    <w:rsid w:val="00511BCD"/>
    <w:rsid w:val="00511D46"/>
    <w:rsid w:val="0051279A"/>
    <w:rsid w:val="00512A35"/>
    <w:rsid w:val="00514987"/>
    <w:rsid w:val="00515D68"/>
    <w:rsid w:val="0051639D"/>
    <w:rsid w:val="00516951"/>
    <w:rsid w:val="00516BF9"/>
    <w:rsid w:val="005175C4"/>
    <w:rsid w:val="00517BBD"/>
    <w:rsid w:val="00520DEC"/>
    <w:rsid w:val="00520EBC"/>
    <w:rsid w:val="00521E74"/>
    <w:rsid w:val="00521FF8"/>
    <w:rsid w:val="0052243D"/>
    <w:rsid w:val="005230A9"/>
    <w:rsid w:val="00523108"/>
    <w:rsid w:val="00523296"/>
    <w:rsid w:val="005232BE"/>
    <w:rsid w:val="00525559"/>
    <w:rsid w:val="00525D81"/>
    <w:rsid w:val="005268ED"/>
    <w:rsid w:val="005272B7"/>
    <w:rsid w:val="00530EBF"/>
    <w:rsid w:val="005316AB"/>
    <w:rsid w:val="00531B6C"/>
    <w:rsid w:val="00532383"/>
    <w:rsid w:val="0053254A"/>
    <w:rsid w:val="005325AB"/>
    <w:rsid w:val="005331B0"/>
    <w:rsid w:val="00534356"/>
    <w:rsid w:val="005372CE"/>
    <w:rsid w:val="005404F8"/>
    <w:rsid w:val="005408D3"/>
    <w:rsid w:val="0054094B"/>
    <w:rsid w:val="00543945"/>
    <w:rsid w:val="00543E42"/>
    <w:rsid w:val="00543FAD"/>
    <w:rsid w:val="0054455F"/>
    <w:rsid w:val="00544DD6"/>
    <w:rsid w:val="005451B8"/>
    <w:rsid w:val="00545381"/>
    <w:rsid w:val="005461D8"/>
    <w:rsid w:val="00546223"/>
    <w:rsid w:val="005464DF"/>
    <w:rsid w:val="00546F10"/>
    <w:rsid w:val="00547724"/>
    <w:rsid w:val="00550B1C"/>
    <w:rsid w:val="00550B24"/>
    <w:rsid w:val="005514A1"/>
    <w:rsid w:val="00551C29"/>
    <w:rsid w:val="00551E5E"/>
    <w:rsid w:val="00552C53"/>
    <w:rsid w:val="00554E90"/>
    <w:rsid w:val="005565AE"/>
    <w:rsid w:val="00556D4D"/>
    <w:rsid w:val="00557E97"/>
    <w:rsid w:val="00560594"/>
    <w:rsid w:val="00560CB9"/>
    <w:rsid w:val="00561626"/>
    <w:rsid w:val="0056168F"/>
    <w:rsid w:val="00562E43"/>
    <w:rsid w:val="00563453"/>
    <w:rsid w:val="005637CB"/>
    <w:rsid w:val="00563DD9"/>
    <w:rsid w:val="005642A9"/>
    <w:rsid w:val="00564AB6"/>
    <w:rsid w:val="00565396"/>
    <w:rsid w:val="0056586F"/>
    <w:rsid w:val="00565A5D"/>
    <w:rsid w:val="00566F86"/>
    <w:rsid w:val="00566FD6"/>
    <w:rsid w:val="005674CD"/>
    <w:rsid w:val="00567C4D"/>
    <w:rsid w:val="00567E39"/>
    <w:rsid w:val="00570007"/>
    <w:rsid w:val="00570658"/>
    <w:rsid w:val="0057145E"/>
    <w:rsid w:val="00571A99"/>
    <w:rsid w:val="0057239E"/>
    <w:rsid w:val="005728E7"/>
    <w:rsid w:val="005736F4"/>
    <w:rsid w:val="0057489A"/>
    <w:rsid w:val="00574944"/>
    <w:rsid w:val="00574C71"/>
    <w:rsid w:val="005752F8"/>
    <w:rsid w:val="005757AE"/>
    <w:rsid w:val="00575EE9"/>
    <w:rsid w:val="005767F4"/>
    <w:rsid w:val="00580444"/>
    <w:rsid w:val="00581F2F"/>
    <w:rsid w:val="00582A89"/>
    <w:rsid w:val="005841A1"/>
    <w:rsid w:val="005847FC"/>
    <w:rsid w:val="00584BF6"/>
    <w:rsid w:val="00585676"/>
    <w:rsid w:val="005856A3"/>
    <w:rsid w:val="00586507"/>
    <w:rsid w:val="00587015"/>
    <w:rsid w:val="0059197C"/>
    <w:rsid w:val="00591A31"/>
    <w:rsid w:val="00591C1A"/>
    <w:rsid w:val="00592DCC"/>
    <w:rsid w:val="0059322C"/>
    <w:rsid w:val="00593547"/>
    <w:rsid w:val="005935FE"/>
    <w:rsid w:val="005941E9"/>
    <w:rsid w:val="00594348"/>
    <w:rsid w:val="005945F6"/>
    <w:rsid w:val="005947C7"/>
    <w:rsid w:val="00595389"/>
    <w:rsid w:val="005955EE"/>
    <w:rsid w:val="00595872"/>
    <w:rsid w:val="005958E9"/>
    <w:rsid w:val="005960D3"/>
    <w:rsid w:val="0059629D"/>
    <w:rsid w:val="00597954"/>
    <w:rsid w:val="00597AB3"/>
    <w:rsid w:val="00597B18"/>
    <w:rsid w:val="005A11AB"/>
    <w:rsid w:val="005A1A54"/>
    <w:rsid w:val="005A1F73"/>
    <w:rsid w:val="005A1F9C"/>
    <w:rsid w:val="005A3EF3"/>
    <w:rsid w:val="005A4017"/>
    <w:rsid w:val="005A4976"/>
    <w:rsid w:val="005A5122"/>
    <w:rsid w:val="005A54DB"/>
    <w:rsid w:val="005A5DF1"/>
    <w:rsid w:val="005A63FF"/>
    <w:rsid w:val="005B0362"/>
    <w:rsid w:val="005B0ABE"/>
    <w:rsid w:val="005B0D2B"/>
    <w:rsid w:val="005B0F8E"/>
    <w:rsid w:val="005B10F5"/>
    <w:rsid w:val="005B43AD"/>
    <w:rsid w:val="005B477C"/>
    <w:rsid w:val="005B4CCB"/>
    <w:rsid w:val="005B4F21"/>
    <w:rsid w:val="005B5368"/>
    <w:rsid w:val="005B53C2"/>
    <w:rsid w:val="005B56C5"/>
    <w:rsid w:val="005B59AF"/>
    <w:rsid w:val="005B5F4E"/>
    <w:rsid w:val="005B6383"/>
    <w:rsid w:val="005B65B2"/>
    <w:rsid w:val="005B6BD6"/>
    <w:rsid w:val="005B78BA"/>
    <w:rsid w:val="005B7DE5"/>
    <w:rsid w:val="005C04A6"/>
    <w:rsid w:val="005C1B39"/>
    <w:rsid w:val="005C1E46"/>
    <w:rsid w:val="005C206E"/>
    <w:rsid w:val="005C34DA"/>
    <w:rsid w:val="005C35C5"/>
    <w:rsid w:val="005C5F3B"/>
    <w:rsid w:val="005C6134"/>
    <w:rsid w:val="005C708B"/>
    <w:rsid w:val="005C7ADD"/>
    <w:rsid w:val="005D05B3"/>
    <w:rsid w:val="005D0761"/>
    <w:rsid w:val="005D0F37"/>
    <w:rsid w:val="005D10AA"/>
    <w:rsid w:val="005D2914"/>
    <w:rsid w:val="005D3158"/>
    <w:rsid w:val="005D379A"/>
    <w:rsid w:val="005D4B0F"/>
    <w:rsid w:val="005D53D3"/>
    <w:rsid w:val="005D6CB1"/>
    <w:rsid w:val="005E02DD"/>
    <w:rsid w:val="005E0B5E"/>
    <w:rsid w:val="005E1323"/>
    <w:rsid w:val="005E35FF"/>
    <w:rsid w:val="005E38A0"/>
    <w:rsid w:val="005E3E45"/>
    <w:rsid w:val="005F0694"/>
    <w:rsid w:val="005F07A6"/>
    <w:rsid w:val="005F0B3E"/>
    <w:rsid w:val="005F1B2A"/>
    <w:rsid w:val="005F1BAB"/>
    <w:rsid w:val="005F21C5"/>
    <w:rsid w:val="005F2E4B"/>
    <w:rsid w:val="005F4AD8"/>
    <w:rsid w:val="005F64CE"/>
    <w:rsid w:val="005F66E7"/>
    <w:rsid w:val="005F6AC6"/>
    <w:rsid w:val="005F7460"/>
    <w:rsid w:val="005F748C"/>
    <w:rsid w:val="00600162"/>
    <w:rsid w:val="00600DB1"/>
    <w:rsid w:val="0060184D"/>
    <w:rsid w:val="00601DA1"/>
    <w:rsid w:val="0060217E"/>
    <w:rsid w:val="00602505"/>
    <w:rsid w:val="0060361A"/>
    <w:rsid w:val="00603791"/>
    <w:rsid w:val="00603E06"/>
    <w:rsid w:val="00604224"/>
    <w:rsid w:val="00604622"/>
    <w:rsid w:val="006061A0"/>
    <w:rsid w:val="0060685F"/>
    <w:rsid w:val="006070B2"/>
    <w:rsid w:val="006077BE"/>
    <w:rsid w:val="00607A95"/>
    <w:rsid w:val="00610A25"/>
    <w:rsid w:val="00610B32"/>
    <w:rsid w:val="00610F09"/>
    <w:rsid w:val="006115CC"/>
    <w:rsid w:val="00611879"/>
    <w:rsid w:val="00612DD2"/>
    <w:rsid w:val="00612F38"/>
    <w:rsid w:val="00613F62"/>
    <w:rsid w:val="00614175"/>
    <w:rsid w:val="006142DA"/>
    <w:rsid w:val="00615216"/>
    <w:rsid w:val="00615681"/>
    <w:rsid w:val="0061644C"/>
    <w:rsid w:val="006164DF"/>
    <w:rsid w:val="00616FDC"/>
    <w:rsid w:val="0061747A"/>
    <w:rsid w:val="00617C53"/>
    <w:rsid w:val="00617E99"/>
    <w:rsid w:val="00617FC0"/>
    <w:rsid w:val="00620196"/>
    <w:rsid w:val="00622C36"/>
    <w:rsid w:val="00622FCB"/>
    <w:rsid w:val="00624BDC"/>
    <w:rsid w:val="00624F5A"/>
    <w:rsid w:val="00625AEF"/>
    <w:rsid w:val="006260D2"/>
    <w:rsid w:val="00626E0F"/>
    <w:rsid w:val="006300DF"/>
    <w:rsid w:val="006302C2"/>
    <w:rsid w:val="006305BB"/>
    <w:rsid w:val="0063064C"/>
    <w:rsid w:val="006315BB"/>
    <w:rsid w:val="00631A88"/>
    <w:rsid w:val="00631B91"/>
    <w:rsid w:val="0063249E"/>
    <w:rsid w:val="006326B1"/>
    <w:rsid w:val="00632E04"/>
    <w:rsid w:val="00633654"/>
    <w:rsid w:val="00633A40"/>
    <w:rsid w:val="00633B57"/>
    <w:rsid w:val="006340F4"/>
    <w:rsid w:val="006342BB"/>
    <w:rsid w:val="006348D1"/>
    <w:rsid w:val="00634C0E"/>
    <w:rsid w:val="00636586"/>
    <w:rsid w:val="006369E1"/>
    <w:rsid w:val="00637203"/>
    <w:rsid w:val="0063744C"/>
    <w:rsid w:val="006400F7"/>
    <w:rsid w:val="00641048"/>
    <w:rsid w:val="00642319"/>
    <w:rsid w:val="00643AB0"/>
    <w:rsid w:val="00643AD0"/>
    <w:rsid w:val="00646088"/>
    <w:rsid w:val="00646122"/>
    <w:rsid w:val="00646234"/>
    <w:rsid w:val="006465B8"/>
    <w:rsid w:val="00647EF5"/>
    <w:rsid w:val="006503DE"/>
    <w:rsid w:val="00651F45"/>
    <w:rsid w:val="00652279"/>
    <w:rsid w:val="00652D41"/>
    <w:rsid w:val="006534EB"/>
    <w:rsid w:val="00653662"/>
    <w:rsid w:val="0065475C"/>
    <w:rsid w:val="00654DC2"/>
    <w:rsid w:val="00656D06"/>
    <w:rsid w:val="00656F53"/>
    <w:rsid w:val="00657330"/>
    <w:rsid w:val="00660789"/>
    <w:rsid w:val="00660858"/>
    <w:rsid w:val="00660B5F"/>
    <w:rsid w:val="0066369F"/>
    <w:rsid w:val="00663E18"/>
    <w:rsid w:val="00663F3D"/>
    <w:rsid w:val="0066422F"/>
    <w:rsid w:val="00665471"/>
    <w:rsid w:val="0066681A"/>
    <w:rsid w:val="006676FE"/>
    <w:rsid w:val="006678BC"/>
    <w:rsid w:val="00667984"/>
    <w:rsid w:val="00667F4B"/>
    <w:rsid w:val="00667FF6"/>
    <w:rsid w:val="006702CE"/>
    <w:rsid w:val="0067045C"/>
    <w:rsid w:val="0067069B"/>
    <w:rsid w:val="00670FC4"/>
    <w:rsid w:val="0067159C"/>
    <w:rsid w:val="00672038"/>
    <w:rsid w:val="00672A80"/>
    <w:rsid w:val="0067376C"/>
    <w:rsid w:val="00673D53"/>
    <w:rsid w:val="00676944"/>
    <w:rsid w:val="00677CD2"/>
    <w:rsid w:val="00681631"/>
    <w:rsid w:val="00682997"/>
    <w:rsid w:val="00682F51"/>
    <w:rsid w:val="00683082"/>
    <w:rsid w:val="00684C3E"/>
    <w:rsid w:val="00686292"/>
    <w:rsid w:val="00686A0A"/>
    <w:rsid w:val="00687563"/>
    <w:rsid w:val="00687FDB"/>
    <w:rsid w:val="00690012"/>
    <w:rsid w:val="006902AA"/>
    <w:rsid w:val="00690620"/>
    <w:rsid w:val="006912E7"/>
    <w:rsid w:val="00692440"/>
    <w:rsid w:val="00692B84"/>
    <w:rsid w:val="0069358A"/>
    <w:rsid w:val="00693948"/>
    <w:rsid w:val="00693C99"/>
    <w:rsid w:val="00693F08"/>
    <w:rsid w:val="00694826"/>
    <w:rsid w:val="00695105"/>
    <w:rsid w:val="0069544C"/>
    <w:rsid w:val="00695967"/>
    <w:rsid w:val="00695CB7"/>
    <w:rsid w:val="00696434"/>
    <w:rsid w:val="006A00B8"/>
    <w:rsid w:val="006A06DD"/>
    <w:rsid w:val="006A0AE0"/>
    <w:rsid w:val="006A0C20"/>
    <w:rsid w:val="006A218F"/>
    <w:rsid w:val="006A34A8"/>
    <w:rsid w:val="006A3D34"/>
    <w:rsid w:val="006A3E02"/>
    <w:rsid w:val="006A4924"/>
    <w:rsid w:val="006A49D7"/>
    <w:rsid w:val="006A5D7E"/>
    <w:rsid w:val="006A7BFB"/>
    <w:rsid w:val="006B088E"/>
    <w:rsid w:val="006B14C8"/>
    <w:rsid w:val="006B197F"/>
    <w:rsid w:val="006B3AD4"/>
    <w:rsid w:val="006B4ECC"/>
    <w:rsid w:val="006B52B2"/>
    <w:rsid w:val="006B5771"/>
    <w:rsid w:val="006B583F"/>
    <w:rsid w:val="006B58A4"/>
    <w:rsid w:val="006B5CB8"/>
    <w:rsid w:val="006B5D12"/>
    <w:rsid w:val="006B5EA8"/>
    <w:rsid w:val="006B7075"/>
    <w:rsid w:val="006B70A4"/>
    <w:rsid w:val="006B78BF"/>
    <w:rsid w:val="006C0F92"/>
    <w:rsid w:val="006C1096"/>
    <w:rsid w:val="006C14C3"/>
    <w:rsid w:val="006C172A"/>
    <w:rsid w:val="006C1BF5"/>
    <w:rsid w:val="006C1F8B"/>
    <w:rsid w:val="006C2E71"/>
    <w:rsid w:val="006C328D"/>
    <w:rsid w:val="006C4419"/>
    <w:rsid w:val="006C4552"/>
    <w:rsid w:val="006C478A"/>
    <w:rsid w:val="006C4D46"/>
    <w:rsid w:val="006C58FB"/>
    <w:rsid w:val="006C65F9"/>
    <w:rsid w:val="006C6F42"/>
    <w:rsid w:val="006C7376"/>
    <w:rsid w:val="006D0126"/>
    <w:rsid w:val="006D070F"/>
    <w:rsid w:val="006D1363"/>
    <w:rsid w:val="006D13EF"/>
    <w:rsid w:val="006D1405"/>
    <w:rsid w:val="006D3A5A"/>
    <w:rsid w:val="006D3E17"/>
    <w:rsid w:val="006D3EE8"/>
    <w:rsid w:val="006D6033"/>
    <w:rsid w:val="006D6439"/>
    <w:rsid w:val="006D67FE"/>
    <w:rsid w:val="006D73A5"/>
    <w:rsid w:val="006D76B6"/>
    <w:rsid w:val="006E03BB"/>
    <w:rsid w:val="006E07B1"/>
    <w:rsid w:val="006E2FCE"/>
    <w:rsid w:val="006E5D4D"/>
    <w:rsid w:val="006E6006"/>
    <w:rsid w:val="006E6830"/>
    <w:rsid w:val="006E737C"/>
    <w:rsid w:val="006E7F4B"/>
    <w:rsid w:val="006F0688"/>
    <w:rsid w:val="006F0F24"/>
    <w:rsid w:val="006F10B3"/>
    <w:rsid w:val="006F140D"/>
    <w:rsid w:val="006F20F6"/>
    <w:rsid w:val="006F2183"/>
    <w:rsid w:val="006F348D"/>
    <w:rsid w:val="006F392E"/>
    <w:rsid w:val="006F429B"/>
    <w:rsid w:val="006F48E7"/>
    <w:rsid w:val="006F4C64"/>
    <w:rsid w:val="006F528A"/>
    <w:rsid w:val="006F6513"/>
    <w:rsid w:val="006F6553"/>
    <w:rsid w:val="006F71D4"/>
    <w:rsid w:val="006F7CAF"/>
    <w:rsid w:val="006FB917"/>
    <w:rsid w:val="0070063D"/>
    <w:rsid w:val="00700C8F"/>
    <w:rsid w:val="00701396"/>
    <w:rsid w:val="007036D0"/>
    <w:rsid w:val="00704C4C"/>
    <w:rsid w:val="0070510A"/>
    <w:rsid w:val="00705536"/>
    <w:rsid w:val="0070620F"/>
    <w:rsid w:val="00707589"/>
    <w:rsid w:val="00707839"/>
    <w:rsid w:val="00707C7C"/>
    <w:rsid w:val="007105EF"/>
    <w:rsid w:val="00710EEE"/>
    <w:rsid w:val="007113FB"/>
    <w:rsid w:val="0071143B"/>
    <w:rsid w:val="00712BCE"/>
    <w:rsid w:val="00713697"/>
    <w:rsid w:val="0071395A"/>
    <w:rsid w:val="007139F0"/>
    <w:rsid w:val="00713B6A"/>
    <w:rsid w:val="007143C7"/>
    <w:rsid w:val="00714ABC"/>
    <w:rsid w:val="00714CAE"/>
    <w:rsid w:val="00717534"/>
    <w:rsid w:val="00717DDA"/>
    <w:rsid w:val="00717F2D"/>
    <w:rsid w:val="00720F68"/>
    <w:rsid w:val="007217AA"/>
    <w:rsid w:val="00721FFB"/>
    <w:rsid w:val="007235D7"/>
    <w:rsid w:val="00723878"/>
    <w:rsid w:val="00723ABB"/>
    <w:rsid w:val="00724A44"/>
    <w:rsid w:val="00724FCF"/>
    <w:rsid w:val="0072547D"/>
    <w:rsid w:val="0072567E"/>
    <w:rsid w:val="0072590F"/>
    <w:rsid w:val="00726403"/>
    <w:rsid w:val="00726EC2"/>
    <w:rsid w:val="00727842"/>
    <w:rsid w:val="00727B56"/>
    <w:rsid w:val="00730724"/>
    <w:rsid w:val="00730E53"/>
    <w:rsid w:val="0073166F"/>
    <w:rsid w:val="00732400"/>
    <w:rsid w:val="00732C90"/>
    <w:rsid w:val="007336C7"/>
    <w:rsid w:val="00733D4D"/>
    <w:rsid w:val="00734031"/>
    <w:rsid w:val="00734090"/>
    <w:rsid w:val="0073432A"/>
    <w:rsid w:val="00734674"/>
    <w:rsid w:val="00734F38"/>
    <w:rsid w:val="007350F3"/>
    <w:rsid w:val="007350FC"/>
    <w:rsid w:val="00736563"/>
    <w:rsid w:val="007365C0"/>
    <w:rsid w:val="007378CD"/>
    <w:rsid w:val="00740584"/>
    <w:rsid w:val="007412D1"/>
    <w:rsid w:val="00741386"/>
    <w:rsid w:val="007435A4"/>
    <w:rsid w:val="00743C7B"/>
    <w:rsid w:val="00743E4F"/>
    <w:rsid w:val="00745356"/>
    <w:rsid w:val="00745CDA"/>
    <w:rsid w:val="00746826"/>
    <w:rsid w:val="00746D65"/>
    <w:rsid w:val="00746FB8"/>
    <w:rsid w:val="00750383"/>
    <w:rsid w:val="00751A04"/>
    <w:rsid w:val="0075349E"/>
    <w:rsid w:val="00753683"/>
    <w:rsid w:val="00753F47"/>
    <w:rsid w:val="007545E3"/>
    <w:rsid w:val="00755553"/>
    <w:rsid w:val="00755E48"/>
    <w:rsid w:val="00757858"/>
    <w:rsid w:val="00757F4A"/>
    <w:rsid w:val="00760EFC"/>
    <w:rsid w:val="007617F5"/>
    <w:rsid w:val="00762CF1"/>
    <w:rsid w:val="00763131"/>
    <w:rsid w:val="0076367D"/>
    <w:rsid w:val="00764B4C"/>
    <w:rsid w:val="00765DE7"/>
    <w:rsid w:val="007664B4"/>
    <w:rsid w:val="00766A03"/>
    <w:rsid w:val="00766BD6"/>
    <w:rsid w:val="0076732F"/>
    <w:rsid w:val="007675A3"/>
    <w:rsid w:val="007701BC"/>
    <w:rsid w:val="0077044D"/>
    <w:rsid w:val="00770711"/>
    <w:rsid w:val="00770A15"/>
    <w:rsid w:val="00770C37"/>
    <w:rsid w:val="00771B02"/>
    <w:rsid w:val="007728E9"/>
    <w:rsid w:val="00772AB9"/>
    <w:rsid w:val="00772B6D"/>
    <w:rsid w:val="00773133"/>
    <w:rsid w:val="007745A6"/>
    <w:rsid w:val="00775AC4"/>
    <w:rsid w:val="00775D3B"/>
    <w:rsid w:val="00776385"/>
    <w:rsid w:val="007765D7"/>
    <w:rsid w:val="00776F95"/>
    <w:rsid w:val="00777D73"/>
    <w:rsid w:val="007802CA"/>
    <w:rsid w:val="0078066B"/>
    <w:rsid w:val="00780A1F"/>
    <w:rsid w:val="00780C93"/>
    <w:rsid w:val="00781050"/>
    <w:rsid w:val="007815B4"/>
    <w:rsid w:val="00781AD8"/>
    <w:rsid w:val="00781C65"/>
    <w:rsid w:val="00782104"/>
    <w:rsid w:val="00782495"/>
    <w:rsid w:val="00782B74"/>
    <w:rsid w:val="0078383A"/>
    <w:rsid w:val="00783DEE"/>
    <w:rsid w:val="00784110"/>
    <w:rsid w:val="00784644"/>
    <w:rsid w:val="007848CE"/>
    <w:rsid w:val="0078493C"/>
    <w:rsid w:val="00785A2D"/>
    <w:rsid w:val="00785B11"/>
    <w:rsid w:val="00785D79"/>
    <w:rsid w:val="00785D86"/>
    <w:rsid w:val="00787291"/>
    <w:rsid w:val="00787A79"/>
    <w:rsid w:val="00791CBE"/>
    <w:rsid w:val="007931F1"/>
    <w:rsid w:val="00793B4F"/>
    <w:rsid w:val="00794690"/>
    <w:rsid w:val="007954EC"/>
    <w:rsid w:val="00795D69"/>
    <w:rsid w:val="00795E6A"/>
    <w:rsid w:val="0079652A"/>
    <w:rsid w:val="00796CF1"/>
    <w:rsid w:val="007979CA"/>
    <w:rsid w:val="00797C83"/>
    <w:rsid w:val="007A0D2A"/>
    <w:rsid w:val="007A2FBB"/>
    <w:rsid w:val="007A344A"/>
    <w:rsid w:val="007A3750"/>
    <w:rsid w:val="007A3AF1"/>
    <w:rsid w:val="007A3B50"/>
    <w:rsid w:val="007A59A9"/>
    <w:rsid w:val="007A60BC"/>
    <w:rsid w:val="007A6E45"/>
    <w:rsid w:val="007A7275"/>
    <w:rsid w:val="007A7A19"/>
    <w:rsid w:val="007A7CA0"/>
    <w:rsid w:val="007B09B4"/>
    <w:rsid w:val="007B0B07"/>
    <w:rsid w:val="007B0B35"/>
    <w:rsid w:val="007B0E2E"/>
    <w:rsid w:val="007B1312"/>
    <w:rsid w:val="007B15BC"/>
    <w:rsid w:val="007B230A"/>
    <w:rsid w:val="007B27C0"/>
    <w:rsid w:val="007B2D42"/>
    <w:rsid w:val="007B340F"/>
    <w:rsid w:val="007B37C5"/>
    <w:rsid w:val="007B41F5"/>
    <w:rsid w:val="007B4346"/>
    <w:rsid w:val="007B4492"/>
    <w:rsid w:val="007B4645"/>
    <w:rsid w:val="007B5178"/>
    <w:rsid w:val="007B5E60"/>
    <w:rsid w:val="007B6D4C"/>
    <w:rsid w:val="007C0B06"/>
    <w:rsid w:val="007C14D4"/>
    <w:rsid w:val="007C1562"/>
    <w:rsid w:val="007C17D0"/>
    <w:rsid w:val="007C3C16"/>
    <w:rsid w:val="007C610C"/>
    <w:rsid w:val="007C677B"/>
    <w:rsid w:val="007C72E3"/>
    <w:rsid w:val="007C767F"/>
    <w:rsid w:val="007C7B86"/>
    <w:rsid w:val="007C7B88"/>
    <w:rsid w:val="007D15CB"/>
    <w:rsid w:val="007D21A2"/>
    <w:rsid w:val="007D2468"/>
    <w:rsid w:val="007D497B"/>
    <w:rsid w:val="007D4C26"/>
    <w:rsid w:val="007D4E59"/>
    <w:rsid w:val="007D53F2"/>
    <w:rsid w:val="007D5A5E"/>
    <w:rsid w:val="007D6AD4"/>
    <w:rsid w:val="007D7853"/>
    <w:rsid w:val="007D79C9"/>
    <w:rsid w:val="007E005D"/>
    <w:rsid w:val="007E00B6"/>
    <w:rsid w:val="007E00FC"/>
    <w:rsid w:val="007E218D"/>
    <w:rsid w:val="007E3A8E"/>
    <w:rsid w:val="007E4F80"/>
    <w:rsid w:val="007E5411"/>
    <w:rsid w:val="007E5AA6"/>
    <w:rsid w:val="007E6868"/>
    <w:rsid w:val="007E6DE0"/>
    <w:rsid w:val="007E74A2"/>
    <w:rsid w:val="007E7632"/>
    <w:rsid w:val="007F09A6"/>
    <w:rsid w:val="007F0A0D"/>
    <w:rsid w:val="007F0A2A"/>
    <w:rsid w:val="007F1769"/>
    <w:rsid w:val="007F306C"/>
    <w:rsid w:val="007F4156"/>
    <w:rsid w:val="007F4BB1"/>
    <w:rsid w:val="007F4BE5"/>
    <w:rsid w:val="007F64B6"/>
    <w:rsid w:val="007F66D1"/>
    <w:rsid w:val="007F66F0"/>
    <w:rsid w:val="007F7233"/>
    <w:rsid w:val="007F77F0"/>
    <w:rsid w:val="007F7E58"/>
    <w:rsid w:val="0080030D"/>
    <w:rsid w:val="00800924"/>
    <w:rsid w:val="00800A4F"/>
    <w:rsid w:val="00800DA4"/>
    <w:rsid w:val="00801345"/>
    <w:rsid w:val="008025BE"/>
    <w:rsid w:val="008026F8"/>
    <w:rsid w:val="00802E75"/>
    <w:rsid w:val="0080496A"/>
    <w:rsid w:val="00805D13"/>
    <w:rsid w:val="008070C1"/>
    <w:rsid w:val="00807B5E"/>
    <w:rsid w:val="00807F84"/>
    <w:rsid w:val="0081028A"/>
    <w:rsid w:val="00811D32"/>
    <w:rsid w:val="00813743"/>
    <w:rsid w:val="00813BA7"/>
    <w:rsid w:val="0081423F"/>
    <w:rsid w:val="00814436"/>
    <w:rsid w:val="00814E60"/>
    <w:rsid w:val="00816692"/>
    <w:rsid w:val="00820579"/>
    <w:rsid w:val="0082137C"/>
    <w:rsid w:val="00821943"/>
    <w:rsid w:val="00822046"/>
    <w:rsid w:val="0082205B"/>
    <w:rsid w:val="00822B7C"/>
    <w:rsid w:val="00822FF5"/>
    <w:rsid w:val="00823165"/>
    <w:rsid w:val="008235F2"/>
    <w:rsid w:val="00823BCF"/>
    <w:rsid w:val="00823E1E"/>
    <w:rsid w:val="0082474E"/>
    <w:rsid w:val="00824F4C"/>
    <w:rsid w:val="00825392"/>
    <w:rsid w:val="00825512"/>
    <w:rsid w:val="00825605"/>
    <w:rsid w:val="0082755F"/>
    <w:rsid w:val="0083071C"/>
    <w:rsid w:val="00831032"/>
    <w:rsid w:val="00831372"/>
    <w:rsid w:val="00831A5D"/>
    <w:rsid w:val="00831A7F"/>
    <w:rsid w:val="00832FFE"/>
    <w:rsid w:val="0083315E"/>
    <w:rsid w:val="00833796"/>
    <w:rsid w:val="00833B75"/>
    <w:rsid w:val="00834037"/>
    <w:rsid w:val="0083498F"/>
    <w:rsid w:val="00835192"/>
    <w:rsid w:val="008356AE"/>
    <w:rsid w:val="008364CC"/>
    <w:rsid w:val="0083745B"/>
    <w:rsid w:val="00837844"/>
    <w:rsid w:val="008379C2"/>
    <w:rsid w:val="00837E71"/>
    <w:rsid w:val="00840363"/>
    <w:rsid w:val="0084103B"/>
    <w:rsid w:val="00841B56"/>
    <w:rsid w:val="00841F3D"/>
    <w:rsid w:val="00843B4C"/>
    <w:rsid w:val="00844686"/>
    <w:rsid w:val="00844D58"/>
    <w:rsid w:val="00846B8C"/>
    <w:rsid w:val="0084757D"/>
    <w:rsid w:val="008475CC"/>
    <w:rsid w:val="00847F64"/>
    <w:rsid w:val="00850CED"/>
    <w:rsid w:val="0085187B"/>
    <w:rsid w:val="00852D7B"/>
    <w:rsid w:val="00853372"/>
    <w:rsid w:val="00853558"/>
    <w:rsid w:val="008536A4"/>
    <w:rsid w:val="008536A6"/>
    <w:rsid w:val="00853B67"/>
    <w:rsid w:val="00854E3F"/>
    <w:rsid w:val="00855AC5"/>
    <w:rsid w:val="008569D8"/>
    <w:rsid w:val="00856A02"/>
    <w:rsid w:val="00857E68"/>
    <w:rsid w:val="008601F3"/>
    <w:rsid w:val="00860E77"/>
    <w:rsid w:val="00861622"/>
    <w:rsid w:val="00861FB1"/>
    <w:rsid w:val="00861FD0"/>
    <w:rsid w:val="00862525"/>
    <w:rsid w:val="00862540"/>
    <w:rsid w:val="00862E44"/>
    <w:rsid w:val="00863057"/>
    <w:rsid w:val="008631E6"/>
    <w:rsid w:val="008632E1"/>
    <w:rsid w:val="008642C6"/>
    <w:rsid w:val="008646AA"/>
    <w:rsid w:val="00865167"/>
    <w:rsid w:val="00866BD4"/>
    <w:rsid w:val="008670DF"/>
    <w:rsid w:val="00867135"/>
    <w:rsid w:val="0086756D"/>
    <w:rsid w:val="0086757D"/>
    <w:rsid w:val="00867EF1"/>
    <w:rsid w:val="0087174B"/>
    <w:rsid w:val="00871872"/>
    <w:rsid w:val="00872E61"/>
    <w:rsid w:val="0087301A"/>
    <w:rsid w:val="00873228"/>
    <w:rsid w:val="00873C2F"/>
    <w:rsid w:val="00874DF2"/>
    <w:rsid w:val="00875C5C"/>
    <w:rsid w:val="00875DAE"/>
    <w:rsid w:val="00875ED0"/>
    <w:rsid w:val="008802BD"/>
    <w:rsid w:val="00880791"/>
    <w:rsid w:val="00880A64"/>
    <w:rsid w:val="00881D57"/>
    <w:rsid w:val="00881F46"/>
    <w:rsid w:val="0088245F"/>
    <w:rsid w:val="0088349A"/>
    <w:rsid w:val="00885330"/>
    <w:rsid w:val="008855F7"/>
    <w:rsid w:val="00885C33"/>
    <w:rsid w:val="00885DC2"/>
    <w:rsid w:val="00885ED4"/>
    <w:rsid w:val="0088677E"/>
    <w:rsid w:val="00887868"/>
    <w:rsid w:val="00887AA9"/>
    <w:rsid w:val="00890FC2"/>
    <w:rsid w:val="008934EB"/>
    <w:rsid w:val="00893907"/>
    <w:rsid w:val="00894211"/>
    <w:rsid w:val="00894540"/>
    <w:rsid w:val="0089568E"/>
    <w:rsid w:val="0089715C"/>
    <w:rsid w:val="008973E1"/>
    <w:rsid w:val="008975C9"/>
    <w:rsid w:val="00897C8B"/>
    <w:rsid w:val="008A0A46"/>
    <w:rsid w:val="008A13C3"/>
    <w:rsid w:val="008A154B"/>
    <w:rsid w:val="008A18AD"/>
    <w:rsid w:val="008A2327"/>
    <w:rsid w:val="008A4832"/>
    <w:rsid w:val="008A48BE"/>
    <w:rsid w:val="008A4F92"/>
    <w:rsid w:val="008A54E5"/>
    <w:rsid w:val="008A55CC"/>
    <w:rsid w:val="008A575A"/>
    <w:rsid w:val="008A65BD"/>
    <w:rsid w:val="008A6B04"/>
    <w:rsid w:val="008A7A83"/>
    <w:rsid w:val="008A7E86"/>
    <w:rsid w:val="008B0800"/>
    <w:rsid w:val="008B0A7B"/>
    <w:rsid w:val="008B14C9"/>
    <w:rsid w:val="008B185D"/>
    <w:rsid w:val="008B1BD1"/>
    <w:rsid w:val="008B1C4D"/>
    <w:rsid w:val="008B1DFE"/>
    <w:rsid w:val="008B2037"/>
    <w:rsid w:val="008B456A"/>
    <w:rsid w:val="008B4979"/>
    <w:rsid w:val="008B56CD"/>
    <w:rsid w:val="008B6C23"/>
    <w:rsid w:val="008C0354"/>
    <w:rsid w:val="008C1719"/>
    <w:rsid w:val="008C17C1"/>
    <w:rsid w:val="008C18FD"/>
    <w:rsid w:val="008C206F"/>
    <w:rsid w:val="008C262B"/>
    <w:rsid w:val="008C26AA"/>
    <w:rsid w:val="008C2C10"/>
    <w:rsid w:val="008C3A1C"/>
    <w:rsid w:val="008C3E69"/>
    <w:rsid w:val="008C510B"/>
    <w:rsid w:val="008C5D4A"/>
    <w:rsid w:val="008C638A"/>
    <w:rsid w:val="008D031A"/>
    <w:rsid w:val="008D062E"/>
    <w:rsid w:val="008D1B93"/>
    <w:rsid w:val="008D1F53"/>
    <w:rsid w:val="008D2A10"/>
    <w:rsid w:val="008D3126"/>
    <w:rsid w:val="008D3417"/>
    <w:rsid w:val="008D3889"/>
    <w:rsid w:val="008D3A72"/>
    <w:rsid w:val="008D4322"/>
    <w:rsid w:val="008D59D2"/>
    <w:rsid w:val="008D7246"/>
    <w:rsid w:val="008D776C"/>
    <w:rsid w:val="008D7A34"/>
    <w:rsid w:val="008D7F9B"/>
    <w:rsid w:val="008E2E32"/>
    <w:rsid w:val="008E371F"/>
    <w:rsid w:val="008E40ED"/>
    <w:rsid w:val="008E448F"/>
    <w:rsid w:val="008E4A46"/>
    <w:rsid w:val="008E50B9"/>
    <w:rsid w:val="008E57E6"/>
    <w:rsid w:val="008E5B50"/>
    <w:rsid w:val="008E6C44"/>
    <w:rsid w:val="008F050B"/>
    <w:rsid w:val="008F1022"/>
    <w:rsid w:val="008F2183"/>
    <w:rsid w:val="008F2EB5"/>
    <w:rsid w:val="008F2EC7"/>
    <w:rsid w:val="008F3ACD"/>
    <w:rsid w:val="008F3B2A"/>
    <w:rsid w:val="008F3FEE"/>
    <w:rsid w:val="008F43FB"/>
    <w:rsid w:val="008F4D11"/>
    <w:rsid w:val="008F517B"/>
    <w:rsid w:val="008F5AB5"/>
    <w:rsid w:val="008F5CEF"/>
    <w:rsid w:val="008F6268"/>
    <w:rsid w:val="008F6661"/>
    <w:rsid w:val="008F6CD8"/>
    <w:rsid w:val="008F70FA"/>
    <w:rsid w:val="008F7777"/>
    <w:rsid w:val="00900959"/>
    <w:rsid w:val="00900AAA"/>
    <w:rsid w:val="00901E85"/>
    <w:rsid w:val="00903786"/>
    <w:rsid w:val="00904293"/>
    <w:rsid w:val="009044AB"/>
    <w:rsid w:val="00906259"/>
    <w:rsid w:val="0090660D"/>
    <w:rsid w:val="00906754"/>
    <w:rsid w:val="009072BA"/>
    <w:rsid w:val="009072C9"/>
    <w:rsid w:val="00910944"/>
    <w:rsid w:val="00910B59"/>
    <w:rsid w:val="00911ECE"/>
    <w:rsid w:val="00912350"/>
    <w:rsid w:val="0091254B"/>
    <w:rsid w:val="00912644"/>
    <w:rsid w:val="00912A05"/>
    <w:rsid w:val="00913778"/>
    <w:rsid w:val="009152F1"/>
    <w:rsid w:val="00915EF3"/>
    <w:rsid w:val="00915FA3"/>
    <w:rsid w:val="00916703"/>
    <w:rsid w:val="0091697B"/>
    <w:rsid w:val="009171F9"/>
    <w:rsid w:val="0091743C"/>
    <w:rsid w:val="00920C07"/>
    <w:rsid w:val="00920CE9"/>
    <w:rsid w:val="00921682"/>
    <w:rsid w:val="00922040"/>
    <w:rsid w:val="00922322"/>
    <w:rsid w:val="00922598"/>
    <w:rsid w:val="00922A7F"/>
    <w:rsid w:val="00922DF8"/>
    <w:rsid w:val="009235F9"/>
    <w:rsid w:val="00923828"/>
    <w:rsid w:val="00923CC9"/>
    <w:rsid w:val="0092503A"/>
    <w:rsid w:val="00927070"/>
    <w:rsid w:val="00927965"/>
    <w:rsid w:val="009303CC"/>
    <w:rsid w:val="00930A38"/>
    <w:rsid w:val="00931552"/>
    <w:rsid w:val="00932116"/>
    <w:rsid w:val="009323E9"/>
    <w:rsid w:val="009335E9"/>
    <w:rsid w:val="00934005"/>
    <w:rsid w:val="00934F73"/>
    <w:rsid w:val="00935465"/>
    <w:rsid w:val="00935633"/>
    <w:rsid w:val="00935971"/>
    <w:rsid w:val="00935BD5"/>
    <w:rsid w:val="00936744"/>
    <w:rsid w:val="00937232"/>
    <w:rsid w:val="00940962"/>
    <w:rsid w:val="00940B13"/>
    <w:rsid w:val="00942056"/>
    <w:rsid w:val="009421C4"/>
    <w:rsid w:val="0094327B"/>
    <w:rsid w:val="00943771"/>
    <w:rsid w:val="00943B9C"/>
    <w:rsid w:val="00943C60"/>
    <w:rsid w:val="00943CB7"/>
    <w:rsid w:val="009444F6"/>
    <w:rsid w:val="00945471"/>
    <w:rsid w:val="00945691"/>
    <w:rsid w:val="00946A42"/>
    <w:rsid w:val="00947859"/>
    <w:rsid w:val="00950F59"/>
    <w:rsid w:val="0095124B"/>
    <w:rsid w:val="009527D2"/>
    <w:rsid w:val="00952E2D"/>
    <w:rsid w:val="00954001"/>
    <w:rsid w:val="0095418F"/>
    <w:rsid w:val="00955BD3"/>
    <w:rsid w:val="00957A88"/>
    <w:rsid w:val="00957F4B"/>
    <w:rsid w:val="00957F5C"/>
    <w:rsid w:val="00960E4E"/>
    <w:rsid w:val="00960F82"/>
    <w:rsid w:val="009611DA"/>
    <w:rsid w:val="00961E80"/>
    <w:rsid w:val="00961F3E"/>
    <w:rsid w:val="0096225E"/>
    <w:rsid w:val="009624B3"/>
    <w:rsid w:val="009628DA"/>
    <w:rsid w:val="00962A59"/>
    <w:rsid w:val="00962C5E"/>
    <w:rsid w:val="00962CC1"/>
    <w:rsid w:val="00963905"/>
    <w:rsid w:val="00963F22"/>
    <w:rsid w:val="009644B6"/>
    <w:rsid w:val="00964C3A"/>
    <w:rsid w:val="00964CDE"/>
    <w:rsid w:val="009658BF"/>
    <w:rsid w:val="009658E7"/>
    <w:rsid w:val="009659F8"/>
    <w:rsid w:val="00965F2B"/>
    <w:rsid w:val="009662BB"/>
    <w:rsid w:val="00966398"/>
    <w:rsid w:val="009669CB"/>
    <w:rsid w:val="00970281"/>
    <w:rsid w:val="0097079B"/>
    <w:rsid w:val="00971148"/>
    <w:rsid w:val="009721F3"/>
    <w:rsid w:val="00972AA8"/>
    <w:rsid w:val="00972DC0"/>
    <w:rsid w:val="00974BB3"/>
    <w:rsid w:val="00975CB4"/>
    <w:rsid w:val="00976578"/>
    <w:rsid w:val="009766C1"/>
    <w:rsid w:val="0097694F"/>
    <w:rsid w:val="0097753B"/>
    <w:rsid w:val="00977E10"/>
    <w:rsid w:val="00980B0B"/>
    <w:rsid w:val="0098107D"/>
    <w:rsid w:val="009828A4"/>
    <w:rsid w:val="0098324F"/>
    <w:rsid w:val="00983C12"/>
    <w:rsid w:val="00983E3D"/>
    <w:rsid w:val="00984794"/>
    <w:rsid w:val="00984C00"/>
    <w:rsid w:val="009854B9"/>
    <w:rsid w:val="00985913"/>
    <w:rsid w:val="00985AEE"/>
    <w:rsid w:val="0098613D"/>
    <w:rsid w:val="00986AE9"/>
    <w:rsid w:val="00986F50"/>
    <w:rsid w:val="009872BA"/>
    <w:rsid w:val="00987DE7"/>
    <w:rsid w:val="00990344"/>
    <w:rsid w:val="009905C4"/>
    <w:rsid w:val="009916B4"/>
    <w:rsid w:val="00992746"/>
    <w:rsid w:val="009928E6"/>
    <w:rsid w:val="00992DD7"/>
    <w:rsid w:val="00993D71"/>
    <w:rsid w:val="009958FD"/>
    <w:rsid w:val="009968CF"/>
    <w:rsid w:val="00996E53"/>
    <w:rsid w:val="00997941"/>
    <w:rsid w:val="0099E78A"/>
    <w:rsid w:val="009A0049"/>
    <w:rsid w:val="009A038D"/>
    <w:rsid w:val="009A05E4"/>
    <w:rsid w:val="009A0A5C"/>
    <w:rsid w:val="009A0AFA"/>
    <w:rsid w:val="009A0C91"/>
    <w:rsid w:val="009A14E4"/>
    <w:rsid w:val="009A1DC5"/>
    <w:rsid w:val="009A32DE"/>
    <w:rsid w:val="009A335C"/>
    <w:rsid w:val="009A3BE8"/>
    <w:rsid w:val="009A54F5"/>
    <w:rsid w:val="009A5646"/>
    <w:rsid w:val="009A6E8F"/>
    <w:rsid w:val="009A708B"/>
    <w:rsid w:val="009B02AC"/>
    <w:rsid w:val="009B1B29"/>
    <w:rsid w:val="009B1D24"/>
    <w:rsid w:val="009B3CA9"/>
    <w:rsid w:val="009B47F7"/>
    <w:rsid w:val="009B4A32"/>
    <w:rsid w:val="009B6EC4"/>
    <w:rsid w:val="009B6EC7"/>
    <w:rsid w:val="009B790B"/>
    <w:rsid w:val="009C2025"/>
    <w:rsid w:val="009C2983"/>
    <w:rsid w:val="009C38CC"/>
    <w:rsid w:val="009C4446"/>
    <w:rsid w:val="009C446E"/>
    <w:rsid w:val="009C45F8"/>
    <w:rsid w:val="009C50BF"/>
    <w:rsid w:val="009C589A"/>
    <w:rsid w:val="009C5962"/>
    <w:rsid w:val="009C77AF"/>
    <w:rsid w:val="009C7889"/>
    <w:rsid w:val="009D0424"/>
    <w:rsid w:val="009D0560"/>
    <w:rsid w:val="009D0D93"/>
    <w:rsid w:val="009D0E2C"/>
    <w:rsid w:val="009D181B"/>
    <w:rsid w:val="009D1D12"/>
    <w:rsid w:val="009D1FCB"/>
    <w:rsid w:val="009D2F53"/>
    <w:rsid w:val="009D4507"/>
    <w:rsid w:val="009D4F08"/>
    <w:rsid w:val="009D50DF"/>
    <w:rsid w:val="009D5178"/>
    <w:rsid w:val="009D5AC1"/>
    <w:rsid w:val="009D5D09"/>
    <w:rsid w:val="009D607E"/>
    <w:rsid w:val="009D6168"/>
    <w:rsid w:val="009E0BAC"/>
    <w:rsid w:val="009E132A"/>
    <w:rsid w:val="009E1418"/>
    <w:rsid w:val="009E188B"/>
    <w:rsid w:val="009E1D94"/>
    <w:rsid w:val="009E1DD0"/>
    <w:rsid w:val="009E21C4"/>
    <w:rsid w:val="009E249D"/>
    <w:rsid w:val="009E252B"/>
    <w:rsid w:val="009E330A"/>
    <w:rsid w:val="009E391B"/>
    <w:rsid w:val="009E61BE"/>
    <w:rsid w:val="009E6567"/>
    <w:rsid w:val="009E7D6E"/>
    <w:rsid w:val="009F0059"/>
    <w:rsid w:val="009F0AD5"/>
    <w:rsid w:val="009F0AF9"/>
    <w:rsid w:val="009F1DA7"/>
    <w:rsid w:val="009F20B2"/>
    <w:rsid w:val="009F3879"/>
    <w:rsid w:val="009F39AD"/>
    <w:rsid w:val="009F4209"/>
    <w:rsid w:val="009F4F93"/>
    <w:rsid w:val="009F6440"/>
    <w:rsid w:val="009F6711"/>
    <w:rsid w:val="009F7051"/>
    <w:rsid w:val="00A00A7E"/>
    <w:rsid w:val="00A00C08"/>
    <w:rsid w:val="00A00C9A"/>
    <w:rsid w:val="00A011AB"/>
    <w:rsid w:val="00A01D50"/>
    <w:rsid w:val="00A01E61"/>
    <w:rsid w:val="00A01EBB"/>
    <w:rsid w:val="00A03360"/>
    <w:rsid w:val="00A03AB5"/>
    <w:rsid w:val="00A04A4F"/>
    <w:rsid w:val="00A05A2E"/>
    <w:rsid w:val="00A05FC1"/>
    <w:rsid w:val="00A06950"/>
    <w:rsid w:val="00A06C84"/>
    <w:rsid w:val="00A10666"/>
    <w:rsid w:val="00A10B23"/>
    <w:rsid w:val="00A1265D"/>
    <w:rsid w:val="00A13847"/>
    <w:rsid w:val="00A1408F"/>
    <w:rsid w:val="00A14814"/>
    <w:rsid w:val="00A15D63"/>
    <w:rsid w:val="00A17305"/>
    <w:rsid w:val="00A211AF"/>
    <w:rsid w:val="00A215E0"/>
    <w:rsid w:val="00A22562"/>
    <w:rsid w:val="00A227EC"/>
    <w:rsid w:val="00A22F06"/>
    <w:rsid w:val="00A23596"/>
    <w:rsid w:val="00A23FA8"/>
    <w:rsid w:val="00A244B7"/>
    <w:rsid w:val="00A25F52"/>
    <w:rsid w:val="00A261A8"/>
    <w:rsid w:val="00A263E4"/>
    <w:rsid w:val="00A2658F"/>
    <w:rsid w:val="00A2753B"/>
    <w:rsid w:val="00A27715"/>
    <w:rsid w:val="00A27F39"/>
    <w:rsid w:val="00A3078A"/>
    <w:rsid w:val="00A31561"/>
    <w:rsid w:val="00A346B9"/>
    <w:rsid w:val="00A34878"/>
    <w:rsid w:val="00A37384"/>
    <w:rsid w:val="00A376C7"/>
    <w:rsid w:val="00A37C27"/>
    <w:rsid w:val="00A37CD6"/>
    <w:rsid w:val="00A4038A"/>
    <w:rsid w:val="00A417F1"/>
    <w:rsid w:val="00A417F8"/>
    <w:rsid w:val="00A41F35"/>
    <w:rsid w:val="00A42762"/>
    <w:rsid w:val="00A42B78"/>
    <w:rsid w:val="00A42BB2"/>
    <w:rsid w:val="00A42CF3"/>
    <w:rsid w:val="00A42E66"/>
    <w:rsid w:val="00A42FC2"/>
    <w:rsid w:val="00A43161"/>
    <w:rsid w:val="00A4339F"/>
    <w:rsid w:val="00A43473"/>
    <w:rsid w:val="00A43574"/>
    <w:rsid w:val="00A45344"/>
    <w:rsid w:val="00A46370"/>
    <w:rsid w:val="00A46661"/>
    <w:rsid w:val="00A4719B"/>
    <w:rsid w:val="00A47691"/>
    <w:rsid w:val="00A50B1C"/>
    <w:rsid w:val="00A54F06"/>
    <w:rsid w:val="00A555D3"/>
    <w:rsid w:val="00A566B1"/>
    <w:rsid w:val="00A5712A"/>
    <w:rsid w:val="00A5751B"/>
    <w:rsid w:val="00A60C75"/>
    <w:rsid w:val="00A610D0"/>
    <w:rsid w:val="00A61C1D"/>
    <w:rsid w:val="00A621B0"/>
    <w:rsid w:val="00A6231A"/>
    <w:rsid w:val="00A62430"/>
    <w:rsid w:val="00A63B40"/>
    <w:rsid w:val="00A64B25"/>
    <w:rsid w:val="00A65632"/>
    <w:rsid w:val="00A6620C"/>
    <w:rsid w:val="00A662B2"/>
    <w:rsid w:val="00A66482"/>
    <w:rsid w:val="00A6697C"/>
    <w:rsid w:val="00A66F24"/>
    <w:rsid w:val="00A670D1"/>
    <w:rsid w:val="00A67B99"/>
    <w:rsid w:val="00A67D4B"/>
    <w:rsid w:val="00A70507"/>
    <w:rsid w:val="00A71177"/>
    <w:rsid w:val="00A73673"/>
    <w:rsid w:val="00A73CE9"/>
    <w:rsid w:val="00A73EB1"/>
    <w:rsid w:val="00A756A9"/>
    <w:rsid w:val="00A75CC9"/>
    <w:rsid w:val="00A75E35"/>
    <w:rsid w:val="00A75F49"/>
    <w:rsid w:val="00A76265"/>
    <w:rsid w:val="00A7662C"/>
    <w:rsid w:val="00A76A94"/>
    <w:rsid w:val="00A77B14"/>
    <w:rsid w:val="00A77BE0"/>
    <w:rsid w:val="00A8010C"/>
    <w:rsid w:val="00A8263F"/>
    <w:rsid w:val="00A82E67"/>
    <w:rsid w:val="00A83D95"/>
    <w:rsid w:val="00A84881"/>
    <w:rsid w:val="00A85DF0"/>
    <w:rsid w:val="00A86200"/>
    <w:rsid w:val="00A86CE3"/>
    <w:rsid w:val="00A87F6B"/>
    <w:rsid w:val="00A906E5"/>
    <w:rsid w:val="00A917C9"/>
    <w:rsid w:val="00A91EAB"/>
    <w:rsid w:val="00A9296D"/>
    <w:rsid w:val="00A93E1B"/>
    <w:rsid w:val="00A94B1B"/>
    <w:rsid w:val="00A95A00"/>
    <w:rsid w:val="00A96C5B"/>
    <w:rsid w:val="00AA3E86"/>
    <w:rsid w:val="00AA5275"/>
    <w:rsid w:val="00AA5395"/>
    <w:rsid w:val="00AA5E07"/>
    <w:rsid w:val="00AA736D"/>
    <w:rsid w:val="00AB00CF"/>
    <w:rsid w:val="00AB0E26"/>
    <w:rsid w:val="00AB143D"/>
    <w:rsid w:val="00AB19B4"/>
    <w:rsid w:val="00AB2352"/>
    <w:rsid w:val="00AB34CC"/>
    <w:rsid w:val="00AB3DAA"/>
    <w:rsid w:val="00AB404E"/>
    <w:rsid w:val="00AB51E5"/>
    <w:rsid w:val="00AB6417"/>
    <w:rsid w:val="00AB79E1"/>
    <w:rsid w:val="00AC0043"/>
    <w:rsid w:val="00AC08DC"/>
    <w:rsid w:val="00AC0949"/>
    <w:rsid w:val="00AC128C"/>
    <w:rsid w:val="00AC222A"/>
    <w:rsid w:val="00AC2734"/>
    <w:rsid w:val="00AC28C2"/>
    <w:rsid w:val="00AC3EE0"/>
    <w:rsid w:val="00AC4479"/>
    <w:rsid w:val="00AC4BD6"/>
    <w:rsid w:val="00AC4F22"/>
    <w:rsid w:val="00AC609E"/>
    <w:rsid w:val="00AC6995"/>
    <w:rsid w:val="00AC6A5E"/>
    <w:rsid w:val="00AC74DB"/>
    <w:rsid w:val="00AC7DC5"/>
    <w:rsid w:val="00AD099A"/>
    <w:rsid w:val="00AD18FD"/>
    <w:rsid w:val="00AD2548"/>
    <w:rsid w:val="00AD3729"/>
    <w:rsid w:val="00AD431E"/>
    <w:rsid w:val="00AD4641"/>
    <w:rsid w:val="00AD5806"/>
    <w:rsid w:val="00AD635E"/>
    <w:rsid w:val="00AD6681"/>
    <w:rsid w:val="00AD6CC8"/>
    <w:rsid w:val="00AE2E5F"/>
    <w:rsid w:val="00AE32D8"/>
    <w:rsid w:val="00AE37B7"/>
    <w:rsid w:val="00AE38F7"/>
    <w:rsid w:val="00AE4D3D"/>
    <w:rsid w:val="00AE5008"/>
    <w:rsid w:val="00AE698F"/>
    <w:rsid w:val="00AE6C3D"/>
    <w:rsid w:val="00AE7AF9"/>
    <w:rsid w:val="00AF077A"/>
    <w:rsid w:val="00AF0D4E"/>
    <w:rsid w:val="00AF16CC"/>
    <w:rsid w:val="00AF2724"/>
    <w:rsid w:val="00AF2C75"/>
    <w:rsid w:val="00AF3149"/>
    <w:rsid w:val="00AF3956"/>
    <w:rsid w:val="00AF3BAB"/>
    <w:rsid w:val="00AF3C53"/>
    <w:rsid w:val="00AF41B3"/>
    <w:rsid w:val="00AF45D9"/>
    <w:rsid w:val="00AF70FE"/>
    <w:rsid w:val="00AF7306"/>
    <w:rsid w:val="00AF75B7"/>
    <w:rsid w:val="00B0025A"/>
    <w:rsid w:val="00B0035F"/>
    <w:rsid w:val="00B007F1"/>
    <w:rsid w:val="00B00C4E"/>
    <w:rsid w:val="00B0274A"/>
    <w:rsid w:val="00B02DC9"/>
    <w:rsid w:val="00B04362"/>
    <w:rsid w:val="00B05331"/>
    <w:rsid w:val="00B059E4"/>
    <w:rsid w:val="00B06C45"/>
    <w:rsid w:val="00B07617"/>
    <w:rsid w:val="00B11143"/>
    <w:rsid w:val="00B112F0"/>
    <w:rsid w:val="00B11C25"/>
    <w:rsid w:val="00B11EF1"/>
    <w:rsid w:val="00B13E66"/>
    <w:rsid w:val="00B1482A"/>
    <w:rsid w:val="00B14A76"/>
    <w:rsid w:val="00B15A73"/>
    <w:rsid w:val="00B16275"/>
    <w:rsid w:val="00B16479"/>
    <w:rsid w:val="00B17042"/>
    <w:rsid w:val="00B178AB"/>
    <w:rsid w:val="00B17EE7"/>
    <w:rsid w:val="00B2050E"/>
    <w:rsid w:val="00B217CC"/>
    <w:rsid w:val="00B22BCC"/>
    <w:rsid w:val="00B234D9"/>
    <w:rsid w:val="00B23945"/>
    <w:rsid w:val="00B23E3C"/>
    <w:rsid w:val="00B240EA"/>
    <w:rsid w:val="00B257F4"/>
    <w:rsid w:val="00B25ACC"/>
    <w:rsid w:val="00B25B09"/>
    <w:rsid w:val="00B2647D"/>
    <w:rsid w:val="00B26A12"/>
    <w:rsid w:val="00B27BC7"/>
    <w:rsid w:val="00B27F45"/>
    <w:rsid w:val="00B301AE"/>
    <w:rsid w:val="00B30AF5"/>
    <w:rsid w:val="00B3122C"/>
    <w:rsid w:val="00B313CF"/>
    <w:rsid w:val="00B31D9E"/>
    <w:rsid w:val="00B3280F"/>
    <w:rsid w:val="00B32A19"/>
    <w:rsid w:val="00B32B19"/>
    <w:rsid w:val="00B33C3A"/>
    <w:rsid w:val="00B340BD"/>
    <w:rsid w:val="00B343FA"/>
    <w:rsid w:val="00B34D9F"/>
    <w:rsid w:val="00B34E99"/>
    <w:rsid w:val="00B3572C"/>
    <w:rsid w:val="00B3649C"/>
    <w:rsid w:val="00B403E5"/>
    <w:rsid w:val="00B40489"/>
    <w:rsid w:val="00B41615"/>
    <w:rsid w:val="00B41891"/>
    <w:rsid w:val="00B41D96"/>
    <w:rsid w:val="00B441FC"/>
    <w:rsid w:val="00B4453F"/>
    <w:rsid w:val="00B450DC"/>
    <w:rsid w:val="00B46696"/>
    <w:rsid w:val="00B466F3"/>
    <w:rsid w:val="00B469E1"/>
    <w:rsid w:val="00B4787F"/>
    <w:rsid w:val="00B50DC2"/>
    <w:rsid w:val="00B523DC"/>
    <w:rsid w:val="00B524AD"/>
    <w:rsid w:val="00B525A8"/>
    <w:rsid w:val="00B5334E"/>
    <w:rsid w:val="00B533D5"/>
    <w:rsid w:val="00B5357C"/>
    <w:rsid w:val="00B563F4"/>
    <w:rsid w:val="00B5759C"/>
    <w:rsid w:val="00B57BDD"/>
    <w:rsid w:val="00B57D47"/>
    <w:rsid w:val="00B60A51"/>
    <w:rsid w:val="00B610CD"/>
    <w:rsid w:val="00B61AF5"/>
    <w:rsid w:val="00B61CC7"/>
    <w:rsid w:val="00B61D97"/>
    <w:rsid w:val="00B61E2E"/>
    <w:rsid w:val="00B6250F"/>
    <w:rsid w:val="00B63E56"/>
    <w:rsid w:val="00B63F22"/>
    <w:rsid w:val="00B64388"/>
    <w:rsid w:val="00B6469E"/>
    <w:rsid w:val="00B654DF"/>
    <w:rsid w:val="00B65CAE"/>
    <w:rsid w:val="00B66777"/>
    <w:rsid w:val="00B669A1"/>
    <w:rsid w:val="00B678F7"/>
    <w:rsid w:val="00B67B73"/>
    <w:rsid w:val="00B70865"/>
    <w:rsid w:val="00B7172F"/>
    <w:rsid w:val="00B719D1"/>
    <w:rsid w:val="00B725A4"/>
    <w:rsid w:val="00B72905"/>
    <w:rsid w:val="00B72BC2"/>
    <w:rsid w:val="00B73861"/>
    <w:rsid w:val="00B74814"/>
    <w:rsid w:val="00B752AF"/>
    <w:rsid w:val="00B75307"/>
    <w:rsid w:val="00B759EF"/>
    <w:rsid w:val="00B75CB1"/>
    <w:rsid w:val="00B77AAE"/>
    <w:rsid w:val="00B80882"/>
    <w:rsid w:val="00B80BF9"/>
    <w:rsid w:val="00B814F5"/>
    <w:rsid w:val="00B81E5D"/>
    <w:rsid w:val="00B827D6"/>
    <w:rsid w:val="00B82FB4"/>
    <w:rsid w:val="00B83385"/>
    <w:rsid w:val="00B83925"/>
    <w:rsid w:val="00B83D69"/>
    <w:rsid w:val="00B84CE7"/>
    <w:rsid w:val="00B84E5A"/>
    <w:rsid w:val="00B853AB"/>
    <w:rsid w:val="00B857D1"/>
    <w:rsid w:val="00B862D1"/>
    <w:rsid w:val="00B865AE"/>
    <w:rsid w:val="00B871B6"/>
    <w:rsid w:val="00B90008"/>
    <w:rsid w:val="00B90E7F"/>
    <w:rsid w:val="00B90F62"/>
    <w:rsid w:val="00B914C2"/>
    <w:rsid w:val="00B918A1"/>
    <w:rsid w:val="00B918B3"/>
    <w:rsid w:val="00B923DC"/>
    <w:rsid w:val="00B9278E"/>
    <w:rsid w:val="00B92CE6"/>
    <w:rsid w:val="00B92E18"/>
    <w:rsid w:val="00B9330A"/>
    <w:rsid w:val="00B93A25"/>
    <w:rsid w:val="00B9467F"/>
    <w:rsid w:val="00B94D1C"/>
    <w:rsid w:val="00B9558B"/>
    <w:rsid w:val="00B95928"/>
    <w:rsid w:val="00B9618C"/>
    <w:rsid w:val="00B963F8"/>
    <w:rsid w:val="00B973E2"/>
    <w:rsid w:val="00B97874"/>
    <w:rsid w:val="00B97913"/>
    <w:rsid w:val="00B9796F"/>
    <w:rsid w:val="00BA0782"/>
    <w:rsid w:val="00BA306B"/>
    <w:rsid w:val="00BA51B9"/>
    <w:rsid w:val="00BA6174"/>
    <w:rsid w:val="00BB0E8C"/>
    <w:rsid w:val="00BB2B20"/>
    <w:rsid w:val="00BB2D3A"/>
    <w:rsid w:val="00BB3DEB"/>
    <w:rsid w:val="00BB40A4"/>
    <w:rsid w:val="00BB4933"/>
    <w:rsid w:val="00BB4F30"/>
    <w:rsid w:val="00BB66E9"/>
    <w:rsid w:val="00BB6817"/>
    <w:rsid w:val="00BB6BE5"/>
    <w:rsid w:val="00BB7182"/>
    <w:rsid w:val="00BB7354"/>
    <w:rsid w:val="00BB79E1"/>
    <w:rsid w:val="00BC1DB4"/>
    <w:rsid w:val="00BC2003"/>
    <w:rsid w:val="00BC2EF4"/>
    <w:rsid w:val="00BC3198"/>
    <w:rsid w:val="00BC41B5"/>
    <w:rsid w:val="00BC47F3"/>
    <w:rsid w:val="00BC4E07"/>
    <w:rsid w:val="00BC5FD5"/>
    <w:rsid w:val="00BC6909"/>
    <w:rsid w:val="00BC6959"/>
    <w:rsid w:val="00BC6C2F"/>
    <w:rsid w:val="00BC71A2"/>
    <w:rsid w:val="00BD0D5C"/>
    <w:rsid w:val="00BD107D"/>
    <w:rsid w:val="00BD1AAD"/>
    <w:rsid w:val="00BD2319"/>
    <w:rsid w:val="00BD2803"/>
    <w:rsid w:val="00BD2E83"/>
    <w:rsid w:val="00BD3031"/>
    <w:rsid w:val="00BD35A3"/>
    <w:rsid w:val="00BD36F4"/>
    <w:rsid w:val="00BD3D37"/>
    <w:rsid w:val="00BD5EEB"/>
    <w:rsid w:val="00BD5F4A"/>
    <w:rsid w:val="00BD66E0"/>
    <w:rsid w:val="00BD7141"/>
    <w:rsid w:val="00BE0669"/>
    <w:rsid w:val="00BE144A"/>
    <w:rsid w:val="00BE1964"/>
    <w:rsid w:val="00BE1B10"/>
    <w:rsid w:val="00BE1CDC"/>
    <w:rsid w:val="00BE320D"/>
    <w:rsid w:val="00BE40E1"/>
    <w:rsid w:val="00BE4AA4"/>
    <w:rsid w:val="00BE4B20"/>
    <w:rsid w:val="00BE6AF7"/>
    <w:rsid w:val="00BF0214"/>
    <w:rsid w:val="00BF06A5"/>
    <w:rsid w:val="00BF10A6"/>
    <w:rsid w:val="00BF223A"/>
    <w:rsid w:val="00BF2F8D"/>
    <w:rsid w:val="00BF33E6"/>
    <w:rsid w:val="00BF5074"/>
    <w:rsid w:val="00BF57F1"/>
    <w:rsid w:val="00BF65DB"/>
    <w:rsid w:val="00BF671B"/>
    <w:rsid w:val="00BF678A"/>
    <w:rsid w:val="00BF79EF"/>
    <w:rsid w:val="00BF8F96"/>
    <w:rsid w:val="00C0040B"/>
    <w:rsid w:val="00C00DAA"/>
    <w:rsid w:val="00C018CC"/>
    <w:rsid w:val="00C01A2F"/>
    <w:rsid w:val="00C021C6"/>
    <w:rsid w:val="00C027C8"/>
    <w:rsid w:val="00C031CC"/>
    <w:rsid w:val="00C03C27"/>
    <w:rsid w:val="00C03F98"/>
    <w:rsid w:val="00C04952"/>
    <w:rsid w:val="00C05258"/>
    <w:rsid w:val="00C078FF"/>
    <w:rsid w:val="00C07B00"/>
    <w:rsid w:val="00C07C86"/>
    <w:rsid w:val="00C07D42"/>
    <w:rsid w:val="00C07F83"/>
    <w:rsid w:val="00C104BF"/>
    <w:rsid w:val="00C107A7"/>
    <w:rsid w:val="00C10ACD"/>
    <w:rsid w:val="00C1129B"/>
    <w:rsid w:val="00C11303"/>
    <w:rsid w:val="00C11B13"/>
    <w:rsid w:val="00C127F5"/>
    <w:rsid w:val="00C13C8A"/>
    <w:rsid w:val="00C140D6"/>
    <w:rsid w:val="00C14929"/>
    <w:rsid w:val="00C14FE8"/>
    <w:rsid w:val="00C16F51"/>
    <w:rsid w:val="00C17200"/>
    <w:rsid w:val="00C20350"/>
    <w:rsid w:val="00C20618"/>
    <w:rsid w:val="00C207F6"/>
    <w:rsid w:val="00C21100"/>
    <w:rsid w:val="00C21D31"/>
    <w:rsid w:val="00C2252A"/>
    <w:rsid w:val="00C25AFB"/>
    <w:rsid w:val="00C265BD"/>
    <w:rsid w:val="00C27015"/>
    <w:rsid w:val="00C3164D"/>
    <w:rsid w:val="00C32564"/>
    <w:rsid w:val="00C329A7"/>
    <w:rsid w:val="00C338E4"/>
    <w:rsid w:val="00C33F8B"/>
    <w:rsid w:val="00C34D4B"/>
    <w:rsid w:val="00C36916"/>
    <w:rsid w:val="00C3697D"/>
    <w:rsid w:val="00C3708F"/>
    <w:rsid w:val="00C4033A"/>
    <w:rsid w:val="00C409FA"/>
    <w:rsid w:val="00C415AE"/>
    <w:rsid w:val="00C42340"/>
    <w:rsid w:val="00C42A44"/>
    <w:rsid w:val="00C42C3C"/>
    <w:rsid w:val="00C42FDF"/>
    <w:rsid w:val="00C43184"/>
    <w:rsid w:val="00C4351A"/>
    <w:rsid w:val="00C437FA"/>
    <w:rsid w:val="00C448DD"/>
    <w:rsid w:val="00C44952"/>
    <w:rsid w:val="00C44C77"/>
    <w:rsid w:val="00C44FFF"/>
    <w:rsid w:val="00C45B86"/>
    <w:rsid w:val="00C46323"/>
    <w:rsid w:val="00C46485"/>
    <w:rsid w:val="00C469F8"/>
    <w:rsid w:val="00C46F3D"/>
    <w:rsid w:val="00C4706E"/>
    <w:rsid w:val="00C4738C"/>
    <w:rsid w:val="00C47A27"/>
    <w:rsid w:val="00C47EE9"/>
    <w:rsid w:val="00C5033C"/>
    <w:rsid w:val="00C5042E"/>
    <w:rsid w:val="00C50782"/>
    <w:rsid w:val="00C51629"/>
    <w:rsid w:val="00C51732"/>
    <w:rsid w:val="00C518A1"/>
    <w:rsid w:val="00C5206C"/>
    <w:rsid w:val="00C534EC"/>
    <w:rsid w:val="00C53D1F"/>
    <w:rsid w:val="00C54EB7"/>
    <w:rsid w:val="00C551F6"/>
    <w:rsid w:val="00C569B6"/>
    <w:rsid w:val="00C6086D"/>
    <w:rsid w:val="00C616E1"/>
    <w:rsid w:val="00C61A59"/>
    <w:rsid w:val="00C61AA2"/>
    <w:rsid w:val="00C61CBD"/>
    <w:rsid w:val="00C622FB"/>
    <w:rsid w:val="00C633CC"/>
    <w:rsid w:val="00C6454F"/>
    <w:rsid w:val="00C65211"/>
    <w:rsid w:val="00C661C2"/>
    <w:rsid w:val="00C66C22"/>
    <w:rsid w:val="00C70C75"/>
    <w:rsid w:val="00C71179"/>
    <w:rsid w:val="00C7219E"/>
    <w:rsid w:val="00C72C47"/>
    <w:rsid w:val="00C73512"/>
    <w:rsid w:val="00C73B59"/>
    <w:rsid w:val="00C74B08"/>
    <w:rsid w:val="00C76364"/>
    <w:rsid w:val="00C763B3"/>
    <w:rsid w:val="00C76A58"/>
    <w:rsid w:val="00C77BC9"/>
    <w:rsid w:val="00C8006B"/>
    <w:rsid w:val="00C80EE0"/>
    <w:rsid w:val="00C81143"/>
    <w:rsid w:val="00C81647"/>
    <w:rsid w:val="00C82082"/>
    <w:rsid w:val="00C82E7A"/>
    <w:rsid w:val="00C847F5"/>
    <w:rsid w:val="00C866F3"/>
    <w:rsid w:val="00C8674A"/>
    <w:rsid w:val="00C86A61"/>
    <w:rsid w:val="00C8714D"/>
    <w:rsid w:val="00C87D72"/>
    <w:rsid w:val="00C90296"/>
    <w:rsid w:val="00C906EC"/>
    <w:rsid w:val="00C90BF6"/>
    <w:rsid w:val="00C90E3A"/>
    <w:rsid w:val="00C92013"/>
    <w:rsid w:val="00C923B7"/>
    <w:rsid w:val="00C9249B"/>
    <w:rsid w:val="00C932C4"/>
    <w:rsid w:val="00C933A6"/>
    <w:rsid w:val="00C93D43"/>
    <w:rsid w:val="00C9544C"/>
    <w:rsid w:val="00C95E02"/>
    <w:rsid w:val="00C96415"/>
    <w:rsid w:val="00C9736B"/>
    <w:rsid w:val="00C97618"/>
    <w:rsid w:val="00C97BCA"/>
    <w:rsid w:val="00CA115A"/>
    <w:rsid w:val="00CA229A"/>
    <w:rsid w:val="00CA23F5"/>
    <w:rsid w:val="00CA2943"/>
    <w:rsid w:val="00CA2AEE"/>
    <w:rsid w:val="00CA400D"/>
    <w:rsid w:val="00CA4EAA"/>
    <w:rsid w:val="00CA5016"/>
    <w:rsid w:val="00CA54E7"/>
    <w:rsid w:val="00CAAC2D"/>
    <w:rsid w:val="00CB000E"/>
    <w:rsid w:val="00CB085A"/>
    <w:rsid w:val="00CB0917"/>
    <w:rsid w:val="00CB1212"/>
    <w:rsid w:val="00CB4910"/>
    <w:rsid w:val="00CB5981"/>
    <w:rsid w:val="00CB5F9E"/>
    <w:rsid w:val="00CB6252"/>
    <w:rsid w:val="00CB66D9"/>
    <w:rsid w:val="00CC0761"/>
    <w:rsid w:val="00CC09F7"/>
    <w:rsid w:val="00CC0CE0"/>
    <w:rsid w:val="00CC11F8"/>
    <w:rsid w:val="00CC169D"/>
    <w:rsid w:val="00CC16B9"/>
    <w:rsid w:val="00CC1AAE"/>
    <w:rsid w:val="00CC1D7D"/>
    <w:rsid w:val="00CC237C"/>
    <w:rsid w:val="00CC41C8"/>
    <w:rsid w:val="00CC42A0"/>
    <w:rsid w:val="00CC59A8"/>
    <w:rsid w:val="00CC64F0"/>
    <w:rsid w:val="00CC6B3A"/>
    <w:rsid w:val="00CC6E54"/>
    <w:rsid w:val="00CC70B0"/>
    <w:rsid w:val="00CD0422"/>
    <w:rsid w:val="00CD057A"/>
    <w:rsid w:val="00CD11F8"/>
    <w:rsid w:val="00CD155D"/>
    <w:rsid w:val="00CD2075"/>
    <w:rsid w:val="00CD2D40"/>
    <w:rsid w:val="00CD34C3"/>
    <w:rsid w:val="00CD4249"/>
    <w:rsid w:val="00CD491C"/>
    <w:rsid w:val="00CD496C"/>
    <w:rsid w:val="00CD5090"/>
    <w:rsid w:val="00CD5982"/>
    <w:rsid w:val="00CD6420"/>
    <w:rsid w:val="00CD7047"/>
    <w:rsid w:val="00CD70D0"/>
    <w:rsid w:val="00CD7814"/>
    <w:rsid w:val="00CE0510"/>
    <w:rsid w:val="00CE1698"/>
    <w:rsid w:val="00CE1883"/>
    <w:rsid w:val="00CE1F7D"/>
    <w:rsid w:val="00CE21C4"/>
    <w:rsid w:val="00CE261D"/>
    <w:rsid w:val="00CE2C4F"/>
    <w:rsid w:val="00CE2C88"/>
    <w:rsid w:val="00CE39FF"/>
    <w:rsid w:val="00CE3BD9"/>
    <w:rsid w:val="00CE4E34"/>
    <w:rsid w:val="00CE6174"/>
    <w:rsid w:val="00CE7231"/>
    <w:rsid w:val="00CE75D0"/>
    <w:rsid w:val="00CE7BD2"/>
    <w:rsid w:val="00CE7C5C"/>
    <w:rsid w:val="00CE7D39"/>
    <w:rsid w:val="00CF02E3"/>
    <w:rsid w:val="00CF0314"/>
    <w:rsid w:val="00CF047F"/>
    <w:rsid w:val="00CF2BE6"/>
    <w:rsid w:val="00CF421A"/>
    <w:rsid w:val="00CF65DE"/>
    <w:rsid w:val="00D01C52"/>
    <w:rsid w:val="00D0511A"/>
    <w:rsid w:val="00D05164"/>
    <w:rsid w:val="00D051D4"/>
    <w:rsid w:val="00D05389"/>
    <w:rsid w:val="00D0680F"/>
    <w:rsid w:val="00D06CD8"/>
    <w:rsid w:val="00D07CE4"/>
    <w:rsid w:val="00D11631"/>
    <w:rsid w:val="00D13098"/>
    <w:rsid w:val="00D13581"/>
    <w:rsid w:val="00D13D20"/>
    <w:rsid w:val="00D14A15"/>
    <w:rsid w:val="00D1520A"/>
    <w:rsid w:val="00D15C6C"/>
    <w:rsid w:val="00D15D68"/>
    <w:rsid w:val="00D17235"/>
    <w:rsid w:val="00D174E4"/>
    <w:rsid w:val="00D17928"/>
    <w:rsid w:val="00D17DA2"/>
    <w:rsid w:val="00D20A4A"/>
    <w:rsid w:val="00D20E33"/>
    <w:rsid w:val="00D211FE"/>
    <w:rsid w:val="00D217C1"/>
    <w:rsid w:val="00D22189"/>
    <w:rsid w:val="00D22A74"/>
    <w:rsid w:val="00D24396"/>
    <w:rsid w:val="00D244DD"/>
    <w:rsid w:val="00D2501F"/>
    <w:rsid w:val="00D25068"/>
    <w:rsid w:val="00D25212"/>
    <w:rsid w:val="00D2539A"/>
    <w:rsid w:val="00D25BA1"/>
    <w:rsid w:val="00D262FF"/>
    <w:rsid w:val="00D263B3"/>
    <w:rsid w:val="00D26A8C"/>
    <w:rsid w:val="00D27A43"/>
    <w:rsid w:val="00D27D8F"/>
    <w:rsid w:val="00D30147"/>
    <w:rsid w:val="00D31401"/>
    <w:rsid w:val="00D31BB8"/>
    <w:rsid w:val="00D3203D"/>
    <w:rsid w:val="00D32184"/>
    <w:rsid w:val="00D32EC5"/>
    <w:rsid w:val="00D33256"/>
    <w:rsid w:val="00D33B5F"/>
    <w:rsid w:val="00D34A6B"/>
    <w:rsid w:val="00D34DB9"/>
    <w:rsid w:val="00D356E7"/>
    <w:rsid w:val="00D35C12"/>
    <w:rsid w:val="00D35DEE"/>
    <w:rsid w:val="00D36915"/>
    <w:rsid w:val="00D36A27"/>
    <w:rsid w:val="00D37B04"/>
    <w:rsid w:val="00D40314"/>
    <w:rsid w:val="00D41875"/>
    <w:rsid w:val="00D418AA"/>
    <w:rsid w:val="00D424E8"/>
    <w:rsid w:val="00D42A01"/>
    <w:rsid w:val="00D4317E"/>
    <w:rsid w:val="00D4359C"/>
    <w:rsid w:val="00D44336"/>
    <w:rsid w:val="00D44586"/>
    <w:rsid w:val="00D448D3"/>
    <w:rsid w:val="00D44DAA"/>
    <w:rsid w:val="00D4595F"/>
    <w:rsid w:val="00D46B6F"/>
    <w:rsid w:val="00D47AF7"/>
    <w:rsid w:val="00D49784"/>
    <w:rsid w:val="00D502EF"/>
    <w:rsid w:val="00D50E99"/>
    <w:rsid w:val="00D51553"/>
    <w:rsid w:val="00D5211B"/>
    <w:rsid w:val="00D5272B"/>
    <w:rsid w:val="00D52843"/>
    <w:rsid w:val="00D536AC"/>
    <w:rsid w:val="00D53954"/>
    <w:rsid w:val="00D54D96"/>
    <w:rsid w:val="00D56039"/>
    <w:rsid w:val="00D56A27"/>
    <w:rsid w:val="00D57775"/>
    <w:rsid w:val="00D57CF3"/>
    <w:rsid w:val="00D57DF8"/>
    <w:rsid w:val="00D57E3A"/>
    <w:rsid w:val="00D6102D"/>
    <w:rsid w:val="00D6150A"/>
    <w:rsid w:val="00D61B1A"/>
    <w:rsid w:val="00D624A6"/>
    <w:rsid w:val="00D62E58"/>
    <w:rsid w:val="00D62EC4"/>
    <w:rsid w:val="00D62F86"/>
    <w:rsid w:val="00D64DD7"/>
    <w:rsid w:val="00D6503E"/>
    <w:rsid w:val="00D65EE4"/>
    <w:rsid w:val="00D670E0"/>
    <w:rsid w:val="00D7035E"/>
    <w:rsid w:val="00D715F0"/>
    <w:rsid w:val="00D72174"/>
    <w:rsid w:val="00D72235"/>
    <w:rsid w:val="00D735E0"/>
    <w:rsid w:val="00D7396B"/>
    <w:rsid w:val="00D741BF"/>
    <w:rsid w:val="00D76B34"/>
    <w:rsid w:val="00D76E2E"/>
    <w:rsid w:val="00D772DC"/>
    <w:rsid w:val="00D7F3E6"/>
    <w:rsid w:val="00D81196"/>
    <w:rsid w:val="00D81F05"/>
    <w:rsid w:val="00D839CE"/>
    <w:rsid w:val="00D84106"/>
    <w:rsid w:val="00D8426D"/>
    <w:rsid w:val="00D853CC"/>
    <w:rsid w:val="00D8747E"/>
    <w:rsid w:val="00D87AB9"/>
    <w:rsid w:val="00D87AC3"/>
    <w:rsid w:val="00D87D53"/>
    <w:rsid w:val="00D90332"/>
    <w:rsid w:val="00D9071C"/>
    <w:rsid w:val="00D90A67"/>
    <w:rsid w:val="00D90D2E"/>
    <w:rsid w:val="00D929D1"/>
    <w:rsid w:val="00D92F41"/>
    <w:rsid w:val="00D930EB"/>
    <w:rsid w:val="00D93C49"/>
    <w:rsid w:val="00D94F3F"/>
    <w:rsid w:val="00D9555F"/>
    <w:rsid w:val="00D95AC6"/>
    <w:rsid w:val="00D963DF"/>
    <w:rsid w:val="00D96C20"/>
    <w:rsid w:val="00D9741C"/>
    <w:rsid w:val="00D979D5"/>
    <w:rsid w:val="00DA0349"/>
    <w:rsid w:val="00DA09FE"/>
    <w:rsid w:val="00DA1C2D"/>
    <w:rsid w:val="00DA1CD8"/>
    <w:rsid w:val="00DA41D1"/>
    <w:rsid w:val="00DA450D"/>
    <w:rsid w:val="00DA4995"/>
    <w:rsid w:val="00DA49D3"/>
    <w:rsid w:val="00DA52DD"/>
    <w:rsid w:val="00DA58A0"/>
    <w:rsid w:val="00DA5D3D"/>
    <w:rsid w:val="00DA654A"/>
    <w:rsid w:val="00DA66A4"/>
    <w:rsid w:val="00DA75E6"/>
    <w:rsid w:val="00DA7677"/>
    <w:rsid w:val="00DA7A3B"/>
    <w:rsid w:val="00DA7CF8"/>
    <w:rsid w:val="00DA7DB1"/>
    <w:rsid w:val="00DA7ED0"/>
    <w:rsid w:val="00DB03F1"/>
    <w:rsid w:val="00DB11F6"/>
    <w:rsid w:val="00DB1C97"/>
    <w:rsid w:val="00DB22F9"/>
    <w:rsid w:val="00DB2463"/>
    <w:rsid w:val="00DB24E0"/>
    <w:rsid w:val="00DB338B"/>
    <w:rsid w:val="00DB3679"/>
    <w:rsid w:val="00DB3FF4"/>
    <w:rsid w:val="00DB48C7"/>
    <w:rsid w:val="00DB5535"/>
    <w:rsid w:val="00DB67C3"/>
    <w:rsid w:val="00DB6FCB"/>
    <w:rsid w:val="00DC2CD3"/>
    <w:rsid w:val="00DC3768"/>
    <w:rsid w:val="00DC4F69"/>
    <w:rsid w:val="00DC5198"/>
    <w:rsid w:val="00DC5535"/>
    <w:rsid w:val="00DC593C"/>
    <w:rsid w:val="00DC63C7"/>
    <w:rsid w:val="00DC6B9A"/>
    <w:rsid w:val="00DC727C"/>
    <w:rsid w:val="00DC7CD4"/>
    <w:rsid w:val="00DC7ED4"/>
    <w:rsid w:val="00DD019A"/>
    <w:rsid w:val="00DD079F"/>
    <w:rsid w:val="00DD2317"/>
    <w:rsid w:val="00DD258A"/>
    <w:rsid w:val="00DD2966"/>
    <w:rsid w:val="00DD2F55"/>
    <w:rsid w:val="00DD4497"/>
    <w:rsid w:val="00DD463F"/>
    <w:rsid w:val="00DD4E66"/>
    <w:rsid w:val="00DD51BC"/>
    <w:rsid w:val="00DD5AF6"/>
    <w:rsid w:val="00DD5D48"/>
    <w:rsid w:val="00DD6A1B"/>
    <w:rsid w:val="00DD7324"/>
    <w:rsid w:val="00DDC074"/>
    <w:rsid w:val="00DE171B"/>
    <w:rsid w:val="00DE1B4D"/>
    <w:rsid w:val="00DE1C44"/>
    <w:rsid w:val="00DE20B7"/>
    <w:rsid w:val="00DE3A70"/>
    <w:rsid w:val="00DE3BC3"/>
    <w:rsid w:val="00DE3E63"/>
    <w:rsid w:val="00DE4A51"/>
    <w:rsid w:val="00DE4C89"/>
    <w:rsid w:val="00DE571A"/>
    <w:rsid w:val="00DE6745"/>
    <w:rsid w:val="00DE6D17"/>
    <w:rsid w:val="00DE733A"/>
    <w:rsid w:val="00DF0187"/>
    <w:rsid w:val="00DF08D5"/>
    <w:rsid w:val="00DF11AD"/>
    <w:rsid w:val="00DF439F"/>
    <w:rsid w:val="00DF6509"/>
    <w:rsid w:val="00DF75E4"/>
    <w:rsid w:val="00DF7833"/>
    <w:rsid w:val="00DF7D76"/>
    <w:rsid w:val="00E00163"/>
    <w:rsid w:val="00E005EB"/>
    <w:rsid w:val="00E00DDB"/>
    <w:rsid w:val="00E012B2"/>
    <w:rsid w:val="00E0211B"/>
    <w:rsid w:val="00E04076"/>
    <w:rsid w:val="00E04489"/>
    <w:rsid w:val="00E047D9"/>
    <w:rsid w:val="00E0583E"/>
    <w:rsid w:val="00E06045"/>
    <w:rsid w:val="00E063EF"/>
    <w:rsid w:val="00E06BC0"/>
    <w:rsid w:val="00E07325"/>
    <w:rsid w:val="00E10BA2"/>
    <w:rsid w:val="00E11046"/>
    <w:rsid w:val="00E110C3"/>
    <w:rsid w:val="00E11574"/>
    <w:rsid w:val="00E129E9"/>
    <w:rsid w:val="00E1388A"/>
    <w:rsid w:val="00E13B3D"/>
    <w:rsid w:val="00E14321"/>
    <w:rsid w:val="00E14FC0"/>
    <w:rsid w:val="00E15514"/>
    <w:rsid w:val="00E15BFE"/>
    <w:rsid w:val="00E15C28"/>
    <w:rsid w:val="00E173D7"/>
    <w:rsid w:val="00E208A7"/>
    <w:rsid w:val="00E20C97"/>
    <w:rsid w:val="00E22BE8"/>
    <w:rsid w:val="00E22FD5"/>
    <w:rsid w:val="00E23E68"/>
    <w:rsid w:val="00E24312"/>
    <w:rsid w:val="00E254A5"/>
    <w:rsid w:val="00E25A13"/>
    <w:rsid w:val="00E26AD4"/>
    <w:rsid w:val="00E26AFB"/>
    <w:rsid w:val="00E26BAB"/>
    <w:rsid w:val="00E26FC3"/>
    <w:rsid w:val="00E270BF"/>
    <w:rsid w:val="00E27E21"/>
    <w:rsid w:val="00E3074B"/>
    <w:rsid w:val="00E3080D"/>
    <w:rsid w:val="00E31109"/>
    <w:rsid w:val="00E312C0"/>
    <w:rsid w:val="00E3227C"/>
    <w:rsid w:val="00E32A6D"/>
    <w:rsid w:val="00E33D8E"/>
    <w:rsid w:val="00E3463A"/>
    <w:rsid w:val="00E363B0"/>
    <w:rsid w:val="00E36594"/>
    <w:rsid w:val="00E36E4E"/>
    <w:rsid w:val="00E40053"/>
    <w:rsid w:val="00E40853"/>
    <w:rsid w:val="00E4086C"/>
    <w:rsid w:val="00E4153D"/>
    <w:rsid w:val="00E44825"/>
    <w:rsid w:val="00E44D40"/>
    <w:rsid w:val="00E45278"/>
    <w:rsid w:val="00E45283"/>
    <w:rsid w:val="00E45C87"/>
    <w:rsid w:val="00E4601E"/>
    <w:rsid w:val="00E47178"/>
    <w:rsid w:val="00E4778E"/>
    <w:rsid w:val="00E47940"/>
    <w:rsid w:val="00E47CFF"/>
    <w:rsid w:val="00E50077"/>
    <w:rsid w:val="00E507BF"/>
    <w:rsid w:val="00E50ADA"/>
    <w:rsid w:val="00E50D31"/>
    <w:rsid w:val="00E518B3"/>
    <w:rsid w:val="00E531CD"/>
    <w:rsid w:val="00E53E46"/>
    <w:rsid w:val="00E540F8"/>
    <w:rsid w:val="00E54DD5"/>
    <w:rsid w:val="00E55783"/>
    <w:rsid w:val="00E610C5"/>
    <w:rsid w:val="00E610E4"/>
    <w:rsid w:val="00E610FE"/>
    <w:rsid w:val="00E616EA"/>
    <w:rsid w:val="00E61724"/>
    <w:rsid w:val="00E61758"/>
    <w:rsid w:val="00E619EF"/>
    <w:rsid w:val="00E621DF"/>
    <w:rsid w:val="00E6232F"/>
    <w:rsid w:val="00E62C62"/>
    <w:rsid w:val="00E63BAA"/>
    <w:rsid w:val="00E651CE"/>
    <w:rsid w:val="00E65D23"/>
    <w:rsid w:val="00E65F72"/>
    <w:rsid w:val="00E66396"/>
    <w:rsid w:val="00E70841"/>
    <w:rsid w:val="00E72B88"/>
    <w:rsid w:val="00E72E85"/>
    <w:rsid w:val="00E73A6C"/>
    <w:rsid w:val="00E73FA5"/>
    <w:rsid w:val="00E74EF9"/>
    <w:rsid w:val="00E75B99"/>
    <w:rsid w:val="00E7606B"/>
    <w:rsid w:val="00E7609B"/>
    <w:rsid w:val="00E76516"/>
    <w:rsid w:val="00E7731F"/>
    <w:rsid w:val="00E80B46"/>
    <w:rsid w:val="00E82057"/>
    <w:rsid w:val="00E82357"/>
    <w:rsid w:val="00E832AC"/>
    <w:rsid w:val="00E85CC7"/>
    <w:rsid w:val="00E90891"/>
    <w:rsid w:val="00E90ACD"/>
    <w:rsid w:val="00E9137D"/>
    <w:rsid w:val="00E92FDE"/>
    <w:rsid w:val="00E935C2"/>
    <w:rsid w:val="00E967C6"/>
    <w:rsid w:val="00E9788A"/>
    <w:rsid w:val="00EA0241"/>
    <w:rsid w:val="00EA06FE"/>
    <w:rsid w:val="00EA0EA3"/>
    <w:rsid w:val="00EA1B21"/>
    <w:rsid w:val="00EA27F2"/>
    <w:rsid w:val="00EA2A2B"/>
    <w:rsid w:val="00EA33D7"/>
    <w:rsid w:val="00EA39F1"/>
    <w:rsid w:val="00EA3B46"/>
    <w:rsid w:val="00EA3B8D"/>
    <w:rsid w:val="00EA55C0"/>
    <w:rsid w:val="00EA5A32"/>
    <w:rsid w:val="00EA5F5F"/>
    <w:rsid w:val="00EA6BF3"/>
    <w:rsid w:val="00EA71E0"/>
    <w:rsid w:val="00EB02D3"/>
    <w:rsid w:val="00EB0A59"/>
    <w:rsid w:val="00EB10AA"/>
    <w:rsid w:val="00EB1457"/>
    <w:rsid w:val="00EB2CC5"/>
    <w:rsid w:val="00EB454B"/>
    <w:rsid w:val="00EB4F6F"/>
    <w:rsid w:val="00EB602D"/>
    <w:rsid w:val="00EB6D70"/>
    <w:rsid w:val="00EB6F35"/>
    <w:rsid w:val="00EB7D5C"/>
    <w:rsid w:val="00EB7E7B"/>
    <w:rsid w:val="00EC0155"/>
    <w:rsid w:val="00EC0FAF"/>
    <w:rsid w:val="00EC1004"/>
    <w:rsid w:val="00EC1921"/>
    <w:rsid w:val="00EC228E"/>
    <w:rsid w:val="00EC3249"/>
    <w:rsid w:val="00EC3454"/>
    <w:rsid w:val="00EC352D"/>
    <w:rsid w:val="00EC4F66"/>
    <w:rsid w:val="00EC6759"/>
    <w:rsid w:val="00EC7C28"/>
    <w:rsid w:val="00ED019B"/>
    <w:rsid w:val="00ED2B24"/>
    <w:rsid w:val="00ED43CD"/>
    <w:rsid w:val="00ED4665"/>
    <w:rsid w:val="00ED46C3"/>
    <w:rsid w:val="00ED5D73"/>
    <w:rsid w:val="00ED659F"/>
    <w:rsid w:val="00ED722A"/>
    <w:rsid w:val="00ED78CC"/>
    <w:rsid w:val="00EE0AF8"/>
    <w:rsid w:val="00EE280B"/>
    <w:rsid w:val="00EE2D32"/>
    <w:rsid w:val="00EE2F6F"/>
    <w:rsid w:val="00EE34D7"/>
    <w:rsid w:val="00EE3FEC"/>
    <w:rsid w:val="00EE402C"/>
    <w:rsid w:val="00EE5011"/>
    <w:rsid w:val="00EE5716"/>
    <w:rsid w:val="00EE5E90"/>
    <w:rsid w:val="00EF0482"/>
    <w:rsid w:val="00EF0DF2"/>
    <w:rsid w:val="00EF0FF2"/>
    <w:rsid w:val="00EF261A"/>
    <w:rsid w:val="00EF261E"/>
    <w:rsid w:val="00EF2FCF"/>
    <w:rsid w:val="00EF31C7"/>
    <w:rsid w:val="00EF3D53"/>
    <w:rsid w:val="00EF477A"/>
    <w:rsid w:val="00EF4BED"/>
    <w:rsid w:val="00EF5CF4"/>
    <w:rsid w:val="00EF6EF8"/>
    <w:rsid w:val="00EF6F3E"/>
    <w:rsid w:val="00EF72DE"/>
    <w:rsid w:val="00EF7634"/>
    <w:rsid w:val="00F00DEF"/>
    <w:rsid w:val="00F00F59"/>
    <w:rsid w:val="00F01166"/>
    <w:rsid w:val="00F01B8A"/>
    <w:rsid w:val="00F02E7D"/>
    <w:rsid w:val="00F03695"/>
    <w:rsid w:val="00F04173"/>
    <w:rsid w:val="00F049CD"/>
    <w:rsid w:val="00F04AB9"/>
    <w:rsid w:val="00F04B42"/>
    <w:rsid w:val="00F04DFD"/>
    <w:rsid w:val="00F053A7"/>
    <w:rsid w:val="00F07574"/>
    <w:rsid w:val="00F076CD"/>
    <w:rsid w:val="00F11166"/>
    <w:rsid w:val="00F117FF"/>
    <w:rsid w:val="00F12E89"/>
    <w:rsid w:val="00F1494A"/>
    <w:rsid w:val="00F14BBB"/>
    <w:rsid w:val="00F17097"/>
    <w:rsid w:val="00F178D3"/>
    <w:rsid w:val="00F20D3B"/>
    <w:rsid w:val="00F20D99"/>
    <w:rsid w:val="00F20FE9"/>
    <w:rsid w:val="00F211D7"/>
    <w:rsid w:val="00F2125B"/>
    <w:rsid w:val="00F21D67"/>
    <w:rsid w:val="00F22D08"/>
    <w:rsid w:val="00F22FB4"/>
    <w:rsid w:val="00F23182"/>
    <w:rsid w:val="00F239D4"/>
    <w:rsid w:val="00F23DB6"/>
    <w:rsid w:val="00F25BBD"/>
    <w:rsid w:val="00F262C0"/>
    <w:rsid w:val="00F269C3"/>
    <w:rsid w:val="00F26B82"/>
    <w:rsid w:val="00F26BAD"/>
    <w:rsid w:val="00F278D7"/>
    <w:rsid w:val="00F3054C"/>
    <w:rsid w:val="00F30AE2"/>
    <w:rsid w:val="00F30E8D"/>
    <w:rsid w:val="00F31112"/>
    <w:rsid w:val="00F327F8"/>
    <w:rsid w:val="00F336C7"/>
    <w:rsid w:val="00F338C6"/>
    <w:rsid w:val="00F340B9"/>
    <w:rsid w:val="00F34765"/>
    <w:rsid w:val="00F34E31"/>
    <w:rsid w:val="00F3559E"/>
    <w:rsid w:val="00F36008"/>
    <w:rsid w:val="00F36AB4"/>
    <w:rsid w:val="00F3783F"/>
    <w:rsid w:val="00F37E70"/>
    <w:rsid w:val="00F40157"/>
    <w:rsid w:val="00F404A6"/>
    <w:rsid w:val="00F40563"/>
    <w:rsid w:val="00F40FD8"/>
    <w:rsid w:val="00F41990"/>
    <w:rsid w:val="00F423D2"/>
    <w:rsid w:val="00F4307C"/>
    <w:rsid w:val="00F43C38"/>
    <w:rsid w:val="00F44C8D"/>
    <w:rsid w:val="00F44DA3"/>
    <w:rsid w:val="00F45119"/>
    <w:rsid w:val="00F45A5C"/>
    <w:rsid w:val="00F45B38"/>
    <w:rsid w:val="00F45B80"/>
    <w:rsid w:val="00F46A97"/>
    <w:rsid w:val="00F47148"/>
    <w:rsid w:val="00F4739B"/>
    <w:rsid w:val="00F47ABE"/>
    <w:rsid w:val="00F47D91"/>
    <w:rsid w:val="00F4AB1B"/>
    <w:rsid w:val="00F502A8"/>
    <w:rsid w:val="00F50F1C"/>
    <w:rsid w:val="00F51509"/>
    <w:rsid w:val="00F52018"/>
    <w:rsid w:val="00F52165"/>
    <w:rsid w:val="00F524D4"/>
    <w:rsid w:val="00F52989"/>
    <w:rsid w:val="00F52FD3"/>
    <w:rsid w:val="00F536DE"/>
    <w:rsid w:val="00F54502"/>
    <w:rsid w:val="00F54636"/>
    <w:rsid w:val="00F54658"/>
    <w:rsid w:val="00F54732"/>
    <w:rsid w:val="00F54E72"/>
    <w:rsid w:val="00F550F3"/>
    <w:rsid w:val="00F559C8"/>
    <w:rsid w:val="00F55BC2"/>
    <w:rsid w:val="00F56485"/>
    <w:rsid w:val="00F57482"/>
    <w:rsid w:val="00F5BE20"/>
    <w:rsid w:val="00F6026A"/>
    <w:rsid w:val="00F60CEF"/>
    <w:rsid w:val="00F61184"/>
    <w:rsid w:val="00F614B5"/>
    <w:rsid w:val="00F61933"/>
    <w:rsid w:val="00F65D08"/>
    <w:rsid w:val="00F65E9D"/>
    <w:rsid w:val="00F661B0"/>
    <w:rsid w:val="00F66263"/>
    <w:rsid w:val="00F673C3"/>
    <w:rsid w:val="00F702AA"/>
    <w:rsid w:val="00F71485"/>
    <w:rsid w:val="00F72A38"/>
    <w:rsid w:val="00F74677"/>
    <w:rsid w:val="00F74B53"/>
    <w:rsid w:val="00F75168"/>
    <w:rsid w:val="00F753F5"/>
    <w:rsid w:val="00F75AA8"/>
    <w:rsid w:val="00F7632C"/>
    <w:rsid w:val="00F7753F"/>
    <w:rsid w:val="00F8045D"/>
    <w:rsid w:val="00F8084B"/>
    <w:rsid w:val="00F8087B"/>
    <w:rsid w:val="00F816C4"/>
    <w:rsid w:val="00F82EBD"/>
    <w:rsid w:val="00F83248"/>
    <w:rsid w:val="00F83885"/>
    <w:rsid w:val="00F84031"/>
    <w:rsid w:val="00F8433E"/>
    <w:rsid w:val="00F8473F"/>
    <w:rsid w:val="00F85076"/>
    <w:rsid w:val="00F859CC"/>
    <w:rsid w:val="00F879B1"/>
    <w:rsid w:val="00F9002C"/>
    <w:rsid w:val="00F90356"/>
    <w:rsid w:val="00F908C7"/>
    <w:rsid w:val="00F912EF"/>
    <w:rsid w:val="00F92682"/>
    <w:rsid w:val="00F92696"/>
    <w:rsid w:val="00F935CF"/>
    <w:rsid w:val="00F93AE0"/>
    <w:rsid w:val="00F94419"/>
    <w:rsid w:val="00F949E8"/>
    <w:rsid w:val="00F94F4B"/>
    <w:rsid w:val="00F95587"/>
    <w:rsid w:val="00F957CD"/>
    <w:rsid w:val="00F96CFA"/>
    <w:rsid w:val="00F97085"/>
    <w:rsid w:val="00F97572"/>
    <w:rsid w:val="00F977E1"/>
    <w:rsid w:val="00F97D51"/>
    <w:rsid w:val="00FA0128"/>
    <w:rsid w:val="00FA029B"/>
    <w:rsid w:val="00FA0D23"/>
    <w:rsid w:val="00FA0E46"/>
    <w:rsid w:val="00FA27A6"/>
    <w:rsid w:val="00FA308D"/>
    <w:rsid w:val="00FA36FF"/>
    <w:rsid w:val="00FA37BE"/>
    <w:rsid w:val="00FA56E9"/>
    <w:rsid w:val="00FA583C"/>
    <w:rsid w:val="00FA5F66"/>
    <w:rsid w:val="00FA6113"/>
    <w:rsid w:val="00FA74BA"/>
    <w:rsid w:val="00FB0D1A"/>
    <w:rsid w:val="00FB110D"/>
    <w:rsid w:val="00FB13DE"/>
    <w:rsid w:val="00FB32BC"/>
    <w:rsid w:val="00FB3302"/>
    <w:rsid w:val="00FB3B07"/>
    <w:rsid w:val="00FB4946"/>
    <w:rsid w:val="00FB4B50"/>
    <w:rsid w:val="00FB5295"/>
    <w:rsid w:val="00FB5563"/>
    <w:rsid w:val="00FB5E72"/>
    <w:rsid w:val="00FB63A3"/>
    <w:rsid w:val="00FB6AA2"/>
    <w:rsid w:val="00FB6D28"/>
    <w:rsid w:val="00FB72EA"/>
    <w:rsid w:val="00FB777A"/>
    <w:rsid w:val="00FB7817"/>
    <w:rsid w:val="00FC0E98"/>
    <w:rsid w:val="00FC32DB"/>
    <w:rsid w:val="00FC3F6E"/>
    <w:rsid w:val="00FC7A7C"/>
    <w:rsid w:val="00FD06FC"/>
    <w:rsid w:val="00FD090B"/>
    <w:rsid w:val="00FD0BD4"/>
    <w:rsid w:val="00FD1F2A"/>
    <w:rsid w:val="00FD2995"/>
    <w:rsid w:val="00FD4FF6"/>
    <w:rsid w:val="00FD59AE"/>
    <w:rsid w:val="00FD693F"/>
    <w:rsid w:val="00FD6FAF"/>
    <w:rsid w:val="00FD735E"/>
    <w:rsid w:val="00FE006A"/>
    <w:rsid w:val="00FE18E9"/>
    <w:rsid w:val="00FE1DFE"/>
    <w:rsid w:val="00FE2DDE"/>
    <w:rsid w:val="00FE2F39"/>
    <w:rsid w:val="00FE3FA5"/>
    <w:rsid w:val="00FE47C9"/>
    <w:rsid w:val="00FE50C0"/>
    <w:rsid w:val="00FE71FE"/>
    <w:rsid w:val="00FE76E2"/>
    <w:rsid w:val="00FE76F4"/>
    <w:rsid w:val="00FE7883"/>
    <w:rsid w:val="00FE7E54"/>
    <w:rsid w:val="00FE7FC4"/>
    <w:rsid w:val="00FF00DC"/>
    <w:rsid w:val="00FF10BB"/>
    <w:rsid w:val="00FF18FF"/>
    <w:rsid w:val="00FF1B80"/>
    <w:rsid w:val="00FF1FF9"/>
    <w:rsid w:val="00FF2547"/>
    <w:rsid w:val="00FF3815"/>
    <w:rsid w:val="00FF4859"/>
    <w:rsid w:val="00FF4EA1"/>
    <w:rsid w:val="00FF56C3"/>
    <w:rsid w:val="00FF60B7"/>
    <w:rsid w:val="00FF6563"/>
    <w:rsid w:val="00FF6BBE"/>
    <w:rsid w:val="00FF71A1"/>
    <w:rsid w:val="00FF754F"/>
    <w:rsid w:val="00FF784E"/>
    <w:rsid w:val="0103F83D"/>
    <w:rsid w:val="0105BA7B"/>
    <w:rsid w:val="010BDC42"/>
    <w:rsid w:val="01240C19"/>
    <w:rsid w:val="01277A2F"/>
    <w:rsid w:val="0146C713"/>
    <w:rsid w:val="01486D48"/>
    <w:rsid w:val="014D2040"/>
    <w:rsid w:val="014D88AB"/>
    <w:rsid w:val="014DAF7F"/>
    <w:rsid w:val="014F10CB"/>
    <w:rsid w:val="0157CFD0"/>
    <w:rsid w:val="016D8260"/>
    <w:rsid w:val="01749596"/>
    <w:rsid w:val="017D7C5E"/>
    <w:rsid w:val="0188A189"/>
    <w:rsid w:val="0194D33A"/>
    <w:rsid w:val="01B96E2A"/>
    <w:rsid w:val="01BE2BBA"/>
    <w:rsid w:val="01C7F810"/>
    <w:rsid w:val="01CA9472"/>
    <w:rsid w:val="01CEDF5B"/>
    <w:rsid w:val="01CF1D11"/>
    <w:rsid w:val="01DA4391"/>
    <w:rsid w:val="01E65F2C"/>
    <w:rsid w:val="01EA3490"/>
    <w:rsid w:val="01F0E2D0"/>
    <w:rsid w:val="01F7B79E"/>
    <w:rsid w:val="01FEBE67"/>
    <w:rsid w:val="02001936"/>
    <w:rsid w:val="0211B74C"/>
    <w:rsid w:val="021B1AEE"/>
    <w:rsid w:val="021E39E3"/>
    <w:rsid w:val="022E389E"/>
    <w:rsid w:val="022E9818"/>
    <w:rsid w:val="023E78B7"/>
    <w:rsid w:val="024A61D6"/>
    <w:rsid w:val="024A7561"/>
    <w:rsid w:val="024C1A59"/>
    <w:rsid w:val="024F3416"/>
    <w:rsid w:val="026078DD"/>
    <w:rsid w:val="02621C63"/>
    <w:rsid w:val="0267A1DE"/>
    <w:rsid w:val="0267FB7D"/>
    <w:rsid w:val="0269A945"/>
    <w:rsid w:val="027934F8"/>
    <w:rsid w:val="027F6B09"/>
    <w:rsid w:val="02801456"/>
    <w:rsid w:val="02860743"/>
    <w:rsid w:val="0286B916"/>
    <w:rsid w:val="028EC816"/>
    <w:rsid w:val="0293FDD1"/>
    <w:rsid w:val="029629C1"/>
    <w:rsid w:val="02966520"/>
    <w:rsid w:val="029F55E9"/>
    <w:rsid w:val="02A27C7F"/>
    <w:rsid w:val="02A4DE8D"/>
    <w:rsid w:val="02A51DDC"/>
    <w:rsid w:val="02BCDB36"/>
    <w:rsid w:val="02D0714B"/>
    <w:rsid w:val="02DDDAB0"/>
    <w:rsid w:val="02E7942B"/>
    <w:rsid w:val="02F0E35D"/>
    <w:rsid w:val="02F915A3"/>
    <w:rsid w:val="02FF3CCF"/>
    <w:rsid w:val="030B68A3"/>
    <w:rsid w:val="030CD66F"/>
    <w:rsid w:val="0319CA56"/>
    <w:rsid w:val="032728AF"/>
    <w:rsid w:val="032B6AB9"/>
    <w:rsid w:val="033067FF"/>
    <w:rsid w:val="033483A8"/>
    <w:rsid w:val="0339D1F6"/>
    <w:rsid w:val="03600034"/>
    <w:rsid w:val="03602EB5"/>
    <w:rsid w:val="03647933"/>
    <w:rsid w:val="0366974B"/>
    <w:rsid w:val="037F27F5"/>
    <w:rsid w:val="0386E377"/>
    <w:rsid w:val="03912947"/>
    <w:rsid w:val="039528E6"/>
    <w:rsid w:val="0397AF0C"/>
    <w:rsid w:val="03AC317A"/>
    <w:rsid w:val="03AFDD59"/>
    <w:rsid w:val="03BBBE29"/>
    <w:rsid w:val="03C80AB8"/>
    <w:rsid w:val="03C89860"/>
    <w:rsid w:val="03CBEC22"/>
    <w:rsid w:val="03D1027B"/>
    <w:rsid w:val="03D19520"/>
    <w:rsid w:val="03E86E75"/>
    <w:rsid w:val="03EF97D8"/>
    <w:rsid w:val="03EFEAA6"/>
    <w:rsid w:val="03FA32E7"/>
    <w:rsid w:val="042BFACE"/>
    <w:rsid w:val="0435A421"/>
    <w:rsid w:val="0436FB15"/>
    <w:rsid w:val="043DCE89"/>
    <w:rsid w:val="043F91F4"/>
    <w:rsid w:val="044F925A"/>
    <w:rsid w:val="0457EE70"/>
    <w:rsid w:val="0464911C"/>
    <w:rsid w:val="046688BE"/>
    <w:rsid w:val="04758982"/>
    <w:rsid w:val="047EC1BD"/>
    <w:rsid w:val="04803DEE"/>
    <w:rsid w:val="0483F839"/>
    <w:rsid w:val="048DAAB5"/>
    <w:rsid w:val="04911A10"/>
    <w:rsid w:val="049C1119"/>
    <w:rsid w:val="04A7E156"/>
    <w:rsid w:val="04AB173A"/>
    <w:rsid w:val="04BA0525"/>
    <w:rsid w:val="04C6C9A1"/>
    <w:rsid w:val="04C8FED3"/>
    <w:rsid w:val="04D144F1"/>
    <w:rsid w:val="04DF3388"/>
    <w:rsid w:val="04E4AD30"/>
    <w:rsid w:val="04E95500"/>
    <w:rsid w:val="04E9702D"/>
    <w:rsid w:val="04F621C8"/>
    <w:rsid w:val="05009CA5"/>
    <w:rsid w:val="050D133F"/>
    <w:rsid w:val="050ECD64"/>
    <w:rsid w:val="050EF9FA"/>
    <w:rsid w:val="05184671"/>
    <w:rsid w:val="0528124C"/>
    <w:rsid w:val="052868B7"/>
    <w:rsid w:val="053D8363"/>
    <w:rsid w:val="05463027"/>
    <w:rsid w:val="05475CE5"/>
    <w:rsid w:val="054D0C64"/>
    <w:rsid w:val="056A7140"/>
    <w:rsid w:val="05809CF6"/>
    <w:rsid w:val="0581EE60"/>
    <w:rsid w:val="058263CA"/>
    <w:rsid w:val="0587078B"/>
    <w:rsid w:val="058812BE"/>
    <w:rsid w:val="05A7D7D8"/>
    <w:rsid w:val="05B0376B"/>
    <w:rsid w:val="05B1BB84"/>
    <w:rsid w:val="05BA11C7"/>
    <w:rsid w:val="05BD1DFD"/>
    <w:rsid w:val="05CEE2C5"/>
    <w:rsid w:val="05D21C97"/>
    <w:rsid w:val="05EC62D3"/>
    <w:rsid w:val="05FA139C"/>
    <w:rsid w:val="0609EF60"/>
    <w:rsid w:val="0615B528"/>
    <w:rsid w:val="061FE0B2"/>
    <w:rsid w:val="06222595"/>
    <w:rsid w:val="062A6F91"/>
    <w:rsid w:val="06399574"/>
    <w:rsid w:val="0639DD24"/>
    <w:rsid w:val="063BB260"/>
    <w:rsid w:val="063F7E7E"/>
    <w:rsid w:val="0650999C"/>
    <w:rsid w:val="0652DD60"/>
    <w:rsid w:val="06540F05"/>
    <w:rsid w:val="06553BE7"/>
    <w:rsid w:val="066A8D2E"/>
    <w:rsid w:val="066EE3D6"/>
    <w:rsid w:val="067284A9"/>
    <w:rsid w:val="0672EF01"/>
    <w:rsid w:val="0679E204"/>
    <w:rsid w:val="067EE9FB"/>
    <w:rsid w:val="068A3DDE"/>
    <w:rsid w:val="06926BE7"/>
    <w:rsid w:val="0693CA37"/>
    <w:rsid w:val="06968068"/>
    <w:rsid w:val="069870D8"/>
    <w:rsid w:val="069B3D19"/>
    <w:rsid w:val="069B8AB1"/>
    <w:rsid w:val="06A2D08B"/>
    <w:rsid w:val="06A691BD"/>
    <w:rsid w:val="06BD369C"/>
    <w:rsid w:val="06C37CD0"/>
    <w:rsid w:val="06C4648D"/>
    <w:rsid w:val="06CCFDFB"/>
    <w:rsid w:val="06EBF176"/>
    <w:rsid w:val="06FFBC64"/>
    <w:rsid w:val="0701273E"/>
    <w:rsid w:val="0702169A"/>
    <w:rsid w:val="0706148A"/>
    <w:rsid w:val="07078176"/>
    <w:rsid w:val="070830A3"/>
    <w:rsid w:val="0727D05B"/>
    <w:rsid w:val="07438B6D"/>
    <w:rsid w:val="0757BCED"/>
    <w:rsid w:val="075C070F"/>
    <w:rsid w:val="075C3C58"/>
    <w:rsid w:val="07642FCE"/>
    <w:rsid w:val="0768C277"/>
    <w:rsid w:val="07885809"/>
    <w:rsid w:val="078A0A46"/>
    <w:rsid w:val="078BDF27"/>
    <w:rsid w:val="07A5BDF1"/>
    <w:rsid w:val="07A80F43"/>
    <w:rsid w:val="07A8E8C6"/>
    <w:rsid w:val="07AF7D91"/>
    <w:rsid w:val="07B67B31"/>
    <w:rsid w:val="07B96682"/>
    <w:rsid w:val="07BBECF4"/>
    <w:rsid w:val="07CFB24B"/>
    <w:rsid w:val="07E74DB9"/>
    <w:rsid w:val="07EF3749"/>
    <w:rsid w:val="07FA0CF3"/>
    <w:rsid w:val="07FE1793"/>
    <w:rsid w:val="07FEF69B"/>
    <w:rsid w:val="08044630"/>
    <w:rsid w:val="08103D4D"/>
    <w:rsid w:val="081A9B8C"/>
    <w:rsid w:val="081DF5C2"/>
    <w:rsid w:val="08259BCF"/>
    <w:rsid w:val="082ABC6B"/>
    <w:rsid w:val="082B300E"/>
    <w:rsid w:val="082D7481"/>
    <w:rsid w:val="082DE182"/>
    <w:rsid w:val="08470DB0"/>
    <w:rsid w:val="084C00D8"/>
    <w:rsid w:val="08508EBE"/>
    <w:rsid w:val="0856A8C2"/>
    <w:rsid w:val="0856AAE3"/>
    <w:rsid w:val="0867DF91"/>
    <w:rsid w:val="087AD9CB"/>
    <w:rsid w:val="088CB342"/>
    <w:rsid w:val="089FFD10"/>
    <w:rsid w:val="08A59ADA"/>
    <w:rsid w:val="08B825B6"/>
    <w:rsid w:val="08B98198"/>
    <w:rsid w:val="08CD73F3"/>
    <w:rsid w:val="08D1E409"/>
    <w:rsid w:val="08D34739"/>
    <w:rsid w:val="08E27F5C"/>
    <w:rsid w:val="08EA3380"/>
    <w:rsid w:val="08EDCFFC"/>
    <w:rsid w:val="08F9A9C4"/>
    <w:rsid w:val="08FDA862"/>
    <w:rsid w:val="0910A8C6"/>
    <w:rsid w:val="091445E9"/>
    <w:rsid w:val="09176CEC"/>
    <w:rsid w:val="092F2C3D"/>
    <w:rsid w:val="09300367"/>
    <w:rsid w:val="09311F51"/>
    <w:rsid w:val="093AF60C"/>
    <w:rsid w:val="09412AC0"/>
    <w:rsid w:val="094A962C"/>
    <w:rsid w:val="095614F3"/>
    <w:rsid w:val="095A07F9"/>
    <w:rsid w:val="0963E558"/>
    <w:rsid w:val="0978F327"/>
    <w:rsid w:val="097A436D"/>
    <w:rsid w:val="097CAB9E"/>
    <w:rsid w:val="09891D6F"/>
    <w:rsid w:val="099A360A"/>
    <w:rsid w:val="09A79514"/>
    <w:rsid w:val="09AB666F"/>
    <w:rsid w:val="09AD1E7D"/>
    <w:rsid w:val="09B08007"/>
    <w:rsid w:val="09B45A9B"/>
    <w:rsid w:val="09C2EF8E"/>
    <w:rsid w:val="09F9096B"/>
    <w:rsid w:val="0A1624B9"/>
    <w:rsid w:val="0A2417EA"/>
    <w:rsid w:val="0A26A37D"/>
    <w:rsid w:val="0A2790ED"/>
    <w:rsid w:val="0A37624C"/>
    <w:rsid w:val="0A55677F"/>
    <w:rsid w:val="0A599997"/>
    <w:rsid w:val="0A5E8A1A"/>
    <w:rsid w:val="0A83E9DB"/>
    <w:rsid w:val="0A8E5EE3"/>
    <w:rsid w:val="0A9C1F34"/>
    <w:rsid w:val="0AACC653"/>
    <w:rsid w:val="0AACCCE4"/>
    <w:rsid w:val="0AAD79D4"/>
    <w:rsid w:val="0AB002BB"/>
    <w:rsid w:val="0AB8A555"/>
    <w:rsid w:val="0AC54284"/>
    <w:rsid w:val="0AC55FA2"/>
    <w:rsid w:val="0ADB2D71"/>
    <w:rsid w:val="0ADBB945"/>
    <w:rsid w:val="0ADBC041"/>
    <w:rsid w:val="0ADFF0DD"/>
    <w:rsid w:val="0AE04D66"/>
    <w:rsid w:val="0AE633D5"/>
    <w:rsid w:val="0B036570"/>
    <w:rsid w:val="0B052649"/>
    <w:rsid w:val="0B11CE70"/>
    <w:rsid w:val="0B186CFE"/>
    <w:rsid w:val="0B1AED46"/>
    <w:rsid w:val="0B1B5A65"/>
    <w:rsid w:val="0B220A2E"/>
    <w:rsid w:val="0B24E9CD"/>
    <w:rsid w:val="0B4EFC68"/>
    <w:rsid w:val="0B5D9852"/>
    <w:rsid w:val="0B6060A8"/>
    <w:rsid w:val="0B685330"/>
    <w:rsid w:val="0B75A6EA"/>
    <w:rsid w:val="0B75C521"/>
    <w:rsid w:val="0B792BDA"/>
    <w:rsid w:val="0B8F4434"/>
    <w:rsid w:val="0B8FC292"/>
    <w:rsid w:val="0B8FE553"/>
    <w:rsid w:val="0B93B385"/>
    <w:rsid w:val="0B9AE9DB"/>
    <w:rsid w:val="0B9F698A"/>
    <w:rsid w:val="0BB42B5B"/>
    <w:rsid w:val="0BB9A795"/>
    <w:rsid w:val="0BBE1431"/>
    <w:rsid w:val="0BBFF473"/>
    <w:rsid w:val="0BC4D14D"/>
    <w:rsid w:val="0BC83EF3"/>
    <w:rsid w:val="0BD244C4"/>
    <w:rsid w:val="0BDC9B3E"/>
    <w:rsid w:val="0BEA604E"/>
    <w:rsid w:val="0BEBD255"/>
    <w:rsid w:val="0C07285B"/>
    <w:rsid w:val="0C0E69F4"/>
    <w:rsid w:val="0C225C30"/>
    <w:rsid w:val="0C24741A"/>
    <w:rsid w:val="0C477E30"/>
    <w:rsid w:val="0C48BEC8"/>
    <w:rsid w:val="0C55606D"/>
    <w:rsid w:val="0C604B13"/>
    <w:rsid w:val="0C604F52"/>
    <w:rsid w:val="0C617624"/>
    <w:rsid w:val="0C63D744"/>
    <w:rsid w:val="0C6CB951"/>
    <w:rsid w:val="0C72421F"/>
    <w:rsid w:val="0C76FBC8"/>
    <w:rsid w:val="0C9005C5"/>
    <w:rsid w:val="0C90C23C"/>
    <w:rsid w:val="0C9F5FB1"/>
    <w:rsid w:val="0CA7B365"/>
    <w:rsid w:val="0CA96366"/>
    <w:rsid w:val="0CB3E8DC"/>
    <w:rsid w:val="0CB57260"/>
    <w:rsid w:val="0CB93EEB"/>
    <w:rsid w:val="0CC94583"/>
    <w:rsid w:val="0CCC7778"/>
    <w:rsid w:val="0CD041A5"/>
    <w:rsid w:val="0CE3ACEA"/>
    <w:rsid w:val="0CEAD570"/>
    <w:rsid w:val="0CECED1E"/>
    <w:rsid w:val="0CFCF00A"/>
    <w:rsid w:val="0D028E67"/>
    <w:rsid w:val="0D20F3E1"/>
    <w:rsid w:val="0D2335DA"/>
    <w:rsid w:val="0D4350A1"/>
    <w:rsid w:val="0D498164"/>
    <w:rsid w:val="0D4B501D"/>
    <w:rsid w:val="0D4DD7A5"/>
    <w:rsid w:val="0D591D24"/>
    <w:rsid w:val="0D593F0A"/>
    <w:rsid w:val="0D5A639F"/>
    <w:rsid w:val="0D66E044"/>
    <w:rsid w:val="0D691A82"/>
    <w:rsid w:val="0D6D3DA2"/>
    <w:rsid w:val="0D857C58"/>
    <w:rsid w:val="0D93ADE2"/>
    <w:rsid w:val="0D993990"/>
    <w:rsid w:val="0D9AD80F"/>
    <w:rsid w:val="0D9EF4BF"/>
    <w:rsid w:val="0DA2238F"/>
    <w:rsid w:val="0DA85A2B"/>
    <w:rsid w:val="0DA923BE"/>
    <w:rsid w:val="0DAABDB6"/>
    <w:rsid w:val="0DAFBEE6"/>
    <w:rsid w:val="0DB212EF"/>
    <w:rsid w:val="0DC04E89"/>
    <w:rsid w:val="0DC0E6F0"/>
    <w:rsid w:val="0DC72230"/>
    <w:rsid w:val="0DC9D3ED"/>
    <w:rsid w:val="0DD2626D"/>
    <w:rsid w:val="0DDBD53A"/>
    <w:rsid w:val="0DEED6AE"/>
    <w:rsid w:val="0DF28DC9"/>
    <w:rsid w:val="0E026540"/>
    <w:rsid w:val="0E054022"/>
    <w:rsid w:val="0E0FA7B6"/>
    <w:rsid w:val="0E1744D9"/>
    <w:rsid w:val="0E197E4A"/>
    <w:rsid w:val="0E1E5990"/>
    <w:rsid w:val="0E254929"/>
    <w:rsid w:val="0E282C35"/>
    <w:rsid w:val="0E2DA41C"/>
    <w:rsid w:val="0E4620BF"/>
    <w:rsid w:val="0E4E6FFB"/>
    <w:rsid w:val="0E5611F0"/>
    <w:rsid w:val="0E57D322"/>
    <w:rsid w:val="0E57F072"/>
    <w:rsid w:val="0E5AB322"/>
    <w:rsid w:val="0E5B4E69"/>
    <w:rsid w:val="0E61AB48"/>
    <w:rsid w:val="0E648E99"/>
    <w:rsid w:val="0E6542F2"/>
    <w:rsid w:val="0E68BF0A"/>
    <w:rsid w:val="0E717E80"/>
    <w:rsid w:val="0E937C85"/>
    <w:rsid w:val="0E988D3F"/>
    <w:rsid w:val="0E9D914D"/>
    <w:rsid w:val="0EA93BBE"/>
    <w:rsid w:val="0EA99DF6"/>
    <w:rsid w:val="0EB8262A"/>
    <w:rsid w:val="0EBB31B5"/>
    <w:rsid w:val="0EBDF225"/>
    <w:rsid w:val="0EBF8B96"/>
    <w:rsid w:val="0ED08898"/>
    <w:rsid w:val="0ED93E99"/>
    <w:rsid w:val="0EE18897"/>
    <w:rsid w:val="0EE7C87A"/>
    <w:rsid w:val="0EE9DFE9"/>
    <w:rsid w:val="0EFFB61F"/>
    <w:rsid w:val="0F0A108D"/>
    <w:rsid w:val="0F0F180B"/>
    <w:rsid w:val="0F18809A"/>
    <w:rsid w:val="0F2A3BE3"/>
    <w:rsid w:val="0F3F4823"/>
    <w:rsid w:val="0F3F6C70"/>
    <w:rsid w:val="0F4034D7"/>
    <w:rsid w:val="0F423DF7"/>
    <w:rsid w:val="0F4E04A4"/>
    <w:rsid w:val="0F5428C7"/>
    <w:rsid w:val="0F7B99B5"/>
    <w:rsid w:val="0F801879"/>
    <w:rsid w:val="0F865E26"/>
    <w:rsid w:val="0F8D64C3"/>
    <w:rsid w:val="0F901EF5"/>
    <w:rsid w:val="0FAAF48C"/>
    <w:rsid w:val="0FB32693"/>
    <w:rsid w:val="0FB4A482"/>
    <w:rsid w:val="0FF2E66A"/>
    <w:rsid w:val="0FF54DD3"/>
    <w:rsid w:val="0FFF8060"/>
    <w:rsid w:val="1008E04D"/>
    <w:rsid w:val="101ACF26"/>
    <w:rsid w:val="1022573E"/>
    <w:rsid w:val="102BE237"/>
    <w:rsid w:val="1038CCC6"/>
    <w:rsid w:val="10393888"/>
    <w:rsid w:val="1040D600"/>
    <w:rsid w:val="10432C12"/>
    <w:rsid w:val="10552BA0"/>
    <w:rsid w:val="1060DDB7"/>
    <w:rsid w:val="10625924"/>
    <w:rsid w:val="106FBD34"/>
    <w:rsid w:val="1088B1F1"/>
    <w:rsid w:val="109DEB8A"/>
    <w:rsid w:val="10A736B9"/>
    <w:rsid w:val="10DD0C2B"/>
    <w:rsid w:val="10E4198F"/>
    <w:rsid w:val="10F8CA1F"/>
    <w:rsid w:val="110C74A0"/>
    <w:rsid w:val="111013CF"/>
    <w:rsid w:val="111F9A96"/>
    <w:rsid w:val="11204815"/>
    <w:rsid w:val="1135AC6F"/>
    <w:rsid w:val="113E449F"/>
    <w:rsid w:val="11415311"/>
    <w:rsid w:val="1144DD77"/>
    <w:rsid w:val="1145ACF3"/>
    <w:rsid w:val="11481C99"/>
    <w:rsid w:val="1148C633"/>
    <w:rsid w:val="1151E7FC"/>
    <w:rsid w:val="115834FB"/>
    <w:rsid w:val="115BF868"/>
    <w:rsid w:val="115DD945"/>
    <w:rsid w:val="116722B4"/>
    <w:rsid w:val="1171B2C6"/>
    <w:rsid w:val="11838F59"/>
    <w:rsid w:val="1186C12D"/>
    <w:rsid w:val="1188C267"/>
    <w:rsid w:val="118B75D5"/>
    <w:rsid w:val="11983B76"/>
    <w:rsid w:val="11A24DB0"/>
    <w:rsid w:val="11A48A23"/>
    <w:rsid w:val="11A57947"/>
    <w:rsid w:val="11A743D6"/>
    <w:rsid w:val="11AA556D"/>
    <w:rsid w:val="11AFDFE6"/>
    <w:rsid w:val="11BBA9B1"/>
    <w:rsid w:val="11BFF439"/>
    <w:rsid w:val="11CFC04D"/>
    <w:rsid w:val="11DDEBD1"/>
    <w:rsid w:val="11E33B54"/>
    <w:rsid w:val="11F8936E"/>
    <w:rsid w:val="1208EB59"/>
    <w:rsid w:val="120B81D2"/>
    <w:rsid w:val="12251A42"/>
    <w:rsid w:val="1225BFA5"/>
    <w:rsid w:val="1239B744"/>
    <w:rsid w:val="1243C168"/>
    <w:rsid w:val="12474EC4"/>
    <w:rsid w:val="124DAA39"/>
    <w:rsid w:val="12725B26"/>
    <w:rsid w:val="1274268C"/>
    <w:rsid w:val="127EF6F0"/>
    <w:rsid w:val="128C7260"/>
    <w:rsid w:val="129198AF"/>
    <w:rsid w:val="1297B59F"/>
    <w:rsid w:val="1298CE7C"/>
    <w:rsid w:val="129B7DAC"/>
    <w:rsid w:val="12A69E6E"/>
    <w:rsid w:val="12AE225F"/>
    <w:rsid w:val="12B464F5"/>
    <w:rsid w:val="12BF2EEA"/>
    <w:rsid w:val="12C74B0E"/>
    <w:rsid w:val="12CD6C1D"/>
    <w:rsid w:val="12DD48F5"/>
    <w:rsid w:val="12E0C175"/>
    <w:rsid w:val="12EDBC3E"/>
    <w:rsid w:val="12F1994E"/>
    <w:rsid w:val="13023A33"/>
    <w:rsid w:val="130C1B08"/>
    <w:rsid w:val="130F2222"/>
    <w:rsid w:val="13275442"/>
    <w:rsid w:val="13340C3D"/>
    <w:rsid w:val="1338D91D"/>
    <w:rsid w:val="133A9CF7"/>
    <w:rsid w:val="1348B003"/>
    <w:rsid w:val="1349A0DC"/>
    <w:rsid w:val="134B316B"/>
    <w:rsid w:val="134CD5F0"/>
    <w:rsid w:val="135704DD"/>
    <w:rsid w:val="1367DD36"/>
    <w:rsid w:val="136A6C3A"/>
    <w:rsid w:val="1383EDAA"/>
    <w:rsid w:val="138522CF"/>
    <w:rsid w:val="1389058B"/>
    <w:rsid w:val="1397BF12"/>
    <w:rsid w:val="13AE5572"/>
    <w:rsid w:val="13BA883D"/>
    <w:rsid w:val="13C91A64"/>
    <w:rsid w:val="13C974BE"/>
    <w:rsid w:val="13D96FE1"/>
    <w:rsid w:val="13DF3681"/>
    <w:rsid w:val="13E05EB9"/>
    <w:rsid w:val="13E2921C"/>
    <w:rsid w:val="13EF6182"/>
    <w:rsid w:val="13F14B8C"/>
    <w:rsid w:val="14099F62"/>
    <w:rsid w:val="140E93CC"/>
    <w:rsid w:val="14114F3F"/>
    <w:rsid w:val="14221478"/>
    <w:rsid w:val="1426EB42"/>
    <w:rsid w:val="1432A96A"/>
    <w:rsid w:val="14431E3E"/>
    <w:rsid w:val="14447779"/>
    <w:rsid w:val="14490567"/>
    <w:rsid w:val="14619783"/>
    <w:rsid w:val="14660769"/>
    <w:rsid w:val="14697372"/>
    <w:rsid w:val="1479E43D"/>
    <w:rsid w:val="14871410"/>
    <w:rsid w:val="14986F17"/>
    <w:rsid w:val="149CA569"/>
    <w:rsid w:val="149FBF45"/>
    <w:rsid w:val="14A1B3B5"/>
    <w:rsid w:val="14A85DBE"/>
    <w:rsid w:val="14AE84D1"/>
    <w:rsid w:val="14B66BFD"/>
    <w:rsid w:val="14C0693B"/>
    <w:rsid w:val="14CBA278"/>
    <w:rsid w:val="14D462C4"/>
    <w:rsid w:val="14D85800"/>
    <w:rsid w:val="14EB77BD"/>
    <w:rsid w:val="14EE927F"/>
    <w:rsid w:val="14F91B2B"/>
    <w:rsid w:val="15007682"/>
    <w:rsid w:val="1501A45E"/>
    <w:rsid w:val="1509F407"/>
    <w:rsid w:val="150B28AF"/>
    <w:rsid w:val="1511DB94"/>
    <w:rsid w:val="1518DCB4"/>
    <w:rsid w:val="151D314C"/>
    <w:rsid w:val="1527A5A8"/>
    <w:rsid w:val="1529426D"/>
    <w:rsid w:val="154C3F38"/>
    <w:rsid w:val="1551B9C1"/>
    <w:rsid w:val="155A6D74"/>
    <w:rsid w:val="15695D43"/>
    <w:rsid w:val="156B2F08"/>
    <w:rsid w:val="157F63A5"/>
    <w:rsid w:val="158B87DA"/>
    <w:rsid w:val="1594D6F7"/>
    <w:rsid w:val="15957344"/>
    <w:rsid w:val="15982CFB"/>
    <w:rsid w:val="159BFB68"/>
    <w:rsid w:val="159D41B7"/>
    <w:rsid w:val="159FBD3F"/>
    <w:rsid w:val="15A203ED"/>
    <w:rsid w:val="15A22528"/>
    <w:rsid w:val="15B81B1A"/>
    <w:rsid w:val="15B906E7"/>
    <w:rsid w:val="15CC0072"/>
    <w:rsid w:val="15CD4BAF"/>
    <w:rsid w:val="15D6ADB8"/>
    <w:rsid w:val="15D7F6EE"/>
    <w:rsid w:val="15ECA522"/>
    <w:rsid w:val="15EF1B29"/>
    <w:rsid w:val="1613112B"/>
    <w:rsid w:val="161B0724"/>
    <w:rsid w:val="161B9C03"/>
    <w:rsid w:val="1620A867"/>
    <w:rsid w:val="1620FD04"/>
    <w:rsid w:val="162561DE"/>
    <w:rsid w:val="1625DED4"/>
    <w:rsid w:val="162B9665"/>
    <w:rsid w:val="163286E4"/>
    <w:rsid w:val="164710FB"/>
    <w:rsid w:val="164ECDC0"/>
    <w:rsid w:val="16518D79"/>
    <w:rsid w:val="1657690F"/>
    <w:rsid w:val="16589BB4"/>
    <w:rsid w:val="166DC559"/>
    <w:rsid w:val="16715513"/>
    <w:rsid w:val="167D68D6"/>
    <w:rsid w:val="168D40D7"/>
    <w:rsid w:val="1697E646"/>
    <w:rsid w:val="16A13AD9"/>
    <w:rsid w:val="16B75780"/>
    <w:rsid w:val="16BA9EFB"/>
    <w:rsid w:val="16C09A0A"/>
    <w:rsid w:val="16C2CE0E"/>
    <w:rsid w:val="16CA86D7"/>
    <w:rsid w:val="16CDB844"/>
    <w:rsid w:val="16CEF4FF"/>
    <w:rsid w:val="16D02DAD"/>
    <w:rsid w:val="16DD6F1E"/>
    <w:rsid w:val="16E06947"/>
    <w:rsid w:val="16EBF7A1"/>
    <w:rsid w:val="17168BA2"/>
    <w:rsid w:val="171F98F3"/>
    <w:rsid w:val="1727198F"/>
    <w:rsid w:val="172751F1"/>
    <w:rsid w:val="172A8AC9"/>
    <w:rsid w:val="174DE4B2"/>
    <w:rsid w:val="17547069"/>
    <w:rsid w:val="1756EAFA"/>
    <w:rsid w:val="1763289C"/>
    <w:rsid w:val="17668198"/>
    <w:rsid w:val="176B94B2"/>
    <w:rsid w:val="17772899"/>
    <w:rsid w:val="1782201E"/>
    <w:rsid w:val="1794F239"/>
    <w:rsid w:val="179A7DBE"/>
    <w:rsid w:val="17A1EBD6"/>
    <w:rsid w:val="17B3896B"/>
    <w:rsid w:val="17B8B889"/>
    <w:rsid w:val="17D6EBD8"/>
    <w:rsid w:val="17DE99C5"/>
    <w:rsid w:val="17F02963"/>
    <w:rsid w:val="17FDA03B"/>
    <w:rsid w:val="17FFD466"/>
    <w:rsid w:val="1805977F"/>
    <w:rsid w:val="18131625"/>
    <w:rsid w:val="181BA73E"/>
    <w:rsid w:val="181FC21F"/>
    <w:rsid w:val="1821A6B3"/>
    <w:rsid w:val="1828BD71"/>
    <w:rsid w:val="182BEC4F"/>
    <w:rsid w:val="182C074C"/>
    <w:rsid w:val="18452207"/>
    <w:rsid w:val="185423EA"/>
    <w:rsid w:val="185C01A7"/>
    <w:rsid w:val="18639AB8"/>
    <w:rsid w:val="187D7992"/>
    <w:rsid w:val="18801F57"/>
    <w:rsid w:val="18878EAF"/>
    <w:rsid w:val="1895A530"/>
    <w:rsid w:val="1895B79A"/>
    <w:rsid w:val="189B3B9D"/>
    <w:rsid w:val="189BCA10"/>
    <w:rsid w:val="18A12193"/>
    <w:rsid w:val="18A330C8"/>
    <w:rsid w:val="18A8E3E1"/>
    <w:rsid w:val="18ADC5F0"/>
    <w:rsid w:val="18C43EFD"/>
    <w:rsid w:val="18D2E166"/>
    <w:rsid w:val="18D3337B"/>
    <w:rsid w:val="18DC9626"/>
    <w:rsid w:val="18DEAF6B"/>
    <w:rsid w:val="18E0BB31"/>
    <w:rsid w:val="190F03E0"/>
    <w:rsid w:val="190FCB8F"/>
    <w:rsid w:val="19145B2C"/>
    <w:rsid w:val="192A5BC5"/>
    <w:rsid w:val="193B2922"/>
    <w:rsid w:val="193CDB9C"/>
    <w:rsid w:val="19425C62"/>
    <w:rsid w:val="195A96DA"/>
    <w:rsid w:val="19736DE9"/>
    <w:rsid w:val="199A0F18"/>
    <w:rsid w:val="199ADBA7"/>
    <w:rsid w:val="19A64109"/>
    <w:rsid w:val="19ABC5FB"/>
    <w:rsid w:val="19AEE309"/>
    <w:rsid w:val="19B608A6"/>
    <w:rsid w:val="19CAA5AB"/>
    <w:rsid w:val="19D038F5"/>
    <w:rsid w:val="19EA81B6"/>
    <w:rsid w:val="19EC3F3E"/>
    <w:rsid w:val="19F30E74"/>
    <w:rsid w:val="19F706E4"/>
    <w:rsid w:val="19F79C80"/>
    <w:rsid w:val="19FD3E17"/>
    <w:rsid w:val="19FE58A9"/>
    <w:rsid w:val="1A089AAD"/>
    <w:rsid w:val="1A10A81E"/>
    <w:rsid w:val="1A17CE1B"/>
    <w:rsid w:val="1A18DB9D"/>
    <w:rsid w:val="1A1E5F9A"/>
    <w:rsid w:val="1A32B259"/>
    <w:rsid w:val="1A4C4B10"/>
    <w:rsid w:val="1A4F667F"/>
    <w:rsid w:val="1A50EFCB"/>
    <w:rsid w:val="1A539D67"/>
    <w:rsid w:val="1A5E2E12"/>
    <w:rsid w:val="1A5E65F3"/>
    <w:rsid w:val="1A60994C"/>
    <w:rsid w:val="1A6C5BDF"/>
    <w:rsid w:val="1A7AFBBD"/>
    <w:rsid w:val="1A895B60"/>
    <w:rsid w:val="1A913FBF"/>
    <w:rsid w:val="1A9D4B56"/>
    <w:rsid w:val="1A9F043E"/>
    <w:rsid w:val="1AACE220"/>
    <w:rsid w:val="1AB97B2F"/>
    <w:rsid w:val="1AB9B1A8"/>
    <w:rsid w:val="1ABA317E"/>
    <w:rsid w:val="1AC5FD78"/>
    <w:rsid w:val="1AD21B1B"/>
    <w:rsid w:val="1AD50D1E"/>
    <w:rsid w:val="1AF01920"/>
    <w:rsid w:val="1AF065BC"/>
    <w:rsid w:val="1AF61A90"/>
    <w:rsid w:val="1AFC2590"/>
    <w:rsid w:val="1AFD98D6"/>
    <w:rsid w:val="1B0919DF"/>
    <w:rsid w:val="1B156E51"/>
    <w:rsid w:val="1B157882"/>
    <w:rsid w:val="1B1CD276"/>
    <w:rsid w:val="1B273BA0"/>
    <w:rsid w:val="1B3C2BB1"/>
    <w:rsid w:val="1B4039F7"/>
    <w:rsid w:val="1B495E7B"/>
    <w:rsid w:val="1B6D294F"/>
    <w:rsid w:val="1B738D4D"/>
    <w:rsid w:val="1B7CC2A0"/>
    <w:rsid w:val="1B7F7797"/>
    <w:rsid w:val="1B8360CF"/>
    <w:rsid w:val="1B8A4413"/>
    <w:rsid w:val="1B97412D"/>
    <w:rsid w:val="1BA88B7A"/>
    <w:rsid w:val="1BB2C231"/>
    <w:rsid w:val="1BBC5BA0"/>
    <w:rsid w:val="1BBE5CD7"/>
    <w:rsid w:val="1BC3B7B8"/>
    <w:rsid w:val="1BC4AC30"/>
    <w:rsid w:val="1BCC1333"/>
    <w:rsid w:val="1BD7BD44"/>
    <w:rsid w:val="1BE07859"/>
    <w:rsid w:val="1BEC4026"/>
    <w:rsid w:val="1BF59899"/>
    <w:rsid w:val="1BF84B22"/>
    <w:rsid w:val="1BF8C5F7"/>
    <w:rsid w:val="1C1254A6"/>
    <w:rsid w:val="1C1A7819"/>
    <w:rsid w:val="1C1BF109"/>
    <w:rsid w:val="1C26FE53"/>
    <w:rsid w:val="1C31DF80"/>
    <w:rsid w:val="1C34012B"/>
    <w:rsid w:val="1C3A1558"/>
    <w:rsid w:val="1C48B08A"/>
    <w:rsid w:val="1C4AB73D"/>
    <w:rsid w:val="1C4E602E"/>
    <w:rsid w:val="1C5758C6"/>
    <w:rsid w:val="1C5CE058"/>
    <w:rsid w:val="1C64B8AF"/>
    <w:rsid w:val="1C68D26F"/>
    <w:rsid w:val="1C7348E1"/>
    <w:rsid w:val="1C7B3BA7"/>
    <w:rsid w:val="1C8AF4CA"/>
    <w:rsid w:val="1C8D9EA8"/>
    <w:rsid w:val="1CB4CAA1"/>
    <w:rsid w:val="1CC0A231"/>
    <w:rsid w:val="1CC70C99"/>
    <w:rsid w:val="1CCB9F5B"/>
    <w:rsid w:val="1CD4AC18"/>
    <w:rsid w:val="1CE2BFB0"/>
    <w:rsid w:val="1CE61E5C"/>
    <w:rsid w:val="1CEF7EC6"/>
    <w:rsid w:val="1CF6E27E"/>
    <w:rsid w:val="1CF762E9"/>
    <w:rsid w:val="1CF9C087"/>
    <w:rsid w:val="1CFC2405"/>
    <w:rsid w:val="1D058DEE"/>
    <w:rsid w:val="1D07CF38"/>
    <w:rsid w:val="1D0B2180"/>
    <w:rsid w:val="1D1FB176"/>
    <w:rsid w:val="1D25A8A1"/>
    <w:rsid w:val="1D3B18A3"/>
    <w:rsid w:val="1D3E9898"/>
    <w:rsid w:val="1D445617"/>
    <w:rsid w:val="1D4E6C7A"/>
    <w:rsid w:val="1D565B91"/>
    <w:rsid w:val="1D588405"/>
    <w:rsid w:val="1D6026BD"/>
    <w:rsid w:val="1D626423"/>
    <w:rsid w:val="1D6CD2B8"/>
    <w:rsid w:val="1D6E5438"/>
    <w:rsid w:val="1D75CA12"/>
    <w:rsid w:val="1D89BEE6"/>
    <w:rsid w:val="1D934A73"/>
    <w:rsid w:val="1D993CAE"/>
    <w:rsid w:val="1D9B1BBD"/>
    <w:rsid w:val="1D9C1258"/>
    <w:rsid w:val="1DB6D6CE"/>
    <w:rsid w:val="1DC210B4"/>
    <w:rsid w:val="1DC43BC8"/>
    <w:rsid w:val="1DCE2BE9"/>
    <w:rsid w:val="1DD4E409"/>
    <w:rsid w:val="1DDA12A8"/>
    <w:rsid w:val="1DDA253C"/>
    <w:rsid w:val="1DDA706A"/>
    <w:rsid w:val="1DE7EA23"/>
    <w:rsid w:val="1DE8041A"/>
    <w:rsid w:val="1DE9D609"/>
    <w:rsid w:val="1DEED960"/>
    <w:rsid w:val="1DF31EB4"/>
    <w:rsid w:val="1DFB937A"/>
    <w:rsid w:val="1DFC8A13"/>
    <w:rsid w:val="1E097A64"/>
    <w:rsid w:val="1E18BE68"/>
    <w:rsid w:val="1E1FBE0F"/>
    <w:rsid w:val="1E303475"/>
    <w:rsid w:val="1E3358BD"/>
    <w:rsid w:val="1E36A21C"/>
    <w:rsid w:val="1E3AD398"/>
    <w:rsid w:val="1E3D01DD"/>
    <w:rsid w:val="1E41B50A"/>
    <w:rsid w:val="1E4B5BD1"/>
    <w:rsid w:val="1E6A1576"/>
    <w:rsid w:val="1E6AFCAE"/>
    <w:rsid w:val="1E7DEAB7"/>
    <w:rsid w:val="1E80856F"/>
    <w:rsid w:val="1E84CF31"/>
    <w:rsid w:val="1E8CFA29"/>
    <w:rsid w:val="1E924F33"/>
    <w:rsid w:val="1E9DFCA4"/>
    <w:rsid w:val="1E9EAE3B"/>
    <w:rsid w:val="1E9F54CC"/>
    <w:rsid w:val="1EA44D88"/>
    <w:rsid w:val="1EAE1781"/>
    <w:rsid w:val="1EB0E853"/>
    <w:rsid w:val="1EB36391"/>
    <w:rsid w:val="1EBD3F76"/>
    <w:rsid w:val="1EBE295C"/>
    <w:rsid w:val="1EDC748D"/>
    <w:rsid w:val="1EEBC6E0"/>
    <w:rsid w:val="1EEFC85B"/>
    <w:rsid w:val="1F1C849D"/>
    <w:rsid w:val="1F20E970"/>
    <w:rsid w:val="1F2A8EB1"/>
    <w:rsid w:val="1F2BD423"/>
    <w:rsid w:val="1F2DB28B"/>
    <w:rsid w:val="1F2E2C24"/>
    <w:rsid w:val="1F41AE7F"/>
    <w:rsid w:val="1F595E78"/>
    <w:rsid w:val="1F71A9F7"/>
    <w:rsid w:val="1F71CDBA"/>
    <w:rsid w:val="1F723AF5"/>
    <w:rsid w:val="1F8A8BE0"/>
    <w:rsid w:val="1F8BDE64"/>
    <w:rsid w:val="1F8BEE33"/>
    <w:rsid w:val="1F90F3A1"/>
    <w:rsid w:val="1F9F9603"/>
    <w:rsid w:val="1FA07AB6"/>
    <w:rsid w:val="1FA9EC38"/>
    <w:rsid w:val="1FAA38FF"/>
    <w:rsid w:val="1FAEF5F6"/>
    <w:rsid w:val="1FB5E72E"/>
    <w:rsid w:val="1FC396CD"/>
    <w:rsid w:val="1FD0A6FD"/>
    <w:rsid w:val="1FDCD6F0"/>
    <w:rsid w:val="1FDD3904"/>
    <w:rsid w:val="1FEBC402"/>
    <w:rsid w:val="1FF769F5"/>
    <w:rsid w:val="200E7BBC"/>
    <w:rsid w:val="201411CA"/>
    <w:rsid w:val="202C7887"/>
    <w:rsid w:val="20345653"/>
    <w:rsid w:val="203C7AD0"/>
    <w:rsid w:val="2053F8F4"/>
    <w:rsid w:val="206E349A"/>
    <w:rsid w:val="207A8240"/>
    <w:rsid w:val="2087F1F1"/>
    <w:rsid w:val="2089C14E"/>
    <w:rsid w:val="2094BF15"/>
    <w:rsid w:val="2096B748"/>
    <w:rsid w:val="209F299D"/>
    <w:rsid w:val="20A1A2F4"/>
    <w:rsid w:val="20AC82D6"/>
    <w:rsid w:val="20B00D76"/>
    <w:rsid w:val="20BB99A3"/>
    <w:rsid w:val="20BBDE44"/>
    <w:rsid w:val="20C986AC"/>
    <w:rsid w:val="20D260DD"/>
    <w:rsid w:val="20DA50A0"/>
    <w:rsid w:val="20F17695"/>
    <w:rsid w:val="20F5807A"/>
    <w:rsid w:val="20FA5FE6"/>
    <w:rsid w:val="20FEF67D"/>
    <w:rsid w:val="2106D5E4"/>
    <w:rsid w:val="210F8527"/>
    <w:rsid w:val="21158B3B"/>
    <w:rsid w:val="2132CD30"/>
    <w:rsid w:val="2137AABC"/>
    <w:rsid w:val="213B525F"/>
    <w:rsid w:val="213F1439"/>
    <w:rsid w:val="21409545"/>
    <w:rsid w:val="2140EDE4"/>
    <w:rsid w:val="21467373"/>
    <w:rsid w:val="2155B283"/>
    <w:rsid w:val="215C1647"/>
    <w:rsid w:val="2165F26B"/>
    <w:rsid w:val="216B485A"/>
    <w:rsid w:val="2176D050"/>
    <w:rsid w:val="21772487"/>
    <w:rsid w:val="217EBD4C"/>
    <w:rsid w:val="218EDEF8"/>
    <w:rsid w:val="2190FEA0"/>
    <w:rsid w:val="2191CBD8"/>
    <w:rsid w:val="2194B362"/>
    <w:rsid w:val="21981DB5"/>
    <w:rsid w:val="219F3A5B"/>
    <w:rsid w:val="21A3FAC1"/>
    <w:rsid w:val="21C416E6"/>
    <w:rsid w:val="21C6CBDC"/>
    <w:rsid w:val="21D75690"/>
    <w:rsid w:val="21E1D3F3"/>
    <w:rsid w:val="21E57961"/>
    <w:rsid w:val="21EDAC06"/>
    <w:rsid w:val="21EEE6CF"/>
    <w:rsid w:val="2202E6FF"/>
    <w:rsid w:val="2203F72B"/>
    <w:rsid w:val="22060E36"/>
    <w:rsid w:val="222137C0"/>
    <w:rsid w:val="2225EDC8"/>
    <w:rsid w:val="22283585"/>
    <w:rsid w:val="222A30F3"/>
    <w:rsid w:val="2233F9A5"/>
    <w:rsid w:val="2235CF98"/>
    <w:rsid w:val="223737CE"/>
    <w:rsid w:val="224774E9"/>
    <w:rsid w:val="224CD89A"/>
    <w:rsid w:val="2255B7DA"/>
    <w:rsid w:val="2257B815"/>
    <w:rsid w:val="2258F7AE"/>
    <w:rsid w:val="22645A9B"/>
    <w:rsid w:val="226D56A4"/>
    <w:rsid w:val="226D6A1B"/>
    <w:rsid w:val="2273D411"/>
    <w:rsid w:val="227C6436"/>
    <w:rsid w:val="227D13B4"/>
    <w:rsid w:val="228B8BCA"/>
    <w:rsid w:val="228D58BE"/>
    <w:rsid w:val="2293CE29"/>
    <w:rsid w:val="22990E56"/>
    <w:rsid w:val="22AEC016"/>
    <w:rsid w:val="22B41DF8"/>
    <w:rsid w:val="22C42EA7"/>
    <w:rsid w:val="22DD993B"/>
    <w:rsid w:val="22DFAD0C"/>
    <w:rsid w:val="22E02AEC"/>
    <w:rsid w:val="22E65A36"/>
    <w:rsid w:val="22EDEA39"/>
    <w:rsid w:val="22F5BD1D"/>
    <w:rsid w:val="22FB326C"/>
    <w:rsid w:val="22FB532C"/>
    <w:rsid w:val="22FEE4D7"/>
    <w:rsid w:val="230E7070"/>
    <w:rsid w:val="2310BFCB"/>
    <w:rsid w:val="2311E97E"/>
    <w:rsid w:val="2320EC51"/>
    <w:rsid w:val="232D4811"/>
    <w:rsid w:val="232FCB93"/>
    <w:rsid w:val="23343CE7"/>
    <w:rsid w:val="2336B8C5"/>
    <w:rsid w:val="233AD823"/>
    <w:rsid w:val="23438389"/>
    <w:rsid w:val="234A04E1"/>
    <w:rsid w:val="23552610"/>
    <w:rsid w:val="235586F9"/>
    <w:rsid w:val="23593A73"/>
    <w:rsid w:val="23608494"/>
    <w:rsid w:val="236B7A23"/>
    <w:rsid w:val="236F182B"/>
    <w:rsid w:val="2380B8CE"/>
    <w:rsid w:val="2382CC71"/>
    <w:rsid w:val="238ABB9A"/>
    <w:rsid w:val="2394D483"/>
    <w:rsid w:val="23B4A329"/>
    <w:rsid w:val="23C00A00"/>
    <w:rsid w:val="23D2F0AD"/>
    <w:rsid w:val="23DDC626"/>
    <w:rsid w:val="23E130A2"/>
    <w:rsid w:val="23E4726B"/>
    <w:rsid w:val="23F60FC9"/>
    <w:rsid w:val="23FB6532"/>
    <w:rsid w:val="24014298"/>
    <w:rsid w:val="2401E571"/>
    <w:rsid w:val="240F185F"/>
    <w:rsid w:val="24135D8F"/>
    <w:rsid w:val="2416ABAD"/>
    <w:rsid w:val="241984A1"/>
    <w:rsid w:val="241E46CA"/>
    <w:rsid w:val="24227DCC"/>
    <w:rsid w:val="2426AAB6"/>
    <w:rsid w:val="2430BA74"/>
    <w:rsid w:val="2430C296"/>
    <w:rsid w:val="2437DF54"/>
    <w:rsid w:val="243F6496"/>
    <w:rsid w:val="244EF04A"/>
    <w:rsid w:val="24598AA9"/>
    <w:rsid w:val="2474CC4C"/>
    <w:rsid w:val="24760137"/>
    <w:rsid w:val="2477610A"/>
    <w:rsid w:val="247895CD"/>
    <w:rsid w:val="2479BF38"/>
    <w:rsid w:val="247AF2A2"/>
    <w:rsid w:val="248BD81A"/>
    <w:rsid w:val="248C7CD2"/>
    <w:rsid w:val="24942E97"/>
    <w:rsid w:val="249BEB73"/>
    <w:rsid w:val="24A35226"/>
    <w:rsid w:val="24B568E6"/>
    <w:rsid w:val="24C33286"/>
    <w:rsid w:val="24D4F118"/>
    <w:rsid w:val="24D50AC9"/>
    <w:rsid w:val="24F14DBA"/>
    <w:rsid w:val="24F31532"/>
    <w:rsid w:val="24F8246B"/>
    <w:rsid w:val="24F87F29"/>
    <w:rsid w:val="24FB6FD5"/>
    <w:rsid w:val="250294C8"/>
    <w:rsid w:val="2516E34E"/>
    <w:rsid w:val="252FFD58"/>
    <w:rsid w:val="253B13DD"/>
    <w:rsid w:val="253CB4CE"/>
    <w:rsid w:val="25416B0F"/>
    <w:rsid w:val="254189BA"/>
    <w:rsid w:val="25473F90"/>
    <w:rsid w:val="254FE51E"/>
    <w:rsid w:val="25556D8A"/>
    <w:rsid w:val="2560F6FB"/>
    <w:rsid w:val="256204A4"/>
    <w:rsid w:val="256CB335"/>
    <w:rsid w:val="257AA732"/>
    <w:rsid w:val="258665B7"/>
    <w:rsid w:val="258EC78C"/>
    <w:rsid w:val="259C32A7"/>
    <w:rsid w:val="25A7BFDF"/>
    <w:rsid w:val="25C60FE0"/>
    <w:rsid w:val="25CBA080"/>
    <w:rsid w:val="25CBE968"/>
    <w:rsid w:val="25D24A27"/>
    <w:rsid w:val="25D4D7FE"/>
    <w:rsid w:val="25DA7905"/>
    <w:rsid w:val="25DB1E6E"/>
    <w:rsid w:val="25DDC71C"/>
    <w:rsid w:val="25E335B0"/>
    <w:rsid w:val="25ECE9D3"/>
    <w:rsid w:val="25ED36F8"/>
    <w:rsid w:val="25F96BF6"/>
    <w:rsid w:val="2601841D"/>
    <w:rsid w:val="2601F878"/>
    <w:rsid w:val="26037CCA"/>
    <w:rsid w:val="260B8241"/>
    <w:rsid w:val="260C2414"/>
    <w:rsid w:val="2613E225"/>
    <w:rsid w:val="2614DD62"/>
    <w:rsid w:val="2617BB7C"/>
    <w:rsid w:val="26220E6F"/>
    <w:rsid w:val="26242502"/>
    <w:rsid w:val="263091E9"/>
    <w:rsid w:val="26387806"/>
    <w:rsid w:val="26395CBB"/>
    <w:rsid w:val="263BE25D"/>
    <w:rsid w:val="26570018"/>
    <w:rsid w:val="26613283"/>
    <w:rsid w:val="2663370E"/>
    <w:rsid w:val="267A0B86"/>
    <w:rsid w:val="267CDF0B"/>
    <w:rsid w:val="2682B065"/>
    <w:rsid w:val="26930AB4"/>
    <w:rsid w:val="26941A4D"/>
    <w:rsid w:val="2695F97A"/>
    <w:rsid w:val="26A6932B"/>
    <w:rsid w:val="26AB9242"/>
    <w:rsid w:val="26B60BB8"/>
    <w:rsid w:val="26C5CF85"/>
    <w:rsid w:val="26DED1ED"/>
    <w:rsid w:val="26DFC651"/>
    <w:rsid w:val="26E78926"/>
    <w:rsid w:val="26FC7A3D"/>
    <w:rsid w:val="26FF07A5"/>
    <w:rsid w:val="2718D59F"/>
    <w:rsid w:val="271A61B4"/>
    <w:rsid w:val="271CD21F"/>
    <w:rsid w:val="271F4576"/>
    <w:rsid w:val="27219257"/>
    <w:rsid w:val="2722C1CC"/>
    <w:rsid w:val="2729AE9B"/>
    <w:rsid w:val="272F53F1"/>
    <w:rsid w:val="273032BE"/>
    <w:rsid w:val="273E91DF"/>
    <w:rsid w:val="273F367A"/>
    <w:rsid w:val="27468BC3"/>
    <w:rsid w:val="274EDEB5"/>
    <w:rsid w:val="278CDDDB"/>
    <w:rsid w:val="2792FB83"/>
    <w:rsid w:val="2798CEB0"/>
    <w:rsid w:val="279BD96D"/>
    <w:rsid w:val="27A62B71"/>
    <w:rsid w:val="27AF4D85"/>
    <w:rsid w:val="27B06AFC"/>
    <w:rsid w:val="27B2A2C4"/>
    <w:rsid w:val="27BC47A8"/>
    <w:rsid w:val="27E6BBF9"/>
    <w:rsid w:val="27EB54E6"/>
    <w:rsid w:val="27F6C154"/>
    <w:rsid w:val="28019F51"/>
    <w:rsid w:val="2809C518"/>
    <w:rsid w:val="2817C2EC"/>
    <w:rsid w:val="2819174D"/>
    <w:rsid w:val="281E1847"/>
    <w:rsid w:val="282B774A"/>
    <w:rsid w:val="28365029"/>
    <w:rsid w:val="283CDB6D"/>
    <w:rsid w:val="28403B8B"/>
    <w:rsid w:val="2845C773"/>
    <w:rsid w:val="284B1576"/>
    <w:rsid w:val="284F12AF"/>
    <w:rsid w:val="2850BA84"/>
    <w:rsid w:val="2852B4C8"/>
    <w:rsid w:val="285FAA4E"/>
    <w:rsid w:val="28624504"/>
    <w:rsid w:val="28666D8B"/>
    <w:rsid w:val="28668A7D"/>
    <w:rsid w:val="28668EF4"/>
    <w:rsid w:val="28744E1B"/>
    <w:rsid w:val="287FF702"/>
    <w:rsid w:val="2880B331"/>
    <w:rsid w:val="2881C078"/>
    <w:rsid w:val="2883729C"/>
    <w:rsid w:val="2884A69E"/>
    <w:rsid w:val="288EC445"/>
    <w:rsid w:val="28AD3647"/>
    <w:rsid w:val="28CD7DA5"/>
    <w:rsid w:val="28CEC2BB"/>
    <w:rsid w:val="28D5F495"/>
    <w:rsid w:val="28D6018D"/>
    <w:rsid w:val="28DBE6B8"/>
    <w:rsid w:val="28EE4AE1"/>
    <w:rsid w:val="28FA7388"/>
    <w:rsid w:val="291A0F9C"/>
    <w:rsid w:val="292B3A85"/>
    <w:rsid w:val="292CA635"/>
    <w:rsid w:val="292F42FA"/>
    <w:rsid w:val="2930EFC6"/>
    <w:rsid w:val="293B695B"/>
    <w:rsid w:val="293C1528"/>
    <w:rsid w:val="2945A9F3"/>
    <w:rsid w:val="294C0C2D"/>
    <w:rsid w:val="29550E7C"/>
    <w:rsid w:val="2955BA34"/>
    <w:rsid w:val="2956787E"/>
    <w:rsid w:val="297C4E0A"/>
    <w:rsid w:val="298468CA"/>
    <w:rsid w:val="298F1B55"/>
    <w:rsid w:val="299757F7"/>
    <w:rsid w:val="29A8B688"/>
    <w:rsid w:val="29AABC35"/>
    <w:rsid w:val="29AFCCF8"/>
    <w:rsid w:val="29BFBDB0"/>
    <w:rsid w:val="29CC1854"/>
    <w:rsid w:val="29CD68E0"/>
    <w:rsid w:val="29D53AF7"/>
    <w:rsid w:val="29DDB0A1"/>
    <w:rsid w:val="29E24C8D"/>
    <w:rsid w:val="29E6A0F4"/>
    <w:rsid w:val="29F416BF"/>
    <w:rsid w:val="29FC0251"/>
    <w:rsid w:val="29FFFA90"/>
    <w:rsid w:val="2A03FB6D"/>
    <w:rsid w:val="2A192FE4"/>
    <w:rsid w:val="2A20297E"/>
    <w:rsid w:val="2A2C5DDB"/>
    <w:rsid w:val="2A338E79"/>
    <w:rsid w:val="2A348F46"/>
    <w:rsid w:val="2A43EB8D"/>
    <w:rsid w:val="2A443DEC"/>
    <w:rsid w:val="2A46115B"/>
    <w:rsid w:val="2A7506D6"/>
    <w:rsid w:val="2A76748A"/>
    <w:rsid w:val="2A7EBCCE"/>
    <w:rsid w:val="2A7F37CD"/>
    <w:rsid w:val="2A836420"/>
    <w:rsid w:val="2A856B70"/>
    <w:rsid w:val="2A8693E7"/>
    <w:rsid w:val="2AA974CF"/>
    <w:rsid w:val="2AACA010"/>
    <w:rsid w:val="2AB5BDB1"/>
    <w:rsid w:val="2AC189C4"/>
    <w:rsid w:val="2AC35E0F"/>
    <w:rsid w:val="2AC7D964"/>
    <w:rsid w:val="2AD41532"/>
    <w:rsid w:val="2ADC4F57"/>
    <w:rsid w:val="2AE536CE"/>
    <w:rsid w:val="2AE89852"/>
    <w:rsid w:val="2AE89914"/>
    <w:rsid w:val="2AEFCFF9"/>
    <w:rsid w:val="2AF15790"/>
    <w:rsid w:val="2AF1A7FF"/>
    <w:rsid w:val="2AFA441A"/>
    <w:rsid w:val="2AFE6B52"/>
    <w:rsid w:val="2B009E13"/>
    <w:rsid w:val="2B01D8AA"/>
    <w:rsid w:val="2B095747"/>
    <w:rsid w:val="2B178093"/>
    <w:rsid w:val="2B194F81"/>
    <w:rsid w:val="2B3A553F"/>
    <w:rsid w:val="2B3B03EF"/>
    <w:rsid w:val="2B40C439"/>
    <w:rsid w:val="2B4BE742"/>
    <w:rsid w:val="2B6519D5"/>
    <w:rsid w:val="2B6BBE37"/>
    <w:rsid w:val="2B7BAACD"/>
    <w:rsid w:val="2B7DB364"/>
    <w:rsid w:val="2B85F776"/>
    <w:rsid w:val="2B960896"/>
    <w:rsid w:val="2B9D7750"/>
    <w:rsid w:val="2BA0C884"/>
    <w:rsid w:val="2BA21A22"/>
    <w:rsid w:val="2BA33B0A"/>
    <w:rsid w:val="2BB776A5"/>
    <w:rsid w:val="2BC953A0"/>
    <w:rsid w:val="2BC9EF25"/>
    <w:rsid w:val="2BCAFB99"/>
    <w:rsid w:val="2BCDC167"/>
    <w:rsid w:val="2BCF4CB7"/>
    <w:rsid w:val="2BCF9545"/>
    <w:rsid w:val="2BD07DF3"/>
    <w:rsid w:val="2BE5DA83"/>
    <w:rsid w:val="2BE812D1"/>
    <w:rsid w:val="2BE96B36"/>
    <w:rsid w:val="2BEC80E9"/>
    <w:rsid w:val="2BF7FCCB"/>
    <w:rsid w:val="2C0E4FC4"/>
    <w:rsid w:val="2C155A17"/>
    <w:rsid w:val="2C2BBAF2"/>
    <w:rsid w:val="2C2CC3D7"/>
    <w:rsid w:val="2C4F6829"/>
    <w:rsid w:val="2C56DA72"/>
    <w:rsid w:val="2C5F550E"/>
    <w:rsid w:val="2C65EB29"/>
    <w:rsid w:val="2C6897A6"/>
    <w:rsid w:val="2C6A4DF4"/>
    <w:rsid w:val="2C7B9B5E"/>
    <w:rsid w:val="2C7CF9E2"/>
    <w:rsid w:val="2C81D3D6"/>
    <w:rsid w:val="2C84D61F"/>
    <w:rsid w:val="2C86467C"/>
    <w:rsid w:val="2C88DAA2"/>
    <w:rsid w:val="2C8CF84A"/>
    <w:rsid w:val="2C8DADFA"/>
    <w:rsid w:val="2C8F9099"/>
    <w:rsid w:val="2CA18F37"/>
    <w:rsid w:val="2CAC704C"/>
    <w:rsid w:val="2CB54D4F"/>
    <w:rsid w:val="2CB68D9B"/>
    <w:rsid w:val="2CB82DD3"/>
    <w:rsid w:val="2CBA432F"/>
    <w:rsid w:val="2CC4F7C3"/>
    <w:rsid w:val="2CCB8DD1"/>
    <w:rsid w:val="2CD16C83"/>
    <w:rsid w:val="2CE50971"/>
    <w:rsid w:val="2CE7D187"/>
    <w:rsid w:val="2CEAE40B"/>
    <w:rsid w:val="2CF9C969"/>
    <w:rsid w:val="2CFBFE5D"/>
    <w:rsid w:val="2CFF2C21"/>
    <w:rsid w:val="2D01433A"/>
    <w:rsid w:val="2D0D6AAA"/>
    <w:rsid w:val="2D10DDFC"/>
    <w:rsid w:val="2D16B1DE"/>
    <w:rsid w:val="2D16C12C"/>
    <w:rsid w:val="2D1FF490"/>
    <w:rsid w:val="2D216AAC"/>
    <w:rsid w:val="2D2BC278"/>
    <w:rsid w:val="2D30313D"/>
    <w:rsid w:val="2D3CEBE8"/>
    <w:rsid w:val="2D41034E"/>
    <w:rsid w:val="2D43E615"/>
    <w:rsid w:val="2D549719"/>
    <w:rsid w:val="2D5B48AB"/>
    <w:rsid w:val="2D633B20"/>
    <w:rsid w:val="2D73838C"/>
    <w:rsid w:val="2D7A5B11"/>
    <w:rsid w:val="2D8455C3"/>
    <w:rsid w:val="2D95534B"/>
    <w:rsid w:val="2DA4B470"/>
    <w:rsid w:val="2DA74E06"/>
    <w:rsid w:val="2DAD8F62"/>
    <w:rsid w:val="2DAEFF01"/>
    <w:rsid w:val="2DB33074"/>
    <w:rsid w:val="2DB5E75E"/>
    <w:rsid w:val="2DC31FE9"/>
    <w:rsid w:val="2DCE1187"/>
    <w:rsid w:val="2DD9850A"/>
    <w:rsid w:val="2DDC2D06"/>
    <w:rsid w:val="2DDDCE36"/>
    <w:rsid w:val="2DEAEAC3"/>
    <w:rsid w:val="2E02F24A"/>
    <w:rsid w:val="2E0DDAAA"/>
    <w:rsid w:val="2E1193C5"/>
    <w:rsid w:val="2E19B278"/>
    <w:rsid w:val="2E429497"/>
    <w:rsid w:val="2E42A9F4"/>
    <w:rsid w:val="2E4C6B45"/>
    <w:rsid w:val="2E689EBB"/>
    <w:rsid w:val="2E6F66E0"/>
    <w:rsid w:val="2E7BCF9C"/>
    <w:rsid w:val="2E8D4FEF"/>
    <w:rsid w:val="2E8F7E65"/>
    <w:rsid w:val="2E9282D8"/>
    <w:rsid w:val="2E949F7D"/>
    <w:rsid w:val="2EA3A0C9"/>
    <w:rsid w:val="2EB09BF7"/>
    <w:rsid w:val="2EB0C653"/>
    <w:rsid w:val="2EBE3FF6"/>
    <w:rsid w:val="2EC75D06"/>
    <w:rsid w:val="2ECD5F1F"/>
    <w:rsid w:val="2ED81C39"/>
    <w:rsid w:val="2ED932E9"/>
    <w:rsid w:val="2EDCD19F"/>
    <w:rsid w:val="2EF92687"/>
    <w:rsid w:val="2EFC733A"/>
    <w:rsid w:val="2EFDCC74"/>
    <w:rsid w:val="2F0295A2"/>
    <w:rsid w:val="2F149BB8"/>
    <w:rsid w:val="2F3201E3"/>
    <w:rsid w:val="2F41C2E6"/>
    <w:rsid w:val="2F43C215"/>
    <w:rsid w:val="2F499D97"/>
    <w:rsid w:val="2F4A84EE"/>
    <w:rsid w:val="2F4B7A33"/>
    <w:rsid w:val="2F531460"/>
    <w:rsid w:val="2F55ABAA"/>
    <w:rsid w:val="2F6FF646"/>
    <w:rsid w:val="2F8074A5"/>
    <w:rsid w:val="2F836687"/>
    <w:rsid w:val="2F8FC160"/>
    <w:rsid w:val="2FA1CFB8"/>
    <w:rsid w:val="2FAA3E71"/>
    <w:rsid w:val="2FB3C1B1"/>
    <w:rsid w:val="2FBE29E6"/>
    <w:rsid w:val="2FC62029"/>
    <w:rsid w:val="2FCA6AAF"/>
    <w:rsid w:val="2FD3B792"/>
    <w:rsid w:val="2FD88E65"/>
    <w:rsid w:val="2FD91C7A"/>
    <w:rsid w:val="2FDE2ABB"/>
    <w:rsid w:val="2FE03334"/>
    <w:rsid w:val="2FF59873"/>
    <w:rsid w:val="3006EA88"/>
    <w:rsid w:val="3017420A"/>
    <w:rsid w:val="3025AA17"/>
    <w:rsid w:val="3026A448"/>
    <w:rsid w:val="30530B70"/>
    <w:rsid w:val="3065BAF4"/>
    <w:rsid w:val="3077B4CD"/>
    <w:rsid w:val="307D72C8"/>
    <w:rsid w:val="307D7959"/>
    <w:rsid w:val="30808D23"/>
    <w:rsid w:val="3083B0F0"/>
    <w:rsid w:val="30947761"/>
    <w:rsid w:val="309B2942"/>
    <w:rsid w:val="309EECDC"/>
    <w:rsid w:val="30A7311C"/>
    <w:rsid w:val="30B0C291"/>
    <w:rsid w:val="30B2D270"/>
    <w:rsid w:val="30B4F89F"/>
    <w:rsid w:val="30C6D651"/>
    <w:rsid w:val="30D43745"/>
    <w:rsid w:val="30D63C1A"/>
    <w:rsid w:val="30E9BC12"/>
    <w:rsid w:val="30FA1E1B"/>
    <w:rsid w:val="30FE313A"/>
    <w:rsid w:val="31075DFA"/>
    <w:rsid w:val="3108B1A6"/>
    <w:rsid w:val="3109F996"/>
    <w:rsid w:val="310A29C7"/>
    <w:rsid w:val="310EF80C"/>
    <w:rsid w:val="31135E34"/>
    <w:rsid w:val="31144E69"/>
    <w:rsid w:val="311C5A5A"/>
    <w:rsid w:val="311D0C5A"/>
    <w:rsid w:val="31366336"/>
    <w:rsid w:val="314E57D3"/>
    <w:rsid w:val="31534EBF"/>
    <w:rsid w:val="3159C7C2"/>
    <w:rsid w:val="31681C9D"/>
    <w:rsid w:val="3168517F"/>
    <w:rsid w:val="316CCCC6"/>
    <w:rsid w:val="316D18DA"/>
    <w:rsid w:val="316E2350"/>
    <w:rsid w:val="3174456A"/>
    <w:rsid w:val="317A853E"/>
    <w:rsid w:val="317EA5EB"/>
    <w:rsid w:val="31A6B218"/>
    <w:rsid w:val="31AF88D9"/>
    <w:rsid w:val="31B0AADA"/>
    <w:rsid w:val="31B56A7A"/>
    <w:rsid w:val="31B7DE75"/>
    <w:rsid w:val="31C0C0FB"/>
    <w:rsid w:val="31C55B2C"/>
    <w:rsid w:val="31CFFFCF"/>
    <w:rsid w:val="31D59AFC"/>
    <w:rsid w:val="31E0C67E"/>
    <w:rsid w:val="31F9CE87"/>
    <w:rsid w:val="32008258"/>
    <w:rsid w:val="3204B027"/>
    <w:rsid w:val="320BDE68"/>
    <w:rsid w:val="3222DBA8"/>
    <w:rsid w:val="32261159"/>
    <w:rsid w:val="3233CA8C"/>
    <w:rsid w:val="32382719"/>
    <w:rsid w:val="323BB326"/>
    <w:rsid w:val="325C2AF2"/>
    <w:rsid w:val="327490BC"/>
    <w:rsid w:val="327FCF0E"/>
    <w:rsid w:val="32858B37"/>
    <w:rsid w:val="32992825"/>
    <w:rsid w:val="32A7A919"/>
    <w:rsid w:val="32B30A85"/>
    <w:rsid w:val="32C65118"/>
    <w:rsid w:val="32C6FB76"/>
    <w:rsid w:val="32D77C71"/>
    <w:rsid w:val="32DB52F2"/>
    <w:rsid w:val="32E5A4FC"/>
    <w:rsid w:val="32EB1352"/>
    <w:rsid w:val="32F019C4"/>
    <w:rsid w:val="32F09F9F"/>
    <w:rsid w:val="330717AF"/>
    <w:rsid w:val="330BFFBA"/>
    <w:rsid w:val="33320980"/>
    <w:rsid w:val="33376427"/>
    <w:rsid w:val="3338BE3B"/>
    <w:rsid w:val="3347F41E"/>
    <w:rsid w:val="334E55A4"/>
    <w:rsid w:val="335A99ED"/>
    <w:rsid w:val="335D8F46"/>
    <w:rsid w:val="33604443"/>
    <w:rsid w:val="3373F4C8"/>
    <w:rsid w:val="3379BA16"/>
    <w:rsid w:val="337A74A1"/>
    <w:rsid w:val="337F85FF"/>
    <w:rsid w:val="337F9B1F"/>
    <w:rsid w:val="33829F78"/>
    <w:rsid w:val="33A4C405"/>
    <w:rsid w:val="33A9F21C"/>
    <w:rsid w:val="33AACA34"/>
    <w:rsid w:val="33AF37FE"/>
    <w:rsid w:val="33B92AAE"/>
    <w:rsid w:val="33BAEED3"/>
    <w:rsid w:val="33BBB4D2"/>
    <w:rsid w:val="33C2F72E"/>
    <w:rsid w:val="33C5CAFA"/>
    <w:rsid w:val="33C6557E"/>
    <w:rsid w:val="33CCED4F"/>
    <w:rsid w:val="33D027ED"/>
    <w:rsid w:val="33DFE0F3"/>
    <w:rsid w:val="33E02A1A"/>
    <w:rsid w:val="33ED2AE2"/>
    <w:rsid w:val="33EF2D40"/>
    <w:rsid w:val="33EFA685"/>
    <w:rsid w:val="33F8E9DC"/>
    <w:rsid w:val="34042C75"/>
    <w:rsid w:val="3405F713"/>
    <w:rsid w:val="3407B4D2"/>
    <w:rsid w:val="341DC3CD"/>
    <w:rsid w:val="342471AB"/>
    <w:rsid w:val="3424B1B3"/>
    <w:rsid w:val="343D4E71"/>
    <w:rsid w:val="343D73D4"/>
    <w:rsid w:val="3441531C"/>
    <w:rsid w:val="34451D66"/>
    <w:rsid w:val="344AD8E1"/>
    <w:rsid w:val="344DAC68"/>
    <w:rsid w:val="346EC8AB"/>
    <w:rsid w:val="346F687D"/>
    <w:rsid w:val="34803041"/>
    <w:rsid w:val="348EA4BD"/>
    <w:rsid w:val="3499C0D7"/>
    <w:rsid w:val="34A3F747"/>
    <w:rsid w:val="34BCEDA4"/>
    <w:rsid w:val="34C520BA"/>
    <w:rsid w:val="34D719C6"/>
    <w:rsid w:val="34DDB1FE"/>
    <w:rsid w:val="34E1E378"/>
    <w:rsid w:val="34E74DAB"/>
    <w:rsid w:val="34F5AC22"/>
    <w:rsid w:val="3505A3DD"/>
    <w:rsid w:val="350EF813"/>
    <w:rsid w:val="3512EDDA"/>
    <w:rsid w:val="35298813"/>
    <w:rsid w:val="352E76A3"/>
    <w:rsid w:val="352FE7A3"/>
    <w:rsid w:val="3544264C"/>
    <w:rsid w:val="355263DC"/>
    <w:rsid w:val="355EA79D"/>
    <w:rsid w:val="355F6827"/>
    <w:rsid w:val="356AF50D"/>
    <w:rsid w:val="35715B99"/>
    <w:rsid w:val="3572C7E7"/>
    <w:rsid w:val="3580AE60"/>
    <w:rsid w:val="358B1611"/>
    <w:rsid w:val="358EDD18"/>
    <w:rsid w:val="358F072C"/>
    <w:rsid w:val="3593D93B"/>
    <w:rsid w:val="3595C05E"/>
    <w:rsid w:val="359BF24F"/>
    <w:rsid w:val="35A7D041"/>
    <w:rsid w:val="3607CB73"/>
    <w:rsid w:val="360D87A9"/>
    <w:rsid w:val="360DF9B2"/>
    <w:rsid w:val="361493E2"/>
    <w:rsid w:val="361869A9"/>
    <w:rsid w:val="3619DC0B"/>
    <w:rsid w:val="362C5EA0"/>
    <w:rsid w:val="3637E1BA"/>
    <w:rsid w:val="36382EA8"/>
    <w:rsid w:val="363C0DC5"/>
    <w:rsid w:val="36400619"/>
    <w:rsid w:val="3646B408"/>
    <w:rsid w:val="3663A343"/>
    <w:rsid w:val="3673DBBC"/>
    <w:rsid w:val="3682274F"/>
    <w:rsid w:val="368CC762"/>
    <w:rsid w:val="368DAB5F"/>
    <w:rsid w:val="36914215"/>
    <w:rsid w:val="36A4A91D"/>
    <w:rsid w:val="36AFE728"/>
    <w:rsid w:val="36B52604"/>
    <w:rsid w:val="36BC0DBF"/>
    <w:rsid w:val="36CADA39"/>
    <w:rsid w:val="36CBD343"/>
    <w:rsid w:val="36D22C79"/>
    <w:rsid w:val="36E30D2C"/>
    <w:rsid w:val="36EA4CA1"/>
    <w:rsid w:val="36EEE049"/>
    <w:rsid w:val="36EFC168"/>
    <w:rsid w:val="36F4C8A9"/>
    <w:rsid w:val="3700498D"/>
    <w:rsid w:val="3703BD0B"/>
    <w:rsid w:val="3706CF55"/>
    <w:rsid w:val="37139670"/>
    <w:rsid w:val="372270BF"/>
    <w:rsid w:val="3738F4A5"/>
    <w:rsid w:val="374FF702"/>
    <w:rsid w:val="3756CA41"/>
    <w:rsid w:val="37609F0A"/>
    <w:rsid w:val="376126DB"/>
    <w:rsid w:val="376D8581"/>
    <w:rsid w:val="37841D0B"/>
    <w:rsid w:val="37851931"/>
    <w:rsid w:val="378C2D6C"/>
    <w:rsid w:val="37942222"/>
    <w:rsid w:val="37960E01"/>
    <w:rsid w:val="379CF28E"/>
    <w:rsid w:val="37A15F74"/>
    <w:rsid w:val="37A6A2BA"/>
    <w:rsid w:val="37AACC0A"/>
    <w:rsid w:val="37AAFAB6"/>
    <w:rsid w:val="37B38891"/>
    <w:rsid w:val="37C618F1"/>
    <w:rsid w:val="37CEB0CA"/>
    <w:rsid w:val="37D69E2B"/>
    <w:rsid w:val="37DF8B1F"/>
    <w:rsid w:val="37E31C76"/>
    <w:rsid w:val="37ED3207"/>
    <w:rsid w:val="37F18F1D"/>
    <w:rsid w:val="37F6B582"/>
    <w:rsid w:val="37FCE655"/>
    <w:rsid w:val="3812C15D"/>
    <w:rsid w:val="38299F50"/>
    <w:rsid w:val="3830A81C"/>
    <w:rsid w:val="383175C5"/>
    <w:rsid w:val="38332C3C"/>
    <w:rsid w:val="383B376A"/>
    <w:rsid w:val="383F3C33"/>
    <w:rsid w:val="384683D4"/>
    <w:rsid w:val="384F11D6"/>
    <w:rsid w:val="386245C2"/>
    <w:rsid w:val="3877461D"/>
    <w:rsid w:val="387EBF4B"/>
    <w:rsid w:val="38861146"/>
    <w:rsid w:val="388B86A9"/>
    <w:rsid w:val="3897E213"/>
    <w:rsid w:val="3897E53E"/>
    <w:rsid w:val="389C51CC"/>
    <w:rsid w:val="389D8D87"/>
    <w:rsid w:val="38A45423"/>
    <w:rsid w:val="38B14DCC"/>
    <w:rsid w:val="38BD2C27"/>
    <w:rsid w:val="38C86D51"/>
    <w:rsid w:val="38CD8BA8"/>
    <w:rsid w:val="38D188BA"/>
    <w:rsid w:val="38DAC87B"/>
    <w:rsid w:val="38DC643A"/>
    <w:rsid w:val="38EBEFEB"/>
    <w:rsid w:val="38F2DAB0"/>
    <w:rsid w:val="38F52CD1"/>
    <w:rsid w:val="3902746E"/>
    <w:rsid w:val="39032540"/>
    <w:rsid w:val="3903A974"/>
    <w:rsid w:val="39165B71"/>
    <w:rsid w:val="391B650F"/>
    <w:rsid w:val="3926E122"/>
    <w:rsid w:val="393A7B6D"/>
    <w:rsid w:val="3948F577"/>
    <w:rsid w:val="394D4397"/>
    <w:rsid w:val="394FFC24"/>
    <w:rsid w:val="3959C434"/>
    <w:rsid w:val="39744B43"/>
    <w:rsid w:val="397A051C"/>
    <w:rsid w:val="397B68F9"/>
    <w:rsid w:val="39AD8F50"/>
    <w:rsid w:val="39AF3EE4"/>
    <w:rsid w:val="39B45064"/>
    <w:rsid w:val="39BE09C5"/>
    <w:rsid w:val="39DCF0E6"/>
    <w:rsid w:val="39E01F0A"/>
    <w:rsid w:val="39E3700F"/>
    <w:rsid w:val="39E8FB46"/>
    <w:rsid w:val="39F300C1"/>
    <w:rsid w:val="3A054973"/>
    <w:rsid w:val="3A0B5030"/>
    <w:rsid w:val="3A0D54F8"/>
    <w:rsid w:val="3A17918A"/>
    <w:rsid w:val="3A1D5F2D"/>
    <w:rsid w:val="3A2283D5"/>
    <w:rsid w:val="3A2E3260"/>
    <w:rsid w:val="3A3999E2"/>
    <w:rsid w:val="3A3FA57C"/>
    <w:rsid w:val="3A4634C5"/>
    <w:rsid w:val="3A485B6D"/>
    <w:rsid w:val="3A539492"/>
    <w:rsid w:val="3A5B0686"/>
    <w:rsid w:val="3A5DC26C"/>
    <w:rsid w:val="3A6BAA91"/>
    <w:rsid w:val="3A7719CF"/>
    <w:rsid w:val="3A77CEA9"/>
    <w:rsid w:val="3A81FEBF"/>
    <w:rsid w:val="3A96EB41"/>
    <w:rsid w:val="3AA1394D"/>
    <w:rsid w:val="3AAAAB79"/>
    <w:rsid w:val="3AAD366D"/>
    <w:rsid w:val="3AAF55B0"/>
    <w:rsid w:val="3ABFAF39"/>
    <w:rsid w:val="3AC3B581"/>
    <w:rsid w:val="3AD568DF"/>
    <w:rsid w:val="3AE143EB"/>
    <w:rsid w:val="3AE29A15"/>
    <w:rsid w:val="3AE4723E"/>
    <w:rsid w:val="3AF5E284"/>
    <w:rsid w:val="3AF886F3"/>
    <w:rsid w:val="3B04C1B3"/>
    <w:rsid w:val="3B09EDF0"/>
    <w:rsid w:val="3B35F92D"/>
    <w:rsid w:val="3B36DED2"/>
    <w:rsid w:val="3B3B4DB8"/>
    <w:rsid w:val="3B3D7A56"/>
    <w:rsid w:val="3B483E48"/>
    <w:rsid w:val="3B5C9B52"/>
    <w:rsid w:val="3B5DDCCB"/>
    <w:rsid w:val="3B7A7914"/>
    <w:rsid w:val="3B7E6110"/>
    <w:rsid w:val="3B89142C"/>
    <w:rsid w:val="3B94BFAB"/>
    <w:rsid w:val="3B96F6C4"/>
    <w:rsid w:val="3BB6AFB0"/>
    <w:rsid w:val="3BBE9894"/>
    <w:rsid w:val="3BC2A43D"/>
    <w:rsid w:val="3BC3C404"/>
    <w:rsid w:val="3BC420B4"/>
    <w:rsid w:val="3BDD7026"/>
    <w:rsid w:val="3BE1D9FF"/>
    <w:rsid w:val="3BE4BA80"/>
    <w:rsid w:val="3BE621A1"/>
    <w:rsid w:val="3BEDD3BE"/>
    <w:rsid w:val="3BF624FA"/>
    <w:rsid w:val="3BF64173"/>
    <w:rsid w:val="3BFA3A86"/>
    <w:rsid w:val="3C142799"/>
    <w:rsid w:val="3C16EFBD"/>
    <w:rsid w:val="3C25EA89"/>
    <w:rsid w:val="3C2CDB77"/>
    <w:rsid w:val="3C305CE7"/>
    <w:rsid w:val="3C3C043C"/>
    <w:rsid w:val="3C421EA0"/>
    <w:rsid w:val="3C542039"/>
    <w:rsid w:val="3C5EFE51"/>
    <w:rsid w:val="3C630059"/>
    <w:rsid w:val="3C787069"/>
    <w:rsid w:val="3C7BB60B"/>
    <w:rsid w:val="3C84C62A"/>
    <w:rsid w:val="3C9155DE"/>
    <w:rsid w:val="3CBDAB58"/>
    <w:rsid w:val="3CC3B436"/>
    <w:rsid w:val="3CCF86DA"/>
    <w:rsid w:val="3CCFE037"/>
    <w:rsid w:val="3CE3546E"/>
    <w:rsid w:val="3CEE48A7"/>
    <w:rsid w:val="3D031E18"/>
    <w:rsid w:val="3D034D58"/>
    <w:rsid w:val="3D06CAEA"/>
    <w:rsid w:val="3D070894"/>
    <w:rsid w:val="3D0B3F36"/>
    <w:rsid w:val="3D14E982"/>
    <w:rsid w:val="3D14FF23"/>
    <w:rsid w:val="3D26D40F"/>
    <w:rsid w:val="3D2D6961"/>
    <w:rsid w:val="3D2F2A90"/>
    <w:rsid w:val="3D33B5B5"/>
    <w:rsid w:val="3D44635E"/>
    <w:rsid w:val="3D4C3257"/>
    <w:rsid w:val="3D5FCBBD"/>
    <w:rsid w:val="3D60A0E0"/>
    <w:rsid w:val="3D76A71C"/>
    <w:rsid w:val="3D791ADE"/>
    <w:rsid w:val="3D7C3918"/>
    <w:rsid w:val="3D846555"/>
    <w:rsid w:val="3D9B80AB"/>
    <w:rsid w:val="3DA082DD"/>
    <w:rsid w:val="3DA28B0D"/>
    <w:rsid w:val="3DA4E02F"/>
    <w:rsid w:val="3DC2D24E"/>
    <w:rsid w:val="3DC3C942"/>
    <w:rsid w:val="3DC9E17D"/>
    <w:rsid w:val="3DDE3F37"/>
    <w:rsid w:val="3DDE68F9"/>
    <w:rsid w:val="3DEA1B7C"/>
    <w:rsid w:val="3DEAA06B"/>
    <w:rsid w:val="3DF8A361"/>
    <w:rsid w:val="3DFF4AE8"/>
    <w:rsid w:val="3DFFE4A8"/>
    <w:rsid w:val="3E03ECA7"/>
    <w:rsid w:val="3E0EFD81"/>
    <w:rsid w:val="3E15B6A0"/>
    <w:rsid w:val="3E2F4AA6"/>
    <w:rsid w:val="3E329000"/>
    <w:rsid w:val="3E33E168"/>
    <w:rsid w:val="3E46A3C6"/>
    <w:rsid w:val="3E4A7EBB"/>
    <w:rsid w:val="3E5DFC7F"/>
    <w:rsid w:val="3E688ADD"/>
    <w:rsid w:val="3E825B52"/>
    <w:rsid w:val="3E838455"/>
    <w:rsid w:val="3E89534A"/>
    <w:rsid w:val="3E907D7E"/>
    <w:rsid w:val="3EA0D158"/>
    <w:rsid w:val="3EA3DD39"/>
    <w:rsid w:val="3EB5BF88"/>
    <w:rsid w:val="3EB900BC"/>
    <w:rsid w:val="3EBA69AC"/>
    <w:rsid w:val="3EC30175"/>
    <w:rsid w:val="3ED4003B"/>
    <w:rsid w:val="3EE0C50B"/>
    <w:rsid w:val="3EE218E4"/>
    <w:rsid w:val="3EE68027"/>
    <w:rsid w:val="3EF0D131"/>
    <w:rsid w:val="3EFD9CCB"/>
    <w:rsid w:val="3F05A53A"/>
    <w:rsid w:val="3F0E0AF6"/>
    <w:rsid w:val="3F0E9AC2"/>
    <w:rsid w:val="3F16E42F"/>
    <w:rsid w:val="3F17D635"/>
    <w:rsid w:val="3F18D65E"/>
    <w:rsid w:val="3F2D5CC0"/>
    <w:rsid w:val="3F2EBE2F"/>
    <w:rsid w:val="3F384136"/>
    <w:rsid w:val="3F4FDB88"/>
    <w:rsid w:val="3F54A8D8"/>
    <w:rsid w:val="3F5BBDE2"/>
    <w:rsid w:val="3F6137E6"/>
    <w:rsid w:val="3F67CBAE"/>
    <w:rsid w:val="3F6A76B1"/>
    <w:rsid w:val="3F6E7705"/>
    <w:rsid w:val="3F74DB30"/>
    <w:rsid w:val="3F7ABCC3"/>
    <w:rsid w:val="3F8C6164"/>
    <w:rsid w:val="3F9116E0"/>
    <w:rsid w:val="3F92A629"/>
    <w:rsid w:val="3F93902D"/>
    <w:rsid w:val="3FA393B8"/>
    <w:rsid w:val="3FA5FE6F"/>
    <w:rsid w:val="3FA9DDE4"/>
    <w:rsid w:val="3FAA05DF"/>
    <w:rsid w:val="3FAA68A6"/>
    <w:rsid w:val="3FB77EF3"/>
    <w:rsid w:val="3FC35612"/>
    <w:rsid w:val="3FC545FC"/>
    <w:rsid w:val="3FCC4D35"/>
    <w:rsid w:val="3FE0023E"/>
    <w:rsid w:val="40054F38"/>
    <w:rsid w:val="400BD2A2"/>
    <w:rsid w:val="40150407"/>
    <w:rsid w:val="4017231E"/>
    <w:rsid w:val="4019FDD6"/>
    <w:rsid w:val="40298580"/>
    <w:rsid w:val="402BB284"/>
    <w:rsid w:val="402D67D9"/>
    <w:rsid w:val="4036424C"/>
    <w:rsid w:val="40372A4E"/>
    <w:rsid w:val="4046085C"/>
    <w:rsid w:val="4062F1BB"/>
    <w:rsid w:val="406FF6E6"/>
    <w:rsid w:val="407A3766"/>
    <w:rsid w:val="408C5FC4"/>
    <w:rsid w:val="408EB5E9"/>
    <w:rsid w:val="40907576"/>
    <w:rsid w:val="4099628E"/>
    <w:rsid w:val="40A381E3"/>
    <w:rsid w:val="40B09C29"/>
    <w:rsid w:val="40BD0636"/>
    <w:rsid w:val="40C3428A"/>
    <w:rsid w:val="40C6D55B"/>
    <w:rsid w:val="40C8D8FF"/>
    <w:rsid w:val="40CA383A"/>
    <w:rsid w:val="40D7C2BB"/>
    <w:rsid w:val="40E0C30C"/>
    <w:rsid w:val="40F078CA"/>
    <w:rsid w:val="40FB8FCC"/>
    <w:rsid w:val="40FD7D4B"/>
    <w:rsid w:val="40FEDCFE"/>
    <w:rsid w:val="41088EE1"/>
    <w:rsid w:val="4111FF77"/>
    <w:rsid w:val="4129DE6B"/>
    <w:rsid w:val="412B554E"/>
    <w:rsid w:val="413C1D85"/>
    <w:rsid w:val="414D774A"/>
    <w:rsid w:val="415B94E8"/>
    <w:rsid w:val="41714E98"/>
    <w:rsid w:val="417E6CA0"/>
    <w:rsid w:val="4187D2A7"/>
    <w:rsid w:val="419453CB"/>
    <w:rsid w:val="419B6AB4"/>
    <w:rsid w:val="419C03E5"/>
    <w:rsid w:val="41A0C011"/>
    <w:rsid w:val="41AD83AE"/>
    <w:rsid w:val="41AE598E"/>
    <w:rsid w:val="41AF8DE2"/>
    <w:rsid w:val="41BB86B6"/>
    <w:rsid w:val="41BBF2A6"/>
    <w:rsid w:val="41D31032"/>
    <w:rsid w:val="41DC5464"/>
    <w:rsid w:val="41E94EB6"/>
    <w:rsid w:val="41F4506C"/>
    <w:rsid w:val="41FF5AED"/>
    <w:rsid w:val="42005EBC"/>
    <w:rsid w:val="4200D66A"/>
    <w:rsid w:val="420C2F56"/>
    <w:rsid w:val="420F3BF2"/>
    <w:rsid w:val="4219981F"/>
    <w:rsid w:val="421D44CB"/>
    <w:rsid w:val="421DF2E4"/>
    <w:rsid w:val="423991F4"/>
    <w:rsid w:val="42488655"/>
    <w:rsid w:val="424972E3"/>
    <w:rsid w:val="4256348B"/>
    <w:rsid w:val="42591CEA"/>
    <w:rsid w:val="425C35A2"/>
    <w:rsid w:val="4260838A"/>
    <w:rsid w:val="4264126D"/>
    <w:rsid w:val="427B530F"/>
    <w:rsid w:val="42877058"/>
    <w:rsid w:val="429ECC18"/>
    <w:rsid w:val="429F3E1C"/>
    <w:rsid w:val="42A0F86E"/>
    <w:rsid w:val="42AA51F9"/>
    <w:rsid w:val="42AFB95A"/>
    <w:rsid w:val="42B0A088"/>
    <w:rsid w:val="42B5DA79"/>
    <w:rsid w:val="42BB9661"/>
    <w:rsid w:val="42BC2DA4"/>
    <w:rsid w:val="42D08FAD"/>
    <w:rsid w:val="42D48E74"/>
    <w:rsid w:val="42D7538E"/>
    <w:rsid w:val="42E9A4B6"/>
    <w:rsid w:val="42FB95E2"/>
    <w:rsid w:val="42FF534F"/>
    <w:rsid w:val="4314947F"/>
    <w:rsid w:val="431F78A5"/>
    <w:rsid w:val="431F830B"/>
    <w:rsid w:val="431FF413"/>
    <w:rsid w:val="43299E1F"/>
    <w:rsid w:val="4337CD73"/>
    <w:rsid w:val="4347F417"/>
    <w:rsid w:val="434F4E31"/>
    <w:rsid w:val="436CE25F"/>
    <w:rsid w:val="4377B17B"/>
    <w:rsid w:val="43791D92"/>
    <w:rsid w:val="437A2366"/>
    <w:rsid w:val="43886230"/>
    <w:rsid w:val="439FAAD2"/>
    <w:rsid w:val="43A7BF19"/>
    <w:rsid w:val="43BCCE88"/>
    <w:rsid w:val="43C93E3A"/>
    <w:rsid w:val="43CA49B4"/>
    <w:rsid w:val="43D8129E"/>
    <w:rsid w:val="43DE9964"/>
    <w:rsid w:val="43DF4D5A"/>
    <w:rsid w:val="43F279F1"/>
    <w:rsid w:val="43FDEC81"/>
    <w:rsid w:val="44081651"/>
    <w:rsid w:val="4416953E"/>
    <w:rsid w:val="44232063"/>
    <w:rsid w:val="442ABB02"/>
    <w:rsid w:val="442C2663"/>
    <w:rsid w:val="442FB00F"/>
    <w:rsid w:val="4436F713"/>
    <w:rsid w:val="443B3B14"/>
    <w:rsid w:val="444A9D85"/>
    <w:rsid w:val="44735AFB"/>
    <w:rsid w:val="448022EC"/>
    <w:rsid w:val="448DBE12"/>
    <w:rsid w:val="449CB789"/>
    <w:rsid w:val="44A149D4"/>
    <w:rsid w:val="44A59980"/>
    <w:rsid w:val="44B437E2"/>
    <w:rsid w:val="44DF769C"/>
    <w:rsid w:val="44EDAEC3"/>
    <w:rsid w:val="44EF6C30"/>
    <w:rsid w:val="44F2A16D"/>
    <w:rsid w:val="44F372BC"/>
    <w:rsid w:val="44FABECF"/>
    <w:rsid w:val="44FADA76"/>
    <w:rsid w:val="44FF5E77"/>
    <w:rsid w:val="45059982"/>
    <w:rsid w:val="450ED1FC"/>
    <w:rsid w:val="450FB8A2"/>
    <w:rsid w:val="4512A2C1"/>
    <w:rsid w:val="45313021"/>
    <w:rsid w:val="4545ACAE"/>
    <w:rsid w:val="454D1D39"/>
    <w:rsid w:val="45523F26"/>
    <w:rsid w:val="45541E26"/>
    <w:rsid w:val="4558B9CB"/>
    <w:rsid w:val="455B201A"/>
    <w:rsid w:val="456CB43B"/>
    <w:rsid w:val="4571D133"/>
    <w:rsid w:val="45756503"/>
    <w:rsid w:val="457A30BC"/>
    <w:rsid w:val="4596C6BC"/>
    <w:rsid w:val="45987129"/>
    <w:rsid w:val="45A18A23"/>
    <w:rsid w:val="45A5D880"/>
    <w:rsid w:val="45B50D90"/>
    <w:rsid w:val="45B87476"/>
    <w:rsid w:val="45BCB1E0"/>
    <w:rsid w:val="45C69945"/>
    <w:rsid w:val="45C9435B"/>
    <w:rsid w:val="45CFBB57"/>
    <w:rsid w:val="45EC6DF7"/>
    <w:rsid w:val="45EF4737"/>
    <w:rsid w:val="45F60EE6"/>
    <w:rsid w:val="45F611B4"/>
    <w:rsid w:val="462E60AE"/>
    <w:rsid w:val="462F7D25"/>
    <w:rsid w:val="463456FA"/>
    <w:rsid w:val="46362408"/>
    <w:rsid w:val="4656091C"/>
    <w:rsid w:val="4662CC9A"/>
    <w:rsid w:val="4664811D"/>
    <w:rsid w:val="4674B072"/>
    <w:rsid w:val="46773225"/>
    <w:rsid w:val="467C5106"/>
    <w:rsid w:val="467FAC7C"/>
    <w:rsid w:val="46851660"/>
    <w:rsid w:val="469460DA"/>
    <w:rsid w:val="469C1A58"/>
    <w:rsid w:val="46AC8CB0"/>
    <w:rsid w:val="46CE8F41"/>
    <w:rsid w:val="46D59A6A"/>
    <w:rsid w:val="46E52E54"/>
    <w:rsid w:val="46E554A7"/>
    <w:rsid w:val="46E5C86C"/>
    <w:rsid w:val="46E66DEE"/>
    <w:rsid w:val="46FE4D74"/>
    <w:rsid w:val="47002AE3"/>
    <w:rsid w:val="470C0B32"/>
    <w:rsid w:val="470F4C35"/>
    <w:rsid w:val="47163E0D"/>
    <w:rsid w:val="471AEE8B"/>
    <w:rsid w:val="47231286"/>
    <w:rsid w:val="4723C58E"/>
    <w:rsid w:val="472B5C5D"/>
    <w:rsid w:val="472F532E"/>
    <w:rsid w:val="4732F03A"/>
    <w:rsid w:val="4734C968"/>
    <w:rsid w:val="4752B4A9"/>
    <w:rsid w:val="4757F05C"/>
    <w:rsid w:val="4762E47B"/>
    <w:rsid w:val="4764D1B3"/>
    <w:rsid w:val="476F251D"/>
    <w:rsid w:val="477D5456"/>
    <w:rsid w:val="47977387"/>
    <w:rsid w:val="47995FC1"/>
    <w:rsid w:val="47996479"/>
    <w:rsid w:val="47B23FA4"/>
    <w:rsid w:val="47B24DE6"/>
    <w:rsid w:val="47B6E9D1"/>
    <w:rsid w:val="47CA752D"/>
    <w:rsid w:val="47CB8F0B"/>
    <w:rsid w:val="47CDBC87"/>
    <w:rsid w:val="47D33357"/>
    <w:rsid w:val="47D81FD0"/>
    <w:rsid w:val="47E21F3C"/>
    <w:rsid w:val="47E43DF7"/>
    <w:rsid w:val="47E57E42"/>
    <w:rsid w:val="47F48021"/>
    <w:rsid w:val="47F634D4"/>
    <w:rsid w:val="4800A738"/>
    <w:rsid w:val="480DA530"/>
    <w:rsid w:val="4818D71D"/>
    <w:rsid w:val="48216770"/>
    <w:rsid w:val="482BCAFA"/>
    <w:rsid w:val="48333E39"/>
    <w:rsid w:val="483BD869"/>
    <w:rsid w:val="484729D2"/>
    <w:rsid w:val="4853EBAB"/>
    <w:rsid w:val="48555ABE"/>
    <w:rsid w:val="485BDFD4"/>
    <w:rsid w:val="48609AAC"/>
    <w:rsid w:val="48637C22"/>
    <w:rsid w:val="4865E7C9"/>
    <w:rsid w:val="4866BCB3"/>
    <w:rsid w:val="4877B73A"/>
    <w:rsid w:val="48946E79"/>
    <w:rsid w:val="48B8F494"/>
    <w:rsid w:val="48D6897E"/>
    <w:rsid w:val="48E3F747"/>
    <w:rsid w:val="48E9ED70"/>
    <w:rsid w:val="48F1B51B"/>
    <w:rsid w:val="490E7A26"/>
    <w:rsid w:val="4916ED56"/>
    <w:rsid w:val="492BB4E6"/>
    <w:rsid w:val="496A86C6"/>
    <w:rsid w:val="496D3B8B"/>
    <w:rsid w:val="496E4E6F"/>
    <w:rsid w:val="4972ECC4"/>
    <w:rsid w:val="49796F0D"/>
    <w:rsid w:val="497B11BD"/>
    <w:rsid w:val="4980BEE5"/>
    <w:rsid w:val="4980DE99"/>
    <w:rsid w:val="4982A7C7"/>
    <w:rsid w:val="498CA3D9"/>
    <w:rsid w:val="49AF063E"/>
    <w:rsid w:val="49B16D4A"/>
    <w:rsid w:val="49B41DC9"/>
    <w:rsid w:val="49C69EAD"/>
    <w:rsid w:val="49DD5A3E"/>
    <w:rsid w:val="49E3A0A7"/>
    <w:rsid w:val="49E64200"/>
    <w:rsid w:val="49EADBA2"/>
    <w:rsid w:val="4A00FEF6"/>
    <w:rsid w:val="4A01492F"/>
    <w:rsid w:val="4A03A430"/>
    <w:rsid w:val="4A06CA13"/>
    <w:rsid w:val="4A0EF534"/>
    <w:rsid w:val="4A287362"/>
    <w:rsid w:val="4A291703"/>
    <w:rsid w:val="4A3A0907"/>
    <w:rsid w:val="4A410C6B"/>
    <w:rsid w:val="4A427F27"/>
    <w:rsid w:val="4A46709D"/>
    <w:rsid w:val="4A485F69"/>
    <w:rsid w:val="4A4D5D3A"/>
    <w:rsid w:val="4A531E53"/>
    <w:rsid w:val="4A5AB22B"/>
    <w:rsid w:val="4A6D287F"/>
    <w:rsid w:val="4A75D91A"/>
    <w:rsid w:val="4A7B15BE"/>
    <w:rsid w:val="4A7B40BA"/>
    <w:rsid w:val="4A82607C"/>
    <w:rsid w:val="4A8449B6"/>
    <w:rsid w:val="4AA01E6A"/>
    <w:rsid w:val="4AABA358"/>
    <w:rsid w:val="4AAE36E7"/>
    <w:rsid w:val="4ABA9D43"/>
    <w:rsid w:val="4AE62FCB"/>
    <w:rsid w:val="4AFBA28F"/>
    <w:rsid w:val="4B14482B"/>
    <w:rsid w:val="4B28B21E"/>
    <w:rsid w:val="4B2B1B89"/>
    <w:rsid w:val="4B3266E4"/>
    <w:rsid w:val="4B40EFB0"/>
    <w:rsid w:val="4B42EA06"/>
    <w:rsid w:val="4B476A88"/>
    <w:rsid w:val="4B4BC790"/>
    <w:rsid w:val="4B4E19EF"/>
    <w:rsid w:val="4B50F61F"/>
    <w:rsid w:val="4B584534"/>
    <w:rsid w:val="4B60EAF3"/>
    <w:rsid w:val="4B71A936"/>
    <w:rsid w:val="4B72BA26"/>
    <w:rsid w:val="4B752785"/>
    <w:rsid w:val="4B752C27"/>
    <w:rsid w:val="4B7ED607"/>
    <w:rsid w:val="4B813A76"/>
    <w:rsid w:val="4B853139"/>
    <w:rsid w:val="4B8DC8AD"/>
    <w:rsid w:val="4B9EE539"/>
    <w:rsid w:val="4BA89329"/>
    <w:rsid w:val="4BB703F5"/>
    <w:rsid w:val="4BC2E9F2"/>
    <w:rsid w:val="4BC3C62B"/>
    <w:rsid w:val="4BCDE274"/>
    <w:rsid w:val="4BD0D44F"/>
    <w:rsid w:val="4BDA069E"/>
    <w:rsid w:val="4BDACABE"/>
    <w:rsid w:val="4BE18337"/>
    <w:rsid w:val="4BE63742"/>
    <w:rsid w:val="4BE66619"/>
    <w:rsid w:val="4BE72BB3"/>
    <w:rsid w:val="4BF203D7"/>
    <w:rsid w:val="4BFD6055"/>
    <w:rsid w:val="4BFE7E55"/>
    <w:rsid w:val="4C11B35F"/>
    <w:rsid w:val="4C16469E"/>
    <w:rsid w:val="4C194C60"/>
    <w:rsid w:val="4C275E28"/>
    <w:rsid w:val="4C29AD2D"/>
    <w:rsid w:val="4C2EBB24"/>
    <w:rsid w:val="4C380505"/>
    <w:rsid w:val="4C4468BE"/>
    <w:rsid w:val="4C48D9FB"/>
    <w:rsid w:val="4C4E7000"/>
    <w:rsid w:val="4C52A1F9"/>
    <w:rsid w:val="4C538728"/>
    <w:rsid w:val="4C61E7A4"/>
    <w:rsid w:val="4C6F8F15"/>
    <w:rsid w:val="4C74DFAE"/>
    <w:rsid w:val="4C75FE81"/>
    <w:rsid w:val="4C926681"/>
    <w:rsid w:val="4C92695E"/>
    <w:rsid w:val="4C989216"/>
    <w:rsid w:val="4C99EBB8"/>
    <w:rsid w:val="4CA39153"/>
    <w:rsid w:val="4CA66E2D"/>
    <w:rsid w:val="4CB69CD8"/>
    <w:rsid w:val="4CB8DE2A"/>
    <w:rsid w:val="4CBA1DD7"/>
    <w:rsid w:val="4CBC64EA"/>
    <w:rsid w:val="4CBF67FA"/>
    <w:rsid w:val="4CC3D589"/>
    <w:rsid w:val="4CDFC976"/>
    <w:rsid w:val="4CE87FF3"/>
    <w:rsid w:val="4CE9AC5D"/>
    <w:rsid w:val="4CF21EEF"/>
    <w:rsid w:val="4D0F959C"/>
    <w:rsid w:val="4D11595F"/>
    <w:rsid w:val="4D16F793"/>
    <w:rsid w:val="4D19556E"/>
    <w:rsid w:val="4D24E88C"/>
    <w:rsid w:val="4D2AEB10"/>
    <w:rsid w:val="4D2F92CB"/>
    <w:rsid w:val="4D3F9290"/>
    <w:rsid w:val="4D481D8A"/>
    <w:rsid w:val="4D5CB359"/>
    <w:rsid w:val="4D6FA722"/>
    <w:rsid w:val="4D7D2E19"/>
    <w:rsid w:val="4D89DD7C"/>
    <w:rsid w:val="4D8C34F2"/>
    <w:rsid w:val="4D9E6D64"/>
    <w:rsid w:val="4DAE9618"/>
    <w:rsid w:val="4DD2166E"/>
    <w:rsid w:val="4DD254F6"/>
    <w:rsid w:val="4DD6CA8C"/>
    <w:rsid w:val="4DDC635A"/>
    <w:rsid w:val="4DDFF486"/>
    <w:rsid w:val="4DE86ED0"/>
    <w:rsid w:val="4DEE6D0E"/>
    <w:rsid w:val="4DFDCC7D"/>
    <w:rsid w:val="4DFF06F8"/>
    <w:rsid w:val="4E025861"/>
    <w:rsid w:val="4E10A511"/>
    <w:rsid w:val="4E1B7670"/>
    <w:rsid w:val="4E1E9FF2"/>
    <w:rsid w:val="4E38546D"/>
    <w:rsid w:val="4E4A7940"/>
    <w:rsid w:val="4E5333FE"/>
    <w:rsid w:val="4E59ACB0"/>
    <w:rsid w:val="4E5F23A6"/>
    <w:rsid w:val="4E619B8A"/>
    <w:rsid w:val="4E62FC94"/>
    <w:rsid w:val="4E688F27"/>
    <w:rsid w:val="4E6C34B8"/>
    <w:rsid w:val="4E6E5F03"/>
    <w:rsid w:val="4E6E7414"/>
    <w:rsid w:val="4E70ECFC"/>
    <w:rsid w:val="4E760748"/>
    <w:rsid w:val="4E777E40"/>
    <w:rsid w:val="4E799B1E"/>
    <w:rsid w:val="4E7DA763"/>
    <w:rsid w:val="4E88BBAB"/>
    <w:rsid w:val="4E8B962C"/>
    <w:rsid w:val="4EA02A25"/>
    <w:rsid w:val="4EA20422"/>
    <w:rsid w:val="4EAAA999"/>
    <w:rsid w:val="4EBC0559"/>
    <w:rsid w:val="4EBC68A4"/>
    <w:rsid w:val="4EBD91B2"/>
    <w:rsid w:val="4ED3C775"/>
    <w:rsid w:val="4ED882D0"/>
    <w:rsid w:val="4EDCDCEB"/>
    <w:rsid w:val="4EDFF70B"/>
    <w:rsid w:val="4EEAAACD"/>
    <w:rsid w:val="4EEC41E2"/>
    <w:rsid w:val="4EFF942A"/>
    <w:rsid w:val="4F043AAA"/>
    <w:rsid w:val="4F10971B"/>
    <w:rsid w:val="4F25CBE5"/>
    <w:rsid w:val="4F2BFD81"/>
    <w:rsid w:val="4F335F9F"/>
    <w:rsid w:val="4F422E28"/>
    <w:rsid w:val="4F68C362"/>
    <w:rsid w:val="4F69B296"/>
    <w:rsid w:val="4F73FB85"/>
    <w:rsid w:val="4F79B3BD"/>
    <w:rsid w:val="4F7F2C31"/>
    <w:rsid w:val="4F8284D7"/>
    <w:rsid w:val="4F886AFA"/>
    <w:rsid w:val="4F8A123B"/>
    <w:rsid w:val="4F9AFB52"/>
    <w:rsid w:val="4FA71143"/>
    <w:rsid w:val="4FC4FEF0"/>
    <w:rsid w:val="4FD21C44"/>
    <w:rsid w:val="4FD6940D"/>
    <w:rsid w:val="4FF89D28"/>
    <w:rsid w:val="50013C37"/>
    <w:rsid w:val="5014D652"/>
    <w:rsid w:val="501563AA"/>
    <w:rsid w:val="50207DA0"/>
    <w:rsid w:val="50219603"/>
    <w:rsid w:val="502E04C9"/>
    <w:rsid w:val="50406B39"/>
    <w:rsid w:val="50531A8E"/>
    <w:rsid w:val="505CF549"/>
    <w:rsid w:val="505FB173"/>
    <w:rsid w:val="5077664C"/>
    <w:rsid w:val="508382EA"/>
    <w:rsid w:val="508608AF"/>
    <w:rsid w:val="509FFD78"/>
    <w:rsid w:val="50AEB109"/>
    <w:rsid w:val="50B03A04"/>
    <w:rsid w:val="50B87751"/>
    <w:rsid w:val="50BABE49"/>
    <w:rsid w:val="50BBD8B1"/>
    <w:rsid w:val="50C8ADD6"/>
    <w:rsid w:val="50C92980"/>
    <w:rsid w:val="50D97003"/>
    <w:rsid w:val="50DB9EF7"/>
    <w:rsid w:val="50E4AFC2"/>
    <w:rsid w:val="50EF796A"/>
    <w:rsid w:val="50FDA9B6"/>
    <w:rsid w:val="51001111"/>
    <w:rsid w:val="5112043F"/>
    <w:rsid w:val="511DB94F"/>
    <w:rsid w:val="511F8307"/>
    <w:rsid w:val="51249415"/>
    <w:rsid w:val="51438654"/>
    <w:rsid w:val="51506CBA"/>
    <w:rsid w:val="515204C4"/>
    <w:rsid w:val="51593623"/>
    <w:rsid w:val="51652892"/>
    <w:rsid w:val="519F6B8A"/>
    <w:rsid w:val="51A70A34"/>
    <w:rsid w:val="51AC08E4"/>
    <w:rsid w:val="51BE7078"/>
    <w:rsid w:val="51C60551"/>
    <w:rsid w:val="51CB0DF1"/>
    <w:rsid w:val="51D1385C"/>
    <w:rsid w:val="51D551E2"/>
    <w:rsid w:val="51D70085"/>
    <w:rsid w:val="51D7076C"/>
    <w:rsid w:val="51EFC11E"/>
    <w:rsid w:val="5211BDF4"/>
    <w:rsid w:val="5212207C"/>
    <w:rsid w:val="5221259E"/>
    <w:rsid w:val="522503C0"/>
    <w:rsid w:val="5238FDAE"/>
    <w:rsid w:val="523B0DC7"/>
    <w:rsid w:val="52409581"/>
    <w:rsid w:val="525C770D"/>
    <w:rsid w:val="52615AC7"/>
    <w:rsid w:val="526FE0AC"/>
    <w:rsid w:val="52702F93"/>
    <w:rsid w:val="5291E8D1"/>
    <w:rsid w:val="529AD974"/>
    <w:rsid w:val="52A860B3"/>
    <w:rsid w:val="52AAC4E4"/>
    <w:rsid w:val="52ACA284"/>
    <w:rsid w:val="52B30530"/>
    <w:rsid w:val="52B51434"/>
    <w:rsid w:val="52BB9948"/>
    <w:rsid w:val="52C32E89"/>
    <w:rsid w:val="52C6F0A6"/>
    <w:rsid w:val="52C97F12"/>
    <w:rsid w:val="52CF6E49"/>
    <w:rsid w:val="52DBDD77"/>
    <w:rsid w:val="52E00D83"/>
    <w:rsid w:val="52E88CFB"/>
    <w:rsid w:val="52EC6E1E"/>
    <w:rsid w:val="52F31211"/>
    <w:rsid w:val="52F31274"/>
    <w:rsid w:val="52F5A51B"/>
    <w:rsid w:val="52F5EB53"/>
    <w:rsid w:val="52F983CA"/>
    <w:rsid w:val="53058ED1"/>
    <w:rsid w:val="5306A3AC"/>
    <w:rsid w:val="5309DEA5"/>
    <w:rsid w:val="53162DB2"/>
    <w:rsid w:val="53270123"/>
    <w:rsid w:val="532731C2"/>
    <w:rsid w:val="53291C26"/>
    <w:rsid w:val="534E932B"/>
    <w:rsid w:val="534EF71F"/>
    <w:rsid w:val="5358C9E0"/>
    <w:rsid w:val="535A1A79"/>
    <w:rsid w:val="535D56B0"/>
    <w:rsid w:val="5361611C"/>
    <w:rsid w:val="53622679"/>
    <w:rsid w:val="536E139B"/>
    <w:rsid w:val="5371097E"/>
    <w:rsid w:val="53810870"/>
    <w:rsid w:val="53854636"/>
    <w:rsid w:val="5385486F"/>
    <w:rsid w:val="539A4D77"/>
    <w:rsid w:val="53A49EC8"/>
    <w:rsid w:val="53AE609B"/>
    <w:rsid w:val="53AF80F1"/>
    <w:rsid w:val="53B1443D"/>
    <w:rsid w:val="53BE6796"/>
    <w:rsid w:val="53BF13CD"/>
    <w:rsid w:val="53BFD939"/>
    <w:rsid w:val="53D67E60"/>
    <w:rsid w:val="53E10946"/>
    <w:rsid w:val="53E9397D"/>
    <w:rsid w:val="53F63AC6"/>
    <w:rsid w:val="5402A93F"/>
    <w:rsid w:val="5406126C"/>
    <w:rsid w:val="54245A56"/>
    <w:rsid w:val="543B7C17"/>
    <w:rsid w:val="543C63CF"/>
    <w:rsid w:val="54451735"/>
    <w:rsid w:val="545BE871"/>
    <w:rsid w:val="5460C5C7"/>
    <w:rsid w:val="546B6EC8"/>
    <w:rsid w:val="5483B2F5"/>
    <w:rsid w:val="54868AB8"/>
    <w:rsid w:val="548792EC"/>
    <w:rsid w:val="54910DD1"/>
    <w:rsid w:val="54AC48C0"/>
    <w:rsid w:val="54B6070F"/>
    <w:rsid w:val="54B8E1EA"/>
    <w:rsid w:val="54D451EF"/>
    <w:rsid w:val="54E46E6C"/>
    <w:rsid w:val="54FDEF79"/>
    <w:rsid w:val="55019088"/>
    <w:rsid w:val="55019D4B"/>
    <w:rsid w:val="551668E6"/>
    <w:rsid w:val="551D11B1"/>
    <w:rsid w:val="55469B4F"/>
    <w:rsid w:val="554A36B2"/>
    <w:rsid w:val="554B4033"/>
    <w:rsid w:val="554F45B8"/>
    <w:rsid w:val="555EE2E5"/>
    <w:rsid w:val="55602F98"/>
    <w:rsid w:val="5572C4A1"/>
    <w:rsid w:val="5572C79E"/>
    <w:rsid w:val="55795867"/>
    <w:rsid w:val="557FC380"/>
    <w:rsid w:val="5581DF79"/>
    <w:rsid w:val="558C7946"/>
    <w:rsid w:val="558E79AB"/>
    <w:rsid w:val="559335F4"/>
    <w:rsid w:val="55954BF5"/>
    <w:rsid w:val="55A2A474"/>
    <w:rsid w:val="55A2EF25"/>
    <w:rsid w:val="55A45645"/>
    <w:rsid w:val="55AD4DD1"/>
    <w:rsid w:val="55BCEC41"/>
    <w:rsid w:val="55C63BC8"/>
    <w:rsid w:val="55E240E7"/>
    <w:rsid w:val="55EF6F0B"/>
    <w:rsid w:val="55F4EBE6"/>
    <w:rsid w:val="560002F9"/>
    <w:rsid w:val="5624CC00"/>
    <w:rsid w:val="56269051"/>
    <w:rsid w:val="563F0E34"/>
    <w:rsid w:val="5647021F"/>
    <w:rsid w:val="5648F2AB"/>
    <w:rsid w:val="564F232F"/>
    <w:rsid w:val="56577E7F"/>
    <w:rsid w:val="5670FF20"/>
    <w:rsid w:val="567F8ABC"/>
    <w:rsid w:val="5680708B"/>
    <w:rsid w:val="5689DBEE"/>
    <w:rsid w:val="56918B17"/>
    <w:rsid w:val="56949098"/>
    <w:rsid w:val="5696ACFA"/>
    <w:rsid w:val="569C5171"/>
    <w:rsid w:val="569C8455"/>
    <w:rsid w:val="56AFE16E"/>
    <w:rsid w:val="56BA129C"/>
    <w:rsid w:val="56BC0AEF"/>
    <w:rsid w:val="56C8C5A4"/>
    <w:rsid w:val="56CEFC73"/>
    <w:rsid w:val="56D0EB8B"/>
    <w:rsid w:val="56D14C2B"/>
    <w:rsid w:val="56DDF3C2"/>
    <w:rsid w:val="56E2AFCC"/>
    <w:rsid w:val="56E564C7"/>
    <w:rsid w:val="56F69A9E"/>
    <w:rsid w:val="57038A34"/>
    <w:rsid w:val="571A6056"/>
    <w:rsid w:val="57235CBD"/>
    <w:rsid w:val="572FEFD1"/>
    <w:rsid w:val="57315D87"/>
    <w:rsid w:val="57365D97"/>
    <w:rsid w:val="5749A1D6"/>
    <w:rsid w:val="574BD9B2"/>
    <w:rsid w:val="574C8DD1"/>
    <w:rsid w:val="576A0599"/>
    <w:rsid w:val="576C834D"/>
    <w:rsid w:val="5770913D"/>
    <w:rsid w:val="57BE6549"/>
    <w:rsid w:val="57C31620"/>
    <w:rsid w:val="57C8E81C"/>
    <w:rsid w:val="57D10F8F"/>
    <w:rsid w:val="57D63B49"/>
    <w:rsid w:val="57E08777"/>
    <w:rsid w:val="57E83C64"/>
    <w:rsid w:val="57ED1D57"/>
    <w:rsid w:val="57F3B4D0"/>
    <w:rsid w:val="57F7078A"/>
    <w:rsid w:val="57FEF873"/>
    <w:rsid w:val="5817CE01"/>
    <w:rsid w:val="581921C9"/>
    <w:rsid w:val="582496CF"/>
    <w:rsid w:val="582D3E92"/>
    <w:rsid w:val="582F8F78"/>
    <w:rsid w:val="58333FBC"/>
    <w:rsid w:val="58345DE1"/>
    <w:rsid w:val="58476D04"/>
    <w:rsid w:val="5874C05A"/>
    <w:rsid w:val="58751377"/>
    <w:rsid w:val="588480D8"/>
    <w:rsid w:val="5885DA28"/>
    <w:rsid w:val="588BA1B2"/>
    <w:rsid w:val="58B17BEA"/>
    <w:rsid w:val="58EA76D6"/>
    <w:rsid w:val="58EBB382"/>
    <w:rsid w:val="58F0F578"/>
    <w:rsid w:val="58F4E312"/>
    <w:rsid w:val="58F6BD30"/>
    <w:rsid w:val="58F6CAD6"/>
    <w:rsid w:val="5905DBBB"/>
    <w:rsid w:val="590E6762"/>
    <w:rsid w:val="591A203E"/>
    <w:rsid w:val="592CF882"/>
    <w:rsid w:val="59397857"/>
    <w:rsid w:val="59456E8D"/>
    <w:rsid w:val="594777AC"/>
    <w:rsid w:val="5958A320"/>
    <w:rsid w:val="595932CF"/>
    <w:rsid w:val="5971FA37"/>
    <w:rsid w:val="597BA423"/>
    <w:rsid w:val="597C1E10"/>
    <w:rsid w:val="5981AC1E"/>
    <w:rsid w:val="5983CFDF"/>
    <w:rsid w:val="598600E9"/>
    <w:rsid w:val="598C1E9C"/>
    <w:rsid w:val="599351E0"/>
    <w:rsid w:val="59A02C51"/>
    <w:rsid w:val="59A0570D"/>
    <w:rsid w:val="59A11BB3"/>
    <w:rsid w:val="59A1C215"/>
    <w:rsid w:val="59A1C8C4"/>
    <w:rsid w:val="59A557E2"/>
    <w:rsid w:val="59AC87B4"/>
    <w:rsid w:val="59B562DA"/>
    <w:rsid w:val="59C18B9E"/>
    <w:rsid w:val="59C3B639"/>
    <w:rsid w:val="59C5D0C3"/>
    <w:rsid w:val="59CC5173"/>
    <w:rsid w:val="59CFE9E5"/>
    <w:rsid w:val="59DB8D3E"/>
    <w:rsid w:val="59E376CA"/>
    <w:rsid w:val="59E3F8B3"/>
    <w:rsid w:val="59F10AA7"/>
    <w:rsid w:val="59F416CD"/>
    <w:rsid w:val="59F6A863"/>
    <w:rsid w:val="59FDE42C"/>
    <w:rsid w:val="5A06E341"/>
    <w:rsid w:val="5A20BE45"/>
    <w:rsid w:val="5A257D65"/>
    <w:rsid w:val="5A4C8836"/>
    <w:rsid w:val="5A4D9E8D"/>
    <w:rsid w:val="5A655287"/>
    <w:rsid w:val="5A7FE935"/>
    <w:rsid w:val="5AA2FD8A"/>
    <w:rsid w:val="5AB18AF5"/>
    <w:rsid w:val="5ABC6E33"/>
    <w:rsid w:val="5AC4FCFB"/>
    <w:rsid w:val="5AD64B2C"/>
    <w:rsid w:val="5AD99B00"/>
    <w:rsid w:val="5ADC6084"/>
    <w:rsid w:val="5AEED89A"/>
    <w:rsid w:val="5AFEB3A6"/>
    <w:rsid w:val="5AFF3E6E"/>
    <w:rsid w:val="5B0C76F2"/>
    <w:rsid w:val="5B369B74"/>
    <w:rsid w:val="5B3795C6"/>
    <w:rsid w:val="5B783CCE"/>
    <w:rsid w:val="5B79DA54"/>
    <w:rsid w:val="5B87A8D7"/>
    <w:rsid w:val="5B8E21B0"/>
    <w:rsid w:val="5B8FD4A0"/>
    <w:rsid w:val="5B908913"/>
    <w:rsid w:val="5B993A8D"/>
    <w:rsid w:val="5BAC50B1"/>
    <w:rsid w:val="5BB42C1E"/>
    <w:rsid w:val="5BBA83D6"/>
    <w:rsid w:val="5BBD0308"/>
    <w:rsid w:val="5BD27C4A"/>
    <w:rsid w:val="5BD3C26C"/>
    <w:rsid w:val="5BD4688D"/>
    <w:rsid w:val="5BD67A95"/>
    <w:rsid w:val="5BDB23C9"/>
    <w:rsid w:val="5BE58EED"/>
    <w:rsid w:val="5BE61AE3"/>
    <w:rsid w:val="5BE6835D"/>
    <w:rsid w:val="5BE810E9"/>
    <w:rsid w:val="5BE81E86"/>
    <w:rsid w:val="5BED1381"/>
    <w:rsid w:val="5BFE0100"/>
    <w:rsid w:val="5C03072D"/>
    <w:rsid w:val="5C05974A"/>
    <w:rsid w:val="5C0ED572"/>
    <w:rsid w:val="5C16C1AC"/>
    <w:rsid w:val="5C180FAC"/>
    <w:rsid w:val="5C1BF174"/>
    <w:rsid w:val="5C22D9FC"/>
    <w:rsid w:val="5C23DC6A"/>
    <w:rsid w:val="5C335685"/>
    <w:rsid w:val="5C5B9BD8"/>
    <w:rsid w:val="5C5CB434"/>
    <w:rsid w:val="5C687BAD"/>
    <w:rsid w:val="5C8E9D00"/>
    <w:rsid w:val="5C90ED3B"/>
    <w:rsid w:val="5C913CE3"/>
    <w:rsid w:val="5C93F7E1"/>
    <w:rsid w:val="5CA83313"/>
    <w:rsid w:val="5CAB64A8"/>
    <w:rsid w:val="5CBC8231"/>
    <w:rsid w:val="5CC0C6A1"/>
    <w:rsid w:val="5CC4D5EF"/>
    <w:rsid w:val="5CDD4048"/>
    <w:rsid w:val="5CE3D403"/>
    <w:rsid w:val="5CEAD86A"/>
    <w:rsid w:val="5CF0AC8D"/>
    <w:rsid w:val="5CF37298"/>
    <w:rsid w:val="5CF400B4"/>
    <w:rsid w:val="5CF77AC5"/>
    <w:rsid w:val="5CFED5ED"/>
    <w:rsid w:val="5D01DCB1"/>
    <w:rsid w:val="5D06E3D2"/>
    <w:rsid w:val="5D0F3F06"/>
    <w:rsid w:val="5D249512"/>
    <w:rsid w:val="5D2DA763"/>
    <w:rsid w:val="5D2F3334"/>
    <w:rsid w:val="5D322A92"/>
    <w:rsid w:val="5D381896"/>
    <w:rsid w:val="5D3B45C1"/>
    <w:rsid w:val="5D42C2F7"/>
    <w:rsid w:val="5D45E9E2"/>
    <w:rsid w:val="5D4A31FD"/>
    <w:rsid w:val="5D543A2D"/>
    <w:rsid w:val="5D598C21"/>
    <w:rsid w:val="5D6497E3"/>
    <w:rsid w:val="5D66FFB1"/>
    <w:rsid w:val="5D6AD8E0"/>
    <w:rsid w:val="5D787061"/>
    <w:rsid w:val="5D7B2A4E"/>
    <w:rsid w:val="5D7BF38C"/>
    <w:rsid w:val="5D828618"/>
    <w:rsid w:val="5D872B5F"/>
    <w:rsid w:val="5D958870"/>
    <w:rsid w:val="5D9B48B5"/>
    <w:rsid w:val="5DA64AC3"/>
    <w:rsid w:val="5DBCFD2D"/>
    <w:rsid w:val="5DC1AA9F"/>
    <w:rsid w:val="5DC29362"/>
    <w:rsid w:val="5DD057A3"/>
    <w:rsid w:val="5DDDBAB5"/>
    <w:rsid w:val="5DE245DE"/>
    <w:rsid w:val="5DF8B2F9"/>
    <w:rsid w:val="5E050E51"/>
    <w:rsid w:val="5E274CE5"/>
    <w:rsid w:val="5E316EA0"/>
    <w:rsid w:val="5E397D6E"/>
    <w:rsid w:val="5E3E82F0"/>
    <w:rsid w:val="5E474AC4"/>
    <w:rsid w:val="5E54B56B"/>
    <w:rsid w:val="5E6602D6"/>
    <w:rsid w:val="5E74B988"/>
    <w:rsid w:val="5E762584"/>
    <w:rsid w:val="5E7D554C"/>
    <w:rsid w:val="5E852E58"/>
    <w:rsid w:val="5EA63BDB"/>
    <w:rsid w:val="5EB035A8"/>
    <w:rsid w:val="5EB8D5C1"/>
    <w:rsid w:val="5EBAE6F4"/>
    <w:rsid w:val="5ED47CE9"/>
    <w:rsid w:val="5ED86777"/>
    <w:rsid w:val="5EDB7FC1"/>
    <w:rsid w:val="5EE231B5"/>
    <w:rsid w:val="5EE86786"/>
    <w:rsid w:val="5EEADF05"/>
    <w:rsid w:val="5EEB1BED"/>
    <w:rsid w:val="5EF0C0C6"/>
    <w:rsid w:val="5F030C10"/>
    <w:rsid w:val="5F07BF6D"/>
    <w:rsid w:val="5F0846F2"/>
    <w:rsid w:val="5F0E928B"/>
    <w:rsid w:val="5F0F813A"/>
    <w:rsid w:val="5F16D1F7"/>
    <w:rsid w:val="5F22B95F"/>
    <w:rsid w:val="5F26DAD6"/>
    <w:rsid w:val="5F2C9049"/>
    <w:rsid w:val="5F318A6D"/>
    <w:rsid w:val="5F36306E"/>
    <w:rsid w:val="5F3CAB0E"/>
    <w:rsid w:val="5F48EBF5"/>
    <w:rsid w:val="5F4EE52A"/>
    <w:rsid w:val="5F5271CD"/>
    <w:rsid w:val="5F585AA1"/>
    <w:rsid w:val="5F58648C"/>
    <w:rsid w:val="5F5F99D7"/>
    <w:rsid w:val="5F6A6C16"/>
    <w:rsid w:val="5F6F7EA6"/>
    <w:rsid w:val="5F77C0AE"/>
    <w:rsid w:val="5F82256D"/>
    <w:rsid w:val="5FA6C9EF"/>
    <w:rsid w:val="5FBBC5B1"/>
    <w:rsid w:val="5FBCBEE8"/>
    <w:rsid w:val="5FBDB7DE"/>
    <w:rsid w:val="5FCE0C3E"/>
    <w:rsid w:val="5FCE8784"/>
    <w:rsid w:val="5FCF0204"/>
    <w:rsid w:val="5FD0B480"/>
    <w:rsid w:val="5FEAE585"/>
    <w:rsid w:val="5FF90A2D"/>
    <w:rsid w:val="6008F35B"/>
    <w:rsid w:val="600E0FD0"/>
    <w:rsid w:val="60183800"/>
    <w:rsid w:val="60266D96"/>
    <w:rsid w:val="603A231E"/>
    <w:rsid w:val="6042BC81"/>
    <w:rsid w:val="60491918"/>
    <w:rsid w:val="604D8853"/>
    <w:rsid w:val="604FE171"/>
    <w:rsid w:val="60562152"/>
    <w:rsid w:val="6057172C"/>
    <w:rsid w:val="60572FFB"/>
    <w:rsid w:val="60599605"/>
    <w:rsid w:val="605AE79B"/>
    <w:rsid w:val="60611550"/>
    <w:rsid w:val="6066586A"/>
    <w:rsid w:val="60672A1E"/>
    <w:rsid w:val="607430F0"/>
    <w:rsid w:val="6087FD4A"/>
    <w:rsid w:val="608A02C3"/>
    <w:rsid w:val="60976B08"/>
    <w:rsid w:val="609D4BEA"/>
    <w:rsid w:val="60B99C25"/>
    <w:rsid w:val="60C29BF7"/>
    <w:rsid w:val="60C690C5"/>
    <w:rsid w:val="60ECAFF6"/>
    <w:rsid w:val="60F64906"/>
    <w:rsid w:val="60FA824F"/>
    <w:rsid w:val="610109AB"/>
    <w:rsid w:val="61138D24"/>
    <w:rsid w:val="6114BC3A"/>
    <w:rsid w:val="611E1378"/>
    <w:rsid w:val="6126EB64"/>
    <w:rsid w:val="6134B93A"/>
    <w:rsid w:val="614FD71D"/>
    <w:rsid w:val="615069A5"/>
    <w:rsid w:val="6153FA9E"/>
    <w:rsid w:val="615567CA"/>
    <w:rsid w:val="6155F245"/>
    <w:rsid w:val="616C024F"/>
    <w:rsid w:val="61860498"/>
    <w:rsid w:val="6188ACF0"/>
    <w:rsid w:val="618EEBA5"/>
    <w:rsid w:val="619048C6"/>
    <w:rsid w:val="61962786"/>
    <w:rsid w:val="61B752A5"/>
    <w:rsid w:val="61BFE6D1"/>
    <w:rsid w:val="61CA233C"/>
    <w:rsid w:val="61D62E2E"/>
    <w:rsid w:val="61F46E9D"/>
    <w:rsid w:val="61F4AEED"/>
    <w:rsid w:val="61F5C95C"/>
    <w:rsid w:val="61FD118F"/>
    <w:rsid w:val="62016D94"/>
    <w:rsid w:val="6207AD62"/>
    <w:rsid w:val="620C70E7"/>
    <w:rsid w:val="62131C78"/>
    <w:rsid w:val="6226B4FF"/>
    <w:rsid w:val="6235821D"/>
    <w:rsid w:val="624E52AE"/>
    <w:rsid w:val="6255B991"/>
    <w:rsid w:val="62641BB3"/>
    <w:rsid w:val="62652DC9"/>
    <w:rsid w:val="626F3335"/>
    <w:rsid w:val="627A8F91"/>
    <w:rsid w:val="627CF4C4"/>
    <w:rsid w:val="628980A6"/>
    <w:rsid w:val="62979562"/>
    <w:rsid w:val="62987F88"/>
    <w:rsid w:val="629C3B77"/>
    <w:rsid w:val="62A511CE"/>
    <w:rsid w:val="62A76361"/>
    <w:rsid w:val="62CDC40B"/>
    <w:rsid w:val="62D3F869"/>
    <w:rsid w:val="62D4861A"/>
    <w:rsid w:val="62D4AFDB"/>
    <w:rsid w:val="62DCCBEC"/>
    <w:rsid w:val="62E19CC3"/>
    <w:rsid w:val="62E74846"/>
    <w:rsid w:val="62E9BF34"/>
    <w:rsid w:val="630B1893"/>
    <w:rsid w:val="631C11F4"/>
    <w:rsid w:val="631F039B"/>
    <w:rsid w:val="6325CC60"/>
    <w:rsid w:val="6326F1D8"/>
    <w:rsid w:val="63323A2F"/>
    <w:rsid w:val="63386E82"/>
    <w:rsid w:val="63386F93"/>
    <w:rsid w:val="6343654B"/>
    <w:rsid w:val="63449F6D"/>
    <w:rsid w:val="6364276E"/>
    <w:rsid w:val="63648FF5"/>
    <w:rsid w:val="63684D8B"/>
    <w:rsid w:val="636B04D1"/>
    <w:rsid w:val="636E2A35"/>
    <w:rsid w:val="636F948C"/>
    <w:rsid w:val="637114DF"/>
    <w:rsid w:val="637FB206"/>
    <w:rsid w:val="63805310"/>
    <w:rsid w:val="638E23EC"/>
    <w:rsid w:val="638F7644"/>
    <w:rsid w:val="639D784F"/>
    <w:rsid w:val="63A861FE"/>
    <w:rsid w:val="63ACB030"/>
    <w:rsid w:val="63B2A166"/>
    <w:rsid w:val="63B4040E"/>
    <w:rsid w:val="63BEA881"/>
    <w:rsid w:val="63C0D651"/>
    <w:rsid w:val="63C76BEE"/>
    <w:rsid w:val="63CB6B16"/>
    <w:rsid w:val="63D7E60F"/>
    <w:rsid w:val="63D8E2B9"/>
    <w:rsid w:val="63DEA2ED"/>
    <w:rsid w:val="6411A8F6"/>
    <w:rsid w:val="642B449A"/>
    <w:rsid w:val="6434DADA"/>
    <w:rsid w:val="643AF0D9"/>
    <w:rsid w:val="644C47E0"/>
    <w:rsid w:val="64510EF8"/>
    <w:rsid w:val="646FFE45"/>
    <w:rsid w:val="647DE280"/>
    <w:rsid w:val="6483206C"/>
    <w:rsid w:val="64950555"/>
    <w:rsid w:val="64960605"/>
    <w:rsid w:val="6496F082"/>
    <w:rsid w:val="649BC8DF"/>
    <w:rsid w:val="649EB3F7"/>
    <w:rsid w:val="64A28046"/>
    <w:rsid w:val="64A5032F"/>
    <w:rsid w:val="64A5C819"/>
    <w:rsid w:val="64A7AA9A"/>
    <w:rsid w:val="64AB529B"/>
    <w:rsid w:val="64AFE5A1"/>
    <w:rsid w:val="64B5421B"/>
    <w:rsid w:val="64B5586D"/>
    <w:rsid w:val="64C0B397"/>
    <w:rsid w:val="64CBA5C4"/>
    <w:rsid w:val="64CE08F2"/>
    <w:rsid w:val="64D95FCE"/>
    <w:rsid w:val="64E92F2E"/>
    <w:rsid w:val="64F35762"/>
    <w:rsid w:val="64FB2E0F"/>
    <w:rsid w:val="64FB6602"/>
    <w:rsid w:val="64FDEDED"/>
    <w:rsid w:val="65045B86"/>
    <w:rsid w:val="651C3CF1"/>
    <w:rsid w:val="652502BC"/>
    <w:rsid w:val="65318F4E"/>
    <w:rsid w:val="65379642"/>
    <w:rsid w:val="654593C8"/>
    <w:rsid w:val="65534F95"/>
    <w:rsid w:val="6553A853"/>
    <w:rsid w:val="655E5B3C"/>
    <w:rsid w:val="65605725"/>
    <w:rsid w:val="65650F7D"/>
    <w:rsid w:val="65677EDF"/>
    <w:rsid w:val="65809828"/>
    <w:rsid w:val="65923CF4"/>
    <w:rsid w:val="6596B6C5"/>
    <w:rsid w:val="65B0B5A1"/>
    <w:rsid w:val="65B25F6E"/>
    <w:rsid w:val="65BD1961"/>
    <w:rsid w:val="65C550D6"/>
    <w:rsid w:val="65CD11BC"/>
    <w:rsid w:val="65CEF33D"/>
    <w:rsid w:val="65D24FBF"/>
    <w:rsid w:val="65DA804C"/>
    <w:rsid w:val="65F10BC8"/>
    <w:rsid w:val="65F31BAE"/>
    <w:rsid w:val="660C425B"/>
    <w:rsid w:val="660F2454"/>
    <w:rsid w:val="6614A14E"/>
    <w:rsid w:val="661BFE44"/>
    <w:rsid w:val="6621327A"/>
    <w:rsid w:val="6625812E"/>
    <w:rsid w:val="66449900"/>
    <w:rsid w:val="66483FEA"/>
    <w:rsid w:val="664E9722"/>
    <w:rsid w:val="6660ADDD"/>
    <w:rsid w:val="6673E16D"/>
    <w:rsid w:val="667EC330"/>
    <w:rsid w:val="668B60ED"/>
    <w:rsid w:val="668E32A4"/>
    <w:rsid w:val="66A3057F"/>
    <w:rsid w:val="66C23854"/>
    <w:rsid w:val="66C9759F"/>
    <w:rsid w:val="66CB2F6A"/>
    <w:rsid w:val="66CEF28F"/>
    <w:rsid w:val="66D78A53"/>
    <w:rsid w:val="66E5E935"/>
    <w:rsid w:val="66F0D545"/>
    <w:rsid w:val="671C299C"/>
    <w:rsid w:val="6721E5B4"/>
    <w:rsid w:val="67229449"/>
    <w:rsid w:val="6727697A"/>
    <w:rsid w:val="672814F1"/>
    <w:rsid w:val="67302EAA"/>
    <w:rsid w:val="6734ED87"/>
    <w:rsid w:val="67446AFC"/>
    <w:rsid w:val="6745AA74"/>
    <w:rsid w:val="675070F3"/>
    <w:rsid w:val="6754D8FC"/>
    <w:rsid w:val="675552A1"/>
    <w:rsid w:val="67572878"/>
    <w:rsid w:val="6761BD7C"/>
    <w:rsid w:val="676F5978"/>
    <w:rsid w:val="677C12DF"/>
    <w:rsid w:val="67805E39"/>
    <w:rsid w:val="678B8554"/>
    <w:rsid w:val="67941DC4"/>
    <w:rsid w:val="67A06960"/>
    <w:rsid w:val="67A76995"/>
    <w:rsid w:val="67AB89B3"/>
    <w:rsid w:val="67B8D1D9"/>
    <w:rsid w:val="67C1AD0A"/>
    <w:rsid w:val="67C2CDF7"/>
    <w:rsid w:val="67C6EE60"/>
    <w:rsid w:val="67C8B317"/>
    <w:rsid w:val="67CBDDF6"/>
    <w:rsid w:val="67D2211B"/>
    <w:rsid w:val="67E5D6EF"/>
    <w:rsid w:val="67EB3F69"/>
    <w:rsid w:val="67EE40B3"/>
    <w:rsid w:val="67FD14E2"/>
    <w:rsid w:val="67FDA0A5"/>
    <w:rsid w:val="68100649"/>
    <w:rsid w:val="68130C27"/>
    <w:rsid w:val="681E42D9"/>
    <w:rsid w:val="68203F70"/>
    <w:rsid w:val="68227B4F"/>
    <w:rsid w:val="68297178"/>
    <w:rsid w:val="682A4AE9"/>
    <w:rsid w:val="684A7F76"/>
    <w:rsid w:val="684E556D"/>
    <w:rsid w:val="685251B6"/>
    <w:rsid w:val="6855655E"/>
    <w:rsid w:val="68725761"/>
    <w:rsid w:val="6875E2AB"/>
    <w:rsid w:val="687A1FE0"/>
    <w:rsid w:val="688126FC"/>
    <w:rsid w:val="6883483A"/>
    <w:rsid w:val="689B6053"/>
    <w:rsid w:val="689F8A25"/>
    <w:rsid w:val="68B5E70D"/>
    <w:rsid w:val="68B8780C"/>
    <w:rsid w:val="68CE2E17"/>
    <w:rsid w:val="68CE9141"/>
    <w:rsid w:val="68D2AD44"/>
    <w:rsid w:val="68E4A00E"/>
    <w:rsid w:val="68E5DC0A"/>
    <w:rsid w:val="68EFACED"/>
    <w:rsid w:val="68F6C0F4"/>
    <w:rsid w:val="68F797A3"/>
    <w:rsid w:val="69073BEA"/>
    <w:rsid w:val="690A5EF5"/>
    <w:rsid w:val="690BDC5D"/>
    <w:rsid w:val="69195AAA"/>
    <w:rsid w:val="691DAA2D"/>
    <w:rsid w:val="691F459F"/>
    <w:rsid w:val="692B9EA7"/>
    <w:rsid w:val="692EE94C"/>
    <w:rsid w:val="694F108A"/>
    <w:rsid w:val="69504BB8"/>
    <w:rsid w:val="69613644"/>
    <w:rsid w:val="6982A7D5"/>
    <w:rsid w:val="699044C9"/>
    <w:rsid w:val="699B481C"/>
    <w:rsid w:val="69A45377"/>
    <w:rsid w:val="69B271F4"/>
    <w:rsid w:val="69C1C5CF"/>
    <w:rsid w:val="69CB9C2A"/>
    <w:rsid w:val="69E16DA2"/>
    <w:rsid w:val="69E31C8A"/>
    <w:rsid w:val="69E6CF9A"/>
    <w:rsid w:val="6A041080"/>
    <w:rsid w:val="6A0DB19B"/>
    <w:rsid w:val="6A2282E9"/>
    <w:rsid w:val="6A2512B3"/>
    <w:rsid w:val="6A27DFFC"/>
    <w:rsid w:val="6A291103"/>
    <w:rsid w:val="6A2E1706"/>
    <w:rsid w:val="6A2F6463"/>
    <w:rsid w:val="6A41EECA"/>
    <w:rsid w:val="6A5E6312"/>
    <w:rsid w:val="6A672B5F"/>
    <w:rsid w:val="6A6E2413"/>
    <w:rsid w:val="6A70F1DA"/>
    <w:rsid w:val="6A7439E4"/>
    <w:rsid w:val="6A7C8268"/>
    <w:rsid w:val="6A7E7141"/>
    <w:rsid w:val="6A8840BB"/>
    <w:rsid w:val="6A988DAE"/>
    <w:rsid w:val="6A9FCCEF"/>
    <w:rsid w:val="6ABCDFF5"/>
    <w:rsid w:val="6AC25F6E"/>
    <w:rsid w:val="6AE5338F"/>
    <w:rsid w:val="6AE93378"/>
    <w:rsid w:val="6AF1DDD6"/>
    <w:rsid w:val="6AF9DC8D"/>
    <w:rsid w:val="6AFAB406"/>
    <w:rsid w:val="6B0CBA7C"/>
    <w:rsid w:val="6B21C2F4"/>
    <w:rsid w:val="6B2257FF"/>
    <w:rsid w:val="6B2A0382"/>
    <w:rsid w:val="6B2A8D12"/>
    <w:rsid w:val="6B2B9332"/>
    <w:rsid w:val="6B30FDEB"/>
    <w:rsid w:val="6B3616FE"/>
    <w:rsid w:val="6B544002"/>
    <w:rsid w:val="6B632AD4"/>
    <w:rsid w:val="6B68D73F"/>
    <w:rsid w:val="6B6B5E12"/>
    <w:rsid w:val="6B77E7C4"/>
    <w:rsid w:val="6B8B9A8B"/>
    <w:rsid w:val="6B8E58BD"/>
    <w:rsid w:val="6B91B5DA"/>
    <w:rsid w:val="6B961435"/>
    <w:rsid w:val="6B9C3009"/>
    <w:rsid w:val="6BA59167"/>
    <w:rsid w:val="6BBDAC56"/>
    <w:rsid w:val="6BD81A95"/>
    <w:rsid w:val="6BEEE170"/>
    <w:rsid w:val="6C111200"/>
    <w:rsid w:val="6C1B726B"/>
    <w:rsid w:val="6C2FB53D"/>
    <w:rsid w:val="6C35EBD1"/>
    <w:rsid w:val="6C3CF9C0"/>
    <w:rsid w:val="6C547960"/>
    <w:rsid w:val="6C5972C3"/>
    <w:rsid w:val="6C6142F4"/>
    <w:rsid w:val="6C62F55E"/>
    <w:rsid w:val="6C6831DA"/>
    <w:rsid w:val="6C72284A"/>
    <w:rsid w:val="6C8712BB"/>
    <w:rsid w:val="6C885A7C"/>
    <w:rsid w:val="6CAAD3A8"/>
    <w:rsid w:val="6CBB5040"/>
    <w:rsid w:val="6CBCBCFA"/>
    <w:rsid w:val="6CC953F6"/>
    <w:rsid w:val="6CD079AC"/>
    <w:rsid w:val="6CD34CBD"/>
    <w:rsid w:val="6CDD59CA"/>
    <w:rsid w:val="6CF6ED93"/>
    <w:rsid w:val="6D04EC26"/>
    <w:rsid w:val="6D14449C"/>
    <w:rsid w:val="6D1C6C42"/>
    <w:rsid w:val="6D2A3F21"/>
    <w:rsid w:val="6D34FEF7"/>
    <w:rsid w:val="6D456E68"/>
    <w:rsid w:val="6D5FA8DD"/>
    <w:rsid w:val="6D647C25"/>
    <w:rsid w:val="6D675A92"/>
    <w:rsid w:val="6D67F1DB"/>
    <w:rsid w:val="6D69E27F"/>
    <w:rsid w:val="6D6DFB70"/>
    <w:rsid w:val="6D7F5DC9"/>
    <w:rsid w:val="6D9C9A71"/>
    <w:rsid w:val="6DA19EC9"/>
    <w:rsid w:val="6DBF3363"/>
    <w:rsid w:val="6DD92E20"/>
    <w:rsid w:val="6DE64352"/>
    <w:rsid w:val="6DFBAB4E"/>
    <w:rsid w:val="6E0A6C81"/>
    <w:rsid w:val="6E0DB620"/>
    <w:rsid w:val="6E1B87FD"/>
    <w:rsid w:val="6E1E37E4"/>
    <w:rsid w:val="6E24F902"/>
    <w:rsid w:val="6E2E0122"/>
    <w:rsid w:val="6E2FF616"/>
    <w:rsid w:val="6E3E236C"/>
    <w:rsid w:val="6E403936"/>
    <w:rsid w:val="6E496191"/>
    <w:rsid w:val="6E54C784"/>
    <w:rsid w:val="6E60FF99"/>
    <w:rsid w:val="6E614F06"/>
    <w:rsid w:val="6E617B56"/>
    <w:rsid w:val="6E692617"/>
    <w:rsid w:val="6E6AD45E"/>
    <w:rsid w:val="6E726176"/>
    <w:rsid w:val="6E8CC706"/>
    <w:rsid w:val="6EA619A3"/>
    <w:rsid w:val="6EA8DAC0"/>
    <w:rsid w:val="6ECFBC18"/>
    <w:rsid w:val="6ED21F26"/>
    <w:rsid w:val="6ED9C9C2"/>
    <w:rsid w:val="6EDD2ACF"/>
    <w:rsid w:val="6EE43BF4"/>
    <w:rsid w:val="6EF12B8C"/>
    <w:rsid w:val="6EF95405"/>
    <w:rsid w:val="6F065FF0"/>
    <w:rsid w:val="6F09C6C6"/>
    <w:rsid w:val="6F153C96"/>
    <w:rsid w:val="6F1EA432"/>
    <w:rsid w:val="6F337A3C"/>
    <w:rsid w:val="6F39DD72"/>
    <w:rsid w:val="6F3D2BB8"/>
    <w:rsid w:val="6F4313B3"/>
    <w:rsid w:val="6F485ACA"/>
    <w:rsid w:val="6F54FD6A"/>
    <w:rsid w:val="6F6CD380"/>
    <w:rsid w:val="6F6EE40A"/>
    <w:rsid w:val="6F74E699"/>
    <w:rsid w:val="6F8223DF"/>
    <w:rsid w:val="6F83FABC"/>
    <w:rsid w:val="6F8BA82D"/>
    <w:rsid w:val="6F908E67"/>
    <w:rsid w:val="6F981FE6"/>
    <w:rsid w:val="6FA74136"/>
    <w:rsid w:val="6FA9EDB2"/>
    <w:rsid w:val="6FAA5BE6"/>
    <w:rsid w:val="6FCB08A4"/>
    <w:rsid w:val="6FD2BA0E"/>
    <w:rsid w:val="6FD36CD1"/>
    <w:rsid w:val="6FD7C524"/>
    <w:rsid w:val="6FE81FD7"/>
    <w:rsid w:val="6FEBE63A"/>
    <w:rsid w:val="6FF78311"/>
    <w:rsid w:val="70074209"/>
    <w:rsid w:val="702465A8"/>
    <w:rsid w:val="703BD4EE"/>
    <w:rsid w:val="704787C2"/>
    <w:rsid w:val="7049D947"/>
    <w:rsid w:val="704E7D1F"/>
    <w:rsid w:val="7066D75E"/>
    <w:rsid w:val="70692F39"/>
    <w:rsid w:val="706F4B5C"/>
    <w:rsid w:val="7070102A"/>
    <w:rsid w:val="707BEB2D"/>
    <w:rsid w:val="70838A2A"/>
    <w:rsid w:val="70A5AD61"/>
    <w:rsid w:val="70AD077F"/>
    <w:rsid w:val="70C3A606"/>
    <w:rsid w:val="70C3FB76"/>
    <w:rsid w:val="70CEFA43"/>
    <w:rsid w:val="70E05E40"/>
    <w:rsid w:val="70E84BD7"/>
    <w:rsid w:val="70EB8FF3"/>
    <w:rsid w:val="70F4484A"/>
    <w:rsid w:val="70FE9EE5"/>
    <w:rsid w:val="71043251"/>
    <w:rsid w:val="71065CF6"/>
    <w:rsid w:val="7117B352"/>
    <w:rsid w:val="711EC38A"/>
    <w:rsid w:val="7127E680"/>
    <w:rsid w:val="7131B5C7"/>
    <w:rsid w:val="71338729"/>
    <w:rsid w:val="7138C3E1"/>
    <w:rsid w:val="713AD1F6"/>
    <w:rsid w:val="71494E76"/>
    <w:rsid w:val="7153D6D6"/>
    <w:rsid w:val="71566E04"/>
    <w:rsid w:val="715D52F4"/>
    <w:rsid w:val="717EEE9A"/>
    <w:rsid w:val="71A24210"/>
    <w:rsid w:val="71B8FF9F"/>
    <w:rsid w:val="71C646D9"/>
    <w:rsid w:val="71DBD60F"/>
    <w:rsid w:val="71DDA714"/>
    <w:rsid w:val="71EA0C37"/>
    <w:rsid w:val="71F07D93"/>
    <w:rsid w:val="71F4CA00"/>
    <w:rsid w:val="7201DFC1"/>
    <w:rsid w:val="72092FDD"/>
    <w:rsid w:val="720D816E"/>
    <w:rsid w:val="720DC886"/>
    <w:rsid w:val="72287AC6"/>
    <w:rsid w:val="7230DC6A"/>
    <w:rsid w:val="723315AE"/>
    <w:rsid w:val="725F4888"/>
    <w:rsid w:val="72685CC3"/>
    <w:rsid w:val="726BF8F1"/>
    <w:rsid w:val="72723203"/>
    <w:rsid w:val="727492BA"/>
    <w:rsid w:val="7279ABC8"/>
    <w:rsid w:val="7280D7A9"/>
    <w:rsid w:val="7288597C"/>
    <w:rsid w:val="72933445"/>
    <w:rsid w:val="729B641E"/>
    <w:rsid w:val="72A183EB"/>
    <w:rsid w:val="72A1E971"/>
    <w:rsid w:val="72CA01C2"/>
    <w:rsid w:val="72CAAF4F"/>
    <w:rsid w:val="72EE3799"/>
    <w:rsid w:val="731165C8"/>
    <w:rsid w:val="73212A18"/>
    <w:rsid w:val="7351519F"/>
    <w:rsid w:val="735454A1"/>
    <w:rsid w:val="73607DEA"/>
    <w:rsid w:val="7364AA71"/>
    <w:rsid w:val="736C515B"/>
    <w:rsid w:val="736F10CB"/>
    <w:rsid w:val="7370F6C9"/>
    <w:rsid w:val="73787B6E"/>
    <w:rsid w:val="738299DF"/>
    <w:rsid w:val="73A22DFA"/>
    <w:rsid w:val="73A395D1"/>
    <w:rsid w:val="73AA8D42"/>
    <w:rsid w:val="73AC54DF"/>
    <w:rsid w:val="73B5ECAF"/>
    <w:rsid w:val="73BDE085"/>
    <w:rsid w:val="73DE331D"/>
    <w:rsid w:val="73E26BED"/>
    <w:rsid w:val="73E31A3E"/>
    <w:rsid w:val="73F8C415"/>
    <w:rsid w:val="73F94DE6"/>
    <w:rsid w:val="73FD06B7"/>
    <w:rsid w:val="740349FC"/>
    <w:rsid w:val="7406DBED"/>
    <w:rsid w:val="740CE485"/>
    <w:rsid w:val="740D0FE2"/>
    <w:rsid w:val="741FF1F5"/>
    <w:rsid w:val="743232B4"/>
    <w:rsid w:val="743DF520"/>
    <w:rsid w:val="7450CB19"/>
    <w:rsid w:val="74654CBB"/>
    <w:rsid w:val="746AF5DF"/>
    <w:rsid w:val="7476F4B7"/>
    <w:rsid w:val="747D3DF1"/>
    <w:rsid w:val="74B4B3A7"/>
    <w:rsid w:val="74B9A037"/>
    <w:rsid w:val="74BBE43A"/>
    <w:rsid w:val="74BE79A9"/>
    <w:rsid w:val="74C827B5"/>
    <w:rsid w:val="74C84ADE"/>
    <w:rsid w:val="74D53532"/>
    <w:rsid w:val="74E10189"/>
    <w:rsid w:val="74E7E20A"/>
    <w:rsid w:val="74EA881F"/>
    <w:rsid w:val="750A9F96"/>
    <w:rsid w:val="750AA263"/>
    <w:rsid w:val="7514B250"/>
    <w:rsid w:val="751AE90A"/>
    <w:rsid w:val="752F73DA"/>
    <w:rsid w:val="75312319"/>
    <w:rsid w:val="753B7C20"/>
    <w:rsid w:val="7548EDA8"/>
    <w:rsid w:val="755AD546"/>
    <w:rsid w:val="755B2B03"/>
    <w:rsid w:val="75756FED"/>
    <w:rsid w:val="758B9868"/>
    <w:rsid w:val="758D30ED"/>
    <w:rsid w:val="759BD733"/>
    <w:rsid w:val="75A2F41F"/>
    <w:rsid w:val="75A4DDA4"/>
    <w:rsid w:val="75B1B62F"/>
    <w:rsid w:val="75B3B7EE"/>
    <w:rsid w:val="75C3D2E9"/>
    <w:rsid w:val="75D621FA"/>
    <w:rsid w:val="75DAC9B7"/>
    <w:rsid w:val="75DDE92B"/>
    <w:rsid w:val="75E313B5"/>
    <w:rsid w:val="75EE3225"/>
    <w:rsid w:val="75EFEC34"/>
    <w:rsid w:val="76009B07"/>
    <w:rsid w:val="76013947"/>
    <w:rsid w:val="761070F0"/>
    <w:rsid w:val="7611CF97"/>
    <w:rsid w:val="762C42D0"/>
    <w:rsid w:val="7637E225"/>
    <w:rsid w:val="7652C6F1"/>
    <w:rsid w:val="765AC513"/>
    <w:rsid w:val="7668990E"/>
    <w:rsid w:val="766B9C77"/>
    <w:rsid w:val="76718219"/>
    <w:rsid w:val="7671AD89"/>
    <w:rsid w:val="767FE8B1"/>
    <w:rsid w:val="7680293C"/>
    <w:rsid w:val="76851850"/>
    <w:rsid w:val="7689C2B4"/>
    <w:rsid w:val="768F5C21"/>
    <w:rsid w:val="768FBB87"/>
    <w:rsid w:val="769E338B"/>
    <w:rsid w:val="76A40BA6"/>
    <w:rsid w:val="76AD94CB"/>
    <w:rsid w:val="76AFDA09"/>
    <w:rsid w:val="76C04103"/>
    <w:rsid w:val="76C09E79"/>
    <w:rsid w:val="76C10011"/>
    <w:rsid w:val="76C3735A"/>
    <w:rsid w:val="76CB0CCA"/>
    <w:rsid w:val="76CFB9DB"/>
    <w:rsid w:val="76F5DE13"/>
    <w:rsid w:val="7702CE5F"/>
    <w:rsid w:val="77065EBE"/>
    <w:rsid w:val="773C7403"/>
    <w:rsid w:val="774D0578"/>
    <w:rsid w:val="77589029"/>
    <w:rsid w:val="777E32EA"/>
    <w:rsid w:val="77812635"/>
    <w:rsid w:val="77874CFE"/>
    <w:rsid w:val="779B30C9"/>
    <w:rsid w:val="779E7B4E"/>
    <w:rsid w:val="77AE2ADB"/>
    <w:rsid w:val="77B30A23"/>
    <w:rsid w:val="77B75F8D"/>
    <w:rsid w:val="77C1B4CB"/>
    <w:rsid w:val="77D14493"/>
    <w:rsid w:val="77D41E7C"/>
    <w:rsid w:val="77D707B1"/>
    <w:rsid w:val="77DDE450"/>
    <w:rsid w:val="7800A61B"/>
    <w:rsid w:val="7806964A"/>
    <w:rsid w:val="781E2518"/>
    <w:rsid w:val="78354D5A"/>
    <w:rsid w:val="783897D8"/>
    <w:rsid w:val="78417E5C"/>
    <w:rsid w:val="7841BBC3"/>
    <w:rsid w:val="784C5C1E"/>
    <w:rsid w:val="784F0FD5"/>
    <w:rsid w:val="785722F2"/>
    <w:rsid w:val="7859D351"/>
    <w:rsid w:val="786AEA94"/>
    <w:rsid w:val="78731510"/>
    <w:rsid w:val="7873E673"/>
    <w:rsid w:val="788AAFB5"/>
    <w:rsid w:val="789E5FA3"/>
    <w:rsid w:val="78AA45C5"/>
    <w:rsid w:val="78AE102A"/>
    <w:rsid w:val="78B2E740"/>
    <w:rsid w:val="78B4AB2A"/>
    <w:rsid w:val="78B87BBF"/>
    <w:rsid w:val="78BF0A6B"/>
    <w:rsid w:val="78C4030C"/>
    <w:rsid w:val="78C79ED2"/>
    <w:rsid w:val="78D34DC2"/>
    <w:rsid w:val="78D362E1"/>
    <w:rsid w:val="78D6B3CD"/>
    <w:rsid w:val="78FF067F"/>
    <w:rsid w:val="790940E2"/>
    <w:rsid w:val="790A65BB"/>
    <w:rsid w:val="7918705D"/>
    <w:rsid w:val="7920889D"/>
    <w:rsid w:val="792C7E2B"/>
    <w:rsid w:val="793275D2"/>
    <w:rsid w:val="7935830B"/>
    <w:rsid w:val="793C5273"/>
    <w:rsid w:val="794CB23B"/>
    <w:rsid w:val="7952B2CA"/>
    <w:rsid w:val="796459E9"/>
    <w:rsid w:val="7964F244"/>
    <w:rsid w:val="79670E50"/>
    <w:rsid w:val="796CE4BA"/>
    <w:rsid w:val="7972831F"/>
    <w:rsid w:val="7973AC89"/>
    <w:rsid w:val="797B54C2"/>
    <w:rsid w:val="798CCCD3"/>
    <w:rsid w:val="7991FA3D"/>
    <w:rsid w:val="79B3A120"/>
    <w:rsid w:val="79D9658F"/>
    <w:rsid w:val="79DA725D"/>
    <w:rsid w:val="79DA91A7"/>
    <w:rsid w:val="79DD0C2B"/>
    <w:rsid w:val="79F6F95B"/>
    <w:rsid w:val="79F7B4B4"/>
    <w:rsid w:val="79FA1970"/>
    <w:rsid w:val="7A1943E0"/>
    <w:rsid w:val="7A27E7FF"/>
    <w:rsid w:val="7A2E07C5"/>
    <w:rsid w:val="7A2ED446"/>
    <w:rsid w:val="7A325A9B"/>
    <w:rsid w:val="7A32921B"/>
    <w:rsid w:val="7A3B26F7"/>
    <w:rsid w:val="7A531A17"/>
    <w:rsid w:val="7A59392A"/>
    <w:rsid w:val="7A5E27EA"/>
    <w:rsid w:val="7A845C3E"/>
    <w:rsid w:val="7A8CD522"/>
    <w:rsid w:val="7AABF443"/>
    <w:rsid w:val="7ABF54FC"/>
    <w:rsid w:val="7ADACBE0"/>
    <w:rsid w:val="7ADBA39B"/>
    <w:rsid w:val="7AE3F772"/>
    <w:rsid w:val="7AF353DC"/>
    <w:rsid w:val="7B071AA5"/>
    <w:rsid w:val="7B0D69B4"/>
    <w:rsid w:val="7B0F052D"/>
    <w:rsid w:val="7B147266"/>
    <w:rsid w:val="7B2E3F0C"/>
    <w:rsid w:val="7B2F43F4"/>
    <w:rsid w:val="7B40C8E1"/>
    <w:rsid w:val="7B4E4FBE"/>
    <w:rsid w:val="7B55EDF2"/>
    <w:rsid w:val="7B595BD9"/>
    <w:rsid w:val="7B665F16"/>
    <w:rsid w:val="7B7878E2"/>
    <w:rsid w:val="7B8777D8"/>
    <w:rsid w:val="7B883FDC"/>
    <w:rsid w:val="7B8B19C1"/>
    <w:rsid w:val="7B8B29E7"/>
    <w:rsid w:val="7B8CDEFE"/>
    <w:rsid w:val="7B8EBDC7"/>
    <w:rsid w:val="7B948F3D"/>
    <w:rsid w:val="7BBCDF39"/>
    <w:rsid w:val="7BCDE124"/>
    <w:rsid w:val="7BCE128E"/>
    <w:rsid w:val="7BD38423"/>
    <w:rsid w:val="7BD7C66D"/>
    <w:rsid w:val="7BDB203E"/>
    <w:rsid w:val="7BE6001E"/>
    <w:rsid w:val="7BE9EEA6"/>
    <w:rsid w:val="7BEE67C7"/>
    <w:rsid w:val="7C0896D4"/>
    <w:rsid w:val="7C180A28"/>
    <w:rsid w:val="7C4346B4"/>
    <w:rsid w:val="7C5889F6"/>
    <w:rsid w:val="7C5AA089"/>
    <w:rsid w:val="7C6242C6"/>
    <w:rsid w:val="7C634FEC"/>
    <w:rsid w:val="7C67D092"/>
    <w:rsid w:val="7C6E0D62"/>
    <w:rsid w:val="7C70A755"/>
    <w:rsid w:val="7C7BB9B2"/>
    <w:rsid w:val="7C8F1A27"/>
    <w:rsid w:val="7CAAEC76"/>
    <w:rsid w:val="7CAE1F96"/>
    <w:rsid w:val="7CB40C59"/>
    <w:rsid w:val="7CB96688"/>
    <w:rsid w:val="7CC24A62"/>
    <w:rsid w:val="7CDD9257"/>
    <w:rsid w:val="7CDDD36D"/>
    <w:rsid w:val="7CE779DA"/>
    <w:rsid w:val="7CFC7751"/>
    <w:rsid w:val="7D08A2C2"/>
    <w:rsid w:val="7D0F7EBD"/>
    <w:rsid w:val="7D15A9FB"/>
    <w:rsid w:val="7D2C3342"/>
    <w:rsid w:val="7D44E287"/>
    <w:rsid w:val="7D553A26"/>
    <w:rsid w:val="7D580873"/>
    <w:rsid w:val="7D5A2EA2"/>
    <w:rsid w:val="7D614073"/>
    <w:rsid w:val="7D66EA7D"/>
    <w:rsid w:val="7D68DC88"/>
    <w:rsid w:val="7D6AF517"/>
    <w:rsid w:val="7D705D3B"/>
    <w:rsid w:val="7D776E83"/>
    <w:rsid w:val="7D87624D"/>
    <w:rsid w:val="7D935FD4"/>
    <w:rsid w:val="7D93F012"/>
    <w:rsid w:val="7DAE97D2"/>
    <w:rsid w:val="7DBBF418"/>
    <w:rsid w:val="7DBDF822"/>
    <w:rsid w:val="7DBFC8F6"/>
    <w:rsid w:val="7DC720C9"/>
    <w:rsid w:val="7DCB100E"/>
    <w:rsid w:val="7DD683BD"/>
    <w:rsid w:val="7DDB947C"/>
    <w:rsid w:val="7DECC62B"/>
    <w:rsid w:val="7DFA888B"/>
    <w:rsid w:val="7DFB5EF7"/>
    <w:rsid w:val="7DFD4AF8"/>
    <w:rsid w:val="7E027078"/>
    <w:rsid w:val="7E0BBDBE"/>
    <w:rsid w:val="7E1402EF"/>
    <w:rsid w:val="7E16D6CF"/>
    <w:rsid w:val="7E27A155"/>
    <w:rsid w:val="7E2CCB3C"/>
    <w:rsid w:val="7E2D10F5"/>
    <w:rsid w:val="7E34CE60"/>
    <w:rsid w:val="7E3EA3E5"/>
    <w:rsid w:val="7E503A01"/>
    <w:rsid w:val="7E508516"/>
    <w:rsid w:val="7E50BD79"/>
    <w:rsid w:val="7E57EA54"/>
    <w:rsid w:val="7E5959D4"/>
    <w:rsid w:val="7E5A505C"/>
    <w:rsid w:val="7E6BB36E"/>
    <w:rsid w:val="7E7623A7"/>
    <w:rsid w:val="7E7CB5CB"/>
    <w:rsid w:val="7E7F0A13"/>
    <w:rsid w:val="7E853C18"/>
    <w:rsid w:val="7E8585BA"/>
    <w:rsid w:val="7EA82FE7"/>
    <w:rsid w:val="7EB887E2"/>
    <w:rsid w:val="7EC3FD94"/>
    <w:rsid w:val="7EC4CE65"/>
    <w:rsid w:val="7EC7CBA0"/>
    <w:rsid w:val="7ED8D496"/>
    <w:rsid w:val="7EF85C22"/>
    <w:rsid w:val="7F00CF0B"/>
    <w:rsid w:val="7F01F8AD"/>
    <w:rsid w:val="7F0D518C"/>
    <w:rsid w:val="7F0F9C0B"/>
    <w:rsid w:val="7F13E89E"/>
    <w:rsid w:val="7F315942"/>
    <w:rsid w:val="7F324B89"/>
    <w:rsid w:val="7F37546F"/>
    <w:rsid w:val="7F44788B"/>
    <w:rsid w:val="7F45941D"/>
    <w:rsid w:val="7F5C442B"/>
    <w:rsid w:val="7F61D2F9"/>
    <w:rsid w:val="7F72BBE5"/>
    <w:rsid w:val="7F7C9EBD"/>
    <w:rsid w:val="7F7CBFD5"/>
    <w:rsid w:val="7F7D38BD"/>
    <w:rsid w:val="7F7D83A8"/>
    <w:rsid w:val="7F7EBBB6"/>
    <w:rsid w:val="7F89923B"/>
    <w:rsid w:val="7F94C09A"/>
    <w:rsid w:val="7F963ABD"/>
    <w:rsid w:val="7F9DB45E"/>
    <w:rsid w:val="7F9F28B8"/>
    <w:rsid w:val="7FA05034"/>
    <w:rsid w:val="7FA24F75"/>
    <w:rsid w:val="7FB2C5D5"/>
    <w:rsid w:val="7FBC8473"/>
    <w:rsid w:val="7FC62686"/>
    <w:rsid w:val="7FCEC159"/>
    <w:rsid w:val="7FCF1CE6"/>
    <w:rsid w:val="7FDDCA7A"/>
    <w:rsid w:val="7FE5FA50"/>
    <w:rsid w:val="7FE9EE7B"/>
    <w:rsid w:val="7FECF9F6"/>
    <w:rsid w:val="7FF2B454"/>
    <w:rsid w:val="7FF6149E"/>
    <w:rsid w:val="7FF6E67C"/>
    <w:rsid w:val="7FFB1565"/>
    <w:rsid w:val="7FFBC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FA778"/>
  <w15:docId w15:val="{273D9919-84EB-5144-81F7-53A5282B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6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0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A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A1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A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A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A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A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195D3F"/>
    <w:pPr>
      <w:spacing w:after="160"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D3F"/>
    <w:rPr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5B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82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D43"/>
  </w:style>
  <w:style w:type="character" w:styleId="PageNumber">
    <w:name w:val="page number"/>
    <w:basedOn w:val="DefaultParagraphFont"/>
    <w:uiPriority w:val="99"/>
    <w:semiHidden/>
    <w:unhideWhenUsed/>
    <w:rsid w:val="00282D43"/>
  </w:style>
  <w:style w:type="paragraph" w:styleId="Header">
    <w:name w:val="header"/>
    <w:basedOn w:val="Normal"/>
    <w:link w:val="HeaderChar"/>
    <w:uiPriority w:val="99"/>
    <w:unhideWhenUsed/>
    <w:rsid w:val="00962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25E"/>
  </w:style>
  <w:style w:type="character" w:customStyle="1" w:styleId="Heading1Char">
    <w:name w:val="Heading 1 Char"/>
    <w:basedOn w:val="DefaultParagraphFont"/>
    <w:link w:val="Heading1"/>
    <w:uiPriority w:val="9"/>
    <w:rsid w:val="008356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6AE"/>
    <w:pPr>
      <w:spacing w:before="480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56AE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56AE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356AE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356AE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356AE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356AE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356AE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356AE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356AE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032E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10E8D"/>
    <w:pPr>
      <w:spacing w:after="0" w:line="240" w:lineRule="auto"/>
    </w:pPr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10E8D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510E8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D107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C64F0"/>
    <w:pPr>
      <w:spacing w:after="0" w:line="240" w:lineRule="auto"/>
      <w:jc w:val="center"/>
    </w:pPr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4F0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CC64F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64F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64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4F0"/>
    <w:pPr>
      <w:spacing w:after="0"/>
    </w:pPr>
    <w:rPr>
      <w:b/>
      <w:bCs/>
      <w:kern w:val="2"/>
      <w:sz w:val="20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4F0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CC64F0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CC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E4A7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E45283"/>
  </w:style>
  <w:style w:type="numbering" w:customStyle="1" w:styleId="CurrentList1">
    <w:name w:val="Current List1"/>
    <w:uiPriority w:val="99"/>
    <w:rsid w:val="00E7609B"/>
    <w:pPr>
      <w:numPr>
        <w:numId w:val="1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5B5368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A1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A1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A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A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A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A1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70A1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A1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A1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A15"/>
    <w:rPr>
      <w:b/>
      <w:bCs/>
      <w:smallCaps/>
      <w:color w:val="365F91" w:themeColor="accent1" w:themeShade="BF"/>
      <w:spacing w:val="5"/>
    </w:rPr>
  </w:style>
  <w:style w:type="character" w:customStyle="1" w:styleId="show-for-sr">
    <w:name w:val="show-for-sr"/>
    <w:basedOn w:val="DefaultParagraphFont"/>
    <w:rsid w:val="00F01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9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4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0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2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0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9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4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6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3C6659-0993-FD42-9FF1-45847B58F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7</Pages>
  <Words>13448</Words>
  <Characters>76660</Characters>
  <Application>Microsoft Office Word</Application>
  <DocSecurity>0</DocSecurity>
  <Lines>638</Lines>
  <Paragraphs>179</Paragraphs>
  <ScaleCrop>false</ScaleCrop>
  <Company>Lancaster University</Company>
  <LinksUpToDate>false</LinksUpToDate>
  <CharactersWithSpaces>8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cy, David</dc:creator>
  <cp:keywords/>
  <dc:description/>
  <cp:lastModifiedBy>Chadwick, Hannah</cp:lastModifiedBy>
  <cp:revision>711</cp:revision>
  <cp:lastPrinted>2024-09-06T04:47:00Z</cp:lastPrinted>
  <dcterms:created xsi:type="dcterms:W3CDTF">2025-07-27T04:05:00Z</dcterms:created>
  <dcterms:modified xsi:type="dcterms:W3CDTF">2025-12-15T15:15:00Z</dcterms:modified>
</cp:coreProperties>
</file>